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b/>
          <w:b/>
          <w:sz w:val="28"/>
        </w:rPr>
      </w:pPr>
      <w:r>
        <w:rPr>
          <w:b/>
          <w:sz w:val="28"/>
        </w:rPr>
        <w:t>Additional data file 4.</w:t>
      </w:r>
    </w:p>
    <w:p>
      <w:pPr>
        <w:pStyle w:val="Textebrut"/>
        <w:rPr>
          <w:b/>
          <w:b/>
          <w:sz w:val="28"/>
        </w:rPr>
      </w:pPr>
      <w:r>
        <w:rPr>
          <w:b/>
          <w:sz w:val="28"/>
        </w:rPr>
      </w:r>
    </w:p>
    <w:p>
      <w:pPr>
        <w:pStyle w:val="Textebrut"/>
        <w:rPr/>
      </w:pPr>
      <w:r>
        <w:rPr/>
        <w:t>Pairwise codon alignments of the 335 orthologous coding sequences obtained between Alvinella pompejana and Paralvinella grasslei.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 xml:space="preserve">&gt;TERA00007 </w:t>
      </w:r>
    </w:p>
    <w:p>
      <w:pPr>
        <w:pStyle w:val="Textebrut"/>
        <w:rPr/>
      </w:pPr>
      <w:r>
        <w:rPr/>
        <w:t>ATGAGAGGAGGAATGCAGATCTTTGTGAAGACCCTGACAGGCAAGACCATCACACTGGAAGTCGAACCATCAGATACCAT</w:t>
      </w:r>
    </w:p>
    <w:p>
      <w:pPr>
        <w:pStyle w:val="Textebrut"/>
        <w:rPr/>
      </w:pPr>
      <w:r>
        <w:rPr/>
        <w:t>TGAGAATGTGAAGACCAAGATCCAGGATAAAGAAGGCATTCCCCCAGATCAGCAGCGTCTGATTTTTGCTGGAAAGCAGC</w:t>
      </w:r>
    </w:p>
    <w:p>
      <w:pPr>
        <w:pStyle w:val="Textebrut"/>
        <w:rPr/>
      </w:pPr>
      <w:r>
        <w:rPr/>
        <w:t>TGGAAGATGCCCGAACCCTGAGTGACTACAACATTCAGAAGGAATCCACACTGCACTTGGTGCTTCGTCTGAGAGGAGGA</w:t>
      </w:r>
    </w:p>
    <w:p>
      <w:pPr>
        <w:pStyle w:val="Textebrut"/>
        <w:rPr/>
      </w:pPr>
      <w:r>
        <w:rPr/>
        <w:t>ATGCAGATTTTCGTGAAGACCCTGACAGGCAAGACCATCACACTGGAAGTCGAACCATCAGATACCATTGAGAATGTGAA</w:t>
      </w:r>
    </w:p>
    <w:p>
      <w:pPr>
        <w:pStyle w:val="Textebrut"/>
        <w:rPr/>
      </w:pPr>
      <w:r>
        <w:rPr/>
        <w:t>GACCAAGATCCAGGATAAAGAAGGCATTCCCCCAGATCAGCAGCGTCTGATTTTTGCTGGAAAGCAGCTGGAAGATGCCC</w:t>
      </w:r>
    </w:p>
    <w:p>
      <w:pPr>
        <w:pStyle w:val="Textebrut"/>
        <w:rPr/>
      </w:pPr>
      <w:r>
        <w:rPr/>
        <w:t>GAACCCTGAGTGACTACAACATTCAGAAGGAATCCACACTGCACTTGGTGCTTCGTCTGAGAGGAGGAATGCAGATTTTC</w:t>
      </w:r>
    </w:p>
    <w:p>
      <w:pPr>
        <w:pStyle w:val="Textebrut"/>
        <w:rPr/>
      </w:pPr>
      <w:r>
        <w:rPr/>
        <w:t>GTGAAGACCCTGACAGGCAAGACCATCACACTGGAAGTTGAACCGTCAGATACCATTGAGAATGTGAAGACCAAGATCCA</w:t>
      </w:r>
    </w:p>
    <w:p>
      <w:pPr>
        <w:pStyle w:val="Textebrut"/>
        <w:rPr/>
      </w:pPr>
      <w:r>
        <w:rPr/>
        <w:t>GGACAAAGAAGGCATTCCCCCAGATCAGCAGCGTCTGATTTTTGCTGGAAAGCAGCTGGAAGATGCCCGAACCCTGAGTG</w:t>
      </w:r>
    </w:p>
    <w:p>
      <w:pPr>
        <w:pStyle w:val="Textebrut"/>
        <w:rPr/>
      </w:pPr>
      <w:r>
        <w:rPr/>
        <w:t>ACTACAACATTCAGAAGGAATCCACACTGCACTTGGTACTTCGTCTGAGAGGAGGAATGCAGATTTTCGTGAAGACCCTG</w:t>
      </w:r>
    </w:p>
    <w:p>
      <w:pPr>
        <w:pStyle w:val="Textebrut"/>
        <w:rPr/>
      </w:pPr>
      <w:r>
        <w:rPr/>
        <w:t>ACAGGCAAGACCATCACACTGGAAGTCGAACCGTCAGATACCATTGAACATGTGAAGACCAAGATCCAGGACAAAGAAGG</w:t>
      </w:r>
    </w:p>
    <w:p>
      <w:pPr>
        <w:pStyle w:val="Textebrut"/>
        <w:rPr/>
      </w:pPr>
      <w:r>
        <w:rPr/>
        <w:t>CATTCCCCCAGATCAGCAG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014 </w:t>
      </w:r>
    </w:p>
    <w:p>
      <w:pPr>
        <w:pStyle w:val="Textebrut"/>
        <w:rPr/>
      </w:pPr>
      <w:r>
        <w:rPr/>
        <w:t>ATGACCCAGACAAGAACGTTACTGACACAGTCACAGGATAAACAAAACAGCTTAGTACCATACAGAGAAAAAAGTACAGC</w:t>
      </w:r>
    </w:p>
    <w:p>
      <w:pPr>
        <w:pStyle w:val="Textebrut"/>
        <w:rPr/>
      </w:pPr>
      <w:r>
        <w:rPr/>
        <w:t>CATCACTCCAAAAAAGAAGGGTCGGTATGAATACTCCCCTTTCCAGTCTCCAAGTAACAAAGTTGAGTATGTTCTGGCCA</w:t>
      </w:r>
    </w:p>
    <w:p>
      <w:pPr>
        <w:pStyle w:val="Textebrut"/>
        <w:rPr/>
      </w:pPr>
      <w:r>
        <w:rPr/>
        <w:t>GAGTTGATGACCTAGTCAACTGGGGAAGAAAGAGTTCTCTTTGGCCTATGACCTTTGGTTTGGCCTGCTGTGCTGTCGAG</w:t>
      </w:r>
    </w:p>
    <w:p>
      <w:pPr>
        <w:pStyle w:val="Textebrut"/>
        <w:rPr/>
      </w:pPr>
      <w:r>
        <w:rPr/>
        <w:t>ATGATGCACTTTGCTGCCCCCCGTTATGACATGGACAGGTTTGGAGTTGTGTTTCGTGCAAGTCCTCGGCAGGCTGACTG</w:t>
      </w:r>
    </w:p>
    <w:p>
      <w:pPr>
        <w:pStyle w:val="Textebrut"/>
        <w:rPr/>
      </w:pPr>
      <w:r>
        <w:rPr/>
        <w:t>TATCATAGTTGCTGGAACTGTAACCAACAAAATGGCTCCAGCACTGAGAAAGGTCTATGATCAGATGCCAGACCCACGCT</w:t>
      </w:r>
    </w:p>
    <w:p>
      <w:pPr>
        <w:pStyle w:val="Textebrut"/>
        <w:rPr/>
      </w:pPr>
      <w:r>
        <w:rPr/>
        <w:t>GGGTTATCTCAATGGGTAGCTGTGCCAATGGAGGTGGTTATTATCATTACTCATACTCAGTGGTACGAGGCTGTGACAGA</w:t>
      </w:r>
    </w:p>
    <w:p>
      <w:pPr>
        <w:pStyle w:val="Textebrut"/>
        <w:rPr/>
      </w:pPr>
      <w:r>
        <w:rPr/>
        <w:t>ATCATACCAGTTGATATATATGTCCCAGGTTGTCCTCCAAGTGCTGAAGCATTGCTGTATGGAGTGCTACAGCTGCAGAA</w:t>
      </w:r>
    </w:p>
    <w:p>
      <w:pPr>
        <w:pStyle w:val="Textebrut"/>
        <w:rPr/>
      </w:pPr>
      <w:r>
        <w:rPr/>
        <w:t>AAAGATCAAACGTTGGAATAGCATGCAGATGTGGTACAGGAGATAA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020 </w:t>
      </w:r>
    </w:p>
    <w:p>
      <w:pPr>
        <w:pStyle w:val="Textebrut"/>
        <w:rPr/>
      </w:pPr>
      <w:r>
        <w:rPr/>
        <w:t>ATGGATGACATGATTTGCGCTTCAGACACGGACACACATGAAGAACGAGACTCCTGTCAGGGTGATTCCGGCGGTCCCAT</w:t>
      </w:r>
    </w:p>
    <w:p>
      <w:pPr>
        <w:pStyle w:val="Textebrut"/>
        <w:rPr/>
      </w:pPr>
      <w:r>
        <w:rPr/>
        <w:t>GGCAACGAAGGTCAACGATCAGTATTACGTCATCGGTCTGGTGTCCTGGGGTTATGGCTGCGCCAGTGGCTGGCCGGGCG</w:t>
      </w:r>
    </w:p>
    <w:p>
      <w:pPr>
        <w:pStyle w:val="Textebrut"/>
        <w:rPr/>
      </w:pPr>
      <w:r>
        <w:rPr/>
        <w:t>TCTACAATAGGATTGGATAC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034 </w:t>
      </w:r>
    </w:p>
    <w:p>
      <w:pPr>
        <w:pStyle w:val="Textebrut"/>
        <w:rPr/>
      </w:pPr>
      <w:r>
        <w:rPr/>
        <w:t>ATGGAGAAGGGCAAGAAGATTTTTGTGACGAGGTGTGCCCAGTGTCACACAGTGGAGGCTGGAGGTAAACATAAGACTGG</w:t>
      </w:r>
    </w:p>
    <w:p>
      <w:pPr>
        <w:pStyle w:val="Textebrut"/>
        <w:rPr/>
      </w:pPr>
      <w:r>
        <w:rPr/>
        <w:t>CCCCAATCTGCATGGCTTCATAGGAAGGAAGACTGGACAGGCTCCTGGATATACGTTTACAGATGCCAACTTGAACAAAG</w:t>
      </w:r>
    </w:p>
    <w:p>
      <w:pPr>
        <w:pStyle w:val="Textebrut"/>
        <w:rPr/>
      </w:pPr>
      <w:r>
        <w:rPr/>
        <w:t>GCATAGTCTGGAATCGGGAGACCCTTGATATTTATTTGGAGAACCCCAAGAAGTACATACCCGGAACAAAGATGATTTTT</w:t>
      </w:r>
    </w:p>
    <w:p>
      <w:pPr>
        <w:pStyle w:val="Textebrut"/>
        <w:rPr/>
      </w:pPr>
      <w:r>
        <w:rPr/>
        <w:t>GCTGGTTTGAAGAAGAAATAA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084 </w:t>
      </w:r>
    </w:p>
    <w:p>
      <w:pPr>
        <w:pStyle w:val="Textebrut"/>
        <w:rPr/>
      </w:pPr>
      <w:r>
        <w:rPr/>
        <w:t>ATGTCATCTACAGTTGCCGCACAGGCAACAGGCATGTCAATGGGTTATATTGCCAGGAGCAAAGGTGTGGAAGATGTCCG</w:t>
      </w:r>
    </w:p>
    <w:p>
      <w:pPr>
        <w:pStyle w:val="Textebrut"/>
        <w:rPr/>
      </w:pPr>
      <w:r>
        <w:rPr/>
        <w:t>TGTTTACATAAAAGGGATTGGCTCAGGACGCATGCCAGCTCTCAAAGGCCTCCACATGTCTGGCGTCAAAATTGTATCAA</w:t>
      </w:r>
    </w:p>
    <w:p>
      <w:pPr>
        <w:pStyle w:val="Textebrut"/>
        <w:rPr/>
      </w:pPr>
      <w:r>
        <w:rPr/>
        <w:t>TTACTGATAATACAACTATTTCAACCAATGGCCCACGTCCACGTAAAATGAGAAGACTA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111 </w:t>
      </w:r>
    </w:p>
    <w:p>
      <w:pPr>
        <w:pStyle w:val="Textebrut"/>
        <w:rPr/>
      </w:pPr>
      <w:r>
        <w:rPr/>
        <w:t>ATGCAAGAATACCTGATCGCGATGGGTCAAGTACCGGATGTCTACCACAAAGAGGCCGCCATGCGGCAGGCTTTCGAGCG</w:t>
      </w:r>
    </w:p>
    <w:p>
      <w:pPr>
        <w:pStyle w:val="Textebrut"/>
        <w:rPr/>
      </w:pPr>
      <w:r>
        <w:rPr/>
        <w:t>GGCGGACAAAAACAAAGACGGAAGCTTGGACATCGGCGAGATCAACGCCATCTTCCGGGAGATGAACACCTTCCTCAATC</w:t>
      </w:r>
    </w:p>
    <w:p>
      <w:pPr>
        <w:pStyle w:val="Textebrut"/>
        <w:rPr/>
      </w:pPr>
      <w:r>
        <w:rPr/>
        <w:t>CAGACGAGCTCTTTCAGATCGTCCACGAAATCGACAAGGACCACAGCGGACGGATCAACTACAACGAATTCCTGACCTTC</w:t>
      </w:r>
    </w:p>
    <w:p>
      <w:pPr>
        <w:pStyle w:val="Textebrut"/>
        <w:rPr/>
      </w:pPr>
      <w:r>
        <w:rPr/>
        <w:t>TTCATGAAGCAGCAAAATGTCAACTTCGAGAGCAGTGACAGCGATTGGGATTAA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167 </w:t>
      </w:r>
    </w:p>
    <w:p>
      <w:pPr>
        <w:pStyle w:val="Textebrut"/>
        <w:rPr/>
      </w:pPr>
      <w:r>
        <w:rPr/>
        <w:t>ATGACTGAGGTTAAGTTGACAGACGCCCAGATCAAGGCGGCCGAGGCAGCATTCAAGGCGTTCGACAAGAGGGACGAGCA</w:t>
      </w:r>
    </w:p>
    <w:p>
      <w:pPr>
        <w:pStyle w:val="Textebrut"/>
        <w:rPr/>
      </w:pPr>
      <w:r>
        <w:rPr/>
        <w:t>GAAGATCAAGGTCGGAGACATCGAGAACGCCTTGAAGAAACTAGGCCACAGCATAAAGGCAGAATGGCTGGAGAAGATGG</w:t>
      </w:r>
    </w:p>
    <w:p>
      <w:pPr>
        <w:pStyle w:val="Textebrut"/>
        <w:rPr/>
      </w:pPr>
      <w:r>
        <w:rPr/>
        <w:t>AAGACTCCATCGACACAGAAGGTACTGGTTACATAGACTTTAACGAGTTTCTACAAATACTCACGAAGAAGATGCAGGCT</w:t>
      </w:r>
    </w:p>
    <w:p>
      <w:pPr>
        <w:pStyle w:val="Textebrut"/>
        <w:rPr/>
      </w:pPr>
      <w:r>
        <w:rPr/>
        <w:t>GATGAAGATGAGCGAGAGTTGAGGGAGATCTTCCGCGTTCTGGATAAAGAGAAGAAGGGAGAAGTAAACGTGAACGAATT</w:t>
      </w:r>
    </w:p>
    <w:p>
      <w:pPr>
        <w:pStyle w:val="Textebrut"/>
        <w:rPr/>
      </w:pPr>
      <w:r>
        <w:rPr/>
        <w:t>GAGATGGATCCTGAAGAACCTGGGAGATGATCTTACAGAGGAGGATATCGATGACATGATAGCTGATGTGGATACCGATG</w:t>
      </w:r>
    </w:p>
    <w:p>
      <w:pPr>
        <w:pStyle w:val="Textebrut"/>
        <w:rPr/>
      </w:pPr>
      <w:r>
        <w:rPr/>
        <w:t>GATCCGGATGGGTTGATTATGACGAATTTGCTAAGTTGATGGGCGAG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190 </w:t>
      </w:r>
    </w:p>
    <w:p>
      <w:pPr>
        <w:pStyle w:val="Textebrut"/>
        <w:rPr/>
      </w:pPr>
      <w:r>
        <w:rPr/>
        <w:t>ATGGAAGATACATATGCATTGTCTTCCATGAAAACCCTGGAAGAGGCTGTTAAAAATGTTATTCAGTTTATGGGAATGCA</w:t>
      </w:r>
    </w:p>
    <w:p>
      <w:pPr>
        <w:pStyle w:val="Textebrut"/>
        <w:rPr/>
      </w:pPr>
      <w:r>
        <w:rPr/>
        <w:t>ACCATGTGAGAGATCAGACAAGGTTCCTGAAGGCAAGAGTTCACATACATTGTACTTAGGTGGTGTGTACAGAGGAGGGC</w:t>
      </w:r>
    </w:p>
    <w:p>
      <w:pPr>
        <w:pStyle w:val="Textebrut"/>
        <w:rPr/>
      </w:pPr>
      <w:r>
        <w:rPr/>
        <w:t>ATGATGTTTTAGTACGTGCTAAGCTAGCTCTGACTGAGAGTGGTGTCACCATGCAAATCACTGTTAGAAGTACTGATGCC</w:t>
      </w:r>
    </w:p>
    <w:p>
      <w:pPr>
        <w:pStyle w:val="Textebrut"/>
        <w:rPr/>
      </w:pPr>
      <w:r>
        <w:rPr/>
        <w:t>TCAGCTGCTGAGGTAATAGCAAGTGCTGTTGGC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193 </w:t>
      </w:r>
    </w:p>
    <w:p>
      <w:pPr>
        <w:pStyle w:val="Textebrut"/>
        <w:rPr/>
      </w:pPr>
      <w:r>
        <w:rPr/>
        <w:t>ATGTACGCCTACGTCTGCGACACGGGCATCGACATCGACCACAGCGACTTCGGCAATCGGGCCATTTGGGGTATGACGGC</w:t>
      </w:r>
    </w:p>
    <w:p>
      <w:pPr>
        <w:pStyle w:val="Textebrut"/>
        <w:rPr/>
      </w:pPr>
      <w:r>
        <w:rPr/>
        <w:t>TGGAGACCTGCGTCCGGGCACCGACGACAACGGTCACGGAACGCACTGCGCTGGTACCATCGGCTCCAACTCGTACGGCG</w:t>
      </w:r>
    </w:p>
    <w:p>
      <w:pPr>
        <w:pStyle w:val="Textebrut"/>
        <w:rPr/>
      </w:pPr>
      <w:r>
        <w:rPr/>
        <w:t>TAGCCAAGGAGTCGACGCTGGTGGCCGTCAAGGTGCTGAACGCACTGGGCAGCGGAACCACCGACGACATCGTGGAGGGA</w:t>
      </w:r>
    </w:p>
    <w:p>
      <w:pPr>
        <w:pStyle w:val="Textebrut"/>
        <w:rPr/>
      </w:pPr>
      <w:r>
        <w:rPr/>
        <w:t>TTGGAATGGGTGCTGACCGACCACAACTCCAGACCAGACGCCAGGAGCGTGGTCAACCTGTCACTGGGCGGCACGGGAAC</w:t>
      </w:r>
    </w:p>
    <w:p>
      <w:pPr>
        <w:pStyle w:val="Textebrut"/>
        <w:rPr/>
      </w:pPr>
      <w:r>
        <w:rPr/>
        <w:t>CAACCTGCCCATGGAGGACGCCGTCCAGAATCTGATCGACGGAGGCGTCACCGTCTGCATTGCCGCCGGCAACAGCGACG</w:t>
      </w:r>
    </w:p>
    <w:p>
      <w:pPr>
        <w:pStyle w:val="Textebrut"/>
        <w:rPr/>
      </w:pPr>
      <w:r>
        <w:rPr/>
        <w:t>ACGACGCCTGCAACTACACGCCGGCCCGCGTGCCTGACGCCCTCACCGTCGGCGCCTCCGACATCTCCGACTGGTCGGCC</w:t>
      </w:r>
    </w:p>
    <w:p>
      <w:pPr>
        <w:pStyle w:val="Textebrut"/>
        <w:rPr/>
      </w:pPr>
      <w:r>
        <w:rPr/>
        <w:t>ACCTTCACCAACTACTAA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198 </w:t>
      </w:r>
    </w:p>
    <w:p>
      <w:pPr>
        <w:pStyle w:val="Textebrut"/>
        <w:rPr/>
      </w:pPr>
      <w:r>
        <w:rPr/>
        <w:t>ATGTGCCCAGTGGGCGAGAAAATCCAGCTTAATCTACCCTTTATGGTAGCTAAACAACGAAGAAACATGACGGAGCAAAT</w:t>
      </w:r>
    </w:p>
    <w:p>
      <w:pPr>
        <w:pStyle w:val="Textebrut"/>
        <w:rPr/>
      </w:pPr>
      <w:r>
        <w:rPr/>
        <w:t>GACGCTTCGCGGTACCCTCCAAGGGCACGGAGGATGGGTAACCCAAATTGCTACAACGCCACAATTTCCTGATATCATTT</w:t>
      </w:r>
    </w:p>
    <w:p>
      <w:pPr>
        <w:pStyle w:val="Textebrut"/>
        <w:rPr/>
      </w:pPr>
      <w:r>
        <w:rPr/>
        <w:t>TGTCGGCTTCTAGAGACAAATCGCTCATTCTGTGGCAGCTGACTCGCGAGGAATCGCGTTACGGCTTCCCTCGCAAGGCC</w:t>
      </w:r>
    </w:p>
    <w:p>
      <w:pPr>
        <w:pStyle w:val="Textebrut"/>
        <w:rPr/>
      </w:pPr>
      <w:r>
        <w:rPr/>
        <w:t>TTGCGCGGACATGGACACTTCGTGTCTGACGTCGTCATGTCATCAGATGGACAGTTCGCCCTGTCTGGATCCTGGGATGG</w:t>
      </w:r>
    </w:p>
    <w:p>
      <w:pPr>
        <w:pStyle w:val="Textebrut"/>
        <w:rPr/>
      </w:pPr>
      <w:r>
        <w:rPr/>
        <w:t>AACCCTTCGTTTGTGGGATCTTGGCACTGGTCAGACAACTCGTAGGTTTGTTGGACACACGAAGGATGTGCTAAGTGTGG</w:t>
      </w:r>
    </w:p>
    <w:p>
      <w:pPr>
        <w:pStyle w:val="Textebrut"/>
        <w:rPr/>
      </w:pPr>
      <w:r>
        <w:rPr/>
        <w:t>CTTTCTCAGCTGATAACCGTCAGATTGTGTCAGGTTCACGTGACAAGACCATCAAGTTGTGGAACACTCTTGGGGTGTGC</w:t>
      </w:r>
    </w:p>
    <w:p>
      <w:pPr>
        <w:pStyle w:val="Textebrut"/>
        <w:rPr/>
      </w:pPr>
      <w:r>
        <w:rPr/>
        <w:t>AAGTATACCATTCAGGAAGATGGGCACACAGAGTGGGTATCATGTGTTCGATTCTCACCAAACACCCAGAATCCCATCAT</w:t>
      </w:r>
    </w:p>
    <w:p>
      <w:pPr>
        <w:pStyle w:val="Textebrut"/>
        <w:rPr/>
      </w:pPr>
      <w:r>
        <w:rPr/>
        <w:t>TGTGTCCTGTGGCTGGGACAAACTGGTTAAGGTGTGGAATCTGACAAACTGCAAGCTAAAAACAAACCACTTCGGACACT</w:t>
      </w:r>
    </w:p>
    <w:p>
      <w:pPr>
        <w:pStyle w:val="Textebrut"/>
        <w:rPr/>
      </w:pPr>
      <w:r>
        <w:rPr/>
        <w:t>CAGGTTATCTGAACTGTGTCACTGTGTCCCCTGATGGATCTTTGTGCGCTTCTGGTGGAAAAGATGGCCAGGCAATGTTA</w:t>
      </w:r>
    </w:p>
    <w:p>
      <w:pPr>
        <w:pStyle w:val="Textebrut"/>
        <w:rPr/>
      </w:pPr>
      <w:r>
        <w:rPr/>
        <w:t>TGGGATTTGAATGAAGGCAAGCATCTGTACACATTGGATGGTGGTGATGTCATCAACTCACTGTGCTTCAGCCCCAACAG</w:t>
      </w:r>
    </w:p>
    <w:p>
      <w:pPr>
        <w:pStyle w:val="Textebrut"/>
        <w:rPr/>
      </w:pPr>
      <w:r>
        <w:rPr/>
        <w:t>ATACTGGCTTTGTGCTGCTTCTGGACCAAGCATAAAGATCTGGGATCTGGAAGGCAAGGTTGTTGTGGATGAGCTGCGTC</w:t>
      </w:r>
    </w:p>
    <w:p>
      <w:pPr>
        <w:pStyle w:val="Textebrut"/>
        <w:rPr/>
      </w:pPr>
      <w:r>
        <w:rPr/>
        <w:t>CAGAAGTGATCAGCACCAGTGCCAGTGCCGAGCCACCTCAGTGTATATCCCTGGCTTGGTCAGCTGATGGCCAGACACTG</w:t>
      </w:r>
    </w:p>
    <w:p>
      <w:pPr>
        <w:pStyle w:val="Textebrut"/>
        <w:rPr/>
      </w:pPr>
      <w:r>
        <w:rPr/>
        <w:t>TTTGCTGGATACACAGACAACCTGATTCGTGTGTGGCAGGTATCTATGTAA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288 </w:t>
      </w:r>
    </w:p>
    <w:p>
      <w:pPr>
        <w:pStyle w:val="Textebrut"/>
        <w:rPr/>
      </w:pPr>
      <w:r>
        <w:rPr/>
        <w:t>ATGTACACAAACATTTGGGGAATCAGTAACGCCCAGTGTAGTACAGAATATGACGGCATCACCCAGGCCATGCTGTGTGC</w:t>
      </w:r>
    </w:p>
    <w:p>
      <w:pPr>
        <w:pStyle w:val="Textebrut"/>
        <w:rPr/>
      </w:pPr>
      <w:r>
        <w:rPr/>
        <w:t>TGATTCGTCTGGTAACGACAGGGATGCTTGCCAGGGTGACTCTGGTGGTCCTCTGGTATACAACAGGAATGGACGTTTTG</w:t>
      </w:r>
    </w:p>
    <w:p>
      <w:pPr>
        <w:pStyle w:val="Textebrut"/>
        <w:rPr/>
      </w:pPr>
      <w:r>
        <w:rPr/>
        <w:t>AAATAATTGGGCTGGTCTCGTGGGGTATCGGATGTGCCACAAATCCGGGAGTTTACACCCGAGTTACTCACTTCCTGGAC</w:t>
      </w:r>
    </w:p>
    <w:p>
      <w:pPr>
        <w:pStyle w:val="Textebrut"/>
        <w:rPr/>
      </w:pPr>
      <w:r>
        <w:rPr/>
        <w:t>TGGATAGCTGAGAACGCTGTCTAA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318 </w:t>
      </w:r>
    </w:p>
    <w:p>
      <w:pPr>
        <w:pStyle w:val="Textebrut"/>
        <w:rPr/>
      </w:pPr>
      <w:r>
        <w:rPr/>
        <w:t>ATGAATAAATACGACTGGCATTTCCTGCCCGTCATTAATCCAGACGGTTATGTGTATTCATGGACTACAGATAGATACTG</w:t>
      </w:r>
    </w:p>
    <w:p>
      <w:pPr>
        <w:pStyle w:val="Textebrut"/>
        <w:rPr/>
      </w:pPr>
      <w:r>
        <w:rPr/>
        <w:t>GAGGAAGTCCAGGAATATTAACGTGGGTTCTGAGTGTAACGGAACCGACTTGAATAGGAACTTTGACTCGCACTGGTCAC</w:t>
      </w:r>
    </w:p>
    <w:p>
      <w:pPr>
        <w:pStyle w:val="Textebrut"/>
        <w:rPr/>
      </w:pPr>
      <w:r>
        <w:rPr/>
        <w:t>TCGACGGGACTGATCCCGATCCGTGCTCCAACAATTACCAAGGAAGTGGCGCCGCCTCCGAGCCAGAGATCAAGGTCATG</w:t>
      </w:r>
    </w:p>
    <w:p>
      <w:pPr>
        <w:pStyle w:val="Textebrut"/>
        <w:rPr/>
      </w:pPr>
      <w:r>
        <w:rPr/>
        <w:t>CAGAACGAACTGCTCCGACTGGGGCCGACCTTGACCGGTTCAGTTGCCATGCACACTCCAGCTTCGATGTGGCTACATTC</w:t>
      </w:r>
    </w:p>
    <w:p>
      <w:pPr>
        <w:pStyle w:val="Textebrut"/>
        <w:rPr/>
      </w:pPr>
      <w:r>
        <w:rPr/>
        <w:t>TTGGGGATTCACTGAGGATGGCTCGTGTGCCAGACCCGTGGACTAC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344 </w:t>
      </w:r>
    </w:p>
    <w:p>
      <w:pPr>
        <w:pStyle w:val="Textebrut"/>
        <w:rPr/>
      </w:pPr>
      <w:r>
        <w:rPr/>
        <w:t>ATGAAGACGCTCATCATCCTCTTCGCTTTTGTTGCCGTTGCAACGTGCACCGAATGCGGACCTCTACAGAGGTTGAAGGT</w:t>
      </w:r>
    </w:p>
    <w:p>
      <w:pPr>
        <w:pStyle w:val="Textebrut"/>
        <w:rPr/>
      </w:pPr>
      <w:r>
        <w:rPr/>
        <w:t>CAAACAGCAGTGGTCGGTAGCCTTTGGCACAGATCATCATAGGATTGACTTTGGCATCGCCATTTGGAGAGGCCTTTTCC</w:t>
      </w:r>
    </w:p>
    <w:p>
      <w:pPr>
        <w:pStyle w:val="Textebrut"/>
        <w:rPr/>
      </w:pPr>
      <w:r>
        <w:rPr/>
        <w:t>GCCAAGTACCTGATGCCAGGGATCTGTTCAAGCGCGTCAACGGTGATGATCTGTACTCGGGAGCTTTCCGCGCCCATTCC</w:t>
      </w:r>
    </w:p>
    <w:p>
      <w:pPr>
        <w:pStyle w:val="Textebrut"/>
        <w:rPr/>
      </w:pPr>
      <w:r>
        <w:rPr/>
        <w:t>ATGCGTGTACTCGGCGGCCTGAACATGATCATCTCCGCCATCGACAACGAGGACATCGCCAAGTTCATCCTTAACCATCT</w:t>
      </w:r>
    </w:p>
    <w:p>
      <w:pPr>
        <w:pStyle w:val="Textebrut"/>
        <w:rPr/>
      </w:pPr>
      <w:r>
        <w:rPr/>
        <w:t>GCACGACCAGCACGTCGACAGACATGTGGCTGCAAGCTACTACCAGGCAATGAAGAACTCTCTGATGAAGGTCATCCCAG</w:t>
      </w:r>
    </w:p>
    <w:p>
      <w:pPr>
        <w:pStyle w:val="Textebrut"/>
        <w:rPr/>
      </w:pPr>
      <w:r>
        <w:rPr/>
        <w:t>CTGCCATTGGCCGATGCTTCGACGAAGATGCATGGAATGCATGCATGGATGTCATCATCCATGGAATCAGCGGCAAC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363 </w:t>
      </w:r>
    </w:p>
    <w:p>
      <w:pPr>
        <w:pStyle w:val="Textebrut"/>
        <w:rPr/>
      </w:pPr>
      <w:r>
        <w:rPr/>
        <w:t>ATGGTCAACACGTGGATGGCATTCAATGTTGGCAAAGCCCGCAGGCAGTACGGCGTAGAATATCCAAAGATGTACAGTGA</w:t>
      </w:r>
    </w:p>
    <w:p>
      <w:pPr>
        <w:pStyle w:val="Textebrut"/>
        <w:rPr/>
      </w:pPr>
      <w:r>
        <w:rPr/>
        <w:t>GGATAATACAATGTTCAACTGTATCCAGCGAGCCCACCAGAACACTTTGGAGAACCACCCAACATTCCTATTCTTTTTGT</w:t>
      </w:r>
    </w:p>
    <w:p>
      <w:pPr>
        <w:pStyle w:val="Textebrut"/>
        <w:rPr/>
      </w:pPr>
      <w:r>
        <w:rPr/>
        <w:t>TGACTGGTGGACTCCAGTATCCAAAAATTAGTGCAGCTGCTGGTTTAGTCTATGTGCTTGGACGCATTGTTTATGCTAAA</w:t>
      </w:r>
    </w:p>
    <w:p>
      <w:pPr>
        <w:pStyle w:val="Textebrut"/>
        <w:rPr/>
      </w:pPr>
      <w:r>
        <w:rPr/>
        <w:t>GGGTACTACACAGGAGAACCGAAGAACAAGAAGTGGGGAGGAATTGGACAAATTGGGCTGTTGGTC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380 </w:t>
      </w:r>
    </w:p>
    <w:p>
      <w:pPr>
        <w:pStyle w:val="Textebrut"/>
        <w:rPr/>
      </w:pPr>
      <w:r>
        <w:rPr/>
        <w:t>ATGAAAATGGCTGCTCTGGAGCAGTATGTTAATACAGTTAGAACGCTGTCACAGCAAGGTAATTTTGCTCAGCTGTGCGA</w:t>
      </w:r>
    </w:p>
    <w:p>
      <w:pPr>
        <w:pStyle w:val="Textebrut"/>
        <w:rPr/>
      </w:pPr>
      <w:r>
        <w:rPr/>
        <w:t>GTTCATCAGTAAAAGTGGAGAAGTGCTTTCAAAGAATGCTGCTCATCTTGATAATGTTCTTGGAACTTTTGACATCCAAC</w:t>
      </w:r>
    </w:p>
    <w:p>
      <w:pPr>
        <w:pStyle w:val="Textebrut"/>
        <w:rPr/>
      </w:pPr>
      <w:r>
        <w:rPr/>
        <w:t>AGCATTCACTTGGCGTCTTAGGCATATTGTGTATAAAGTATTCACTGCCAAACATACCTGATTTTGAGACCCTGTTTGTT</w:t>
      </w:r>
    </w:p>
    <w:p>
      <w:pPr>
        <w:pStyle w:val="Textebrut"/>
        <w:rPr/>
      </w:pPr>
      <w:r>
        <w:rPr/>
        <w:t>CAGACCCAGGAGTTCATTAATACCTGCAATGGAGAACAAGTGCGCTTTGCAACAGACAACTATGCTGAACTCTGCCATAA</w:t>
      </w:r>
    </w:p>
    <w:p>
      <w:pPr>
        <w:pStyle w:val="Textebrut"/>
        <w:rPr/>
      </w:pPr>
      <w:r>
        <w:rPr/>
        <w:t>ATTTACTCAGAACTTAGTTGAAAGAAATCAGCCAATACGTGGCATTGTTATATTGTGTGCTGCCATCAGCAAGATCCAAT</w:t>
      </w:r>
    </w:p>
    <w:p>
      <w:pPr>
        <w:pStyle w:val="Textebrut"/>
        <w:rPr/>
      </w:pPr>
      <w:r>
        <w:rPr/>
        <w:t>TGTTTCCATCGCAGCTAACATCCATTCATGCAGACCTGTGTCAGCTGTGCCTGTTGTCCAAATGCATGAAGCCAGCCTTA</w:t>
      </w:r>
    </w:p>
    <w:p>
      <w:pPr>
        <w:pStyle w:val="Textebrut"/>
        <w:rPr/>
      </w:pPr>
      <w:r>
        <w:rPr/>
        <w:t>CCACTTTTAGATGTGGACATCACGGATATATCAAAAGAGGGTGGACAGTATGATGCTAAACATTTTCTTCTCTACTATTA</w:t>
      </w:r>
    </w:p>
    <w:p>
      <w:pPr>
        <w:pStyle w:val="Textebrut"/>
        <w:rPr/>
      </w:pPr>
      <w:r>
        <w:rPr/>
        <w:t>CTATGGAGGAATGATCTACACAGCTCTGAAGCATTATGACAGGGCACTGTACTTCTTTGAGATAGCTGTGACCACTCCAA</w:t>
      </w:r>
    </w:p>
    <w:p>
      <w:pPr>
        <w:pStyle w:val="Textebrut"/>
        <w:rPr/>
      </w:pPr>
      <w:r>
        <w:rPr/>
        <w:t>GTATGGCCGTCAGTCACATC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410 </w:t>
      </w:r>
    </w:p>
    <w:p>
      <w:pPr>
        <w:pStyle w:val="Textebrut"/>
        <w:rPr/>
      </w:pPr>
      <w:r>
        <w:rPr/>
        <w:t>ATGATAGGTAACATGACCAACGGCAACTACAAGGACCTGATGGCCGAGCTGGACGGCTTGGCGTTCACCACCAAGGACAA</w:t>
      </w:r>
    </w:p>
    <w:p>
      <w:pPr>
        <w:pStyle w:val="Textebrut"/>
        <w:rPr/>
      </w:pPr>
      <w:r>
        <w:rPr/>
        <w:t>TGACAACGACGAGTGGTGGGACAATAACTGCGCTTATTACTACCGTGGAGCCTTCTGGCTGAAGAACTGCGGCTTTGACC</w:t>
      </w:r>
    </w:p>
    <w:p>
      <w:pPr>
        <w:pStyle w:val="Textebrut"/>
        <w:rPr/>
      </w:pPr>
      <w:r>
        <w:rPr/>
        <w:t>TGAACAGAGAGTACTGTGACGGCCGAGGCTGTATGACCTGGGGAGACAGGGTGGCCAAGAAGTCTCTGATGAAGATCCG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506 </w:t>
      </w:r>
    </w:p>
    <w:p>
      <w:pPr>
        <w:pStyle w:val="Textebrut"/>
        <w:rPr/>
      </w:pPr>
      <w:r>
        <w:rPr/>
        <w:t>ATGACAATGTTTCTCACAAGATCTGAATATGACAGAGGTGTAAACACTTTTTCTCCTGAGGGACGTCTCTTCCAAGTTGA</w:t>
      </w:r>
    </w:p>
    <w:p>
      <w:pPr>
        <w:pStyle w:val="Textebrut"/>
        <w:rPr/>
      </w:pPr>
      <w:r>
        <w:rPr/>
        <w:t>ATATGCTATAGAGGCAATAAAGCTTGGATCAACAGCTATTGGCATTCAGACATCGGAGGGTGTTGTTTTAGCTGTTGAAA</w:t>
      </w:r>
    </w:p>
    <w:p>
      <w:pPr>
        <w:pStyle w:val="Textebrut"/>
        <w:rPr/>
      </w:pPr>
      <w:r>
        <w:rPr/>
        <w:t>AGCGAGTCACTTCACCACTGATTGAACCTAACAGCATTGAAAAAATCCTGGAGGTTGACAGTCACATAGCCTGTGCTATG</w:t>
      </w:r>
    </w:p>
    <w:p>
      <w:pPr>
        <w:pStyle w:val="Textebrut"/>
        <w:rPr/>
      </w:pPr>
      <w:r>
        <w:rPr/>
        <w:t>AGTGGACTGATAGCTGATTCTAGAACACTGATAGACCGAGCACGTGTGGAAGCACAGAATCACTGGTTTACTTACAATGA</w:t>
      </w:r>
    </w:p>
    <w:p>
      <w:pPr>
        <w:pStyle w:val="Textebrut"/>
        <w:rPr/>
      </w:pPr>
      <w:r>
        <w:rPr/>
        <w:t>GAAGATGAGTATTGAGAGTGTAACTCAGGCTGTCAGTAATTTGGCTCTACAGTTTGGTGATGATGATGCAGGACCTGGTG</w:t>
      </w:r>
    </w:p>
    <w:p>
      <w:pPr>
        <w:pStyle w:val="Textebrut"/>
        <w:rPr/>
      </w:pPr>
      <w:r>
        <w:rPr/>
        <w:t>CCATGAGTCGACCTTTTGGGGTGGCACTTTTATTTGCTGGTATAGATGAGAAAGGACCACGCTTATTTCATATGGATCCC</w:t>
      </w:r>
    </w:p>
    <w:p>
      <w:pPr>
        <w:pStyle w:val="Textebrut"/>
        <w:rPr/>
      </w:pPr>
      <w:r>
        <w:rPr/>
        <w:t>TCAGGTACCTTTTTACAATATGATGCAAAAGCCATTGGCTCAGGCTCAGAAGGTGCTCAGCAAGCC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508 </w:t>
      </w:r>
    </w:p>
    <w:p>
      <w:pPr>
        <w:pStyle w:val="Textebrut"/>
        <w:rPr/>
      </w:pPr>
      <w:r>
        <w:rPr/>
        <w:t>ATGAAGGTCAAAGGAAAGTGTACAACTGATCACATTAGTCCAGCTGGACCATGGCTTAAATACAGAGGTCACCTTGATAA</w:t>
      </w:r>
    </w:p>
    <w:p>
      <w:pPr>
        <w:pStyle w:val="Textebrut"/>
        <w:rPr/>
      </w:pPr>
      <w:r>
        <w:rPr/>
        <w:t>TATCTCTAACAACCTATTAATTGGAGCTATCAACAGTGAAAACAACAAAGCCAACAAAATTAAGAATCAGCTTACTGGAG</w:t>
      </w:r>
    </w:p>
    <w:p>
      <w:pPr>
        <w:pStyle w:val="Textebrut"/>
        <w:rPr/>
      </w:pPr>
      <w:r>
        <w:rPr/>
        <w:t>AGTATGACTCGGTGCCTGCTACAGCCAGACATTACAAGAAAAACAATCTAGCTTGGGTTGTTGTTGGAGAGGACAACTAT</w:t>
      </w:r>
    </w:p>
    <w:p>
      <w:pPr>
        <w:pStyle w:val="Textebrut"/>
        <w:rPr/>
      </w:pPr>
      <w:r>
        <w:rPr/>
        <w:t>GGTGAAGGTAGCAGTCGTGAGCATGCTGCTTTGGAACCTAGACATCTTGGAGGAAGGGCCATCATCGTTAAGAGTTTCGC</w:t>
      </w:r>
    </w:p>
    <w:p>
      <w:pPr>
        <w:pStyle w:val="Textebrut"/>
        <w:rPr/>
      </w:pPr>
      <w:r>
        <w:rPr/>
        <w:t>TAGAATTCATGAAACCAATTTGAAGAAACAGGGTTTGTTGCCTTTGACATTTGCTAACCCATCGGACTATGACAAGATCC</w:t>
      </w:r>
    </w:p>
    <w:p>
      <w:pPr>
        <w:pStyle w:val="Textebrut"/>
        <w:rPr/>
      </w:pPr>
      <w:r>
        <w:rPr/>
        <w:t>AGCCTACAGATCGTATATCTATCATAGGTCTCAAAGACTTCACTCCAGGAAAGCCCTTAACTGCTCGCATCACACATCAA</w:t>
      </w:r>
    </w:p>
    <w:p>
      <w:pPr>
        <w:pStyle w:val="Textebrut"/>
        <w:rPr/>
      </w:pPr>
      <w:r>
        <w:rPr/>
        <w:t>GATGGTAGCACTGAAGAAATCAAACTGAATCATTCATTCAATGAACAACAGATCACATGGTTCAGGGCAGGTAGTGCACT</w:t>
      </w:r>
    </w:p>
    <w:p>
      <w:pPr>
        <w:pStyle w:val="Textebrut"/>
        <w:rPr/>
      </w:pPr>
      <w:r>
        <w:rPr/>
        <w:t>GAACAGAATGTAA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548 </w:t>
      </w:r>
    </w:p>
    <w:p>
      <w:pPr>
        <w:pStyle w:val="Textebrut"/>
        <w:rPr/>
      </w:pPr>
      <w:r>
        <w:rPr/>
        <w:t>ATGAGGGCCAAGATGGCAAAACGAAAGGGACGTGCCCCTAAGGGAGGCTTTGTGAAGGTCGTCAAAAACAAACAGTACTT</w:t>
      </w:r>
    </w:p>
    <w:p>
      <w:pPr>
        <w:pStyle w:val="Textebrut"/>
        <w:rPr/>
      </w:pPr>
      <w:r>
        <w:rPr/>
        <w:t>CAAACGATACCAAGTGAAGTTCAAGAGGAGGAGAGAGGGCAAGACTGACTACTATGCCCGCAAGCGCCTCATCTTCCAGG</w:t>
      </w:r>
    </w:p>
    <w:p>
      <w:pPr>
        <w:pStyle w:val="Textebrut"/>
        <w:rPr/>
      </w:pPr>
      <w:r>
        <w:rPr/>
        <w:t>CCAAGAACAAGTACAACACACCCAAGTACAGGATGATTGTACGCTTCACCAACAAGGATATCGTATGCCAGATAGCCTAT</w:t>
      </w:r>
    </w:p>
    <w:p>
      <w:pPr>
        <w:pStyle w:val="Textebrut"/>
        <w:rPr/>
      </w:pPr>
      <w:r>
        <w:rPr/>
        <w:t>GCCAAGATTGAGGGTGATGTTGTTATCTGTTCTGCCTATGCCCATGAGCTGCCACGTTATGGGGTCACGGTTGGATTAAC</w:t>
      </w:r>
    </w:p>
    <w:p>
      <w:pPr>
        <w:pStyle w:val="Textebrut"/>
        <w:rPr/>
      </w:pPr>
      <w:r>
        <w:rPr/>
        <w:t>CAATTATGCTGCAGCATACTGTGTTGGCCTACTTTTGGCTCGCAGGATGCTGAAGAAGTTTGGTTTGGATAAAATATATG</w:t>
      </w:r>
    </w:p>
    <w:p>
      <w:pPr>
        <w:pStyle w:val="Textebrut"/>
        <w:rPr/>
      </w:pPr>
      <w:r>
        <w:rPr/>
        <w:t>CTGGTAGTGTGGACGTGACTGGAGATGAGTACATTGTGGAGCCGATTGATGGACAGCCAGCACCATTCCGATGCTACCTA</w:t>
      </w:r>
    </w:p>
    <w:p>
      <w:pPr>
        <w:pStyle w:val="Textebrut"/>
        <w:rPr/>
      </w:pPr>
      <w:r>
        <w:rPr/>
        <w:t>GATGTCGGCTTGGCAAGGACCAGCACTGGTGCCAAGGTGTTTGGTGCTCTGAAGGGTGCAGTGGATGGTGGTATGAACAT</w:t>
      </w:r>
    </w:p>
    <w:p>
      <w:pPr>
        <w:pStyle w:val="Textebrut"/>
        <w:rPr/>
      </w:pPr>
      <w:r>
        <w:rPr/>
        <w:t>CCCCCATTGCTGCAAACGATTCCCTGGATATGACAATGAGAATGGTGAGTTCAAGGCTGATGTCCATCGTATGCACATCA</w:t>
      </w:r>
    </w:p>
    <w:p>
      <w:pPr>
        <w:pStyle w:val="Textebrut"/>
        <w:rPr/>
      </w:pPr>
      <w:r>
        <w:rPr/>
        <w:t>TGGGACAGCACGTGGCTGACTACATGCGGCTCCTGCAGCAGGATGATGAGGATGCCTACAAGAGGCAGTTCTCGCGCTTC</w:t>
      </w:r>
    </w:p>
    <w:p>
      <w:pPr>
        <w:pStyle w:val="Textebrut"/>
        <w:rPr/>
      </w:pPr>
      <w:r>
        <w:rPr/>
        <w:t>ATCAAGAATGGCATAACACCTGACTCAATGGAAGAAATGTACAAGAAGTGCCAT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562 </w:t>
      </w:r>
    </w:p>
    <w:p>
      <w:pPr>
        <w:pStyle w:val="Textebrut"/>
        <w:rPr/>
      </w:pPr>
      <w:r>
        <w:rPr/>
        <w:t>ATGACTCAAGTGACCAGTACTAGCTCTGGTGGTACTGTGGTGAACACGGGAAACAGAGACTGGAAGGCAGACCTACTCGG</w:t>
      </w:r>
    </w:p>
    <w:p>
      <w:pPr>
        <w:pStyle w:val="Textebrut"/>
        <w:rPr/>
      </w:pPr>
      <w:r>
        <w:rPr/>
        <w:t>CTGCTTCGACGACTGCAAAACAACACTGTGTGGCTTGTGCTGCCCCCTGTGTCTGGCGAGCAGAGTGTCTCAGAGAGTTG</w:t>
      </w:r>
    </w:p>
    <w:p>
      <w:pPr>
        <w:pStyle w:val="Textebrut"/>
        <w:rPr/>
      </w:pPr>
      <w:r>
        <w:rPr/>
        <w:t>GAGAACATTACTGTGTGCCGTGCTGCGTTCCCGGAGGCCTGATCGCCATCAGAACCAAAATGCGATTGATGCTTGGCATC</w:t>
      </w:r>
    </w:p>
    <w:p>
      <w:pPr>
        <w:pStyle w:val="Textebrut"/>
        <w:rPr/>
      </w:pPr>
      <w:r>
        <w:rPr/>
        <w:t>CAGGGTTCCATTTGTAACGACTGCGTGGCACTTTCCTGTTGCACACTGTGCGCCCTCTGTCAGATGCAGAGAGAACTAGA</w:t>
      </w:r>
    </w:p>
    <w:p>
      <w:pPr>
        <w:pStyle w:val="Textebrut"/>
        <w:rPr/>
      </w:pPr>
      <w:r>
        <w:rPr/>
        <w:t>CCTGAACAACTGGCCGCAG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565 </w:t>
      </w:r>
    </w:p>
    <w:p>
      <w:pPr>
        <w:pStyle w:val="Textebrut"/>
        <w:rPr/>
      </w:pPr>
      <w:r>
        <w:rPr/>
        <w:t>ATGTATGAAGATTTGCCTGAGCCCAATATGCCAAACCCTTATGCTCGTCCGTTTCGTAAATGTATTATCTGTGAACACAA</w:t>
      </w:r>
    </w:p>
    <w:p>
      <w:pPr>
        <w:pStyle w:val="Textebrut"/>
        <w:rPr/>
      </w:pPr>
      <w:r>
        <w:rPr/>
        <w:t>CATCGAGCTTGATTACAAGAATATTCGTCTTTTGAGCCAGTTTATATCACCACACACAGGTTTGATATATGGTCGACAGT</w:t>
      </w:r>
    </w:p>
    <w:p>
      <w:pPr>
        <w:pStyle w:val="Textebrut"/>
        <w:rPr/>
      </w:pPr>
      <w:r>
        <w:rPr/>
        <w:t>ACACAGGCTTGTGTCAATACATGCAGCGACGTGTTAGCAACTTGATCAAGCGTGCAAGATACTTTGGATTTCTTCCATAC</w:t>
      </w:r>
    </w:p>
    <w:p>
      <w:pPr>
        <w:pStyle w:val="Textebrut"/>
        <w:rPr/>
      </w:pPr>
      <w:r>
        <w:rPr/>
        <w:t>AAAAACAAGGATCCAAGATTTCTTGATGACCCAAAAATATAA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619 </w:t>
      </w:r>
    </w:p>
    <w:p>
      <w:pPr>
        <w:pStyle w:val="Textebrut"/>
        <w:rPr/>
      </w:pPr>
      <w:r>
        <w:rPr/>
        <w:t>ATGACTACTATAAACAGTTTGAAGGGGTTAGTCAGCCTGGTTACAGGTGGCGCCAGTGGCTTGGGGAGAGCCACTGTTGA</w:t>
      </w:r>
    </w:p>
    <w:p>
      <w:pPr>
        <w:pStyle w:val="Textebrut"/>
        <w:rPr/>
      </w:pPr>
      <w:r>
        <w:rPr/>
        <w:t>GAGATTTGTGAAACAAGGTTCTCGTGTTGTCATCTGTGATCTTCCAAAGTCTCAGGGGGAAAAACTAGCTCAAGACCTTG</w:t>
      </w:r>
    </w:p>
    <w:p>
      <w:pPr>
        <w:pStyle w:val="Textebrut"/>
        <w:rPr/>
      </w:pPr>
      <w:r>
        <w:rPr/>
        <w:t>GAAGCAATGCTGCTTTCAGTCCAATGGATGTGACATCTGAAGAAGATGTAATGAAGGCCATGGAGCTTGCTAAGAAGCAA</w:t>
      </w:r>
    </w:p>
    <w:p>
      <w:pPr>
        <w:pStyle w:val="Textebrut"/>
        <w:rPr/>
      </w:pPr>
      <w:r>
        <w:rPr/>
        <w:t>TTTGGTGGTTTACATGTTGCTGTCAATTGTGCTGGTGTTGGTGTTGCTGTGGTTACGTATAATGCAAAGAAGAACAGAGT</w:t>
      </w:r>
    </w:p>
    <w:p>
      <w:pPr>
        <w:pStyle w:val="Textebrut"/>
        <w:rPr/>
      </w:pPr>
      <w:r>
        <w:rPr/>
        <w:t>ACACAAATTGGAAGAATTCCAGAGAGTTATAAATGTGAACCTGGTTGGAACATTTAATGTATAA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643 </w:t>
      </w:r>
    </w:p>
    <w:p>
      <w:pPr>
        <w:pStyle w:val="Textebrut"/>
        <w:rPr/>
      </w:pPr>
      <w:r>
        <w:rPr/>
        <w:t>ATGACATATGAACAGTCGCAGTATCCACACTTGATAGGAGTAACAAAGTCATGGAACTCATGGAACACAAGTAACCTTGT</w:t>
      </w:r>
    </w:p>
    <w:p>
      <w:pPr>
        <w:pStyle w:val="Textebrut"/>
        <w:rPr/>
      </w:pPr>
      <w:r>
        <w:rPr/>
        <w:t>TGGGGAGATGACCTTTGCTCCTCATACAACAGTGGAGGATACATTCATCAGAAAATTCATGGCAGGAGCATGGCACGATC</w:t>
      </w:r>
    </w:p>
    <w:p>
      <w:pPr>
        <w:pStyle w:val="Textebrut"/>
        <w:rPr/>
      </w:pPr>
      <w:r>
        <w:rPr/>
        <w:t>TCTTTCTTTCTGAAGTGATAATTAAGAGAAGACAAAACATGGTTATTATAGCTGGTTTTGTAAAG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708 </w:t>
      </w:r>
    </w:p>
    <w:p>
      <w:pPr>
        <w:pStyle w:val="Textebrut"/>
        <w:rPr/>
      </w:pPr>
      <w:r>
        <w:rPr/>
        <w:t>ATGAAGAAGACGCATGGAGAAATATTACTTTGTCAAGAGATTCGTGAGAAGAGGCCAACAAAAATCAAGAATATTGGCAT</w:t>
      </w:r>
    </w:p>
    <w:p>
      <w:pPr>
        <w:pStyle w:val="Textebrut"/>
        <w:rPr/>
      </w:pPr>
      <w:r>
        <w:rPr/>
        <w:t>CTGGTTGCGTTATGATTCTCGCAGTGGAACGCACAACATGTACAAAGAATACCGCGACCTTTCTGTTGCTGGAGCTGTCA</w:t>
      </w:r>
    </w:p>
    <w:p>
      <w:pPr>
        <w:pStyle w:val="Textebrut"/>
        <w:rPr/>
      </w:pPr>
      <w:r>
        <w:rPr/>
        <w:t>CTCAATGTTATCGTGACATGGCCGCAAGGCACAGAGCTAGAGCAGGATCAATCCAGGTGATCCGATGTGAAGTAATCCCA</w:t>
      </w:r>
    </w:p>
    <w:p>
      <w:pPr>
        <w:pStyle w:val="Textebrut"/>
        <w:rPr/>
      </w:pPr>
      <w:r>
        <w:rPr/>
        <w:t>GCCAGCAAGTGTCGAAGACCCTACATCAAACAGTTCCATGATAGCAAGATCAAGTTCCCTCTGCCACACAGAGTGTCCAG</w:t>
      </w:r>
    </w:p>
    <w:p>
      <w:pPr>
        <w:pStyle w:val="Textebrut"/>
        <w:rPr/>
      </w:pPr>
      <w:r>
        <w:rPr/>
        <w:t>GAGACTG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761 </w:t>
      </w:r>
    </w:p>
    <w:p>
      <w:pPr>
        <w:pStyle w:val="Textebrut"/>
        <w:rPr/>
      </w:pPr>
      <w:r>
        <w:rPr/>
        <w:t>ATGCCTAATGGAGCCCGAAAGAACTCCATTCTTTGGGAGTCGCTAATACACGCCCGTGAATGGTTGGCTGGAGCTACGTT</w:t>
      </w:r>
    </w:p>
    <w:p>
      <w:pPr>
        <w:pStyle w:val="Textebrut"/>
        <w:rPr/>
      </w:pPr>
      <w:r>
        <w:rPr/>
        <w:t>AATGAACATCCTGGATAAGATGGTAAAGGAATACGGAACTGATCCAGACGTGACAAATTTTCTGGATAACTATGACTTCC</w:t>
      </w:r>
    </w:p>
    <w:p>
      <w:pPr>
        <w:pStyle w:val="Textebrut"/>
        <w:rPr/>
      </w:pPr>
      <w:r>
        <w:rPr/>
        <w:t>ATTTCATTCCTGTCATGAATCCAGATGGGTATCAGCATAGCTGGGATGACGATCGTTACTGGAGGAAGAACAGAAGAGAC</w:t>
      </w:r>
    </w:p>
    <w:p>
      <w:pPr>
        <w:pStyle w:val="Textebrut"/>
        <w:rPr/>
      </w:pPr>
      <w:r>
        <w:rPr/>
        <w:t>AACGAAGGATCCGTGTGCTTCGGAGTGGACCTGAACAGAAACTGGGACAGCAACTGGAGCGGTCCCGGTGCCAGTTAA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766 </w:t>
      </w:r>
    </w:p>
    <w:p>
      <w:pPr>
        <w:pStyle w:val="Textebrut"/>
        <w:rPr/>
      </w:pPr>
      <w:r>
        <w:rPr/>
        <w:t>ATGCTTGGAATGATCGATCCAGATGAAAAAACGCCCTCTGGTGAACCACTGACGTGCAGAGCTGTGTTTGTCATTGGCCC</w:t>
      </w:r>
    </w:p>
    <w:p>
      <w:pPr>
        <w:pStyle w:val="Textebrut"/>
        <w:rPr/>
      </w:pPr>
      <w:r>
        <w:rPr/>
        <w:t>AGACAAGAAGCTGAAGGCTTCAATCTTGTATCCAGCAACAACTGGAAGGAACTTTGATGAAATCCTTCGGTTGATCGACT</w:t>
      </w:r>
    </w:p>
    <w:p>
      <w:pPr>
        <w:pStyle w:val="Textebrut"/>
        <w:rPr/>
      </w:pPr>
      <w:r>
        <w:rPr/>
        <w:t>CGCTGCAGTTGACTGCTGTGAAGAAAGTGGCGACACCTGCTGACTGGAAGCCTGGCATGCCTGTCATGGTGGTGCCCTCG</w:t>
      </w:r>
    </w:p>
    <w:p>
      <w:pPr>
        <w:pStyle w:val="Textebrut"/>
        <w:rPr/>
      </w:pPr>
      <w:r>
        <w:rPr/>
        <w:t>CTGTCGAAACAAGAGGCGGCCAGCCTCTTCAAATCGATCGACACCAAACAGCTGCCGTCGAAACAGGAGTACCTGCGTAC</w:t>
      </w:r>
    </w:p>
    <w:p>
      <w:pPr>
        <w:pStyle w:val="Textebrut"/>
        <w:rPr/>
      </w:pPr>
      <w:r>
        <w:rPr/>
        <w:t>AACCACGGACTACTAA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785 </w:t>
      </w:r>
    </w:p>
    <w:p>
      <w:pPr>
        <w:pStyle w:val="Textebrut"/>
        <w:rPr/>
      </w:pPr>
      <w:r>
        <w:rPr/>
        <w:t>ATGTCCTGTTTGATGCTTCCAACCCAATCATACAAAGTGAAAACTTCTCTGTACAAACGATGTAAACATTGTTATTTTGT</w:t>
      </w:r>
    </w:p>
    <w:p>
      <w:pPr>
        <w:pStyle w:val="Textebrut"/>
        <w:rPr/>
      </w:pPr>
      <w:r>
        <w:rPr/>
        <w:t>CCGTAGACAAGGTCGTTTGTTTGTTGAATGTAAAGCAAAGGGTAGACATAAGCAGATGCAGAAAATGTCAAAG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24 </w:t>
      </w:r>
    </w:p>
    <w:p>
      <w:pPr>
        <w:pStyle w:val="Textebrut"/>
        <w:rPr/>
      </w:pPr>
      <w:r>
        <w:rPr/>
        <w:t>ATGTCCGGAGGTATCGAGGTTCTCGCCCTCAAAGAGGAGGACGTCACCAAGTTCTTGGCTTGTGGTACTCACCTTGGCTC</w:t>
      </w:r>
    </w:p>
    <w:p>
      <w:pPr>
        <w:pStyle w:val="Textebrut"/>
        <w:rPr/>
      </w:pPr>
      <w:r>
        <w:rPr/>
        <w:t>CAACAATGTCGACTTCCAGATGGAGCAGTATGTCTACAAACGTAAACCAGATGGTGTTTACATTCTGAACTTAAGGAAGA</w:t>
      </w:r>
    </w:p>
    <w:p>
      <w:pPr>
        <w:pStyle w:val="Textebrut"/>
        <w:rPr/>
      </w:pPr>
      <w:r>
        <w:rPr/>
        <w:t>CCTGGGAGAAGCTTCTTCTGGCAGCTCGTGCCATTGCAGCCATTGAGAACCCAGCTGATGTCTGTGTCATATCAGCTCGT</w:t>
      </w:r>
    </w:p>
    <w:p>
      <w:pPr>
        <w:pStyle w:val="Textebrut"/>
        <w:rPr/>
      </w:pPr>
      <w:r>
        <w:rPr/>
        <w:t>CCTTATGGACAACGTGCTGTGCTGAAGTTTGCTTCATATGTTGGTGCCACACCTGTTGCCGGAAGATTCACACCTGGAGC</w:t>
      </w:r>
    </w:p>
    <w:p>
      <w:pPr>
        <w:pStyle w:val="Textebrut"/>
        <w:rPr/>
      </w:pPr>
      <w:r>
        <w:rPr/>
        <w:t>ATTTACCAATCAGTTCCAGGCTGCCTTCCGTGAACCTCGTCTGCTTGTTGTCACAGATCCTCGTATTGACCATCAGCCAG</w:t>
      </w:r>
    </w:p>
    <w:p>
      <w:pPr>
        <w:pStyle w:val="Textebrut"/>
        <w:rPr/>
      </w:pPr>
      <w:r>
        <w:rPr/>
        <w:t>TAACAGAAGCATCGTATGTCAATATTCCTGTCATCGCTATGTGCAACACTGACTCGCCTCTGAAGTTTGTTGACATTGCT</w:t>
      </w:r>
    </w:p>
    <w:p>
      <w:pPr>
        <w:pStyle w:val="Textebrut"/>
        <w:rPr/>
      </w:pPr>
      <w:r>
        <w:rPr/>
        <w:t>ATCCCATGTAACAACAAGAGTCAGCACTCCGTTGGCCTGATGTGGTGGATGCTGGCACGTGAGGTACTCCGTCTGCGTGG</w:t>
      </w:r>
    </w:p>
    <w:p>
      <w:pPr>
        <w:pStyle w:val="Textebrut"/>
        <w:rPr/>
      </w:pPr>
      <w:r>
        <w:rPr/>
        <w:t>TACAATTTCACGTGAGGTACCATGGGATGTCATGGTTGATCTGTTCTTCTACAGGGATCCAGAAGAGGCTGAGAAGGAAG</w:t>
      </w:r>
    </w:p>
    <w:p>
      <w:pPr>
        <w:pStyle w:val="Textebrut"/>
        <w:rPr/>
      </w:pPr>
      <w:r>
        <w:rPr/>
        <w:t>AGCAAGCAGCTCTGGAGGCCAAGCAGCAG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31 </w:t>
      </w:r>
    </w:p>
    <w:p>
      <w:pPr>
        <w:pStyle w:val="Textebrut"/>
        <w:rPr/>
      </w:pPr>
      <w:r>
        <w:rPr/>
        <w:t>ATGTCGCATCGCAAGTTCTCCGCGCCTCGTCACGGATCGCTGGGCTTCTTGCCCAAAAAGCGAAGTAGTAGGCATCGGGG</w:t>
      </w:r>
    </w:p>
    <w:p>
      <w:pPr>
        <w:pStyle w:val="Textebrut"/>
        <w:rPr/>
      </w:pPr>
      <w:r>
        <w:rPr/>
        <w:t>TAAGGTTAAAGCCTTTCCGAAGGATGACAAAAACAAGCCATTACACCTGACTGCTTTCTTGGGATACAAAGCAGGCATGA</w:t>
      </w:r>
    </w:p>
    <w:p>
      <w:pPr>
        <w:pStyle w:val="Textebrut"/>
        <w:rPr/>
      </w:pPr>
      <w:r>
        <w:rPr/>
        <w:t>CCCACATCGTTAGGGATGTAGACAGGCCCGGATCAAAGGTTAATAAGAAGGAAGTGGTGGAACCTGTCACCATCATCGAG</w:t>
      </w:r>
    </w:p>
    <w:p>
      <w:pPr>
        <w:pStyle w:val="Textebrut"/>
        <w:rPr/>
      </w:pPr>
      <w:r>
        <w:rPr/>
        <w:t>ACGCCTCCAATGATAATTGTTGGTGTGGTGGGCTACATTGAGACTCCTCATGGTTTGAGGACCTTCAGGACTCTGTTTGC</w:t>
      </w:r>
    </w:p>
    <w:p>
      <w:pPr>
        <w:pStyle w:val="Textebrut"/>
        <w:rPr/>
      </w:pPr>
      <w:r>
        <w:rPr/>
        <w:t>TGAGCATCTGAGTGACGAATGCAAGCGTCGCTTTTACAAGAACTGGTACAAGTGCAAGAAGAAGGCATTCACCAAGGCCT</w:t>
      </w:r>
    </w:p>
    <w:p>
      <w:pPr>
        <w:pStyle w:val="Textebrut"/>
        <w:rPr/>
      </w:pPr>
      <w:r>
        <w:rPr/>
        <w:t>GCAAAAAGTACCAGGATGAACTGGGCAAGAAGGAGATCCAGAAGGATTTGAACAAGATGAAGAAATACTGCACTGTCATA</w:t>
      </w:r>
    </w:p>
    <w:p>
      <w:pPr>
        <w:pStyle w:val="Textebrut"/>
        <w:rPr/>
      </w:pPr>
      <w:r>
        <w:rPr/>
        <w:t>AGGGTGATTGCCCATACCCAGATGAAGATGCTGAAGAAACGCCAGAAGAAGGCCCACATCATGGAGATCCAAATTAATGG</w:t>
      </w:r>
    </w:p>
    <w:p>
      <w:pPr>
        <w:pStyle w:val="Textebrut"/>
        <w:rPr/>
      </w:pPr>
      <w:r>
        <w:rPr/>
        <w:t>TGGGACAATTGCTGATAAGGTTGACTGGGCGTATGCACATTTTGAGAAGCCAGTACAAGTGTCTGATGTGTTTGCCCAGG</w:t>
      </w:r>
    </w:p>
    <w:p>
      <w:pPr>
        <w:pStyle w:val="Textebrut"/>
        <w:rPr/>
      </w:pPr>
      <w:r>
        <w:rPr/>
        <w:t>ATGAGATGATAGATATCATTGGTGTGACAAAGGGCAAGGGATTCAAAGGTGTCACTTCACGTTGGCATCCAAAGAAACTG</w:t>
      </w:r>
    </w:p>
    <w:p>
      <w:pPr>
        <w:pStyle w:val="Textebrut"/>
        <w:rPr/>
      </w:pPr>
      <w:r>
        <w:rPr/>
        <w:t>CCACGCAAAACCCACAAGGGTCTGCGTAAGGTTGCCTGTATTGGAGCCTGGCATCCTGCCAGAGTGGCCTTCTCTGTAGC</w:t>
      </w:r>
    </w:p>
    <w:p>
      <w:pPr>
        <w:pStyle w:val="Textebrut"/>
        <w:rPr/>
      </w:pPr>
      <w:r>
        <w:rPr/>
        <w:t>TCGTGCTGGACAAAAGGGTTACCACCATCGTACAGAGATGAACAAGAAGATCTACCGTATCGGCCAGGGTATCCACATGA</w:t>
      </w:r>
    </w:p>
    <w:p>
      <w:pPr>
        <w:pStyle w:val="Textebrut"/>
        <w:rPr/>
      </w:pPr>
      <w:r>
        <w:rPr/>
        <w:t>AGGATGGCAAACTAGTGAAAAACAATGCCTCCACTGAAAGTGATGTTACTGAGAAGACCATCACACCCATGGGTGGATTC</w:t>
      </w:r>
    </w:p>
    <w:p>
      <w:pPr>
        <w:pStyle w:val="Textebrut"/>
        <w:rPr/>
      </w:pPr>
      <w:r>
        <w:rPr/>
        <w:t>CCTCATTATGGAGAAGTGAATAATGACTTCATCATGATTAAGGGCTGCTGTGTTGGACCCAAGAAGAGGGTGCTTACACT</w:t>
      </w:r>
    </w:p>
    <w:p>
      <w:pPr>
        <w:pStyle w:val="Textebrut"/>
        <w:rPr/>
      </w:pPr>
      <w:r>
        <w:rPr/>
        <w:t>TCGCAAGTCTTTGCTGGTACACACAAAGAGGCGTGCTCTGGAGAAGATCACTCTGAAGTTCATCGATACATCATCCAAGT</w:t>
      </w:r>
    </w:p>
    <w:p>
      <w:pPr>
        <w:pStyle w:val="Textebrut"/>
        <w:rPr/>
      </w:pPr>
      <w:r>
        <w:rPr/>
        <w:t>TTGGTCATGGACGCTTCCAGACCCACCAGGAGAAGCGTACTTTCATGGGTCCACTGAAGAAGGACAAG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33 </w:t>
      </w:r>
    </w:p>
    <w:p>
      <w:pPr>
        <w:pStyle w:val="Textebrut"/>
        <w:rPr/>
      </w:pPr>
      <w:r>
        <w:rPr/>
        <w:t>ATGCATGACTTCCAGTGCTGCTCCACGGAGGACCGCAAGGAGATGCAGGCTCTGTGGCACGAGATCTGGAGCGCTCAGTT</w:t>
      </w:r>
    </w:p>
    <w:p>
      <w:pPr>
        <w:pStyle w:val="Textebrut"/>
        <w:rPr/>
      </w:pPr>
      <w:r>
        <w:rPr/>
        <w:t>CACCGGAAGGAGAGTTCAGGTCGCTCTGTCCGTGTTCGAGGATCTGTTCGAACGTGAACCTGACGCAAAGAACCTGTTCA</w:t>
      </w:r>
    </w:p>
    <w:p>
      <w:pPr>
        <w:pStyle w:val="Textebrut"/>
        <w:rPr/>
      </w:pPr>
      <w:r>
        <w:rPr/>
        <w:t>AGCGTGTCAACGTCGATGACATGAACAGCCCGGAGTTCAAGGCTCACTGCATCCGTGTGGTTAACGGTCTGGACACAGCC</w:t>
      </w:r>
    </w:p>
    <w:p>
      <w:pPr>
        <w:pStyle w:val="Textebrut"/>
        <w:rPr/>
      </w:pPr>
      <w:r>
        <w:rPr/>
        <w:t>ATTAGCCTGCTGGATGATCCCTTCGTCATGCTTCACCAACTGGAACATCTCGGCAAGCAGCATCAAGTCAGAGACGGCGT</w:t>
      </w:r>
    </w:p>
    <w:p>
      <w:pPr>
        <w:pStyle w:val="Textebrut"/>
        <w:rPr/>
      </w:pPr>
      <w:r>
        <w:rPr/>
        <w:t>CAAGAAGGAACATTTCGACATGATGGCTCGATCCTATCTGAAGGTCATGCCACAGGTCAGCTCCTGCTTCAACGCCGACG</w:t>
      </w:r>
    </w:p>
    <w:p>
      <w:pPr>
        <w:pStyle w:val="Textebrut"/>
        <w:rPr/>
      </w:pPr>
      <w:r>
        <w:rPr/>
        <w:t>CCTGGTCCCGCTGCTTCGATGGCATAGCTCACAAGATCGCCAGCTACCTG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42 </w:t>
      </w:r>
    </w:p>
    <w:p>
      <w:pPr>
        <w:pStyle w:val="Textebrut"/>
        <w:rPr/>
      </w:pPr>
      <w:r>
        <w:rPr/>
        <w:t>ATGTTCCCATGTGTGTGCTACGTACAAGGCGACCCAATGGTGGAGACATACGACAACACTCTGAAACTGATCTTTGACGA</w:t>
      </w:r>
    </w:p>
    <w:p>
      <w:pPr>
        <w:pStyle w:val="Textebrut"/>
        <w:rPr/>
      </w:pPr>
      <w:r>
        <w:rPr/>
        <w:t>GCAGAAAACCTTGTTGTCACGTGGAATGAATCCAGACGAGATGGACAGGTGCAAGTTCCAGTCACGTGTCCAGACAGATG</w:t>
      </w:r>
    </w:p>
    <w:p>
      <w:pPr>
        <w:pStyle w:val="Textebrut"/>
        <w:rPr/>
      </w:pPr>
      <w:r>
        <w:rPr/>
        <w:t>ATGACTATCCCGGAAAGGAAGGACAGGTCTATGTTTAA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43 </w:t>
      </w:r>
    </w:p>
    <w:p>
      <w:pPr>
        <w:pStyle w:val="Textebrut"/>
        <w:rPr/>
      </w:pPr>
      <w:r>
        <w:rPr/>
        <w:t>ATGTTGGCACAGAGACTACATGGATGGTTGCCAATCTCAGCCATGCATTATGTGGCTGATCTGCTCAAAATGCCCAAGAT</w:t>
      </w:r>
    </w:p>
    <w:p>
      <w:pPr>
        <w:pStyle w:val="Textebrut"/>
        <w:rPr/>
      </w:pPr>
      <w:r>
        <w:rPr/>
        <w:t>GAGAGTCTATGAAGTGGCTACATTTTATACAATGTTCAACAGAGAACCCATTGGCAAGTACCATATACAAATTTGCACAA</w:t>
      </w:r>
    </w:p>
    <w:p>
      <w:pPr>
        <w:pStyle w:val="Textebrut"/>
        <w:rPr/>
      </w:pPr>
      <w:r>
        <w:rPr/>
        <w:t>CCACACCATGTATGTTAGGTGGAGTAGGCTGTGGACCAATCCTAGAGGCTATTAAAAAACAATTAGGAATCGAAGTTGGA</w:t>
      </w:r>
    </w:p>
    <w:p>
      <w:pPr>
        <w:pStyle w:val="Textebrut"/>
        <w:rPr/>
      </w:pPr>
      <w:r>
        <w:rPr/>
        <w:t>GAAACAACAGCAGATAAGATGTTTACTTTATCAGAAGTGGAATGCCTTGGAGCCTGTGTTAATGCTCCTATGGTTCAGAT</w:t>
      </w:r>
    </w:p>
    <w:p>
      <w:pPr>
        <w:pStyle w:val="Textebrut"/>
        <w:rPr/>
      </w:pPr>
      <w:r>
        <w:rPr/>
        <w:t>CAATGATGATTACTATGAGGATCTGTAA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45 </w:t>
      </w:r>
    </w:p>
    <w:p>
      <w:pPr>
        <w:pStyle w:val="Textebrut"/>
        <w:rPr/>
      </w:pPr>
      <w:r>
        <w:rPr/>
        <w:t>ATGATCCGCATTGCCCTTGCTCTGTGTCTCGTGGCCGCTGCCACGGCGAACTCCTGCTGCAGTGCAGGAGACATGAAGAA</w:t>
      </w:r>
    </w:p>
    <w:p>
      <w:pPr>
        <w:pStyle w:val="Textebrut"/>
        <w:rPr/>
      </w:pPr>
      <w:r>
        <w:rPr/>
        <w:t>GGTCAGAGACTCGTGGAACAGCCTCTGGAACAACGCCGACTCTGCCACCACCAAGGTCATCTTCGGCAGAGAGATCTTCC</w:t>
      </w:r>
    </w:p>
    <w:p>
      <w:pPr>
        <w:pStyle w:val="Textebrut"/>
        <w:rPr/>
      </w:pPr>
      <w:r>
        <w:rPr/>
        <w:t>ACAAGCTTTTCGAGAAGTTCCCTGACTCCAAGGGTATGTTCAGCCGAGTGAACGTTGACGACACCAAGAGTCCGGAATTC</w:t>
      </w:r>
    </w:p>
    <w:p>
      <w:pPr>
        <w:pStyle w:val="Textebrut"/>
        <w:rPr/>
      </w:pPr>
      <w:r>
        <w:rPr/>
        <w:t>AGCGGCCACATGCTCCGTGTGTTGAACGGCCTTGACCTTTTCATCAACCTGCTCGGAGAAGACGACGCTCTGGACGCTCA</w:t>
      </w:r>
    </w:p>
    <w:p>
      <w:pPr>
        <w:pStyle w:val="Textebrut"/>
        <w:rPr/>
      </w:pPr>
      <w:r>
        <w:rPr/>
        <w:t>GATTGAACACCTGAACAGGCAGCACTTGAACTACGACGGCATGAAGGCTGCCTACCTCTGGGGTATGCTTGACATCCTGA</w:t>
      </w:r>
    </w:p>
    <w:p>
      <w:pPr>
        <w:pStyle w:val="Textebrut"/>
        <w:rPr/>
      </w:pPr>
      <w:r>
        <w:rPr/>
        <w:t>CCGAGTCTCTTCCTGGAGTCCTTGACGACTACGATGCTCTTTCCTTCAAGAACTGCTTGGTCCGCGTCTTCGACGACTAC</w:t>
      </w:r>
    </w:p>
    <w:p>
      <w:pPr>
        <w:pStyle w:val="Textebrut"/>
        <w:rPr/>
      </w:pPr>
      <w:r>
        <w:rPr/>
        <w:t>ACCAAAGGACTGCCTTAA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65 </w:t>
      </w:r>
    </w:p>
    <w:p>
      <w:pPr>
        <w:pStyle w:val="Textebrut"/>
        <w:rPr/>
      </w:pPr>
      <w:r>
        <w:rPr/>
        <w:t>ATGGACCTAAGAGCCAGTTACGACAAGTTTGTTAAAGGAGACCAAGCCACCAGCAAAGACATCACAAAATGGTTTAAAGA</w:t>
      </w:r>
    </w:p>
    <w:p>
      <w:pPr>
        <w:pStyle w:val="Textebrut"/>
        <w:rPr/>
      </w:pPr>
      <w:r>
        <w:rPr/>
        <w:t>CGCCGGCGTATTGACGAAGAAAACCTGTAACTCTAACAACTTGGATATCGCCTTCAGCAAAGTGAAGGAAAAGGGCAAAA</w:t>
      </w:r>
    </w:p>
    <w:p>
      <w:pPr>
        <w:pStyle w:val="Textebrut"/>
        <w:rPr/>
      </w:pPr>
      <w:r>
        <w:rPr/>
        <w:t>CTAAGATCACCTTC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891 </w:t>
      </w:r>
    </w:p>
    <w:p>
      <w:pPr>
        <w:pStyle w:val="Textebrut"/>
        <w:rPr/>
      </w:pPr>
      <w:r>
        <w:rPr/>
        <w:t>ATGTGGGACTACAGTGACATTAGTGCCCTCGATTTTGACAGAGCGTGGACTCAGGTTAAGGACACGATTTTGGAGATATT</w:t>
      </w:r>
    </w:p>
    <w:p>
      <w:pPr>
        <w:pStyle w:val="Textebrut"/>
        <w:rPr/>
      </w:pPr>
      <w:r>
        <w:rPr/>
        <w:t>CGCTGGTCCACCGACCACCGGTCTATTCTCGCCTTCGGTACAGAAGACCCTGTACGATACCCAGAAGTTGGCCATGGCAC</w:t>
      </w:r>
    </w:p>
    <w:p>
      <w:pPr>
        <w:pStyle w:val="Textebrut"/>
        <w:rPr/>
      </w:pPr>
      <w:r>
        <w:rPr/>
        <w:t>GGATTCCTCAGATAAGTGAGATGCACATCGGCCTTCCGAACATCCACGCCTATAAATATGACTTCAGCAAACACCCAAGA</w:t>
      </w:r>
    </w:p>
    <w:p>
      <w:pPr>
        <w:pStyle w:val="Textebrut"/>
        <w:rPr/>
      </w:pPr>
      <w:r>
        <w:rPr/>
        <w:t>GTTGGCATTGAAGCAAACGATGAAGTCTTCCAGCCAACGGACAAGCCTTCGGGTGACATATAA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948 </w:t>
      </w:r>
    </w:p>
    <w:p>
      <w:pPr>
        <w:pStyle w:val="Textebrut"/>
        <w:rPr/>
      </w:pPr>
      <w:r>
        <w:rPr/>
        <w:t>ATGGGAATACTGAAGCCAAACCCTTATTATGGTTCTTTTCCAAAAATCTCAGCTGCTGTCTTGATTGCTTACTTTGCTGG</w:t>
      </w:r>
    </w:p>
    <w:p>
      <w:pPr>
        <w:pStyle w:val="Textebrut"/>
        <w:rPr/>
      </w:pPr>
      <w:r>
        <w:rPr/>
        <w:t>AAAATTTTCATACCAGAGTGCTTGCAATGAGAAATTCTTACGATTGGAGAACAGCCCGATTGCAGACATTATA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967 </w:t>
      </w:r>
    </w:p>
    <w:p>
      <w:pPr>
        <w:pStyle w:val="Textebrut"/>
        <w:rPr/>
      </w:pPr>
      <w:r>
        <w:rPr/>
        <w:t>ATGGCTACCTTACTCCGCCTGTGGCCATTGAAGCGTGGCCTTGGGTGTCCAGGGTTCCTTGGAGCTCTGAGTACTCGGGC</w:t>
      </w:r>
    </w:p>
    <w:p>
      <w:pPr>
        <w:pStyle w:val="Textebrut"/>
        <w:rPr/>
      </w:pPr>
      <w:r>
        <w:rPr/>
        <w:t>TCAGTCAACGGCTCCAGAAAAAATTCAGGTGTTTGTCAATGGCAAGCCAGTGCAGGTTGAGCGAACTGCAACAGTTCTAC</w:t>
      </w:r>
    </w:p>
    <w:p>
      <w:pPr>
        <w:pStyle w:val="Textebrut"/>
        <w:rPr/>
      </w:pPr>
      <w:r>
        <w:rPr/>
        <w:t>AGGCCTGTGCTGAAGGAGGAGTTCAAATACCTCGTTTCTGTTTCCATGAACGTCTCTCAATAGCTGGCAACTGTAGAATG</w:t>
      </w:r>
    </w:p>
    <w:p>
      <w:pPr>
        <w:pStyle w:val="Textebrut"/>
        <w:rPr/>
      </w:pPr>
      <w:r>
        <w:rPr/>
        <w:t>TGTTTAGTGGAAGTGGAAGGATCACCAAAGCCTATTGCATCTTGTGCTATGCCAGTGATGAAGGATATGAAAATAAAAAC</w:t>
      </w:r>
    </w:p>
    <w:p>
      <w:pPr>
        <w:pStyle w:val="Textebrut"/>
        <w:rPr/>
      </w:pPr>
      <w:r>
        <w:rPr/>
        <w:t>AGACTCACCTGCTACAAGAAAAGCAAGGGAAGGTGTGATGGAGTTCCTGTTAGTTAATCACCCTTTAGACTGTCCAATCT</w:t>
      </w:r>
    </w:p>
    <w:p>
      <w:pPr>
        <w:pStyle w:val="Textebrut"/>
        <w:rPr/>
      </w:pPr>
      <w:r>
        <w:rPr/>
        <w:t>GTGACCAGGGAGGTGAATGTGACCTTCAGGACCAGTCCATGAATTATGGCAGTGATCGTAGCAGGTTTACTGACATG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968 </w:t>
      </w:r>
    </w:p>
    <w:p>
      <w:pPr>
        <w:pStyle w:val="Textebrut"/>
        <w:rPr/>
      </w:pPr>
      <w:r>
        <w:rPr/>
        <w:t>ATGGTAACATCCCAGTATGGTTGGTCTGCTAACATGGAGCGCATCATGAAGGCACAGGCCCTTAGGGACAACAGTACCAT</w:t>
      </w:r>
    </w:p>
    <w:p>
      <w:pPr>
        <w:pStyle w:val="Textebrut"/>
        <w:rPr/>
      </w:pPr>
      <w:r>
        <w:rPr/>
        <w:t>GGGTTACATGGCAGCAAAGAAGCACCTGGAGATCAATCCAGACCACAGCATAATGCAAGCTCTGAAGGAGAAGGCCGAGG</w:t>
      </w:r>
    </w:p>
    <w:p>
      <w:pPr>
        <w:pStyle w:val="Textebrut"/>
        <w:rPr/>
      </w:pPr>
      <w:r>
        <w:rPr/>
        <w:t>CAGACAAGAATGACAAGTCCGTTAAGGATTTGGTCAACTTGCTCTTTGAAACTTCTCTCCTGTCATCAGGCTTCACATTG</w:t>
      </w:r>
    </w:p>
    <w:p>
      <w:pPr>
        <w:pStyle w:val="Textebrut"/>
        <w:rPr/>
      </w:pPr>
      <w:r>
        <w:rPr/>
        <w:t>GAAGATCCTCAGATTCATGCCAACAGAATCCACAGAATGATCAAGTTGGGACTTGGCATTGAGGATGATGGC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970 </w:t>
      </w:r>
    </w:p>
    <w:p>
      <w:pPr>
        <w:pStyle w:val="Textebrut"/>
        <w:rPr/>
      </w:pPr>
      <w:r>
        <w:rPr/>
        <w:t>ATGAAGGGCAATTATTCGGAGCGAGTGGGCGCCGGTGCTCCGGTTTACCTAGCCGCCGTTCTGGAGTACCTGGCTGCCGA</w:t>
      </w:r>
    </w:p>
    <w:p>
      <w:pPr>
        <w:pStyle w:val="Textebrut"/>
        <w:rPr/>
      </w:pPr>
      <w:r>
        <w:rPr/>
        <w:t>GGTATTGGAGTTGGCAGGAAACGCCGCTAGAGACAACAAGAAGTCCAGAATCATACCCCGACACCTGCAGCTTGCTATCC</w:t>
      </w:r>
    </w:p>
    <w:p>
      <w:pPr>
        <w:pStyle w:val="Textebrut"/>
        <w:rPr/>
      </w:pPr>
      <w:r>
        <w:rPr/>
        <w:t>GGAACGACGAGGAACTGAACAAACTGCTGTCTGGCGTCACGATTGCCCAGGGAGGTGTCCTGCCGAACATCCAAGCC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0981 </w:t>
      </w:r>
    </w:p>
    <w:p>
      <w:pPr>
        <w:pStyle w:val="Textebrut"/>
        <w:rPr/>
      </w:pPr>
      <w:r>
        <w:rPr/>
        <w:t>ATGGCGGGCGAAGTTTTGGTGGATGCATTGCCATATTACGACCAAGGTTATGATGAACCAGGAGTTCGAGAAGCGGCATT</w:t>
      </w:r>
    </w:p>
    <w:p>
      <w:pPr>
        <w:pStyle w:val="Textebrut"/>
        <w:rPr/>
      </w:pPr>
      <w:r>
        <w:rPr/>
        <w:t>GGCCCTGGTAGAAGAGGAAACTCGACGATACAGACCGACCAAGAACTATCTTGAATATTTGCCTTCAGCTTCTTACAGTG</w:t>
      </w:r>
    </w:p>
    <w:p>
      <w:pPr>
        <w:pStyle w:val="Textebrut"/>
        <w:rPr/>
      </w:pPr>
      <w:r>
        <w:rPr/>
        <w:t>CATTTGAAACGGAAACAATGAAAACCGAATTTGAAAGGCTACAGGCTAGATTACCAATGGACATGTTGAGCATGAAAAGA</w:t>
      </w:r>
    </w:p>
    <w:p>
      <w:pPr>
        <w:pStyle w:val="Textebrut"/>
        <w:rPr/>
      </w:pPr>
      <w:r>
        <w:rPr/>
        <w:t>TATGAATTACCACAACCTACAGCAGGTCGCATGAATGATGTAGCTGCATGGATGGAATGTGTTGACAATTCACAGGCCCA</w:t>
      </w:r>
    </w:p>
    <w:p>
      <w:pPr>
        <w:pStyle w:val="Textebrut"/>
        <w:rPr/>
      </w:pPr>
      <w:r>
        <w:rPr/>
        <w:t>ACTGGAACATCAGGCACTAAGGATAGCCAACCTGGATCTCATGTCTCAGTATGGTGCAGATTCGTGGAAGATGTACAATG</w:t>
      </w:r>
    </w:p>
    <w:p>
      <w:pPr>
        <w:pStyle w:val="Textebrut"/>
        <w:rPr/>
      </w:pPr>
      <w:r>
        <w:rPr/>
        <w:t>ATATTCTACAGAAAATGGTTGAAGCCTCTCAAAAACAGCTGGTTGAAATCAGGAAACAGATCCAAGATATAAACTGGAGA</w:t>
      </w:r>
    </w:p>
    <w:p>
      <w:pPr>
        <w:pStyle w:val="Textebrut"/>
        <w:rPr/>
      </w:pPr>
      <w:r>
        <w:rPr/>
        <w:t>CGTAAAGGTGAACAGTGTGAAGCTGGAGCCAAGTTAAAACAGTTAGAGGAAAGTTGGGTAGGCCTTGTGTCCAAGAATTA</w:t>
      </w:r>
    </w:p>
    <w:p>
      <w:pPr>
        <w:pStyle w:val="Textebrut"/>
        <w:rPr/>
      </w:pPr>
      <w:r>
        <w:rPr/>
        <w:t>TGAAATAGAAAGAGCTTGTGTTGACTTAGAGAATGAAATCGAGATGCTACAACAGAAGAAAAAACAGAGAGCAAAGCAAC</w:t>
      </w:r>
    </w:p>
    <w:p>
      <w:pPr>
        <w:pStyle w:val="Textebrut"/>
        <w:rPr/>
      </w:pPr>
      <w:r>
        <w:rPr/>
        <w:t>GA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006 </w:t>
      </w:r>
    </w:p>
    <w:p>
      <w:pPr>
        <w:pStyle w:val="Textebrut"/>
        <w:rPr/>
      </w:pPr>
      <w:r>
        <w:rPr/>
        <w:t>ATGAATATGACCATAAACTTTGGTCCACAGCACCCAGCTGCTCATGGTGTACTAAGACTGGTGTTAACTCTTGATGGGGA</w:t>
      </w:r>
    </w:p>
    <w:p>
      <w:pPr>
        <w:pStyle w:val="Textebrut"/>
        <w:rPr/>
      </w:pPr>
      <w:r>
        <w:rPr/>
        <w:t>AACTGTAGTTAGGGCTGACCCTCACATTGGATTGTTGCACAGAGCCACTGAGAAACTGATAGAATACAAGACATACCTAC</w:t>
      </w:r>
    </w:p>
    <w:p>
      <w:pPr>
        <w:pStyle w:val="Textebrut"/>
        <w:rPr/>
      </w:pPr>
      <w:r>
        <w:rPr/>
        <w:t>AGGCTCTGCCATACTTTGACAGATTGGACTACTGTTCCATGATGGTCAATGAGCAGGCTTACTCCCTGGCTGTAGAAAAA</w:t>
      </w:r>
    </w:p>
    <w:p>
      <w:pPr>
        <w:pStyle w:val="Textebrut"/>
        <w:rPr/>
      </w:pPr>
      <w:r>
        <w:rPr/>
        <w:t>CTACTGAACATTGAGATCCCAGAGAGGGCAAAATGGATACGAACCATGTATGCTGAGATCACACGTATACTGAACCACAT</w:t>
      </w:r>
    </w:p>
    <w:p>
      <w:pPr>
        <w:pStyle w:val="Textebrut"/>
        <w:rPr/>
      </w:pPr>
      <w:r>
        <w:rPr/>
        <w:t>TCTGGGCATTGCCTCACATGCTCTGGATATTGGTGCCATGACACCATTTTTCTGGTTGTTTGAGGAGAGAGAGAAGCTAT</w:t>
      </w:r>
    </w:p>
    <w:p>
      <w:pPr>
        <w:pStyle w:val="Textebrut"/>
        <w:rPr/>
      </w:pPr>
      <w:r>
        <w:rPr/>
        <w:t>GT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038 </w:t>
      </w:r>
    </w:p>
    <w:p>
      <w:pPr>
        <w:pStyle w:val="Textebrut"/>
        <w:rPr/>
      </w:pPr>
      <w:r>
        <w:rPr/>
        <w:t>ATGAAGATCTTGCAGGATTACAAGTCGCTGCAGGATATCATTGCCATCCTTGGTATGGATGAATTGTCTGAGGATGACAA</w:t>
      </w:r>
    </w:p>
    <w:p>
      <w:pPr>
        <w:pStyle w:val="Textebrut"/>
        <w:rPr/>
      </w:pPr>
      <w:r>
        <w:rPr/>
        <w:t>ACTGACTGTGGCCAGAGCTCGCAAGATCCAGAGATTCCTGAGCCAGCCTTTCCAAGTTGCTGAGGTGTTCACAGGCTCTG</w:t>
      </w:r>
    </w:p>
    <w:p>
      <w:pPr>
        <w:pStyle w:val="Textebrut"/>
        <w:rPr/>
      </w:pPr>
      <w:r>
        <w:rPr/>
        <w:t>CTGGCAAACTTGTGCCACTGAAGGAAACAATCCGTGGATTCAAAGAAATCCTCAATGGTACATATGATCATCTGCCTGAA</w:t>
      </w:r>
    </w:p>
    <w:p>
      <w:pPr>
        <w:pStyle w:val="Textebrut"/>
        <w:rPr/>
      </w:pPr>
      <w:r>
        <w:rPr/>
        <w:t>GTAGCATTCTATATGGTTGGAGGTATCGAAGAAGTTGTGCAGAAGGCTGATAGACTTGCTGAGGAACGTGCA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073 </w:t>
      </w:r>
    </w:p>
    <w:p>
      <w:pPr>
        <w:pStyle w:val="Textebrut"/>
        <w:rPr/>
      </w:pPr>
      <w:r>
        <w:rPr/>
        <w:t>ATGAACATGGTGGTAGATAGACCAGTCATGGTTCTTATCAATAAGAGGGGACTGAGGAAACGAAAGACTGTGATGAGCTC</w:t>
      </w:r>
    </w:p>
    <w:p>
      <w:pPr>
        <w:pStyle w:val="Textebrut"/>
        <w:rPr/>
      </w:pPr>
      <w:r>
        <w:rPr/>
        <w:t>TCGGTTGGAGAGGCTTCCCGATAACACGACACCTGTCTGGCAGCTGGACCTGACAAGCACGGGCTGTTTTGTG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081 </w:t>
      </w:r>
    </w:p>
    <w:p>
      <w:pPr>
        <w:pStyle w:val="Textebrut"/>
        <w:rPr/>
      </w:pPr>
      <w:r>
        <w:rPr/>
        <w:t>ATGAACATGCCGAGACAGATAATGGAAATAAAGGACTTTCTCCTTACGGCCAGGAGACCTGATGCTCACTCTGTAAAGAT</w:t>
      </w:r>
    </w:p>
    <w:p>
      <w:pPr>
        <w:pStyle w:val="Textebrut"/>
        <w:rPr/>
      </w:pPr>
      <w:r>
        <w:rPr/>
        <w:t>CAAGAAGAACAAGGACAATGTCAAGTTTAAGGTGCGATGCAGTCGTTTCCTGTACACCTTGGTCATACACGACACAGAGA</w:t>
      </w:r>
    </w:p>
    <w:p>
      <w:pPr>
        <w:pStyle w:val="Textebrut"/>
        <w:rPr/>
      </w:pPr>
      <w:r>
        <w:rPr/>
        <w:t>AGGCAGAGAAACTGAAGCAGTCCCTGCCACCAGGTCTCTCCGTCAAGGAACTGAAGTCTAAATCT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092 </w:t>
      </w:r>
    </w:p>
    <w:p>
      <w:pPr>
        <w:pStyle w:val="Textebrut"/>
        <w:rPr/>
      </w:pPr>
      <w:r>
        <w:rPr/>
        <w:t>ATGGGAACAAAGCGATTGTGTCATATTCGTGGCAAGCTTCGAAAGAAGGTTTGGATCAACACATCTGACATAATCCTCAT</w:t>
      </w:r>
    </w:p>
    <w:p>
      <w:pPr>
        <w:pStyle w:val="Textebrut"/>
        <w:rPr/>
      </w:pPr>
      <w:r>
        <w:rPr/>
        <w:t>TGGTCTTCGTGACTATCAAGACAACAAAGCTGATGTCATTCTAAAGTATACAGCTGATGAGGCCAGGAACTTGAAGGTTT</w:t>
      </w:r>
    </w:p>
    <w:p>
      <w:pPr>
        <w:pStyle w:val="Textebrut"/>
        <w:rPr/>
      </w:pPr>
      <w:r>
        <w:rPr/>
        <w:t>ATGGAGAACTGCCAGAATCAGCCAAAATCAATGAGATTGATGTTGATGAGGATGAGGAATGCAATGTCTGCTTCCAAGAT</w:t>
      </w:r>
    </w:p>
    <w:p>
      <w:pPr>
        <w:pStyle w:val="Textebrut"/>
        <w:rPr/>
      </w:pPr>
      <w:r>
        <w:rPr/>
        <w:t>GTTGAAGTGGATGATGATGACATCGATGAGTAA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106 </w:t>
      </w:r>
    </w:p>
    <w:p>
      <w:pPr>
        <w:pStyle w:val="Textebrut"/>
        <w:rPr/>
      </w:pPr>
      <w:r>
        <w:rPr/>
        <w:t>ATGGCTGGCTTTCCAACTGGAATGAAATGGAGCTTTATGAATAAACCAAGTGATGGCAGGCCAAAGTACCTGGTTGTTAA</w:t>
      </w:r>
    </w:p>
    <w:p>
      <w:pPr>
        <w:pStyle w:val="Textebrut"/>
        <w:rPr/>
      </w:pPr>
      <w:r>
        <w:rPr/>
        <w:t>TGCTGATGAGGGTGAACCAGGGACATGTAAGGATCGTGAAATAATGAGGCATGATCCACACAAATTGATTGAAGGATGTC</w:t>
      </w:r>
    </w:p>
    <w:p>
      <w:pPr>
        <w:pStyle w:val="Textebrut"/>
        <w:rPr/>
      </w:pPr>
      <w:r>
        <w:rPr/>
        <w:t>TGGTTGCTGGTAGTGCTATGGGAGCATGTGCTGCTTACATTTATATCCGTGGTGAGTTCTACAATGAAGCCTCCAGTATG</w:t>
      </w:r>
    </w:p>
    <w:p>
      <w:pPr>
        <w:pStyle w:val="Textebrut"/>
        <w:rPr/>
      </w:pPr>
      <w:r>
        <w:rPr/>
        <w:t>CAAATAGCTATCAAGGAGGCATATGATGCTGGTCTCATTGGCAAGAATGCTTGTGGATCTGGCTATGACTTTGATGTTTA</w:t>
      </w:r>
    </w:p>
    <w:p>
      <w:pPr>
        <w:pStyle w:val="Textebrut"/>
        <w:rPr/>
      </w:pPr>
      <w:r>
        <w:rPr/>
        <w:t>TCTCCACCGTGGTGCTGGGGCATACATCTGTGGTGAAGAAACTTCTCTGATTGAATCCTTAGAAGGAAAGCCTGGTAAAC</w:t>
      </w:r>
    </w:p>
    <w:p>
      <w:pPr>
        <w:pStyle w:val="Textebrut"/>
        <w:rPr/>
      </w:pPr>
      <w:r>
        <w:rPr/>
        <w:t>CACGTTTAAAGCCTCCATTCCCAGCAGATGTTGGTGTTTTTGGATGTCCAACAACAGTAAACAATGTCGAGACAATCGCT</w:t>
      </w:r>
    </w:p>
    <w:p>
      <w:pPr>
        <w:pStyle w:val="Textebrut"/>
        <w:rPr/>
      </w:pPr>
      <w:r>
        <w:rPr/>
        <w:t>GTGTCACCAACAATCTGTTAA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112 </w:t>
      </w:r>
    </w:p>
    <w:p>
      <w:pPr>
        <w:pStyle w:val="Textebrut"/>
        <w:rPr/>
      </w:pPr>
      <w:r>
        <w:rPr/>
        <w:t>ATGGCAGATCAGCTGACAGAAGAACAGATTGCTGAATTCAAGGAGGCTTTCTCCCTCTTTGACAAGGATGGTGATGGTAC</w:t>
      </w:r>
    </w:p>
    <w:p>
      <w:pPr>
        <w:pStyle w:val="Textebrut"/>
        <w:rPr/>
      </w:pPr>
      <w:r>
        <w:rPr/>
        <w:t>AATCACCACAAAGGAGTTGGGTACTGTTATGAGATCACTGGGGCAGAACCCAACAGAGGCCGAGCTCCAGGACATGATCA</w:t>
      </w:r>
    </w:p>
    <w:p>
      <w:pPr>
        <w:pStyle w:val="Textebrut"/>
        <w:rPr/>
      </w:pPr>
      <w:r>
        <w:rPr/>
        <w:t>ATGAAGTTGATGCTGATGGTAATGGCACAATTGATTTCCCTGAGTTCCTGACAATGATGGCCAGAAAAATGAAGGACACC</w:t>
      </w:r>
    </w:p>
    <w:p>
      <w:pPr>
        <w:pStyle w:val="Textebrut"/>
        <w:rPr/>
      </w:pPr>
      <w:r>
        <w:rPr/>
        <w:t>GACAGTGAGGAGGAGATTCGTGAAGCATTCCGTGTCTTTGACAAAGATGGCAATGGTTTCATAAGTGCTGCTGAGCTGAG</w:t>
      </w:r>
    </w:p>
    <w:p>
      <w:pPr>
        <w:pStyle w:val="Textebrut"/>
        <w:rPr/>
      </w:pPr>
      <w:r>
        <w:rPr/>
        <w:t>GCATGTGATGACAAACCTGGGTGAGAAGTTAACTGATGAAGAGGTCGACGAGATGATTAGGGAAGCTGACATTGATGGTG</w:t>
      </w:r>
    </w:p>
    <w:p>
      <w:pPr>
        <w:pStyle w:val="Textebrut"/>
        <w:rPr/>
      </w:pPr>
      <w:r>
        <w:rPr/>
        <w:t>ATGGCCAAGTCAACTATGAAGAGTTTGTTACAATGATGACATCCAAG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119 </w:t>
      </w:r>
    </w:p>
    <w:p>
      <w:pPr>
        <w:pStyle w:val="Textebrut"/>
        <w:rPr/>
      </w:pPr>
      <w:r>
        <w:rPr/>
        <w:t>ATGAAGTGTGGCTTCAGTAGAACAATGGTTGGCCTACTGAAGGAGGCAGGAGTCGAGTTTGATTATTTTGATATCTTACA</w:t>
      </w:r>
    </w:p>
    <w:p>
      <w:pPr>
        <w:pStyle w:val="Textebrut"/>
        <w:rPr/>
      </w:pPr>
      <w:r>
        <w:rPr/>
        <w:t>AGATGAAGAAGTACGTCAGGGATTGAAGTCTTACTCTGACTGGCAAACATATCCACAGCTGTATGTCAATGGAAAATTGA</w:t>
      </w:r>
    </w:p>
    <w:p>
      <w:pPr>
        <w:pStyle w:val="Textebrut"/>
        <w:rPr/>
      </w:pPr>
      <w:r>
        <w:rPr/>
        <w:t>TTGGTGGAGTAGATATAGCCAAGCAACTGAAGGAATCTGGAGAACTT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120 </w:t>
      </w:r>
    </w:p>
    <w:p>
      <w:pPr>
        <w:pStyle w:val="Textebrut"/>
        <w:rPr/>
      </w:pPr>
      <w:r>
        <w:rPr/>
        <w:t>ATGGATGTTGTTCCCAAAACAGCAGAGAATTTCCGAGCTTTGTGTACGGGAGAGAAGGGTTTTGGCTACAAGGGTAGCAC</w:t>
      </w:r>
    </w:p>
    <w:p>
      <w:pPr>
        <w:pStyle w:val="Textebrut"/>
        <w:rPr/>
      </w:pPr>
      <w:r>
        <w:rPr/>
        <w:t>TTTCCATAGAATAATTCCAAACTTCATGTGTCAGGGAGGTGACTTCACCAACCACAATGGCACTGGTGGCAAGAGCATCT</w:t>
      </w:r>
    </w:p>
    <w:p>
      <w:pPr>
        <w:pStyle w:val="Textebrut"/>
        <w:rPr/>
      </w:pPr>
      <w:r>
        <w:rPr/>
        <w:t>ATGGTGAGAAGTTCGAAGATGAGAACTTCCAGCTGAAGCATGATGGTCCAGGCGTGTTGTCCATGGCCAATGCTGGTCCA</w:t>
      </w:r>
    </w:p>
    <w:p>
      <w:pPr>
        <w:pStyle w:val="Textebrut"/>
        <w:rPr/>
      </w:pPr>
      <w:r>
        <w:rPr/>
        <w:t>AACACAAATGGTTCTCAGTTCTTCCTGTGTACAGTAAAAACTGACTGGCTTGATGGCAAGCAT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161 </w:t>
      </w:r>
    </w:p>
    <w:p>
      <w:pPr>
        <w:pStyle w:val="Textebrut"/>
        <w:rPr/>
      </w:pPr>
      <w:r>
        <w:rPr/>
        <w:t>ATGGGTGCCATGGCTGGCCAGTTCAGGAGCTCCGTTTGGGATCCAGTCTTAATTATTGCCCAGATAATGACAATGCAGAG</w:t>
      </w:r>
    </w:p>
    <w:p>
      <w:pPr>
        <w:pStyle w:val="Textebrut"/>
        <w:rPr/>
      </w:pPr>
      <w:r>
        <w:rPr/>
        <w:t>CATCTTTTATGTCAGCCTTGGTGTCTGGATTTGCATACTGGATGTTCTTCTTGGGACAAGCAGGTCCTTGGAACAGTTAT</w:t>
      </w:r>
    </w:p>
    <w:p>
      <w:pPr>
        <w:pStyle w:val="Textebrut"/>
        <w:rPr/>
      </w:pPr>
      <w:r>
        <w:rPr/>
        <w:t>TTGGCTATGAGGCTACACAGTTTACTGAT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186 </w:t>
      </w:r>
    </w:p>
    <w:p>
      <w:pPr>
        <w:pStyle w:val="Textebrut"/>
        <w:rPr/>
      </w:pPr>
      <w:r>
        <w:rPr/>
        <w:t>ATGTGTGATGTGAGAGACCCATTTTCTGTTAGAGATGCTGTGTCTGAGTGCATTGACAGATTTCAGCTGCCACACATCAT</w:t>
      </w:r>
    </w:p>
    <w:p>
      <w:pPr>
        <w:pStyle w:val="Textebrut"/>
        <w:rPr/>
      </w:pPr>
      <w:r>
        <w:rPr/>
        <w:t>CATTAACAATGCTGCCGGTAACTTCATTAGCCCAACAGAAAGGCTTTCACCTAATGCCTGGAAGACGATCATTGACATTG</w:t>
      </w:r>
    </w:p>
    <w:p>
      <w:pPr>
        <w:pStyle w:val="Textebrut"/>
        <w:rPr/>
      </w:pPr>
      <w:r>
        <w:rPr/>
        <w:t>TCCTGAATGGAACAGCCAATGTGACTTTGGAT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13 </w:t>
      </w:r>
    </w:p>
    <w:p>
      <w:pPr>
        <w:pStyle w:val="Textebrut"/>
        <w:rPr/>
      </w:pPr>
      <w:r>
        <w:rPr/>
        <w:t>ATGGGTTACTATCCCCGCTTCCGTGAGCTGGCCACGGCCATCAAAGAGGAAGCTCCGGAAGTCGAAGTAACGGGAAATGT</w:t>
      </w:r>
    </w:p>
    <w:p>
      <w:pPr>
        <w:pStyle w:val="Textebrut"/>
        <w:rPr/>
      </w:pPr>
      <w:r>
        <w:rPr/>
        <w:t>CGGCAGAAGATCATCCTTTGAGATAACCATTAACGGTAAACTTGTGTTCAGCAAGTTACAGCTTGGTGGTTTTCCCTAA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14 </w:t>
      </w:r>
    </w:p>
    <w:p>
      <w:pPr>
        <w:pStyle w:val="Textebrut"/>
        <w:rPr/>
      </w:pPr>
      <w:r>
        <w:rPr/>
        <w:t>ATGGTCAAGGAAGACAAAGCTACTTGGAAGTCAAACTACTTCCTTAAACTTGTGCAACTGTTTGATGAGTATCCAAAATG</w:t>
      </w:r>
    </w:p>
    <w:p>
      <w:pPr>
        <w:pStyle w:val="Textebrut"/>
        <w:rPr/>
      </w:pPr>
      <w:r>
        <w:rPr/>
        <w:t>CTTCATTGTTGGTGTGGACAATGTCGGCTCAAAGCAGATGCAGCACATCCGCATAGCTCTGCGTGGCCAGGCAGTTGTGA</w:t>
      </w:r>
    </w:p>
    <w:p>
      <w:pPr>
        <w:pStyle w:val="Textebrut"/>
        <w:rPr/>
      </w:pPr>
      <w:r>
        <w:rPr/>
        <w:t>TGATGGGGAAGAACACCATGATGAGGAAGGCAATACGAGGTCATGTTGAGACTAATCCAGCCCTGGAAAAGCTGTTGCCT</w:t>
      </w:r>
    </w:p>
    <w:p>
      <w:pPr>
        <w:pStyle w:val="Textebrut"/>
        <w:rPr/>
      </w:pPr>
      <w:r>
        <w:rPr/>
        <w:t>CACATTAAGGGCAATGTTGGTTTTGTCTTTACCAAATGTGATCTGTCTGAAATCAGAAAGGTCATCAGCGAAAACAGGGT</w:t>
      </w:r>
    </w:p>
    <w:p>
      <w:pPr>
        <w:pStyle w:val="Textebrut"/>
        <w:rPr/>
      </w:pPr>
      <w:r>
        <w:rPr/>
        <w:t>GGCAGCTCCTGCTAGGGCTGGTGCCATTGCCCCACTGGATGTGACACTGCCTGCCCATAACACAGGACTTGGCCCAGAGA</w:t>
      </w:r>
    </w:p>
    <w:p>
      <w:pPr>
        <w:pStyle w:val="Textebrut"/>
        <w:rPr/>
      </w:pPr>
      <w:r>
        <w:rPr/>
        <w:t>AGACCTCATTCTTCCAGGCTCTTGCTATTCCAACAAAGATTTCCAGAGGCACCATTGAAATCCAGAGTGATGTCAAGTTG</w:t>
      </w:r>
    </w:p>
    <w:p>
      <w:pPr>
        <w:pStyle w:val="Textebrut"/>
        <w:rPr/>
      </w:pPr>
      <w:r>
        <w:rPr/>
        <w:t>ATTCGTGAAGGAGAGAAAGTTGGAGCCTCTGAAGCAACCCTGCTGAACATGTTGAAGATCTCGCCATTCACATATGGTTT</w:t>
      </w:r>
    </w:p>
    <w:p>
      <w:pPr>
        <w:pStyle w:val="Textebrut"/>
        <w:rPr/>
      </w:pPr>
      <w:r>
        <w:rPr/>
        <w:t>GGTCATCAAGCAGGTCTATGACTCGGGCACCATCTTTGATCCAGCCATTTTGGATGTGTAA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25 </w:t>
      </w:r>
    </w:p>
    <w:p>
      <w:pPr>
        <w:pStyle w:val="Textebrut"/>
        <w:rPr/>
      </w:pPr>
      <w:r>
        <w:rPr/>
        <w:t>ATGTTTCGTAACCATTATGACAACGATGTCACAATATGGAGCCCTCAGGGGCGAATCCATCAGATTGAATATGCTATGGA</w:t>
      </w:r>
    </w:p>
    <w:p>
      <w:pPr>
        <w:pStyle w:val="Textebrut"/>
        <w:rPr/>
      </w:pPr>
      <w:r>
        <w:rPr/>
        <w:t>AGCCGTCAAACAAGGTTCTGCTACTGTAGCTTTGAAATCTAAAACGCATGCAGTCATCGTAGCATTAAAGAGAGCACCGT</w:t>
      </w:r>
    </w:p>
    <w:p>
      <w:pPr>
        <w:pStyle w:val="Textebrut"/>
        <w:rPr/>
      </w:pPr>
      <w:r>
        <w:rPr/>
        <w:t>CTGAGCTATCAGCACACCAGAAGAAAGTTATTCCTATTGATAATCACATTGGTATTTCAATAGCAGGACTTACAGCTGAT</w:t>
      </w:r>
    </w:p>
    <w:p>
      <w:pPr>
        <w:pStyle w:val="Textebrut"/>
        <w:rPr/>
      </w:pPr>
      <w:r>
        <w:rPr/>
        <w:t>GCTAGGTTGTTAAGCAAATTCATGAGGACTGAATGCCTCAACTCACGCTATGCATATGATCAGCCACTGCCAGTAGCAAA</w:t>
      </w:r>
    </w:p>
    <w:p>
      <w:pPr>
        <w:pStyle w:val="Textebrut"/>
        <w:rPr/>
      </w:pPr>
      <w:r>
        <w:rPr/>
        <w:t>ACTGGTATCTATGATTGGGAGCAAATCTCAGATTCCAACTCAGAGATATGGACGAAGGCCATTTGGTGTTGGTCTGCTCA</w:t>
      </w:r>
    </w:p>
    <w:p>
      <w:pPr>
        <w:pStyle w:val="Textebrut"/>
        <w:rPr/>
      </w:pPr>
      <w:r>
        <w:rPr/>
        <w:t>TTGCTGGATATGATCATGAAGGGCCACACGTCTACCAAACATGTCCATCAGCAAATTTCTTTGATTGCAAGGCAATGGCC</w:t>
      </w:r>
    </w:p>
    <w:p>
      <w:pPr>
        <w:pStyle w:val="Textebrut"/>
        <w:rPr/>
      </w:pPr>
      <w:r>
        <w:rPr/>
        <w:t>ATTGGCGCCAGATCTCAGTCAGCACGGACTTATCTTGAGAAGCATCTTGATGAGTTCCCAGACTGTGACTTA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47 </w:t>
      </w:r>
    </w:p>
    <w:p>
      <w:pPr>
        <w:pStyle w:val="Textebrut"/>
        <w:rPr/>
      </w:pPr>
      <w:r>
        <w:rPr/>
        <w:t>ATGCTGTCCAAGATGGCGTTGATAAGTTATGTATACCGCACGGCTATCAAAAGAACGTCGGCCTTCGCCTTCGTTATAAT</w:t>
      </w:r>
    </w:p>
    <w:p>
      <w:pPr>
        <w:pStyle w:val="Textebrut"/>
        <w:rPr/>
      </w:pPr>
      <w:r>
        <w:rPr/>
        <w:t>GGGAGGAGCATATGTTTTTGAGCGGGTGTTTGACCAGGCAGTTGACTCATTTTATGAATATCACAACAGAGGAAAATTGT</w:t>
      </w:r>
    </w:p>
    <w:p>
      <w:pPr>
        <w:pStyle w:val="Textebrut"/>
        <w:rPr/>
      </w:pPr>
      <w:r>
        <w:rPr/>
        <w:t>GGATTCATATAAGAGATAAA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52 </w:t>
      </w:r>
    </w:p>
    <w:p>
      <w:pPr>
        <w:pStyle w:val="Textebrut"/>
        <w:rPr/>
      </w:pPr>
      <w:r>
        <w:rPr/>
        <w:t>ATGACTGAGGCTCGTAAGATCTGGTGCTTTGGGCCTGATGGCACAGGACCAAACATGGTCATTGACTGCACAAAGGGTGT</w:t>
      </w:r>
    </w:p>
    <w:p>
      <w:pPr>
        <w:pStyle w:val="Textebrut"/>
        <w:rPr/>
      </w:pPr>
      <w:r>
        <w:rPr/>
        <w:t>CCAATACCTGAATGAAATCAAAGACAGTGTTGTGGCTGGCTTCCAGTGGGCCAGCAAGGAGGGTGTACTCTGTGAAGAGA</w:t>
      </w:r>
    </w:p>
    <w:p>
      <w:pPr>
        <w:pStyle w:val="Textebrut"/>
        <w:rPr/>
      </w:pPr>
      <w:r>
        <w:rPr/>
        <w:t>ATATGAGAGGAATCCGCTTCAACATTCTTGATGTCACACTGCATGCTGATGCCATTCACCGTGGTGGTGGCCAGATCATC</w:t>
      </w:r>
    </w:p>
    <w:p>
      <w:pPr>
        <w:pStyle w:val="Textebrut"/>
        <w:rPr/>
      </w:pPr>
      <w:r>
        <w:rPr/>
        <w:t>CCAACAACCAGAAGGTGTCTCTATGCCTGTGTGCTGACAGCTGAACCAAGATTGATGGAACCAATATACCTGGTCGAGAT</w:t>
      </w:r>
    </w:p>
    <w:p>
      <w:pPr>
        <w:pStyle w:val="Textebrut"/>
        <w:rPr/>
      </w:pPr>
      <w:r>
        <w:rPr/>
        <w:t>CCAGTGTCCCGAGCAAGCTGTTGGTGGCATCTATGGTGTGCTGAACAGAAGACGAGGTGTTGTCATTGAGGAAAACCAGG</w:t>
      </w:r>
    </w:p>
    <w:p>
      <w:pPr>
        <w:pStyle w:val="Textebrut"/>
        <w:rPr/>
      </w:pPr>
      <w:r>
        <w:rPr/>
        <w:t>TGGTGGGAACCCCAATGTTCCAGGTCAAGGCATACCTTCCTGTAAATGAATCATTCGGATTCACTGCTGACCTGAGGTCT</w:t>
      </w:r>
    </w:p>
    <w:p>
      <w:pPr>
        <w:pStyle w:val="Textebrut"/>
        <w:rPr/>
      </w:pPr>
      <w:r>
        <w:rPr/>
        <w:t>AACACTGGTGGCCAGGCGTTCCCACAGTGTGTGTTTGATCACTGGCAGATCCTCCCAGGTGATCCTTTTGTGGATAACTC</w:t>
      </w:r>
    </w:p>
    <w:p>
      <w:pPr>
        <w:pStyle w:val="Textebrut"/>
        <w:rPr/>
      </w:pPr>
      <w:r>
        <w:rPr/>
        <w:t>CAAGCCTAATTAA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57 </w:t>
      </w:r>
    </w:p>
    <w:p>
      <w:pPr>
        <w:pStyle w:val="Textebrut"/>
        <w:rPr/>
      </w:pPr>
      <w:r>
        <w:rPr/>
        <w:t>ATGTGGCGATCAGCACAGGCTGCCACACACCAAGAAACATTACTTAACGTCCCCGAAACAAAGGTGTCTAAGCTGGCAAA</w:t>
      </w:r>
    </w:p>
    <w:p>
      <w:pPr>
        <w:pStyle w:val="Textebrut"/>
        <w:rPr/>
      </w:pPr>
      <w:r>
        <w:rPr/>
        <w:t>TGGCTTGAGGATTGCAACAGAGGACTCTGGTATACCAACAGCTACTGTGGGATTGTGGATTGATGCAGGAAGTCGTTTTG</w:t>
      </w:r>
    </w:p>
    <w:p>
      <w:pPr>
        <w:pStyle w:val="Textebrut"/>
        <w:rPr/>
      </w:pPr>
      <w:r>
        <w:rPr/>
        <w:t>AGAATGACAACAACAATGGCACAGCTCACTTCCTTGAGCACATGGCATTCAAGGGAACATCTAAGAGATCTCAAATGGAC</w:t>
      </w:r>
    </w:p>
    <w:p>
      <w:pPr>
        <w:pStyle w:val="Textebrut"/>
        <w:rPr/>
      </w:pPr>
      <w:r>
        <w:rPr/>
        <w:t>CTGGAGCTAGAGGTTGAGAATATGGGAGCCCATCTTAATGCCTACACCTCCAGAGAGCAGACAGTTTATTATGCAAAATG</w:t>
      </w:r>
    </w:p>
    <w:p>
      <w:pPr>
        <w:pStyle w:val="Textebrut"/>
        <w:rPr/>
      </w:pPr>
      <w:r>
        <w:rPr/>
        <w:t>CTTCTCAAAGGATATTCCCAAGGCTGTTGATATTCTCTCGGATATCATCCAGAACAGTACCTTGGGTGAACAGGAGATAG</w:t>
      </w:r>
    </w:p>
    <w:p>
      <w:pPr>
        <w:pStyle w:val="Textebrut"/>
        <w:rPr/>
      </w:pPr>
      <w:r>
        <w:rPr/>
        <w:t>AACGTGAGAGGGGCGTCATCCTCCGTGAGATGCAGGAAGTAGAAACCAACCTACAGGAAGTTACCTTTGATTATCTCCAT</w:t>
      </w:r>
    </w:p>
    <w:p>
      <w:pPr>
        <w:pStyle w:val="Textebrut"/>
        <w:rPr/>
      </w:pPr>
      <w:r>
        <w:rPr/>
        <w:t>GCCACTGCTTACCAGGGCACAGCACTGGGAAGAACTATCCTAGGACCAACTGAGAACATCAAATCA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61 </w:t>
      </w:r>
    </w:p>
    <w:p>
      <w:pPr>
        <w:pStyle w:val="Textebrut"/>
        <w:rPr/>
      </w:pPr>
      <w:r>
        <w:rPr/>
        <w:t>ATGACAGCTTGGCATTTTGATAAGAAGTATGGCAAGCCAGGTGCTGCATATGATGCTTTTAAGCGAGCTGTTGCCAATCC</w:t>
      </w:r>
    </w:p>
    <w:p>
      <w:pPr>
        <w:pStyle w:val="Textebrut"/>
        <w:rPr/>
      </w:pPr>
      <w:r>
        <w:rPr/>
        <w:t>TGAAATATTCGATGAGTGTGACCTTGATCCAAAGACCAGATCTGTATTAATTGACAACATCAAGCAAAGATTGGCACCAC</w:t>
      </w:r>
    </w:p>
    <w:p>
      <w:pPr>
        <w:pStyle w:val="Textebrut"/>
        <w:rPr/>
      </w:pPr>
      <w:r>
        <w:rPr/>
        <w:t>AATCTGTTAAAATCCGTTCAGACATAGATGTGTCTTGTTATGGATATGAAGGAGTAGATGCTGTAAAAAATGCATTACGA</w:t>
      </w:r>
    </w:p>
    <w:p>
      <w:pPr>
        <w:pStyle w:val="Textebrut"/>
        <w:rPr/>
      </w:pPr>
      <w:r>
        <w:rPr/>
        <w:t>GCTGGACTGTAA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88 </w:t>
      </w:r>
    </w:p>
    <w:p>
      <w:pPr>
        <w:pStyle w:val="Textebrut"/>
        <w:rPr/>
      </w:pPr>
      <w:r>
        <w:rPr/>
        <w:t>ATGCAGATACCATACACAATGATGAAATTTGCCTGCTTTGAGAGAACTGTGGAAGCCTTATACAAATATGTTGTACCTAA</w:t>
      </w:r>
    </w:p>
    <w:p>
      <w:pPr>
        <w:pStyle w:val="Textebrut"/>
        <w:rPr/>
      </w:pPr>
      <w:r>
        <w:rPr/>
        <w:t>ACCACGATCAGAATGCTCAAAGGGAGAACAGCTGATTGTGACATTTGTTGCTGGCTACATAGCTGGTGTATTCTGTGCTA</w:t>
      </w:r>
    </w:p>
    <w:p>
      <w:pPr>
        <w:pStyle w:val="Textebrut"/>
        <w:rPr/>
      </w:pPr>
      <w:r>
        <w:rPr/>
        <w:t>TTGTATCTCACCCTGCTGATACAATTGTGTCCAAGCTGAACCAGCAGAAAGGCAGTACCTTCTTTGAGATTGGAAAGAAC</w:t>
      </w:r>
    </w:p>
    <w:p>
      <w:pPr>
        <w:pStyle w:val="Textebrut"/>
        <w:rPr/>
      </w:pPr>
      <w:r>
        <w:rPr/>
        <w:t>TTGGGATTCTATGGTATGTGGAAAGGACTGTTCCCAAGGATCATCATGATTGGTACTCTGACAGCCCTGCAGTGGTTCAT</w:t>
      </w:r>
    </w:p>
    <w:p>
      <w:pPr>
        <w:pStyle w:val="Textebrut"/>
        <w:rPr/>
      </w:pPr>
      <w:r>
        <w:rPr/>
        <w:t>CTATGATTCTGTTAAGGTCTACTTCCGCATGCCACGCCCACCACCACCTGAAATGCCAGAGAGCTTAAAGAGGAAGCTTG</w:t>
      </w:r>
    </w:p>
    <w:p>
      <w:pPr>
        <w:pStyle w:val="Textebrut"/>
        <w:rPr/>
      </w:pPr>
      <w:r>
        <w:rPr/>
        <w:t>AAGCAAAGAACCAG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291 </w:t>
      </w:r>
    </w:p>
    <w:p>
      <w:pPr>
        <w:pStyle w:val="Textebrut"/>
        <w:rPr/>
      </w:pPr>
      <w:r>
        <w:rPr/>
        <w:t>ATGGCTGCCAAGGCATACAGAGTCTATTTCAGTGCCGGACCCAAGGATGAGGATGATGATTACATTGTGGACCACTCAAT</w:t>
      </w:r>
    </w:p>
    <w:p>
      <w:pPr>
        <w:pStyle w:val="Textebrut"/>
        <w:rPr/>
      </w:pPr>
      <w:r>
        <w:rPr/>
        <w:t>TGTCATGTACCTCGTGAATCCAGATGGTGAATTTGTTGACTACTATGGCCAGAACAAGACAGCTGAGGAAATTGAGTCAA</w:t>
      </w:r>
    </w:p>
    <w:p>
      <w:pPr>
        <w:pStyle w:val="Textebrut"/>
        <w:rPr/>
      </w:pPr>
      <w:r>
        <w:rPr/>
        <w:t>GCATTGCTGTACACATGATG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300 </w:t>
      </w:r>
    </w:p>
    <w:p>
      <w:pPr>
        <w:pStyle w:val="Textebrut"/>
        <w:rPr/>
      </w:pPr>
      <w:r>
        <w:rPr/>
        <w:t>ATGAAGAAAATATGCCGTCTATACAAGACGTCACAATGCCGAGTTTATCGCGGTATTGTATACGATTGGGTCCTGGGCCT</w:t>
      </w:r>
    </w:p>
    <w:p>
      <w:pPr>
        <w:pStyle w:val="Textebrut"/>
        <w:rPr/>
      </w:pPr>
      <w:r>
        <w:rPr/>
        <w:t>CGGTGGTGCTCCTGATGAGCCCCACGCCGTCAACGTGTCTGAAAAGACAGAGGGCAACGGTGTGGGGGTTTTGAAAGAGC</w:t>
      </w:r>
    </w:p>
    <w:p>
      <w:pPr>
        <w:pStyle w:val="Textebrut"/>
        <w:rPr/>
      </w:pPr>
      <w:r>
        <w:rPr/>
        <w:t>CCCCTGTCAGCGCCAATGGCCTGCCGGAAAACGTAAACACATTGGCGAAGGCACAGACTGCCTCGAGTTTGTGCTTCCGT</w:t>
      </w:r>
    </w:p>
    <w:p>
      <w:pPr>
        <w:pStyle w:val="Textebrut"/>
        <w:rPr/>
      </w:pPr>
      <w:r>
        <w:rPr/>
        <w:t>ATCACTCTGACAGATTGCTTGGAGGTCAGCTGGGAAACGCTGCTCCTTGGTCGGAAGCTCATTGTGGAGATCCCCAATGG</w:t>
      </w:r>
    </w:p>
    <w:p>
      <w:pPr>
        <w:pStyle w:val="Textebrut"/>
        <w:rPr/>
      </w:pPr>
      <w:r>
        <w:rPr/>
        <w:t>AATTCTGCCCGAGGGCTCCAAAGAGAGCTTTGTTACTCTTCTGGAGTACGCTGAGGAAGCTCTGAAATGCACTCATGTCA</w:t>
      </w:r>
    </w:p>
    <w:p>
      <w:pPr>
        <w:pStyle w:val="Textebrut"/>
        <w:rPr/>
      </w:pPr>
      <w:r>
        <w:rPr/>
        <w:t>TTGTTTGCTTTAAGAAGGCTAGGTTAGATCGAGCGTGTTTGATCCGTACGATGATGTTCTTGGGTTTTGTGGTA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303 </w:t>
      </w:r>
    </w:p>
    <w:p>
      <w:pPr>
        <w:pStyle w:val="Textebrut"/>
        <w:rPr/>
      </w:pPr>
      <w:r>
        <w:rPr/>
        <w:t>ATGTGTACAGCAAACAGAATGCTTAAACAGATGCTGTTCAGATACCAGGGCTATATTAGTGCAGCCTTAGTCCTTGGTGG</w:t>
      </w:r>
    </w:p>
    <w:p>
      <w:pPr>
        <w:pStyle w:val="Textebrut"/>
        <w:rPr/>
      </w:pPr>
      <w:r>
        <w:rPr/>
        <w:t>TGTAGATATCACAGGTCCTCATGTGTACAGTGTCTACCCACATGGATCAACAGATAGCTTACCATATGTTACAATGGGAT</w:t>
      </w:r>
    </w:p>
    <w:p>
      <w:pPr>
        <w:pStyle w:val="Textebrut"/>
        <w:rPr/>
      </w:pPr>
      <w:r>
        <w:rPr/>
        <w:t>CTGGATCTCTGGCTGCTATGTCTGTGTTTGAAGATAGATACAAAGTTGATATGGAGAAAGAA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328 </w:t>
      </w:r>
    </w:p>
    <w:p>
      <w:pPr>
        <w:pStyle w:val="Textebrut"/>
        <w:rPr/>
      </w:pPr>
      <w:r>
        <w:rPr/>
        <w:t>ATGACGATGGCTGAAGCTCTTCTCGAAGCTGTTGATAAAGCTGCTGGCATTGATCGTGACAAGATGGAGGCCCTTGAACT</w:t>
      </w:r>
    </w:p>
    <w:p>
      <w:pPr>
        <w:pStyle w:val="Textebrut"/>
        <w:rPr/>
      </w:pPr>
      <w:r>
        <w:rPr/>
        <w:t>GCTTGCCCAAGGCAAGCGTAACCTATTATGTGGAGAGATACCTAAGGCAGTTAATCAGCTGCAGGAAGTTTGTCAGAGAT</w:t>
      </w:r>
    </w:p>
    <w:p>
      <w:pPr>
        <w:pStyle w:val="Textebrut"/>
        <w:rPr/>
      </w:pPr>
      <w:r>
        <w:rPr/>
        <w:t>TGGCAGATAAATTTGGAGAAACGGCTGATGAGGTCGCTGATGCCTATTTTTATTATGGAAAAGCATTGTTGGAGTTGTCT</w:t>
      </w:r>
    </w:p>
    <w:p>
      <w:pPr>
        <w:pStyle w:val="Textebrut"/>
        <w:rPr/>
      </w:pPr>
      <w:r>
        <w:rPr/>
        <w:t>AGAATGGAAAGTGGCGTCTTGGGCAATGCATTACAAGGCATTGAAGATGATGATGCAGAG---AAATCTGATGAAAAGTC</w:t>
      </w:r>
    </w:p>
    <w:p>
      <w:pPr>
        <w:pStyle w:val="Textebrut"/>
        <w:rPr/>
      </w:pPr>
      <w:r>
        <w:rPr/>
        <w:t>ATCCACAGATGATGTGGTTGAAAAGGATGACCTGACAGAGGGTGAAACATCACAGGAGGAAGGTGTTGAATCTGAAGATA</w:t>
      </w:r>
    </w:p>
    <w:p>
      <w:pPr>
        <w:pStyle w:val="Textebrut"/>
        <w:rPr/>
      </w:pPr>
      <w:r>
        <w:rPr/>
        <w:t>TTGGTGATGAGGAGAATGAAGATCAA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332 </w:t>
      </w:r>
    </w:p>
    <w:p>
      <w:pPr>
        <w:pStyle w:val="Textebrut"/>
        <w:rPr/>
      </w:pPr>
      <w:r>
        <w:rPr/>
        <w:t>ATGAAGACACGTGCAGAGATGCGTGGTGGTGGCAGGAAGCCATGGCCACAGAAACGTACAGGTCGAGCTCGCCATGGCAG</w:t>
      </w:r>
    </w:p>
    <w:p>
      <w:pPr>
        <w:pStyle w:val="Textebrut"/>
        <w:rPr/>
      </w:pPr>
      <w:r>
        <w:rPr/>
        <w:t>CATACGCTCACCTTTGTGGCACAAAGGTGGCAAGAGCTTTGGTCCACGAGGTCCGAAGTCTTTCTTCTTTATG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367 </w:t>
      </w:r>
    </w:p>
    <w:p>
      <w:pPr>
        <w:pStyle w:val="Textebrut"/>
        <w:rPr/>
      </w:pPr>
      <w:r>
        <w:rPr/>
        <w:t>ATGAAAATGGCGAGCGGACAGATGCCTCGTATTGACATGGATAAAGAATTCAACAAATTTAACGAAAGAGATCAGCACTT</w:t>
      </w:r>
    </w:p>
    <w:p>
      <w:pPr>
        <w:pStyle w:val="Textebrut"/>
        <w:rPr/>
      </w:pPr>
      <w:r>
        <w:rPr/>
        <w:t>CATCAAGAAGATCACGGAAATGAACAAGACCAGAGCACTGAATCGCTTTGTTATTCAGCACCGTAACAAGTGGACGGCCG</w:t>
      </w:r>
    </w:p>
    <w:p>
      <w:pPr>
        <w:pStyle w:val="Textebrut"/>
        <w:rPr/>
      </w:pPr>
      <w:r>
        <w:rPr/>
        <w:t>CTGTAATTACCGGAGCTGTCTTCGGCATTTATGTCTACACAATGTCTGCAGTTCAGCAGGAAGATTTCCTTGATGACTTT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381 </w:t>
      </w:r>
    </w:p>
    <w:p>
      <w:pPr>
        <w:pStyle w:val="Textebrut"/>
        <w:rPr/>
      </w:pPr>
      <w:r>
        <w:rPr/>
        <w:t>ATGAGAGAGAAGATGACTCAGATCATGTTTGAGACATTCAACTCGCCAGCCATGTATGTAGCCATCCAGGCTGTGCTCTC</w:t>
      </w:r>
    </w:p>
    <w:p>
      <w:pPr>
        <w:pStyle w:val="Textebrut"/>
        <w:rPr/>
      </w:pPr>
      <w:r>
        <w:rPr/>
        <w:t>TCTTTATGCCTCTGGTCGTACCACAGGTATTGTGTTGGATTCTGGTGATGGTGTCACCCACACTGTACCCATCTATGAGG</w:t>
      </w:r>
    </w:p>
    <w:p>
      <w:pPr>
        <w:pStyle w:val="Textebrut"/>
        <w:rPr/>
      </w:pPr>
      <w:r>
        <w:rPr/>
        <w:t>GTTATGCCCTGCCCCATGCTATCCTTCGTCTGGATCTGGCTGGCAGAGACCTGACAGACTATCTGATGAAGATCCTGACA</w:t>
      </w:r>
    </w:p>
    <w:p>
      <w:pPr>
        <w:pStyle w:val="Textebrut"/>
        <w:rPr/>
      </w:pPr>
      <w:r>
        <w:rPr/>
        <w:t>GAGCGTGGTTACAGCTTCACCACCACAGCCGAGCGTGAGATTGTCCGTGACATCAAGGAGAAGCTCTGCTATGTTGCCCT</w:t>
      </w:r>
    </w:p>
    <w:p>
      <w:pPr>
        <w:pStyle w:val="Textebrut"/>
        <w:rPr/>
      </w:pPr>
      <w:r>
        <w:rPr/>
        <w:t>TGACTTTGAGCAGGAGATGGCTACTGCTGCTGCCTCATCCTCCCTGGAGAAGAGCTATGAGCTGCCTGATGGCCAGGTCA</w:t>
      </w:r>
    </w:p>
    <w:p>
      <w:pPr>
        <w:pStyle w:val="Textebrut"/>
        <w:rPr/>
      </w:pPr>
      <w:r>
        <w:rPr/>
        <w:t>TCACCATTGGCAATGAGCGATTCAGGTGTCCAGAGGCCATGTTCCAGCCATCCTTCCTGGGCATGGAAGCCTGTGGCATC</w:t>
      </w:r>
    </w:p>
    <w:p>
      <w:pPr>
        <w:pStyle w:val="Textebrut"/>
        <w:rPr/>
      </w:pPr>
      <w:r>
        <w:rPr/>
        <w:t>CACGAGACAACATACAACAGCATCATGAAGTGTGATGTGGACATCCGTAAGGATCTGTATGCCAACACTGTCCTCTCTGG</w:t>
      </w:r>
    </w:p>
    <w:p>
      <w:pPr>
        <w:pStyle w:val="Textebrut"/>
        <w:rPr/>
      </w:pPr>
      <w:r>
        <w:rPr/>
        <w:t>TGGCAGCACCATGTTCCCTGGCATTGCTGACCGCATGCAGAAGGAGATCACTGCCCTGGCTCCACCTTCCATGAAGATCA</w:t>
      </w:r>
    </w:p>
    <w:p>
      <w:pPr>
        <w:pStyle w:val="Textebrut"/>
        <w:rPr/>
      </w:pPr>
      <w:r>
        <w:rPr/>
        <w:t>AGATCATAGCTCCACCTGAGCGCAAGTACTCTGTATGGATTGGCGGATCAATCCTTGCCTCTCTCTCCACCTTCCAGCAG</w:t>
      </w:r>
    </w:p>
    <w:p>
      <w:pPr>
        <w:pStyle w:val="Textebrut"/>
        <w:rPr/>
      </w:pPr>
      <w:r>
        <w:rPr/>
        <w:t>ATGTGGATCAGCAAGCAAGAGTATGACGAGTCTGGCCCCTCAATTGTTCACAGGAAGTGCTTC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32 </w:t>
      </w:r>
    </w:p>
    <w:p>
      <w:pPr>
        <w:pStyle w:val="Textebrut"/>
        <w:rPr/>
      </w:pPr>
      <w:r>
        <w:rPr/>
        <w:t>ATGTTCAAAATGATCATTTACAAGGATTTATTTACCGAAGATGAGATGTTTAGCGACATCTATCCTATGGAAGAAGTAGA</w:t>
      </w:r>
    </w:p>
    <w:p>
      <w:pPr>
        <w:pStyle w:val="Textebrut"/>
        <w:rPr/>
      </w:pPr>
      <w:r>
        <w:rPr/>
        <w:t>AGACGGCCTACTTTATAAAGTAACAGGAAAACTGGTTACAGAGAGCGACAAATTTGATGATGCCTTAATCGGTGCCAATG</w:t>
      </w:r>
    </w:p>
    <w:p>
      <w:pPr>
        <w:pStyle w:val="Textebrut"/>
        <w:rPr/>
      </w:pPr>
      <w:r>
        <w:rPr/>
        <w:t>CCTCAGCAGAAGAACAGACAGAGGAAGTAGACACGACAACGAGATCAGGAATCAACATTGTACTGAGTAACCGTCTTGTA</w:t>
      </w:r>
    </w:p>
    <w:p>
      <w:pPr>
        <w:pStyle w:val="Textebrut"/>
        <w:rPr/>
      </w:pPr>
      <w:r>
        <w:rPr/>
        <w:t>GAATTCCCACAGACAAAGAAGAGCTACCAAAGTCACCTCAAGGATTACATGAAGAGCTTAGCAGCCAAACTTGAGGATGC</w:t>
      </w:r>
    </w:p>
    <w:p>
      <w:pPr>
        <w:pStyle w:val="Textebrut"/>
        <w:rPr/>
      </w:pPr>
      <w:r>
        <w:rPr/>
        <w:t>TGAAAAGGAAAAATTTAAGGCCAAAGCACAAAATTTTGTTGGCAAAAAGTTGCTTCCAAAGTTTAAAGATCTACAATTTT</w:t>
      </w:r>
    </w:p>
    <w:p>
      <w:pPr>
        <w:pStyle w:val="Textebrut"/>
        <w:rPr/>
      </w:pPr>
      <w:r>
        <w:rPr/>
        <w:t>ACTGTGGAGAGTCGATGAAGCCAGATGGCATGTTGGCAATAGTGGAGTGGGAAGGTGACATACCATACATGTACTTCTTC</w:t>
      </w:r>
    </w:p>
    <w:p>
      <w:pPr>
        <w:pStyle w:val="Textebrut"/>
        <w:rPr/>
      </w:pPr>
      <w:r>
        <w:rPr/>
        <w:t>AAAGATGGCCTAATTCCAGAGAAAGTG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48 </w:t>
      </w:r>
    </w:p>
    <w:p>
      <w:pPr>
        <w:pStyle w:val="Textebrut"/>
        <w:rPr/>
      </w:pPr>
      <w:r>
        <w:rPr/>
        <w:t>ATGTTTGGTCTGGCTGGCAAGTCTGAGTATGAAGAACATCGTTGTAACATGATTGTTGACTGTGTCAATGACATGGCCAA</w:t>
      </w:r>
    </w:p>
    <w:p>
      <w:pPr>
        <w:pStyle w:val="Textebrut"/>
        <w:rPr/>
      </w:pPr>
      <w:r>
        <w:rPr/>
        <w:t>TGCTGAGTTAAAACTGAAGTTTGCAAAAGATTCGGAGAAAGCTGAGATTGAGAAAAAATGGAAAGAAGAGCAAGAACCCA</w:t>
      </w:r>
    </w:p>
    <w:p>
      <w:pPr>
        <w:pStyle w:val="Textebrut"/>
        <w:rPr/>
      </w:pPr>
      <w:r>
        <w:rPr/>
        <w:t>ATTACTGTCGGATGTTGGAGAAGCTTCTCATCAGTAACAATGGTGGAGATGGATATTTTGTTGGAGATTCACTAACCTGG</w:t>
      </w:r>
    </w:p>
    <w:p>
      <w:pPr>
        <w:pStyle w:val="Textebrut"/>
        <w:rPr/>
      </w:pPr>
      <w:r>
        <w:rPr/>
        <w:t>GCTGATCTTGCAGTTTGTGTATGGATGGGTTGGGTCAGAGACTTGGATTACACACCATATCCAAAGTTGGCAGCACACAG</w:t>
      </w:r>
    </w:p>
    <w:p>
      <w:pPr>
        <w:pStyle w:val="Textebrut"/>
        <w:rPr/>
      </w:pPr>
      <w:r>
        <w:rPr/>
        <w:t>GGTCCGTGTGACAAGTCATCCTGGATTGGCAGCTTGGCTTGCCAAAAGACCGGAGACGTCCATGTAA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52 </w:t>
      </w:r>
    </w:p>
    <w:p>
      <w:pPr>
        <w:pStyle w:val="Textebrut"/>
        <w:rPr/>
      </w:pPr>
      <w:r>
        <w:rPr/>
        <w:t>ATGTTTTCGTTTGGCGCAATGGCGGCTGGGACTCTGTACACGTACCCGGAGAACTTCCGTGCTTATAAGGCGCTCATTGC</w:t>
      </w:r>
    </w:p>
    <w:p>
      <w:pPr>
        <w:pStyle w:val="Textebrut"/>
        <w:rPr/>
      </w:pPr>
      <w:r>
        <w:rPr/>
        <w:t>TGCCAAGTACAGCAAGGCAGCTTTGACAGTTGTTTCTGGTCCTCCCGACTTCAAATTCGGCGAAACTAACAAGACTGAAG</w:t>
      </w:r>
    </w:p>
    <w:p>
      <w:pPr>
        <w:pStyle w:val="Textebrut"/>
        <w:rPr/>
      </w:pPr>
      <w:r>
        <w:rPr/>
        <w:t>CATTTCTAAAGAAATTTCCGCTTGGCAAGGTCCCAGCATTTGAGAGCAAAGATGGAGTGATCTTGTTTGAGAGCAATGCC</w:t>
      </w:r>
    </w:p>
    <w:p>
      <w:pPr>
        <w:pStyle w:val="Textebrut"/>
        <w:rPr/>
      </w:pPr>
      <w:r>
        <w:rPr/>
        <w:t>ATTGCTTATTATGTTGCCAATGATGCCCTGCGTGGAGCCAATCTTACAGACTCAGCCTATGTTCAGCAGTGGATCAACTT</w:t>
      </w:r>
    </w:p>
    <w:p>
      <w:pPr>
        <w:pStyle w:val="Textebrut"/>
        <w:rPr/>
      </w:pPr>
      <w:r>
        <w:rPr/>
        <w:t>TGCAGACAATGAGATACTGCCAGCATCATGCACTTGGGTATTCCCCTGCATGGGAATCATGCAGTACAACAAGCAGAACA</w:t>
      </w:r>
    </w:p>
    <w:p>
      <w:pPr>
        <w:pStyle w:val="Textebrut"/>
        <w:rPr/>
      </w:pPr>
      <w:r>
        <w:rPr/>
        <w:t>CTGATAGAGCCAAGGAAGATATCAAGAAGGCTCTGAGTGTATTGAATGACTACCTAAGGACAAGGACATACCTAGTTGGT</w:t>
      </w:r>
    </w:p>
    <w:p>
      <w:pPr>
        <w:pStyle w:val="Textebrut"/>
        <w:rPr/>
      </w:pPr>
      <w:r>
        <w:rPr/>
        <w:t>GAAAGAATCTCTTTGGCTGACATCTGTGTGTGTTGTAATCTGCTGCATCTGTACCAGTGGGTTCTGGATCCAGAGTTCCG</w:t>
      </w:r>
    </w:p>
    <w:p>
      <w:pPr>
        <w:pStyle w:val="Textebrut"/>
        <w:rPr/>
      </w:pPr>
      <w:r>
        <w:rPr/>
        <w:t>TAAGCCATACCAGAATGTCAACAGGTGGTTTATTACCTTAATCAACCAGCCCGAGTTCAAAGAGGTCATCGGAGAATTCA</w:t>
      </w:r>
    </w:p>
    <w:p>
      <w:pPr>
        <w:pStyle w:val="Textebrut"/>
        <w:rPr/>
      </w:pPr>
      <w:r>
        <w:rPr/>
        <w:t>AAATGGCTGAGAAGATGGCTCAGTTTGATGCCAAGAAGTACCAAGAGCTA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56 </w:t>
      </w:r>
    </w:p>
    <w:p>
      <w:pPr>
        <w:pStyle w:val="Textebrut"/>
        <w:rPr/>
      </w:pPr>
      <w:r>
        <w:rPr/>
        <w:t>ATGCCGTACCAGATCCAGATGAGCATGGACAGATACTTTGACGTCCAGTTTCATGACCAGTACACGTACACACTGTTTAC</w:t>
      </w:r>
    </w:p>
    <w:p>
      <w:pPr>
        <w:pStyle w:val="Textebrut"/>
        <w:rPr/>
      </w:pPr>
      <w:r>
        <w:rPr/>
        <w:t>ACGTGGTGGTCCTTACTGGCAATTGTCTCATATTCCGCTGTCAAAGTTCTTCCTGGCAAGTAAAGGACGGATACAAGAT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71 </w:t>
      </w:r>
    </w:p>
    <w:p>
      <w:pPr>
        <w:pStyle w:val="Textebrut"/>
        <w:rPr/>
      </w:pPr>
      <w:r>
        <w:rPr/>
        <w:t>ATGACTGTTCCTATTGCCAGTGAAGTATTCAAAAAGAGAGGTACTTATGACCCAAACAGGATATTTGGTGTCAGTACACT</w:t>
      </w:r>
    </w:p>
    <w:p>
      <w:pPr>
        <w:pStyle w:val="Textebrut"/>
        <w:rPr/>
      </w:pPr>
      <w:r>
        <w:rPr/>
        <w:t>AGATGTCGTTAGAGCAAACACATTTATTGCTGAAGCAAAGGATCTGGATGTGAGTCAGGTGAACTGCCCAGTTGTCGGTG</w:t>
      </w:r>
    </w:p>
    <w:p>
      <w:pPr>
        <w:pStyle w:val="Textebrut"/>
        <w:rPr/>
      </w:pPr>
      <w:r>
        <w:rPr/>
        <w:t>GTCATTCAGGTATCACAATCGTACCACTGATTTCTCAGTGCACCCCACCTGTATCCTTCCCACAGGAGGTCCGTGACAAA</w:t>
      </w:r>
    </w:p>
    <w:p>
      <w:pPr>
        <w:pStyle w:val="Textebrut"/>
        <w:rPr/>
      </w:pPr>
      <w:r>
        <w:rPr/>
        <w:t>TTGACAAAAAGGATTCAAAATGCTGGCACAGAAGTAGTTGAAGCCAAAGCTGGTGCTGGTTCAGCTACTCTGTCAATGGC</w:t>
      </w:r>
    </w:p>
    <w:p>
      <w:pPr>
        <w:pStyle w:val="Textebrut"/>
        <w:rPr/>
      </w:pPr>
      <w:r>
        <w:rPr/>
        <w:t>CTTTGCTGGAGCTAGATTCACTGACTCTGTGCTGCAAGCATTGGCTGGAGAGGAAGGTGTTGTAGAATGTGCTTTTGTCC</w:t>
      </w:r>
    </w:p>
    <w:p>
      <w:pPr>
        <w:pStyle w:val="Textebrut"/>
        <w:rPr/>
      </w:pPr>
      <w:r>
        <w:rPr/>
        <w:t>GTTCAGATGAAACAGAAGCCAAGTACTTCTCCACACCTCTGTTACTTGGGAAAAATGGTCTGGACAAGAACCTTGGCCTG</w:t>
      </w:r>
    </w:p>
    <w:p>
      <w:pPr>
        <w:pStyle w:val="Textebrut"/>
        <w:rPr/>
      </w:pPr>
      <w:r>
        <w:rPr/>
        <w:t>GGCAAGGTCCTGGACTATGAGCTAAACCTGATCAAAGCTGCCTTGCCAGAACTGAAGAAAAAC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73 </w:t>
      </w:r>
    </w:p>
    <w:p>
      <w:pPr>
        <w:pStyle w:val="Textebrut"/>
        <w:rPr/>
      </w:pPr>
      <w:r>
        <w:rPr/>
        <w:t>ATGCCTGGAAAACATGGTTTTCATGTCCACGAATTTGGTGACAACACCAACGGTTGCACCAGTGCTGGTGGACATTTCAA</w:t>
      </w:r>
    </w:p>
    <w:p>
      <w:pPr>
        <w:pStyle w:val="Textebrut"/>
        <w:rPr/>
      </w:pPr>
      <w:r>
        <w:rPr/>
        <w:t>TCCTCATGGGAAGGAACATGGTGCACCAGAGGATGAGAATAGACATGCTGGAGACCTCGGCAATGTTGTTGCTGGAGAAG</w:t>
      </w:r>
    </w:p>
    <w:p>
      <w:pPr>
        <w:pStyle w:val="Textebrut"/>
        <w:rPr/>
      </w:pPr>
      <w:r>
        <w:rPr/>
        <w:t>ATGGCAAAGCGGTCATCAACATGAAGGACAAGCTTGTGAAGTTGACTGGTCCAGACTCGGTTATTGGCAGGACTCTGGTT</w:t>
      </w:r>
    </w:p>
    <w:p>
      <w:pPr>
        <w:pStyle w:val="Textebrut"/>
        <w:rPr/>
      </w:pPr>
      <w:r>
        <w:rPr/>
        <w:t>GTGCATGTTGACGAGGATGACCTTGGTAGGGGTGGCCACGAGCAGAGCAAGATCACAGGCAATGCTGGTGGACGTCTTGC</w:t>
      </w:r>
    </w:p>
    <w:p>
      <w:pPr>
        <w:pStyle w:val="Textebrut"/>
        <w:rPr/>
      </w:pPr>
      <w:r>
        <w:rPr/>
        <w:t>ATGTGGTGTCATTGGTATT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76 </w:t>
      </w:r>
    </w:p>
    <w:p>
      <w:pPr>
        <w:pStyle w:val="Textebrut"/>
        <w:rPr/>
      </w:pPr>
      <w:r>
        <w:rPr/>
        <w:t>ATGGCCAAGTTGTCAAAACTTAGCAATGGGGTGATACTGGCTTCGATGGAGAACCACTTCCCAGTAGCCCAGGTGGCTGT</w:t>
      </w:r>
    </w:p>
    <w:p>
      <w:pPr>
        <w:pStyle w:val="Textebrut"/>
        <w:rPr/>
      </w:pPr>
      <w:r>
        <w:rPr/>
        <w:t>TTTGTACAATGCTGGACCACGTTATGAACCAGGTGGCCAGTGTGGCATCACTCACTGTCTGCGTAATGCATTCAGCCTCA</w:t>
      </w:r>
    </w:p>
    <w:p>
      <w:pPr>
        <w:pStyle w:val="Textebrut"/>
        <w:rPr/>
      </w:pPr>
      <w:r>
        <w:rPr/>
        <w:t>GCACTAAAAGTTCTACATCTTTTGGAATAACCAGGAGCATACAACAGATAGGTGGTAATATAGGATGTACTTCAACAAGA</w:t>
      </w:r>
    </w:p>
    <w:p>
      <w:pPr>
        <w:pStyle w:val="Textebrut"/>
        <w:rPr/>
      </w:pPr>
      <w:r>
        <w:rPr/>
        <w:t>GAACAGATGATCTACACCTTGGAGTGTCTGAGAGATGAAACAGATACTGGACTGAAAATCCTTGGTGACATCACCAGTAG</w:t>
      </w:r>
    </w:p>
    <w:p>
      <w:pPr>
        <w:pStyle w:val="Textebrut"/>
        <w:rPr/>
      </w:pPr>
      <w:r>
        <w:rPr/>
        <w:t>GCCAGCATTCATGCCTTGGGAACTGGATGCT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498 </w:t>
      </w:r>
    </w:p>
    <w:p>
      <w:pPr>
        <w:pStyle w:val="Textebrut"/>
        <w:rPr/>
      </w:pPr>
      <w:r>
        <w:rPr/>
        <w:t>ATGGTGCAGTTGGATTTCACACGAAATGTTAGCGGAATCTTCACTAAAGTGACTGCAAGCCAGCTGTGGGAAAGTGTTAG</w:t>
      </w:r>
    </w:p>
    <w:p>
      <w:pPr>
        <w:pStyle w:val="Textebrut"/>
        <w:rPr/>
      </w:pPr>
      <w:r>
        <w:rPr/>
        <w:t>CTCTGTCAGCAATGCAGGCAGGAAGAAAGGCAGAGGCCGTGCTGTTGGTCGTAAAAAGGTCACTGATTTAAATAAAGGAC</w:t>
      </w:r>
    </w:p>
    <w:p>
      <w:pPr>
        <w:pStyle w:val="Textebrut"/>
        <w:rPr/>
      </w:pPr>
      <w:r>
        <w:rPr/>
        <w:t>AAAAACTTGGTGATGGCAAAGCTAACATGGTGTGGCCAGGTCTCAATGCTCCTGTCATGCAGAATCGTGTGGTTGTTCGA</w:t>
      </w:r>
    </w:p>
    <w:p>
      <w:pPr>
        <w:pStyle w:val="Textebrut"/>
        <w:rPr/>
      </w:pPr>
      <w:r>
        <w:rPr/>
        <w:t>CACCAGCAACTAGCGAAAGATGACAACAGACAACAGAGATTGATAGAACTGAGGGAGAAGATGAGTCAAGTCAAGTATCC</w:t>
      </w:r>
    </w:p>
    <w:p>
      <w:pPr>
        <w:pStyle w:val="Textebrut"/>
        <w:rPr/>
      </w:pPr>
      <w:r>
        <w:rPr/>
        <w:t>TCCCATGCCTCCATTACTTCGAGGTTTTACTGGAGGC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530 </w:t>
      </w:r>
    </w:p>
    <w:p>
      <w:pPr>
        <w:pStyle w:val="Textebrut"/>
        <w:rPr/>
      </w:pPr>
      <w:r>
        <w:rPr/>
        <w:t>ATGGATATCTATAAGAACGTGGACGTCTATCCAGCTGCTGAAGAGATTCCCGGAGTGAAGATCTTCAGATTTGAGTCGTC</w:t>
      </w:r>
    </w:p>
    <w:p>
      <w:pPr>
        <w:pStyle w:val="Textebrut"/>
        <w:rPr/>
      </w:pPr>
      <w:r>
        <w:rPr/>
        <w:t>GCTGTACTTTGCCAACGTGGAGCACTTTATACACAAACTATTCTCAAAGACCGGAGTCAATCCGAGAAAGCTTCTCTAA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573 </w:t>
      </w:r>
    </w:p>
    <w:p>
      <w:pPr>
        <w:pStyle w:val="Textebrut"/>
        <w:rPr/>
      </w:pPr>
      <w:r>
        <w:rPr/>
        <w:t>ATGTGTTCACCCTTCACTGTGCTGCCTGCTTTGATGAATGAGTACAGGGTACCTGAGCTGAATGTGCAGAATGGTGTGCT</w:t>
      </w:r>
    </w:p>
    <w:p>
      <w:pPr>
        <w:pStyle w:val="Textebrut"/>
        <w:rPr/>
      </w:pPr>
      <w:r>
        <w:rPr/>
        <w:t>GAAATCTCTGTCCTTTATGTTTGAGTACATTGGAGAGATGAGCAAGGATTATGTTTATGCCGTCTCACCTCTGCTGGAGG</w:t>
      </w:r>
    </w:p>
    <w:p>
      <w:pPr>
        <w:pStyle w:val="Textebrut"/>
        <w:rPr/>
      </w:pPr>
      <w:r>
        <w:rPr/>
        <w:t>ATGCCTTGATGGACAGAGACCTTGTACACAGACAGACGGCCATGTCTGCCATTGGTCATCTGGCACTCGGAGTGTATGGC</w:t>
      </w:r>
    </w:p>
    <w:p>
      <w:pPr>
        <w:pStyle w:val="Textebrut"/>
        <w:rPr/>
      </w:pPr>
      <w:r>
        <w:rPr/>
        <w:t>TTTGGCTGTGAAGATGCTCTGAATCATATACTCAACTATGTATGGCCTAACATATTTGAGAGCTCACCACACGTTGTGCA</w:t>
      </w:r>
    </w:p>
    <w:p>
      <w:pPr>
        <w:pStyle w:val="Textebrut"/>
        <w:rPr/>
      </w:pPr>
      <w:r>
        <w:rPr/>
        <w:t>AGCTTTCATGGCAGCAATAGAAGGCATCATGGTTGGACTCGGACCTACAAAGATTCTACAGTACTGCATGCAGGGTTTGT</w:t>
      </w:r>
    </w:p>
    <w:p>
      <w:pPr>
        <w:pStyle w:val="Textebrut"/>
        <w:rPr/>
      </w:pPr>
      <w:r>
        <w:rPr/>
        <w:t>TCCATGCTGCATAA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589 </w:t>
      </w:r>
    </w:p>
    <w:p>
      <w:pPr>
        <w:pStyle w:val="Textebrut"/>
        <w:rPr/>
      </w:pPr>
      <w:r>
        <w:rPr/>
        <w:t>ATGGATTATGACATGAAGAAGCCGCTCCAAGAAGCCATATCAGAGAGACTTCTAAGTTCTACTCTGATGAGTCAACAACT</w:t>
      </w:r>
    </w:p>
    <w:p>
      <w:pPr>
        <w:pStyle w:val="Textebrut"/>
        <w:rPr/>
      </w:pPr>
      <w:r>
        <w:rPr/>
        <w:t>TGAATACCTGACGGAGGTGGCCTTCTCACCTGAGGAGGGAGGCAGAGCAAAGGGAAAGAAATCGGCTATCCTGGTTGTAG</w:t>
      </w:r>
    </w:p>
    <w:p>
      <w:pPr>
        <w:pStyle w:val="Textebrut"/>
        <w:rPr/>
      </w:pPr>
      <w:r>
        <w:rPr/>
        <w:t>ACAACCAATCCATGTATCCAGAAGATGCC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592 </w:t>
      </w:r>
    </w:p>
    <w:p>
      <w:pPr>
        <w:pStyle w:val="Textebrut"/>
        <w:rPr/>
      </w:pPr>
      <w:r>
        <w:rPr/>
        <w:t>ATGAAACACAGCAATAAGGCTCAGATATCTAGTGACTACCCAATTGTGGATCATGACTATGATGCTGTTGTAGTTGGAGC</w:t>
      </w:r>
    </w:p>
    <w:p>
      <w:pPr>
        <w:pStyle w:val="Textebrut"/>
        <w:rPr/>
      </w:pPr>
      <w:r>
        <w:rPr/>
        <w:t>TGGTGGTGCTGGTTTGCGAGCAGCCTTTGGCTTGGCCAACCAAGGCTTTAAGACTGCCTGCATCACAAAACTGTTCCCAA</w:t>
      </w:r>
    </w:p>
    <w:p>
      <w:pPr>
        <w:pStyle w:val="Textebrut"/>
        <w:rPr/>
      </w:pPr>
      <w:r>
        <w:rPr/>
        <w:t>CCAGGTCACACACAGTAGCCGCCCAGGGAGGAATCAATGCAGCACTTGGAAATGTGGAGGATGACAAGTGGGAGTATCAC</w:t>
      </w:r>
    </w:p>
    <w:p>
      <w:pPr>
        <w:pStyle w:val="Textebrut"/>
        <w:rPr/>
      </w:pPr>
      <w:r>
        <w:rPr/>
        <w:t>TTCTTTGACACAGTCAAAGGCTCAGATTGGCTTGGAGACCAGAATGCTATCCAGTACATGTGTGAAGAGGCTCCGAAGGC</w:t>
      </w:r>
    </w:p>
    <w:p>
      <w:pPr>
        <w:pStyle w:val="Textebrut"/>
        <w:rPr/>
      </w:pPr>
      <w:r>
        <w:rPr/>
        <w:t>TGTTATTGAGCTGGAGAACTATGGCATGCCATTCAGTCGTCTGGAGGATGGCTCCATCTATCAGAGAGCCTTCGGAGGAC</w:t>
      </w:r>
    </w:p>
    <w:p>
      <w:pPr>
        <w:pStyle w:val="Textebrut"/>
        <w:rPr/>
      </w:pPr>
      <w:r>
        <w:rPr/>
        <w:t>AAAGCTTGGACTATGGCCGTGGTGGTCAGGCACACAGGGCCTGCTGTGTGGCTGACAGGACAGGTCATTCTATGCTTCAC</w:t>
      </w:r>
    </w:p>
    <w:p>
      <w:pPr>
        <w:pStyle w:val="Textebrut"/>
        <w:rPr/>
      </w:pPr>
      <w:r>
        <w:rPr/>
        <w:t>ACACTCTATTAA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594 </w:t>
      </w:r>
    </w:p>
    <w:p>
      <w:pPr>
        <w:pStyle w:val="Textebrut"/>
        <w:rPr/>
      </w:pPr>
      <w:r>
        <w:rPr/>
        <w:t>ATGGATGAAATCAAGCCTGGTGTGGTAAGGACTCCTACACAGGTGAAAGACCAGCCAACTGTGGACTGGGATGCTGAATC</w:t>
      </w:r>
    </w:p>
    <w:p>
      <w:pPr>
        <w:pStyle w:val="Textebrut"/>
        <w:rPr/>
      </w:pPr>
      <w:r>
        <w:rPr/>
        <w:t>AGGGGCCTATTACACTCTGATCATGAATGATCCTGATGCTCCAAGTCGTCAGAATCCCAAGTTTGGTGAGTGGCATCACT</w:t>
      </w:r>
    </w:p>
    <w:p>
      <w:pPr>
        <w:pStyle w:val="Textebrut"/>
        <w:rPr/>
      </w:pPr>
      <w:r>
        <w:rPr/>
        <w:t>GGCTCGTGACAAACATCCCTGGAAACTCGGTGTCCAGTGGGGATGCCATGTCTGAGTACGTTGGTGCTGGCCCACCGAAA</w:t>
      </w:r>
    </w:p>
    <w:p>
      <w:pPr>
        <w:pStyle w:val="Textebrut"/>
        <w:rPr/>
      </w:pPr>
      <w:r>
        <w:rPr/>
        <w:t>GGCACTGGCCTCCACCGCTATGTCTTCCTGCTCTTCAAGCAGAAGGCCAAACAGGACTTTGCAGGATTGAACAAGTAA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598 </w:t>
      </w:r>
    </w:p>
    <w:p>
      <w:pPr>
        <w:pStyle w:val="Textebrut"/>
        <w:rPr/>
      </w:pPr>
      <w:r>
        <w:rPr/>
        <w:t>ATGACCAAGAAACGCAGGAATAACGGACGTTCAAAGAAGGGCCGAGGACACGTACAACCTGTCCGCTGTACTAACTGTGC</w:t>
      </w:r>
    </w:p>
    <w:p>
      <w:pPr>
        <w:pStyle w:val="Textebrut"/>
        <w:rPr/>
      </w:pPr>
      <w:r>
        <w:rPr/>
        <w:t>CAGATGTGTACCAAAAGACAAGGCTATTAAAAAGTTTGTCATCCGAAACATAGTGGAGGCAGCAGCTGTTAGAGATATAG</w:t>
      </w:r>
    </w:p>
    <w:p>
      <w:pPr>
        <w:pStyle w:val="Textebrut"/>
        <w:rPr/>
      </w:pPr>
      <w:r>
        <w:rPr/>
        <w:t>CAGATGCATCTGTCTATGAAAGTTATGCTCTACCCAAGCTGTATGCAAAGCTTCACTACTGTGTATCATGTGCCATTCAC</w:t>
      </w:r>
    </w:p>
    <w:p>
      <w:pPr>
        <w:pStyle w:val="Textebrut"/>
        <w:rPr/>
      </w:pPr>
      <w:r>
        <w:rPr/>
        <w:t>AGCAAGGTAGTAAGGAACAGATCCCGAGAGGCCCGTAAGGATCGTACACCACCTCCCAGGTTCAGGCCTGGCATGAGGAA</w:t>
      </w:r>
    </w:p>
    <w:p>
      <w:pPr>
        <w:pStyle w:val="Textebrut"/>
        <w:rPr/>
      </w:pPr>
      <w:r>
        <w:rPr/>
        <w:t>TTAA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606 </w:t>
      </w:r>
    </w:p>
    <w:p>
      <w:pPr>
        <w:pStyle w:val="Textebrut"/>
        <w:rPr/>
      </w:pPr>
      <w:r>
        <w:rPr/>
        <w:t>ATGGTCAAAATGTCCTACGCATATCTTTTCAAATATATCATTATAGGCGATACAGGTGTTGGCAAGTCATGTCTACTGTT</w:t>
      </w:r>
    </w:p>
    <w:p>
      <w:pPr>
        <w:pStyle w:val="Textebrut"/>
        <w:rPr/>
      </w:pPr>
      <w:r>
        <w:rPr/>
        <w:t>GCAGTTCACAGATAAGAGATTTCAGCCAGTCCATGATCTTACCATAGGTGTAGAGTTTGGAGCTCGTATGATTACAATAG</w:t>
      </w:r>
    </w:p>
    <w:p>
      <w:pPr>
        <w:pStyle w:val="Textebrut"/>
        <w:rPr/>
      </w:pPr>
      <w:r>
        <w:rPr/>
        <w:t>ATGGCAAACAAATCAAGTTACAGATTTGGGACACAGCTGGACAGGAATCATTTAGGTCGATTACTAGATCTTATTATAGA</w:t>
      </w:r>
    </w:p>
    <w:p>
      <w:pPr>
        <w:pStyle w:val="Textebrut"/>
        <w:rPr/>
      </w:pPr>
      <w:r>
        <w:rPr/>
        <w:t>GGAGCAGCTGGTGCTCTACTCGTTTATGATATTACTAGGAGGGATACATTTAATCATCTTACCACCTGGCTGGAAGATGC</w:t>
      </w:r>
    </w:p>
    <w:p>
      <w:pPr>
        <w:pStyle w:val="Textebrut"/>
        <w:rPr/>
      </w:pPr>
      <w:r>
        <w:rPr/>
        <w:t>CAGACAACACTCCAGCTCCAACATGGTGATTATGTTGATTGGAAACAAAAGTGATTTGGAAGCAAGGAGAGATGTTAAAA</w:t>
      </w:r>
    </w:p>
    <w:p>
      <w:pPr>
        <w:pStyle w:val="Textebrut"/>
        <w:rPr/>
      </w:pPr>
      <w:r>
        <w:rPr/>
        <w:t>AAGAAGAAGGTGAAGCCTTTGCTAGAGAACATGGACTCATCTTTATGGAAACATCGGCTAAAACTGCCGCCAATGTGGAA</w:t>
      </w:r>
    </w:p>
    <w:p>
      <w:pPr>
        <w:pStyle w:val="Textebrut"/>
        <w:rPr/>
      </w:pPr>
      <w:r>
        <w:rPr/>
        <w:t>GAGGCTTTCATTAATACTGCAAAAGAAATCTACCAGAAAATACAGGATGGAGTATTTGACATTAATAATGAA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616 </w:t>
      </w:r>
    </w:p>
    <w:p>
      <w:pPr>
        <w:pStyle w:val="Textebrut"/>
        <w:rPr/>
      </w:pPr>
      <w:r>
        <w:rPr/>
        <w:t>ATGGCATCAGGTGTCAAGGTAACAGATGAGTGTAAGCAGGCTTATGTTGACATCCAGCTTGGACACAAATACCAGTATGT</w:t>
      </w:r>
    </w:p>
    <w:p>
      <w:pPr>
        <w:pStyle w:val="Textebrut"/>
        <w:rPr/>
      </w:pPr>
      <w:r>
        <w:rPr/>
        <w:t>TGTCTATAAACTGAATGATAAAATGACCGAAGTTGTAGTGGAAAAGAAAGGAGAAATTGGTGCTCCATATGAGGAATTTG</w:t>
      </w:r>
    </w:p>
    <w:p>
      <w:pPr>
        <w:pStyle w:val="Textebrut"/>
        <w:rPr/>
      </w:pPr>
      <w:r>
        <w:rPr/>
        <w:t>TGCAGATATTAAAAGATGCTGAAGAGAAGGCTGAATGTCGTTATGGTGTCTTTGATGTTGCATATACTTCAAAAGAAGGC</w:t>
      </w:r>
    </w:p>
    <w:p>
      <w:pPr>
        <w:pStyle w:val="Textebrut"/>
        <w:rPr/>
      </w:pPr>
      <w:r>
        <w:rPr/>
        <w:t>CATCCCAAGAGCAAAATAGCATTTATATTCTGGGCTCCAGAGTCAGCAAAAATTAAACAGAAGATGGTGTATTCAGCCAG</w:t>
      </w:r>
    </w:p>
    <w:p>
      <w:pPr>
        <w:pStyle w:val="Textebrut"/>
        <w:rPr/>
      </w:pPr>
      <w:r>
        <w:rPr/>
        <w:t>CCAGAATGTGCTAAAGAACACACTTGGCCAGGGAATCCACAAGTTTGTCCAGGCCAATGACCACAGTGAGCTGTCTTGGG</w:t>
      </w:r>
    </w:p>
    <w:p>
      <w:pPr>
        <w:pStyle w:val="Textebrut"/>
        <w:rPr/>
      </w:pPr>
      <w:r>
        <w:rPr/>
        <w:t>ACTATCTGCTAGAGGAATGTCAGCGAAATGCCAGGGAC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668 </w:t>
      </w:r>
    </w:p>
    <w:p>
      <w:pPr>
        <w:pStyle w:val="Textebrut"/>
        <w:rPr/>
      </w:pPr>
      <w:r>
        <w:rPr/>
        <w:t>ATGCCTGACAATATTGCCCTGATGGTGGCCAGTACTTTGATTGGTACCTGGGATCGTTCACATGGTGGTGGCACCAACTT</w:t>
      </w:r>
    </w:p>
    <w:p>
      <w:pPr>
        <w:pStyle w:val="Textebrut"/>
        <w:rPr/>
      </w:pPr>
      <w:r>
        <w:rPr/>
        <w:t>GGCCAGTGCTCTGGCTGCCAAGTGTGCCCAGGGTAACCTGTGTCATAGTTTCCAGTCATTTAACACTTGCTACACCGATA</w:t>
      </w:r>
    </w:p>
    <w:p>
      <w:pPr>
        <w:pStyle w:val="Textebrut"/>
        <w:rPr/>
      </w:pPr>
      <w:r>
        <w:rPr/>
        <w:t>CTGGTCTATGGGGCATGTACTTTGTTACTGACAAATTGAACATTGAAGACATGGTGTTCCATGTCCAGAATGAATGGATG</w:t>
      </w:r>
    </w:p>
    <w:p>
      <w:pPr>
        <w:pStyle w:val="Textebrut"/>
        <w:rPr/>
      </w:pPr>
      <w:r>
        <w:rPr/>
        <w:t>AAACTCTGCACTAATGTAACTGAGTTTGAAGTTCAGAGAGCCAAAAATTTGCTAAGAACTAACATGTTGCTGATGCTAGA</w:t>
      </w:r>
    </w:p>
    <w:p>
      <w:pPr>
        <w:pStyle w:val="Textebrut"/>
        <w:rPr/>
      </w:pPr>
      <w:r>
        <w:rPr/>
        <w:t>TGGTTCAACCCCAGTCTGTGAGGATATTGGAAGACAAATGCTGTGCTATGGACGTCGTGTACCACTGCCTGAGCTGGATG</w:t>
      </w:r>
    </w:p>
    <w:p>
      <w:pPr>
        <w:pStyle w:val="Textebrut"/>
        <w:rPr/>
      </w:pPr>
      <w:r>
        <w:rPr/>
        <w:t>CCAGGATCAATGCAATCACAGCCAAGACAGTCCGTGAAGTCTGCATGAAGTACATCTATGATAAATGTCCTGCTGTTGCT</w:t>
      </w:r>
    </w:p>
    <w:p>
      <w:pPr>
        <w:pStyle w:val="Textebrut"/>
        <w:rPr/>
      </w:pPr>
      <w:r>
        <w:rPr/>
        <w:t>GGTGTTGGACCAGTAGAACAGCTACCTGACTACAACCGTATCCGCAGTGGAATGTACTGGCTCAGATTGTAA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683 </w:t>
      </w:r>
    </w:p>
    <w:p>
      <w:pPr>
        <w:pStyle w:val="Textebrut"/>
        <w:rPr/>
      </w:pPr>
      <w:r>
        <w:rPr/>
        <w:t>ATGAAAATGGTGAATGTTCCAAAACAGCGCAGAACATTCTGCAAGGGCAGAAAGTGCCGCAAGCACACAGTTCACAAAGT</w:t>
      </w:r>
    </w:p>
    <w:p>
      <w:pPr>
        <w:pStyle w:val="Textebrut"/>
        <w:rPr/>
      </w:pPr>
      <w:r>
        <w:rPr/>
        <w:t>TACCCAGTACAAGAAGGGTAGAGACTCCCTGTCTGCTCAGGGTAAAAGGCGATATGATAGAAAACAGGCAGGATATGGTG</w:t>
      </w:r>
    </w:p>
    <w:p>
      <w:pPr>
        <w:pStyle w:val="Textebrut"/>
        <w:rPr/>
      </w:pPr>
      <w:r>
        <w:rPr/>
        <w:t>GACAAACAAAACCCATCTTCAGGAAGAAGGCCAAGACAACAAGGAAAATTGTATTGAGGATGGAGTGTACTAAATGCAAG</w:t>
      </w:r>
    </w:p>
    <w:p>
      <w:pPr>
        <w:pStyle w:val="Textebrut"/>
        <w:rPr/>
      </w:pPr>
      <w:r>
        <w:rPr/>
        <w:t>TATAAGAAACAGTTGCCTATCAAGCGTTGCAAACACTTTGAGTTGGGAGGTGACAGAAAGAAGAAGGGCCAGATGATCCA</w:t>
      </w:r>
    </w:p>
    <w:p>
      <w:pPr>
        <w:pStyle w:val="Textebrut"/>
        <w:rPr/>
      </w:pPr>
      <w:r>
        <w:rPr/>
        <w:t>GTACTAA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23 </w:t>
      </w:r>
    </w:p>
    <w:p>
      <w:pPr>
        <w:pStyle w:val="Textebrut"/>
        <w:rPr/>
      </w:pPr>
      <w:r>
        <w:rPr/>
        <w:t>ATGAAGAAATCGAAGAAGGCCATAGAGAGTATTAATTCTCGATTGGCTCTTGTTATGAAGAGTGGTAAATATGTGCTTGG</w:t>
      </w:r>
    </w:p>
    <w:p>
      <w:pPr>
        <w:pStyle w:val="Textebrut"/>
        <w:rPr/>
      </w:pPr>
      <w:r>
        <w:rPr/>
        <w:t>CTATAAGCAGACGTTGAAGACACTCCGACAGGGCAAAGCCAAGCTTGTCATCATTGCAAACAACACGCCACCACTCAGAA</w:t>
      </w:r>
    </w:p>
    <w:p>
      <w:pPr>
        <w:pStyle w:val="Textebrut"/>
        <w:rPr/>
      </w:pPr>
      <w:r>
        <w:rPr/>
        <w:t>AGAGTGAGATAGAGTACTATGCAATGTTGGCCAAAACAGGTGTTCATCATTATAATGGCAACAACATTGAACTTGGCACA</w:t>
      </w:r>
    </w:p>
    <w:p>
      <w:pPr>
        <w:pStyle w:val="Textebrut"/>
        <w:rPr/>
      </w:pPr>
      <w:r>
        <w:rPr/>
        <w:t>GCTTGTGGAAAGTACTTCAGAGTTACAACACTGAGTATCACTGATCCTGGTGACTCTGACATCATCCGTAGCATGCCAGC</w:t>
      </w:r>
    </w:p>
    <w:p>
      <w:pPr>
        <w:pStyle w:val="Textebrut"/>
        <w:rPr/>
      </w:pPr>
      <w:r>
        <w:rPr/>
        <w:t>TGGTGAACAGTAA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49 </w:t>
      </w:r>
    </w:p>
    <w:p>
      <w:pPr>
        <w:pStyle w:val="Textebrut"/>
        <w:rPr/>
      </w:pPr>
      <w:r>
        <w:rPr/>
        <w:t>ATGGACGTCGCCTACAGACACCTAGAAAGGGTTCTCAATCATGAAAAGATCCTGCAGAAGGTAGCATACAACCGTTACTA</w:t>
      </w:r>
    </w:p>
    <w:p>
      <w:pPr>
        <w:pStyle w:val="Textebrut"/>
        <w:rPr/>
      </w:pPr>
      <w:r>
        <w:rPr/>
        <w:t>CGAGAAGCCATACCTGACGCGAGGCAGATTGGCATGGGAACGTTGTAAGAGGATCTACAACTCGGAAATGGCTCGCAAAC</w:t>
      </w:r>
    </w:p>
    <w:p>
      <w:pPr>
        <w:pStyle w:val="Textebrut"/>
        <w:rPr/>
      </w:pPr>
      <w:r>
        <w:rPr/>
        <w:t>TGCAATTCATTTCCCGAAAGAACAGAGTAGATCCATGGCCACGGTAA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53 </w:t>
      </w:r>
    </w:p>
    <w:p>
      <w:pPr>
        <w:pStyle w:val="Textebrut"/>
        <w:rPr/>
      </w:pPr>
      <w:r>
        <w:rPr/>
        <w:t>ATGAAAATGGCCATTCCACCATCATATGCCGATCTTGGGAAGTCTGCCCGCGATCTCTTCAGCAAAGGCTTCAATTATGG</w:t>
      </w:r>
    </w:p>
    <w:p>
      <w:pPr>
        <w:pStyle w:val="Textebrut"/>
        <w:rPr/>
      </w:pPr>
      <w:r>
        <w:rPr/>
        <w:t>ATTTTACAAGATTGAAGCCAAAACAAAGACTGCTAATGGAGTAGAATTCACATCCACTGGAAGTTCTAATCATGACACTG</w:t>
      </w:r>
    </w:p>
    <w:p>
      <w:pPr>
        <w:pStyle w:val="Textebrut"/>
        <w:rPr/>
      </w:pPr>
      <w:r>
        <w:rPr/>
        <w:t>CCAAGTTTAGTGGGAGTTTAGAATCAAAGTACAAGTGGAGTGAATATGGTTTGACTTTCACTGAGAAGTGGAATACTGAC</w:t>
      </w:r>
    </w:p>
    <w:p>
      <w:pPr>
        <w:pStyle w:val="Textebrut"/>
        <w:rPr/>
      </w:pPr>
      <w:r>
        <w:rPr/>
        <w:t>AACACATTGGCAACGGAGATAACTATTGAGGACCAGCTGTTGAAGGGTCTGAAACTATCCTTTGATACCCAGTTTGCACC</w:t>
      </w:r>
    </w:p>
    <w:p>
      <w:pPr>
        <w:pStyle w:val="Textebrut"/>
        <w:rPr/>
      </w:pPr>
      <w:r>
        <w:rPr/>
        <w:t>ACAGACTGGCAAGAAGAGTGGCAAGATCAAGACTGGCTACAAACAGGAATACTTCAATGCCAATTGTGATGTGGACTTCG</w:t>
      </w:r>
    </w:p>
    <w:p>
      <w:pPr>
        <w:pStyle w:val="Textebrut"/>
        <w:rPr/>
      </w:pPr>
      <w:r>
        <w:rPr/>
        <w:t>ACTTTGCAGGTCCCACCATAAATGGAGCAGCTGTTGTTGGCTATAGTGGCTGGTTAGCTGGATACCAGTTCTCCTTTGAT</w:t>
      </w:r>
    </w:p>
    <w:p>
      <w:pPr>
        <w:pStyle w:val="Textebrut"/>
        <w:rPr/>
      </w:pPr>
      <w:r>
        <w:rPr/>
        <w:t>ACATCTAAATCTAAGCTGTCCAGAAGCAACTTTGCTGTTGGATACAGCACTGATGACTTCTAA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57 </w:t>
      </w:r>
    </w:p>
    <w:p>
      <w:pPr>
        <w:pStyle w:val="Textebrut"/>
        <w:rPr/>
      </w:pPr>
      <w:r>
        <w:rPr/>
        <w:t>ATGAAAATGGACAAGAACAAGCTGAACGATCTGGCAGGAAGACTGCAAAAGGGTGGTAGAGGTGCCGGCATCGGTTTGGG</w:t>
      </w:r>
    </w:p>
    <w:p>
      <w:pPr>
        <w:pStyle w:val="Textebrut"/>
        <w:rPr/>
      </w:pPr>
      <w:r>
        <w:rPr/>
        <w:t>CTTCTTGGCTGCTGCTGGTGGTGTGGCATACGGCCTCTATCAGTCGTTGTATACCGTTGAGGGTGGTCACAGAGCAATCA</w:t>
      </w:r>
    </w:p>
    <w:p>
      <w:pPr>
        <w:pStyle w:val="Textebrut"/>
        <w:rPr/>
      </w:pPr>
      <w:r>
        <w:rPr/>
        <w:t>TATTTAACCGTATAGGAGGTATCCAACAGGACATATACAGAGAAGGGTTACATTTTCGGATACCGTGGTTGCAGTATCCA</w:t>
      </w:r>
    </w:p>
    <w:p>
      <w:pPr>
        <w:pStyle w:val="Textebrut"/>
        <w:rPr/>
      </w:pPr>
      <w:r>
        <w:rPr/>
        <w:t>ATCATATATGACATTCGTGCCAGACCTAGAAAAATTTCTTCTCCAACTGGTAGCAAAGATTTACAGATGGTCAACATCTC</w:t>
      </w:r>
    </w:p>
    <w:p>
      <w:pPr>
        <w:pStyle w:val="Textebrut"/>
        <w:rPr/>
      </w:pPr>
      <w:r>
        <w:rPr/>
        <w:t>TCTTCGTGTCTTGTCACGGCCTGATGCCACTAAGTTACCAACTATTTACCGTCAACTGGGCACAGATTATGATGAGAGAG</w:t>
      </w:r>
    </w:p>
    <w:p>
      <w:pPr>
        <w:pStyle w:val="Textebrut"/>
        <w:rPr/>
      </w:pPr>
      <w:r>
        <w:rPr/>
        <w:t>TGCTGCCATCTATATGCAATGAAGTACTGAAGAGTGTTGTAGCCAAGTTCAATGCTTCACAGCTGATCACACAACGTTCC</w:t>
      </w:r>
    </w:p>
    <w:p>
      <w:pPr>
        <w:pStyle w:val="Textebrut"/>
        <w:rPr/>
      </w:pPr>
      <w:r>
        <w:rPr/>
        <w:t>CAGGTATCACTGTTGTAA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75 </w:t>
      </w:r>
    </w:p>
    <w:p>
      <w:pPr>
        <w:pStyle w:val="Textebrut"/>
        <w:rPr/>
      </w:pPr>
      <w:r>
        <w:rPr/>
        <w:t>ATGGAGGAATTTGTGCAGTTCATCAGACACGCCATGATGGACAGGAACTCAAACGAATTCATTGAGTTCTACCAATTCCT</w:t>
      </w:r>
    </w:p>
    <w:p>
      <w:pPr>
        <w:pStyle w:val="Textebrut"/>
        <w:rPr/>
      </w:pPr>
      <w:r>
        <w:rPr/>
        <w:t>CATCAATTGCTTTGTTCGTGCTGACTCCAACTTAGACGGACAGGTGTCCGTGGACGAATTCGATCAACTTGTTGAAGAGG</w:t>
      </w:r>
    </w:p>
    <w:p>
      <w:pPr>
        <w:pStyle w:val="Textebrut"/>
        <w:rPr/>
      </w:pPr>
      <w:r>
        <w:rPr/>
        <w:t>CGGCATACCTGCCGAGGAAGCACGGCTTTGCACCGAAAACAGAAGAACTCTACAAGACACCGGAAGCCAGGAAGGAAGCT</w:t>
      </w:r>
    </w:p>
    <w:p>
      <w:pPr>
        <w:pStyle w:val="Textebrut"/>
        <w:rPr/>
      </w:pPr>
      <w:r>
        <w:rPr/>
        <w:t>CGTGATAAGCTATTCAAGGAGATGGATTCGAACAAAGACGGCCACATCACCTTTGAAGAATGGCTGGCCTTCGCCTAA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76 </w:t>
      </w:r>
    </w:p>
    <w:p>
      <w:pPr>
        <w:pStyle w:val="Textebrut"/>
        <w:rPr/>
      </w:pPr>
      <w:r>
        <w:rPr/>
        <w:t>ATGGAAGGTGATGTTGTCAAGAGGACAGGAGCTATTGTAGATGTGCCTGTTGGTATGGAGTTACTGGGCCGTGTTGTTGA</w:t>
      </w:r>
    </w:p>
    <w:p>
      <w:pPr>
        <w:pStyle w:val="Textebrut"/>
        <w:rPr/>
      </w:pPr>
      <w:r>
        <w:rPr/>
        <w:t>TGCTTTGGGCAACCCCATTGATGGCAAGGGTCCACTGAACACAGCTTCTCGTGCCCGTGTTGGTACCAAGGCTCCAGGTA</w:t>
      </w:r>
    </w:p>
    <w:p>
      <w:pPr>
        <w:pStyle w:val="Textebrut"/>
        <w:rPr/>
      </w:pPr>
      <w:r>
        <w:rPr/>
        <w:t>TCATCCCTCGCATCTCTGTCAAGGAGCCAATGCAGTCTGGGATCAAGGCTGTTGACAGTTTGGTGCCAATTGGACGAGGA</w:t>
      </w:r>
    </w:p>
    <w:p>
      <w:pPr>
        <w:pStyle w:val="Textebrut"/>
        <w:rPr/>
      </w:pPr>
      <w:r>
        <w:rPr/>
        <w:t>CAGCGAGAATTGATCATTGGAGACAGACAGACTGGTAAAACTGCTGTAGCCATTGACACAATCATCAATCAGAAACGATT</w:t>
      </w:r>
    </w:p>
    <w:p>
      <w:pPr>
        <w:pStyle w:val="Textebrut"/>
        <w:rPr/>
      </w:pPr>
      <w:r>
        <w:rPr/>
        <w:t>TAATGATGGTCAGGATGAGAAGGCCAAGCTGTACTGTATCTATGTGGCCATTGGACAGAAGAGATCTACCGTGGCCCAAA</w:t>
      </w:r>
    </w:p>
    <w:p>
      <w:pPr>
        <w:pStyle w:val="Textebrut"/>
        <w:rPr/>
      </w:pPr>
      <w:r>
        <w:rPr/>
        <w:t>TTGTCAAACGCTTGATTGACACTGATTCAATGAGGTACACCATCGTAGTCAGTGCTACAGCCTCAGATGCTGCACCACTG</w:t>
      </w:r>
    </w:p>
    <w:p>
      <w:pPr>
        <w:pStyle w:val="Textebrut"/>
        <w:rPr/>
      </w:pPr>
      <w:r>
        <w:rPr/>
        <w:t>CAGTACTTGGCACCATACTCTGGCTGTGCCATGGGAGAGTATTTCAGAGACAATGGCAAACACGCTTTGATCATATACGA</w:t>
      </w:r>
    </w:p>
    <w:p>
      <w:pPr>
        <w:pStyle w:val="Textebrut"/>
        <w:rPr/>
      </w:pPr>
      <w:r>
        <w:rPr/>
        <w:t>TGATCTGTCCAAACAGGCTGTGGCTTACCGTCAGATGTCGCTGCTGCTGCGTCGTCCTCCCGGTCGTGAGGCCTACCCTG</w:t>
      </w:r>
    </w:p>
    <w:p>
      <w:pPr>
        <w:pStyle w:val="Textebrut"/>
        <w:rPr/>
      </w:pPr>
      <w:r>
        <w:rPr/>
        <w:t>GT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81 </w:t>
      </w:r>
    </w:p>
    <w:p>
      <w:pPr>
        <w:pStyle w:val="Textebrut"/>
        <w:rPr/>
      </w:pPr>
      <w:r>
        <w:rPr/>
        <w:t>ATGAGGAGAGTCAGTTTTGATCCCCTGGCTTTGCTGTTGGATGCTTCACTGGAAGGAGAGGTAGAACTTGTCAAGAAGAC</w:t>
      </w:r>
    </w:p>
    <w:p>
      <w:pPr>
        <w:pStyle w:val="Textebrut"/>
        <w:rPr/>
      </w:pPr>
      <w:r>
        <w:rPr/>
        <w:t>TGCCCAAGAGGTTCCTGATCCAAGCTGCCCAAACGATGAAGGGATAACCGCCCTCCACAATGCTATCTGTGCTGGACATT</w:t>
      </w:r>
    </w:p>
    <w:p>
      <w:pPr>
        <w:pStyle w:val="Textebrut"/>
        <w:rPr/>
      </w:pPr>
      <w:r>
        <w:rPr/>
        <w:t>TTGAGATTGTCAAGTTCTTGGTTGAGTTTGGCTGTAACGTTAACGCTCCAGACAGCGATGGATGGACTCCACTTCACTGT</w:t>
      </w:r>
    </w:p>
    <w:p>
      <w:pPr>
        <w:pStyle w:val="Textebrut"/>
        <w:rPr/>
      </w:pPr>
      <w:r>
        <w:rPr/>
        <w:t>GCTGCCTCCTGTAACAACCTACCAATGGTTAAGGTGCTCGTAGAACATGGAGCTTGTATATTTGCTACAACAATCAGTGA</w:t>
      </w:r>
    </w:p>
    <w:p>
      <w:pPr>
        <w:pStyle w:val="Textebrut"/>
        <w:rPr/>
      </w:pPr>
      <w:r>
        <w:rPr/>
        <w:t>TCACGAAACAGCTGCTGAGAAATGTGAAGAAGATGAAAATGGCTATGATGGCTAA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785 </w:t>
      </w:r>
    </w:p>
    <w:p>
      <w:pPr>
        <w:pStyle w:val="Textebrut"/>
        <w:rPr/>
      </w:pPr>
      <w:r>
        <w:rPr/>
        <w:t>ATGGGCTTGTCAATGGGAACCATGATCTGTGGCTGGGATAAAAAGGGTCCTGGCCTGTACTATGTGGACAGTGACGGTAC</w:t>
      </w:r>
    </w:p>
    <w:p>
      <w:pPr>
        <w:pStyle w:val="Textebrut"/>
        <w:rPr/>
      </w:pPr>
      <w:r>
        <w:rPr/>
        <w:t>CAGAGTGACCAATGACATGTTTTCTGTTGGCTCTGGTTCCACATACGCCTATGGTGTGTTGGACAGTGGATACAAATGGG</w:t>
      </w:r>
    </w:p>
    <w:p>
      <w:pPr>
        <w:pStyle w:val="Textebrut"/>
        <w:rPr/>
      </w:pPr>
      <w:r>
        <w:rPr/>
        <w:t>ACCTTGGTACAGATGAAGCTTATGATCTTGCACAGCGAGCCATTTATCATGCCACACATAGAGATGCTTACAGTGGTGGT</w:t>
      </w:r>
    </w:p>
    <w:p>
      <w:pPr>
        <w:pStyle w:val="Textebrut"/>
        <w:rPr/>
      </w:pPr>
      <w:r>
        <w:rPr/>
        <w:t>GTTGTAAACATGTACCACATGAAGGAGACGGGATGGATTAAAGTGTCGCAGAATGATGTCGGGGATCTCCACTATCAGTA</w:t>
      </w:r>
    </w:p>
    <w:p>
      <w:pPr>
        <w:pStyle w:val="Textebrut"/>
        <w:rPr/>
      </w:pPr>
      <w:r>
        <w:rPr/>
        <w:t>CAAGGATGAGAAGTAA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15 </w:t>
      </w:r>
    </w:p>
    <w:p>
      <w:pPr>
        <w:pStyle w:val="Textebrut"/>
        <w:rPr/>
      </w:pPr>
      <w:r>
        <w:rPr/>
        <w:t>ATGTACAAGGAGCAGACAAGATGGTTCTCATGTACCAGCAGATGGTTTGCTGCCCCAGCAGGACAAAAGAAACAATTTGT</w:t>
      </w:r>
    </w:p>
    <w:p>
      <w:pPr>
        <w:pStyle w:val="Textebrut"/>
        <w:rPr/>
      </w:pPr>
      <w:r>
        <w:rPr/>
        <w:t>GAGAGACAAGCCTCATATCAATATAGGAACAATTGGCCATGTTGACCATGGAAAAACAACACTTTCTGCTGCCATTACAA</w:t>
      </w:r>
    </w:p>
    <w:p>
      <w:pPr>
        <w:pStyle w:val="Textebrut"/>
        <w:rPr/>
      </w:pPr>
      <w:r>
        <w:rPr/>
        <w:t>AAGTTCTTGCAAAGAAGAATCAGGCAACATTTATGGCTTATGACGCCATTGACAAAGCCCCCGAAGAGAAGAAAAGAGGC</w:t>
      </w:r>
    </w:p>
    <w:p>
      <w:pPr>
        <w:pStyle w:val="Textebrut"/>
        <w:rPr/>
      </w:pPr>
      <w:r>
        <w:rPr/>
        <w:t>ATTACTATCAATGCTGCTAGTCTGGAATACTCTACGGATAAGAGGCATTACGGACACATAGACTGTCCGGGACATGCAGA</w:t>
      </w:r>
    </w:p>
    <w:p>
      <w:pPr>
        <w:pStyle w:val="Textebrut"/>
        <w:rPr/>
      </w:pPr>
      <w:r>
        <w:rPr/>
        <w:t>TTACATTAAGAACATGATCACAGGAACAGCCATTATGGATGGTGCCATCCTTGTTGTTGCAGCAACAGATGGAACTATGC</w:t>
      </w:r>
    </w:p>
    <w:p>
      <w:pPr>
        <w:pStyle w:val="Textebrut"/>
        <w:rPr/>
      </w:pPr>
      <w:r>
        <w:rPr/>
        <w:t>CTCAGACAAGGGAACACTTGCTGCTAGCTAAACAGATTGGTATCACACATTTATAA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20 </w:t>
      </w:r>
    </w:p>
    <w:p>
      <w:pPr>
        <w:pStyle w:val="Textebrut"/>
        <w:rPr/>
      </w:pPr>
      <w:r>
        <w:rPr/>
        <w:t>ATGGAAAAACAGATTCAGTATGAGATCATGAAACATGGACCAGTAGAAGCAGCATTCAATGTCTACTCGGATTTCCCCAC</w:t>
      </w:r>
    </w:p>
    <w:p>
      <w:pPr>
        <w:pStyle w:val="Textebrut"/>
        <w:rPr/>
      </w:pPr>
      <w:r>
        <w:rPr/>
        <w:t>CTACAAGTCAGGTGTGTACAAGCACACTACAGGTGACCTGTTGGGAGGTCATGCTGTCAAGATGATCGGTTGG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28 </w:t>
      </w:r>
    </w:p>
    <w:p>
      <w:pPr>
        <w:pStyle w:val="Textebrut"/>
        <w:rPr/>
      </w:pPr>
      <w:r>
        <w:rPr/>
        <w:t>ATGGAAGAAGCCTCCAAAGCAGCTGATGAGAGTGAGAGAGCAAGGAAGGTTCTGGAGAACCGCTCAATTAACGACGAAGA</w:t>
      </w:r>
    </w:p>
    <w:p>
      <w:pPr>
        <w:pStyle w:val="Textebrut"/>
        <w:rPr/>
      </w:pPr>
      <w:r>
        <w:rPr/>
        <w:t>GCGTATTGTCCAATTGGAAAGAGAACTCGAGCAGACCATTTTGCTTGGAGAAGAGGCAGACCGCAATTACGAAGAGGCTG</w:t>
      </w:r>
    </w:p>
    <w:p>
      <w:pPr>
        <w:pStyle w:val="Textebrut"/>
        <w:rPr/>
      </w:pPr>
      <w:r>
        <w:rPr/>
        <w:t>CTCGTAAGCTGGCCATCACTGAGGTTGATCTAGAGAGGGCTGAGGCTCGTTTGGAAGCTGCCGAGGCTAAGATTCTTGAG</w:t>
      </w:r>
    </w:p>
    <w:p>
      <w:pPr>
        <w:pStyle w:val="Textebrut"/>
        <w:rPr/>
      </w:pPr>
      <w:r>
        <w:rPr/>
        <w:t>CTGTAA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33 </w:t>
      </w:r>
    </w:p>
    <w:p>
      <w:pPr>
        <w:pStyle w:val="Textebrut"/>
        <w:rPr/>
      </w:pPr>
      <w:r>
        <w:rPr/>
        <w:t>ATGAAGATGCCCAAAAAGTTCAAAGGTGAAAACTCCAAAGCAGCTGTTGCCAGAGCACGGAAAGCAGCACAAAAGGAAGA</w:t>
      </w:r>
    </w:p>
    <w:p>
      <w:pPr>
        <w:pStyle w:val="Textebrut"/>
        <w:rPr/>
      </w:pPr>
      <w:r>
        <w:rPr/>
        <w:t>GGAAGAAAGAAGAAAACAAGAGCAACTTGAAGATGAATACTGGAAAGATGATGATAAACACATCCTACGTAAACAACAGC</w:t>
      </w:r>
    </w:p>
    <w:p>
      <w:pPr>
        <w:pStyle w:val="Textebrut"/>
        <w:rPr/>
      </w:pPr>
      <w:r>
        <w:rPr/>
        <w:t>GAAAGGAAGAGAGAGAAAAGAAGCGTTTAGAAGTTTTACAGCGTAAGAAGGAAGCAGCT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41 </w:t>
      </w:r>
    </w:p>
    <w:p>
      <w:pPr>
        <w:pStyle w:val="Textebrut"/>
        <w:rPr/>
      </w:pPr>
      <w:r>
        <w:rPr/>
        <w:t>ATGTGTCTAGAAGGTGTGTGCAAGATCTACGAAGAGTATTTGAAGCGTACAAACCCCAATAGTCCATCAATCACATATGA</w:t>
      </w:r>
    </w:p>
    <w:p>
      <w:pPr>
        <w:pStyle w:val="Textebrut"/>
        <w:rPr/>
      </w:pPr>
      <w:r>
        <w:rPr/>
        <w:t>CATCAGTCAGCTGTTTGACTTCATTGACCAGATGGCAGACCTGAGTTGTCTAGTATATGAAAAAACAAGTGGCAAATATG</w:t>
      </w:r>
    </w:p>
    <w:p>
      <w:pPr>
        <w:pStyle w:val="Textebrut"/>
        <w:rPr/>
      </w:pPr>
      <w:r>
        <w:rPr/>
        <w:t>TGCCACACAACAAGGATTGGATAAAAGAAAAAATATACATACTGCTGCGAAAGCAGGCTGGAAAA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70 </w:t>
      </w:r>
    </w:p>
    <w:p>
      <w:pPr>
        <w:pStyle w:val="Textebrut"/>
        <w:rPr/>
      </w:pPr>
      <w:r>
        <w:rPr/>
        <w:t>ATGTTCTCTAAGGCGGCACTTCGCTCCGGTGCCCTGAGACCGGTTTTGTCTACACAGCTACAAAACAGGGTGATACAGTG</w:t>
      </w:r>
    </w:p>
    <w:p>
      <w:pPr>
        <w:pStyle w:val="Textebrut"/>
        <w:rPr/>
      </w:pPr>
      <w:r>
        <w:rPr/>
        <w:t>TCTCAGTGTAAGATGTGCTTCAGTGGGTGAGCATGTTAAGAACTGGGAGAGGGCTAACAAGATCTATTATGGACCAGACA</w:t>
      </w:r>
    </w:p>
    <w:p>
      <w:pPr>
        <w:pStyle w:val="Textebrut"/>
        <w:rPr/>
      </w:pPr>
      <w:r>
        <w:rPr/>
        <w:t>GGGACACCAAGAATTACCCAGTGAAAAAACTGCCAGAAACATCACCTCCTGTCAGACATGGCTTCATACCTGAATCATTC</w:t>
      </w:r>
    </w:p>
    <w:p>
      <w:pPr>
        <w:pStyle w:val="Textebrut"/>
        <w:rPr/>
      </w:pPr>
      <w:r>
        <w:rPr/>
        <w:t>TTTACAGCTTTGTATGACAAGACAGGTGTCACAGGCCCCTATGTATTTGGTATTGGTCTGACTACGTACCTGTTGAGCAG</w:t>
      </w:r>
    </w:p>
    <w:p>
      <w:pPr>
        <w:pStyle w:val="Textebrut"/>
        <w:rPr/>
      </w:pPr>
      <w:r>
        <w:rPr/>
        <w:t>TGAGCTCTGGATTGCTGAGCATGGCATGATTGAGTTCATAGCTTTCTGGTAA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75 </w:t>
      </w:r>
    </w:p>
    <w:p>
      <w:pPr>
        <w:pStyle w:val="Textebrut"/>
        <w:rPr/>
      </w:pPr>
      <w:r>
        <w:rPr/>
        <w:t>ATGGTTGACGAGTGCTGCAAGATGGCCAAGCAGACAGTTGGTGGAAAAGAGGTTGATGTCAAAAAGGCCACGCCAAAAGG</w:t>
      </w:r>
    </w:p>
    <w:p>
      <w:pPr>
        <w:pStyle w:val="Textebrut"/>
        <w:rPr/>
      </w:pPr>
      <w:r>
        <w:rPr/>
        <w:t>TCAGGATGGAGGCTACGGATTCGGAAGAGGCCGTGGTGGATGGGGAAGTGGACCACAGAGAGGT---AGAGGTTATAATG</w:t>
      </w:r>
    </w:p>
    <w:p>
      <w:pPr>
        <w:pStyle w:val="Textebrut"/>
        <w:rPr/>
      </w:pPr>
      <w:r>
        <w:rPr/>
        <w:t>ACTGGAACCAAGGTTATGACTACAATAACTATTACAACCAAGGCTATGGTGGTGACTACTATGGTAACTATGGAAACTAC</w:t>
      </w:r>
    </w:p>
    <w:p>
      <w:pPr>
        <w:pStyle w:val="Textebrut"/>
        <w:rPr/>
      </w:pPr>
      <w:r>
        <w:rPr/>
        <w:t>GGTGGCTATGACTACAACAACTACTACAATCAGGGCTGGGGTGGTTATAACCAAGGTTATGGCAGCGGCTATGGCAGTAG</w:t>
      </w:r>
    </w:p>
    <w:p>
      <w:pPr>
        <w:pStyle w:val="Textebrut"/>
        <w:rPr/>
      </w:pPr>
      <w:r>
        <w:rPr/>
        <w:t>TGGTTATGGAAATAACAATTATGGAGGTTATGATTACAACGGATGGTATGGGAACGATCAAGGTGGCCAAGGTGGACAGA</w:t>
      </w:r>
    </w:p>
    <w:p>
      <w:pPr>
        <w:pStyle w:val="Textebrut"/>
        <w:rPr/>
      </w:pPr>
      <w:r>
        <w:rPr/>
        <w:t>CCAGCACATATGGCAAGGCCAAAAGAGGAGCAAGCACAGCTGGTGGCACTACTGGTTATCACCCCTATAACCGA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878 </w:t>
      </w:r>
    </w:p>
    <w:p>
      <w:pPr>
        <w:pStyle w:val="Textebrut"/>
        <w:rPr/>
      </w:pPr>
      <w:r>
        <w:rPr/>
        <w:t>ATGAAAATGCGTGAAATCGTCCACATACAAGCTGGCCAGTGCGGCAACCAGATTGGTGCTAAGTTCTGGGAAGTGATCTC</w:t>
      </w:r>
    </w:p>
    <w:p>
      <w:pPr>
        <w:pStyle w:val="Textebrut"/>
        <w:rPr/>
      </w:pPr>
      <w:r>
        <w:rPr/>
        <w:t>AGACGAACATGGTATCGACCCGACGGGCACTTACCATGGTGACTCCGATCTTCAACTAGAGAGAATCAATGTCTATTACA</w:t>
      </w:r>
    </w:p>
    <w:p>
      <w:pPr>
        <w:pStyle w:val="Textebrut"/>
        <w:rPr/>
      </w:pPr>
      <w:r>
        <w:rPr/>
        <w:t>ATGAAGCGACCGGTGGCAAATACGTTCCCCGCGCTATTCTCGTCGACCTGGAGCCCGGCACGATGGACTCGGTTCGGTCG</w:t>
      </w:r>
    </w:p>
    <w:p>
      <w:pPr>
        <w:pStyle w:val="Textebrut"/>
        <w:rPr/>
      </w:pPr>
      <w:r>
        <w:rPr/>
        <w:t>GGACCTTTCGGTCAGATCTTCCGTCCGGACAACTTCGTCTTCGGACAGAGCGGAGCCGGTAACAACTGGGCCAAAGGTCA</w:t>
      </w:r>
    </w:p>
    <w:p>
      <w:pPr>
        <w:pStyle w:val="Textebrut"/>
        <w:rPr/>
      </w:pPr>
      <w:r>
        <w:rPr/>
        <w:t>CTACACGGAGGGCGCCGAGCTGGTCGACTCCGTTCTGGATGTGGTGCGCAAGGAGGCCGAGAGCTGCGACTGTCTGCAGG</w:t>
      </w:r>
    </w:p>
    <w:p>
      <w:pPr>
        <w:pStyle w:val="Textebrut"/>
        <w:rPr/>
      </w:pPr>
      <w:r>
        <w:rPr/>
        <w:t>GCTTCCAGCTCACCCACTCACTCGGTGGCGGTACCGGATCGGGAATGGGCACGTTGCTCATCAGCAAGATCCGTGAGGAG</w:t>
      </w:r>
    </w:p>
    <w:p>
      <w:pPr>
        <w:pStyle w:val="Textebrut"/>
        <w:rPr/>
      </w:pPr>
      <w:r>
        <w:rPr/>
        <w:t>TATCCTGATAGGATTATGAATACCTTCTCGGTCGTGCCTTCTCCCAAGGTATCCGACACAGTAGTAGAGCCATACAATGC</w:t>
      </w:r>
    </w:p>
    <w:p>
      <w:pPr>
        <w:pStyle w:val="Textebrut"/>
        <w:rPr/>
      </w:pPr>
      <w:r>
        <w:rPr/>
        <w:t>CACATTGTCCGTCCATCAGTTGGTAGAGAATACGGACGAGACGTACTGCATTGACAACGAGGCTCTATACGACATCTGCT</w:t>
      </w:r>
    </w:p>
    <w:p>
      <w:pPr>
        <w:pStyle w:val="Textebrut"/>
        <w:rPr/>
      </w:pPr>
      <w:r>
        <w:rPr/>
        <w:t>TCAGGACACTGAAGCTGACCACTCCGACGTATGGCGATCTGAACCATCTGGTGTCAGCCACCATGTCCGGAGTGACAACA</w:t>
      </w:r>
    </w:p>
    <w:p>
      <w:pPr>
        <w:pStyle w:val="Textebrut"/>
        <w:rPr/>
      </w:pPr>
      <w:r>
        <w:rPr/>
        <w:t>TGTCTGCGATTCCCTGGTCAACTGAACGCCGATCTGAGGAAGCTGGCCGTCAACATGGTGCCATTCCCTCGTCTTCACTT</w:t>
      </w:r>
    </w:p>
    <w:p>
      <w:pPr>
        <w:pStyle w:val="Textebrut"/>
        <w:rPr/>
      </w:pPr>
      <w:r>
        <w:rPr/>
        <w:t>CTTCATGCCCGGATTCGCTCCACTCACATCCCGTGGCAGCCAGCAGTACCGAGCCCTGACCGTGCCCGAGCTGACACAGC</w:t>
      </w:r>
    </w:p>
    <w:p>
      <w:pPr>
        <w:pStyle w:val="Textebrut"/>
        <w:rPr/>
      </w:pPr>
      <w:r>
        <w:rPr/>
        <w:t>AGATGTTTGATGCCAAGAACATGATGGCTGCCTGCGATCCACGTCATGGACGCTACCTGACCGTGGCGGCCATGTTCCGA</w:t>
      </w:r>
    </w:p>
    <w:p>
      <w:pPr>
        <w:pStyle w:val="Textebrut"/>
        <w:rPr/>
      </w:pPr>
      <w:r>
        <w:rPr/>
        <w:t>GGTCGTATGTCGATGAAGGAAGTGGACGAGCAGATGTTGAACGTGCAGAACAAGAACAGCAGCTACTTTGTGGAATGGAT</w:t>
      </w:r>
    </w:p>
    <w:p>
      <w:pPr>
        <w:pStyle w:val="Textebrut"/>
        <w:rPr/>
      </w:pPr>
      <w:r>
        <w:rPr/>
        <w:t>CCCGAACAACGTCAAGACGGCCGTCTGTGATATCCCTCCACGTGGTCTGAAGATGTCCTCCACCTTCGTCGGCAACAGCA</w:t>
      </w:r>
    </w:p>
    <w:p>
      <w:pPr>
        <w:pStyle w:val="Textebrut"/>
        <w:rPr/>
      </w:pPr>
      <w:r>
        <w:rPr/>
        <w:t>CAGCCATCCAGGAGCTGTTCAAGCGTGTGTCCGAGCAGTTCACGGCCATGTTCCGTCGTAAGGCCTTCCTTCACTGGTAC</w:t>
      </w:r>
    </w:p>
    <w:p>
      <w:pPr>
        <w:pStyle w:val="Textebrut"/>
        <w:rPr/>
      </w:pPr>
      <w:r>
        <w:rPr/>
        <w:t>ACTGGCGAGGGAATGGACGAGATGGAGTTCACTGAGGCCGAGTCAAACATGAATGATCTGGTGTCTGAGTACCAACAGTA</w:t>
      </w:r>
    </w:p>
    <w:p>
      <w:pPr>
        <w:pStyle w:val="Textebrut"/>
        <w:rPr/>
      </w:pPr>
      <w:r>
        <w:rPr/>
        <w:t>CCAGGATGCTACTGCTGAGGAAGAGGGCGAGTTTGATGAGGAGGAGGAAGAAGAGTAA------------------</w:t>
      </w:r>
    </w:p>
    <w:p>
      <w:pPr>
        <w:pStyle w:val="Textebrut"/>
        <w:rPr/>
      </w:pPr>
      <w:r>
        <w:rPr/>
        <w:t xml:space="preserve">&gt;TERA01906 </w:t>
      </w:r>
    </w:p>
    <w:p>
      <w:pPr>
        <w:pStyle w:val="Textebrut"/>
        <w:rPr/>
      </w:pPr>
      <w:r>
        <w:rPr/>
        <w:t>ATGCTCAGTAACTGCGAGCGACTGGACATACTCGTCAACAAAGAGCCGCCGACGAGGAGAGCAAATGCGAAACTCCGAGT</w:t>
      </w:r>
    </w:p>
    <w:p>
      <w:pPr>
        <w:pStyle w:val="Textebrut"/>
        <w:rPr/>
      </w:pPr>
      <w:r>
        <w:rPr/>
        <w:t>GGATCAGCTGAAATACGACTGTCAGCATTTACAGGCTTCCATGCGTAACATACAGAACAGGAGAATTATGAGAGAACAAG</w:t>
      </w:r>
    </w:p>
    <w:p>
      <w:pPr>
        <w:pStyle w:val="Textebrut"/>
        <w:rPr/>
      </w:pPr>
      <w:r>
        <w:rPr/>
        <w:t>AAGAATATGAAAGGGAAGCTTTACTTTCACATCACTTTGAACCAAATGATTCATCCACATCAATTATGATTGATGCAGCT</w:t>
      </w:r>
    </w:p>
    <w:p>
      <w:pPr>
        <w:pStyle w:val="Textebrut"/>
        <w:rPr/>
      </w:pPr>
      <w:r>
        <w:rPr/>
        <w:t>TTACAACACAATCAGCGACTGTCAGATGCACACCATGGCATAGATGATTTGTTATCCAGTGGCACTAGTATTCTTTCTAA</w:t>
      </w:r>
    </w:p>
    <w:p>
      <w:pPr>
        <w:pStyle w:val="Textebrut"/>
        <w:rPr/>
      </w:pPr>
      <w:r>
        <w:rPr/>
        <w:t>TTTGAAAGAACAGAGGATGACACTTAAAGGTGCTCATAAGAAAATACTTGACATTGCCAACACACTTGGATTGTCAAACA</w:t>
      </w:r>
    </w:p>
    <w:p>
      <w:pPr>
        <w:pStyle w:val="Textebrut"/>
        <w:rPr/>
      </w:pPr>
      <w:r>
        <w:rPr/>
        <w:t>CTGTGATGAGACTGATAGAAAAGCGTGCAAGCCAGGATAAAATTATTCTTTTTGGTGGAATGATTGTGACTTGTATTATT</w:t>
      </w:r>
    </w:p>
    <w:p>
      <w:pPr>
        <w:pStyle w:val="Textebrut"/>
        <w:rPr/>
      </w:pPr>
      <w:r>
        <w:rPr/>
        <w:t>ATGTTTCTGGCATGGAAGTACCTTACA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941 </w:t>
      </w:r>
    </w:p>
    <w:p>
      <w:pPr>
        <w:pStyle w:val="Textebrut"/>
        <w:rPr/>
      </w:pPr>
      <w:r>
        <w:rPr/>
        <w:t>ATGGACTGGTCCGAGTACAAAGGGAAGGTGGTGCTGGTGGTGAACGTCGCCTCGTTCTTAGGCTCCACGCACCAGTATCC</w:t>
      </w:r>
    </w:p>
    <w:p>
      <w:pPr>
        <w:pStyle w:val="Textebrut"/>
        <w:rPr/>
      </w:pPr>
      <w:r>
        <w:rPr/>
        <w:t>AGCTTTGAATGCACTACAAGATTCCTTCAGGGACTTCAAGATACTCGGCGTGCCGTGCAATCAGTTCGGATGGCAAGAGC</w:t>
      </w:r>
    </w:p>
    <w:p>
      <w:pPr>
        <w:pStyle w:val="Textebrut"/>
        <w:rPr/>
      </w:pPr>
      <w:r>
        <w:rPr/>
        <w:t>CCGGTGATAACGGTACCGAGATCATGAACTCTCTGAAGTACGTACGACCCGGAGACGGCTTC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961 </w:t>
      </w:r>
    </w:p>
    <w:p>
      <w:pPr>
        <w:pStyle w:val="Textebrut"/>
        <w:rPr/>
      </w:pPr>
      <w:r>
        <w:rPr/>
        <w:t>ATGGATCTCGGTATGGAAGAAGACGAAGAAGAACCAGTTCCTCTTCCAAACGTCAATGCAGCCATCCTAAAGAAAGTCAT</w:t>
      </w:r>
    </w:p>
    <w:p>
      <w:pPr>
        <w:pStyle w:val="Textebrut"/>
        <w:rPr/>
      </w:pPr>
      <w:r>
        <w:rPr/>
        <w:t>ACAGTGGTGTTCATATCACAAAGATGATCCACCACCACCAGAAGATGATGAGAACAAGGAGAAGAGAACTGATGACATAA</w:t>
      </w:r>
    </w:p>
    <w:p>
      <w:pPr>
        <w:pStyle w:val="Textebrut"/>
        <w:rPr/>
      </w:pPr>
      <w:r>
        <w:rPr/>
        <w:t>GCTCATGGGATGCTGAATTCTTAAAAGTTGATCAGGGCACATTGTTCGAGCTTATTTTGGCTGCTAATTACCTTGATATA</w:t>
      </w:r>
    </w:p>
    <w:p>
      <w:pPr>
        <w:pStyle w:val="Textebrut"/>
        <w:rPr/>
      </w:pPr>
      <w:r>
        <w:rPr/>
        <w:t>AAGGGCCTCCTGGATGTGACCTGTAAGACATAA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977 </w:t>
      </w:r>
    </w:p>
    <w:p>
      <w:pPr>
        <w:pStyle w:val="Textebrut"/>
        <w:rPr/>
      </w:pPr>
      <w:r>
        <w:rPr/>
        <w:t>ATGTCCAACATGGGGCTGAAGGACGAGGCTGTTACTAACAACGATCCAAATGGAGAGGAGGAGGATTTGGTGGACCCAAT</w:t>
      </w:r>
    </w:p>
    <w:p>
      <w:pPr>
        <w:pStyle w:val="Textebrut"/>
        <w:rPr/>
      </w:pPr>
      <w:r>
        <w:rPr/>
        <w:t>GGACACACTAAAGGAAAAATGTCAGGGTGATGCCCACTGTACCAAATACAAGGATGAACTACAGCGCTGTACTGAACGAG</w:t>
      </w:r>
    </w:p>
    <w:p>
      <w:pPr>
        <w:pStyle w:val="Textebrut"/>
        <w:rPr/>
      </w:pPr>
      <w:r>
        <w:rPr/>
        <w:t>TACAGAGTAAACAGAACACTACAGAAACCTGTGCCCAGGAACTGTATGATTTTATACATTGTGTAGACCATTGTGTGTCA</w:t>
      </w:r>
    </w:p>
    <w:p>
      <w:pPr>
        <w:pStyle w:val="Textebrut"/>
        <w:rPr/>
      </w:pPr>
      <w:r>
        <w:rPr/>
        <w:t>AAGGATTTGTTCAAGCATCTGAAATAA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978 </w:t>
      </w:r>
    </w:p>
    <w:p>
      <w:pPr>
        <w:pStyle w:val="Textebrut"/>
        <w:rPr/>
      </w:pPr>
      <w:r>
        <w:rPr/>
        <w:t>ATGTCGAAAATGGGTATTGACATAAGTCATAAACATAAGAGGAAGGTGATTAGGCGAAAGCCTAAGAGTCATGATTTATA</w:t>
      </w:r>
    </w:p>
    <w:p>
      <w:pPr>
        <w:pStyle w:val="Textebrut"/>
        <w:rPr/>
      </w:pPr>
      <w:r>
        <w:rPr/>
        <w:t>CCTTCAGTTGTTGGTAAAGTTGTATCGCTTTCTGGCCAGACGGACAGGATGCAAGTTTAACAGAATAATTCTGAAGAGAC</w:t>
      </w:r>
    </w:p>
    <w:p>
      <w:pPr>
        <w:pStyle w:val="Textebrut"/>
        <w:rPr/>
      </w:pPr>
      <w:r>
        <w:rPr/>
        <w:t>TTTTCATGAGCAAGACTAACAGGGCGCCTATGTCTGCTTCAACTTTGGCAAGACAGATGAAGAAGCCTGGACGTCAAGAT</w:t>
      </w:r>
    </w:p>
    <w:p>
      <w:pPr>
        <w:pStyle w:val="Textebrut"/>
        <w:rPr/>
      </w:pPr>
      <w:r>
        <w:rPr/>
        <w:t>AAGATAGCTGTTTGTGTGGGCACAATTACTGATGACTCGCGTGCCTACAAGTTTCCAAAGCTGAAGGTCTGTGCCCTGCG</w:t>
      </w:r>
    </w:p>
    <w:p>
      <w:pPr>
        <w:pStyle w:val="Textebrut"/>
        <w:rPr/>
      </w:pPr>
      <w:r>
        <w:rPr/>
        <w:t>TGTCACTCGTGCTGCTCGTGCTCGTATCCTGAAGGCTGGTGGTGAATTGATGACCTTTGACCAGTTGGCGCTGAAGTCTC</w:t>
      </w:r>
    </w:p>
    <w:p>
      <w:pPr>
        <w:pStyle w:val="Textebrut"/>
        <w:rPr/>
      </w:pPr>
      <w:r>
        <w:rPr/>
        <w:t>CCAGAGGAAAGAACACTGTACTTCTACAAGGTCCACGCAAGGCTCGTGAAGCTTACCGCCACTTTGGTCCAGCTCCTGGT</w:t>
      </w:r>
    </w:p>
    <w:p>
      <w:pPr>
        <w:pStyle w:val="Textebrut"/>
        <w:rPr/>
      </w:pPr>
      <w:r>
        <w:rPr/>
        <w:t>GTACCCCACAGTCATACAAAGCCCTATGTACGCTCCAAGGGACGTAAATTTGAAAGGGCTCGT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1983 </w:t>
      </w:r>
    </w:p>
    <w:p>
      <w:pPr>
        <w:pStyle w:val="Textebrut"/>
        <w:rPr/>
      </w:pPr>
      <w:r>
        <w:rPr/>
        <w:t>ATGCTCAGTTATAACTGGATCAAGACAAGACAGGCTGGTGGCCAGGATAATTTCTTTGGCTTCCTCTTCCTGTGTGGCAT</w:t>
      </w:r>
    </w:p>
    <w:p>
      <w:pPr>
        <w:pStyle w:val="Textebrut"/>
        <w:rPr/>
      </w:pPr>
      <w:r>
        <w:rPr/>
        <w:t>GGTGACTGTGTCAAGCATGCTCATCTATGGAGCCATTATGGGTCGGCCTGGATATCTGATGCCATTCTTCTGCATCCAGG</w:t>
      </w:r>
    </w:p>
    <w:p>
      <w:pPr>
        <w:pStyle w:val="Textebrut"/>
        <w:rPr/>
      </w:pPr>
      <w:r>
        <w:rPr/>
        <w:t>TGTTTAACTTCTGTATGACCTGCCTCAGTGGTATTGGCTACTTTTCATACATACCAAACATCAAACAATGGATT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018 </w:t>
      </w:r>
    </w:p>
    <w:p>
      <w:pPr>
        <w:pStyle w:val="Textebrut"/>
        <w:rPr/>
      </w:pPr>
      <w:r>
        <w:rPr/>
        <w:t>ATGCTTGTACCTTTCGTACAGATGCGTTTTGCTTCTGCTGCTGCCGCAACTCAAGCTCAGCCAAGAATGAAGAAGTTTAA</w:t>
      </w:r>
    </w:p>
    <w:p>
      <w:pPr>
        <w:pStyle w:val="Textebrut"/>
        <w:rPr/>
      </w:pPr>
      <w:r>
        <w:rPr/>
        <w:t>GATCTACAGATATGATCCTGACAAACCTGGAAGCAAACCTTACATGCAGGAATATGAAGTGGATCTTAACACGTGTGGTA</w:t>
      </w:r>
    </w:p>
    <w:p>
      <w:pPr>
        <w:pStyle w:val="Textebrut"/>
        <w:rPr/>
      </w:pPr>
      <w:r>
        <w:rPr/>
        <w:t>CCATGGTTCTTGATGCACTGATAAAAATTAAGAATGAAATTGACTCTACCCTGACGTTCCGCCGCTCATGCCGTGAAGGA</w:t>
      </w:r>
    </w:p>
    <w:p>
      <w:pPr>
        <w:pStyle w:val="Textebrut"/>
        <w:rPr/>
      </w:pPr>
      <w:r>
        <w:rPr/>
        <w:t>ATTTGTGGCTCATGTGCCATGAACATTAATGGAGCCAACACCTTGGCCTGTCTGTGCCCCATCGACACCAATACAAGCAA</w:t>
      </w:r>
    </w:p>
    <w:p>
      <w:pPr>
        <w:pStyle w:val="Textebrut"/>
        <w:rPr/>
      </w:pPr>
      <w:r>
        <w:rPr/>
        <w:t>GACAAGCAAGATATATCCACTGCCTCATATGTATGTTGTGAAGGACTTGGTGCCGGACATGAACAACTTCTATGCCCAGT</w:t>
      </w:r>
    </w:p>
    <w:p>
      <w:pPr>
        <w:pStyle w:val="Textebrut"/>
        <w:rPr/>
      </w:pPr>
      <w:r>
        <w:rPr/>
        <w:t>ACAAGTCCATTGAACCATACCTGAAGAAGAAGGACATGGGAGAGGATGATATTGGGAAAACCTCACTTAAACAATCGCCA</w:t>
      </w:r>
    </w:p>
    <w:p>
      <w:pPr>
        <w:pStyle w:val="Textebrut"/>
        <w:rPr/>
      </w:pPr>
      <w:r>
        <w:rPr/>
        <w:t>AAGGACCGTGAGAAGCTGGATGGCATGTATGAGTGCATCCTGTGTGCTTGTTGCAGTACTTCTTGCCCAAGCTACTGGTG</w:t>
      </w:r>
    </w:p>
    <w:p>
      <w:pPr>
        <w:pStyle w:val="Textebrut"/>
        <w:rPr/>
      </w:pPr>
      <w:r>
        <w:rPr/>
        <w:t>GAATGGCGACAAGTACCTGGGTCCAGCTGTTCTGATGCAGGCTTACAGGTGGGTGATGGATTCACGTGATGACTTCAAAC</w:t>
      </w:r>
    </w:p>
    <w:p>
      <w:pPr>
        <w:pStyle w:val="Textebrut"/>
        <w:rPr/>
      </w:pPr>
      <w:r>
        <w:rPr/>
        <w:t>AGGAGCGTCTGGAGCAGCTCAGAGATGAGTGGTCTCTGTACAGATGTCACACCATCCAGAACTGTACAAAGACCTGCCCA</w:t>
      </w:r>
    </w:p>
    <w:p>
      <w:pPr>
        <w:pStyle w:val="Textebrut"/>
        <w:rPr/>
      </w:pPr>
      <w:r>
        <w:rPr/>
        <w:t>AAGGGATTGAACCCTTCTGCTGCCATTGCTGAAATGAAGCGTTAA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023 </w:t>
      </w:r>
    </w:p>
    <w:p>
      <w:pPr>
        <w:pStyle w:val="Textebrut"/>
        <w:rPr/>
      </w:pPr>
      <w:r>
        <w:rPr/>
        <w:t>ATGTCAGAAAACCGTTCTCGCGTTTGGGATCCTACTCAATTATTTGACATCTCCCGCGAGGAGAGACGACGAATTGAGGA</w:t>
      </w:r>
    </w:p>
    <w:p>
      <w:pPr>
        <w:pStyle w:val="Textebrut"/>
        <w:rPr/>
      </w:pPr>
      <w:r>
        <w:rPr/>
        <w:t>AAGAGCAAAGATGAGATCTCAGCTGAGAGCGGAGTTTCAAAGAAAAGCAACCAACCCGTATAGTGGTGTTGGAGGTTACC</w:t>
      </w:r>
    </w:p>
    <w:p>
      <w:pPr>
        <w:pStyle w:val="Textebrut"/>
        <w:rPr/>
      </w:pPr>
      <w:r>
        <w:rPr/>
        <w:t>TTTTTGACCCTGCTGTGCAGAGGTTCTTGTCAATGAGAGCCAACCATTTTGAACACTTTAAAGCCACTCCAAAGACTGCC</w:t>
      </w:r>
    </w:p>
    <w:p>
      <w:pPr>
        <w:pStyle w:val="Textebrut"/>
        <w:rPr/>
      </w:pPr>
      <w:r>
        <w:rPr/>
        <w:t>CTTTTTGGCTTTGGCTGGGTCCTTGGGCCATTTTTACTTCTGTGGTAA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036 </w:t>
      </w:r>
    </w:p>
    <w:p>
      <w:pPr>
        <w:pStyle w:val="Textebrut"/>
        <w:rPr/>
      </w:pPr>
      <w:r>
        <w:rPr/>
        <w:t>ATGGAGACGCTGAACAAGGCTTTGCCGAAGCACGGATTTCTCTACCCTACTGCGACGGTTTCTCTGTCAGGCAAATCTCA</w:t>
      </w:r>
    </w:p>
    <w:p>
      <w:pPr>
        <w:pStyle w:val="Textebrut"/>
        <w:rPr/>
      </w:pPr>
      <w:r>
        <w:rPr/>
        <w:t>GATTCGTTTGGCTCATACTGATGTCAAGGTGCCCGACTTTTCGGCTTACAGACGTGACAGTACTCAGAGCAGCACAGCCA</w:t>
      </w:r>
    </w:p>
    <w:p>
      <w:pPr>
        <w:pStyle w:val="Textebrut"/>
        <w:rPr/>
      </w:pPr>
      <w:r>
        <w:rPr/>
        <w:t>AGTCATCTGAGACTGCTGATGCTAGGAGAACCTTTACCTACATGATGTTGGCAGCTGGTACTGTACCCACACTGTATGCT</w:t>
      </w:r>
    </w:p>
    <w:p>
      <w:pPr>
        <w:pStyle w:val="Textebrut"/>
        <w:rPr/>
      </w:pPr>
      <w:r>
        <w:rPr/>
        <w:t>GGCAAAGCCTTGGCTGCTGAATTTGTACTTTCAATGAGTGCCACGGCCGACGTGTTGGCTCTGGCAAAGGTCGAGGTCAA</w:t>
      </w:r>
    </w:p>
    <w:p>
      <w:pPr>
        <w:pStyle w:val="Textebrut"/>
        <w:rPr/>
      </w:pPr>
      <w:r>
        <w:rPr/>
        <w:t>CCTAGCTGACATCCCTGAGGGCAAGAACGCAGTATTCAAATGGCGAGGGAAGCCACTGTTTTAA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062 </w:t>
      </w:r>
    </w:p>
    <w:p>
      <w:pPr>
        <w:pStyle w:val="Textebrut"/>
        <w:rPr/>
      </w:pPr>
      <w:r>
        <w:rPr/>
        <w:t>ATGCCATCAAGAAGGAAGGGTACTTTGACCAAACATAACAAGTTCATACGTGATCTAATCAGAGAAATTGCTGGACAAGC</w:t>
      </w:r>
    </w:p>
    <w:p>
      <w:pPr>
        <w:pStyle w:val="Textebrut"/>
        <w:rPr/>
      </w:pPr>
      <w:r>
        <w:rPr/>
        <w:t>ACCCTATGAGAAGAGAACAGTGGAGTTGCTGAGAATTTCAAAAGATAAACGTGCATTGAAGTTCTGCAAGAAAAGGTTGG</w:t>
      </w:r>
    </w:p>
    <w:p>
      <w:pPr>
        <w:pStyle w:val="Textebrut"/>
        <w:rPr/>
      </w:pPr>
      <w:r>
        <w:rPr/>
        <w:t>GATCACATCTTCGTGCCAAGAGGAAGCGTGAAGAGATGGCAAACATCATCCAACAGATGAGGAAAGCACAAGCTCACAA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083 </w:t>
      </w:r>
    </w:p>
    <w:p>
      <w:pPr>
        <w:pStyle w:val="Textebrut"/>
        <w:rPr/>
      </w:pPr>
      <w:r>
        <w:rPr/>
        <w:t>ATGGCGTTAAGGTTGTCGAGTGTGTTCTCAGCTTGGAGGAACGTTTGTTCTGTCTCGGTTCGTGCTATGTCACAGACTGG</w:t>
      </w:r>
    </w:p>
    <w:p>
      <w:pPr>
        <w:pStyle w:val="Textebrut"/>
        <w:rPr/>
      </w:pPr>
      <w:r>
        <w:rPr/>
        <w:t>AGAATGGGGTGAGGGAGCCGGAAAGGGTGGTGGTGCTGGTGGTTCTGTAAGAGACGCTGGTGGCACCTTTGGCAAGAAGC</w:t>
      </w:r>
    </w:p>
    <w:p>
      <w:pPr>
        <w:pStyle w:val="Textebrut"/>
        <w:rPr/>
      </w:pPr>
      <w:r>
        <w:rPr/>
        <w:t>AGGCAGCCCAGGAAGAACAGTACTTCAAGAGACTGCAAGCGGAACAGCTGAAGAAGTTGAGGGATTCGGTCCATGATGAG</w:t>
      </w:r>
    </w:p>
    <w:p>
      <w:pPr>
        <w:pStyle w:val="Textebrut"/>
        <w:rPr/>
      </w:pPr>
      <w:r>
        <w:rPr/>
        <w:t>ATCAAGTACCACAAGGAACAGATCGAGGAGCATGAGGAGGCCATTGAGAGACACGAGAGGAAACTG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086 </w:t>
      </w:r>
    </w:p>
    <w:p>
      <w:pPr>
        <w:pStyle w:val="Textebrut"/>
        <w:rPr/>
      </w:pPr>
      <w:r>
        <w:rPr/>
        <w:t>ATGGATTCCATTGGTAAAGTGGAAATAAAAGATCAGGATGAGCTAGTACAGAGATGCATTATGCAGGCAAATGTGTGGGA</w:t>
      </w:r>
    </w:p>
    <w:p>
      <w:pPr>
        <w:pStyle w:val="Textebrut"/>
        <w:rPr/>
      </w:pPr>
      <w:r>
        <w:rPr/>
        <w:t>CCCAACTAAGATTAAGCTACCACGGAGAATCAACAAATCCCTTCCTGGCTGGAAATTCAAAGCAGAATATGGCATACCTC</w:t>
      </w:r>
    </w:p>
    <w:p>
      <w:pPr>
        <w:pStyle w:val="Textebrut"/>
        <w:rPr/>
      </w:pPr>
      <w:r>
        <w:rPr/>
        <w:t>AACAGAAGATGAGGTCTTTATTGATGCAGAATTTGATACGC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141 </w:t>
      </w:r>
    </w:p>
    <w:p>
      <w:pPr>
        <w:pStyle w:val="Textebrut"/>
        <w:rPr/>
      </w:pPr>
      <w:r>
        <w:rPr/>
        <w:t>ATGTACTTCAAGCAGTTTCCCCAACACCAGAACTTCTTCGAAGCCTACAAGGGCAAGGATCCCGACAGCCTGAATTCCGT</w:t>
      </w:r>
    </w:p>
    <w:p>
      <w:pPr>
        <w:pStyle w:val="Textebrut"/>
        <w:rPr/>
      </w:pPr>
      <w:r>
        <w:rPr/>
        <w:t>GGCCAAATTCAAGCCCCACGTCACTAAGGTCGTCAGCACGCTGCTGGACATCCTGGAGAAGGCTGACGACGCCGGCGCTC</w:t>
      </w:r>
    </w:p>
    <w:p>
      <w:pPr>
        <w:pStyle w:val="Textebrut"/>
        <w:rPr/>
      </w:pPr>
      <w:r>
        <w:rPr/>
        <w:t>TCCAGAAGAACTGCGACATGCTGGCCAAGATGTCACAGCACAAGGGACTGAAGGCCACCGAGTTCAAGGATCTCGGCACG</w:t>
      </w:r>
    </w:p>
    <w:p>
      <w:pPr>
        <w:pStyle w:val="Textebrut"/>
        <w:rPr/>
      </w:pPr>
      <w:r>
        <w:rPr/>
        <w:t>GTCGTGGTCGCCTACGTGAAGCAGACCCTTGGCGGTTCCTGTGACGCTGCCGGTTGGGAGTCGGCCTTCAATGCCCTTAC</w:t>
      </w:r>
    </w:p>
    <w:p>
      <w:pPr>
        <w:pStyle w:val="Textebrut"/>
        <w:rPr/>
      </w:pPr>
      <w:r>
        <w:rPr/>
        <w:t>CTCCAAGCTGGGACCAATGCTT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169 </w:t>
      </w:r>
    </w:p>
    <w:p>
      <w:pPr>
        <w:pStyle w:val="Textebrut"/>
        <w:rPr/>
      </w:pPr>
      <w:r>
        <w:rPr/>
        <w:t>ATGTCCAAGATGGGACAAGATTATTACAGTATTCTTTGCCTAACGCGAAGCGCAACAGATGCAGACATAAAGAAAGCTTA</w:t>
      </w:r>
    </w:p>
    <w:p>
      <w:pPr>
        <w:pStyle w:val="Textebrut"/>
        <w:rPr/>
      </w:pPr>
      <w:r>
        <w:rPr/>
        <w:t>CAGAAAGCTAGCCTTAAAATATCACCCAGAAAAGAATCCAAATGACCAAGTCGCGGCTGAAAAGTTCAAACAAATTGCCG</w:t>
      </w:r>
    </w:p>
    <w:p>
      <w:pPr>
        <w:pStyle w:val="Textebrut"/>
        <w:rPr/>
      </w:pPr>
      <w:r>
        <w:rPr/>
        <w:t>AAGCATATGATGTTCTCAGTGATGCTCGCAAAAGGGCTGTTTACGACCAATTTGGCGAGGAGGGTTTGAAGAGTGGTGTT</w:t>
      </w:r>
    </w:p>
    <w:p>
      <w:pPr>
        <w:pStyle w:val="Textebrut"/>
        <w:rPr/>
      </w:pPr>
      <w:r>
        <w:rPr/>
        <w:t>CCACACGGAACAGCTGAATCTGGAGCTTGGACTCAGGGATACACATTCCATGGAAATGCTGACAAAGTGTTCCGTGACTT</w:t>
      </w:r>
    </w:p>
    <w:p>
      <w:pPr>
        <w:pStyle w:val="Textebrut"/>
        <w:rPr/>
      </w:pPr>
      <w:r>
        <w:rPr/>
        <w:t>CTTTGGTGGAGACAATCCATTTCAGGAGTTCTATGATCGAGTTGATGGAGACATGCACATGGGTTTTGGTGGATTGCATG</w:t>
      </w:r>
    </w:p>
    <w:p>
      <w:pPr>
        <w:pStyle w:val="Textebrut"/>
        <w:rPr/>
      </w:pPr>
      <w:r>
        <w:rPr/>
        <w:t>GAAGAGGAGCAAAGAAACAGGACCCACCAATAGAAAGAGAACTACAGCTTTCACTGGAAGAAGTCTACCATGGGTGCACA</w:t>
      </w:r>
    </w:p>
    <w:p>
      <w:pPr>
        <w:pStyle w:val="Textebrut"/>
        <w:rPr/>
      </w:pPr>
      <w:r>
        <w:rPr/>
        <w:t>AAGAAGATGAAAATCTCAAGAAGAGTTATGAATGAAGATGGTCATACATCAAGTATTCGAGACAAGATACTTACCATCTC</w:t>
      </w:r>
    </w:p>
    <w:p>
      <w:pPr>
        <w:pStyle w:val="Textebrut"/>
        <w:rPr/>
      </w:pPr>
      <w:r>
        <w:rPr/>
        <w:t>AGTAAAGAAAGGTTGGAAGCCAGGAACAAGGATTACATTTCCACAAGAAGGTGACCAAGGACCGAATAATTAA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175 </w:t>
      </w:r>
    </w:p>
    <w:p>
      <w:pPr>
        <w:pStyle w:val="Textebrut"/>
        <w:rPr/>
      </w:pPr>
      <w:r>
        <w:rPr/>
        <w:t>ATGATTTCGGATGCGGAGAAGGTAAGAATAGTCTCTGACTTCATCATTCATGCCCCACCAGGAGAATTTAATGAAGTGTT</w:t>
      </w:r>
    </w:p>
    <w:p>
      <w:pPr>
        <w:pStyle w:val="Textebrut"/>
        <w:rPr/>
      </w:pPr>
      <w:r>
        <w:rPr/>
        <w:t>TAATGATGTCCGCATTCTACTGAATGATGATAACTTGCTGAAGGAACAGGTTTCTGGAGCCTTTGCTCAATATAACAAAG</w:t>
      </w:r>
    </w:p>
    <w:p>
      <w:pPr>
        <w:pStyle w:val="Textebrut"/>
        <w:rPr/>
      </w:pPr>
      <w:r>
        <w:rPr/>
        <w:t>ATCAGTTTACACCAGTGAAAGTAAATGGCTCTGATGAACAGGCACTGATAACTCCACATGCAGATAAAGGAAATGGACGA</w:t>
      </w:r>
    </w:p>
    <w:p>
      <w:pPr>
        <w:pStyle w:val="Textebrut"/>
        <w:rPr/>
      </w:pPr>
      <w:r>
        <w:rPr/>
        <w:t>TTTCTAGATCCTCGTACAAAACAATCCTTCAGATATGACCATTTAAGGAAGGAAGGTAGTGACTTTAGACCATGTAATGT</w:t>
      </w:r>
    </w:p>
    <w:p>
      <w:pPr>
        <w:pStyle w:val="Textebrut"/>
        <w:rPr/>
      </w:pPr>
      <w:r>
        <w:rPr/>
        <w:t>AGATCAAACAGCTGAACCCTGGCGAGCAGCACTTGAGTCAACATTTACTGAATATGTCCATGAACATTATAAACAAGGTG</w:t>
      </w:r>
    </w:p>
    <w:p>
      <w:pPr>
        <w:pStyle w:val="Textebrut"/>
        <w:rPr/>
      </w:pPr>
      <w:r>
        <w:rPr/>
        <w:t>TCTGTAGTGTGTATGGAGCAAGTGATGCTGGCATTATTACCTTGGTAGCTTATATTGAAAGCCACCAATTCAATCCTAAG</w:t>
      </w:r>
    </w:p>
    <w:p>
      <w:pPr>
        <w:pStyle w:val="Textebrut"/>
        <w:rPr/>
      </w:pPr>
      <w:r>
        <w:rPr/>
        <w:t>AACTACTGGAATGGACGTTGGCGGTCACAGTGGACTGTTGTTTTCAACAAGTCAGGTGGTACAGCTGAAGTGCAGGGAAT</w:t>
      </w:r>
    </w:p>
    <w:p>
      <w:pPr>
        <w:pStyle w:val="Textebrut"/>
        <w:rPr/>
      </w:pPr>
      <w:r>
        <w:rPr/>
        <w:t>ACTTAAAGTGCAGGTTCATTAC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230 </w:t>
      </w:r>
    </w:p>
    <w:p>
      <w:pPr>
        <w:pStyle w:val="Textebrut"/>
        <w:rPr/>
      </w:pPr>
      <w:r>
        <w:rPr/>
        <w:t>ATGGTTGCATTACAAACAGCTGTATTTGCCAGAGACTTGGAACTACATCCACCATCCTACCCATGGAGCTACAAGGGCAT</w:t>
      </w:r>
    </w:p>
    <w:p>
      <w:pPr>
        <w:pStyle w:val="Textebrut"/>
        <w:rPr/>
      </w:pPr>
      <w:r>
        <w:rPr/>
        <w:t>CTTTGATTCATATGACCATGCCAGTGTCCGTCGAGGCTATCAGGTATATAAACAGGTTTGTGCAGCTTGTCACTCCATGG</w:t>
      </w:r>
    </w:p>
    <w:p>
      <w:pPr>
        <w:pStyle w:val="Textebrut"/>
        <w:rPr/>
      </w:pPr>
      <w:r>
        <w:rPr/>
        <w:t>ACTTCATGTATTATAGAAACCTTGTTGGCACCATTATGACAGAAGATGAAGCCAAGGCAGAAGCTGCAGAGATCCAAGTT</w:t>
      </w:r>
    </w:p>
    <w:p>
      <w:pPr>
        <w:pStyle w:val="Textebrut"/>
        <w:rPr/>
      </w:pPr>
      <w:r>
        <w:rPr/>
        <w:t>GTTGATGGACCAGATGATGAGGGTAACATGTTCAAGCGCCCAGGCAAATTGTCTGACCGCTTTCCACAGCCATATGCCAA</w:t>
      </w:r>
    </w:p>
    <w:p>
      <w:pPr>
        <w:pStyle w:val="Textebrut"/>
        <w:rPr/>
      </w:pPr>
      <w:r>
        <w:rPr/>
        <w:t>TGAAGAGGCTGCCAAGGCTGCTAACAGTGGAGCATACCCTCCAGATTTGACATTTATTGTCAATGCAAGGGAAGGTGGAG</w:t>
      </w:r>
    </w:p>
    <w:p>
      <w:pPr>
        <w:pStyle w:val="Textebrut"/>
        <w:rPr/>
      </w:pPr>
      <w:r>
        <w:rPr/>
        <w:t>CAGATTATATTTTCTCACTGTTGACTGGATACTGCGACCCACCTGCCGGATGTGAAGAACGAGAAGGTCTACACTAC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231 </w:t>
      </w:r>
    </w:p>
    <w:p>
      <w:pPr>
        <w:pStyle w:val="Textebrut"/>
        <w:rPr/>
      </w:pPr>
      <w:r>
        <w:rPr/>
        <w:t>ATGTTCACTGATGCTGTAGAGATGAAACAGGTTGCCCAACAAGAAGCAGAGAAAGCTCGTTATGTTGTAGAAAAGGAAGA</w:t>
      </w:r>
    </w:p>
    <w:p>
      <w:pPr>
        <w:pStyle w:val="Textebrut"/>
        <w:rPr/>
      </w:pPr>
      <w:r>
        <w:rPr/>
        <w:t>GCAGAGAAAGAAGGCTGCCATCATCCGTGCTGAGGGCGACTCCCAAGCTGCAATCTTGCTAGCAAAGGCTCTGGGTGATG</w:t>
      </w:r>
    </w:p>
    <w:p>
      <w:pPr>
        <w:pStyle w:val="Textebrut"/>
        <w:rPr/>
      </w:pPr>
      <w:r>
        <w:rPr/>
        <w:t>CCGGAGAGGGTCTGGTCGAGTTGAGAAAAATTGAAGCATCCGAAGATATTGCATACCAAATGTCGCAGTCACCAAATGTC</w:t>
      </w:r>
    </w:p>
    <w:p>
      <w:pPr>
        <w:pStyle w:val="Textebrut"/>
        <w:rPr/>
      </w:pPr>
      <w:r>
        <w:rPr/>
        <w:t>ATCTAA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240 </w:t>
      </w:r>
    </w:p>
    <w:p>
      <w:pPr>
        <w:pStyle w:val="Textebrut"/>
        <w:rPr/>
      </w:pPr>
      <w:r>
        <w:rPr/>
        <w:t>ATGGAAAATATGGCATCTGATGCTGAGCTGGCTTGCGTTTATTCGGCTTTAATTCTTGCCGATGACGATGTACCAATCAC</w:t>
      </w:r>
    </w:p>
    <w:p>
      <w:pPr>
        <w:pStyle w:val="Textebrut"/>
        <w:rPr/>
      </w:pPr>
      <w:r>
        <w:rPr/>
        <w:t>TGCTGACAAGTTGAACACGATCTTGAAGGCGGCCAAAGTTGAAGTGGAACCATACTGGCCAACACTCTTTGCCAGAGCCC</w:t>
      </w:r>
    </w:p>
    <w:p>
      <w:pPr>
        <w:pStyle w:val="Textebrut"/>
        <w:rPr/>
      </w:pPr>
      <w:r>
        <w:rPr/>
        <w:t>TTAGTGGCATGAATGTCAAGGATTAA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261 </w:t>
      </w:r>
    </w:p>
    <w:p>
      <w:pPr>
        <w:pStyle w:val="Textebrut"/>
        <w:rPr/>
      </w:pPr>
      <w:r>
        <w:rPr/>
        <w:t>ATGACGGACCTTAGCCCCAGCGAGATTGAAGACGTACATGAGGTTTTCGACCTCTTTGACTTCTGGGATGGTCGCGACGG</w:t>
      </w:r>
    </w:p>
    <w:p>
      <w:pPr>
        <w:pStyle w:val="Textebrut"/>
        <w:rPr/>
      </w:pPr>
      <w:r>
        <w:rPr/>
        <w:t>TTTGGTTGATGGATACAAAATTGGTGACTTACTGAGATGTACTGGGCTCAACCCGACCACACAAATAATTTTAAAAAATG</w:t>
      </w:r>
    </w:p>
    <w:p>
      <w:pPr>
        <w:pStyle w:val="Textebrut"/>
        <w:rPr/>
      </w:pPr>
      <w:r>
        <w:rPr/>
        <w:t>GCGGGACTACCAAAGAGGGTGAGAAGCAGTACAAATTTGAAGAAATCCTTCCCATCTACAAAGCCGTCAGTGCCGAGACC</w:t>
      </w:r>
    </w:p>
    <w:p>
      <w:pPr>
        <w:pStyle w:val="Textebrut"/>
        <w:rPr/>
      </w:pPr>
      <w:r>
        <w:rPr/>
        <w:t>GACACAGGAACGTTCGCCGACTTCATGGAGGCCTTCAAGACCTTTGACAGAGAAGGACAAGGTTTCGTAGCTGCTGCCGA</w:t>
      </w:r>
    </w:p>
    <w:p>
      <w:pPr>
        <w:pStyle w:val="Textebrut"/>
        <w:rPr/>
      </w:pPr>
      <w:r>
        <w:rPr/>
        <w:t>AACTAGACACGTCTTACAATCCTTGGGTGATCGTTTAACGGACGAGGAAGTGGAAAACATTTTCAAATTCACTGGAACAG</w:t>
      </w:r>
    </w:p>
    <w:p>
      <w:pPr>
        <w:pStyle w:val="Textebrut"/>
        <w:rPr/>
      </w:pPr>
      <w:r>
        <w:rPr/>
        <w:t>AGGAAGATTTGGATGGAAACATTAAATATGAGGAGTTCATCAAGAAAGTTATGGCCGGCCCTGGAAACAAATAA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289 </w:t>
      </w:r>
    </w:p>
    <w:p>
      <w:pPr>
        <w:pStyle w:val="Textebrut"/>
        <w:rPr/>
      </w:pPr>
      <w:r>
        <w:rPr/>
        <w:t>ATGCAAATGGCCGAGATGACGCAGTGGGTAACTGTGGGTCTGGTCATGTGCCTGGCCTTTCTTACCTGGAGAGATATCAC</w:t>
      </w:r>
    </w:p>
    <w:p>
      <w:pPr>
        <w:pStyle w:val="Textebrut"/>
        <w:rPr/>
      </w:pPr>
      <w:r>
        <w:rPr/>
        <w:t>TTCTCCAATCGACGCCCAGAAGACGACCAAGGACATTCCAATGCCGAAACTGTCAAAGTTTACCGGTCCGACACTCAGAT</w:t>
      </w:r>
    </w:p>
    <w:p>
      <w:pPr>
        <w:pStyle w:val="Textebrut"/>
        <w:rPr/>
      </w:pPr>
      <w:r>
        <w:rPr/>
        <w:t>TTCTCTTCTGTTATTCC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52 </w:t>
      </w:r>
    </w:p>
    <w:p>
      <w:pPr>
        <w:pStyle w:val="Textebrut"/>
        <w:rPr/>
      </w:pPr>
      <w:r>
        <w:rPr/>
        <w:t>ATGAAAATGCGTGAATGTATCAGTATCCACGTGGGCCAGGCTGGTGTCCAGATGGGCAATGCCTGCTGGGAGCTGTACTG</w:t>
      </w:r>
    </w:p>
    <w:p>
      <w:pPr>
        <w:pStyle w:val="Textebrut"/>
        <w:rPr/>
      </w:pPr>
      <w:r>
        <w:rPr/>
        <w:t>TCTGGAGCACGGCATACAGCCTGATGGCCAGATGCCAAGCGACAAGACGATCGGAGGCGGTGACGACTCGTTTAACACGT</w:t>
      </w:r>
    </w:p>
    <w:p>
      <w:pPr>
        <w:pStyle w:val="Textebrut"/>
        <w:rPr/>
      </w:pPr>
      <w:r>
        <w:rPr/>
        <w:t>TCTTCAGTGAGACCGGAGCCGGTAAACACGTACCGAGGGCCGTCTTTGTTGATCTGGAGCCGACCGTCGTCGATGAGGTC</w:t>
      </w:r>
    </w:p>
    <w:p>
      <w:pPr>
        <w:pStyle w:val="Textebrut"/>
        <w:rPr/>
      </w:pPr>
      <w:r>
        <w:rPr/>
        <w:t>CGCACTGGTACCTATCGCCAGCTATTCCATCCTGAACAGCTCATCACTGGCAAGGAAGATGCTGCCAACAACTATGCCCG</w:t>
      </w:r>
    </w:p>
    <w:p>
      <w:pPr>
        <w:pStyle w:val="Textebrut"/>
        <w:rPr/>
      </w:pPr>
      <w:r>
        <w:rPr/>
        <w:t>TGGCCATTACACCATTGGCAAAGAATTGATTGATCTTGTTCTGGATCGTACCAGGAAACTGGCTGATCAGTGCACTGGTC</w:t>
      </w:r>
    </w:p>
    <w:p>
      <w:pPr>
        <w:pStyle w:val="Textebrut"/>
        <w:rPr/>
      </w:pPr>
      <w:r>
        <w:rPr/>
        <w:t>TGCAGGGTTTTCTCATCTTCCACAGTTTTGGTGGTGGTACTGGATCTGGCTTCACCTCTCTGCTCATGGAGAGGCTCAGT</w:t>
      </w:r>
    </w:p>
    <w:p>
      <w:pPr>
        <w:pStyle w:val="Textebrut"/>
        <w:rPr/>
      </w:pPr>
      <w:r>
        <w:rPr/>
        <w:t>GTTGACTATGGCAAGAAATCCAAGCTGGAGTTCTCTGTCTACCCAGCTCCGCAGATCTCTACTGCTGTGGTTGAGCCATA</w:t>
      </w:r>
    </w:p>
    <w:p>
      <w:pPr>
        <w:pStyle w:val="Textebrut"/>
        <w:rPr/>
      </w:pPr>
      <w:r>
        <w:rPr/>
        <w:t>CAATTCCATCCTGACCACCCACACCACCCTGGAGCACTCCGACTGTGCTTTCATGGTTGACAACGAGGCCATCTATGACA</w:t>
      </w:r>
    </w:p>
    <w:p>
      <w:pPr>
        <w:pStyle w:val="Textebrut"/>
        <w:rPr/>
      </w:pPr>
      <w:r>
        <w:rPr/>
        <w:t>TCTGTCGTCGTAATCTGGACATTGAGCGTCCAACCTACACCAACCTGAATCGTCTTATTGGCCAGATTGTCAGCTCCATC</w:t>
      </w:r>
    </w:p>
    <w:p>
      <w:pPr>
        <w:pStyle w:val="Textebrut"/>
        <w:rPr/>
      </w:pPr>
      <w:r>
        <w:rPr/>
        <w:t>ACTGCCTCTCTGCGCTTTGATGGAGCTCTGAATGTCGATCTGACAGAGTTCCAAACCAACCTGGTTCCCTATCCACGTAT</w:t>
      </w:r>
    </w:p>
    <w:p>
      <w:pPr>
        <w:pStyle w:val="Textebrut"/>
        <w:rPr/>
      </w:pPr>
      <w:r>
        <w:rPr/>
        <w:t>CCACTTCCCTCTGGCCACCTATGCCCCAGTCATCTCGGCCGAGAAGGCCTACCATGAGCAGCTGACCGTGGCTGAGATCA</w:t>
      </w:r>
    </w:p>
    <w:p>
      <w:pPr>
        <w:pStyle w:val="Textebrut"/>
        <w:rPr/>
      </w:pPr>
      <w:r>
        <w:rPr/>
        <w:t>CCAATGCCTGCTTCGAGCCAGCCAACCAGATGGTGAAATGTGACCCACGTCATGGCAAGTACATGGCCTGCTGCATGCTG</w:t>
      </w:r>
    </w:p>
    <w:p>
      <w:pPr>
        <w:pStyle w:val="Textebrut"/>
        <w:rPr/>
      </w:pPr>
      <w:r>
        <w:rPr/>
        <w:t>TACCGTGGAGATGTTGTACCAAAGGATGTCAATGCAGCCATCGCCACCATCAAGACAAAGCGTACCATCCAGTTCGTGGA</w:t>
      </w:r>
    </w:p>
    <w:p>
      <w:pPr>
        <w:pStyle w:val="Textebrut"/>
        <w:rPr/>
      </w:pPr>
      <w:r>
        <w:rPr/>
        <w:t>TTGGTGTCCAACTGGCTTCAAGGTTGGCATCAACTACCAGCCACCAACCGTTGTACCAGGAGGTGACTTGGCCAAGGTGC</w:t>
      </w:r>
    </w:p>
    <w:p>
      <w:pPr>
        <w:pStyle w:val="Textebrut"/>
        <w:rPr/>
      </w:pPr>
      <w:r>
        <w:rPr/>
        <w:t>AGCGTGCCGTGTGCATGTTGAGTAACACAACAGCCATCGCTGAGGCCTGGGCTCGTCTGGATCACAAGTTTGATCTGATG</w:t>
      </w:r>
    </w:p>
    <w:p>
      <w:pPr>
        <w:pStyle w:val="Textebrut"/>
        <w:rPr/>
      </w:pPr>
      <w:r>
        <w:rPr/>
        <w:t>TATGCCAAGCGTGCCTTTGTCCATTGGTACGTCGGTGAGGGTATGGAAGAAGGAGAGTTCTCTGAAGCCCGTGAGGATCT</w:t>
      </w:r>
    </w:p>
    <w:p>
      <w:pPr>
        <w:pStyle w:val="Textebrut"/>
        <w:rPr/>
      </w:pPr>
      <w:r>
        <w:rPr/>
        <w:t>GGCTGCCCTAGAAAAAGATTACGAAGAGGTTGGTGTCGACTCTGTGGAGGGTGAAGGTGAAGAAGAAGGAGAATAA</w:t>
      </w:r>
    </w:p>
    <w:p>
      <w:pPr>
        <w:pStyle w:val="Textebrut"/>
        <w:rPr/>
      </w:pPr>
      <w:r>
        <w:rPr/>
        <w:t xml:space="preserve">&gt;TERA02364 </w:t>
      </w:r>
    </w:p>
    <w:p>
      <w:pPr>
        <w:pStyle w:val="Textebrut"/>
        <w:rPr/>
      </w:pPr>
      <w:r>
        <w:rPr/>
        <w:t>ATGCCTTTTCCGGTTAGCATGGGGTTTCAGAGCAAGCCTATCATTATTGATGCCCGCGGGCATCTGTTGGGCCGTCTCGC</w:t>
      </w:r>
    </w:p>
    <w:p>
      <w:pPr>
        <w:pStyle w:val="Textebrut"/>
        <w:rPr/>
      </w:pPr>
      <w:r>
        <w:rPr/>
        <w:t>CGCAGTTGTCGCTAAAAATATCCTTCAAGGTCAGAGGATAGTGGTAGTACGATGCGAAGGTATCAACATTTCAGGAAGCT</w:t>
      </w:r>
    </w:p>
    <w:p>
      <w:pPr>
        <w:pStyle w:val="Textebrut"/>
        <w:rPr/>
      </w:pPr>
      <w:r>
        <w:rPr/>
        <w:t>TCTACAGGAACAAGTTAAAATACTTGGCTTTCTTGCGGAAGCGAATGAACACTAATCCGAGCCGTGGTCCTTTCCACTTC</w:t>
      </w:r>
    </w:p>
    <w:p>
      <w:pPr>
        <w:pStyle w:val="Textebrut"/>
        <w:rPr/>
      </w:pPr>
      <w:r>
        <w:rPr/>
        <w:t>CGAGCTCCAAGCAAGATATTCTGGAGAACTGTGCGTGGCATGTTGCCACACAAGCTTACTCGTGGAAAGGTGGCTTTGTC</w:t>
      </w:r>
    </w:p>
    <w:p>
      <w:pPr>
        <w:pStyle w:val="Textebrut"/>
        <w:rPr/>
      </w:pPr>
      <w:r>
        <w:rPr/>
        <w:t>CCACCTGAAGGTGTTTGAGGGAATTCCACCTCCATATGACAAGAAGAAACGCATGGTAGTGCCCTCAGCTCTGAGAGTCC</w:t>
      </w:r>
    </w:p>
    <w:p>
      <w:pPr>
        <w:pStyle w:val="Textebrut"/>
        <w:rPr/>
      </w:pPr>
      <w:r>
        <w:rPr/>
        <w:t>TTAGACTGAAGGCTAGACGCAAGTACTGTGTTCTTGGACGCCTTTCCCATGAGGTTGGTTGGAAGTACCAGAATGTGATT</w:t>
      </w:r>
    </w:p>
    <w:p>
      <w:pPr>
        <w:pStyle w:val="Textebrut"/>
        <w:rPr/>
      </w:pPr>
      <w:r>
        <w:rPr/>
        <w:t>GAGACTCTAGAAAGCAAAAGGAAGGTGAAGTCCTCCCAGTACTATAAGAAGAAGAAATTGGAGAATAAACTCCTTGAACA</w:t>
      </w:r>
    </w:p>
    <w:p>
      <w:pPr>
        <w:pStyle w:val="Textebrut"/>
        <w:rPr/>
      </w:pPr>
      <w:r>
        <w:rPr/>
        <w:t>GGCCAGGAAGGATGTTGCCAAGAGGATAGAGCCATACCAGCAAATCATCGAGAGTTATGGATACCGATAA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69 </w:t>
      </w:r>
    </w:p>
    <w:p>
      <w:pPr>
        <w:pStyle w:val="Textebrut"/>
        <w:rPr/>
      </w:pPr>
      <w:r>
        <w:rPr/>
        <w:t>ATGTTCCTGTTGGTGACGGTGAAGATGACCACGAAGAAGAAGAAGACCAGGAAGCTACGTGGCCACGTCAGTCATGGAAA</w:t>
      </w:r>
    </w:p>
    <w:p>
      <w:pPr>
        <w:pStyle w:val="Textebrut"/>
        <w:rPr/>
      </w:pPr>
      <w:r>
        <w:rPr/>
        <w:t>GGGCCGTGTTGGCAAACACAGGAAACATCCAGGTGGACGTGGTAATGCTGGTGGCATGCATCATCACAGAATAAATTTTG</w:t>
      </w:r>
    </w:p>
    <w:p>
      <w:pPr>
        <w:pStyle w:val="Textebrut"/>
        <w:rPr/>
      </w:pPr>
      <w:r>
        <w:rPr/>
        <w:t>ACAAATACCATCCTGGTTACTTTGGTAAATTGGGTATGCGTTACTACCACAAGACCAAACAGAAGTTTTACTGCCCAACA</w:t>
      </w:r>
    </w:p>
    <w:p>
      <w:pPr>
        <w:pStyle w:val="Textebrut"/>
        <w:rPr/>
      </w:pPr>
      <w:r>
        <w:rPr/>
        <w:t>ATAAATGTTGACAAACTGTGGTCACTAGTACCTGACCGGACACGTGAAGTCTATGCCAAGAAGACTGATGTAGCACCTGT</w:t>
      </w:r>
    </w:p>
    <w:p>
      <w:pPr>
        <w:pStyle w:val="Textebrut"/>
        <w:rPr/>
      </w:pPr>
      <w:r>
        <w:rPr/>
        <w:t>TATTGATTGCTTGCGTGCTGGTTATTACAAAGTACTGGGCAAGGGTCACCTACCAAGGCAGCCACTCATCGTTAAGGCAA</w:t>
      </w:r>
    </w:p>
    <w:p>
      <w:pPr>
        <w:pStyle w:val="Textebrut"/>
        <w:rPr/>
      </w:pPr>
      <w:r>
        <w:rPr/>
        <w:t>AGTTCTTCAGTTAA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79 </w:t>
      </w:r>
    </w:p>
    <w:p>
      <w:pPr>
        <w:pStyle w:val="Textebrut"/>
        <w:rPr/>
      </w:pPr>
      <w:r>
        <w:rPr/>
        <w:t>ATGAAGATCGAGTTGTGTGTATTTAGCGGGTATAAAATATACCCTGGGCATGGGAAGAAGCTTGTCAAAGTTGACGGCCG</w:t>
      </w:r>
    </w:p>
    <w:p>
      <w:pPr>
        <w:pStyle w:val="Textebrut"/>
        <w:rPr/>
      </w:pPr>
      <w:r>
        <w:rPr/>
        <w:t>GGGGTTCCAGTTTGTCAATGGAAAATGTGAGAAGTCCTATTTAATGAAACGTAACCCCCGTAAGATCAACTGGACTGTGC</w:t>
      </w:r>
    </w:p>
    <w:p>
      <w:pPr>
        <w:pStyle w:val="Textebrut"/>
        <w:rPr/>
      </w:pPr>
      <w:r>
        <w:rPr/>
        <w:t>TATATCGACGCAAGCACAAGAAGGGGCAGACGGAGGAAGTCTCAAAGAAGCGAACCCGTCGTACAACCAAGTTCCAGAGA</w:t>
      </w:r>
    </w:p>
    <w:p>
      <w:pPr>
        <w:pStyle w:val="Textebrut"/>
        <w:rPr/>
      </w:pPr>
      <w:r>
        <w:rPr/>
        <w:t>GCCATCACTGGTGCCACCTTGACTGATATCTTGGCAAAAAGGAACCAGAAGCCTGAGGTTCGCAAGGCACAGCGTGAGCA</w:t>
      </w:r>
    </w:p>
    <w:p>
      <w:pPr>
        <w:pStyle w:val="Textebrut"/>
        <w:rPr/>
      </w:pPr>
      <w:r>
        <w:rPr/>
        <w:t>AGCTATCAGAGCTGCTAAGGAGAAGCAGAAGGCAAAAGAAGCTGCCAAGATTGCACAGAGGGTTGCCCAAGCCAAGGCTG</w:t>
      </w:r>
    </w:p>
    <w:p>
      <w:pPr>
        <w:pStyle w:val="Textebrut"/>
        <w:rPr/>
      </w:pPr>
      <w:r>
        <w:rPr/>
        <w:t>CTTCAAAGCACAAACCTTCCAAACCTGTTATGGGAAGCAAGCCACGTATGGGATAA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81 </w:t>
      </w:r>
    </w:p>
    <w:p>
      <w:pPr>
        <w:pStyle w:val="Textebrut"/>
        <w:rPr/>
      </w:pPr>
      <w:r>
        <w:rPr/>
        <w:t>ATGAATGGTTGTCCACTGAGACGTATCAATCAGATCTACGTAATTGCCACAAAAACAAAGATTGACATCAGTGGAATCAA</w:t>
      </w:r>
    </w:p>
    <w:p>
      <w:pPr>
        <w:pStyle w:val="Textebrut"/>
        <w:rPr/>
      </w:pPr>
      <w:r>
        <w:rPr/>
        <w:t>CATACCTGAAAGGCTGACTGATGATTATTTCCGCCGTAAGAAGCCAAGGAAGCCCAAACAGAATGAGGGCGAGATATTTG</w:t>
      </w:r>
    </w:p>
    <w:p>
      <w:pPr>
        <w:pStyle w:val="Textebrut"/>
        <w:rPr/>
      </w:pPr>
      <w:r>
        <w:rPr/>
        <w:t>ACACAAAGAAAGAGGAG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84 </w:t>
      </w:r>
    </w:p>
    <w:p>
      <w:pPr>
        <w:pStyle w:val="Textebrut"/>
        <w:rPr/>
      </w:pPr>
      <w:r>
        <w:rPr/>
        <w:t>ATGTTTAGGACATTCTTCAAAATTATCAAAGAAAATGGAGGTATAGTTGGGTCCTTCCTGAAGCTCTACAGGATGGAAGA</w:t>
      </w:r>
    </w:p>
    <w:p>
      <w:pPr>
        <w:pStyle w:val="Textebrut"/>
        <w:rPr/>
      </w:pPr>
      <w:r>
        <w:rPr/>
        <w:t>GCTGAAGGATGGAATACTGGTTGGACAGGACAAATATGGCCACAAGTATTATGAGAACAAGCGTTATTTTATAGGTCGTA</w:t>
      </w:r>
    </w:p>
    <w:p>
      <w:pPr>
        <w:pStyle w:val="Textebrut"/>
        <w:rPr/>
      </w:pPr>
      <w:r>
        <w:rPr/>
        <w:t>GCAGGTGGGTTGATTATGCTGATGATGTAGGAATGGACTATGATGGAAGTCAGATTCCAGCTGAATGGCATCGCTGGCTG</w:t>
      </w:r>
    </w:p>
    <w:p>
      <w:pPr>
        <w:pStyle w:val="Textebrut"/>
        <w:rPr/>
      </w:pPr>
      <w:r>
        <w:rPr/>
        <w:t>CACTACATCACTGATGATCCACCAACAAAAGTGCCACCAGTGTCACGCAAGTACATCCTCGATCATAAAGAAAACCCAAC</w:t>
      </w:r>
    </w:p>
    <w:p>
      <w:pPr>
        <w:pStyle w:val="Textebrut"/>
        <w:rPr/>
      </w:pPr>
      <w:r>
        <w:rPr/>
        <w:t>AGGCACACATGAGCAGTATGTACCTTACAGT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89 </w:t>
      </w:r>
    </w:p>
    <w:p>
      <w:pPr>
        <w:pStyle w:val="Textebrut"/>
        <w:rPr/>
      </w:pPr>
      <w:r>
        <w:rPr/>
        <w:t>ATGCAGAAAATGACAGACAAATGTTACAGGAAATGCATCCATAAACCAGGCACGTCATTAGATAATTCTGAACAGAAATG</w:t>
      </w:r>
    </w:p>
    <w:p>
      <w:pPr>
        <w:pStyle w:val="Textebrut"/>
        <w:rPr/>
      </w:pPr>
      <w:r>
        <w:rPr/>
        <w:t>TATTGCCATGTGCATGGATCGGTATATGGATGCATGGAATCTGGTATCAAGAACATACACACAAAGACTTCAGAGAGAGA</w:t>
      </w:r>
    </w:p>
    <w:p>
      <w:pPr>
        <w:pStyle w:val="Textebrut"/>
        <w:rPr/>
      </w:pPr>
      <w:r>
        <w:rPr/>
        <w:t>GAAGCAGGATTGGT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92 </w:t>
      </w:r>
    </w:p>
    <w:p>
      <w:pPr>
        <w:pStyle w:val="Textebrut"/>
        <w:rPr/>
      </w:pPr>
      <w:r>
        <w:rPr/>
        <w:t>ATGACGAATACAAAGGGTTACCGCCGTGGTACCAGGGATCTCTTTTCCCGACCCTTCCGTAGGAAGGGAGTCATCCCACT</w:t>
      </w:r>
    </w:p>
    <w:p>
      <w:pPr>
        <w:pStyle w:val="Textebrut"/>
        <w:rPr/>
      </w:pPr>
      <w:r>
        <w:rPr/>
        <w:t>GTCTACCTATATGAAAGTGTACAAAGTGGGCGACATAGTGGATATTAAGGGTAATGGAGCTGTCCAAAAAGGCATGCCTC</w:t>
      </w:r>
    </w:p>
    <w:p>
      <w:pPr>
        <w:pStyle w:val="Textebrut"/>
        <w:rPr/>
      </w:pPr>
      <w:r>
        <w:rPr/>
        <w:t>ACAAATACTACCATGGCAAGACTGGTCGTGTGTACAATGTTACCCAGCATGCTGTTGGTGTGATAGTTAACAAACGAGTT</w:t>
      </w:r>
    </w:p>
    <w:p>
      <w:pPr>
        <w:pStyle w:val="Textebrut"/>
        <w:rPr/>
      </w:pPr>
      <w:r>
        <w:rPr/>
        <w:t>GGAGGAAGGATCATTGCCAAGAGGATCAACTTGCGCATTGAACATGTCAAGCAC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96 </w:t>
      </w:r>
    </w:p>
    <w:p>
      <w:pPr>
        <w:pStyle w:val="Textebrut"/>
        <w:rPr/>
      </w:pPr>
      <w:r>
        <w:rPr/>
        <w:t>ATGAAGATGAAGTTGAACATATCTTACCCAGCCACGGGCTGTCAGAAGCTCATCGAAGTGGACGATGAACACAAACTGCG</w:t>
      </w:r>
    </w:p>
    <w:p>
      <w:pPr>
        <w:pStyle w:val="Textebrut"/>
        <w:rPr/>
      </w:pPr>
      <w:r>
        <w:rPr/>
        <w:t>ACATTTTTACGAGAAGCGTATGGCAGCCGAGTTGCCGGCAGACCGACTTGGAGACGAATGGAAGGGATACATCGTACGTA</w:t>
      </w:r>
    </w:p>
    <w:p>
      <w:pPr>
        <w:pStyle w:val="Textebrut"/>
        <w:rPr/>
      </w:pPr>
      <w:r>
        <w:rPr/>
        <w:t>TTTCCGGTGGCAACGACAAACAAGGCTTTCCAATGAAGCAAGGCGTGCTGACGTCGGGTCGTGTCAAGCTGCTGCTGAGT</w:t>
      </w:r>
    </w:p>
    <w:p>
      <w:pPr>
        <w:pStyle w:val="Textebrut"/>
        <w:rPr/>
      </w:pPr>
      <w:r>
        <w:rPr/>
        <w:t>AAAGGCCACTCATGCTTCAGACCGAGACGTAGCGGTGAGAGGAGGAGGAAATCTGTCCGTGGATGTATAGTGGACGCCAA</w:t>
      </w:r>
    </w:p>
    <w:p>
      <w:pPr>
        <w:pStyle w:val="Textebrut"/>
        <w:rPr/>
      </w:pPr>
      <w:r>
        <w:rPr/>
        <w:t>CCTCAGTGTGCTTAACCTGGTCATCGTCAGGAAAGGTGTTAATGATATTCCTGGTCTTACTGACAAGACTATCCCCCGTC</w:t>
      </w:r>
    </w:p>
    <w:p>
      <w:pPr>
        <w:pStyle w:val="Textebrut"/>
        <w:rPr/>
      </w:pPr>
      <w:r>
        <w:rPr/>
        <w:t>GTCTTGGACCCAAAAGGGCCAGCAAAATCCGCAAGCTGTTCAACCTGTCAAAGGAAGATGACGTCAGACAATATGTCGTT</w:t>
      </w:r>
    </w:p>
    <w:p>
      <w:pPr>
        <w:pStyle w:val="Textebrut"/>
        <w:rPr/>
      </w:pPr>
      <w:r>
        <w:rPr/>
        <w:t>AGGCGCCCACTCCCTGAAAGAGAAGGCAAGAAGCCAAAGACAAAGGCCCCAAAGATCCAACGTCTTGTTACACCTTTGGT</w:t>
      </w:r>
    </w:p>
    <w:p>
      <w:pPr>
        <w:pStyle w:val="Textebrut"/>
        <w:rPr/>
      </w:pPr>
      <w:r>
        <w:rPr/>
        <w:t>CTTACAGCGCAAACGCCACCGTCTGGCACTGAAGAAGAGACGAGCTGCCAAGCGTGCAGAGGAGGCCGCTGAGTATACAA</w:t>
      </w:r>
    </w:p>
    <w:p>
      <w:pPr>
        <w:pStyle w:val="Textebrut"/>
        <w:rPr/>
      </w:pPr>
      <w:r>
        <w:rPr/>
        <w:t>AACTGCTTGCTCAGAGAGTGAAGGAGGCCAAGGAACGTAAGGCAGAGCGTCGCAGGACAGCT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397 </w:t>
      </w:r>
    </w:p>
    <w:p>
      <w:pPr>
        <w:pStyle w:val="Textebrut"/>
        <w:rPr/>
      </w:pPr>
      <w:r>
        <w:rPr/>
        <w:t>ATGGCAATCATGTCGCTGATAATTCCCGAGAAGTTTCAGCACATTTTGCGTGTGCTCAACACGAACATTGACGGTAAAAG</w:t>
      </w:r>
    </w:p>
    <w:p>
      <w:pPr>
        <w:pStyle w:val="Textebrut"/>
        <w:rPr/>
      </w:pPr>
      <w:r>
        <w:rPr/>
        <w:t>AAAGGTGCCATTTGCCCTTACAGCTATCAAGGGTGTTGGACGTAGATATTCCCACATTATTTTGAAGAAGGCAGATGTTG</w:t>
      </w:r>
    </w:p>
    <w:p>
      <w:pPr>
        <w:pStyle w:val="Textebrut"/>
        <w:rPr/>
      </w:pPr>
      <w:r>
        <w:rPr/>
        <w:t>ATCCAAGTAAGCGTGCTGGAGAGTTGGACGAGGATGAGGTTGAGAAAGTGGTGACAATTATGTCCAATCCACGCCAGTAC</w:t>
      </w:r>
    </w:p>
    <w:p>
      <w:pPr>
        <w:pStyle w:val="Textebrut"/>
        <w:rPr/>
      </w:pPr>
      <w:r>
        <w:rPr/>
        <w:t>AAGATTCCGGATTGGTTCCTGAACAGACAGAAAGATATCAAGGATGGAAAATACAGTCAGGTCTTGTCCAATGTGCTTGA</w:t>
      </w:r>
    </w:p>
    <w:p>
      <w:pPr>
        <w:pStyle w:val="Textebrut"/>
        <w:rPr/>
      </w:pPr>
      <w:r>
        <w:rPr/>
        <w:t>CAGCAAGATCCGTGAAGATTTGGAACGACTAAAGAAGATCCGTGCCCACAGAGGTCTGCGACACTACTGGGGTCTGCGTG</w:t>
      </w:r>
    </w:p>
    <w:p>
      <w:pPr>
        <w:pStyle w:val="Textebrut"/>
        <w:rPr/>
      </w:pPr>
      <w:r>
        <w:rPr/>
        <w:t>TCCGTGGTCAGCACACGAAGACAACGGGTCGCCGTGGAAGGACTGTTGGTGTGTCCAAGAAGAAG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04 </w:t>
      </w:r>
    </w:p>
    <w:p>
      <w:pPr>
        <w:pStyle w:val="Textebrut"/>
        <w:rPr/>
      </w:pPr>
      <w:r>
        <w:rPr/>
        <w:t>ATGCAGAACGATTCTGGTGAATGTGTGGATATGTACATCCCCAGAAAATGCTCAGCCAGCACAAGAATTATTGGAGCTAA</w:t>
      </w:r>
    </w:p>
    <w:p>
      <w:pPr>
        <w:pStyle w:val="Textebrut"/>
        <w:rPr/>
      </w:pPr>
      <w:r>
        <w:rPr/>
        <w:t>AGATCATGCTTCTATCCAGATAAACTTGGCAGAGGTTGATGAGACAACAGGTCGTATGACAGGCCAATACAAGACATATG</w:t>
      </w:r>
    </w:p>
    <w:p>
      <w:pPr>
        <w:pStyle w:val="Textebrut"/>
        <w:rPr/>
      </w:pPr>
      <w:r>
        <w:rPr/>
        <w:t>CCATCTGTGGGCAGATAAGGAGAATGGGTGAATCTGATGACTGCATTACCAGATTGGCAAAGAAAGATGGACTTGTTGCT</w:t>
      </w:r>
    </w:p>
    <w:p>
      <w:pPr>
        <w:pStyle w:val="Textebrut"/>
        <w:rPr/>
      </w:pPr>
      <w:r>
        <w:rPr/>
        <w:t>AAGAAC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09 </w:t>
      </w:r>
    </w:p>
    <w:p>
      <w:pPr>
        <w:pStyle w:val="Textebrut"/>
        <w:rPr/>
      </w:pPr>
      <w:r>
        <w:rPr/>
        <w:t>ATGGCTGCCACCGAAGACTGGGATGAGCAGATAGCGGCTGTAGCTGAGATTCCAGAAATCAAACTTTTTGGTAAATGGTC</w:t>
      </w:r>
    </w:p>
    <w:p>
      <w:pPr>
        <w:pStyle w:val="Textebrut"/>
        <w:rPr/>
      </w:pPr>
      <w:r>
        <w:rPr/>
        <w:t>TTCAGACGATGTCCAAGTCAGTGACATCAGCTTAACAGATTACATTGCTGTCAAGGAGAAGTATGCCAAATATGTACCAC</w:t>
      </w:r>
    </w:p>
    <w:p>
      <w:pPr>
        <w:pStyle w:val="Textebrut"/>
        <w:rPr/>
      </w:pPr>
      <w:r>
        <w:rPr/>
        <w:t>ACTCTGCTGGTAGATACCAAGTTAAGAGATTCCGCAAGAGTCAATGTCCAATAGTCGAGCGCCTTGCTTGCTCACTGATG</w:t>
      </w:r>
    </w:p>
    <w:p>
      <w:pPr>
        <w:pStyle w:val="Textebrut"/>
        <w:rPr/>
      </w:pPr>
      <w:r>
        <w:rPr/>
        <w:t>ATGCATGGACGTAACAATGGCAAGAAGCTGATGGCCATACGTATCGTCAAGCATGCTTTCGAGATCATACATCTGCTGAC</w:t>
      </w:r>
    </w:p>
    <w:p>
      <w:pPr>
        <w:pStyle w:val="Textebrut"/>
        <w:rPr/>
      </w:pPr>
      <w:r>
        <w:rPr/>
        <w:t>TGGAGAGAATCCCCTACAAGTTGTGGTTAATGCCATCATCAACAGTGGTCCCCGTGAGGACTCGACTCGTATAGGACGAG</w:t>
      </w:r>
    </w:p>
    <w:p>
      <w:pPr>
        <w:pStyle w:val="Textebrut"/>
        <w:rPr/>
      </w:pPr>
      <w:r>
        <w:rPr/>
        <w:t>CTGGTACGGTACGTCGTCAGGCCGTGGACGTGTCCCCACTGAGGCGTGTAAACCAAGCCATCTGGCTTCTGTGCACTGGA</w:t>
      </w:r>
    </w:p>
    <w:p>
      <w:pPr>
        <w:pStyle w:val="Textebrut"/>
        <w:rPr/>
      </w:pPr>
      <w:r>
        <w:rPr/>
        <w:t>GCTAGGGAAGCAGCCTTCAGGAACATCAAGACAATAGCTGAGTGTTTGGCTGACGAACTGATCAATGCTGCCAAGGGCTC</w:t>
      </w:r>
    </w:p>
    <w:p>
      <w:pPr>
        <w:pStyle w:val="Textebrut"/>
        <w:rPr/>
      </w:pPr>
      <w:r>
        <w:rPr/>
        <w:t>GTCCAACTCGTATGCCATCAAGAAAAAGGATGAACTGGAGCGAGTAGCCAAGTCCAACAGATAA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28 </w:t>
      </w:r>
    </w:p>
    <w:p>
      <w:pPr>
        <w:pStyle w:val="Textebrut"/>
        <w:rPr/>
      </w:pPr>
      <w:r>
        <w:rPr/>
        <w:t>ATGGGTGCCTACAAGTATATGCAGGAGCTCTACCGCAAGAAGCAGAGCGACACGATGCGTTTCCTGCTTCGAATCCGTTG</w:t>
      </w:r>
    </w:p>
    <w:p>
      <w:pPr>
        <w:pStyle w:val="Textebrut"/>
        <w:rPr/>
      </w:pPr>
      <w:r>
        <w:rPr/>
        <w:t>TTGGCAGTACCGTCAGCTGTCAAAGATACACAGAGCACCACGACCTTCACGCCCAGACAAGGCCAGAAGACTTGGATACA</w:t>
      </w:r>
    </w:p>
    <w:p>
      <w:pPr>
        <w:pStyle w:val="Textebrut"/>
        <w:rPr/>
      </w:pPr>
      <w:r>
        <w:rPr/>
        <w:t>AGGCCAAACAAGGGTTTGTCATCTATCGTGTCCGTATCCGTCGTGGAGGACGCAAGAGGCCAGTACCCAAGGGTCAGGTC</w:t>
      </w:r>
    </w:p>
    <w:p>
      <w:pPr>
        <w:pStyle w:val="Textebrut"/>
        <w:rPr/>
      </w:pPr>
      <w:r>
        <w:rPr/>
        <w:t>TATGGTAAGCCATCCAACTGTGGCATCAACCAACTGAAGAACCAGAGGTCACTTCAGGCCATTGCTGAGGAACGTGTTGG</w:t>
      </w:r>
    </w:p>
    <w:p>
      <w:pPr>
        <w:pStyle w:val="Textebrut"/>
        <w:rPr/>
      </w:pPr>
      <w:r>
        <w:rPr/>
        <w:t>TCGTAAATGTAAGGCCCTGCGTGTGTTGAACAGCTACTGGGTTGCCCAGGACTCGACATACAAGTTCTTTGAGGTGATCG</w:t>
      </w:r>
    </w:p>
    <w:p>
      <w:pPr>
        <w:pStyle w:val="Textebrut"/>
        <w:rPr/>
      </w:pPr>
      <w:r>
        <w:rPr/>
        <w:t>CGATTGATCCGTTCCACAAAGCCATCCGACGCGATCCAACACTGCAGTGGATCTGTAAGCCAACTGCCAAGCACCGTGAG</w:t>
      </w:r>
    </w:p>
    <w:p>
      <w:pPr>
        <w:pStyle w:val="Textebrut"/>
        <w:rPr/>
      </w:pPr>
      <w:r>
        <w:rPr/>
        <w:t>ATGCGTGGTCTGACATCGGCAAACAGGAAGTCTCGTGGACTGGGCAAGGGACATCGCTTCACGAAGACTATTGGTGGTTC</w:t>
      </w:r>
    </w:p>
    <w:p>
      <w:pPr>
        <w:pStyle w:val="Textebrut"/>
        <w:rPr/>
      </w:pPr>
      <w:r>
        <w:rPr/>
        <w:t>TCGTCGTGCTGCCTGGAAGAGAAACAACACGCTGCAGGCTCACAGACGACGATAA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33 </w:t>
      </w:r>
    </w:p>
    <w:p>
      <w:pPr>
        <w:pStyle w:val="Textebrut"/>
        <w:rPr/>
      </w:pPr>
      <w:r>
        <w:rPr/>
        <w:t>ATGGTTTTAATTGAGACTGTCAGGAACCTGGTTCGGCCAATCACCCTATCTTTTCGATTAGCCGCAAATATAACAGCAGG</w:t>
      </w:r>
    </w:p>
    <w:p>
      <w:pPr>
        <w:pStyle w:val="Textebrut"/>
        <w:rPr/>
      </w:pPr>
      <w:r>
        <w:rPr/>
        <w:t>GCACATCGTCCTAACATTAATTGGCGTATACGGAAGAGCCGCTATATTTAACTCTGCTTTCTCATTTATATTTCTTCTAT</w:t>
      </w:r>
    </w:p>
    <w:p>
      <w:pPr>
        <w:pStyle w:val="Textebrut"/>
        <w:rPr/>
      </w:pPr>
      <w:r>
        <w:rPr/>
        <w:t>CACTACAATCTTTCTACATCTTATTCGAACTAGCAATTTGTTTAATTCAAGCATTCATTTTCTGCCTTCTTCTGTCATTA</w:t>
      </w:r>
    </w:p>
    <w:p>
      <w:pPr>
        <w:pStyle w:val="Textebrut"/>
        <w:rPr/>
      </w:pPr>
      <w:r>
        <w:rPr/>
        <w:t>TACTCAGAAGATCACCCGCACATTAAAGAATTA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42 </w:t>
      </w:r>
    </w:p>
    <w:p>
      <w:pPr>
        <w:pStyle w:val="Textebrut"/>
        <w:rPr/>
      </w:pPr>
      <w:r>
        <w:rPr/>
        <w:t>ATGACCAAGATGGGCAAGCCTCATGGACTTAGGACAGCCCGTAAGATGCGGGACCACCGCCGTGACCAGAGGTGGCATGA</w:t>
      </w:r>
    </w:p>
    <w:p>
      <w:pPr>
        <w:pStyle w:val="Textebrut"/>
        <w:rPr/>
      </w:pPr>
      <w:r>
        <w:rPr/>
        <w:t>TAAAGACTACAAAAAGAGTCATTTGGGTACTCGCTGGAAGGCCAATCCATTTGGTGGCGCATCCCATGCTAAGGGAATCG</w:t>
      </w:r>
    </w:p>
    <w:p>
      <w:pPr>
        <w:pStyle w:val="Textebrut"/>
        <w:rPr/>
      </w:pPr>
      <w:r>
        <w:rPr/>
        <w:t>TCCTCGAGAAAGTAGGTGTTGAAGCCAAACAGCCCAACTCTGCCATTCGTAAATGTGTCAGAGTGCAGTTGATAAAAAAT</w:t>
      </w:r>
    </w:p>
    <w:p>
      <w:pPr>
        <w:pStyle w:val="Textebrut"/>
        <w:rPr/>
      </w:pPr>
      <w:r>
        <w:rPr/>
        <w:t>GGCAAGAAAATTACTGCTTTTGTACCAAGGGACGGTTGTCTGAACTACATCGAGGAGAATGATGAAGTTCTCATTGCTGG</w:t>
      </w:r>
    </w:p>
    <w:p>
      <w:pPr>
        <w:pStyle w:val="Textebrut"/>
        <w:rPr/>
      </w:pPr>
      <w:r>
        <w:rPr/>
        <w:t>ATTTGGTCGTAAAGGTCATGCTGTAGGAGATATTCCTGGTGTACGCTTCAAGGTTGTTAAAGTGGCAAATGTGTCCCTGT</w:t>
      </w:r>
    </w:p>
    <w:p>
      <w:pPr>
        <w:pStyle w:val="Textebrut"/>
        <w:rPr/>
      </w:pPr>
      <w:r>
        <w:rPr/>
        <w:t>TGGCCTTGTACAAGGAGAAGAAGGAAAGACCAAGGTCT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66 </w:t>
      </w:r>
    </w:p>
    <w:p>
      <w:pPr>
        <w:pStyle w:val="Textebrut"/>
        <w:rPr/>
      </w:pPr>
      <w:r>
        <w:rPr/>
        <w:t>ATGAGGATGCCTGTCCAGCAGACGATGTCGGTTGACTCTCATCGTGCCAAGATGATGACTTTGGTTGAACAGATGCGCAT</w:t>
      </w:r>
    </w:p>
    <w:p>
      <w:pPr>
        <w:pStyle w:val="Textebrut"/>
        <w:rPr/>
      </w:pPr>
      <w:r>
        <w:rPr/>
        <w:t>ACATTACAAGATGGAGCGTGTACGCATGTCGGAGACTACTCGTGATCTGGTGAAGTACTGCGAGCAGAACATGCCATCAG</w:t>
      </w:r>
    </w:p>
    <w:p>
      <w:pPr>
        <w:pStyle w:val="Textebrut"/>
        <w:rPr/>
      </w:pPr>
      <w:r>
        <w:rPr/>
        <w:t>ATCCACTGATTTATCCAGTAAAGGATAATCCATTCAAGGAGAAGAAGGGATGTGTCATTTTG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77 </w:t>
      </w:r>
    </w:p>
    <w:p>
      <w:pPr>
        <w:pStyle w:val="Textebrut"/>
        <w:rPr/>
      </w:pPr>
      <w:r>
        <w:rPr/>
        <w:t>ATGGCCATGAGTATCCCGGCAAGTCAACTGAAGGATTCCGGAGTAGAGCTTGACTCGTCAGAGAACACCGCCCTTGATGA</w:t>
      </w:r>
    </w:p>
    <w:p>
      <w:pPr>
        <w:pStyle w:val="Textebrut"/>
        <w:rPr/>
      </w:pPr>
      <w:r>
        <w:rPr/>
        <w:t>AGGAAGACGCGCTTCATGGTTGGAGACAAGAGATCTGGAAAATGACTTCAAAGATCTCGTCTTCCTGACGCTACAAGAGC</w:t>
      </w:r>
    </w:p>
    <w:p>
      <w:pPr>
        <w:pStyle w:val="Textebrut"/>
        <w:rPr/>
      </w:pPr>
      <w:r>
        <w:rPr/>
        <w:t>TCGCCCAGGAAGGACGCATCGACCCGCGCGTTATTGTTGAGGAAAACAGTCTGGATACAAAGGAGAAGCGTGGCAGATGG</w:t>
      </w:r>
    </w:p>
    <w:p>
      <w:pPr>
        <w:pStyle w:val="Textebrut"/>
        <w:rPr/>
      </w:pPr>
      <w:r>
        <w:rPr/>
        <w:t>CAGGGATTCTGCTTCAGAAGGACCAAGACCGGCCGCTTCCTGCCCTACTAA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78 </w:t>
      </w:r>
    </w:p>
    <w:p>
      <w:pPr>
        <w:pStyle w:val="Textebrut"/>
        <w:rPr/>
      </w:pPr>
      <w:r>
        <w:rPr/>
        <w:t>ATGTTCTGTCAGCTGTGCCAGGAAGATGCCATCAGCATGCCGTTCCTGCCGCTGATCAAAGAAGGCGAGTTCCGCTTCCT</w:t>
      </w:r>
    </w:p>
    <w:p>
      <w:pPr>
        <w:pStyle w:val="Textebrut"/>
        <w:rPr/>
      </w:pPr>
      <w:r>
        <w:rPr/>
        <w:t>GATGAGCAAAGGCAAGATCCTGGAGGTCGTACACAAACGTCCCGTCGACGCCAGCGCCTTCACGGCCACGCTGCGCAGTG</w:t>
      </w:r>
    </w:p>
    <w:p>
      <w:pPr>
        <w:pStyle w:val="Textebrut"/>
        <w:rPr/>
      </w:pPr>
      <w:r>
        <w:rPr/>
        <w:t>GCGCCGTCTACACGATTCTGGATCTG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79 </w:t>
      </w:r>
    </w:p>
    <w:p>
      <w:pPr>
        <w:pStyle w:val="Textebrut"/>
        <w:rPr/>
      </w:pPr>
      <w:r>
        <w:rPr/>
        <w:t>ATGAGAAGAGTGACTCATGTTGACCATTACGAGCGACCACTCGGTAATTCTCGTACGATGGTCGGCCCATTCCGCCATTC</w:t>
      </w:r>
    </w:p>
    <w:p>
      <w:pPr>
        <w:pStyle w:val="Textebrut"/>
        <w:rPr/>
      </w:pPr>
      <w:r>
        <w:rPr/>
        <w:t>CGGTGTTGTGGTTACAACTGACGATGGCAAAAGATGGCTAGTACACAAGGGAGACGGTTATGGACGTTCTAGCCAAACGG</w:t>
      </w:r>
    </w:p>
    <w:p>
      <w:pPr>
        <w:pStyle w:val="Textebrut"/>
        <w:rPr/>
      </w:pPr>
      <w:r>
        <w:rPr/>
        <w:t>TTGTGACGGACGCCAAACACATGAGTGACAGATGGCGTCGTGTAGGTGGACATGACGTATCTAATTCTCGTGTTGGTGAT</w:t>
      </w:r>
    </w:p>
    <w:p>
      <w:pPr>
        <w:pStyle w:val="Textebrut"/>
        <w:rPr/>
      </w:pPr>
      <w:r>
        <w:rPr/>
        <w:t>TACGTACGAGCTGGTGGCTCAGACTACAGCCTGACAAGAGATAATTGTCATGACGGCAGATGTAGAATGATGGAATTGTA</w:t>
      </w:r>
    </w:p>
    <w:p>
      <w:pPr>
        <w:pStyle w:val="Textebrut"/>
        <w:rPr/>
      </w:pPr>
      <w:r>
        <w:rPr/>
        <w:t>A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82 </w:t>
      </w:r>
    </w:p>
    <w:p>
      <w:pPr>
        <w:pStyle w:val="Textebrut"/>
        <w:rPr/>
      </w:pPr>
      <w:r>
        <w:rPr/>
        <w:t>ATGGGTCGTATGCATGCACCTGGAAAGGGTATTTCCCAGTCAGCCCTGCCCTATAGGAGAAGTGTTCCAACATGGTTGAA</w:t>
      </w:r>
    </w:p>
    <w:p>
      <w:pPr>
        <w:pStyle w:val="Textebrut"/>
        <w:rPr/>
      </w:pPr>
      <w:r>
        <w:rPr/>
        <w:t>GTTAACACCTGATGATGTCAAGGAGCAGATCTATAAGTTGGCCAAGAAGGGTTTGACTCCATCTCAGATTGGTGTGATCC</w:t>
      </w:r>
    </w:p>
    <w:p>
      <w:pPr>
        <w:pStyle w:val="Textebrut"/>
        <w:rPr/>
      </w:pPr>
      <w:r>
        <w:rPr/>
        <w:t>TTAGGGATTCCCATGGAGTTGCCCAGGTTAGATTTGTCACTGGCAACAAGATCCTGAGAATCCTGAAAGCCAAAGGTTTG</w:t>
      </w:r>
    </w:p>
    <w:p>
      <w:pPr>
        <w:pStyle w:val="Textebrut"/>
        <w:rPr/>
      </w:pPr>
      <w:r>
        <w:rPr/>
        <w:t>GCACCAGACCTGCCAGAGGATTTGTATTACTTGATCAAGAAGGCTGTGGCCATTAGGAAACATCTGGAACGTAATAGGAA</w:t>
      </w:r>
    </w:p>
    <w:p>
      <w:pPr>
        <w:pStyle w:val="Textebrut"/>
        <w:rPr/>
      </w:pPr>
      <w:r>
        <w:rPr/>
        <w:t>GGACAGAGATGCCAAATTCCGTCTGATTTTGGTTGAAAGCAGAATTCATAGACTGGCTCGATACTACAAGACCAAACGTG</w:t>
      </w:r>
    </w:p>
    <w:p>
      <w:pPr>
        <w:pStyle w:val="Textebrut"/>
        <w:rPr/>
      </w:pPr>
      <w:r>
        <w:rPr/>
        <w:t>TGCTGCCACCAAACTGGAAGTACGAGTCATCCACTGCCTCGGCTCTTGTT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83 </w:t>
      </w:r>
    </w:p>
    <w:p>
      <w:pPr>
        <w:pStyle w:val="Textebrut"/>
        <w:rPr/>
      </w:pPr>
      <w:r>
        <w:rPr/>
        <w:t>ATGGCGGACCATGAGATCGATTTGGCCGAAGCCGCCGAGAAAAAGAAGAGACGTACCTTCAGAAAGTACACCTATCGTGG</w:t>
      </w:r>
    </w:p>
    <w:p>
      <w:pPr>
        <w:pStyle w:val="Textebrut"/>
        <w:rPr/>
      </w:pPr>
      <w:r>
        <w:rPr/>
        <w:t>CGTCGACCTCGACCAACTGTTAGATATGTCAAGTGATCAGCTCATGCAACTTTTCCATTGTCGTGCTCGAAGACGTTTTT</w:t>
      </w:r>
    </w:p>
    <w:p>
      <w:pPr>
        <w:pStyle w:val="Textebrut"/>
        <w:rPr/>
      </w:pPr>
      <w:r>
        <w:rPr/>
        <w:t>CTCGTGGTCTGAAACGCAAACCAATGGCTCTGTTGAAAAGACTACGTAAAGCCAAGAAAGAAGCTCCACCCATGGAAAAG</w:t>
      </w:r>
    </w:p>
    <w:p>
      <w:pPr>
        <w:pStyle w:val="Textebrut"/>
        <w:rPr/>
      </w:pPr>
      <w:r>
        <w:rPr/>
        <w:t>CCAGAGTGCATCAAGACACATCTGCGTGACATGATCATTGTTCCTGAAATGATTGGCAGCATTGTTGGTGTGTACAATGG</w:t>
      </w:r>
    </w:p>
    <w:p>
      <w:pPr>
        <w:pStyle w:val="Textebrut"/>
        <w:rPr/>
      </w:pPr>
      <w:r>
        <w:rPr/>
        <w:t>CAAGACTTTCAATCAAGTAGAGATTAAGCCTGAGATGATTGGTCACTATCTTGGAGAGTTCAGCATCACCTACAAGCCAG</w:t>
      </w:r>
    </w:p>
    <w:p>
      <w:pPr>
        <w:pStyle w:val="Textebrut"/>
        <w:rPr/>
      </w:pPr>
      <w:r>
        <w:rPr/>
        <w:t>TTAAACATGGAAGGCCTGGTATTGGTGCC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85 </w:t>
      </w:r>
    </w:p>
    <w:p>
      <w:pPr>
        <w:pStyle w:val="Textebrut"/>
        <w:rPr/>
      </w:pPr>
      <w:r>
        <w:rPr/>
        <w:t>ATGAAGGTCGACATGGCTTCAAAAGCTGTTCCAGCATGGAGAGAGTCTCTCAGGCGATGGGCCTACTACAAGTCCTACTT</w:t>
      </w:r>
    </w:p>
    <w:p>
      <w:pPr>
        <w:pStyle w:val="Textebrut"/>
        <w:rPr/>
      </w:pPr>
      <w:r>
        <w:rPr/>
        <w:t>CCCACAGTTAGGTTTAATGCGAGATGACACTCTCCATGAGACTCCAGCGGTAGCTGAGGCAATTCGTCGCCTTCCCAAAC</w:t>
      </w:r>
    </w:p>
    <w:p>
      <w:pPr>
        <w:pStyle w:val="Textebrut"/>
        <w:rPr/>
      </w:pPr>
      <w:r>
        <w:rPr/>
        <w:t>AGATCCAGGGGGAGAGATCCTTCCGTATTAGTCGTGCTTTTCTCCTTTCAACACAGAAAGCAATTCTTCCCAAAGAAGAG</w:t>
      </w:r>
    </w:p>
    <w:p>
      <w:pPr>
        <w:pStyle w:val="Textebrut"/>
        <w:rPr/>
      </w:pPr>
      <w:r>
        <w:rPr/>
        <w:t>TGGACTAAATATGAAGAGGATGTGCAC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86 </w:t>
      </w:r>
    </w:p>
    <w:p>
      <w:pPr>
        <w:pStyle w:val="Textebrut"/>
        <w:rPr/>
      </w:pPr>
      <w:r>
        <w:rPr/>
        <w:t>ATGAAAACATACGCCACTCCTAGACGTCCCTTCGAGAAGGAACGTCTCGACCAGGAGTTAAAATTAATCGGAGAGTATGG</w:t>
      </w:r>
    </w:p>
    <w:p>
      <w:pPr>
        <w:pStyle w:val="Textebrut"/>
        <w:rPr/>
      </w:pPr>
      <w:r>
        <w:rPr/>
        <w:t>TCTGAGGAACAAGCGCGAGGTGTGGAGGGTCAAGTACACGCTGGCCAAAATCCGTAAGGCTGCTAGAGAACTGCTGACCT</w:t>
      </w:r>
    </w:p>
    <w:p>
      <w:pPr>
        <w:pStyle w:val="Textebrut"/>
        <w:rPr/>
      </w:pPr>
      <w:r>
        <w:rPr/>
        <w:t>TGGACGAGAAGGACCCGAGGCGTCTATTCGAAGGTAATGCTCTGTTGCGAAGACTCGTGCGTACGGGCGTGCTCGACGAG</w:t>
      </w:r>
    </w:p>
    <w:p>
      <w:pPr>
        <w:pStyle w:val="Textebrut"/>
        <w:rPr/>
      </w:pPr>
      <w:r>
        <w:rPr/>
        <w:t>TCCAAGATGAAGCTCGATTATGTGTTGGGTCTGCGTCTTGAGGACTTTCTGGAACGCCGTCTTCAGACGCAGGTGTTCAA</w:t>
      </w:r>
    </w:p>
    <w:p>
      <w:pPr>
        <w:pStyle w:val="Textebrut"/>
        <w:rPr/>
      </w:pPr>
      <w:r>
        <w:rPr/>
        <w:t>GCTCGGACTGGCCAAGAGCATTCATCATGCTCGTGTGCTGATTCGCCAGAGACACATCAGAGTACGTAAACAGGTGGTCA</w:t>
      </w:r>
    </w:p>
    <w:p>
      <w:pPr>
        <w:pStyle w:val="Textebrut"/>
        <w:rPr/>
      </w:pPr>
      <w:r>
        <w:rPr/>
        <w:t>ACATCCCTTCCTACATTGTGAGACTGGACTCGCAGAAACACATAGACTTCTCACTGAGATCACCTTATGGTGGTGGTAGA</w:t>
      </w:r>
    </w:p>
    <w:p>
      <w:pPr>
        <w:pStyle w:val="Textebrut"/>
        <w:rPr/>
      </w:pPr>
      <w:r>
        <w:rPr/>
        <w:t>CCAGGTCGTGTTAAGAGGAAAAACATGAGAAAGGGAGCTGGTGGTGCAGCTGATAATGAAGATGAAGATTAA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92 </w:t>
      </w:r>
    </w:p>
    <w:p>
      <w:pPr>
        <w:pStyle w:val="Textebrut"/>
        <w:rPr/>
      </w:pPr>
      <w:r>
        <w:rPr/>
        <w:t>ATGGAGATGTCACTAGAATCAATGAATCGCTATGTTAGCCCAATCAATCCTGCTGTGTTCCCACATCTGACTGTAGTCCT</w:t>
      </w:r>
    </w:p>
    <w:p>
      <w:pPr>
        <w:pStyle w:val="Textebrut"/>
        <w:rPr/>
      </w:pPr>
      <w:r>
        <w:rPr/>
        <w:t>TCTTGGCATTGGAATCTTCTTTATGGCATGGTTCTTTGTATATGAAGTCACATCAACAAAGTTCACAAGAGACCTATTCA</w:t>
      </w:r>
    </w:p>
    <w:p>
      <w:pPr>
        <w:pStyle w:val="Textebrut"/>
        <w:rPr/>
      </w:pPr>
      <w:r>
        <w:rPr/>
        <w:t>AAGAGTTGCTTGTGGCCCTTGTTGCTTCTGTCTTCATGGGATTTGGAGTGTTGTTCTTATTACTCTGGGTTGGAATCTAT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493 </w:t>
      </w:r>
    </w:p>
    <w:p>
      <w:pPr>
        <w:pStyle w:val="Textebrut"/>
        <w:rPr/>
      </w:pPr>
      <w:r>
        <w:rPr/>
        <w:t>ATGCAGCAGTCGGTCCAAGTATATGGGCGAAAGAAAACAGCAACTGCTGTTGCCCATTGCAAACGTGGCCGTGGTCTGAT</w:t>
      </w:r>
    </w:p>
    <w:p>
      <w:pPr>
        <w:pStyle w:val="Textebrut"/>
        <w:rPr/>
      </w:pPr>
      <w:r>
        <w:rPr/>
        <w:t>CAAGGTAAATGGACGTCCACTGGATCAGCTCCAACCAGAAATGCTTCGATACAAGCTTCAAGAACCTGTTCTGCTGCTAG</w:t>
      </w:r>
    </w:p>
    <w:p>
      <w:pPr>
        <w:pStyle w:val="Textebrut"/>
        <w:rPr/>
      </w:pPr>
      <w:r>
        <w:rPr/>
        <w:t>GAAAGAAGAGATTTGAAGGTGTTGACATCCGTGTCCGTGTGAAGGGTGGTGGTCACATAGCCCAGGTTTATGCTATTAGG</w:t>
      </w:r>
    </w:p>
    <w:p>
      <w:pPr>
        <w:pStyle w:val="Textebrut"/>
        <w:rPr/>
      </w:pPr>
      <w:r>
        <w:rPr/>
        <w:t>CAAGCCATTTCCAAGGCACTTGTGGCTTATTACCAAAAATATGTTGACGAGGCATCAAAGAAGGAGATAAAGGACATGCT</w:t>
      </w:r>
    </w:p>
    <w:p>
      <w:pPr>
        <w:pStyle w:val="Textebrut"/>
        <w:rPr/>
      </w:pPr>
      <w:r>
        <w:rPr/>
        <w:t>GATTGCCTATGACAGAACTCTTTTGGTTGCTGATCCAAGAAGATGTGAACCCAAAAAGTTTGGAGGCCCTGGCCCCAGAG</w:t>
      </w:r>
    </w:p>
    <w:p>
      <w:pPr>
        <w:pStyle w:val="Textebrut"/>
        <w:rPr/>
      </w:pPr>
      <w:r>
        <w:rPr/>
        <w:t>CTCGCTACCAGAAGTCATACCGATAA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22 </w:t>
      </w:r>
    </w:p>
    <w:p>
      <w:pPr>
        <w:pStyle w:val="Textebrut"/>
        <w:rPr/>
      </w:pPr>
      <w:r>
        <w:rPr/>
        <w:t>ATGAAAGAAGTTCGCATGACCGATAATACAATCCAAAACCTTCAGTCGCGCGACCCATTCGCTGACGATGAAGGTAAACT</w:t>
      </w:r>
    </w:p>
    <w:p>
      <w:pPr>
        <w:pStyle w:val="Textebrut"/>
        <w:rPr/>
      </w:pPr>
      <w:r>
        <w:rPr/>
        <w:t>TGGAAGTGGCAGTGATGGTTACATCCATATAAGGATTCAACAGAGAAACGGACGGAAAACCTTAACAACAGTTCAGGGTA</w:t>
      </w:r>
    </w:p>
    <w:p>
      <w:pPr>
        <w:pStyle w:val="Textebrut"/>
        <w:rPr/>
      </w:pPr>
      <w:r>
        <w:rPr/>
        <w:t>TCTCTTCAGAATTTGACTTGAAAAAGATAGTCAAAGTCGCTAAAAAGGAGTTTGCCTGTAACGGAACAGTTGTGGAACAT</w:t>
      </w:r>
    </w:p>
    <w:p>
      <w:pPr>
        <w:pStyle w:val="Textebrut"/>
        <w:rPr/>
      </w:pPr>
      <w:r>
        <w:rPr/>
        <w:t>CCTGAATACGGGGAGGTTATCCAGCTTCAGGGAGACCAGCGTCAACGCATTTCGCAGTTCCTCAAAAAGTTTGGCTTGGC</w:t>
      </w:r>
    </w:p>
    <w:p>
      <w:pPr>
        <w:pStyle w:val="Textebrut"/>
        <w:rPr/>
      </w:pPr>
      <w:r>
        <w:rPr/>
        <w:t>CCGTGAGGAGCAGATCAAGGTTCATGGTTTC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43 </w:t>
      </w:r>
    </w:p>
    <w:p>
      <w:pPr>
        <w:pStyle w:val="Textebrut"/>
        <w:rPr/>
      </w:pPr>
      <w:r>
        <w:rPr/>
        <w:t>ATGCCGTTTGAATTTTTGTGTTGGTGGCCGAGAATCCGTGCCATCATGAAATTAGTACGTTTTCTGATGAAGCTCAGTCA</w:t>
      </w:r>
    </w:p>
    <w:p>
      <w:pPr>
        <w:pStyle w:val="Textebrut"/>
        <w:rPr/>
      </w:pPr>
      <w:r>
        <w:rPr/>
        <w:t>TGAGACTGTTACAATTGAATTAAAGAATGGAACACAAGTCCATGGAACAATTACAGGTGTTGATGTCAGTATGAACACCC</w:t>
      </w:r>
    </w:p>
    <w:p>
      <w:pPr>
        <w:pStyle w:val="Textebrut"/>
        <w:rPr/>
      </w:pPr>
      <w:r>
        <w:rPr/>
        <w:t>ATCTGAAGTCTGTCAAGATGACAGTCAAGAACAAGGATCCAGTCCAGCTGGAAAGTCTCAGTATCCGTGGTAACAACATC</w:t>
      </w:r>
    </w:p>
    <w:p>
      <w:pPr>
        <w:pStyle w:val="Textebrut"/>
        <w:rPr/>
      </w:pPr>
      <w:r>
        <w:rPr/>
        <w:t>CGCTACTTCATACTGCCCGACAGTCTTCCACTGGACAACCTGCTCATTGATGACACACCAAGAGCAAAGGCCAGGAAGGA</w:t>
      </w:r>
    </w:p>
    <w:p>
      <w:pPr>
        <w:pStyle w:val="Textebrut"/>
        <w:rPr/>
      </w:pPr>
      <w:r>
        <w:rPr/>
        <w:t>TGCCAGAGGTTAA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44 </w:t>
      </w:r>
    </w:p>
    <w:p>
      <w:pPr>
        <w:pStyle w:val="Textebrut"/>
        <w:rPr/>
      </w:pPr>
      <w:r>
        <w:rPr/>
        <w:t>ATGTTGGCACGGGTTATCCTCAATGTTCAGCAGTGTCGTCACTTGCTGTTTAGACAGTTCCGTCGTAACATTGGCATATC</w:t>
      </w:r>
    </w:p>
    <w:p>
      <w:pPr>
        <w:pStyle w:val="Textebrut"/>
        <w:rPr/>
      </w:pPr>
      <w:r>
        <w:rPr/>
        <w:t>AGCTGTAGTTTCTCAGAAAGCTAGCCAAAACCTAGATCCAATTCAGCAACTATTTATTGAAAAGATCCGAGAATATAATG</w:t>
      </w:r>
    </w:p>
    <w:p>
      <w:pPr>
        <w:pStyle w:val="Textebrut"/>
        <w:rPr/>
      </w:pPr>
      <w:r>
        <w:rPr/>
        <w:t>AAAGAAAGAAAAGTTCTGGTGGATTAGTTGATGCAACTGATGAAGATAAGAAAGCTTTGCAAGAGGATTTAGATAAGATT</w:t>
      </w:r>
    </w:p>
    <w:p>
      <w:pPr>
        <w:pStyle w:val="Textebrut"/>
        <w:rPr/>
      </w:pPr>
      <w:r>
        <w:rPr/>
        <w:t>GCCAGGCAGTATGGTGCAGATGGAGCAGATTTTACCAAATTTCCAACATTTTCCTTCTCAGACCCAGAGTTAGAACCAGT</w:t>
      </w:r>
    </w:p>
    <w:p>
      <w:pPr>
        <w:pStyle w:val="Textebrut"/>
        <w:rPr/>
      </w:pPr>
      <w:r>
        <w:rPr/>
        <w:t>TGGTGTTGAAGTTGAAGTAAAA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49 </w:t>
      </w:r>
    </w:p>
    <w:p>
      <w:pPr>
        <w:pStyle w:val="Textebrut"/>
        <w:rPr/>
      </w:pPr>
      <w:r>
        <w:rPr/>
        <w:t>ATGAAAATGGCTGACCAACCGAAGAAGCCAGATCTTGGTCTTTTGGAAGAAGACGACGAATTCGAGGAGTTTCCAGCGGA</w:t>
      </w:r>
    </w:p>
    <w:p>
      <w:pPr>
        <w:pStyle w:val="Textebrut"/>
        <w:rPr/>
      </w:pPr>
      <w:r>
        <w:rPr/>
        <w:t>AGACTGGACAGGTGCTGATGAGGATAAGACAGATGAGAATGTTTGGGAGGACAACTGGGATGATGAGAACATTGAGGATG</w:t>
      </w:r>
    </w:p>
    <w:p>
      <w:pPr>
        <w:pStyle w:val="Textebrut"/>
        <w:rPr/>
      </w:pPr>
      <w:r>
        <w:rPr/>
        <w:t>A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60 </w:t>
      </w:r>
    </w:p>
    <w:p>
      <w:pPr>
        <w:pStyle w:val="Textebrut"/>
        <w:rPr/>
      </w:pPr>
      <w:r>
        <w:rPr/>
        <w:t>ATGCTTTTCCTCCGTCGGTGTAGGAGTCCGACAATGGGTCGAGTAATTAGGAGTCAGCGTAAAGGCGCTGGTAGTGTGTT</w:t>
      </w:r>
    </w:p>
    <w:p>
      <w:pPr>
        <w:pStyle w:val="Textebrut"/>
        <w:rPr/>
      </w:pPr>
      <w:r>
        <w:rPr/>
        <w:t>TAAGGCACACACAAAACACAGGAAGGGTCCGGCAAGATTGAGAGCGTTCGACTTTTCCGAGAGACACGGATACATCAAAG</w:t>
      </w:r>
    </w:p>
    <w:p>
      <w:pPr>
        <w:pStyle w:val="Textebrut"/>
        <w:rPr/>
      </w:pPr>
      <w:r>
        <w:rPr/>
        <w:t>GCGTTATAAGGGACATAATTCATGATCCAGGACGTGGGGCTCCCCTGGCCCATGTAGTGTTCCGTGATCCTTACAGATAC</w:t>
      </w:r>
    </w:p>
    <w:p>
      <w:pPr>
        <w:pStyle w:val="Textebrut"/>
        <w:rPr/>
      </w:pPr>
      <w:r>
        <w:rPr/>
        <w:t>AAGCTGAAACATGAATTCTTCATCGCCTGTGAGGGAATGTACACAGGACAGTTTGTCTACTGTGGCAAAAAAGCCACACT</w:t>
      </w:r>
    </w:p>
    <w:p>
      <w:pPr>
        <w:pStyle w:val="Textebrut"/>
        <w:rPr/>
      </w:pPr>
      <w:r>
        <w:rPr/>
        <w:t>GCAGATTGGCAACATCTTGCCAGTGGGTGTGATGCCTGAAGGCACAGTGGTCTGCTCTCTGGAGGAGAAAACTGGTGACC</w:t>
      </w:r>
    </w:p>
    <w:p>
      <w:pPr>
        <w:pStyle w:val="Textebrut"/>
        <w:rPr/>
      </w:pPr>
      <w:r>
        <w:rPr/>
        <w:t>GTGGACGACTGGCCAAGTGCTCTGGAAATTATGCCACTATCATCTCACACAATCCAGAAACGAAAAGGACGAGGGTAAAG</w:t>
      </w:r>
    </w:p>
    <w:p>
      <w:pPr>
        <w:pStyle w:val="Textebrut"/>
        <w:rPr/>
      </w:pPr>
      <w:r>
        <w:rPr/>
        <w:t>CTTCCATCTGGCACCAAGAAGGTCATTCCTTCAACCAACAGAGCATGTATTGGTGTTGTTGCTGGAGGTGGTCGTATTGA</w:t>
      </w:r>
    </w:p>
    <w:p>
      <w:pPr>
        <w:pStyle w:val="Textebrut"/>
        <w:rPr/>
      </w:pPr>
      <w:r>
        <w:rPr/>
        <w:t>CAAGCCAATGTTGAAGGCTGGCCGTGCTTACCACAAGTACAAGGCCAAGAGGAACTGCTGGCCAAAAGTTCGTGGTGTGG</w:t>
      </w:r>
    </w:p>
    <w:p>
      <w:pPr>
        <w:pStyle w:val="Textebrut"/>
        <w:rPr/>
      </w:pPr>
      <w:r>
        <w:rPr/>
        <w:t>CCATGAACCCTGTTGAGCATCCCCACGGTGGTGGTAACCATCAGCACATTGGAAAAGCATCCACTGTCAGGAGAGATACA</w:t>
      </w:r>
    </w:p>
    <w:p>
      <w:pPr>
        <w:pStyle w:val="Textebrut"/>
        <w:rPr/>
      </w:pPr>
      <w:r>
        <w:rPr/>
        <w:t>TCTGCTGGTAGAAAGGTTGGTCTGATTGCTGCTCGCCGTACTGGACGTCTACGTGGTACAAAGCAGGTGACAGGCAAGAG</w:t>
      </w:r>
    </w:p>
    <w:p>
      <w:pPr>
        <w:pStyle w:val="Textebrut"/>
        <w:rPr/>
      </w:pPr>
      <w:r>
        <w:rPr/>
        <w:t>TTAA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63 </w:t>
      </w:r>
    </w:p>
    <w:p>
      <w:pPr>
        <w:pStyle w:val="Textebrut"/>
        <w:rPr/>
      </w:pPr>
      <w:r>
        <w:rPr/>
        <w:t>ATGTTCACCCGAGAGCTTGCCGAAGATGGATACAGTGGTGTAGAGGTACGCGTCACACCAGCACGGACAGAAATTATCAT</w:t>
      </w:r>
    </w:p>
    <w:p>
      <w:pPr>
        <w:pStyle w:val="Textebrut"/>
        <w:rPr/>
      </w:pPr>
      <w:r>
        <w:rPr/>
        <w:t>CCTGGCCACCAGAACACAGAATGTCCTTGGTGAGAAGGGCCGTCGCATCAGAGAACTGACCTCTGTTGTGCAGAAGAGGT</w:t>
      </w:r>
    </w:p>
    <w:p>
      <w:pPr>
        <w:pStyle w:val="Textebrut"/>
        <w:rPr/>
      </w:pPr>
      <w:r>
        <w:rPr/>
        <w:t>TCAACTTCCAAGAAGGCACTGTTGAGCTGTATGCTGAGAAGGTGGCTACTCGAGGCCTGTGTGCCATTGCCCAAGCTGAA</w:t>
      </w:r>
    </w:p>
    <w:p>
      <w:pPr>
        <w:pStyle w:val="Textebrut"/>
        <w:rPr/>
      </w:pPr>
      <w:r>
        <w:rPr/>
        <w:t>TCATTAAGGTACAAGCTTATTGGAGGCCTGGCTGTTAGAAGGGCATGTTATGGTGTGCTGAGGTTCATCATGGAATCTGG</w:t>
      </w:r>
    </w:p>
    <w:p>
      <w:pPr>
        <w:pStyle w:val="Textebrut"/>
        <w:rPr/>
      </w:pPr>
      <w:r>
        <w:rPr/>
        <w:t>AGCCAAGGGCTGCGAGGTTGTGGTTTCTGGTAAGCTGAGAGGTCAGCGAGCCAAGTCCATGAAGTTTGTAGATGGTCTGA</w:t>
      </w:r>
    </w:p>
    <w:p>
      <w:pPr>
        <w:pStyle w:val="Textebrut"/>
        <w:rPr/>
      </w:pPr>
      <w:r>
        <w:rPr/>
        <w:t>TGATTCACAGTGGTGAACCTTGCAATGAGTATGTGGACACAGCTGTCAGACATGTATTGCTCAGACAAGGTGTTCTGGGA</w:t>
      </w:r>
    </w:p>
    <w:p>
      <w:pPr>
        <w:pStyle w:val="Textebrut"/>
        <w:rPr/>
      </w:pPr>
      <w:r>
        <w:rPr/>
        <w:t>ATTAAGGTCAAGATCATGTTGCCATGGGATCCATCTGGTAAGATAGGACCAAAGCGTCCCCTTCCTGATAACATCAGCAT</w:t>
      </w:r>
    </w:p>
    <w:p>
      <w:pPr>
        <w:pStyle w:val="Textebrut"/>
        <w:rPr/>
      </w:pPr>
      <w:r>
        <w:rPr/>
        <w:t>TGTTGAGCCAAAGGATGAAATTCCTCCAGCACAGCCATACAGTGAACACAAGGGCTAA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64 </w:t>
      </w:r>
    </w:p>
    <w:p>
      <w:pPr>
        <w:pStyle w:val="Textebrut"/>
        <w:rPr/>
      </w:pPr>
      <w:r>
        <w:rPr/>
        <w:t>ATGGGTCTCCGACCTCTCATCAAGAGGAAGGTGGTGAAGAAGCGAACCAAGAAATTCATCAGACATCAGTCAGACAGATA</w:t>
      </w:r>
    </w:p>
    <w:p>
      <w:pPr>
        <w:pStyle w:val="Textebrut"/>
        <w:rPr/>
      </w:pPr>
      <w:r>
        <w:rPr/>
        <w:t>TGCAAAATTAAAGCCCAATTGGCGTAAGCCTCGTGGTATTGACAACAGAGTCAGGAGGAAGTTCAAAGGTCAATATTTGA</w:t>
      </w:r>
    </w:p>
    <w:p>
      <w:pPr>
        <w:pStyle w:val="Textebrut"/>
        <w:rPr/>
      </w:pPr>
      <w:r>
        <w:rPr/>
        <w:t>TGCCAAACATTGGTTATGGCAGCAACAAGAAGACAAAACACATATGCCCTGATGGCTTCAGAAAATTCCTTGTTCACAAT</w:t>
      </w:r>
    </w:p>
    <w:p>
      <w:pPr>
        <w:pStyle w:val="Textebrut"/>
        <w:rPr/>
      </w:pPr>
      <w:r>
        <w:rPr/>
        <w:t>GTTAGGGAGCTGGAGATTCTTATGATGCAAAACAAACGATTCTCTGCCGAGATAGCTCACACTGTGTCAAGCAAGAAGAG</w:t>
      </w:r>
    </w:p>
    <w:p>
      <w:pPr>
        <w:pStyle w:val="Textebrut"/>
        <w:rPr/>
      </w:pPr>
      <w:r>
        <w:rPr/>
        <w:t>GAAGGACATTGTGGAGCGAGCTCAACAGCTGTCCATTAAAGTAACTAATGCCAATGCTCGCATCAGATCAGAGGAGAACG</w:t>
      </w:r>
    </w:p>
    <w:p>
      <w:pPr>
        <w:pStyle w:val="Textebrut"/>
        <w:rPr/>
      </w:pPr>
      <w:r>
        <w:rPr/>
        <w:t>AG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74 </w:t>
      </w:r>
    </w:p>
    <w:p>
      <w:pPr>
        <w:pStyle w:val="Textebrut"/>
        <w:rPr/>
      </w:pPr>
      <w:r>
        <w:rPr/>
        <w:t>ATGGACAAATGGGATGGCAATGCCCTGAAAAATGCCTTGGATGATGCAACCAAAAAGGTTCTAATTGAAGACATGTCTTA</w:t>
      </w:r>
    </w:p>
    <w:p>
      <w:pPr>
        <w:pStyle w:val="Textebrut"/>
        <w:rPr/>
      </w:pPr>
      <w:r>
        <w:rPr/>
        <w:t>TGATGAGTGCCACAAGTTGATGGATGGACGTCTGGCTATATGTACCCTGTCAGTGAGCTTTGCTATCTTCGCCTTGGCCT</w:t>
      </w:r>
    </w:p>
    <w:p>
      <w:pPr>
        <w:pStyle w:val="Textebrut"/>
        <w:rPr/>
      </w:pPr>
      <w:r>
        <w:rPr/>
        <w:t>GGGATTACCTGCATCCATTTCCAGAATCTCGTCCGGTGCTCATCTTCTGTGTAGCCTCATATTTTGTTATGATGGGTGTT</w:t>
      </w:r>
    </w:p>
    <w:p>
      <w:pPr>
        <w:pStyle w:val="Textebrut"/>
        <w:rPr/>
      </w:pPr>
      <w:r>
        <w:rPr/>
        <w:t>CTGACTCTGTACACAACACTTAAAGAGAAAGGCTGCTTCCTTGTTGCACTGGATAAGGACAAAGCTGGAATCGACCCACC</w:t>
      </w:r>
    </w:p>
    <w:p>
      <w:pPr>
        <w:pStyle w:val="Textebrut"/>
        <w:rPr/>
      </w:pPr>
      <w:r>
        <w:rPr/>
        <w:t>AAATGTTTGGAAGTTTGCCTCA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95 </w:t>
      </w:r>
    </w:p>
    <w:p>
      <w:pPr>
        <w:pStyle w:val="Textebrut"/>
        <w:rPr/>
      </w:pPr>
      <w:r>
        <w:rPr/>
        <w:t>ATGCCACCGGACAAGATGGGTGTTCGTGGTCCAAGGAAGCACTTGAAGAGGCTTCATGCCCCTAAACACTGGATGTTGGA</w:t>
      </w:r>
    </w:p>
    <w:p>
      <w:pPr>
        <w:pStyle w:val="Textebrut"/>
        <w:rPr/>
      </w:pPr>
      <w:r>
        <w:rPr/>
        <w:t>TAAGCTTGGGGGTGTTTTTGCCCCACGCCCAAGCACTGGTCCACACAAGATGCGAGAGTGTCTCCCTCTGGTGGTGTTCT</w:t>
      </w:r>
    </w:p>
    <w:p>
      <w:pPr>
        <w:pStyle w:val="Textebrut"/>
        <w:rPr/>
      </w:pPr>
      <w:r>
        <w:rPr/>
        <w:t>TGAGGAATCGCCTAAAGTATGCTTTGACATATGATGAGGTGAAGAAGATTGTAAATCAACGTCTGATCAAGGTTGATGGC</w:t>
      </w:r>
    </w:p>
    <w:p>
      <w:pPr>
        <w:pStyle w:val="Textebrut"/>
        <w:rPr/>
      </w:pPr>
      <w:r>
        <w:rPr/>
        <w:t>AAAGTGAGAACTGACAAGACGTACCCTGCTGGCTTTATGGATGTGATCACAATAGAGAAGACAGCTGAAAACTTCCGTCT</w:t>
      </w:r>
    </w:p>
    <w:p>
      <w:pPr>
        <w:pStyle w:val="Textebrut"/>
        <w:rPr/>
      </w:pPr>
      <w:r>
        <w:rPr/>
        <w:t>CATTTATGATGTCAAGGGTCGTTTCACCATTCATCGTATCACTTCCCAAGAAGCCAAGTACAAACTGTGTAAGGTGAAGA</w:t>
      </w:r>
    </w:p>
    <w:p>
      <w:pPr>
        <w:pStyle w:val="Textebrut"/>
        <w:rPr/>
      </w:pPr>
      <w:r>
        <w:rPr/>
        <w:t>AGATAATCATTGGGCTGAAGGGAGTTCCACATCTGGTCACTCACGATGCTCGTACCATTCGCTATCCAGATCCAATGATC</w:t>
      </w:r>
    </w:p>
    <w:p>
      <w:pPr>
        <w:pStyle w:val="Textebrut"/>
        <w:rPr/>
      </w:pPr>
      <w:r>
        <w:rPr/>
        <w:t>AAGGTCAATGACACAGTTCAGGTTGACATTGCCACGGGCAAGATAAAGGATTTCATCAAGTTTGAATCAGGAAATCTGTG</w:t>
      </w:r>
    </w:p>
    <w:p>
      <w:pPr>
        <w:pStyle w:val="Textebrut"/>
        <w:rPr/>
      </w:pPr>
      <w:r>
        <w:rPr/>
        <w:t>CATGATTACTGGTGGGCATAACTTGGGTCGTGTTGGCCTTGTGACACACAGAGAACGTCATCCTGGTGGCTTTGACATTG</w:t>
      </w:r>
    </w:p>
    <w:p>
      <w:pPr>
        <w:pStyle w:val="Textebrut"/>
        <w:rPr/>
      </w:pPr>
      <w:r>
        <w:rPr/>
        <w:t>TTCACATCAAGGACAGCATGGGCCACTCATTTGCCACACGGTTGAACAACGTGTTCATCATTGGTAAAGGTAACAAGCCA</w:t>
      </w:r>
    </w:p>
    <w:p>
      <w:pPr>
        <w:pStyle w:val="Textebrut"/>
        <w:rPr/>
      </w:pPr>
      <w:r>
        <w:rPr/>
        <w:t>TGGGTA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598 </w:t>
      </w:r>
    </w:p>
    <w:p>
      <w:pPr>
        <w:pStyle w:val="Textebrut"/>
        <w:rPr/>
      </w:pPr>
      <w:r>
        <w:rPr/>
        <w:t>ATGCCATGGCAACAGATCCAAGTTCGTGGTCGCTATGCCAACTGGCAGATGCTGCGTGATGTGAAACGAAGAGCCTGTGT</w:t>
      </w:r>
    </w:p>
    <w:p>
      <w:pPr>
        <w:pStyle w:val="Textebrut"/>
        <w:rPr/>
      </w:pPr>
      <w:r>
        <w:rPr/>
        <w:t>TAAAGAACATGCAACAGAACGGTTGCGAATTAATGCTCTCAGAAGAAACACCATTTTACCTCCTGTCATAAGGGAGATGG</w:t>
      </w:r>
    </w:p>
    <w:p>
      <w:pPr>
        <w:pStyle w:val="Textebrut"/>
        <w:rPr/>
      </w:pPr>
      <w:r>
        <w:rPr/>
        <w:t>CCACAAAGGAAATAGAGAAGTTTCCTATCGATTCAAATCGTACACGTCTTGTCAATCGTTGTGTGATGACATCACGGCCT</w:t>
      </w:r>
    </w:p>
    <w:p>
      <w:pPr>
        <w:pStyle w:val="Textebrut"/>
        <w:rPr/>
      </w:pPr>
      <w:r>
        <w:rPr/>
        <w:t>CGTAATGTTCGTAAACATTGGAGGATCAGCAGAATTATGTGGCGCCACCTGGCAGATTACAACAAGTTGTCAGGCATAAC</w:t>
      </w:r>
    </w:p>
    <w:p>
      <w:pPr>
        <w:pStyle w:val="Textebrut"/>
        <w:rPr/>
      </w:pPr>
      <w:r>
        <w:rPr/>
        <w:t>ACGGTCA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05 </w:t>
      </w:r>
    </w:p>
    <w:p>
      <w:pPr>
        <w:pStyle w:val="Textebrut"/>
        <w:rPr/>
      </w:pPr>
      <w:r>
        <w:rPr/>
        <w:t>ATGAACATGCCTTTTCAGCCTCCAAAAACCGAGAAATGCGCAACCTGCGGCAAGTCAGTCTACGCCGCCGAGAGGATGGA</w:t>
      </w:r>
    </w:p>
    <w:p>
      <w:pPr>
        <w:pStyle w:val="Textebrut"/>
        <w:rPr/>
      </w:pPr>
      <w:r>
        <w:rPr/>
        <w:t>AGCTGGAGGCAACATTTATCACAAGCTGTGCTTTAAATGTGCTACCTGCAAGATGCCACTTAAGTTAAACAATTATCAGC</w:t>
      </w:r>
    </w:p>
    <w:p>
      <w:pPr>
        <w:pStyle w:val="Textebrut"/>
        <w:rPr/>
      </w:pPr>
      <w:r>
        <w:rPr/>
        <w:t>AGAACGAAGGCAAACTTCTCTGCAAAACAGACTACCAGAAGGAGATCTTGGCAAAGAACGCACAAATCTGTACA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07 </w:t>
      </w:r>
    </w:p>
    <w:p>
      <w:pPr>
        <w:pStyle w:val="Textebrut"/>
        <w:rPr/>
      </w:pPr>
      <w:r>
        <w:rPr/>
        <w:t>ATGGGTAAAAATAAACGGCTTTCCAAAGGAGGCAAGAAAGGGGGCAAAAAGAAGGTAGTCGATCCCTTCTCCAAGAAAGA</w:t>
      </w:r>
    </w:p>
    <w:p>
      <w:pPr>
        <w:pStyle w:val="Textebrut"/>
        <w:rPr/>
      </w:pPr>
      <w:r>
        <w:rPr/>
        <w:t>TTGGTATGATGTAAAGGCTCCTTCGATGTTTAACATTCGTCAGATTGGCAAAACCTTGGTCACAAGAACTCAAGGAACAA</w:t>
      </w:r>
    </w:p>
    <w:p>
      <w:pPr>
        <w:pStyle w:val="Textebrut"/>
        <w:rPr/>
      </w:pPr>
      <w:r>
        <w:rPr/>
        <w:t>AGATTGCCTCTGATGGTCTAAAGGGTCGTGTATTTGAGGTGTCACTGGCTGATCTACAGAATGATGAAGTTGCCTTCCGT</w:t>
      </w:r>
    </w:p>
    <w:p>
      <w:pPr>
        <w:pStyle w:val="Textebrut"/>
        <w:rPr/>
      </w:pPr>
      <w:r>
        <w:rPr/>
        <w:t>AAATTCAAGTTGATGGCTGAAGATGTTCAGGGTCGCAATGTGTTGACCAACTTCCATGGCATGAGTTTGACTACTGACAA</w:t>
      </w:r>
    </w:p>
    <w:p>
      <w:pPr>
        <w:pStyle w:val="Textebrut"/>
        <w:rPr/>
      </w:pPr>
      <w:r>
        <w:rPr/>
        <w:t>GCTACGATCCATGGTCAAAAAGTGGCAGACTCTGATTGAGGCCACCGTCGATGTACGTACAACTGATGGTTATTTGCTGA</w:t>
      </w:r>
    </w:p>
    <w:p>
      <w:pPr>
        <w:pStyle w:val="Textebrut"/>
        <w:rPr/>
      </w:pPr>
      <w:r>
        <w:rPr/>
        <w:t>GACTGTTCTGTATTGGCTTTACATCCAAGCGACAGAATCAGATCAAAAAGACCTGCTATGCTCAGAGCACTCAAGTTCGT</w:t>
      </w:r>
    </w:p>
    <w:p>
      <w:pPr>
        <w:pStyle w:val="Textebrut"/>
        <w:rPr/>
      </w:pPr>
      <w:r>
        <w:rPr/>
        <w:t>GCCATCAGGAAGAAAATGGTTGAAATCATGACCCGCGAAGTATCTTCAAATGACCTCAAGGAAGTTGTCAATAAACTGAT</w:t>
      </w:r>
    </w:p>
    <w:p>
      <w:pPr>
        <w:pStyle w:val="Textebrut"/>
        <w:rPr/>
      </w:pPr>
      <w:r>
        <w:rPr/>
        <w:t>CCCAGATAGCATTGGTAAGGACATTGAGAAGGCCTGCCAGGGTATCTACCCTCTTCATGATGTACTGATACGTAAAGTGA</w:t>
      </w:r>
    </w:p>
    <w:p>
      <w:pPr>
        <w:pStyle w:val="Textebrut"/>
        <w:rPr/>
      </w:pPr>
      <w:r>
        <w:rPr/>
        <w:t>AGATCCTCAAGAAACCCAAGTTTGAT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17 </w:t>
      </w:r>
    </w:p>
    <w:p>
      <w:pPr>
        <w:pStyle w:val="Textebrut"/>
        <w:rPr/>
      </w:pPr>
      <w:r>
        <w:rPr/>
        <w:t>ATGGTCATCAAGCAGGATGAGCACCTGTTCCAGCTGCGCAGCAACTGCTGCCCGTACGCCTTCAACTGGATGCCGAACGG</w:t>
      </w:r>
    </w:p>
    <w:p>
      <w:pPr>
        <w:pStyle w:val="Textebrut"/>
        <w:rPr/>
      </w:pPr>
      <w:r>
        <w:rPr/>
        <w:t>CGAGAACACGAAGTGGCAGCTGTACGTCAGCGACGGAGCCAAGTACAAGGACGGCACCATGGAGGGAATGTGCAGCGACT</w:t>
      </w:r>
    </w:p>
    <w:p>
      <w:pPr>
        <w:pStyle w:val="Textebrut"/>
        <w:rPr/>
      </w:pPr>
      <w:r>
        <w:rPr/>
        <w:t>GCGACGGCAGCGTCATCAACGACTGGACGAAGTGCTTC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29 </w:t>
      </w:r>
    </w:p>
    <w:p>
      <w:pPr>
        <w:pStyle w:val="Textebrut"/>
        <w:rPr/>
      </w:pPr>
      <w:r>
        <w:rPr/>
        <w:t>ATGAGGATGGTGCGTATGAACGTGCTGGCCGATGCCTTGAAGTCTATTTGTAATGCCGAGAAACGAGGCAAGAGGCAGGT</w:t>
      </w:r>
    </w:p>
    <w:p>
      <w:pPr>
        <w:pStyle w:val="Textebrut"/>
        <w:rPr/>
      </w:pPr>
      <w:r>
        <w:rPr/>
        <w:t>TCTGATCCGACCGTGTTCGAAGGTCATCGTCAGATTCCTGACCGTCATGATGAAGCATGGTTACATTGGTGAGTTTGAGA</w:t>
      </w:r>
    </w:p>
    <w:p>
      <w:pPr>
        <w:pStyle w:val="Textebrut"/>
        <w:rPr/>
      </w:pPr>
      <w:r>
        <w:rPr/>
        <w:t>TAATTGATGACCACAGAGCAGGAAAAATTGTTGTTAATTTGACAGGAAGACTAAACAAGTGTGGTGTGATAAGTCCAAGG</w:t>
      </w:r>
    </w:p>
    <w:p>
      <w:pPr>
        <w:pStyle w:val="Textebrut"/>
        <w:rPr/>
      </w:pPr>
      <w:r>
        <w:rPr/>
        <w:t>TTTGATGTTTGCATCAGAGATATGGAGAAATGGACAACTAACCTATTGCCATCAAGACAGTTTGGGTACATTGTGCTCAC</w:t>
      </w:r>
    </w:p>
    <w:p>
      <w:pPr>
        <w:pStyle w:val="Textebrut"/>
        <w:rPr/>
      </w:pPr>
      <w:r>
        <w:rPr/>
        <w:t>AACATCAGGTGGGATTATGGACCATGAGGAGGCCAGACGAAAACATTTGGGTGGAAAAATTCTAGGCTTCTTT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35 </w:t>
      </w:r>
    </w:p>
    <w:p>
      <w:pPr>
        <w:pStyle w:val="Textebrut"/>
        <w:rPr/>
      </w:pPr>
      <w:r>
        <w:rPr/>
        <w:t>ATGTTCATCACAGTATCTGGCCTTGGTGGCTTAGTAGCTGGCTACAGAGGTGGCTTCATACGTAAAGCTGTGTATGCTAG</w:t>
      </w:r>
    </w:p>
    <w:p>
      <w:pPr>
        <w:pStyle w:val="Textebrut"/>
        <w:rPr/>
      </w:pPr>
      <w:r>
        <w:rPr/>
        <w:t>TATAGGCATGGCAGCTGCCGCATCAATCTGCTATCCAGACCAGGCTCTGGATATATCTAAACAAGCCTGGATTCTGACCA</w:t>
      </w:r>
    </w:p>
    <w:p>
      <w:pPr>
        <w:pStyle w:val="Textebrut"/>
        <w:rPr/>
      </w:pPr>
      <w:r>
        <w:rPr/>
        <w:t>AGGAGCAAGCCAAGGAGTTCTGGAGACCA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41 </w:t>
      </w:r>
    </w:p>
    <w:p>
      <w:pPr>
        <w:pStyle w:val="Textebrut"/>
        <w:rPr/>
      </w:pPr>
      <w:r>
        <w:rPr/>
        <w:t>ATGGAGGAACATTTCGACGAATATGAGCACTGGAACTTCGACTACGACAAGCACATGTTCTCCGGTCGGAGTGGCAAGGG</w:t>
      </w:r>
    </w:p>
    <w:p>
      <w:pPr>
        <w:pStyle w:val="Textebrut"/>
        <w:rPr/>
      </w:pPr>
      <w:r>
        <w:rPr/>
        <w:t>CAGATCTAAGAAAGAAGCCAGCCTAAACACGAACCACCACGACCTGAATGGTCACACCAGAAAATTAACCACGAAATTCG</w:t>
      </w:r>
    </w:p>
    <w:p>
      <w:pPr>
        <w:pStyle w:val="Textebrut"/>
        <w:rPr/>
      </w:pPr>
      <w:r>
        <w:rPr/>
        <w:t>TGAACACCTATCACAGACGTAACAGGACGGAATCGAAA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47 </w:t>
      </w:r>
    </w:p>
    <w:p>
      <w:pPr>
        <w:pStyle w:val="Textebrut"/>
        <w:rPr/>
      </w:pPr>
      <w:r>
        <w:rPr/>
        <w:t>ATGGGTGGTTTTCGTGGTGGATTTGGCTCGGGTGGTCGTGGCAGGGGACGCGGCCGTGGCCGTGGCAGAGGACGGGGCCG</w:t>
      </w:r>
    </w:p>
    <w:p>
      <w:pPr>
        <w:pStyle w:val="Textebrut"/>
        <w:rPr/>
      </w:pPr>
      <w:r>
        <w:rPr/>
        <w:t>AGGACGTGGTGCCAAGGAAGACAAGGAATGGATGCCAGTAACCAAGCTGGGACGACTCGTCAAAGACATGAAGATCAAGT</w:t>
      </w:r>
    </w:p>
    <w:p>
      <w:pPr>
        <w:pStyle w:val="Textebrut"/>
        <w:rPr/>
      </w:pPr>
      <w:r>
        <w:rPr/>
        <w:t>CCATTGAAGAGATCTACCTGTTCTCGTTGCCCATAAAGGAGTATGAGATCATTGACCATTTCCTGCCCACGCTGAAGGAT</w:t>
      </w:r>
    </w:p>
    <w:p>
      <w:pPr>
        <w:pStyle w:val="Textebrut"/>
        <w:rPr/>
      </w:pPr>
      <w:r>
        <w:rPr/>
        <w:t>GAAGTGTTGAAAATCATGCCAGTACAGAAGCAAACAAGAGCTGGTCAAAGAACTAGGTTCAAGGCTTTTGTTGCCATTGG</w:t>
      </w:r>
    </w:p>
    <w:p>
      <w:pPr>
        <w:pStyle w:val="Textebrut"/>
        <w:rPr/>
      </w:pPr>
      <w:r>
        <w:rPr/>
        <w:t>AGATTACAATGGTCATGTTGGTTTGGGTGTGAAGTGTTCTAAGGAAGTAGCCACTGCCATCCGTGGAGCCATCATCTTGG</w:t>
      </w:r>
    </w:p>
    <w:p>
      <w:pPr>
        <w:pStyle w:val="Textebrut"/>
        <w:rPr/>
      </w:pPr>
      <w:r>
        <w:rPr/>
        <w:t>CCAAACTGTCCATTGTTCCAGTACGCAGAGGTTACTGGGGTAACAAGATCGGAAAGCCCCACACTGTTCCCTGCAAGGTT</w:t>
      </w:r>
    </w:p>
    <w:p>
      <w:pPr>
        <w:pStyle w:val="Textebrut"/>
        <w:rPr/>
      </w:pPr>
      <w:r>
        <w:rPr/>
        <w:t>ACTGGAAAGTGTGGTAGTGTACTGGTACGTCTGATTCCAGCACCACGTGGTACAGGTATTGTCAGTGCACCTGTGCCAAA</w:t>
      </w:r>
    </w:p>
    <w:p>
      <w:pPr>
        <w:pStyle w:val="Textebrut"/>
        <w:rPr/>
      </w:pPr>
      <w:r>
        <w:rPr/>
        <w:t>GAAGCTGCTCCAGATGAGTGGCATTGATGACTGCTACACTTCAGCCAGAGGACAGACGGCCACCCTTGGAAACTTTGCAA</w:t>
      </w:r>
    </w:p>
    <w:p>
      <w:pPr>
        <w:pStyle w:val="Textebrut"/>
        <w:rPr/>
      </w:pPr>
      <w:r>
        <w:rPr/>
        <w:t>AGGCCACCTACGAAGCCATTGCCAACACATACAGTTACCTGACGCCAGACTTCTGGAAGGAGACCATCTTCACCAAGTCT</w:t>
      </w:r>
    </w:p>
    <w:p>
      <w:pPr>
        <w:pStyle w:val="Textebrut"/>
        <w:rPr/>
      </w:pPr>
      <w:r>
        <w:rPr/>
        <w:t>CCGTACCAGGAGTTCACAGACTACTTGGCTCGCACACATACGCGAGGTGGTGTCCAGAGATTGGAACAAAAG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63 </w:t>
      </w:r>
    </w:p>
    <w:p>
      <w:pPr>
        <w:pStyle w:val="Textebrut"/>
        <w:rPr/>
      </w:pPr>
      <w:r>
        <w:rPr/>
        <w:t>ATGTTCGACTCCTCTCACAAACTCTTCAAGCGATGCTTCAATAAGGGATACGCATGGGAAGTGTTGGAGTTATTCTCAGG</w:t>
      </w:r>
    </w:p>
    <w:p>
      <w:pPr>
        <w:pStyle w:val="Textebrut"/>
        <w:rPr/>
      </w:pPr>
      <w:r>
        <w:rPr/>
        <w:t>TCCGCCTCGTGTTTCCTTAACATGGCGCCACTGGTCACATTTTACCGGTAACTATGGCGACCACAAGCCAACGGGAGAAC</w:t>
      </w:r>
    </w:p>
    <w:p>
      <w:pPr>
        <w:pStyle w:val="Textebrut"/>
        <w:rPr/>
      </w:pPr>
      <w:r>
        <w:rPr/>
        <w:t>TGCTGGAAATGATTGGTGCCGCTGTCATCACACTGAACGACAAGAACCAGATGGAGTAA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71 </w:t>
      </w:r>
    </w:p>
    <w:p>
      <w:pPr>
        <w:pStyle w:val="Textebrut"/>
        <w:rPr/>
      </w:pPr>
      <w:r>
        <w:rPr/>
        <w:t>ATGTTTTCCGGTTCGCCATCACAGTCGACCAAGATGTTGATGCCAAAGAAGAACCGCGTTGCCATTTATGAGCTGCTCTT</w:t>
      </w:r>
    </w:p>
    <w:p>
      <w:pPr>
        <w:pStyle w:val="Textebrut"/>
        <w:rPr/>
      </w:pPr>
      <w:r>
        <w:rPr/>
        <w:t>CAAGGAGGGCGTCATGGTAGCCAAGAAGGATTATTATGCCCCCAAACACCCCGAGCTCGATGTACCGAACCTTCAGGTCA</w:t>
      </w:r>
    </w:p>
    <w:p>
      <w:pPr>
        <w:pStyle w:val="Textebrut"/>
        <w:rPr/>
      </w:pPr>
      <w:r>
        <w:rPr/>
        <w:t>TTAAGGCCATGCAGTCTCTGAAGTCTCGTGGTTTAGTCAACGAGCAGTTTGCCTGGAGACATTACTACTGGTATCTGACG</w:t>
      </w:r>
    </w:p>
    <w:p>
      <w:pPr>
        <w:pStyle w:val="Textebrut"/>
        <w:rPr/>
      </w:pPr>
      <w:r>
        <w:rPr/>
        <w:t>AACGAAGGCATCCAGTACCTTAGGGACTTTCTCCACCTGCCGCCGGAGATCGTACCAGCCACTCTGAAACGTCAGAGTCG</w:t>
      </w:r>
    </w:p>
    <w:p>
      <w:pPr>
        <w:pStyle w:val="Textebrut"/>
        <w:rPr/>
      </w:pPr>
      <w:r>
        <w:rPr/>
        <w:t>TCCAGAACCGGCTCGAGCCAGGCCAAAGATGAGTGAGGCCCCACGTAGCCAGGTTCCTGAAGACAGGGCAGCATACAGGA</w:t>
      </w:r>
    </w:p>
    <w:p>
      <w:pPr>
        <w:pStyle w:val="Textebrut"/>
        <w:rPr/>
      </w:pPr>
      <w:r>
        <w:rPr/>
        <w:t>GAGCCGCTCCAGGCGGTCCAGACAAGAAGGCTGATGTTGGTGCTGGTACTGGCGATTTCTCCTTCCGTGGTGGCTTTGGG</w:t>
      </w:r>
    </w:p>
    <w:p>
      <w:pPr>
        <w:pStyle w:val="Textebrut"/>
        <w:rPr/>
      </w:pPr>
      <w:r>
        <w:rPr/>
        <w:t>AGAGGACGTGGCGCGCCAAGAGAGTAA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88 </w:t>
      </w:r>
    </w:p>
    <w:p>
      <w:pPr>
        <w:pStyle w:val="Textebrut"/>
        <w:rPr/>
      </w:pPr>
      <w:r>
        <w:rPr/>
        <w:t>ATGGATGTACCCATCACAGTGAATCAAGGACGACAAAAATTGAGGGAACTATTTTTAAAAAATAAGCATGTCACCGATCT</w:t>
      </w:r>
    </w:p>
    <w:p>
      <w:pPr>
        <w:pStyle w:val="Textebrut"/>
        <w:rPr/>
      </w:pPr>
      <w:r>
        <w:rPr/>
        <w:t>TCGGACAATTGACATGTTGGTTATCAAGGGCCAGATGGAGCTGGTGGAGACTGTCCAACTGTGGAAGCAGAAGACCCATG</w:t>
      </w:r>
    </w:p>
    <w:p>
      <w:pPr>
        <w:pStyle w:val="Textebrut"/>
        <w:rPr/>
      </w:pPr>
      <w:r>
        <w:rPr/>
        <w:t>TGATGAGGTACTTCAGTGATACTCACAACCCACGACCCAGCGACTTCTTGTCCAAATTTTATGATGGATACATG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691 </w:t>
      </w:r>
    </w:p>
    <w:p>
      <w:pPr>
        <w:pStyle w:val="Textebrut"/>
        <w:rPr/>
      </w:pPr>
      <w:r>
        <w:rPr/>
        <w:t>ATGCCCATGGCAACAAGTGCTCTTCAGGAGATGAAAAATTTCTGGAAGAAGAACCAGGAACTTGGCCGTCCAAGTTCACC</w:t>
      </w:r>
    </w:p>
    <w:p>
      <w:pPr>
        <w:pStyle w:val="Textebrut"/>
        <w:rPr/>
      </w:pPr>
      <w:r>
        <w:rPr/>
        <w:t>ATGGGTTATATACAGGCCTCATCTCCCTATGTTGACCTCTCTGACACACAGGATGACAGGCATTGCAATGGGAGTTGCCC</w:t>
      </w:r>
    </w:p>
    <w:p>
      <w:pPr>
        <w:pStyle w:val="Textebrut"/>
        <w:rPr/>
      </w:pPr>
      <w:r>
        <w:rPr/>
        <w:t>TCTATGGCATTTCTGTTGGCCTGTTCCTGGCTCCAGGTGACTTCCCCAGCTACATTGAATTTGTCAAGTCCCTGAACCTG</w:t>
      </w:r>
    </w:p>
    <w:p>
      <w:pPr>
        <w:pStyle w:val="Textebrut"/>
        <w:rPr/>
      </w:pPr>
      <w:r>
        <w:rPr/>
        <w:t>TCACCACTCATTCTTTTCCCTATCAAATCTGTAATGGCTTTCCCACTAGTGTACCATTACATGAATGGCATTCGCCATTT</w:t>
      </w:r>
    </w:p>
    <w:p>
      <w:pPr>
        <w:pStyle w:val="Textebrut"/>
        <w:rPr/>
      </w:pPr>
      <w:r>
        <w:rPr/>
        <w:t>GACATGGGATGCTGGCTATGGATTTAAACTAGCCACACAGTACTAA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00 </w:t>
      </w:r>
    </w:p>
    <w:p>
      <w:pPr>
        <w:pStyle w:val="Textebrut"/>
        <w:rPr/>
      </w:pPr>
      <w:r>
        <w:rPr/>
        <w:t>ATGAGTACACTCCGTTTGCAGAAGCGGTTGGCCGCTTCAGTTCTGAAATGTGGCCGTAATAAGATTTGGCTTGATCCAAA</w:t>
      </w:r>
    </w:p>
    <w:p>
      <w:pPr>
        <w:pStyle w:val="Textebrut"/>
        <w:rPr/>
      </w:pPr>
      <w:r>
        <w:rPr/>
        <w:t>TGAAACCAATGAGATAGCTAATGCTAATTCAAGACAAAACATCAGAAAATACATCAAGAATGGTTTGATCATCCGTAAAC</w:t>
      </w:r>
    </w:p>
    <w:p>
      <w:pPr>
        <w:pStyle w:val="Textebrut"/>
        <w:rPr/>
      </w:pPr>
      <w:r>
        <w:rPr/>
        <w:t>CTGTGGCAGTCCACTCACGTGCACGTGTCCGCAAGAACACAGAGGCTCGCCGCAAGGGTCGTCATACTGGCCATGGTAAA</w:t>
      </w:r>
    </w:p>
    <w:p>
      <w:pPr>
        <w:pStyle w:val="Textebrut"/>
        <w:rPr/>
      </w:pPr>
      <w:r>
        <w:rPr/>
        <w:t>AGGAAGGGTACGCGCAATGCCCGTATGCCACAGAAAATCATCTGGATGCGTCGCATGAGAGTACTGCGACGTCTTCTGAA</w:t>
      </w:r>
    </w:p>
    <w:p>
      <w:pPr>
        <w:pStyle w:val="Textebrut"/>
        <w:rPr/>
      </w:pPr>
      <w:r>
        <w:rPr/>
        <w:t>ACGATACAGGGAATCGAAGAAGATTGACAAGCATCTGTATCATCTGCTGTACATGAAGTGCAAAGGTAACGTCTTCAGAA</w:t>
      </w:r>
    </w:p>
    <w:p>
      <w:pPr>
        <w:pStyle w:val="Textebrut"/>
        <w:rPr/>
      </w:pPr>
      <w:r>
        <w:rPr/>
        <w:t>ACAAGAGGGTCTTGATGGAGCACATCCACAAGGAGAAGGCAAGAAAGGCTAGAATGAAGATGCTGAATGACCAGGCGGAG</w:t>
      </w:r>
    </w:p>
    <w:p>
      <w:pPr>
        <w:pStyle w:val="Textebrut"/>
        <w:rPr/>
      </w:pPr>
      <w:r>
        <w:rPr/>
        <w:t>GCTCGCAGACAGAAAGTACGTGAGGCTCGCCGTCGTCGTGAGGAGAGAGTGGCCCAGAAGAAGCAGGAACTGTTGAAGAG</w:t>
      </w:r>
    </w:p>
    <w:p>
      <w:pPr>
        <w:pStyle w:val="Textebrut"/>
        <w:rPr/>
      </w:pPr>
      <w:r>
        <w:rPr/>
        <w:t>CTTTGCCAAGGAATAA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05 </w:t>
      </w:r>
    </w:p>
    <w:p>
      <w:pPr>
        <w:pStyle w:val="Textebrut"/>
        <w:rPr/>
      </w:pPr>
      <w:r>
        <w:rPr/>
        <w:t>ATGCAAATGTCACAGATCCAGAGACAGATCCAACAGGATTGGGCCAACCGAGAGTACATTGAAGTGATAACATGTAGTAT</w:t>
      </w:r>
    </w:p>
    <w:p>
      <w:pPr>
        <w:pStyle w:val="Textebrut"/>
        <w:rPr/>
      </w:pPr>
      <w:r>
        <w:rPr/>
        <w:t>CAAGAAAATATCGGATTTTCTTAACTCATTTGATGTGTCATGCCGATCAAGACTTGCTACACTCAATGAAAGGCTGTCTG</w:t>
      </w:r>
    </w:p>
    <w:p>
      <w:pPr>
        <w:pStyle w:val="Textebrut"/>
        <w:rPr/>
      </w:pPr>
      <w:r>
        <w:rPr/>
        <w:t>CTTTGGAAAGGAGAGTTGAATACATTGAAGCAAGAGTGACA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12 </w:t>
      </w:r>
    </w:p>
    <w:p>
      <w:pPr>
        <w:pStyle w:val="Textebrut"/>
        <w:rPr/>
      </w:pPr>
      <w:r>
        <w:rPr/>
        <w:t>ATGGCCGTCAACATGTCCAAGAGAGGTCGTGGAGGTTCGTCAGGTGGTAAATTCCGTATTGCTCTGGCCCTGCCAGTTGG</w:t>
      </w:r>
    </w:p>
    <w:p>
      <w:pPr>
        <w:pStyle w:val="Textebrut"/>
        <w:rPr/>
      </w:pPr>
      <w:r>
        <w:rPr/>
        <w:t>CGCAGTAATCAACTGTGCCGACAACACAGGTGCCAAAAACTTGTATATCATCGCTGTACAGGGAATTAAAGGTCGTTTGA</w:t>
      </w:r>
    </w:p>
    <w:p>
      <w:pPr>
        <w:pStyle w:val="Textebrut"/>
        <w:rPr/>
      </w:pPr>
      <w:r>
        <w:rPr/>
        <w:t>ACCGTTTGCCTGCTGCCGCCTCTGGTGACATGGTTGTTGCTACTGTGAAGAAGGGAAAACCCGAGCTGAGGAAAAAAGTT</w:t>
      </w:r>
    </w:p>
    <w:p>
      <w:pPr>
        <w:pStyle w:val="Textebrut"/>
        <w:rPr/>
      </w:pPr>
      <w:r>
        <w:rPr/>
        <w:t>ATACCAGCGGTAGTTATCAGACAGAGAAAGCCAATACGACGGAAAAATGGAGTAGTCATATACTTTGAAGACAATGCTGG</w:t>
      </w:r>
    </w:p>
    <w:p>
      <w:pPr>
        <w:pStyle w:val="Textebrut"/>
        <w:rPr/>
      </w:pPr>
      <w:r>
        <w:rPr/>
        <w:t>GGTTATAGTAAACAATAAAGGCGAAATGAAAGGGTCAGCTATCAATGGTCCTGTGGCAAAGGAATGTGCAGACCTGTGGC</w:t>
      </w:r>
    </w:p>
    <w:p>
      <w:pPr>
        <w:pStyle w:val="Textebrut"/>
        <w:rPr/>
      </w:pPr>
      <w:r>
        <w:rPr/>
        <w:t>CAAGGATTGCATCCAATGCTAGCTCCATACAC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27 </w:t>
      </w:r>
    </w:p>
    <w:p>
      <w:pPr>
        <w:pStyle w:val="Textebrut"/>
        <w:rPr/>
      </w:pPr>
      <w:r>
        <w:rPr/>
        <w:t>ATGAGGGCTGGTGCGCATCACTTCGGCAAATATTGTGACCAACAGAGCAAGGAATTCATGTTGTGTAACCAGGAGACAAA</w:t>
      </w:r>
    </w:p>
    <w:p>
      <w:pPr>
        <w:pStyle w:val="Textebrut"/>
        <w:rPr/>
      </w:pPr>
      <w:r>
        <w:rPr/>
        <w:t>AGATCCACGTAAATGTCTGGAAGAAGGCAAACAGGTGACAAAATGTGGTCTGGAGTTCTTCAAAAAAGTTAAACAACACT</w:t>
      </w:r>
    </w:p>
    <w:p>
      <w:pPr>
        <w:pStyle w:val="Textebrut"/>
        <w:rPr/>
      </w:pPr>
      <w:r>
        <w:rPr/>
        <w:t>GTGCTTAA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42 </w:t>
      </w:r>
    </w:p>
    <w:p>
      <w:pPr>
        <w:pStyle w:val="Textebrut"/>
        <w:rPr/>
      </w:pPr>
      <w:r>
        <w:rPr/>
        <w:t>ATGCACGAAGAACGCTTTCTGGCCAAAATTGGCTGGAGCACTGATCAGAGAGGATTTGGTGAGGAGCCTGGAATCAAAGC</w:t>
      </w:r>
    </w:p>
    <w:p>
      <w:pPr>
        <w:pStyle w:val="Textebrut"/>
        <w:rPr/>
      </w:pPr>
      <w:r>
        <w:rPr/>
        <w:t>ACAAATAATTAACCTGATTAGATCAGTAAGAACAGTTATGAGAATTCCCTTGATTGCAGTAAACACGGTGATGATCTTAT</w:t>
      </w:r>
    </w:p>
    <w:p>
      <w:pPr>
        <w:pStyle w:val="Textebrut"/>
        <w:rPr/>
      </w:pPr>
      <w:r>
        <w:rPr/>
        <w:t>TGAAGCTGGTGTTTGGA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58 </w:t>
      </w:r>
    </w:p>
    <w:p>
      <w:pPr>
        <w:pStyle w:val="Textebrut"/>
        <w:rPr/>
      </w:pPr>
      <w:r>
        <w:rPr/>
        <w:t>ATGGCTGTGGGTGGTGAAGTGGGTGCTACGTCTTCGTTGGCTCCCAAAATTGGTCCACTCGGTCTGTCTCCAAAGAAGGT</w:t>
      </w:r>
    </w:p>
    <w:p>
      <w:pPr>
        <w:pStyle w:val="Textebrut"/>
        <w:rPr/>
      </w:pPr>
      <w:r>
        <w:rPr/>
        <w:t>TGGAGATGATATTGCCAAGGCAACACAGGACTGGAAAGGTTTGAGAATAACAGTCCAGTTAACAATCCAAAACCGTCAAG</w:t>
      </w:r>
    </w:p>
    <w:p>
      <w:pPr>
        <w:pStyle w:val="Textebrut"/>
        <w:rPr/>
      </w:pPr>
      <w:r>
        <w:rPr/>
        <w:t>CCAAGGTGTCTGTGGTACCCACAGCCTCGGCTCTTGTTATCAAGGCATTGAAGGAACCACCACGTGACAGAAAGAAGGTG</w:t>
      </w:r>
    </w:p>
    <w:p>
      <w:pPr>
        <w:pStyle w:val="Textebrut"/>
        <w:rPr/>
      </w:pPr>
      <w:r>
        <w:rPr/>
        <w:t>AAACATGTCAAGCACAGTGGTAATATTTCTATGGATGAAATCTACACCATTGCCCGTACTATGAGGCAAAGGAGTATGGC</w:t>
      </w:r>
    </w:p>
    <w:p>
      <w:pPr>
        <w:pStyle w:val="Textebrut"/>
        <w:rPr/>
      </w:pPr>
      <w:r>
        <w:rPr/>
        <w:t>AAGGACATTCAAAGGCACTGTCAAAGAAATCTTAGGTACTGCTCAGTCTGTCGGTTGCACTGTTGATGGTCAGCATCCTC</w:t>
      </w:r>
    </w:p>
    <w:p>
      <w:pPr>
        <w:pStyle w:val="Textebrut"/>
        <w:rPr/>
      </w:pPr>
      <w:r>
        <w:rPr/>
        <w:t>ATGATGTTGCTGACAAGGTAGAAGCTGGAGAATATGATGTACCAGATGAG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62 </w:t>
      </w:r>
    </w:p>
    <w:p>
      <w:pPr>
        <w:pStyle w:val="Textebrut"/>
        <w:rPr/>
      </w:pPr>
      <w:r>
        <w:rPr/>
        <w:t>ATGCCAGGCAGAGCTTGCCAAGGTCTACGTGACGATTTGAAAGAATGTTTGTTGAACAGCAAATGTGTCAGGGAGGACAA</w:t>
      </w:r>
    </w:p>
    <w:p>
      <w:pPr>
        <w:pStyle w:val="Textebrut"/>
        <w:rPr/>
      </w:pPr>
      <w:r>
        <w:rPr/>
        <w:t>AAAGACACCAAAAGGGTGTTTACTTCTTGGAAATCATCCTTCCGTTCCCCCCGAATGTCAGAATCTTCGTATGGCCTTAT</w:t>
      </w:r>
    </w:p>
    <w:p>
      <w:pPr>
        <w:pStyle w:val="Textebrut"/>
        <w:rPr/>
      </w:pPr>
      <w:r>
        <w:rPr/>
        <w:t>ATGAATGCAAAAGATCATTAGTTGACATGAGGATGAGGTTCAGAGGGCGTAAAGGTGAA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63 </w:t>
      </w:r>
    </w:p>
    <w:p>
      <w:pPr>
        <w:pStyle w:val="Textebrut"/>
        <w:rPr/>
      </w:pPr>
      <w:r>
        <w:rPr/>
        <w:t>ATGAGGAAGTATTCTGACAAACACGAATGGGTGAAGCTTGATGGCAAAATAGGGACAGTTGGAATCAGTCATTATGCACA</w:t>
      </w:r>
    </w:p>
    <w:p>
      <w:pPr>
        <w:pStyle w:val="Textebrut"/>
        <w:rPr/>
      </w:pPr>
      <w:r>
        <w:rPr/>
        <w:t>GGAAGCTTTAGGAGATATTGTTTTTGCTGAGTTGCCAGAAGTCGGATCTGAATTTGTCAAAGATGATGAATGTGGTACGT</w:t>
      </w:r>
    </w:p>
    <w:p>
      <w:pPr>
        <w:pStyle w:val="Textebrut"/>
        <w:rPr/>
      </w:pPr>
      <w:r>
        <w:rPr/>
        <w:t>TAGAGAGTGTAAAGGCAGCCAGTGAGCTCTATACCCCTGTCTCAGGA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793 </w:t>
      </w:r>
    </w:p>
    <w:p>
      <w:pPr>
        <w:pStyle w:val="Textebrut"/>
        <w:rPr/>
      </w:pPr>
      <w:r>
        <w:rPr/>
        <w:t>ATGGACAACATTGCTGCTGTTCGTGGTGATGTCTCCAACCACGCCATGAACATCTTCGTGGAGTTCTTCAAGAAGTTTCC</w:t>
      </w:r>
    </w:p>
    <w:p>
      <w:pPr>
        <w:pStyle w:val="Textebrut"/>
        <w:rPr/>
      </w:pPr>
      <w:r>
        <w:rPr/>
        <w:t>CCAGCACCAGAACGTGTTCGCTGATTACAAGGGCAAGGACCCTGACAGCCTGAAGTCGATGGCTAAGTTCAAGACCCACA</w:t>
      </w:r>
    </w:p>
    <w:p>
      <w:pPr>
        <w:pStyle w:val="Textebrut"/>
        <w:rPr/>
      </w:pPr>
      <w:r>
        <w:rPr/>
        <w:t>CCACCAAGTAA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06 </w:t>
      </w:r>
    </w:p>
    <w:p>
      <w:pPr>
        <w:pStyle w:val="Textebrut"/>
        <w:rPr/>
      </w:pPr>
      <w:r>
        <w:rPr/>
        <w:t>ATGGGTGGCATCTATTCAGATTTAACGAAGCCAGATGTCACACCTAAATGGCGCGAGGATCCGACATTTGACCCGAATTA</w:t>
      </w:r>
    </w:p>
    <w:p>
      <w:pPr>
        <w:pStyle w:val="Textebrut"/>
        <w:rPr/>
      </w:pPr>
      <w:r>
        <w:rPr/>
        <w:t>TGGATTCCCAGCTGGCAGGAAGGAACGAAAATGCATAGCCACAGAAGAAGAGATGATAGCTGCAGGTATTCCAGCTCACC</w:t>
      </w:r>
    </w:p>
    <w:p>
      <w:pPr>
        <w:pStyle w:val="Textebrut"/>
        <w:rPr/>
      </w:pPr>
      <w:r>
        <w:rPr/>
        <w:t>AACGTGACTACTGTGCACATTTGCTGATAGAATTCTACAAATGCAGAAAAGAAAAGTTTCCCTGGGTTGTCAGCTGTAAA</w:t>
      </w:r>
    </w:p>
    <w:p>
      <w:pPr>
        <w:pStyle w:val="Textebrut"/>
        <w:rPr/>
      </w:pPr>
      <w:r>
        <w:rPr/>
        <w:t>CACATAAAGCATGACTGGGAAAAATGCGAGTATGATGACTGGATCCTACGAATGAAAGAATATGAGAGAGAAAGAAGATT</w:t>
      </w:r>
    </w:p>
    <w:p>
      <w:pPr>
        <w:pStyle w:val="Textebrut"/>
        <w:rPr/>
      </w:pPr>
      <w:r>
        <w:rPr/>
        <w:t>GTTAGAACGAGCAAACAGGAAAGCTTAA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16 </w:t>
      </w:r>
    </w:p>
    <w:p>
      <w:pPr>
        <w:pStyle w:val="Textebrut"/>
        <w:rPr/>
      </w:pPr>
      <w:r>
        <w:rPr/>
        <w:t>ATGGCCAGGAAACATGGTAACTTCTATGTGGCTCCAGAGGCCAAGGTTGCCTTTGTAATCAGGATCAGAGGCATCAATGG</w:t>
      </w:r>
    </w:p>
    <w:p>
      <w:pPr>
        <w:pStyle w:val="Textebrut"/>
        <w:rPr/>
      </w:pPr>
      <w:r>
        <w:rPr/>
        <w:t>CCTTCATCCAAGACCACGTAAAGTGCTGAAGCTATTCCGTCTGCTTCAGATTAACAATGGCACCTTTGTTAGATTAAACA</w:t>
      </w:r>
    </w:p>
    <w:p>
      <w:pPr>
        <w:pStyle w:val="Textebrut"/>
        <w:rPr/>
      </w:pPr>
      <w:r>
        <w:rPr/>
        <w:t>AAGCCACACTGCACATGCTGAGGATAGCTGACCCATATGTCACATGGGGGTATCCAAATCTGAAGAGTGTTCGTGAACTG</w:t>
      </w:r>
    </w:p>
    <w:p>
      <w:pPr>
        <w:pStyle w:val="Textebrut"/>
        <w:rPr/>
      </w:pPr>
      <w:r>
        <w:rPr/>
        <w:t>ATTTACAAACGAGGCTATGGAAGGATTGGTGGCCGTCGGATACCTCTGACTGACAATGAGCTTATTGAGAGAAGTCTCCG</w:t>
      </w:r>
    </w:p>
    <w:p>
      <w:pPr>
        <w:pStyle w:val="Textebrut"/>
        <w:rPr/>
      </w:pPr>
      <w:r>
        <w:rPr/>
        <w:t>TCGATATGGTATCATCTGTATTGAGGACTTGATCCATGAAATCTACACATGTGGGCCACATTTCAAGGAAGCCAACAGGT</w:t>
      </w:r>
    </w:p>
    <w:p>
      <w:pPr>
        <w:pStyle w:val="Textebrut"/>
        <w:rPr/>
      </w:pPr>
      <w:r>
        <w:rPr/>
        <w:t>TCCTGTGGACTTTCAAACTGAACACTCCAACAGGAGGATGGGTGAAGAAGAACAACCACTTTGTTGATGGTGGCGACTTT</w:t>
      </w:r>
    </w:p>
    <w:p>
      <w:pPr>
        <w:pStyle w:val="Textebrut"/>
        <w:rPr/>
      </w:pPr>
      <w:r>
        <w:rPr/>
        <w:t>GGCAACAGAGAAGACAAAATCAATGCACTGTTGAGGAGGATGATATAA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21 </w:t>
      </w:r>
    </w:p>
    <w:p>
      <w:pPr>
        <w:pStyle w:val="Textebrut"/>
        <w:rPr/>
      </w:pPr>
      <w:r>
        <w:rPr/>
        <w:t>ATGTCACTTGTTGGTCGACCGTGGTGGGAAAAGGACATCATGAAGAAGCTTGGCCTTTGTGATCGGGGTTATTACCCTAC</w:t>
      </w:r>
    </w:p>
    <w:p>
      <w:pPr>
        <w:pStyle w:val="Textebrut"/>
        <w:rPr/>
      </w:pPr>
      <w:r>
        <w:rPr/>
        <w:t>AGTCCACAAGAATACACCTTCAGTCAATGCCATGCTTAGGGAAGTGAAACACCTGGTGGTGATCAAGCCATTGACCTTTC</w:t>
      </w:r>
    </w:p>
    <w:p>
      <w:pPr>
        <w:pStyle w:val="Textebrut"/>
        <w:rPr/>
      </w:pPr>
      <w:r>
        <w:rPr/>
        <w:t>CTCATGGTATGCCAGAAGATGAATCTGACTTTGACCACATCCACATTAAGCCAACTGGTGAAGCAATTGTAAAG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26 </w:t>
      </w:r>
    </w:p>
    <w:p>
      <w:pPr>
        <w:pStyle w:val="Textebrut"/>
        <w:rPr/>
      </w:pPr>
      <w:r>
        <w:rPr/>
        <w:t>ATGTCTGACGAGGCGGATTGGAAATCCCTGTTTGATCAATGGGATTTGGATGGCAATGGCACGGTTAGACTGGCTGAACT</w:t>
      </w:r>
    </w:p>
    <w:p>
      <w:pPr>
        <w:pStyle w:val="Textebrut"/>
        <w:rPr/>
      </w:pPr>
      <w:r>
        <w:rPr/>
        <w:t>GGTGGAATGGTTTAAGCAAAACAAGGGATTGACTCACGACCAGGTTAAGGACTTCCTCTGTAAAATCTGGCCCCAGATGG</w:t>
      </w:r>
    </w:p>
    <w:p>
      <w:pPr>
        <w:pStyle w:val="Textebrut"/>
        <w:rPr/>
      </w:pPr>
      <w:r>
        <w:rPr/>
        <w:t>ATTTGGACGGCGACAACAAGTTGACTTGGGAGGAGTTTAAAGAAGCCATGAAGCAGGCT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42 </w:t>
      </w:r>
    </w:p>
    <w:p>
      <w:pPr>
        <w:pStyle w:val="Textebrut"/>
        <w:rPr/>
      </w:pPr>
      <w:r>
        <w:rPr/>
        <w:t>ATGGAACAGTCAAAGGCTTATATTGCCAAGTTGCAGAAAATGGTTGATGAAAGTAAACAGTTGTTGGCTAACATCAATTC</w:t>
      </w:r>
    </w:p>
    <w:p>
      <w:pPr>
        <w:pStyle w:val="Textebrut"/>
        <w:rPr/>
      </w:pPr>
      <w:r>
        <w:rPr/>
        <w:t>TGTACCTCCATATGAAGAGATGACACACCAGATGTACTGCGACTACTTCCCAGAACAGGCTCGTAACCCAGAGAAGAGGC</w:t>
      </w:r>
    </w:p>
    <w:p>
      <w:pPr>
        <w:pStyle w:val="Textebrut"/>
        <w:rPr/>
      </w:pPr>
      <w:r>
        <w:rPr/>
        <w:t>CAACATTCTGGCCTCATACCAACTCTCATCAACCAGAGAATGATCCACATACAATCAAC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50 </w:t>
      </w:r>
    </w:p>
    <w:p>
      <w:pPr>
        <w:pStyle w:val="Textebrut"/>
        <w:rPr/>
      </w:pPr>
      <w:r>
        <w:rPr/>
        <w:t>ATGAGTAAGATCAACCGTGATTCACTTCGCGAGAACGTTGACTCCTTACTGAAATACAGTAAAGAGGAGAAGAAGAGGAA</w:t>
      </w:r>
    </w:p>
    <w:p>
      <w:pPr>
        <w:pStyle w:val="Textebrut"/>
        <w:rPr/>
      </w:pPr>
      <w:r>
        <w:rPr/>
        <w:t>GTTCACAGAGAGCGTTGAACTTCAGATATCACTGAAGAACTATGATCCTCAAAAAGACAAGCGTTTTGCTGGCACTGTCA</w:t>
      </w:r>
    </w:p>
    <w:p>
      <w:pPr>
        <w:pStyle w:val="Textebrut"/>
        <w:rPr/>
      </w:pPr>
      <w:r>
        <w:rPr/>
        <w:t>AGTTGAAGTACATCCCACGTCCAAAGATGAAGGTCTGTGTTTTGGGTGACCAGCAGCATTGTGATGAAGCTAAAGCCAAT</w:t>
      </w:r>
    </w:p>
    <w:p>
      <w:pPr>
        <w:pStyle w:val="Textebrut"/>
        <w:rPr/>
      </w:pPr>
      <w:r>
        <w:rPr/>
        <w:t>GACATCCCATGTATGGATGTAGAGGCCCTGAAGAAGCTTAACAAGAACAAGAAACTTGTGAAAAAGCTGGCCAAGCGATA</w:t>
      </w:r>
    </w:p>
    <w:p>
      <w:pPr>
        <w:pStyle w:val="Textebrut"/>
        <w:rPr/>
      </w:pPr>
      <w:r>
        <w:rPr/>
        <w:t>TGATGCTTTTATCGCCTCGGACAGTTTGATCAAACAGATTCCTCGTATTCTTGGTCCTGGCTTGAACAAGGCTGGTAAAT</w:t>
      </w:r>
    </w:p>
    <w:p>
      <w:pPr>
        <w:pStyle w:val="Textebrut"/>
        <w:rPr/>
      </w:pPr>
      <w:r>
        <w:rPr/>
        <w:t>TTCCAACCATGATCACTCATTCTGACTCCATGGTTAGCAAGGTTAATGAAGTGAAGGCCACCATCAGATTCCAGATGAAG</w:t>
      </w:r>
    </w:p>
    <w:p>
      <w:pPr>
        <w:pStyle w:val="Textebrut"/>
        <w:rPr/>
      </w:pPr>
      <w:r>
        <w:rPr/>
        <w:t>AAGGTGTTGTGTCTTGCTGTGGCTGTTGGTCATGTCAACATGAGCACAGAGGAGTTGGTTTCCAACATCATGATGGCCAT</w:t>
      </w:r>
    </w:p>
    <w:p>
      <w:pPr>
        <w:pStyle w:val="Textebrut"/>
        <w:rPr/>
      </w:pPr>
      <w:r>
        <w:rPr/>
        <w:t>CAACTTCCTCGTCTCGCTGCTGAAGAAGAACTGGCAGAATGTACGAGCTCTGTACATCAAGTCCACCATGTAA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51 </w:t>
      </w:r>
    </w:p>
    <w:p>
      <w:pPr>
        <w:pStyle w:val="Textebrut"/>
        <w:rPr/>
      </w:pPr>
      <w:r>
        <w:rPr/>
        <w:t>ATGGAACATAGTACCGGGACAACTATCATGGCTGTTGAATACAACGAGGGTGTAGTGATTGCTGCAGATTCTAGAACCAC</w:t>
      </w:r>
    </w:p>
    <w:p>
      <w:pPr>
        <w:pStyle w:val="Textebrut"/>
        <w:rPr/>
      </w:pPr>
      <w:r>
        <w:rPr/>
        <w:t>TACAGGAGCTTATATAGCAAATCGTGTAACAAATAAGCTGACTAAGATAACTGATAGAATCTACTGCTGTCGATCAGGAT</w:t>
      </w:r>
    </w:p>
    <w:p>
      <w:pPr>
        <w:pStyle w:val="Textebrut"/>
        <w:rPr/>
      </w:pPr>
      <w:r>
        <w:rPr/>
        <w:t>CTGCTGCAGACACACAAGCCATAGCTGACGTGGTTGCATATAATCTTGGTTTTCACAAAATGCAAATGGAAGAAGAACCT</w:t>
      </w:r>
    </w:p>
    <w:p>
      <w:pPr>
        <w:pStyle w:val="Textebrut"/>
        <w:rPr/>
      </w:pPr>
      <w:r>
        <w:rPr/>
        <w:t>TTGGTGAAAACTGCAGCTACAGTTTTTCAAGATATGTGCTACAATTACAGAGATTCATTATCAGCTGGAATTATATGTGC</w:t>
      </w:r>
    </w:p>
    <w:p>
      <w:pPr>
        <w:pStyle w:val="Textebrut"/>
        <w:rPr/>
      </w:pPr>
      <w:r>
        <w:rPr/>
        <w:t>TGGTTGGGATCACAAATTGGGGGGACAGGTATATTCCATACCTCTGGGAGGCATGTGTGTGAGACAGCCATGTACAATAG</w:t>
      </w:r>
    </w:p>
    <w:p>
      <w:pPr>
        <w:pStyle w:val="Textebrut"/>
        <w:rPr/>
      </w:pPr>
      <w:r>
        <w:rPr/>
        <w:t>GTGGTTCAGGCAGTACCTATATTTATGGTTATGTTGATTCAACCTTCAAGGAACAGATGACTAAGGAAGAATGCCTGAAG</w:t>
      </w:r>
    </w:p>
    <w:p>
      <w:pPr>
        <w:pStyle w:val="Textebrut"/>
        <w:rPr/>
      </w:pPr>
      <w:r>
        <w:rPr/>
        <w:t>TTTTGTGCTAATGCTGTGGCATTAGCAATGAGTAGGGATGGATCCAGTGGTGGAGTTATTAGAATGGCATCAATCACCAA</w:t>
      </w:r>
    </w:p>
    <w:p>
      <w:pPr>
        <w:pStyle w:val="Textebrut"/>
        <w:rPr/>
      </w:pPr>
      <w:r>
        <w:rPr/>
        <w:t>GGATGGAGTTGAGAGACTTACTATTCTTCATGATGACCTGCCCAAGTTCTATGAATAA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52 </w:t>
      </w:r>
    </w:p>
    <w:p>
      <w:pPr>
        <w:pStyle w:val="Textebrut"/>
        <w:rPr/>
      </w:pPr>
      <w:r>
        <w:rPr/>
        <w:t>ATGAAATTCGTTGCTGGCTTGAGCACTGGTATTGTTTTCTCTGTCCTCTTTTTAAAACGACGACCGTGGCCTGTTGCCTT</w:t>
      </w:r>
    </w:p>
    <w:p>
      <w:pPr>
        <w:pStyle w:val="Textebrut"/>
        <w:rPr/>
      </w:pPr>
      <w:r>
        <w:rPr/>
        <w:t>TGGAGCAGGTCTTGGCCTTGGCATGGCTTACTCTAATTGTCAGCATGACTTCATGAATCCAAACTATTTCCATGGCTAA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54 </w:t>
      </w:r>
    </w:p>
    <w:p>
      <w:pPr>
        <w:pStyle w:val="Textebrut"/>
        <w:rPr/>
      </w:pPr>
      <w:r>
        <w:rPr/>
        <w:t>ATGCTCTTTCTCGCAATGGCTCCCAAGAAGAAGACTGTGTCTCAGAAAAAGGTAGTGACACCTGGCGAGGTGCCGAAGCC</w:t>
      </w:r>
    </w:p>
    <w:p>
      <w:pPr>
        <w:pStyle w:val="Textebrut"/>
        <w:rPr/>
      </w:pPr>
      <w:r>
        <w:rPr/>
        <w:t>TCTGAAGACCAAGGACACTGCTCCTCCTGCTAAGGCCAAGGAGAAGGCATTGAAAGCCAGGAAGGCCGTCCGTCTTGGTG</w:t>
      </w:r>
    </w:p>
    <w:p>
      <w:pPr>
        <w:pStyle w:val="Textebrut"/>
        <w:rPr/>
      </w:pPr>
      <w:r>
        <w:rPr/>
        <w:t>TCCATGAAAAGCGTCGGAAGAAGATCCGCACCAGTGTGCACTTCCACCGACCAAAGACGCTGCGCTTGCCAAGGCAGCCA</w:t>
      </w:r>
    </w:p>
    <w:p>
      <w:pPr>
        <w:pStyle w:val="Textebrut"/>
        <w:rPr/>
      </w:pPr>
      <w:r>
        <w:rPr/>
        <w:t>AAGTATCCTCGAAAAAGTACACCAAGGAGACCTAGGCTAGACAAGTACAAGATTGTTAAGTATCCTTTGACCACTGAGTC</w:t>
      </w:r>
    </w:p>
    <w:p>
      <w:pPr>
        <w:pStyle w:val="Textebrut"/>
        <w:rPr/>
      </w:pPr>
      <w:r>
        <w:rPr/>
        <w:t>TGCAATGAAAAAGATTGAAGACAACAACACCTTGGTTTTCATTGTTGATAAACGAGCTAACAAACCACAGATCAAAATAG</w:t>
      </w:r>
    </w:p>
    <w:p>
      <w:pPr>
        <w:pStyle w:val="Textebrut"/>
        <w:rPr/>
      </w:pPr>
      <w:r>
        <w:rPr/>
        <w:t>CAGTGAAGCAGCTTTATGATATTGATGTATCTAAAGTGAACACATTGATACGACCTGATGGTGAAAAGAAAGCCTACGTG</w:t>
      </w:r>
    </w:p>
    <w:p>
      <w:pPr>
        <w:pStyle w:val="Textebrut"/>
        <w:rPr/>
      </w:pPr>
      <w:r>
        <w:rPr/>
        <w:t>AGACTAGCCCCAGATTTTGATGCTCTTGATGTAGCCAGCAAGATTGGCATCATC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67 </w:t>
      </w:r>
    </w:p>
    <w:p>
      <w:pPr>
        <w:pStyle w:val="Textebrut"/>
        <w:rPr/>
      </w:pPr>
      <w:r>
        <w:rPr/>
        <w:t>ATGAAGATGACTCGCTACAGTTTAGATCCAGAAAATGCTACGAAATCTGCTAAGGCTAGAGGGTCTCATCTCCGAGTACA</w:t>
      </w:r>
    </w:p>
    <w:p>
      <w:pPr>
        <w:pStyle w:val="Textebrut"/>
        <w:rPr/>
      </w:pPr>
      <w:r>
        <w:rPr/>
        <w:t>TTTCAAGAACACAAGAGAGACTGCTCAGACCATAAAGCATATGCATCTGCGACGTGCTGTCAGCTTTCTGAAGAATGTAA</w:t>
      </w:r>
    </w:p>
    <w:p>
      <w:pPr>
        <w:pStyle w:val="Textebrut"/>
        <w:rPr/>
      </w:pPr>
      <w:r>
        <w:rPr/>
        <w:t>AAGCTCACAAGGAATGTGTTCCATTCCGCAGATACAATGGTGGAGTCGGTCGCTGTGCCCAGGCAAAGAACTGGAAGACT</w:t>
      </w:r>
    </w:p>
    <w:p>
      <w:pPr>
        <w:pStyle w:val="Textebrut"/>
        <w:rPr/>
      </w:pPr>
      <w:r>
        <w:rPr/>
        <w:t>ACACAAGGCCGTTGGCCACAGAAGAGTGCTGAATTTCTTCTTCAGCTGCTTAAGAATGCAGAAAGCAATGCTGAATTCAA</w:t>
      </w:r>
    </w:p>
    <w:p>
      <w:pPr>
        <w:pStyle w:val="Textebrut"/>
        <w:rPr/>
      </w:pPr>
      <w:r>
        <w:rPr/>
        <w:t>GGGTTTAGATACTGATCATCTAGTAATTGAACACATCCAAGTGAATAGGGCTCCAAAAATGAGAAGACGAACATACAGAG</w:t>
      </w:r>
    </w:p>
    <w:p>
      <w:pPr>
        <w:pStyle w:val="Textebrut"/>
        <w:rPr/>
      </w:pPr>
      <w:r>
        <w:rPr/>
        <w:t>CTCATGGAAGAATTAACCCATACATGAGTAGTCCATGCCACGTTGAAGTTATCCTTGCT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71 </w:t>
      </w:r>
    </w:p>
    <w:p>
      <w:pPr>
        <w:pStyle w:val="Textebrut"/>
        <w:rPr/>
      </w:pPr>
      <w:r>
        <w:rPr/>
        <w:t>ATGTTAAGTGTTTTAGCGTTTGCTTGCCTGGTTCAATCATCTGATGATGATGAAGCTAGACTGCTAGTGTCCAAGAACAT</w:t>
      </w:r>
    </w:p>
    <w:p>
      <w:pPr>
        <w:pStyle w:val="Textebrut"/>
        <w:rPr/>
      </w:pPr>
      <w:r>
        <w:rPr/>
        <w:t>CCTGAACAACTTTCTTGTGGAAGGCAAAGACCTTACCATAGAATATAATATTTATAATGTTGGAGGAAGTTCTGCACTAG</w:t>
      </w:r>
    </w:p>
    <w:p>
      <w:pPr>
        <w:pStyle w:val="Textebrut"/>
        <w:rPr/>
      </w:pPr>
      <w:r>
        <w:rPr/>
        <w:t>ATGTTCATCTCCATGATGGGAGCTTCATGCCTGGTGACTTTGAAAATGTTGCTGGCTCATTGGATGTTAAGTGGGAGCGA</w:t>
      </w:r>
    </w:p>
    <w:p>
      <w:pPr>
        <w:pStyle w:val="Textebrut"/>
        <w:rPr/>
      </w:pPr>
      <w:r>
        <w:rPr/>
        <w:t>TTGGCACCTGGAAGCAATGTCTCCCATGTTATTGTGCTTCGTCCTCTGAAACCTGGTTACTACAACTTCTCATCTGCTGA</w:t>
      </w:r>
    </w:p>
    <w:p>
      <w:pPr>
        <w:pStyle w:val="Textebrut"/>
        <w:rPr/>
      </w:pPr>
      <w:r>
        <w:rPr/>
        <w:t>GGTGACA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78 </w:t>
      </w:r>
    </w:p>
    <w:p>
      <w:pPr>
        <w:pStyle w:val="Textebrut"/>
        <w:rPr/>
      </w:pPr>
      <w:r>
        <w:rPr/>
        <w:t>ATGATAAAGCCATCAGCCTGCTTTATATCAACGTCAAAAAAGAACAAAGATGCAATGGTTGTCGAGAAGACTATTTCCAA</w:t>
      </w:r>
    </w:p>
    <w:p>
      <w:pPr>
        <w:pStyle w:val="Textebrut"/>
        <w:rPr/>
      </w:pPr>
      <w:r>
        <w:rPr/>
        <w:t>ACCAGATGTTGAGTCAAACCTCGATGCCAAGGAAGAGAACTGGATTTCATATGGCTACAGTCTGGTAGACAGGGAGGATG</w:t>
      </w:r>
    </w:p>
    <w:p>
      <w:pPr>
        <w:pStyle w:val="Textebrut"/>
        <w:rPr/>
      </w:pPr>
      <w:r>
        <w:rPr/>
        <w:t>ATGAGTTGGCCCATCACTTGATAACCTTTTTCTCTGTTACACTGTGCTTGGTGGGATAA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87 </w:t>
      </w:r>
    </w:p>
    <w:p>
      <w:pPr>
        <w:pStyle w:val="Textebrut"/>
        <w:rPr/>
      </w:pPr>
      <w:r>
        <w:rPr/>
        <w:t>ATGCAGATCTTCGTGAAGACGTTGACGGGTAAAACAATTACCCTCGAGGTAGAACCCTCGGATACCATAGAGCACGTGAA</w:t>
      </w:r>
    </w:p>
    <w:p>
      <w:pPr>
        <w:pStyle w:val="Textebrut"/>
        <w:rPr/>
      </w:pPr>
      <w:r>
        <w:rPr/>
        <w:t>GAGTAAAATCCAGGACAAGGAAGGTATTCCACCTGACCAGCAGCGTCTGATCTTTGCTGGGAAACAGCTCGAAGATGGAC</w:t>
      </w:r>
    </w:p>
    <w:p>
      <w:pPr>
        <w:pStyle w:val="Textebrut"/>
        <w:rPr/>
      </w:pPr>
      <w:r>
        <w:rPr/>
        <w:t>GTACGCTTAGTGACTACAACATCCAGAAGGAATCGACCCTTCATTTGGTCCTTCGTCTCAGAGGTGGTATAATCGAGCCT</w:t>
      </w:r>
    </w:p>
    <w:p>
      <w:pPr>
        <w:pStyle w:val="Textebrut"/>
        <w:rPr/>
      </w:pPr>
      <w:r>
        <w:rPr/>
        <w:t>TCCCTGCGTATGCTGGCTCAGAAGTACAACTGTGACAAGATGATTTGTCGCAAGTGTTATGCTCGTCTGCACCCGAGAGC</w:t>
      </w:r>
    </w:p>
    <w:p>
      <w:pPr>
        <w:pStyle w:val="Textebrut"/>
        <w:rPr/>
      </w:pPr>
      <w:r>
        <w:rPr/>
        <w:t>TACAAACTGCCGCAAGAGGAAATGTGGCCACACAAGCAACATCCGCCCGAAGAAGAAGTTAAAGTAA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94 </w:t>
      </w:r>
    </w:p>
    <w:p>
      <w:pPr>
        <w:pStyle w:val="Textebrut"/>
        <w:rPr/>
      </w:pPr>
      <w:r>
        <w:rPr/>
        <w:t>ATGAGTAAGGCACATCCACCAGAGTTAAAAAAGTATATGGACAAAAAGTTGCAGCTTCGTCTCAATGGCAGTCGCACAGT</w:t>
      </w:r>
    </w:p>
    <w:p>
      <w:pPr>
        <w:pStyle w:val="Textebrut"/>
        <w:rPr/>
      </w:pPr>
      <w:r>
        <w:rPr/>
        <w:t>GACTGGAGTCCTGAGAGGCTTTGATCCATTCATGAACATTGTCATAGACGAGGCTATCGAGGAAACGAAGGCGGGCCAAA</w:t>
      </w:r>
    </w:p>
    <w:p>
      <w:pPr>
        <w:pStyle w:val="Textebrut"/>
        <w:rPr/>
      </w:pPr>
      <w:r>
        <w:rPr/>
        <w:t>AGAACAGTATTGGCATGGTGGTGATCCGTGGTAACAGCATTGTGTTGTTAGAAGCTCTGGAGAGGATCGCCTAA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899 </w:t>
      </w:r>
    </w:p>
    <w:p>
      <w:pPr>
        <w:pStyle w:val="Textebrut"/>
        <w:rPr/>
      </w:pPr>
      <w:r>
        <w:rPr/>
        <w:t>ATGGTTGAGTCACTACAGCATAATGTCCAGCGTCTGAAGGAATATCGCAGCAAATTGATCATCTTCCCAAGGAAGCGCGG</w:t>
      </w:r>
    </w:p>
    <w:p>
      <w:pPr>
        <w:pStyle w:val="Textebrut"/>
        <w:rPr/>
      </w:pPr>
      <w:r>
        <w:rPr/>
        <w:t>CAAACCAAAGAAGGGAGATGCCACTGAGGAAGAGATGAAGATGGCAAAACAGGTCCTAGGAACTGTCATGCCAATCAAGG</w:t>
      </w:r>
    </w:p>
    <w:p>
      <w:pPr>
        <w:pStyle w:val="Textebrut"/>
        <w:rPr/>
      </w:pPr>
      <w:r>
        <w:rPr/>
        <w:t>AAGCAAGGCCATTCAAGAAGGAGAGGCCTCGTCCCATTACAAGGAAAGAAAAGAAGTTCAGTGCT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05 </w:t>
      </w:r>
    </w:p>
    <w:p>
      <w:pPr>
        <w:pStyle w:val="Textebrut"/>
        <w:rPr/>
      </w:pPr>
      <w:r>
        <w:rPr/>
        <w:t>ATGCGCTTTTTCCGTTTGCACAATGGTATGTGGATACGCACGAGAGCTGGCCGACACAAGAAGCTGTGGAAGAAGAAGGG</w:t>
      </w:r>
    </w:p>
    <w:p>
      <w:pPr>
        <w:pStyle w:val="Textebrut"/>
        <w:rPr/>
      </w:pPr>
      <w:r>
        <w:rPr/>
        <w:t>TGTCAGGGTGGCACACCTGCAGCATCATGTCTTCTGCACACAGCGCCAGTGCTGGATGCTGGATCGAATGGTCAACAAAT</w:t>
      </w:r>
    </w:p>
    <w:p>
      <w:pPr>
        <w:pStyle w:val="Textebrut"/>
        <w:rPr/>
      </w:pPr>
      <w:r>
        <w:rPr/>
        <w:t>ACTACAAGATACCCAAGTATTATGCCAATGACCCCTATGCA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10 </w:t>
      </w:r>
    </w:p>
    <w:p>
      <w:pPr>
        <w:pStyle w:val="Textebrut"/>
        <w:rPr/>
      </w:pPr>
      <w:r>
        <w:rPr/>
        <w:t>ATGGAGCAGAAGAAGGCTCAGCTGGTCATCATAGCACATGATGTTGACCCTGTTGAGTTAGTTTTGTTCATGCCTGCTCT</w:t>
      </w:r>
    </w:p>
    <w:p>
      <w:pPr>
        <w:pStyle w:val="Textebrut"/>
        <w:rPr/>
      </w:pPr>
      <w:r>
        <w:rPr/>
        <w:t>GTGCCGTAAGATGAACGTCCCTTATTGTATCGTGAAAGGAAAGGCTCGACTTGGGCGTGTCGTACGTCGGAAGACGGCCA</w:t>
      </w:r>
    </w:p>
    <w:p>
      <w:pPr>
        <w:pStyle w:val="Textebrut"/>
        <w:rPr/>
      </w:pPr>
      <w:r>
        <w:rPr/>
        <w:t>CTTGTCTGGCTTTGACACATGTAAACCCCGAGGACAAATCATCATTAAACAAGTTGGTTGAAGCTGTTAAGACGAACTTC</w:t>
      </w:r>
    </w:p>
    <w:p>
      <w:pPr>
        <w:pStyle w:val="Textebrut"/>
        <w:rPr/>
      </w:pPr>
      <w:r>
        <w:rPr/>
        <w:t>AATGAGAGATACGATGAGATTCGTCGTCATTGGGGAGGTGGTATCATGGGTGCCAAGTCGCAGGCTCGTATTGCCAAGCT</w:t>
      </w:r>
    </w:p>
    <w:p>
      <w:pPr>
        <w:pStyle w:val="Textebrut"/>
        <w:rPr/>
      </w:pPr>
      <w:r>
        <w:rPr/>
        <w:t>GGAGAAGATCAAAGCCAGGGAGCTGGCTCAAAAGATG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21 </w:t>
      </w:r>
    </w:p>
    <w:p>
      <w:pPr>
        <w:pStyle w:val="Textebrut"/>
        <w:rPr/>
      </w:pPr>
      <w:r>
        <w:rPr/>
        <w:t>ATGCCTCGTTATGTGAAGAACATTGGTCTTGGCTTTAAAACGCCGAGGGAGGCATATGATGGCACCTACATTGACAAGAA</w:t>
      </w:r>
    </w:p>
    <w:p>
      <w:pPr>
        <w:pStyle w:val="Textebrut"/>
        <w:rPr/>
      </w:pPr>
      <w:r>
        <w:rPr/>
        <w:t>ATGTCCATTCACTGGACGAATAAGCATCCGTGGCCGTATCCTGACAGGTGTTGTGATGAAGATGAAGATGCAGCGAACGA</w:t>
      </w:r>
    </w:p>
    <w:p>
      <w:pPr>
        <w:pStyle w:val="Textebrut"/>
        <w:rPr/>
      </w:pPr>
      <w:r>
        <w:rPr/>
        <w:t>TTGTCATCCGACGAGACTACCTGCACTATGTCAGAAAGTACAATCGATTTGAAAAACGGCACAAGAATGTATCAGTCCAC</w:t>
      </w:r>
    </w:p>
    <w:p>
      <w:pPr>
        <w:pStyle w:val="Textebrut"/>
        <w:rPr/>
      </w:pPr>
      <w:r>
        <w:rPr/>
        <w:t>TGCAGTCCTTGCTTCAGAGATATTGCTGTTGGTGACATCGTTACTGTAGGTGAATGCCGGCCTCTCAGCAAGACTGTCAG</w:t>
      </w:r>
    </w:p>
    <w:p>
      <w:pPr>
        <w:pStyle w:val="Textebrut"/>
        <w:rPr/>
      </w:pPr>
      <w:r>
        <w:rPr/>
        <w:t>ATTTAATGTTGTTAAAGTTAACAAAAGCAGTAAAAGCAAAAAAGGA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22 </w:t>
      </w:r>
    </w:p>
    <w:p>
      <w:pPr>
        <w:pStyle w:val="Textebrut"/>
        <w:rPr/>
      </w:pPr>
      <w:r>
        <w:rPr/>
        <w:t>ATGAAGTTCAAAGATCATATGCATTTCTACATAATGCTTGGTGTTATTCCACTGACTATAGTTACAACATGGGCCAATAT</w:t>
      </w:r>
    </w:p>
    <w:p>
      <w:pPr>
        <w:pStyle w:val="Textebrut"/>
        <w:rPr/>
      </w:pPr>
      <w:r>
        <w:rPr/>
        <w:t>ATTTATTGGAAATGCAGAACTTTCAGAGATACCAGAGGGATATGAACCCAAACACTGGGAGTATTACAAACATCCTGTGT</w:t>
      </w:r>
    </w:p>
    <w:p>
      <w:pPr>
        <w:pStyle w:val="Textebrut"/>
        <w:rPr/>
      </w:pPr>
      <w:r>
        <w:rPr/>
        <w:t>CACGGTTTATCTCCAAACACCTACACAGTCATCCAGCAAAACAGTATGAAATAAACCTGCACTACATCAATGAGGAACAG</w:t>
      </w:r>
    </w:p>
    <w:p>
      <w:pPr>
        <w:pStyle w:val="Textebrut"/>
        <w:rPr/>
      </w:pPr>
      <w:r>
        <w:rPr/>
        <w:t>AAAAAGGCCCAGATGAGAAAACTGGAGAAGAAAGTGAAACAACTGATGCATGAACGTGGAGACTATAAGGGCTGGTACTA</w:t>
      </w:r>
    </w:p>
    <w:p>
      <w:pPr>
        <w:pStyle w:val="Textebrut"/>
        <w:rPr/>
      </w:pPr>
      <w:r>
        <w:rPr/>
        <w:t>CATGCCATACAACCATGAACGTATCTATGACAGCTAT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27 </w:t>
      </w:r>
    </w:p>
    <w:p>
      <w:pPr>
        <w:pStyle w:val="Textebrut"/>
        <w:rPr/>
      </w:pPr>
      <w:r>
        <w:rPr/>
        <w:t>ATGGGGGCTCCGGTAACCTACATGCACCTTTGGGAGGACAGCGTCCTGTCGATGGGCGTCTTCATCGTCAAGCACGGGAT</w:t>
      </w:r>
    </w:p>
    <w:p>
      <w:pPr>
        <w:pStyle w:val="Textebrut"/>
        <w:rPr/>
      </w:pPr>
      <w:r>
        <w:rPr/>
        <w:t>GTCCATCCCGCTGCACGACCACCCGAGCATGTACGGCATCATCAAGGTGCTCCACGGCACCATGCAGGTCAGCTCGTTCA</w:t>
      </w:r>
    </w:p>
    <w:p>
      <w:pPr>
        <w:pStyle w:val="Textebrut"/>
        <w:rPr/>
      </w:pPr>
      <w:r>
        <w:rPr/>
        <w:t>G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30 </w:t>
      </w:r>
    </w:p>
    <w:p>
      <w:pPr>
        <w:pStyle w:val="Textebrut"/>
        <w:rPr/>
      </w:pPr>
      <w:r>
        <w:rPr/>
        <w:t>ATGGCGCCAAGAAAAGGCCGTGTTCAAAAGGAGGAACAGGTTTCTCTCCCACAGGTAGCTGATGGTGAAAACCTTTTTGG</w:t>
      </w:r>
    </w:p>
    <w:p>
      <w:pPr>
        <w:pStyle w:val="Textebrut"/>
        <w:rPr/>
      </w:pPr>
      <w:r>
        <w:rPr/>
        <w:t>TGTTGCACACATATATGCCAGTTTCAATGACACATTCGTCCATGTGACAGATCTGTCTGGAAAGGAGACCATTGTCCGTG</w:t>
      </w:r>
    </w:p>
    <w:p>
      <w:pPr>
        <w:pStyle w:val="Textebrut"/>
        <w:rPr/>
      </w:pPr>
      <w:r>
        <w:rPr/>
        <w:t>TAACTGGTGGCATGAAAGTCAAGGCAGATCGTGATGAAGCTTCCCCCTACGCTGCTATGTTGGCAGCTCAGGATGTAGCT</w:t>
      </w:r>
    </w:p>
    <w:p>
      <w:pPr>
        <w:pStyle w:val="Textebrut"/>
        <w:rPr/>
      </w:pPr>
      <w:r>
        <w:rPr/>
        <w:t>GAGAGGTGTAAATCCCTTGGCATTAATGCTCTGCACATTAAACTTAGAGCCACTGGTGGAAACAAAACAAAGACCCCAGG</w:t>
      </w:r>
    </w:p>
    <w:p>
      <w:pPr>
        <w:pStyle w:val="Textebrut"/>
        <w:rPr/>
      </w:pPr>
      <w:r>
        <w:rPr/>
        <w:t>TCCAGGAGCACAGTCTGCCTTACGTGCATTAGCACGATCTGGAATGAAAATTGGTCGTATAGAGGATGTGACACCAATAC</w:t>
      </w:r>
    </w:p>
    <w:p>
      <w:pPr>
        <w:pStyle w:val="Textebrut"/>
        <w:rPr/>
      </w:pPr>
      <w:r>
        <w:rPr/>
        <w:t>CATCTGACAGCACAAGAAGGAAGGGAGGTCGCCGTGGACGAAGGCTC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43 </w:t>
      </w:r>
    </w:p>
    <w:p>
      <w:pPr>
        <w:pStyle w:val="Textebrut"/>
        <w:rPr/>
      </w:pPr>
      <w:r>
        <w:rPr/>
        <w:t>ATGAAGATGGTTCAGAGACTGACGTTACGAAGGCGTCTCAGCTACAACACCAATTCTAACAGAAGACGGATTGTTAAGAC</w:t>
      </w:r>
    </w:p>
    <w:p>
      <w:pPr>
        <w:pStyle w:val="Textebrut"/>
        <w:rPr/>
      </w:pPr>
      <w:r>
        <w:rPr/>
        <w:t>ACCAGGTGGTCGTCTTGTCTATCATTACACAAAGAAGCCAGGAACCATCCCAATATGCAAGTCTGGAGGCTGTAGAACAA</w:t>
      </w:r>
    </w:p>
    <w:p>
      <w:pPr>
        <w:pStyle w:val="Textebrut"/>
        <w:rPr/>
      </w:pPr>
      <w:r>
        <w:rPr/>
        <w:t>AGCTACATGGTATCCAACCATCTCGTCCAATGGAGAGGCGGCGCATGTCGAAGAGATTAAAGACTGTGAACAGGACATAC</w:t>
      </w:r>
    </w:p>
    <w:p>
      <w:pPr>
        <w:pStyle w:val="Textebrut"/>
        <w:rPr/>
      </w:pPr>
      <w:r>
        <w:rPr/>
        <w:t>GGAGGAGTTCAATGTCACACCTGTGTCAGAGAAAAGATCATTCGTGCTTTTCTGATTGAAGAACAGAAGATTGTGGTCCG</w:t>
      </w:r>
    </w:p>
    <w:p>
      <w:pPr>
        <w:pStyle w:val="Textebrut"/>
        <w:rPr/>
      </w:pPr>
      <w:r>
        <w:rPr/>
        <w:t>AGTGCTGAAGGCGCAGGCAGCTCAAGCTAAGAAGTCA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72 </w:t>
      </w:r>
    </w:p>
    <w:p>
      <w:pPr>
        <w:pStyle w:val="Textebrut"/>
        <w:rPr/>
      </w:pPr>
      <w:r>
        <w:rPr/>
        <w:t>ATGGAAGCCATGACACGCCGTGAGAAGGGCAAGAAGAAGTCTGTCACCAACGAGGTGGTGACGCGGGAATACACCATCAA</w:t>
      </w:r>
    </w:p>
    <w:p>
      <w:pPr>
        <w:pStyle w:val="Textebrut"/>
        <w:rPr/>
      </w:pPr>
      <w:r>
        <w:rPr/>
        <w:t>CATCCACAAACGAATTCATGGAATAGGATTCAAGAAGAGGGCACCACGAGCTATCAAGGCCATCAGACAGTTTGCCTACA</w:t>
      </w:r>
    </w:p>
    <w:p>
      <w:pPr>
        <w:pStyle w:val="Textebrut"/>
        <w:rPr/>
      </w:pPr>
      <w:r>
        <w:rPr/>
        <w:t>AGCAAATGGGAACTGAAGATGTACGAATAGAAACAAGACTAAACAAACACATTTGGTCAAAGGGAATTAGAAATGTTCCA</w:t>
      </w:r>
    </w:p>
    <w:p>
      <w:pPr>
        <w:pStyle w:val="Textebrut"/>
        <w:rPr/>
      </w:pPr>
      <w:r>
        <w:rPr/>
        <w:t>TTCCGAGTACGAGTACGATTGGCTCGTAAGAGGAATGAGGATGAGGACTCGCCTCACAAGCTCTACACCTTGGTGTCCTA</w:t>
      </w:r>
    </w:p>
    <w:p>
      <w:pPr>
        <w:pStyle w:val="Textebrut"/>
        <w:rPr/>
      </w:pPr>
      <w:r>
        <w:rPr/>
        <w:t>TGTACCTGTCACCACATTCAAAGGTACCCAGACAGTAAATGTGGAGAGCAGCGACTAA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84 </w:t>
      </w:r>
    </w:p>
    <w:p>
      <w:pPr>
        <w:pStyle w:val="Textebrut"/>
        <w:rPr/>
      </w:pPr>
      <w:r>
        <w:rPr/>
        <w:t>ATGGAAATGGAAATAGCCAACAGAGATGTGGCTCGAGTCATAGGCAGAGGAGGCTCAAAAATCCGTGAGTTGCAGGATGA</w:t>
      </w:r>
    </w:p>
    <w:p>
      <w:pPr>
        <w:pStyle w:val="Textebrut"/>
        <w:rPr/>
      </w:pPr>
      <w:r>
        <w:rPr/>
        <w:t>GAGCAGTACTAGAATCCAGATTAACAAGGACAGAGACAATGGTGTGACAACAGTGGTTGAAATCCGTGGCAGTGAGGAAG</w:t>
      </w:r>
    </w:p>
    <w:p>
      <w:pPr>
        <w:pStyle w:val="Textebrut"/>
        <w:rPr/>
      </w:pPr>
      <w:r>
        <w:rPr/>
        <w:t>GTCAACAGAGATAA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86 </w:t>
      </w:r>
    </w:p>
    <w:p>
      <w:pPr>
        <w:pStyle w:val="Textebrut"/>
        <w:rPr/>
      </w:pPr>
      <w:r>
        <w:rPr/>
        <w:t>ATGGGTGAGAAAGGAAAAAGGAAGGGTTTGGGAGGTCTCTCCCCGGAGAAGAAGAAGCTGCTAAAGCAACTGATCATGCA</w:t>
      </w:r>
    </w:p>
    <w:p>
      <w:pPr>
        <w:pStyle w:val="Textebrut"/>
        <w:rPr/>
      </w:pPr>
      <w:r>
        <w:rPr/>
        <w:t>AAAAGCAGCCGAGGACCTGAAGAAGCAGCAGGAAGCCGAGGCTGAGGCTAAGAGGAAGCTCATCCAGGAGCGCGTCCCCA</w:t>
      </w:r>
    </w:p>
    <w:p>
      <w:pPr>
        <w:pStyle w:val="Textebrut"/>
        <w:rPr/>
      </w:pPr>
      <w:r>
        <w:rPr/>
        <w:t>AACTGGAGATCGATGGCCTGGATCAAGCCAAGCTGGAGAAGGTTGTACGAGACCTTTACAAAAGGGTGGTGGCCTTGGAG</w:t>
      </w:r>
    </w:p>
    <w:p>
      <w:pPr>
        <w:pStyle w:val="Textebrut"/>
        <w:rPr/>
      </w:pPr>
      <w:r>
        <w:rPr/>
        <w:t>GAGGAAAAATATGACTGGGAGGTTAAACTTAGGAAACAAGACCAAGAGATGAATGAGCTTAACATCAAGGTCAACGACAT</w:t>
      </w:r>
    </w:p>
    <w:p>
      <w:pPr>
        <w:pStyle w:val="Textebrut"/>
        <w:rPr/>
      </w:pPr>
      <w:r>
        <w:rPr/>
        <w:t>CAAGGGCAAATTCGTTAAGCCCGTACTGAAGAAGGTGTCGAAGACAGAACAGAAGATGTCTAAGTTTGACAAGGAGAAGC</w:t>
      </w:r>
    </w:p>
    <w:p>
      <w:pPr>
        <w:pStyle w:val="Textebrut"/>
        <w:rPr/>
      </w:pPr>
      <w:r>
        <w:rPr/>
        <w:t>TGAAGCGCAAGATGGGAGGCTTCCGTGAACAGCTCAAGTCTACGGGGCAGTCTAAGTTTGCCCTGGACGACAAGGAGGAG</w:t>
      </w:r>
    </w:p>
    <w:p>
      <w:pPr>
        <w:pStyle w:val="Textebrut"/>
        <w:rPr/>
      </w:pPr>
      <w:r>
        <w:rPr/>
        <w:t>GTTAAGAAGCCAGAATGGGGACAGACT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2988 </w:t>
      </w:r>
    </w:p>
    <w:p>
      <w:pPr>
        <w:pStyle w:val="Textebrut"/>
        <w:rPr/>
      </w:pPr>
      <w:r>
        <w:rPr/>
        <w:t>ATGGCAGGTTACAAAGATGACAAGCAAATTGAGGAAACTCAGATACATCGCATTCGTATTACCCTCACCAGCAGAAATGT</w:t>
      </w:r>
    </w:p>
    <w:p>
      <w:pPr>
        <w:pStyle w:val="Textebrut"/>
        <w:rPr/>
      </w:pPr>
      <w:r>
        <w:rPr/>
        <w:t>AAAATCGTTAGAAAAAGTCTGTGCTGACCTGATCACTGGGGCAAAGGAGAAGAACCTGAAAGTGAAAGGACCTGTTCGCA</w:t>
      </w:r>
    </w:p>
    <w:p>
      <w:pPr>
        <w:pStyle w:val="Textebrut"/>
        <w:rPr/>
      </w:pPr>
      <w:r>
        <w:rPr/>
        <w:t>TGCCAACCAAGATTCTCCGTATCACAACACGCAAGACACCTTGTGGTGAAGGATCTAAAACATGGGATCGTTTCCAAATG</w:t>
      </w:r>
    </w:p>
    <w:p>
      <w:pPr>
        <w:pStyle w:val="Textebrut"/>
        <w:rPr/>
      </w:pPr>
      <w:r>
        <w:rPr/>
        <w:t>AGGATCCACAAGCGTCTCATTGACCTGCACAGTCCATCAGAGATCGTGAAGCAGATCACATCCATCAGCATTGAGCCTGG</w:t>
      </w:r>
    </w:p>
    <w:p>
      <w:pPr>
        <w:pStyle w:val="Textebrut"/>
        <w:rPr/>
      </w:pPr>
      <w:r>
        <w:rPr/>
        <w:t>TGTAGAGGTGGAAGTTACAATTGCTGATTAA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040 </w:t>
      </w:r>
    </w:p>
    <w:p>
      <w:pPr>
        <w:pStyle w:val="Textebrut"/>
        <w:rPr/>
      </w:pPr>
      <w:r>
        <w:rPr/>
        <w:t>ATGAAATCCACCAACATGGTGAAGGTCAAGGCAAAGGACTTGCGTGGCAAGAAGAAGGATGAGCTTCAGCGGCAGTTGAA</w:t>
      </w:r>
    </w:p>
    <w:p>
      <w:pPr>
        <w:pStyle w:val="Textebrut"/>
        <w:rPr/>
      </w:pPr>
      <w:r>
        <w:rPr/>
        <w:t>TGAACTCAAACATGAGTTGGCTCAGCTACGTGTGTCCAAGGTTACCGGAGGTAGTGCCTCCAAGCTGTCAAAGATTGTTG</w:t>
      </w:r>
    </w:p>
    <w:p>
      <w:pPr>
        <w:pStyle w:val="Textebrut"/>
        <w:rPr/>
      </w:pPr>
      <w:r>
        <w:rPr/>
        <w:t>TGGTTCGTAAATCAATTGCCCGAGTCATGACAGTGATGCACCAGACACAGAAGGAAAACCTGCGCAAGTTTTACAAAGGT</w:t>
      </w:r>
    </w:p>
    <w:p>
      <w:pPr>
        <w:pStyle w:val="Textebrut"/>
        <w:rPr/>
      </w:pPr>
      <w:r>
        <w:rPr/>
        <w:t>AAAAAGCACAAGCCAAAGGACTTGAGGCGAAAGAAGACGAGGGCCATGCGCAAAGCTCTGACAAAGCATGAACTCAGCCT</w:t>
      </w:r>
    </w:p>
    <w:p>
      <w:pPr>
        <w:pStyle w:val="Textebrut"/>
        <w:rPr/>
      </w:pPr>
      <w:r>
        <w:rPr/>
        <w:t>GAAGACAGCTAAACAGAGG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078 </w:t>
      </w:r>
    </w:p>
    <w:p>
      <w:pPr>
        <w:pStyle w:val="Textebrut"/>
        <w:rPr/>
      </w:pPr>
      <w:r>
        <w:rPr/>
        <w:t>ATGCGTTACGTGGCTGCCTACTTGCTTGCTGTTTTGGGTGGTAATTCCAACCCTACAGCTAACGACATCAAACAGATCCT</w:t>
      </w:r>
    </w:p>
    <w:p>
      <w:pPr>
        <w:pStyle w:val="Textebrut"/>
        <w:rPr/>
      </w:pPr>
      <w:r>
        <w:rPr/>
        <w:t>CAGTAGCGTTGCTGTTGATGTTGATGAGAATTCTCTGAGCAAGGTTATCAAGGAACTCCAAGGAAAAGATATCAAGGAAC</w:t>
      </w:r>
    </w:p>
    <w:p>
      <w:pPr>
        <w:pStyle w:val="Textebrut"/>
        <w:rPr/>
      </w:pPr>
      <w:r>
        <w:rPr/>
        <w:t>TTATGGCTGAAGGTCACTCAAAGCTAGCCAGTGTGCCAGCCGCTGGTGCTGTTTAA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081 </w:t>
      </w:r>
    </w:p>
    <w:p>
      <w:pPr>
        <w:pStyle w:val="Textebrut"/>
        <w:rPr/>
      </w:pPr>
      <w:r>
        <w:rPr/>
        <w:t>ATGAACATGCCTTTAGCACGAGATTTACTTAACCCGAGTCCAGAGGAGGAGAAGAGGAAGTGCAAGTTGAAACGACTTGT</w:t>
      </w:r>
    </w:p>
    <w:p>
      <w:pPr>
        <w:pStyle w:val="Textebrut"/>
        <w:rPr/>
      </w:pPr>
      <w:r>
        <w:rPr/>
        <w:t>ACAGAGTCCAAACTCTTATTTCATGGATGTCAAATGTCCAGGTTGTTACAAGATCACGACAGTGTTTAGTCACGCCCAGA</w:t>
      </w:r>
    </w:p>
    <w:p>
      <w:pPr>
        <w:pStyle w:val="Textebrut"/>
        <w:rPr/>
      </w:pPr>
      <w:r>
        <w:rPr/>
        <w:t>CTGTAGTCCTTTGTGTTGGTTGTTCCACAGTCTTGTGCCAGCCAACAGGAGGCAAAGCCAGATTAACAGAAGGTTGTTCA</w:t>
      </w:r>
    </w:p>
    <w:p>
      <w:pPr>
        <w:pStyle w:val="Textebrut"/>
        <w:rPr/>
      </w:pPr>
      <w:r>
        <w:rPr/>
        <w:t>TTCAGGAGAAAGTAA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086 </w:t>
      </w:r>
    </w:p>
    <w:p>
      <w:pPr>
        <w:pStyle w:val="Textebrut"/>
        <w:rPr/>
      </w:pPr>
      <w:r>
        <w:rPr/>
        <w:t>ATGAACAAGTCCATCAATCCTGATGAGGCCGTTGCCTATGGTGCAGCTGTCCAGGCTGCCATCCTTCATGGTGACAAATC</w:t>
      </w:r>
    </w:p>
    <w:p>
      <w:pPr>
        <w:pStyle w:val="Textebrut"/>
        <w:rPr/>
      </w:pPr>
      <w:r>
        <w:rPr/>
        <w:t>GGAGGAGGTCCAGGATCTCCTACTGCTGGACGTGACTCCACTGTCCCTGGGTATCGAGACGGCTGGTGGCGTCATGACTT</w:t>
      </w:r>
    </w:p>
    <w:p>
      <w:pPr>
        <w:pStyle w:val="Textebrut"/>
        <w:rPr/>
      </w:pPr>
      <w:r>
        <w:rPr/>
        <w:t>CACTGATCAAGCGTAACACGACCATTCCCACCAAGCAGACCCAGACGTTCACCACCTACTCGGACAACCAGCCGGGTGTG</w:t>
      </w:r>
    </w:p>
    <w:p>
      <w:pPr>
        <w:pStyle w:val="Textebrut"/>
        <w:rPr/>
      </w:pPr>
      <w:r>
        <w:rPr/>
        <w:t>CTGATCCAGGTCTACGAGGGCGAGCGAGCCATGACCAAGGACAACAACCTGCTAGGAAAGTTCGAGCTGACCGGCATCCC</w:t>
      </w:r>
    </w:p>
    <w:p>
      <w:pPr>
        <w:pStyle w:val="Textebrut"/>
        <w:rPr/>
      </w:pPr>
      <w:r>
        <w:rPr/>
        <w:t>ACCAGCACCTCGTGGCGTGCCGCAGATCGAGGTTACGTTTGACATTGATGCCAATGGCATCCTCAACGTGTCTGCTGTTG</w:t>
      </w:r>
    </w:p>
    <w:p>
      <w:pPr>
        <w:pStyle w:val="Textebrut"/>
        <w:rPr/>
      </w:pPr>
      <w:r>
        <w:rPr/>
        <w:t>ACAAGAGCACTGGCAGAGAGAACAAGATCACCATCACAAATGACAAGGGTCGTCTGAGCAAGGAAGAGATTGAGCGCATG</w:t>
      </w:r>
    </w:p>
    <w:p>
      <w:pPr>
        <w:pStyle w:val="Textebrut"/>
        <w:rPr/>
      </w:pPr>
      <w:r>
        <w:rPr/>
        <w:t>GTGAAGGAAGCCGAGAAATACAAGGCAGAGGATGAAAGCCAGAAGGAACGAATCCAAGCCAAGAATGCCCTGGAGAGCTA</w:t>
      </w:r>
    </w:p>
    <w:p>
      <w:pPr>
        <w:pStyle w:val="Textebrut"/>
        <w:rPr/>
      </w:pPr>
      <w:r>
        <w:rPr/>
        <w:t>TGCCTTCAACATGAAGTCCACTGTGGAGGATGAGAAACTGAAGGACAAGATCAGCGAATCTGACAAGAAGTTGATCACTG</w:t>
      </w:r>
    </w:p>
    <w:p>
      <w:pPr>
        <w:pStyle w:val="Textebrut"/>
        <w:rPr/>
      </w:pPr>
      <w:r>
        <w:rPr/>
        <w:t>ACAAATGTAACGAGATC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090 </w:t>
      </w:r>
    </w:p>
    <w:p>
      <w:pPr>
        <w:pStyle w:val="Textebrut"/>
        <w:rPr/>
      </w:pPr>
      <w:r>
        <w:rPr/>
        <w:t>ATGGAGAAAGCTGGTGGCAAGTGTCTGCCGTGTGTGGTCGACATACGACACGAAGACCAAGTCCAAAAGGCCGTCGATGA</w:t>
      </w:r>
    </w:p>
    <w:p>
      <w:pPr>
        <w:pStyle w:val="Textebrut"/>
        <w:rPr/>
      </w:pPr>
      <w:r>
        <w:rPr/>
        <w:t>GACGGTCAGGAAATTCGGTGGCATCGATATCTTGATCAACAATGCTAGTGCTATAAGCCTTACGCCTACTGAAGCGACCA</w:t>
      </w:r>
    </w:p>
    <w:p>
      <w:pPr>
        <w:pStyle w:val="Textebrut"/>
        <w:rPr/>
      </w:pPr>
      <w:r>
        <w:rPr/>
        <w:t>GCATGAAGCGATACGATCTGATGAACAACATCAACGCAAGGGGAACGTTCTTATGCTCG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095 </w:t>
      </w:r>
    </w:p>
    <w:p>
      <w:pPr>
        <w:pStyle w:val="Textebrut"/>
        <w:rPr/>
      </w:pPr>
      <w:r>
        <w:rPr/>
        <w:t>ATGGGTTCTTTGGCTGATATTGACAGAAAATACATCGAAAAGTACAATCGGCTGCTGAAGGAGAGTCTTGAAAGGGAACG</w:t>
      </w:r>
    </w:p>
    <w:p>
      <w:pPr>
        <w:pStyle w:val="Textebrut"/>
        <w:rPr/>
      </w:pPr>
      <w:r>
        <w:rPr/>
        <w:t>AAGACTACTGCAGCACTATGAGTGGCGCGGTAACAAAGTGCCACCCTTCAGCATCGAGCCCTTAGCTCATGAACGGGACC</w:t>
      </w:r>
    </w:p>
    <w:p>
      <w:pPr>
        <w:pStyle w:val="Textebrut"/>
        <w:rPr/>
      </w:pPr>
      <w:r>
        <w:rPr/>
        <w:t>GGTTGTCCGGGTCTGGAATGACCCCGGAGGAAAGAGCGGCCAGACTTCAATGGGTTAAAGACCAAGAACTGGCTCCG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117 </w:t>
      </w:r>
    </w:p>
    <w:p>
      <w:pPr>
        <w:pStyle w:val="Textebrut"/>
        <w:rPr/>
      </w:pPr>
      <w:r>
        <w:rPr/>
        <w:t>ATGCGTATTGACCATATTGTTGGCAATCAGCCTGATGATGAGATGGTTCCTGTTGCTGATTGGTATGAGAAGACTCTGAT</w:t>
      </w:r>
    </w:p>
    <w:p>
      <w:pPr>
        <w:pStyle w:val="Textebrut"/>
        <w:rPr/>
      </w:pPr>
      <w:r>
        <w:rPr/>
        <w:t>GTTCCATCGCTTCTGGTCAGTAGATGATAAGCAGCTGCACACCGAGTTCTCAGCTCTTCGTTCGATTGTTGTTGCCAATT</w:t>
      </w:r>
    </w:p>
    <w:p>
      <w:pPr>
        <w:pStyle w:val="Textebrut"/>
        <w:rPr/>
      </w:pPr>
      <w:r>
        <w:rPr/>
        <w:t>ATGAGGAAACAATTAAAATGCCCATCAATGAACCTGCCCCTGGCAAGCGCAAGAGTCAGATCCAGGAATATGTCGAGTAC</w:t>
      </w:r>
    </w:p>
    <w:p>
      <w:pPr>
        <w:pStyle w:val="Textebrut"/>
        <w:rPr/>
      </w:pPr>
      <w:r>
        <w:rPr/>
        <w:t>TATGGT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134 </w:t>
      </w:r>
    </w:p>
    <w:p>
      <w:pPr>
        <w:pStyle w:val="Textebrut"/>
        <w:rPr/>
      </w:pPr>
      <w:r>
        <w:rPr/>
        <w:t>ATGGCCGAATTTGAGAAGTGGAAGAACCCGACCTCTCCGAACTTCGTCATCACAAGGAAGGATCGTCCTGCAGGTGGAGC</w:t>
      </w:r>
    </w:p>
    <w:p>
      <w:pPr>
        <w:pStyle w:val="Textebrut"/>
        <w:rPr/>
      </w:pPr>
      <w:r>
        <w:rPr/>
        <w:t>CGGCGGGCAGGAAGAGGGTGTTGAGGGAGGCGGCGAGAAGAAGTCCAAAGAACAGCTCGAGGCAGAGAAGAGAGCCATCC</w:t>
      </w:r>
    </w:p>
    <w:p>
      <w:pPr>
        <w:pStyle w:val="Textebrut"/>
        <w:rPr/>
      </w:pPr>
      <w:r>
        <w:rPr/>
        <w:t>TCAAGCAGAGGATCCCGCCACTGGAGATCGACGGATTCGATGCCGCCAAGCTGGCAGAAAAGGCCCGAGAACTGCACGCT</w:t>
      </w:r>
    </w:p>
    <w:p>
      <w:pPr>
        <w:pStyle w:val="Textebrut"/>
        <w:rPr/>
      </w:pPr>
      <w:r>
        <w:rPr/>
        <w:t>CAGATCTACCGTCTGGAAAGCGAGAAGTATGACCTGGAAAGACGCTTCAAGAGTCAACTCAGCGACATGATGGAATTGGC</w:t>
      </w:r>
    </w:p>
    <w:p>
      <w:pPr>
        <w:pStyle w:val="Textebrut"/>
        <w:rPr/>
      </w:pPr>
      <w:r>
        <w:rPr/>
        <w:t>AGAACGTGCTAGGAATATGAACAAAGTCGGCAAACACGGAAGCATTAGGAGAGTACAACTGAGTGATGGAGAGACTGATA</w:t>
      </w:r>
    </w:p>
    <w:p>
      <w:pPr>
        <w:pStyle w:val="Textebrut"/>
        <w:rPr/>
      </w:pPr>
      <w:r>
        <w:rPr/>
        <w:t>AATTCCAAGAGCGTTTTGCTGGCTGCCCGGCTAAGATCGTTATGTACAGTCAGTATGAGCGCCAGAAGGACAAGAGA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150 </w:t>
      </w:r>
    </w:p>
    <w:p>
      <w:pPr>
        <w:pStyle w:val="Textebrut"/>
        <w:rPr/>
      </w:pPr>
      <w:r>
        <w:rPr/>
        <w:t>ATGGCACGTACGAAGCAGACTGCCCGTAAGTCAACCGGAGGAAAGGCTCCGCGTAAGCAGCTGGCCACGAAGGCTGCTCG</w:t>
      </w:r>
    </w:p>
    <w:p>
      <w:pPr>
        <w:pStyle w:val="Textebrut"/>
        <w:rPr/>
      </w:pPr>
      <w:r>
        <w:rPr/>
        <w:t>TAAGAGCGCCCCGTCCACCGGTGGAGTGAAGAAGCCCCATCGTTACAGGCCCGGTACCGTCGCCCTCCGAGAGATCAGGC</w:t>
      </w:r>
    </w:p>
    <w:p>
      <w:pPr>
        <w:pStyle w:val="Textebrut"/>
        <w:rPr/>
      </w:pPr>
      <w:r>
        <w:rPr/>
        <w:t>GTTACCAGAAGTCGACTGAGCTGCTTATCAGGAAGCTGCCATTCCAGCGACTCGTCCGTGAGATTGCTCAGGACTTCAAG</w:t>
      </w:r>
    </w:p>
    <w:p>
      <w:pPr>
        <w:pStyle w:val="Textebrut"/>
        <w:rPr/>
      </w:pPr>
      <w:r>
        <w:rPr/>
        <w:t>ACGGATCTGCGTTTCCAGAGTGCTGCTATCGGTGCACTTCAGGAGGCCAGTGAAGCATACCTGGTTGGTCTGTTTGAGGA</w:t>
      </w:r>
    </w:p>
    <w:p>
      <w:pPr>
        <w:pStyle w:val="Textebrut"/>
        <w:rPr/>
      </w:pPr>
      <w:r>
        <w:rPr/>
        <w:t>CACTAACTTGTGCGCCATCCACGCCAAGCGTGTAACCATCATGCCAAAAGACATCCAGCTGGCACGAAGAATACGTGGAG</w:t>
      </w:r>
    </w:p>
    <w:p>
      <w:pPr>
        <w:pStyle w:val="Textebrut"/>
        <w:rPr/>
      </w:pPr>
      <w:r>
        <w:rPr/>
        <w:t>AGCGTGCTTAA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165 </w:t>
      </w:r>
    </w:p>
    <w:p>
      <w:pPr>
        <w:pStyle w:val="Textebrut"/>
        <w:rPr/>
      </w:pPr>
      <w:r>
        <w:rPr/>
        <w:t>ATGACGAGAAAATTTATGACAAACCGTCTTCTATCAAGACGACAAATGGTTGTGGATGTTTTACATCCTGGACGTGCAAC</w:t>
      </w:r>
    </w:p>
    <w:p>
      <w:pPr>
        <w:pStyle w:val="Textebrut"/>
        <w:rPr/>
      </w:pPr>
      <w:r>
        <w:rPr/>
        <w:t>GGTGCCAAAAACAGAGATCCGTGAGAAGTTGGCCCGCATGTACAAGACCACTTCTGACGTCATATTCTGTTTTGGATTCC</w:t>
      </w:r>
    </w:p>
    <w:p>
      <w:pPr>
        <w:pStyle w:val="Textebrut"/>
        <w:rPr/>
      </w:pPr>
      <w:r>
        <w:rPr/>
        <w:t>GTACACAATTCGGTGGCGGAAAGACGACTGGCTTCGCTCTGATCTATGATAATCTGGACTATGCCAAGAAATTCGAGCCC</w:t>
      </w:r>
    </w:p>
    <w:p>
      <w:pPr>
        <w:pStyle w:val="Textebrut"/>
        <w:rPr/>
      </w:pPr>
      <w:r>
        <w:rPr/>
        <w:t>AAATACAGATTAGCAAGGCATGGGCACTTAGAAATTAAAAAGACGGCCAGAAAGCAGAGGAAAGAACGAAAGAATCGACA</w:t>
      </w:r>
    </w:p>
    <w:p>
      <w:pPr>
        <w:pStyle w:val="Textebrut"/>
        <w:rPr/>
      </w:pPr>
      <w:r>
        <w:rPr/>
        <w:t>AAAGAAGGTCAGAGGTACAAAGAAGGCTAAGGTTGGACAGGCATCAAAGAAGGGTCGATAA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166 </w:t>
      </w:r>
    </w:p>
    <w:p>
      <w:pPr>
        <w:pStyle w:val="Textebrut"/>
        <w:rPr/>
      </w:pPr>
      <w:r>
        <w:rPr/>
        <w:t>ATGCTGGTCCATGCTGAAGAGGATGCCTTGGAAGAAGATGATGATGAAGAAGATGGAGATGCCACTGTTGAAACAGATGA</w:t>
      </w:r>
    </w:p>
    <w:p>
      <w:pPr>
        <w:pStyle w:val="Textebrut"/>
        <w:rPr/>
      </w:pPr>
      <w:r>
        <w:rPr/>
        <w:t>TGGCATGGATCCAGGATCTGAGGCTGTTCCGGTAGAAACTGAAACAGCGGAAGAAGAAGAGGAGGAAGAGGATAAGCCCC</w:t>
      </w:r>
    </w:p>
    <w:p>
      <w:pPr>
        <w:pStyle w:val="Textebrut"/>
        <w:rPr/>
      </w:pPr>
      <w:r>
        <w:rPr/>
        <w:t>TGCAACCATCTCCCAATGGGGACACATACATCCTCTTCACAAAGCCCAATACACCTACTGATCTGCCAGCTGGTAAGGAA</w:t>
      </w:r>
    </w:p>
    <w:p>
      <w:pPr>
        <w:pStyle w:val="Textebrut"/>
        <w:rPr/>
      </w:pPr>
      <w:r>
        <w:rPr/>
        <w:t>GTCAGGTTTCTGGTTGGCTTCACCAACAAGGGATCCAGTGACTTCATCATTGAATCCATGGATGCTGCTTTCCGTTATCC</w:t>
      </w:r>
    </w:p>
    <w:p>
      <w:pPr>
        <w:pStyle w:val="Textebrut"/>
        <w:rPr/>
      </w:pPr>
      <w:r>
        <w:rPr/>
        <w:t>CCAGGATTACAGCTTCTACATTCAGAATTTC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177 </w:t>
      </w:r>
    </w:p>
    <w:p>
      <w:pPr>
        <w:pStyle w:val="Textebrut"/>
        <w:rPr/>
      </w:pPr>
      <w:r>
        <w:rPr/>
        <w:t>ATGGTGCCCATCTACGAGGGTTACGCCCTGCCCCATGCCATCCTCCGTCTGGACTTGGCCGGCCGTGATCTGACCGACTA</w:t>
      </w:r>
    </w:p>
    <w:p>
      <w:pPr>
        <w:pStyle w:val="Textebrut"/>
        <w:rPr/>
      </w:pPr>
      <w:r>
        <w:rPr/>
        <w:t>CCTGATGAAGATCCTGACCGAGCGTGGCTACAGCTTCACCACCACGGCCGAGCGCGAGATCGTCCGTGACATCAAGGAGA</w:t>
      </w:r>
    </w:p>
    <w:p>
      <w:pPr>
        <w:pStyle w:val="Textebrut"/>
        <w:rPr/>
      </w:pPr>
      <w:r>
        <w:rPr/>
        <w:t>AGCTCTGCTACGTCGCCCTCGACTTCGAGCAGGAGATGGCCACCGCCGCCTCCTCTTCCTCCCTGGAGAAGTCCTACGAG</w:t>
      </w:r>
    </w:p>
    <w:p>
      <w:pPr>
        <w:pStyle w:val="Textebrut"/>
        <w:rPr/>
      </w:pPr>
      <w:r>
        <w:rPr/>
        <w:t>CTGCCCGACGGTCAGGTGATCACCATCGGAAACGAGCGCTTCAGGTGCCCAGAGGCTCTCTTCCAGCCATCCTTCTTGGG</w:t>
      </w:r>
    </w:p>
    <w:p>
      <w:pPr>
        <w:pStyle w:val="Textebrut"/>
        <w:rPr/>
      </w:pPr>
      <w:r>
        <w:rPr/>
        <w:t>TATGGAGTCCGCCGGCATCCACGAGACGACCTACAACAGCATCATGAAGTGCGATGTCGACATCCGTAAGGATCTGTACG</w:t>
      </w:r>
    </w:p>
    <w:p>
      <w:pPr>
        <w:pStyle w:val="Textebrut"/>
        <w:rPr/>
      </w:pPr>
      <w:r>
        <w:rPr/>
        <w:t>CCAACACCGTCCTGTCCGGTGGCACGACCATGTACCCGGGTATCGCCGACCGCATGCAGAAGGAGATCACGGCCCTGGCC</w:t>
      </w:r>
    </w:p>
    <w:p>
      <w:pPr>
        <w:pStyle w:val="Textebrut"/>
        <w:rPr/>
      </w:pPr>
      <w:r>
        <w:rPr/>
        <w:t>CCGAGCACCATGAAGATCAAGATCATCGCTCCACCAGAGCGCAAGTACTCCGTCTGGATCGGTGGCTCCATCCTGGCCTC</w:t>
      </w:r>
    </w:p>
    <w:p>
      <w:pPr>
        <w:pStyle w:val="Textebrut"/>
        <w:rPr/>
      </w:pPr>
      <w:r>
        <w:rPr/>
        <w:t>GCTGTCCACCTTCCAGCAGATGTGGATCAGCAAGCAGGAGTACGACGAGTCTGGACCATCCATCGTTCACAGGAAGTGCT</w:t>
      </w:r>
    </w:p>
    <w:p>
      <w:pPr>
        <w:pStyle w:val="Textebrut"/>
        <w:rPr/>
      </w:pPr>
      <w:r>
        <w:rPr/>
        <w:t>T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28 </w:t>
      </w:r>
    </w:p>
    <w:p>
      <w:pPr>
        <w:pStyle w:val="Textebrut"/>
        <w:rPr/>
      </w:pPr>
      <w:r>
        <w:rPr/>
        <w:t>ATGGAGACGATGAAGAAGGCGATAAACGACCCGAGCCTGAAGCCGACGATCGAGGGCCCGCTGCCGCTGTTCTTCCACGC</w:t>
      </w:r>
    </w:p>
    <w:p>
      <w:pPr>
        <w:pStyle w:val="Textebrut"/>
        <w:rPr/>
      </w:pPr>
      <w:r>
        <w:rPr/>
        <w:t>CGTCGACTCGAACAACGACGGCTTCATCTCGGAGGACGAGTACTGCGAGTTCTTCAAGATCCTCGGCCTTGACCCGAGCC</w:t>
      </w:r>
    </w:p>
    <w:p>
      <w:pPr>
        <w:pStyle w:val="Textebrut"/>
        <w:rPr/>
      </w:pPr>
      <w:r>
        <w:rPr/>
        <w:t>TGGCACCGCCCTCTTTCAAGGCCATCGACACGAACAACGACGGCCTGCTCAGCGAGGACGAGTTCCGCGTCGCCGGCACC</w:t>
      </w:r>
    </w:p>
    <w:p>
      <w:pPr>
        <w:pStyle w:val="Textebrut"/>
        <w:rPr/>
      </w:pPr>
      <w:r>
        <w:rPr/>
        <w:t>GACTTCTTCCTCAGCGACGACCAGAACTGCCCGACGAAATTCTTCTGGGGGCCCCTCGTCTAA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33 </w:t>
      </w:r>
    </w:p>
    <w:p>
      <w:pPr>
        <w:pStyle w:val="Textebrut"/>
        <w:rPr/>
      </w:pPr>
      <w:r>
        <w:rPr/>
        <w:t>ATGAAGTCTCTGAATCCAAAAGCTGAAGTGGCAAGGGCTGCCCAGGCGTTGGGACTAAATATCAGCGCCGCTAAGGGACT</w:t>
      </w:r>
    </w:p>
    <w:p>
      <w:pPr>
        <w:pStyle w:val="Textebrut"/>
        <w:rPr/>
      </w:pPr>
      <w:r>
        <w:rPr/>
        <w:t>CCAGGATGTCCTACGATCTAATCTTGGCCCAAAAGGCACATTGAAGATGTTGGTGTCTGGTTCCGGTGACATTAAACTGA</w:t>
      </w:r>
    </w:p>
    <w:p>
      <w:pPr>
        <w:pStyle w:val="Textebrut"/>
        <w:rPr/>
      </w:pPr>
      <w:r>
        <w:rPr/>
        <w:t>CTAAGGATGGGAATGTACTCCTCCATGAGATGCAAATTCAGCATCCTACAGCATCCTTGATTGCTCGAGTGGCAACAGCC</w:t>
      </w:r>
    </w:p>
    <w:p>
      <w:pPr>
        <w:pStyle w:val="Textebrut"/>
        <w:rPr/>
      </w:pPr>
      <w:r>
        <w:rPr/>
        <w:t>CAGGATGACATCACTGGAGATGGTACTACGTCTAATGTGCTAATCATTGGGGAACTGCTGAAACAGGCTGACCTCTATAT</w:t>
      </w:r>
    </w:p>
    <w:p>
      <w:pPr>
        <w:pStyle w:val="Textebrut"/>
        <w:rPr/>
      </w:pPr>
      <w:r>
        <w:rPr/>
        <w:t>ATCTGAGGGTCTACATCCTCGACTGGTCACAGAAGGTTTTGAAATGGCCAAGAACAAAGCATTAGAGGTACTGGAGCAAA</w:t>
      </w:r>
    </w:p>
    <w:p>
      <w:pPr>
        <w:pStyle w:val="Textebrut"/>
        <w:rPr/>
      </w:pPr>
      <w:r>
        <w:rPr/>
        <w:t>TAAAGGTTAAATGTGACATAGACAGAGATTTACTTACCAATGTGGCCAGGACATCCCTGAGAACAAAGGTTCATCCTGAA</w:t>
      </w:r>
    </w:p>
    <w:p>
      <w:pPr>
        <w:pStyle w:val="Textebrut"/>
        <w:rPr/>
      </w:pPr>
      <w:r>
        <w:rPr/>
        <w:t>TTAGCTGATCACCTAACTGAGCATGTAGTTGATGCTTAA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38 </w:t>
      </w:r>
    </w:p>
    <w:p>
      <w:pPr>
        <w:pStyle w:val="Textebrut"/>
        <w:rPr/>
      </w:pPr>
      <w:r>
        <w:rPr/>
        <w:t>ATGTTTACTGGATTCAAGAGAGGCCTTCGCAATCAGCATGAGAACACTGCTTTGTTGAAGATTGAAGGTGTAAACAGACG</w:t>
      </w:r>
    </w:p>
    <w:p>
      <w:pPr>
        <w:pStyle w:val="Textebrut"/>
        <w:rPr/>
      </w:pPr>
      <w:r>
        <w:rPr/>
        <w:t>GAAAGAAACTGAATTCTACTTAGGGAAGAGATGTGCCTATGTGTATAAGGCAAAAAACAAGACGACATGTCCAGGCTACA</w:t>
      </w:r>
    </w:p>
    <w:p>
      <w:pPr>
        <w:pStyle w:val="Textebrut"/>
        <w:rPr/>
      </w:pPr>
      <w:r>
        <w:rPr/>
        <w:t>AAAGGCCAACCAAACTGCGTGTAATCTGGGGCAAGGTGACGCGCCCACATGGTAACAGTGGTGCAGTCAGAGCAAAGTTC</w:t>
      </w:r>
    </w:p>
    <w:p>
      <w:pPr>
        <w:pStyle w:val="Textebrut"/>
        <w:rPr/>
      </w:pPr>
      <w:r>
        <w:rPr/>
        <w:t>AGGAAGAACCTTCCACCAGCTGCCATGGGAAAGCGTATCAGAGTGATGCTCTATCCATCAAGAATA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49 </w:t>
      </w:r>
    </w:p>
    <w:p>
      <w:pPr>
        <w:pStyle w:val="Textebrut"/>
        <w:rPr/>
      </w:pPr>
      <w:r>
        <w:rPr/>
        <w:t>ATGATCATGTCTGGTTTAGTGAAAGCTAAGAAGTATGACTGGAAGGACAGCAATCTGGCACTGTTTGGCTCCGACACCGA</w:t>
      </w:r>
    </w:p>
    <w:p>
      <w:pPr>
        <w:pStyle w:val="Textebrut"/>
        <w:rPr/>
      </w:pPr>
      <w:r>
        <w:rPr/>
        <w:t>GAAACAAGTAAAAAAGGAGTCTGCTGAAGCTGAACCAGCTTGGCAAGGAGTGGGACAGGAGGTTGGCCTTAAGATCTGGA</w:t>
      </w:r>
    </w:p>
    <w:p>
      <w:pPr>
        <w:pStyle w:val="Textebrut"/>
        <w:rPr/>
      </w:pPr>
      <w:r>
        <w:rPr/>
        <w:t>GAATTGTTAAATTTGAGGTCACCGATTGGCCAGAAGAGGACTATGGTGACTTCTTTAGTGGAGATTCATACATCATTCTG</w:t>
      </w:r>
    </w:p>
    <w:p>
      <w:pPr>
        <w:pStyle w:val="Textebrut"/>
        <w:rPr/>
      </w:pPr>
      <w:r>
        <w:rPr/>
        <w:t>AATACATACAAGCCAAATGAGGACAGTGAGGAGCTAGCTTATGATGTACACTTCTGGATTGGCAAGTACAGCACTCAGGA</w:t>
      </w:r>
    </w:p>
    <w:p>
      <w:pPr>
        <w:pStyle w:val="Textebrut"/>
        <w:rPr/>
      </w:pPr>
      <w:r>
        <w:rPr/>
        <w:t>CGAGTACGGAACTGTGGCTTATAAAACTGTTGAGCTGGACACGTACCTCGATGACAAAGCCGTCCAGCACAGAGAAGTGC</w:t>
      </w:r>
    </w:p>
    <w:p>
      <w:pPr>
        <w:pStyle w:val="Textebrut"/>
        <w:rPr/>
      </w:pPr>
      <w:r>
        <w:rPr/>
        <w:t>AGGGCTTTGAATCTGACCTTTTCAAGTCTTACTTTGATCCGCTGACCATCATGGAAGGCGGGGCTGAGTCTGGCTTCAGA</w:t>
      </w:r>
    </w:p>
    <w:p>
      <w:pPr>
        <w:pStyle w:val="Textebrut"/>
        <w:rPr/>
      </w:pPr>
      <w:r>
        <w:rPr/>
        <w:t>CACGTGACACCAGAAGAATACAAGAAACGTCTG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60 </w:t>
      </w:r>
    </w:p>
    <w:p>
      <w:pPr>
        <w:pStyle w:val="Textebrut"/>
        <w:rPr/>
      </w:pPr>
      <w:r>
        <w:rPr/>
        <w:t>ATGGACCAGAAAGGAGGAAAGGCAGCTCCTGCCAAGAAGAAGGAGGGTTCTTCTGGTGGTAAAGCCAAGAAGAAGAAGTG</w:t>
      </w:r>
    </w:p>
    <w:p>
      <w:pPr>
        <w:pStyle w:val="Textebrut"/>
        <w:rPr/>
      </w:pPr>
      <w:r>
        <w:rPr/>
        <w:t>GTCCAAGGGAAAAGTTCGTGACAAGCTGAATAACTTGGTACTCTTTGATAAAGCAACTTATGACAAGCTTTACAAAGAGG</w:t>
      </w:r>
    </w:p>
    <w:p>
      <w:pPr>
        <w:pStyle w:val="Textebrut"/>
        <w:rPr/>
      </w:pPr>
      <w:r>
        <w:rPr/>
        <w:t>TGCCAAACTACAAGCTGATCACACCATCAGTCGTCTCAGAGAGATTAAAGATCCGTGGATCCCTTGCCAGAGCTGGTCTG</w:t>
      </w:r>
    </w:p>
    <w:p>
      <w:pPr>
        <w:pStyle w:val="Textebrut"/>
        <w:rPr/>
      </w:pPr>
      <w:r>
        <w:rPr/>
        <w:t>CAAGAACTTCTCAGTAAAGGTTTGATCAAATTGGTTGAGAAACATCATGCCCAAGTGATCTACACACGGAATCCATAA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75 </w:t>
      </w:r>
    </w:p>
    <w:p>
      <w:pPr>
        <w:pStyle w:val="Textebrut"/>
        <w:rPr/>
      </w:pPr>
      <w:r>
        <w:rPr/>
        <w:t>ATGGGCAAAGTTCATGGATCACTAGCTCGTGCTGGAAAGGTCAAGGGCCAGACCCCCAAGGTGGAGAAGCAGGAAAAGAA</w:t>
      </w:r>
    </w:p>
    <w:p>
      <w:pPr>
        <w:pStyle w:val="Textebrut"/>
        <w:rPr/>
      </w:pPr>
      <w:r>
        <w:rPr/>
        <w:t>AAAGAAGAAGACTGGACGTGCTAAGCGTCGTATCCAGTACAACAGACGATTTGTTAATGTTGTGCAGACCTTTGGCAGAA</w:t>
      </w:r>
    </w:p>
    <w:p>
      <w:pPr>
        <w:pStyle w:val="Textebrut"/>
        <w:rPr/>
      </w:pPr>
      <w:r>
        <w:rPr/>
        <w:t>GGAAGTAA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78 </w:t>
      </w:r>
    </w:p>
    <w:p>
      <w:pPr>
        <w:pStyle w:val="Textebrut"/>
        <w:rPr/>
      </w:pPr>
      <w:r>
        <w:rPr/>
        <w:t>ATGTCTGACGCGGAAGGAGATGATGTTCCCTCTGCCAGAGGGGGAGGCGGTATGGATATAAATGCCGCTATTCAGGAAGT</w:t>
      </w:r>
    </w:p>
    <w:p>
      <w:pPr>
        <w:pStyle w:val="Textebrut"/>
        <w:rPr/>
      </w:pPr>
      <w:r>
        <w:rPr/>
        <w:t>CCTCAAGACATCTTTGATACACGACGGATTAGCTCGTGGCCTTCACGAATGCGCCAAAGCTCTGGACAAACGCCAGGCTC</w:t>
      </w:r>
    </w:p>
    <w:p>
      <w:pPr>
        <w:pStyle w:val="Textebrut"/>
        <w:rPr/>
      </w:pPr>
      <w:r>
        <w:rPr/>
        <w:t>ATCTGTGTATCCTTGCCAACAACTGCGACGAGCCGATGTACGTCAAGTTGGTCGAAGCCTTGTGTGCCGAGCACGGCATT</w:t>
      </w:r>
    </w:p>
    <w:p>
      <w:pPr>
        <w:pStyle w:val="Textebrut"/>
        <w:rPr/>
      </w:pPr>
      <w:r>
        <w:rPr/>
        <w:t>AACCTGATTAAGGTTGATGATAACAAGAAGCTGGGTGAATGGGCTGGTCTTTGCAAGATAGACAAGGAAGGCAAGGCCCG</w:t>
      </w:r>
    </w:p>
    <w:p>
      <w:pPr>
        <w:pStyle w:val="Textebrut"/>
        <w:rPr/>
      </w:pPr>
      <w:r>
        <w:rPr/>
        <w:t>GAAGGTTGTTGGTTGCAGTTGTGTTGTTGTTAAGGATTATGGCAAGGAATCCATGGCTGTAGATGTGATCAATGACTAC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279 </w:t>
      </w:r>
    </w:p>
    <w:p>
      <w:pPr>
        <w:pStyle w:val="Textebrut"/>
        <w:rPr/>
      </w:pPr>
      <w:r>
        <w:rPr/>
        <w:t>ATGAAGATGGCTCTTTTCTCGGAGAGGGCGAAGATAATTAAGCCTCGCGGCAGAGAACCTGATGAATTTGAAACGTCGAT</w:t>
      </w:r>
    </w:p>
    <w:p>
      <w:pPr>
        <w:pStyle w:val="Textebrut"/>
        <w:rPr/>
      </w:pPr>
      <w:r>
        <w:rPr/>
        <w:t>CTCCCAGGCTCTCCTGGAGCTGGAGATGAACAGTGACCTAAAGGCACAGCTTAGAGAATTGTACATCACTGCGGCTAAAG</w:t>
      </w:r>
    </w:p>
    <w:p>
      <w:pPr>
        <w:pStyle w:val="Textebrut"/>
        <w:rPr/>
      </w:pPr>
      <w:r>
        <w:rPr/>
        <w:t>AGATAGATGTCCAGGGTAAGAAGGCCATCATTTTATTTGTGCCTGTGCCACAGCTGAAAGCCTTCCAGAAGATCCAGACT</w:t>
      </w:r>
    </w:p>
    <w:p>
      <w:pPr>
        <w:pStyle w:val="Textebrut"/>
        <w:rPr/>
      </w:pPr>
      <w:r>
        <w:rPr/>
        <w:t>CGTTTAGTCAGAGAGCTTGAAAAGAAGTTCAGTGGGAAGCATGTTGTTGTAATAGCACAGAGAAGAATTCTGCCCAAGCC</w:t>
      </w:r>
    </w:p>
    <w:p>
      <w:pPr>
        <w:pStyle w:val="Textebrut"/>
        <w:rPr/>
      </w:pPr>
      <w:r>
        <w:rPr/>
        <w:t>TACAAGGAAAAGTAAACGAAAGAATAAACAAAAGCGACCTAGAAGTCGAACTCTGACTGCAGTACACAACAACATTCTGG</w:t>
      </w:r>
    </w:p>
    <w:p>
      <w:pPr>
        <w:pStyle w:val="Textebrut"/>
        <w:rPr/>
      </w:pPr>
      <w:r>
        <w:rPr/>
        <w:t>ATGACCTGTGTTTTCCAGCAGAAATTGTTGGTAAAAGGATTAGAATTTGTCTTGATGGATCACGAGTGATTAAAGTTCAT</w:t>
      </w:r>
    </w:p>
    <w:p>
      <w:pPr>
        <w:pStyle w:val="Textebrut"/>
        <w:rPr/>
      </w:pPr>
      <w:r>
        <w:rPr/>
        <w:t>CTGGACAAGACACAGCAAACCAATGTGGAACATAAGTTGGACACATTCTCTGCGGTGTATAAGAAGCTTACTTCAAAGGA</w:t>
      </w:r>
    </w:p>
    <w:p>
      <w:pPr>
        <w:pStyle w:val="Textebrut"/>
        <w:rPr/>
      </w:pPr>
      <w:r>
        <w:rPr/>
        <w:t>AGTCACCTTTGAATTCCGA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306 </w:t>
      </w:r>
    </w:p>
    <w:p>
      <w:pPr>
        <w:pStyle w:val="Textebrut"/>
        <w:rPr/>
      </w:pPr>
      <w:r>
        <w:rPr/>
        <w:t>ATGGTTGAGGATTTAAAGGCTCATTTTCTCCATCTGCTACAAATGGTGGATGGACTCCATGCAATCATCATCACAGACAG</w:t>
      </w:r>
    </w:p>
    <w:p>
      <w:pPr>
        <w:pStyle w:val="Textebrut"/>
        <w:rPr/>
      </w:pPr>
      <w:r>
        <w:rPr/>
        <w:t>AGATGGAGTACCTGTCCTAAAAGTGTCAGATGAGCATCTACCTCATGTTGCAATGCAGCCACGTCTCCTAGCAACTGCTG</w:t>
      </w:r>
    </w:p>
    <w:p>
      <w:pPr>
        <w:pStyle w:val="Textebrut"/>
        <w:rPr/>
      </w:pPr>
      <w:r>
        <w:rPr/>
        <w:t>CCATGGCAATAGAACAAGCAAACAAACTTGGTGTATCTAATAATAAGAAGATCATCACATTCTATAAAAACCACCAACTG</w:t>
      </w:r>
    </w:p>
    <w:p>
      <w:pPr>
        <w:pStyle w:val="Textebrut"/>
        <w:rPr/>
      </w:pPr>
      <w:r>
        <w:rPr/>
        <w:t>ATAAGTCTCAATAAGCAGCCACTGATTGTCAACATGATTGCTGGAGCTGATGCAAATACTGGTTTGATTCTGAGCCTCGA</w:t>
      </w:r>
    </w:p>
    <w:p>
      <w:pPr>
        <w:pStyle w:val="Textebrut"/>
        <w:rPr/>
      </w:pPr>
      <w:r>
        <w:rPr/>
        <w:t>GTCTGACATGCAGGAGCCTTTAGATGATATATGTTAA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340 </w:t>
      </w:r>
    </w:p>
    <w:p>
      <w:pPr>
        <w:pStyle w:val="Textebrut"/>
        <w:rPr/>
      </w:pPr>
      <w:r>
        <w:rPr/>
        <w:t>ATGCATAATCAAATTGTACGTCTGTACAGCAGGTTTACAAGCCTTGATAAAAGCAACAATGGATATCTCAGTCGTGAAGA</w:t>
      </w:r>
    </w:p>
    <w:p>
      <w:pPr>
        <w:pStyle w:val="Textebrut"/>
        <w:rPr/>
      </w:pPr>
      <w:r>
        <w:rPr/>
        <w:t>TTTCCTCAGAATTCCAGAGCTTGCTATTAACCCTTTAGGAGACCGCATTGTTCATGCTTTCTTTATGTATGGCAATGAAG</w:t>
      </w:r>
    </w:p>
    <w:p>
      <w:pPr>
        <w:pStyle w:val="Textebrut"/>
        <w:rPr/>
      </w:pPr>
      <w:r>
        <w:rPr/>
        <w:t>AAGGTGTGAACTTCCGTGACTTCATGAAGACCCTAGCAAGGTTCAGGCCGGTCAAACAAGGCACAAACGAAGGCATTAAC</w:t>
      </w:r>
    </w:p>
    <w:p>
      <w:pPr>
        <w:pStyle w:val="Textebrut"/>
        <w:rPr/>
      </w:pPr>
      <w:r>
        <w:rPr/>
        <w:t>AGCCGTGAAGAAAAGCTAAAATTTGCCTTTAAGATGTATGACTTGGATGGTGATGATAAGATATCAAGAGAGGAGCTCTT</w:t>
      </w:r>
    </w:p>
    <w:p>
      <w:pPr>
        <w:pStyle w:val="Textebrut"/>
        <w:rPr/>
      </w:pPr>
      <w:r>
        <w:rPr/>
        <w:t>GGCTGTTCTGCACATGATGGTAGGAGCTAACATATCAGAAGAGCAGCTTGGTAATATCGCTGATCGCACAATAGAGGAAG</w:t>
      </w:r>
    </w:p>
    <w:p>
      <w:pPr>
        <w:pStyle w:val="Textebrut"/>
        <w:rPr/>
      </w:pPr>
      <w:r>
        <w:rPr/>
        <w:t>CTGATCAAGATAGGGATGGAGCCATTGCATTTTCTGAGTTTAAAAAGGTGCTAGAGAAGGTCGATATTGAACAGAAGATG</w:t>
      </w:r>
    </w:p>
    <w:p>
      <w:pPr>
        <w:pStyle w:val="Textebrut"/>
        <w:rPr/>
      </w:pPr>
      <w:r>
        <w:rPr/>
        <w:t>AGCATCCGGTTTCTGAGCTAA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382 </w:t>
      </w:r>
    </w:p>
    <w:p>
      <w:pPr>
        <w:pStyle w:val="Textebrut"/>
        <w:rPr/>
      </w:pPr>
      <w:r>
        <w:rPr/>
        <w:t>ATGCTGATGCGAGCTCTTGCTAAGCTGATTAAGGTAAATGAGCCCGACTTGGTGCTCTTTGTGGGAGAAGCTCTTGTAGG</w:t>
      </w:r>
    </w:p>
    <w:p>
      <w:pPr>
        <w:pStyle w:val="Textebrut"/>
        <w:rPr/>
      </w:pPr>
      <w:r>
        <w:rPr/>
        <w:t>TAATGAAGCTGTTGATCAGCTGACAAAGTTTAACCAGGCTCTTGCCGATTATTCTAATGTTGAGAAACCTCACATCATAG</w:t>
      </w:r>
    </w:p>
    <w:p>
      <w:pPr>
        <w:pStyle w:val="Textebrut"/>
        <w:rPr/>
      </w:pPr>
      <w:r>
        <w:rPr/>
        <w:t>ATGGCATTCTTCTGACCAAGTTTGACACCATAGATGATCAGGTTGGTGCAGCTATATCTATGACATACATCACTGGCCAA</w:t>
      </w:r>
    </w:p>
    <w:p>
      <w:pPr>
        <w:pStyle w:val="Textebrut"/>
        <w:rPr/>
      </w:pPr>
      <w:r>
        <w:rPr/>
        <w:t>CCAATTGTATTTGTTGGCACTGGGCAGACCTACACTGACTTGAAGAATCTTAATGCCAAAGCTGTTGTTCAT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444 </w:t>
      </w:r>
    </w:p>
    <w:p>
      <w:pPr>
        <w:pStyle w:val="Textebrut"/>
        <w:rPr/>
      </w:pPr>
      <w:r>
        <w:rPr/>
        <w:t>ATGCGCGTCAACGAGCTGAACATCACGGTGACGACTCTGACCGGCGACAAGCGCCGCATGGAGGGCGACATCGCCGCCAT</w:t>
      </w:r>
    </w:p>
    <w:p>
      <w:pPr>
        <w:pStyle w:val="Textebrut"/>
        <w:rPr/>
      </w:pPr>
      <w:r>
        <w:rPr/>
        <w:t>GCAGGCCGACCTTGATGAGGCCCTGAACGCCCGCAGGGCAGCCGAGGAGAGAGCCGATCGCCTCGCCGCCGAGCTGCACC</w:t>
      </w:r>
    </w:p>
    <w:p>
      <w:pPr>
        <w:pStyle w:val="Textebrut"/>
        <w:rPr/>
      </w:pPr>
      <w:r>
        <w:rPr/>
        <w:t>GCGTCACCGAGGAGCTGCGTCAGGAGCAGGAGAACTACAAGAATGCCGAGTCCCTGCGCAAACAGCTCGAGATCGAAATC</w:t>
      </w:r>
    </w:p>
    <w:p>
      <w:pPr>
        <w:pStyle w:val="Textebrut"/>
        <w:rPr/>
      </w:pPr>
      <w:r>
        <w:rPr/>
        <w:t>AGAGAGATCACCGTCAGATTGGAGGAGGCCGAGGCGTTCGCTCAGAAGGAGGGAAAGCGTATGGTGGCTAAGCTACAGGC</w:t>
      </w:r>
    </w:p>
    <w:p>
      <w:pPr>
        <w:pStyle w:val="Textebrut"/>
        <w:rPr/>
      </w:pPr>
      <w:r>
        <w:rPr/>
        <w:t>CAGGCTGCGTGACTTGGAAGCCGAGTTGGAAGTTGAGCAGCGCCGCAGCCGTGAGCTGGCAGCTGCTAACAGGAAGCTCG</w:t>
      </w:r>
    </w:p>
    <w:p>
      <w:pPr>
        <w:pStyle w:val="Textebrut"/>
        <w:rPr/>
      </w:pPr>
      <w:r>
        <w:rPr/>
        <w:t>AGCGTACACTGAACGAACTCCGTGTCCAGTACGAAGAGGATAGGCGTGTCAACGTGGAGCTGGCCGAACAAGTTAACACA</w:t>
      </w:r>
    </w:p>
    <w:p>
      <w:pPr>
        <w:pStyle w:val="Textebrut"/>
        <w:rPr/>
      </w:pPr>
      <w:r>
        <w:rPr/>
        <w:t>CTGACAATCAGAATCAAGACCTAA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495 </w:t>
      </w:r>
    </w:p>
    <w:p>
      <w:pPr>
        <w:pStyle w:val="Textebrut"/>
        <w:rPr/>
      </w:pPr>
      <w:r>
        <w:rPr/>
        <w:t>ATGATAACAGGTACCAATGAAGTTACAGTACAGAAAAATGATGGTAGCCAAGAGAAAGTGAAAACAAAAAATATTCTTAT</w:t>
      </w:r>
    </w:p>
    <w:p>
      <w:pPr>
        <w:pStyle w:val="Textebrut"/>
        <w:rPr/>
      </w:pPr>
      <w:r>
        <w:rPr/>
        <w:t>TGCCACCGGCTCAGAGGTGACACCATTTCCAGGTATTGAGATTGATGAAGATACCATTGTGTCATCCACTGGTGCACTGT</w:t>
      </w:r>
    </w:p>
    <w:p>
      <w:pPr>
        <w:pStyle w:val="Textebrut"/>
        <w:rPr/>
      </w:pPr>
      <w:r>
        <w:rPr/>
        <w:t>CCCTGAAGAAAGTCCCTGAGAAGATGATTGTTATTGGTGCTGGTGTTATTGGTGTTGAATTGGGCTCAGTATGGTCACGC</w:t>
      </w:r>
    </w:p>
    <w:p>
      <w:pPr>
        <w:pStyle w:val="Textebrut"/>
        <w:rPr/>
      </w:pPr>
      <w:r>
        <w:rPr/>
        <w:t>CTAGGTGCAGAAGTAACTCTTATTGAGTTCCTTGGGAACATCGGTGGAGTTGGAATTGATCTGGAAATTGCCAAGACCCT</w:t>
      </w:r>
    </w:p>
    <w:p>
      <w:pPr>
        <w:pStyle w:val="Textebrut"/>
        <w:rPr/>
      </w:pPr>
      <w:r>
        <w:rPr/>
        <w:t>GCAGAGGTCACTGACAAAACAGGGTCTAAAATTCAAGCTATCAACGAAGGTGCTTAGTTCATCAAAGGATGGCTCCACAA</w:t>
      </w:r>
    </w:p>
    <w:p>
      <w:pPr>
        <w:pStyle w:val="Textebrut"/>
        <w:rPr/>
      </w:pPr>
      <w:r>
        <w:rPr/>
        <w:t>TTACAGTTGTTGCTGAGGATACAAAGAAAAACAAACAAGAAGAGTTGACATGTGACACTCTG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520 </w:t>
      </w:r>
    </w:p>
    <w:p>
      <w:pPr>
        <w:pStyle w:val="Textebrut"/>
        <w:rPr/>
      </w:pPr>
      <w:r>
        <w:rPr/>
        <w:t>ATGGGCGACTCGGAAATCCGATCCCAGATCCTGATGCCAAAGGACCTGTGTGTGGCGCTGACAGAGGAAACAGACGGCTC</w:t>
      </w:r>
    </w:p>
    <w:p>
      <w:pPr>
        <w:pStyle w:val="Textebrut"/>
        <w:rPr/>
      </w:pPr>
      <w:r>
        <w:rPr/>
        <w:t>CGTGTTCAACACGCTCCAGTACATCAACAGCCGGCCATTCATCCAGAAGCGCTTCATGGACGTCCTAGTCCGAGTGATAG</w:t>
      </w:r>
    </w:p>
    <w:p>
      <w:pPr>
        <w:pStyle w:val="Textebrut"/>
        <w:rPr/>
      </w:pPr>
      <w:r>
        <w:rPr/>
        <w:t>CTGACAAAGCTGAGCCTTCGGAGTGCCAGATCTGTGAATGTCGTCCGGATAACGTAGGAGCAGGCAAGGCCGACTGTCGT</w:t>
      </w:r>
    </w:p>
    <w:p>
      <w:pPr>
        <w:pStyle w:val="Textebrut"/>
        <w:rPr/>
      </w:pPr>
      <w:r>
        <w:rPr/>
        <w:t>CACTGCATCTAA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546 </w:t>
      </w:r>
    </w:p>
    <w:p>
      <w:pPr>
        <w:pStyle w:val="Textebrut"/>
        <w:rPr/>
      </w:pPr>
      <w:r>
        <w:rPr/>
        <w:t>ATGGATATACCAACATTTAAATTGGTGCTAGTCGGAGATGGTGGTGTTGGCAAGACAACGTTTGTGAAGAGGCATTTGAC</w:t>
      </w:r>
    </w:p>
    <w:p>
      <w:pPr>
        <w:pStyle w:val="Textebrut"/>
        <w:rPr/>
      </w:pPr>
      <w:r>
        <w:rPr/>
        <w:t>AGGAGAATTCGAAAAGAAATACATTGCTACCCTTGGAGTTGAAGTTCATCCTCTTGTGTTCCACACCAACAGAGGGCCAA</w:t>
      </w:r>
    </w:p>
    <w:p>
      <w:pPr>
        <w:pStyle w:val="Textebrut"/>
        <w:rPr/>
      </w:pPr>
      <w:r>
        <w:rPr/>
        <w:t>TAAGGTTTAATGTTTGGGATACTGCAGGCCAGGAGAAATTTGGAGGACTACGTGATGGATATTATATTCAAGGTCAATGT</w:t>
      </w:r>
    </w:p>
    <w:p>
      <w:pPr>
        <w:pStyle w:val="Textebrut"/>
        <w:rPr/>
      </w:pPr>
      <w:r>
        <w:rPr/>
        <w:t>GCTATCATTATGTTTGATGTCACTGCTCGTATCACATACAAAAATGTACCAAACTGGCATCGTGATTTAGTAAGAGTGTG</w:t>
      </w:r>
    </w:p>
    <w:p>
      <w:pPr>
        <w:pStyle w:val="Textebrut"/>
        <w:rPr/>
      </w:pPr>
      <w:r>
        <w:rPr/>
        <w:t>TGAGAATATCCCCATTGTTCTCTGTGGTAACAAGGTTGACATCAAAGACAGAAAAGTTAAAGCCAAATCAATTGTGTTTC</w:t>
      </w:r>
    </w:p>
    <w:p>
      <w:pPr>
        <w:pStyle w:val="Textebrut"/>
        <w:rPr/>
      </w:pPr>
      <w:r>
        <w:rPr/>
        <w:t>ACAGGAAAAAGAATCTCCAGTACTATGATATCAGTGCAAAAAGTAACTACAATTTTGAGAAGCCATTCCTTTGGCTGGCA</w:t>
      </w:r>
    </w:p>
    <w:p>
      <w:pPr>
        <w:pStyle w:val="Textebrut"/>
        <w:rPr/>
      </w:pPr>
      <w:r>
        <w:rPr/>
        <w:t>AGGAAGTTGACAGGTGATCCAAACTTGGAATTTGTTGCAATGCCTGCTTTAGCCCCATAA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592 </w:t>
      </w:r>
    </w:p>
    <w:p>
      <w:pPr>
        <w:pStyle w:val="Textebrut"/>
        <w:rPr/>
      </w:pPr>
      <w:r>
        <w:rPr/>
        <w:t>ATGAAAGGAGGAGCTACAATTGGTGTTATGATCACAGCCTCGCATAACCCAGAGGAGGATAATGGAGTCAAATTGGTTGA</w:t>
      </w:r>
    </w:p>
    <w:p>
      <w:pPr>
        <w:pStyle w:val="Textebrut"/>
        <w:rPr/>
      </w:pPr>
      <w:r>
        <w:rPr/>
        <w:t>TCCAGCTGGTGAGATGCTTGAGGCAGCTTGGGAGAAGCATGCTGCCCACTTAGCTAATGTTACTGATGCTGATGTGCCAG</w:t>
      </w:r>
    </w:p>
    <w:p>
      <w:pPr>
        <w:pStyle w:val="Textebrut"/>
        <w:rPr/>
      </w:pPr>
      <w:r>
        <w:rPr/>
        <w:t>ACTGCTTAAAGTCC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644 </w:t>
      </w:r>
    </w:p>
    <w:p>
      <w:pPr>
        <w:pStyle w:val="Textebrut"/>
        <w:rPr/>
      </w:pPr>
      <w:r>
        <w:rPr/>
        <w:t>ATGAAGGAATGTGACCTGGATGAGGACAACAAGCCAATCTGTGTCTGTACAAGGAAGTGTCCAGAGGAAAATGATCCCAG</w:t>
      </w:r>
    </w:p>
    <w:p>
      <w:pPr>
        <w:pStyle w:val="Textebrut"/>
        <w:rPr/>
      </w:pPr>
      <w:r>
        <w:rPr/>
        <w:t>AGCTAAGGTGTGCAGTACAATGAACGTGACCTTTGCCAGTGAGTGCGAGTTGTACAGACAGAAGTGCTTGTGCAGACGTA</w:t>
      </w:r>
    </w:p>
    <w:p>
      <w:pPr>
        <w:pStyle w:val="Textebrut"/>
        <w:rPr/>
      </w:pPr>
      <w:r>
        <w:rPr/>
        <w:t>ACCAGGCTGGCTGTGCTGATCGTGAGTACAGGAGAGGACACCTGGACTACTTTGGCGAGTGCAGAGAAATCCCGCCCTGT</w:t>
      </w:r>
    </w:p>
    <w:p>
      <w:pPr>
        <w:pStyle w:val="Textebrut"/>
        <w:rPr/>
      </w:pPr>
      <w:r>
        <w:rPr/>
        <w:t>AAGGATTGGGAACTCGAAGAATATCCGATCCGTATGAGGCAGTGGTTGTACCTTGTTATGGAGGAACTGGCCAGCCGCCG</w:t>
      </w:r>
    </w:p>
    <w:p>
      <w:pPr>
        <w:pStyle w:val="Textebrut"/>
        <w:rPr/>
      </w:pPr>
      <w:r>
        <w:rPr/>
        <w:t>TGACCTACAAGGACGGGCCTTGAAGCTGGCCCAGGAAGCCAAGGCCAGACACAACAAGAAGTGGGTCATCCCTGTCATCT</w:t>
      </w:r>
    </w:p>
    <w:p>
      <w:pPr>
        <w:pStyle w:val="Textebrut"/>
        <w:rPr/>
      </w:pPr>
      <w:r>
        <w:rPr/>
        <w:t>GGAAGTTCTGTGACCTTGACATTTCCAAGGACAAGATGATTTCGACCAAAGAACTGCTGCCGATCAGTGCACCTTTAAAA</w:t>
      </w:r>
    </w:p>
    <w:p>
      <w:pPr>
        <w:pStyle w:val="Textebrut"/>
        <w:rPr/>
      </w:pPr>
      <w:r>
        <w:rPr/>
        <w:t>CCGTTGGAACACTGCACTGGTCCGTTCCTGGAATCGTGTGACAAGGACGGAAGTGGTGATATCACCCTGACAGAATGGGG</w:t>
      </w:r>
    </w:p>
    <w:p>
      <w:pPr>
        <w:pStyle w:val="Textebrut"/>
        <w:rPr/>
      </w:pPr>
      <w:r>
        <w:rPr/>
        <w:t>ACAGTGTCTGGGACTTGATGCAGATGACATCGAGGATCTGTGTGAT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652 </w:t>
      </w:r>
    </w:p>
    <w:p>
      <w:pPr>
        <w:pStyle w:val="Textebrut"/>
        <w:rPr/>
      </w:pPr>
      <w:r>
        <w:rPr/>
        <w:t>ATGGAGCATCCGCCTGTACCGAGCAAAACTTGGGAACTCAGCCTTTATGAGCTGAACAGGACGCCACAAGATGCGATTAC</w:t>
      </w:r>
    </w:p>
    <w:p>
      <w:pPr>
        <w:pStyle w:val="Textebrut"/>
        <w:rPr/>
      </w:pPr>
      <w:r>
        <w:rPr/>
        <w:t>TGATAATACAGAGATAGCGGTTTCGCCAAGAAGTTTGCATAGCGAGCTAATGTGCCCGATATGCCTGGATATGCTGAAAA</w:t>
      </w:r>
    </w:p>
    <w:p>
      <w:pPr>
        <w:pStyle w:val="Textebrut"/>
        <w:rPr/>
      </w:pPr>
      <w:r>
        <w:rPr/>
        <w:t>ATACAATGACGACGAAGGAGTGTTTACACAGGTTCTGTTCCGAGTGCATAATAACGGCCCTGCGTAGTGGCAACAAGGAA</w:t>
      </w:r>
    </w:p>
    <w:p>
      <w:pPr>
        <w:pStyle w:val="Textebrut"/>
        <w:rPr/>
      </w:pPr>
      <w:r>
        <w:rPr/>
        <w:t>TGCCCGACGTGCAGGAAGAAACTCGTCTCAAAGCGGTCTCTCCGACCGGATCCTAACTTCGACGCGCTCATATCGAAGAT</w:t>
      </w:r>
    </w:p>
    <w:p>
      <w:pPr>
        <w:pStyle w:val="Textebrut"/>
        <w:rPr/>
      </w:pPr>
      <w:r>
        <w:rPr/>
        <w:t>CTATCCGAGCCGCGAGGAGTACGAGGCTCACCAGGAGCGGGTGCTGGCAAAGCTAAAACAGTCCGTCAACCAGAATGCCT</w:t>
      </w:r>
    </w:p>
    <w:p>
      <w:pPr>
        <w:pStyle w:val="Textebrut"/>
        <w:rPr/>
      </w:pPr>
      <w:r>
        <w:rPr/>
        <w:t>TGTCGCAGAGCATCGAAAAGGGCATCCAGCTGCAGGCCATGTACAGGGGCCAGAGGGTGAAGAAG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703 </w:t>
      </w:r>
    </w:p>
    <w:p>
      <w:pPr>
        <w:pStyle w:val="Textebrut"/>
        <w:rPr/>
      </w:pPr>
      <w:r>
        <w:rPr/>
        <w:t>ATGGAATTATCTGAGTATGGTTTAACAGCTGGTGATAAACCTGTGATAGCAGCTCGTGATACCAGTGACAAGAAATATGT</w:t>
      </w:r>
    </w:p>
    <w:p>
      <w:pPr>
        <w:pStyle w:val="Textebrut"/>
        <w:rPr/>
      </w:pPr>
      <w:r>
        <w:rPr/>
        <w:t>GATGTCTGGGGAATTCAGCATGGAAAATCTAGAGAAATTTGTTAATGATCTGCTAGATGGCAAATTGAAGCCATACCTGA</w:t>
      </w:r>
    </w:p>
    <w:p>
      <w:pPr>
        <w:pStyle w:val="Textebrut"/>
        <w:rPr/>
      </w:pPr>
      <w:r>
        <w:rPr/>
        <w:t>AGAGTGAACCTATACCTGAAGACAATGATGGACCAGTTAAGGTTGTTGTAGCAGAAACATTTGAT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839 </w:t>
      </w:r>
    </w:p>
    <w:p>
      <w:pPr>
        <w:pStyle w:val="Textebrut"/>
        <w:rPr/>
      </w:pPr>
      <w:r>
        <w:rPr/>
        <w:t>ATGGAGGTGTATGTTGATGATGACTCCAAGCTGACACTTCATGGACTACAACAGCATTATGTCAAACTGAAGGACAATGA</w:t>
      </w:r>
    </w:p>
    <w:p>
      <w:pPr>
        <w:pStyle w:val="Textebrut"/>
        <w:rPr/>
      </w:pPr>
      <w:r>
        <w:rPr/>
        <w:t>GAAAAACCGCAAACTCTTTGAGCTTCTGGATGCCCTGGAGTTTAATCAGGTTATTATCTTTGTAAAATCAGTACCAAGAT</w:t>
      </w:r>
    </w:p>
    <w:p>
      <w:pPr>
        <w:pStyle w:val="Textebrut"/>
        <w:rPr/>
      </w:pPr>
      <w:r>
        <w:rPr/>
        <w:t>GCATGGCGCTCTGTCAGTTACTCGTTGAACAGAACTTCCCAGCAATTGCTATACACAGGGCTATGTCACAAGAAGACAGA</w:t>
      </w:r>
    </w:p>
    <w:p>
      <w:pPr>
        <w:pStyle w:val="Textebrut"/>
        <w:rPr/>
      </w:pPr>
      <w:r>
        <w:rPr/>
        <w:t>CTGAGCCGATATCAGCAATTTAAAGATTTCCAGAAGCGTATACTGGTTGCTACCAACCTGTTTGGCCGTGGTATGGATAT</w:t>
      </w:r>
    </w:p>
    <w:p>
      <w:pPr>
        <w:pStyle w:val="Textebrut"/>
        <w:rPr/>
      </w:pPr>
      <w:r>
        <w:rPr/>
        <w:t>AGAACGAGTCAACATTGTGTTTAACTATGACATGCCAGAAGACTCGGACACATACCTGCACAGGGTGGCTCGTGCTGGCA</w:t>
      </w:r>
    </w:p>
    <w:p>
      <w:pPr>
        <w:pStyle w:val="Textebrut"/>
        <w:rPr/>
      </w:pPr>
      <w:r>
        <w:rPr/>
        <w:t>GGTTTGGTACAAAGGGTCTCGCTATAACCTTTGTGTCTGATGAAACTGATGCCAAGGTACTTAATGATGTCCAAGACAGG</w:t>
      </w:r>
    </w:p>
    <w:p>
      <w:pPr>
        <w:pStyle w:val="Textebrut"/>
        <w:rPr/>
      </w:pPr>
      <w:r>
        <w:rPr/>
        <w:t>TTTGAAGTGAACATCACTGAGCTGCCAGAAGAGATTGACATTTCATCATACATTGAAGGCCGA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898 </w:t>
      </w:r>
    </w:p>
    <w:p>
      <w:pPr>
        <w:pStyle w:val="Textebrut"/>
        <w:rPr/>
      </w:pPr>
      <w:r>
        <w:rPr/>
        <w:t>ATGAAAATGTGGTATGAAATATTGCCAAGTTTAGCTATAGTCTGGGTGTTCATCGCCCTGCCACCGTATGGAGGACTGGC</w:t>
      </w:r>
    </w:p>
    <w:p>
      <w:pPr>
        <w:pStyle w:val="Textebrut"/>
        <w:rPr/>
      </w:pPr>
      <w:r>
        <w:rPr/>
        <w:t>ATGCAACTGGCTTTTTAACAACAGAAAGACAGTTGCACGTCATTGGGAAGGAAATGTACATGACTTCCAATCATTCTTGC</w:t>
      </w:r>
    </w:p>
    <w:p>
      <w:pPr>
        <w:pStyle w:val="Textebrut"/>
        <w:rPr/>
      </w:pPr>
      <w:r>
        <w:rPr/>
        <w:t>GCGACAGACGGTTAACAGGCAGTGAA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941 </w:t>
      </w:r>
    </w:p>
    <w:p>
      <w:pPr>
        <w:pStyle w:val="Textebrut"/>
        <w:rPr/>
      </w:pPr>
      <w:r>
        <w:rPr/>
        <w:t>ATGGATCAGCCAGAACGCTGGAATCGCATAAAACTTGTTGTCAGTGAGGATGATGTACGGAAGGCATACCAGAGGGCAAT</w:t>
      </w:r>
    </w:p>
    <w:p>
      <w:pPr>
        <w:pStyle w:val="Textebrut"/>
        <w:rPr/>
      </w:pPr>
      <w:r>
        <w:rPr/>
        <w:t>GTTTAGTATGGCAAGGCTAAATAGAATGGGTGCACATTTGATGCACAAATACAATGCACATGGTGCAACTGATGTCACAG</w:t>
      </w:r>
    </w:p>
    <w:p>
      <w:pPr>
        <w:pStyle w:val="Textebrut"/>
        <w:rPr/>
      </w:pPr>
      <w:r>
        <w:rPr/>
        <w:t>GATTTGGACTCCTTGGTCATGCCAATAACTTGGCTCGTGTCCAGAAAAATGAAGTTGGTTTTGTCATCCATAACCTACCA</w:t>
      </w:r>
    </w:p>
    <w:p>
      <w:pPr>
        <w:pStyle w:val="Textebrut"/>
        <w:rPr/>
      </w:pPr>
      <w:r>
        <w:rPr/>
        <w:t>ATCATAGCCAAAATGGCCGCAGTGAGCAAGGCATGTGGAAACATGTTTGGTCTTCTCCAAGGTCATTCAGCAGAAACATC</w:t>
      </w:r>
    </w:p>
    <w:p>
      <w:pPr>
        <w:pStyle w:val="Textebrut"/>
        <w:rPr/>
      </w:pPr>
      <w:r>
        <w:rPr/>
        <w:t>AGGTGGTTTGCTGATTGCATTGCCCAGAGAACAGGCTGCAGCATTCTGCAAGGACATTGAGAAACAAGAAGGATACCAAG</w:t>
      </w:r>
    </w:p>
    <w:p>
      <w:pPr>
        <w:pStyle w:val="Textebrut"/>
        <w:rPr/>
      </w:pPr>
      <w:r>
        <w:rPr/>
        <w:t>CTTGGATCATTGGTATAGTTGAGAAGGGTACACGAACAGCAAGAATTATTGACAAGCCCCGTGTTATTGAGGTCCCAGCT</w:t>
      </w:r>
    </w:p>
    <w:p>
      <w:pPr>
        <w:pStyle w:val="Textebrut"/>
        <w:rPr/>
      </w:pPr>
      <w:r>
        <w:rPr/>
        <w:t>AAAGAAAAGGATGGTGAACTTTGGTAA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964 </w:t>
      </w:r>
    </w:p>
    <w:p>
      <w:pPr>
        <w:pStyle w:val="Textebrut"/>
        <w:rPr/>
      </w:pPr>
      <w:r>
        <w:rPr/>
        <w:t>ATGGCTGGCAGCATATCCAGAAACAGTCCAGCAGCCCGATATCTTGCCAGCAAAGGGTTAACACCCCGTGAGTTCAACTC</w:t>
      </w:r>
    </w:p>
    <w:p>
      <w:pPr>
        <w:pStyle w:val="Textebrut"/>
        <w:rPr/>
      </w:pPr>
      <w:r>
        <w:rPr/>
        <w:t>ATATGGCTCCCGTCGTGGTAATGATGCTGTCATGGCTCGTGGCACCTTTGCTAACATTCGTCTGCTGAACAAATTTATTG</w:t>
      </w:r>
    </w:p>
    <w:p>
      <w:pPr>
        <w:pStyle w:val="Textebrut"/>
        <w:rPr/>
      </w:pPr>
      <w:r>
        <w:rPr/>
        <w:t>GCAAGGCTGCTCCAAAGACTGTATACATTCCAACAGGCGAAGTGATGGATGTGTTTGATGCGTCCCAGAGATACTTGTCA</w:t>
      </w:r>
    </w:p>
    <w:p>
      <w:pPr>
        <w:pStyle w:val="Textebrut"/>
        <w:rPr/>
      </w:pPr>
      <w:r>
        <w:rPr/>
        <w:t>GATGGTCACCAAGTGATCATTTTAGCTGGCAAGGAATATGGTTCAGGTTCTTCTCGAGACTGGGCTGCTAAAGGACCATG</w:t>
      </w:r>
    </w:p>
    <w:p>
      <w:pPr>
        <w:pStyle w:val="Textebrut"/>
        <w:rPr/>
      </w:pPr>
      <w:r>
        <w:rPr/>
        <w:t>GATGTTGGGCATCAAGGCTGTTATTGCTGAGAGCTATGAACGGATACATCGCAGTAACCTAGTTGGGATGGGCATAATAC</w:t>
      </w:r>
    </w:p>
    <w:p>
      <w:pPr>
        <w:pStyle w:val="Textebrut"/>
        <w:rPr/>
      </w:pPr>
      <w:r>
        <w:rPr/>
        <w:t>CTCTGCAGTACCGTCCAGGTGACACTGCCGAATCGCTTGGTTTAACAGGCAAAGAACGGTACACTATTGAAATACCAGAA</w:t>
      </w:r>
    </w:p>
    <w:p>
      <w:pPr>
        <w:pStyle w:val="Textebrut"/>
        <w:rPr/>
      </w:pPr>
      <w:r>
        <w:rPr/>
        <w:t>GATTTGAAAACAGGGCAGCTTGTTACTGTGAAGCTGAATGATGGACGCAGCTTCCAGGTGACAGCACGTTTTGACACTGA</w:t>
      </w:r>
    </w:p>
    <w:p>
      <w:pPr>
        <w:pStyle w:val="Textebrut"/>
        <w:rPr/>
      </w:pPr>
      <w:r>
        <w:rPr/>
        <w:t>TGTTGAACTGACCTATTTCCATCATGGGGGAATCCTCAACTACATGATCAGGACCATGCTGTAA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983 </w:t>
      </w:r>
    </w:p>
    <w:p>
      <w:pPr>
        <w:pStyle w:val="Textebrut"/>
        <w:rPr/>
      </w:pPr>
      <w:r>
        <w:rPr/>
        <w:t>ATGGGTGCCTATACCATGTGTGCTGCATCAAATTTCAATGGAATGCCAAAGCCTCGCTGTTTCTATGTCATTCAAGATGT</w:t>
      </w:r>
    </w:p>
    <w:p>
      <w:pPr>
        <w:pStyle w:val="Textebrut"/>
        <w:rPr/>
      </w:pPr>
      <w:r>
        <w:rPr/>
        <w:t>GTCATGGCACCAGTTGAATTCAAAGAAATGTGGAAGTGGTTTGCTGCGAGCTGTGTCAGAGATGAAGTCAGGCCATGAGA</w:t>
      </w:r>
    </w:p>
    <w:p>
      <w:pPr>
        <w:pStyle w:val="Textebrut"/>
        <w:rPr/>
      </w:pPr>
      <w:r>
        <w:rPr/>
        <w:t>TCCATGCTGATGCTGACCACTGCGATGTCTGCCCAGCAATAACCGTT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3999 </w:t>
      </w:r>
    </w:p>
    <w:p>
      <w:pPr>
        <w:pStyle w:val="Textebrut"/>
        <w:rPr/>
      </w:pPr>
      <w:r>
        <w:rPr/>
        <w:t>ATGGGTCGTGTAAGGACTAAGACGGTGAAGAAGGCATCGCGAGTGATAATCGAGAAGTATTACACTCGCTTGACCCTGGA</w:t>
      </w:r>
    </w:p>
    <w:p>
      <w:pPr>
        <w:pStyle w:val="Textebrut"/>
        <w:rPr/>
      </w:pPr>
      <w:r>
        <w:rPr/>
        <w:t>CTTCCACACAAACAAGAGAATATGTGAAGAAATCGCCATAATTCCCAGCAAGAAGCTGAGAAACAAGATCGCAGGCTTTG</w:t>
      </w:r>
    </w:p>
    <w:p>
      <w:pPr>
        <w:pStyle w:val="Textebrut"/>
        <w:rPr/>
      </w:pPr>
      <w:r>
        <w:rPr/>
        <w:t>TCACTCACCTGATGAAGAGGATCCAGAAAGGTCCAGTGCGAGGTATTTCCATCAAGTTACAGGAAGAAGAAAGGGAGAGG</w:t>
      </w:r>
    </w:p>
    <w:p>
      <w:pPr>
        <w:pStyle w:val="Textebrut"/>
        <w:rPr/>
      </w:pPr>
      <w:r>
        <w:rPr/>
        <w:t>AGAGATAACTATGTGCCTGAGATATCAGCTATTGAGCAAGATATCATTGAAGTTGATCCAGACACTAAGGAGATGTTGAA</w:t>
      </w:r>
    </w:p>
    <w:p>
      <w:pPr>
        <w:pStyle w:val="Textebrut"/>
        <w:rPr/>
      </w:pPr>
      <w:r>
        <w:rPr/>
        <w:t>GTTACTGGATATGAATAATATCCCAGTCCAAGTGACACAGCCCATGGCACAGACGACAGGCTTCAACAGGCCACCAAGG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100 </w:t>
      </w:r>
    </w:p>
    <w:p>
      <w:pPr>
        <w:pStyle w:val="Textebrut"/>
        <w:rPr/>
      </w:pPr>
      <w:r>
        <w:rPr/>
        <w:t>ATGTCTAAGTACGAGGGTATCGCCGCCATGTACATGTCGATGCCGATGGCAGCCCAAGCCTTGCCCATCCTCGGCAGCTG</w:t>
      </w:r>
    </w:p>
    <w:p>
      <w:pPr>
        <w:pStyle w:val="Textebrut"/>
        <w:rPr/>
      </w:pPr>
      <w:r>
        <w:rPr/>
        <w:t>TACCGTGGAAGACAAGAAGATTTCGCTGCGCTTTCCTCTCAGCAATGTCTCCTTTGACCTGCCCGAGGCACCGAGGGAAG</w:t>
      </w:r>
    </w:p>
    <w:p>
      <w:pPr>
        <w:pStyle w:val="Textebrut"/>
        <w:rPr/>
      </w:pPr>
      <w:r>
        <w:rPr/>
        <w:t>GCGGCCGAGACGTCGAGTTCAAGATGGCCGGCCCGAAGGGCGAGATGAACTTAAAGATCTCCTACAAGTCCGACCTTCAG</w:t>
      </w:r>
    </w:p>
    <w:p>
      <w:pPr>
        <w:pStyle w:val="Textebrut"/>
        <w:rPr/>
      </w:pPr>
      <w:r>
        <w:rPr/>
        <w:t>GGCTTCGTGGGTCAAGGCCAGCAGGACGGACACAACGTGCTAACCTTTGTCTTCTACAGACCTGGATCAGGACTCAGTAA</w:t>
      </w:r>
    </w:p>
    <w:p>
      <w:pPr>
        <w:pStyle w:val="Textebrut"/>
        <w:rPr/>
      </w:pPr>
      <w:r>
        <w:rPr/>
        <w:t>CCTGAAG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145 </w:t>
      </w:r>
    </w:p>
    <w:p>
      <w:pPr>
        <w:pStyle w:val="Textebrut"/>
        <w:rPr/>
      </w:pPr>
      <w:r>
        <w:rPr/>
        <w:t>ATGCGTCCCTTTGACCCGACTGATAAATGCTACGAGTGTGGCGAGCGAGGCCATTATGCATACGACTGTAAGCGTAACAG</w:t>
      </w:r>
    </w:p>
    <w:p>
      <w:pPr>
        <w:pStyle w:val="Textebrut"/>
        <w:rPr/>
      </w:pPr>
      <w:r>
        <w:rPr/>
        <w:t>CCATGGACGGAAACGATCAAGGTCTAGGTCCAGGTCTTATGAGCGTGGTGGCCGTCGCAGCTACACCCCATCCAGAAGTC</w:t>
      </w:r>
    </w:p>
    <w:p>
      <w:pPr>
        <w:pStyle w:val="Textebrut"/>
        <w:rPr/>
      </w:pPr>
      <w:r>
        <w:rPr/>
        <w:t>GTAGCAGGGAGGCATCAAGATCTCCTGGCAGATACAGCAGGTCAAGGTCTCGAAGTCCA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146 </w:t>
      </w:r>
    </w:p>
    <w:p>
      <w:pPr>
        <w:pStyle w:val="Textebrut"/>
        <w:rPr/>
      </w:pPr>
      <w:r>
        <w:rPr/>
        <w:t>ATGGTACCATTTTACAGGAGAATGCCCCAAGAGCCCTATTACAAAGATCATGCCTTTCGTAAGCAGTATCCACCAGTGTC</w:t>
      </w:r>
    </w:p>
    <w:p>
      <w:pPr>
        <w:pStyle w:val="Textebrut"/>
        <w:rPr/>
      </w:pPr>
      <w:r>
        <w:rPr/>
        <w:t>GTTGTTACAGTTACAGCGTTTGATAGATCTGGGTCGAATTGATACCACAGAACCAATAGATTTGACAACTATTTGTAACA</w:t>
      </w:r>
    </w:p>
    <w:p>
      <w:pPr>
        <w:pStyle w:val="Textebrut"/>
        <w:rPr/>
      </w:pPr>
      <w:r>
        <w:rPr/>
        <w:t>CAAAGATTGTTACAGTCAATCCACACCTTAAACATTATGGCATCAACTTAACAGATGAAGGAGCTGATATTTTTGCTGCC</w:t>
      </w:r>
    </w:p>
    <w:p>
      <w:pPr>
        <w:pStyle w:val="Textebrut"/>
        <w:rPr/>
      </w:pPr>
      <w:r>
        <w:rPr/>
        <w:t>AAAGTCAACATAGAAGTCCAGTGGACCAATGAGATCACAATAGCTGCCATTGAAAAATGTGGTGGCACAATCACAACAAA</w:t>
      </w:r>
    </w:p>
    <w:p>
      <w:pPr>
        <w:pStyle w:val="Textebrut"/>
        <w:rPr/>
      </w:pPr>
      <w:r>
        <w:rPr/>
        <w:t>GTTCTATGACCTCCAGTGTGTGGAAGCCATGGTAAACCCTTCTCTGTTCTTTAAGCGTGGCTTACCAATTCCAAGATGCA</w:t>
      </w:r>
    </w:p>
    <w:p>
      <w:pPr>
        <w:pStyle w:val="Textebrut"/>
        <w:rPr/>
      </w:pPr>
      <w:r>
        <w:rPr/>
        <w:t>AGCTGCCATCTATGGATGTCATTGAGTATTACAGTGATGCAAGGAATCGAGGTTATCTGGCTGATCCAGAACTGATTCAA</w:t>
      </w:r>
    </w:p>
    <w:p>
      <w:pPr>
        <w:pStyle w:val="Textebrut"/>
        <w:rPr/>
      </w:pPr>
      <w:r>
        <w:rPr/>
        <w:t>GAGGCACGCATTGAACTTGCTCAGAAGATGGGCTATTAA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198 </w:t>
      </w:r>
    </w:p>
    <w:p>
      <w:pPr>
        <w:pStyle w:val="Textebrut"/>
        <w:rPr/>
      </w:pPr>
      <w:r>
        <w:rPr/>
        <w:t>ATGAGCACTGCATTCTCCAGAGACCAGGCTCACAAGATCTATGTTCAGCATCGTATTGCTGAGCATCCAGAGCTGATCTA</w:t>
      </w:r>
    </w:p>
    <w:p>
      <w:pPr>
        <w:pStyle w:val="Textebrut"/>
        <w:rPr/>
      </w:pPr>
      <w:r>
        <w:rPr/>
        <w:t>TGACTATCTGTGGAAGCGCAAGGGTTACTTTTATTTGTGTGGCCCAGCTGGCAATGTGCCAATGTCTGTCAGGAAGGCTG</w:t>
      </w:r>
    </w:p>
    <w:p>
      <w:pPr>
        <w:pStyle w:val="Textebrut"/>
        <w:rPr/>
      </w:pPr>
      <w:r>
        <w:rPr/>
        <w:t>TTGTTGATGCATTCGTCAGTCAGGGTGGCCACTCCCTGGCAGAGGCAGACAAGATGGTCACCCAGATGCAGATTGAAGGG</w:t>
      </w:r>
    </w:p>
    <w:p>
      <w:pPr>
        <w:pStyle w:val="Textebrut"/>
        <w:rPr/>
      </w:pPr>
      <w:r>
        <w:rPr/>
        <w:t>AGATACAATGTTGAGGCTTGGTAA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235 </w:t>
      </w:r>
    </w:p>
    <w:p>
      <w:pPr>
        <w:pStyle w:val="Textebrut"/>
        <w:rPr/>
      </w:pPr>
      <w:r>
        <w:rPr/>
        <w:t>ATGGAGCCGGTCTGGAACTGGCTAAATCTCGTCGTGTCCGTGGCGTCGATCTTCTGCTGCTCTGTCTGCGGAGTGCTGGC</w:t>
      </w:r>
    </w:p>
    <w:p>
      <w:pPr>
        <w:pStyle w:val="Textebrut"/>
        <w:rPr/>
      </w:pPr>
      <w:r>
        <w:rPr/>
        <w:t>CACCGTCACCTCGGTGCTCGCTTACGTCGACCACCGGATCGGAGACTTCAGCGCCGCGCACCACAAGCGAGTGGCCTCCT</w:t>
      </w:r>
    </w:p>
    <w:p>
      <w:pPr>
        <w:pStyle w:val="Textebrut"/>
        <w:rPr/>
      </w:pPr>
      <w:r>
        <w:rPr/>
        <w:t>ACGCGCTGGCTCTGTCCGCCCTCATCGCTGGCCTCATCTGCATGATCATCATCTAA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265 </w:t>
      </w:r>
    </w:p>
    <w:p>
      <w:pPr>
        <w:pStyle w:val="Textebrut"/>
        <w:rPr/>
      </w:pPr>
      <w:r>
        <w:rPr/>
        <w:t>ATGTATGATTCTGTGCATAATCAGATCTTCTCACTTCCTGAAGACACTGCTCTGTATCCTGCTCACGACTACAAAGGCAT</w:t>
      </w:r>
    </w:p>
    <w:p>
      <w:pPr>
        <w:pStyle w:val="Textebrut"/>
        <w:rPr/>
      </w:pPr>
      <w:r>
        <w:rPr/>
        <w:t>GACGATGACTACTGTTGGTGAAGAGAAGAAACTGAACCCTCGTCTGACAAAGTCTAAATCGGACTTTATCAAGCTCATGA</w:t>
      </w:r>
    </w:p>
    <w:p>
      <w:pPr>
        <w:pStyle w:val="Textebrut"/>
        <w:rPr/>
      </w:pPr>
      <w:r>
        <w:rPr/>
        <w:t>ACGAGTTGAACCTGCCATATCCAAAGCAGATAGACAAGGCCCTCCCAGCCAACATGGTTTGT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270 </w:t>
      </w:r>
    </w:p>
    <w:p>
      <w:pPr>
        <w:pStyle w:val="Textebrut"/>
        <w:rPr/>
      </w:pPr>
      <w:r>
        <w:rPr/>
        <w:t>ATGATACGCTTGTTCCACCCAAGTGTGGACAAGGGTCCAAAGGGCAAAGGGCATCCAATAAACCCATCCATAAGAAAAGA</w:t>
      </w:r>
    </w:p>
    <w:p>
      <w:pPr>
        <w:pStyle w:val="Textebrut"/>
        <w:rPr/>
      </w:pPr>
      <w:r>
        <w:rPr/>
        <w:t>CTGCCCCAAGGTCGTTGACATACTGGATGTTGAAGACCTTGACAAGGAGAAAGTGTCGTACTGTAGATGCTGGAAGTCGA</w:t>
      </w:r>
    </w:p>
    <w:p>
      <w:pPr>
        <w:pStyle w:val="Textebrut"/>
        <w:rPr/>
      </w:pPr>
      <w:r>
        <w:rPr/>
        <w:t>AGAAGTTTCCACTCTGTGATGGCAGTCATAATGCCCACAATGAGGAGACAGGTGATAACGTTGGTCCAGTTGTGATCAAG</w:t>
      </w:r>
    </w:p>
    <w:p>
      <w:pPr>
        <w:pStyle w:val="Textebrut"/>
        <w:rPr/>
      </w:pPr>
      <w:r>
        <w:rPr/>
        <w:t>AAGAAGATCTAA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503 </w:t>
      </w:r>
    </w:p>
    <w:p>
      <w:pPr>
        <w:pStyle w:val="Textebrut"/>
        <w:rPr/>
      </w:pPr>
      <w:r>
        <w:rPr/>
        <w:t>ATGATAACAGCTACGTCTGGGTTTATGAGAGGTCATGGAACCTACACTGAAAGTGAAAAGTTGCTGGCTTCTGTCGCAGG</w:t>
      </w:r>
    </w:p>
    <w:p>
      <w:pPr>
        <w:pStyle w:val="Textebrut"/>
        <w:rPr/>
      </w:pPr>
      <w:r>
        <w:rPr/>
        <w:t>AATTGTAGAACGATACAATAAACTTGTATGTGTGAAACCTTTGAAAACAAGGTATAATGGAGAGATTGGAGATGTGGTTG</w:t>
      </w:r>
    </w:p>
    <w:p>
      <w:pPr>
        <w:pStyle w:val="Textebrut"/>
        <w:rPr/>
      </w:pPr>
      <w:r>
        <w:rPr/>
        <w:t>TTGGCAGGATCATTTCTGTTGGACAGCATCGGTGGAAAGTTGACACACACTCAAAGTTAGATTCCTTTCTGATGTTGTCT</w:t>
      </w:r>
    </w:p>
    <w:p>
      <w:pPr>
        <w:pStyle w:val="Textebrut"/>
        <w:rPr/>
      </w:pPr>
      <w:r>
        <w:rPr/>
        <w:t>TCTGTGAACCTTCCTGGAGGAGAACTGAGGCGAAGGTCAGAACAGGATGAACAAATGATGAGACACTATCTGTCAGAGGG</w:t>
      </w:r>
    </w:p>
    <w:p>
      <w:pPr>
        <w:pStyle w:val="Textebrut"/>
        <w:rPr/>
      </w:pPr>
      <w:r>
        <w:rPr/>
        <w:t>CGATGTCATCAGTGCTGAAATCCAAAATGTCTTCTCAGATGGTTCATTATCATTACACACACGGAGTCTGAAATATGGAA</w:t>
      </w:r>
    </w:p>
    <w:p>
      <w:pPr>
        <w:pStyle w:val="Textebrut"/>
        <w:rPr/>
      </w:pPr>
      <w:r>
        <w:rPr/>
        <w:t>AGCTTGGACAAGGTATACTAGTACAAGTATCACCATCACTTGTAAAAAGACGTAAAACACATTTTCACAATCTGCCTTGT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607 </w:t>
      </w:r>
    </w:p>
    <w:p>
      <w:pPr>
        <w:pStyle w:val="Textebrut"/>
        <w:rPr/>
      </w:pPr>
      <w:r>
        <w:rPr/>
        <w:t>ATGGGAAATCACACACCTGTCTTTAAACATTCTGGCTTGGATGTGAAGTCCTATAAATATTATGACCCTAACACATGTGG</w:t>
      </w:r>
    </w:p>
    <w:p>
      <w:pPr>
        <w:pStyle w:val="Textebrut"/>
        <w:rPr/>
      </w:pPr>
      <w:r>
        <w:rPr/>
        <w:t>ATTTGATGCTGCAGGTGCCATGGATGACATCTCTAAAATCCCAGAGGGTTCAATCATTCTCTTACATGCCTGTGCACATA</w:t>
      </w:r>
    </w:p>
    <w:p>
      <w:pPr>
        <w:pStyle w:val="Textebrut"/>
        <w:rPr/>
      </w:pPr>
      <w:r>
        <w:rPr/>
        <w:t>ATCCAACTGGTGTAGATCCTAAGCCAGAACAGTGGAAAGAACTCAGTGCTCTGATCAAGAAAAAGAAATTGTTCCCATTC</w:t>
      </w:r>
    </w:p>
    <w:p>
      <w:pPr>
        <w:pStyle w:val="Textebrut"/>
        <w:rPr/>
      </w:pPr>
      <w:r>
        <w:rPr/>
        <w:t>TTTGATATGGCTTACCAAGGGTTTGCTAGTGGTGATGTGAACAGAGATGCATTTGCCCTGAGACAATTTGTGCAGGATGG</w:t>
      </w:r>
    </w:p>
    <w:p>
      <w:pPr>
        <w:pStyle w:val="Textebrut"/>
        <w:rPr/>
      </w:pPr>
      <w:r>
        <w:rPr/>
        <w:t>ACACAAAGTTGCTTTAGCACAGTCATTTGCCAAGAACATGGGTCTTTATGGTGAGAGAGCTGGAGCATTCTCTCTTGTCT</w:t>
      </w:r>
    </w:p>
    <w:p>
      <w:pPr>
        <w:pStyle w:val="Textebrut"/>
        <w:rPr/>
      </w:pPr>
      <w:r>
        <w:rPr/>
        <w:t>GCGCTGATGAGGATGAAGCAAAGCGAGTCATGTCACAAATCAAGATACTGATACGACCAATGTACTCAAATCCACCAATA</w:t>
      </w:r>
    </w:p>
    <w:p>
      <w:pPr>
        <w:pStyle w:val="Textebrut"/>
        <w:rPr/>
      </w:pPr>
      <w:r>
        <w:rPr/>
        <w:t>AATGGAGCCCGTATTGTCCAAACAATACTCAGTGATCCAGGACTGACTAAACAATGGTTGGCTGATGTGAAGGTGATGGC</w:t>
      </w:r>
    </w:p>
    <w:p>
      <w:pPr>
        <w:pStyle w:val="Textebrut"/>
        <w:rPr/>
      </w:pPr>
      <w:r>
        <w:rPr/>
        <w:t>AGATCGTATTATTTCAATGAGAACCAAGCTCAGAGACAACCTGGCCAAGGAAGGTTCAAGTAAAAACTGGCAGCACATCA</w:t>
      </w:r>
    </w:p>
    <w:p>
      <w:pPr>
        <w:pStyle w:val="Textebrut"/>
        <w:rPr/>
      </w:pPr>
      <w:r>
        <w:rPr/>
        <w:t>CAGATCAGATTGGAATGTTTTGTTACACCGGGCTGAAGCCAGACCAGGTGGAGAGGCTGACCAAAGAATTTTCTGTTTAC</w:t>
      </w:r>
    </w:p>
    <w:p>
      <w:pPr>
        <w:pStyle w:val="Textebrut"/>
        <w:rPr/>
      </w:pPr>
      <w:r>
        <w:rPr/>
        <w:t>CTGACTAAAGACGGTCGTATTTCTATGGCTGGTGTGACATCTGGATAA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631 </w:t>
      </w:r>
    </w:p>
    <w:p>
      <w:pPr>
        <w:pStyle w:val="Textebrut"/>
        <w:rPr/>
      </w:pPr>
      <w:r>
        <w:rPr/>
        <w:t>ATGAATGAAATTTCCAAAAACAAAGTTTTTGGTGGCTGGCAGAAAGTCTTCAGTCATGAGAGCAAGGAGCTGAAATGCAA</w:t>
      </w:r>
    </w:p>
    <w:p>
      <w:pPr>
        <w:pStyle w:val="Textebrut"/>
        <w:rPr/>
      </w:pPr>
      <w:r>
        <w:rPr/>
        <w:t>GATGAATTTTGGAATATATTTACCTCCTCAGGCAGAAGATAGCAAAGTTCCTGTTATTTATTGGCTCTCAGGACTGACAT</w:t>
      </w:r>
    </w:p>
    <w:p>
      <w:pPr>
        <w:pStyle w:val="Textebrut"/>
        <w:rPr/>
      </w:pPr>
      <w:r>
        <w:rPr/>
        <w:t>GCACAGAACAGAACTTCGTAACAAAAGCTGGTGCCCAGAAGTATGCATCTGAACATGGCATTGCTATTGTGGCACCTGAC</w:t>
      </w:r>
    </w:p>
    <w:p>
      <w:pPr>
        <w:pStyle w:val="Textebrut"/>
        <w:rPr/>
      </w:pPr>
      <w:r>
        <w:rPr/>
        <w:t>ACCAGTCCAAGATAA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698 </w:t>
      </w:r>
    </w:p>
    <w:p>
      <w:pPr>
        <w:pStyle w:val="Textebrut"/>
        <w:rPr/>
      </w:pPr>
      <w:r>
        <w:rPr/>
        <w:t>ATGGCCATGGCTAAGCTTGTTGGACAGTGGAAGCTGGAAAGCTCGGAAAATTTCGATGAATACATGAAGGCGGTTGGTGT</w:t>
      </w:r>
    </w:p>
    <w:p>
      <w:pPr>
        <w:pStyle w:val="Textebrut"/>
        <w:rPr/>
      </w:pPr>
      <w:r>
        <w:rPr/>
        <w:t>TGGATTCGCCACTCGTAAGCTAGGCAACCTGGCCAAGCCCTCGCAGATCATTAAAGTTGATGGCGACACCTGGACAATTG</w:t>
      </w:r>
    </w:p>
    <w:p>
      <w:pPr>
        <w:pStyle w:val="Textebrut"/>
        <w:rPr/>
      </w:pPr>
      <w:r>
        <w:rPr/>
        <w:t>AAACCCACTCAACCTTTAAGAACACAATACTGAAGTTTGAATTGGGAAAGGAATTTGAGGAAACCACTGCTGATGGTAGA</w:t>
      </w:r>
    </w:p>
    <w:p>
      <w:pPr>
        <w:pStyle w:val="Textebrut"/>
        <w:rPr/>
      </w:pPr>
      <w:r>
        <w:rPr/>
        <w:t>AAGGTCAAGACTACCTTCACAGCTGAGGGTGACACTAAGCTGATTCAGAGCCAGAAGGGCGAAATTGATTCTACATTAAC</w:t>
      </w:r>
    </w:p>
    <w:p>
      <w:pPr>
        <w:pStyle w:val="Textebrut"/>
        <w:rPr/>
      </w:pPr>
      <w:r>
        <w:rPr/>
        <w:t>CAGAGAATTAACAGATGACAACACTCTGGTTATGACTTGTGTGGCCAAGGATTAA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705 </w:t>
      </w:r>
    </w:p>
    <w:p>
      <w:pPr>
        <w:pStyle w:val="Textebrut"/>
        <w:rPr/>
      </w:pPr>
      <w:r>
        <w:rPr/>
        <w:t>ATGTTCGACAACTGTGTATCCGAGTCTGAGGTCACTTTTGGTGATTGTCAGGGCACATGCAGCATCAAGGACACATACAC</w:t>
      </w:r>
    </w:p>
    <w:p>
      <w:pPr>
        <w:pStyle w:val="Textebrut"/>
        <w:rPr/>
      </w:pPr>
      <w:r>
        <w:rPr/>
        <w:t>GAAATTAGACGGCTACAACATCTTGAGACTGACCAGAGACTGCCAGTGCTGCCAACCGGCGGAAGTACGCTACATTACCG</w:t>
      </w:r>
    </w:p>
    <w:p>
      <w:pPr>
        <w:pStyle w:val="Textebrut"/>
        <w:rPr/>
      </w:pPr>
      <w:r>
        <w:rPr/>
        <w:t>TCCCATTCAAATGTGAAGGAGTAGCGGAAGTACAAGTGTACAAGGTACCGACTGCTGTCTCTTGTGCCTGCTTTGGC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852 </w:t>
      </w:r>
    </w:p>
    <w:p>
      <w:pPr>
        <w:pStyle w:val="Textebrut"/>
        <w:rPr/>
      </w:pPr>
      <w:r>
        <w:rPr/>
        <w:t>ATGTCTAAGGTTGGACCTTTGCCGTGGCTTGGTCCTCAGACAGATGAGGTGATCACAGCTCTTGCCAAACAAGGTAGAAA</w:t>
      </w:r>
    </w:p>
    <w:p>
      <w:pPr>
        <w:pStyle w:val="Textebrut"/>
        <w:rPr/>
      </w:pPr>
      <w:r>
        <w:rPr/>
        <w:t>GAATGTTTTACTTGTGCCTGTTGCTTTCACTAGTGACCATATCGAGACCCTGTATGAACTGGACTTGGAATATGCTAAGC</w:t>
      </w:r>
    </w:p>
    <w:p>
      <w:pPr>
        <w:pStyle w:val="Textebrut"/>
        <w:rPr/>
      </w:pPr>
      <w:r>
        <w:rPr/>
        <w:t>ATCTTGGTGAAAAGGTTGGAATGAAAATGATACGCAGAGCTGCTGCACTAAATGATAATCAGACATTCATAAGGGCTCTG</w:t>
      </w:r>
    </w:p>
    <w:p>
      <w:pPr>
        <w:pStyle w:val="Textebrut"/>
        <w:rPr/>
      </w:pPr>
      <w:r>
        <w:rPr/>
        <w:t>GCTGATATTGTGAAGGAACACCTGGACAGCTTCAAGTCATCCACTAAGCAGTTTGAACTGTGCTGCCCTCTGTGCACAAA</w:t>
      </w:r>
    </w:p>
    <w:p>
      <w:pPr>
        <w:pStyle w:val="Textebrut"/>
        <w:rPr/>
      </w:pPr>
      <w:r>
        <w:rPr/>
        <w:t>TCCCAAATGTAAGAAAACAAAGGAGTTCTTCTTTGACATGCAAGGAATCCTGGACCATTTCAAAGAGCGTAGAGAACACC</w:t>
      </w:r>
    </w:p>
    <w:p>
      <w:pPr>
        <w:pStyle w:val="Textebrut"/>
        <w:rPr/>
      </w:pPr>
      <w:r>
        <w:rPr/>
        <w:t>TGCTTACAAGAGAGGGT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4884 </w:t>
      </w:r>
    </w:p>
    <w:p>
      <w:pPr>
        <w:pStyle w:val="Textebrut"/>
        <w:rPr/>
      </w:pPr>
      <w:r>
        <w:rPr/>
        <w:t>ATGACAAAGATGTCTGCTTTCAAGAAGTTCCTGCCCATGTTCGACCGTGTCCTCGTTCAGAGATTTGCGGCTGAGACAAA</w:t>
      </w:r>
    </w:p>
    <w:p>
      <w:pPr>
        <w:pStyle w:val="Textebrut"/>
        <w:rPr/>
      </w:pPr>
      <w:r>
        <w:rPr/>
        <w:t>GACAAAGGGAGGTGTATTGATACCAGAGAAGGCACAGTCCAAAGTGCTCAATGCCAAAGTTGTAGCTGTTGGTGGTGGAG</w:t>
      </w:r>
    </w:p>
    <w:p>
      <w:pPr>
        <w:pStyle w:val="Textebrut"/>
        <w:rPr/>
      </w:pPr>
      <w:r>
        <w:rPr/>
        <w:t>CCAGAAATGAGAAGGGTGAAACAGTACCACTACAGGTAAAGGTTGGAGATCAAGTTTTGCTGCCTGAATTTGGAGGAACT</w:t>
      </w:r>
    </w:p>
    <w:p>
      <w:pPr>
        <w:pStyle w:val="Textebrut"/>
        <w:rPr/>
      </w:pPr>
      <w:r>
        <w:rPr/>
        <w:t>AAAGTTGTAATTGATGACGAGGAGCTGCATTTATTCCGCGAAAGTGACATCCTAGGAAAGTTTGAG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061 </w:t>
      </w:r>
    </w:p>
    <w:p>
      <w:pPr>
        <w:pStyle w:val="Textebrut"/>
        <w:rPr/>
      </w:pPr>
      <w:r>
        <w:rPr/>
        <w:t>ATGCAAGTGGATGACACATTTACGATAGACAACATTGAACTGAACCAGGTTACAATTGTAGGTATTGTGCGATCAGTGAA</w:t>
      </w:r>
    </w:p>
    <w:p>
      <w:pPr>
        <w:pStyle w:val="Textebrut"/>
        <w:rPr/>
      </w:pPr>
      <w:r>
        <w:rPr/>
        <w:t>GGAGTCAGCCACAAAAATAGAATACTTCATTGATGATATGACAGGTCCACCACTGGATGTTAGACAGTTTGTTGACAATG</w:t>
      </w:r>
    </w:p>
    <w:p>
      <w:pPr>
        <w:pStyle w:val="Textebrut"/>
        <w:rPr/>
      </w:pPr>
      <w:r>
        <w:rPr/>
        <w:t>ATGAAAATACCCCAGATGAAGACAGGGTGGTTGCTCTGAGGGAGAATATGTATGTCCGAGTTCATGGTCACTTGCGATCC</w:t>
      </w:r>
    </w:p>
    <w:p>
      <w:pPr>
        <w:pStyle w:val="Textebrut"/>
        <w:rPr/>
      </w:pPr>
      <w:r>
        <w:rPr/>
        <w:t>TTCCATGGCAAGCAACATGTGATGGCATTTAGAATAGTTCCCCTCACAGACATGAATGAATAA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241 </w:t>
      </w:r>
    </w:p>
    <w:p>
      <w:pPr>
        <w:pStyle w:val="Textebrut"/>
        <w:rPr/>
      </w:pPr>
      <w:r>
        <w:rPr/>
        <w:t>ATGGAAGATGAGAAAGAAACACTAGCATTTAAAGTTTTGTCTGCTGAAAATACTAAATTATTAGCTGAAATAGACGATGT</w:t>
      </w:r>
    </w:p>
    <w:p>
      <w:pPr>
        <w:pStyle w:val="Textebrut"/>
        <w:rPr/>
      </w:pPr>
      <w:r>
        <w:rPr/>
        <w:t>GGATGAACTTCAGAACAAAGTTGCAGAAGTACTGCAGATTTCCAACCACAGCATAGATCTGAAGGATGGTTCCACACTTG</w:t>
      </w:r>
    </w:p>
    <w:p>
      <w:pPr>
        <w:pStyle w:val="Textebrut"/>
        <w:rPr/>
      </w:pPr>
      <w:r>
        <w:rPr/>
        <w:t>ACTACTATGTGGCTGGTCTGTGGTGGGCGAAGGAGCAGTGCTATAACCAAGAACAGATTTCGGCTTTCTTCACTGTATTA</w:t>
      </w:r>
    </w:p>
    <w:p>
      <w:pPr>
        <w:pStyle w:val="Textebrut"/>
        <w:rPr/>
      </w:pPr>
      <w:r>
        <w:rPr/>
        <w:t>CACACCCTCTTGGAAAATGTCAAAGAAAAGCAAATGACACTGATTGACAACTTGAGGGAGTTCAAGAAGATGCTGGCTGG</w:t>
      </w:r>
    </w:p>
    <w:p>
      <w:pPr>
        <w:pStyle w:val="Textebrut"/>
        <w:rPr/>
      </w:pPr>
      <w:r>
        <w:rPr/>
        <w:t>GATTGGTGTTGAACCTAATCCAGAAACCCCAATAAAAAGTGGAGGGCTTGATGGAATTTTTGACTAA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482 </w:t>
      </w:r>
    </w:p>
    <w:p>
      <w:pPr>
        <w:pStyle w:val="Textebrut"/>
        <w:rPr/>
      </w:pPr>
      <w:r>
        <w:rPr/>
        <w:t>ATGACTGTTGATGGCGATTTCAAGTTGGCGCAAAGTTTGGCTATTGCTAGATTCCTGGCAAAGCGATTTGGATTTCTTGG</w:t>
      </w:r>
    </w:p>
    <w:p>
      <w:pPr>
        <w:pStyle w:val="Textebrut"/>
        <w:rPr/>
      </w:pPr>
      <w:r>
        <w:rPr/>
        <w:t>AAAGGATGAATTTGAGGAAGCTAAATGTAATATGGTGCTGGAATGTATTGAAGACATGATGCACGCATTCTTCAAAGTAC</w:t>
      </w:r>
    </w:p>
    <w:p>
      <w:pPr>
        <w:pStyle w:val="Textebrut"/>
        <w:rPr/>
      </w:pPr>
      <w:r>
        <w:rPr/>
        <w:t>TATTTGGGGATGATGCTTCAAAGGCTGCAGCCAAGGAGAAATGGCAAGGTGGTCAGAGGGACGAATTTCTGACCAAGTTT</w:t>
      </w:r>
    </w:p>
    <w:p>
      <w:pPr>
        <w:pStyle w:val="Textebrut"/>
        <w:rPr/>
      </w:pPr>
      <w:r>
        <w:rPr/>
        <w:t>GAAAAACTCCTCACCACAAACAACAATGGTGATGGCTTCTTTGTTGGAGATGGGATCACTGTTGCTGATATG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680 </w:t>
      </w:r>
    </w:p>
    <w:p>
      <w:pPr>
        <w:pStyle w:val="Textebrut"/>
        <w:rPr/>
      </w:pPr>
      <w:r>
        <w:rPr/>
        <w:t>ATGAAATATCACATGTCATATCTAACAGATGGCTGTTGGTCACCTGTTCGTCCTGCTGTCTTCTTTACAACAAAGCGAGA</w:t>
      </w:r>
    </w:p>
    <w:p>
      <w:pPr>
        <w:pStyle w:val="Textebrut"/>
        <w:rPr/>
      </w:pPr>
      <w:r>
        <w:rPr/>
        <w:t>TGGTACCCTTGATATTTGGGATATAATCTTCAAACAGAACGACCCAACTCTCAGCATCCAGGTCTGTGATGAACCATTAC</w:t>
      </w:r>
    </w:p>
    <w:p>
      <w:pPr>
        <w:pStyle w:val="Textebrut"/>
        <w:rPr/>
      </w:pPr>
      <w:r>
        <w:rPr/>
        <w:t>ACAGTATTCGTGTCCAAGATGGTGGCCGTCTGATTGCAGCTGGCTCACACAGTGGTACGACAACTTTACTTGAGTTGTCT</w:t>
      </w:r>
    </w:p>
    <w:p>
      <w:pPr>
        <w:pStyle w:val="Textebrut"/>
        <w:rPr/>
      </w:pPr>
      <w:r>
        <w:rPr/>
        <w:t>GATGGCCTCTGCATGCAGTCAAAGTCCGAGAAGAATCTCGTAACCATGATGTTTGATCGAGAGACTAGGAGAGAGAGGAT</w:t>
      </w:r>
    </w:p>
    <w:p>
      <w:pPr>
        <w:pStyle w:val="Textebrut"/>
        <w:rPr/>
      </w:pPr>
      <w:r>
        <w:rPr/>
        <w:t>TCTTGAAGCTAGGCACAGAGAGATGAAACTA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820 </w:t>
      </w:r>
    </w:p>
    <w:p>
      <w:pPr>
        <w:pStyle w:val="Textebrut"/>
        <w:rPr/>
      </w:pPr>
      <w:r>
        <w:rPr/>
        <w:t>ATGGGTATCTCCCGGGACAAATGGCACAAGCGCAGGAAGACCGGTGGGCGTATGAACCCCATCCGGAAGAAGAGGAAGTT</w:t>
      </w:r>
    </w:p>
    <w:p>
      <w:pPr>
        <w:pStyle w:val="Textebrut"/>
        <w:rPr/>
      </w:pPr>
      <w:r>
        <w:rPr/>
        <w:t>CGAATTGGGAAGACCCGCTGCAAACACGAAGCTTATGCCAAAGCGCATACACACCGTAAGAACTCGAGGTGGTAACAAGA</w:t>
      </w:r>
    </w:p>
    <w:p>
      <w:pPr>
        <w:pStyle w:val="Textebrut"/>
        <w:rPr/>
      </w:pPr>
      <w:r>
        <w:rPr/>
        <w:t>AGTACAGAGCTTTGAGGCTGGACATGGGAAACTTCTCTTGGGGATCTGAAGCCATCACCAAGAAGACACGTATCACTGAT</w:t>
      </w:r>
    </w:p>
    <w:p>
      <w:pPr>
        <w:pStyle w:val="Textebrut"/>
        <w:rPr/>
      </w:pPr>
      <w:r>
        <w:rPr/>
        <w:t>GTTGTATACAATGCCAGCAGTAACGAGCTTGTACGTACAAAGACCCTCGTTAAAAACTGCATAGTTGTCATTGATGCATC</w:t>
      </w:r>
    </w:p>
    <w:p>
      <w:pPr>
        <w:pStyle w:val="Textebrut"/>
        <w:rPr/>
      </w:pPr>
      <w:r>
        <w:rPr/>
        <w:t>ACCCTTCAGATTGTGGTATGAGGCTCACTATGCCATGCCTCTGATTAAGAAGTAA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878 </w:t>
      </w:r>
    </w:p>
    <w:p>
      <w:pPr>
        <w:pStyle w:val="Textebrut"/>
        <w:rPr/>
      </w:pPr>
      <w:r>
        <w:rPr/>
        <w:t>ATGTTCGCCACTCCAGGATTCAACTACAGTGATCCAGAAGGCTCGACGTATCCACCTAACATCATCTGTCAGTGGTCGGT</w:t>
      </w:r>
    </w:p>
    <w:p>
      <w:pPr>
        <w:pStyle w:val="Textebrut"/>
        <w:rPr/>
      </w:pPr>
      <w:r>
        <w:rPr/>
        <w:t>CTTTGTGGAACCTGGTACGGAGCTTCAACTTGGCTTCTTTAACTTCTCAGTCGAGTACACGACTGACTGCAACGAGGAAT</w:t>
      </w:r>
    </w:p>
    <w:p>
      <w:pPr>
        <w:pStyle w:val="Textebrut"/>
        <w:rPr/>
      </w:pPr>
      <w:r>
        <w:rPr/>
        <w:t>CAGTCACTGTATACGATGGACCTGATGACTCG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882 </w:t>
      </w:r>
    </w:p>
    <w:p>
      <w:pPr>
        <w:pStyle w:val="Textebrut"/>
        <w:rPr/>
      </w:pPr>
      <w:r>
        <w:rPr/>
        <w:t>ATGGATTTTACATTTGTTTGTCCAACTGAAATCACTGCCTTCAGTGACAGGGTGGACGAATTCAAGAAAATTAACACTGA</w:t>
      </w:r>
    </w:p>
    <w:p>
      <w:pPr>
        <w:pStyle w:val="Textebrut"/>
        <w:rPr/>
      </w:pPr>
      <w:r>
        <w:rPr/>
        <w:t>AGTACTGGCTGCTTCTGTTGATTCGCCATTCGCACATTTAGCATGGATAAACACGCCTCGGTCAGAAGGTGGACTTGGA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904 </w:t>
      </w:r>
    </w:p>
    <w:p>
      <w:pPr>
        <w:pStyle w:val="Textebrut"/>
        <w:rPr/>
      </w:pPr>
      <w:r>
        <w:rPr/>
        <w:t>ATGGAATATCCACCACTGATTGAGTCCGAGATTGAGGAAAAGTTTATCCGTGGCTCAGGACCTGGTGGACAGAAGATCAA</w:t>
      </w:r>
    </w:p>
    <w:p>
      <w:pPr>
        <w:pStyle w:val="Textebrut"/>
        <w:rPr/>
      </w:pPr>
      <w:r>
        <w:rPr/>
        <w:t>CAAAACCAGTAACTGTGTCATGCTGAAACACTTGCCAACTGGAATTGTTGTCAAGTGTCAAGAAAGTAGATCTCTGGAGA</w:t>
      </w:r>
    </w:p>
    <w:p>
      <w:pPr>
        <w:pStyle w:val="Textebrut"/>
        <w:rPr/>
      </w:pPr>
      <w:r>
        <w:rPr/>
        <w:t>CAAATCGTGCCAGAGCCCGCAGACATCTACAAGAGAGGCTAGACTGGTACTACAATGGAGAACAGAGTGTATTGGCA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5943 </w:t>
      </w:r>
    </w:p>
    <w:p>
      <w:pPr>
        <w:pStyle w:val="Textebrut"/>
        <w:rPr/>
      </w:pPr>
      <w:r>
        <w:rPr/>
        <w:t>ATGGACTGTGAAGTCAACAATCCCTGCACTCCAGAGAACATCGAAGAAGGCAACTTCTACTTCCCACATCACGATCCCAC</w:t>
      </w:r>
    </w:p>
    <w:p>
      <w:pPr>
        <w:pStyle w:val="Textebrut"/>
        <w:rPr/>
      </w:pPr>
      <w:r>
        <w:rPr/>
        <w:t>CAAATTCGTCCAGTGTGACGAACATGGACAGTGCTTTGTAATGCCATGTGCTCCGGGAACAGTCTGGGATCCAGACGCCA</w:t>
      </w:r>
    </w:p>
    <w:p>
      <w:pPr>
        <w:pStyle w:val="Textebrut"/>
        <w:rPr/>
      </w:pPr>
      <w:r>
        <w:rPr/>
        <w:t>ACACCTGCAATCATGCACCA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017 </w:t>
      </w:r>
    </w:p>
    <w:p>
      <w:pPr>
        <w:pStyle w:val="Textebrut"/>
        <w:rPr/>
      </w:pPr>
      <w:r>
        <w:rPr/>
        <w:t>ATGGCTTTGCTCAGTAAAATACTTCGTGTTGATCATGCTGGGGAGCTAGGAGCTGTCAGAATATATGAGGGTCAATTAGC</w:t>
      </w:r>
    </w:p>
    <w:p>
      <w:pPr>
        <w:pStyle w:val="Textebrut"/>
        <w:rPr/>
      </w:pPr>
      <w:r>
        <w:rPr/>
        <w:t>TGTACTTGGACGTACAAAGGATGGACCACTGCTTCAAGAAATGAAAGGCCAGGAAGAACATCATTTGGCAACATTTAGTG</w:t>
      </w:r>
    </w:p>
    <w:p>
      <w:pPr>
        <w:pStyle w:val="Textebrut"/>
        <w:rPr/>
      </w:pPr>
      <w:r>
        <w:rPr/>
        <w:t>AGCTTCTTCCGAAAAATCGGGTCAGACCGACGGCCCTGACACCTATATGGAATGTGGCTGGCTTTGCACTAGGTGCAGGT</w:t>
      </w:r>
    </w:p>
    <w:p>
      <w:pPr>
        <w:pStyle w:val="Textebrut"/>
        <w:rPr/>
      </w:pPr>
      <w:r>
        <w:rPr/>
        <w:t>ACTGCACTCTTAGGCAGGGAGACTGCCATGGCTTGTACAGTTGCTATAGAAACAGCCATTGGAGAACATTATGACAGTCA</w:t>
      </w:r>
    </w:p>
    <w:p>
      <w:pPr>
        <w:pStyle w:val="Textebrut"/>
        <w:rPr/>
      </w:pPr>
      <w:r>
        <w:rPr/>
        <w:t>GATCCGAGAATTGATGGCCGATGGTGCAGATGGTTTAGAAAAACACAAAGAATTAATTGAGACCATCAGAAAGTTTCGGG</w:t>
      </w:r>
    </w:p>
    <w:p>
      <w:pPr>
        <w:pStyle w:val="Textebrut"/>
        <w:rPr/>
      </w:pPr>
      <w:r>
        <w:rPr/>
        <w:t>ATGATGAGCTTGGGCATTTAGAGGCGGGATTGGAAAATGATGCAGAAAAGGCCCCTTTTTATGATGCACTCAGCAAAGCA</w:t>
      </w:r>
    </w:p>
    <w:p>
      <w:pPr>
        <w:pStyle w:val="Textebrut"/>
        <w:rPr/>
      </w:pPr>
      <w:r>
        <w:rPr/>
        <w:t>ATACAGTTTGGGTGTAAGGGTGCCATATGGCTGTCTGAATAA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135 </w:t>
      </w:r>
    </w:p>
    <w:p>
      <w:pPr>
        <w:pStyle w:val="Textebrut"/>
        <w:rPr/>
      </w:pPr>
      <w:r>
        <w:rPr/>
        <w:t>ATGCCAGTCAACAGGAAGCGTATCTATGGACCAGAGGACCTGTGTGAGAGGAAGGATGAGGTTCATCACTGGAGAAATGA</w:t>
      </w:r>
    </w:p>
    <w:p>
      <w:pPr>
        <w:pStyle w:val="Textebrut"/>
        <w:rPr/>
      </w:pPr>
      <w:r>
        <w:rPr/>
        <w:t>GCGCATTGTTGCCGTTGCTCTTCTGCCTCTCATACCAACAGCCTTGGCTTATCCCAACATGCTGCTTGACATGACACTGT</w:t>
      </w:r>
    </w:p>
    <w:p>
      <w:pPr>
        <w:pStyle w:val="Textebrut"/>
        <w:rPr/>
      </w:pPr>
      <w:r>
        <w:rPr/>
        <w:t>GTTCTGTCATGGTTCTGCATTCACACTGGCGTCTGACTGGTGTGTGCCAGGATTACATTCATGGTGAAGTACTGCCAACC</w:t>
      </w:r>
    </w:p>
    <w:p>
      <w:pPr>
        <w:pStyle w:val="Textebrut"/>
        <w:rPr/>
      </w:pPr>
      <w:r>
        <w:rPr/>
        <w:t>ATTGCCAAGTACACAGTGCTCTTTTTCTCCATTGCTGCATTTGGCAGTCTCTGTTACTTCAACTACACTGACATCGGCTT</w:t>
      </w:r>
    </w:p>
    <w:p>
      <w:pPr>
        <w:pStyle w:val="Textebrut"/>
        <w:rPr/>
      </w:pPr>
      <w:r>
        <w:rPr/>
        <w:t>TGCCAAAGCTGTCAGACTCATC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209 </w:t>
      </w:r>
    </w:p>
    <w:p>
      <w:pPr>
        <w:pStyle w:val="Textebrut"/>
        <w:rPr/>
      </w:pPr>
      <w:r>
        <w:rPr/>
        <w:t>ATGCGTCTTGATAGGAAGATAGAGTTTCCAATGCCCGACAGGAGACAGAAGCGTCTGATCTTTGCCACGATCACCAACAA</w:t>
      </w:r>
    </w:p>
    <w:p>
      <w:pPr>
        <w:pStyle w:val="Textebrut"/>
        <w:rPr/>
      </w:pPr>
      <w:r>
        <w:rPr/>
        <w:t>AATGAACCTCAGTGAGGATGTAGATCTGGATGACTATGTTGCCCGTCCAGACAAGATCAGTGGTGCCGACATCAACGCCA</w:t>
      </w:r>
    </w:p>
    <w:p>
      <w:pPr>
        <w:pStyle w:val="Textebrut"/>
        <w:rPr/>
      </w:pPr>
      <w:r>
        <w:rPr/>
        <w:t>TCTGCCAGGAGGCTGGCATGCAGGCTGTCAGAGAGAACCGCTATGTTGTACTACCTAAAGACTTCGAGAAAGGCTACAAG</w:t>
      </w:r>
    </w:p>
    <w:p>
      <w:pPr>
        <w:pStyle w:val="Textebrut"/>
        <w:rPr/>
      </w:pPr>
      <w:r>
        <w:rPr/>
        <w:t>AATAATATCAAGAAGGATGAAATGGAGCACGAGTTCTATAAATAA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214 </w:t>
      </w:r>
    </w:p>
    <w:p>
      <w:pPr>
        <w:pStyle w:val="Textebrut"/>
        <w:rPr/>
      </w:pPr>
      <w:r>
        <w:rPr/>
        <w:t>ATGTGTGACTGGTTGTTAACAACACGCACAGAAGTCTGGGAACAGGAAAAGAGTAACAGTGGTGACTTCTCTGTGACAAC</w:t>
      </w:r>
    </w:p>
    <w:p>
      <w:pPr>
        <w:pStyle w:val="Textebrut"/>
        <w:rPr/>
      </w:pPr>
      <w:r>
        <w:rPr/>
        <w:t>TGTTTCACAGAAGGAGCTTGCTGCATTCCACCAGGATCTCGGCAGCCTGAGAAAGGTCTGTCAGCACCTGAAGGCTGCTC</w:t>
      </w:r>
    </w:p>
    <w:p>
      <w:pPr>
        <w:pStyle w:val="Textebrut"/>
        <w:rPr/>
      </w:pPr>
      <w:r>
        <w:rPr/>
        <w:t>TGCCCAGGGTCTTCCTACATGAGGCAACAAGTCGAGCTATGGCTGGGGCCAGTCCAGCTAAGACTAGACAGCTTCTGCAC</w:t>
      </w:r>
    </w:p>
    <w:p>
      <w:pPr>
        <w:pStyle w:val="Textebrut"/>
        <w:rPr/>
      </w:pPr>
      <w:r>
        <w:rPr/>
        <w:t>AAAAGCCTCAGACGTAGACATATTGGAAAAAATGTAGACAGCTCCGAGAGAGATTTTGATGATATCACAGAGATTGAGAA</w:t>
      </w:r>
    </w:p>
    <w:p>
      <w:pPr>
        <w:pStyle w:val="Textebrut"/>
        <w:rPr/>
      </w:pPr>
      <w:r>
        <w:rPr/>
        <w:t>CATTGGACAGCGTGAGCATGCTACAGCTCTGCTGATGGCTTGCAGACATCTGCCAGCTCAGCTTACATCACCTGGTCAGC</w:t>
      </w:r>
    </w:p>
    <w:p>
      <w:pPr>
        <w:pStyle w:val="Textebrut"/>
        <w:rPr/>
      </w:pPr>
      <w:r>
        <w:rPr/>
        <w:t>GAGCCACCATGTTAACAGAAGCAGCCAAGACATATGAGAAGCTTGGTGATAAGAAGGGTGTTCAGGAGTGCAGGAACCTC</w:t>
      </w:r>
    </w:p>
    <w:p>
      <w:pPr>
        <w:pStyle w:val="Textebrut"/>
        <w:rPr/>
      </w:pPr>
      <w:r>
        <w:rPr/>
        <w:t>TTGATAAAGCACAGCAACACAACATCATGTGTGACAACACGCATGGCTTAA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269 </w:t>
      </w:r>
    </w:p>
    <w:p>
      <w:pPr>
        <w:pStyle w:val="Textebrut"/>
        <w:rPr/>
      </w:pPr>
      <w:r>
        <w:rPr/>
        <w:t>ATGAACATGTCGAGTGATCCAGAAAGATTCGATGGCCTTCTCATGTCAATGGCCCAGCAGTGTGAAGAGGCTGGAATACA</w:t>
      </w:r>
    </w:p>
    <w:p>
      <w:pPr>
        <w:pStyle w:val="Textebrut"/>
        <w:rPr/>
      </w:pPr>
      <w:r>
        <w:rPr/>
        <w:t>CGAGATGCTTGATTATATATTTGGATTCCTGGCCAGAAAAACGGATTTCTATACTGGAGGTGGAAAAGATGCTGCTGAAA</w:t>
      </w:r>
    </w:p>
    <w:p>
      <w:pPr>
        <w:pStyle w:val="Textebrut"/>
        <w:rPr/>
      </w:pPr>
      <w:r>
        <w:rPr/>
        <w:t>AGATAATAAAAGAGAAATTCGTGAAGTATCAGCAGGTT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421 </w:t>
      </w:r>
    </w:p>
    <w:p>
      <w:pPr>
        <w:pStyle w:val="Textebrut"/>
        <w:rPr/>
      </w:pPr>
      <w:r>
        <w:rPr/>
        <w:t>ATGGAAGAAGCTATAGATTATGTCAAACTAGGAAAGGAGTTGGAAGACCAAGAAATTGAGTCTCCAGGTGGCGTAGCAAC</w:t>
      </w:r>
    </w:p>
    <w:p>
      <w:pPr>
        <w:pStyle w:val="Textebrut"/>
        <w:rPr/>
      </w:pPr>
      <w:r>
        <w:rPr/>
        <w:t>AGCCCAAGTGTATGGTCAGCTTCTAGCCATTTACCTGCTGCAGAATGACATGCCAAATGCAAAGTTTCTCTGGAAGAGGA</w:t>
      </w:r>
    </w:p>
    <w:p>
      <w:pPr>
        <w:pStyle w:val="Textebrut"/>
        <w:rPr/>
      </w:pPr>
      <w:r>
        <w:rPr/>
        <w:t>TACCATCCTCTGTGAAAAATGCAAATCCTGAACTTGCTCAGGTTTGGACTGTGGGACAAAAGATGTGGAACAGGGACTTC</w:t>
      </w:r>
    </w:p>
    <w:p>
      <w:pPr>
        <w:pStyle w:val="Textebrut"/>
        <w:rPr/>
      </w:pPr>
      <w:r>
        <w:rPr/>
        <w:t>CCTGGAATATATGAAGCATTAAATAATGAATGGCCAAAGCACCTGAAGCCTATTATGGATGCTGTCTTAGAACACACACG</w:t>
      </w:r>
    </w:p>
    <w:p>
      <w:pPr>
        <w:pStyle w:val="Textebrut"/>
        <w:rPr/>
      </w:pPr>
      <w:r>
        <w:rPr/>
        <w:t>AGAACGAGGATTCAATCTTGTTGGTCAAGCATACTCATCTTAA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677 </w:t>
      </w:r>
    </w:p>
    <w:p>
      <w:pPr>
        <w:pStyle w:val="Textebrut"/>
        <w:rPr/>
      </w:pPr>
      <w:r>
        <w:rPr/>
        <w:t>ATGGGTCATGACCTTTACTCCGGAAAGTTCCAGGCCCATTCAATGCGCGTGCTCGGTGGCCTAAATATGGTCTTCTCCGT</w:t>
      </w:r>
    </w:p>
    <w:p>
      <w:pPr>
        <w:pStyle w:val="Textebrut"/>
        <w:rPr/>
      </w:pPr>
      <w:r>
        <w:rPr/>
        <w:t>AATGGACGATGAGGCTGTACTGCAAAGCGTCCTGGGTCACCTTCGGGATCAGCACAAAGAGAGGGCAATTCCCAGGAACT</w:t>
      </w:r>
    </w:p>
    <w:p>
      <w:pPr>
        <w:pStyle w:val="Textebrut"/>
        <w:rPr/>
      </w:pPr>
      <w:r>
        <w:rPr/>
        <w:t>A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743 </w:t>
      </w:r>
    </w:p>
    <w:p>
      <w:pPr>
        <w:pStyle w:val="Textebrut"/>
        <w:rPr/>
      </w:pPr>
      <w:r>
        <w:rPr/>
        <w:t>ATGGCTCTGTCTTGTGATGACGTGAAGAGCCACAAGGAATGGGCCAAGGATGTTCTGGCTTATGCTGGTTCCAATGATGA</w:t>
      </w:r>
    </w:p>
    <w:p>
      <w:pPr>
        <w:pStyle w:val="Textebrut"/>
        <w:rPr/>
      </w:pPr>
      <w:r>
        <w:rPr/>
        <w:t>GTTTCCGTACCCCATCGTGGATGACTCCAGTCGCAAGCTGGCTACAAGCCTTGGAATGATCGATCCAGATGAAAAAACGC</w:t>
      </w:r>
    </w:p>
    <w:p>
      <w:pPr>
        <w:pStyle w:val="Textebrut"/>
        <w:rPr/>
      </w:pPr>
      <w:r>
        <w:rPr/>
        <w:t>CCTCTGGTGAACCACTGACGTGCAGAGCTGTGTTTCTCATTGGCCCAGACAAGAAGCTGAAGGCTTCAATCTTGTATCCA</w:t>
      </w:r>
    </w:p>
    <w:p>
      <w:pPr>
        <w:pStyle w:val="Textebrut"/>
        <w:rPr/>
      </w:pPr>
      <w:r>
        <w:rPr/>
        <w:t>GCAACAACTGGAAGGAACTTTGATGAAATCCTTCGGTTGATCGACTCGCTGCAGTTGACTGCTGTGAAGAAAGTGGCGAC</w:t>
      </w:r>
    </w:p>
    <w:p>
      <w:pPr>
        <w:pStyle w:val="Textebrut"/>
        <w:rPr/>
      </w:pPr>
      <w:r>
        <w:rPr/>
        <w:t>ACCTGCTGACTGGAAGGCGGCAGAATAA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6951 </w:t>
      </w:r>
    </w:p>
    <w:p>
      <w:pPr>
        <w:pStyle w:val="Textebrut"/>
        <w:rPr/>
      </w:pPr>
      <w:r>
        <w:rPr/>
        <w:t>ATGGTCCAGACCGGCTTCGGTCGAACTGGCGACCATTACTGGGGCTTCGAGGCGCACGGCGTCCAGCCGGACATCGTCAC</w:t>
      </w:r>
    </w:p>
    <w:p>
      <w:pPr>
        <w:pStyle w:val="Textebrut"/>
        <w:rPr/>
      </w:pPr>
      <w:r>
        <w:rPr/>
        <w:t>CATGGCCAAAGGCATCGGCAACGGCTTTCCGTTGGCAGCTGTCGTCACTCGGCCGGAGATAGCCGCCACGATGGGAGGCG</w:t>
      </w:r>
    </w:p>
    <w:p>
      <w:pPr>
        <w:pStyle w:val="Textebrut"/>
        <w:rPr/>
      </w:pPr>
      <w:r>
        <w:rPr/>
        <w:t>CCCTGCACTTCAATACCTACGGCGGCAATCCGATGTCGTGCGCCGTCGGCTCGTAA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7146 </w:t>
      </w:r>
    </w:p>
    <w:p>
      <w:pPr>
        <w:pStyle w:val="Textebrut"/>
        <w:rPr/>
      </w:pPr>
      <w:r>
        <w:rPr/>
        <w:t>ATGGAAATCAGATTCTTCTTTCCTGATAGCATAGTAGAACCAATTCCCATTGGACAAGCAGCTCGTGATTACCTGGCCAA</w:t>
      </w:r>
    </w:p>
    <w:p>
      <w:pPr>
        <w:pStyle w:val="Textebrut"/>
        <w:rPr/>
      </w:pPr>
      <w:r>
        <w:rPr/>
        <w:t>GACTGTAAATCCAACCCTGATGAAAGGACTTACTGAACTATGCAAAAAGAAGCCAGAAGACCCTGTGATTTGGTTGGCTG</w:t>
      </w:r>
    </w:p>
    <w:p>
      <w:pPr>
        <w:pStyle w:val="Textebrut"/>
        <w:rPr/>
      </w:pPr>
      <w:r>
        <w:rPr/>
        <w:t>ACTGGTTGCTGAGCAACAATCCAAACAAACCC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7154 </w:t>
      </w:r>
    </w:p>
    <w:p>
      <w:pPr>
        <w:pStyle w:val="Textebrut"/>
        <w:rPr/>
      </w:pPr>
      <w:r>
        <w:rPr/>
        <w:t>ATGAGCATGTCAAACGATAAAATTCCACCACCAGTTATTTGGGCTGAGAGGACAGACAAGCTTTATGTAACAATATGTGT</w:t>
      </w:r>
    </w:p>
    <w:p>
      <w:pPr>
        <w:pStyle w:val="Textebrut"/>
        <w:rPr/>
      </w:pPr>
      <w:r>
        <w:rPr/>
        <w:t>TGAAGATTGTAAAGATCCAGTAATAAAGTTTGATTCAAACTCACTATACTTCAGTGGTAAGGGTGGCCCAGAAAACAAAG</w:t>
      </w:r>
    </w:p>
    <w:p>
      <w:pPr>
        <w:pStyle w:val="Textebrut"/>
        <w:rPr/>
      </w:pPr>
      <w:r>
        <w:rPr/>
        <w:t>AGTATGAAGTCAAAATGGAATTCTTCAAAGAAATTGACCCAGAGGCATCGCACTATGCTGTGTTAGCTCGGCACATACCT</w:t>
      </w:r>
    </w:p>
    <w:p>
      <w:pPr>
        <w:pStyle w:val="Textebrut"/>
        <w:rPr/>
      </w:pPr>
      <w:r>
        <w:rPr/>
        <w:t>ATGGTGATAAAGAAGAAGGAAGAGGGACCTTATTGGTCAAGGTTGTTGAAGGAAAAGGGCAAGGTTCACTGGTTGAAAAC</w:t>
      </w:r>
    </w:p>
    <w:p>
      <w:pPr>
        <w:pStyle w:val="Textebrut"/>
        <w:rPr/>
      </w:pPr>
      <w:r>
        <w:rPr/>
        <w:t>AGACTTTAACAAGTGGAAGGATGAAGATGATTCTGATTTTGATGAAGCAGAGGATATGCAGTTTGAAAATATGATGAAAA</w:t>
      </w:r>
    </w:p>
    <w:p>
      <w:pPr>
        <w:pStyle w:val="Textebrut"/>
        <w:rPr/>
      </w:pPr>
      <w:r>
        <w:rPr/>
        <w:t>AGATGGGTAACTTTAACACAGAGGACACAGAAGGCCCACCTTTGGATGATGAA---GATAGTGATGATGAAGATTTGCCG</w:t>
      </w:r>
    </w:p>
    <w:p>
      <w:pPr>
        <w:pStyle w:val="Textebrut"/>
        <w:rPr/>
      </w:pPr>
      <w:r>
        <w:rPr/>
        <w:t>GACTTG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7596 </w:t>
      </w:r>
    </w:p>
    <w:p>
      <w:pPr>
        <w:pStyle w:val="Textebrut"/>
        <w:rPr/>
      </w:pPr>
      <w:r>
        <w:rPr/>
        <w:t>ATGAACAGAGGTGTACGTCTTACCGAGCTGTTGAAACAGGGCCAGTATGTACCGATGGCCATTGAGGAACAAGTTGCTGT</w:t>
      </w:r>
    </w:p>
    <w:p>
      <w:pPr>
        <w:pStyle w:val="Textebrut"/>
        <w:rPr/>
      </w:pPr>
      <w:r>
        <w:rPr/>
        <w:t>CATCTATGCTGGTGTCCGTGGTTACTTGGACAAAGTCGATCCTGCTCGCATAACAACCTTTGAGAAGGAGTTCTTGGCAC</w:t>
      </w:r>
    </w:p>
    <w:p>
      <w:pPr>
        <w:pStyle w:val="Textebrut"/>
        <w:rPr/>
      </w:pPr>
      <w:r>
        <w:rPr/>
        <w:t>ACATGCTGAGTTCACAGAAGGACCTACTAGAAACAATTCGTAAGGATGGGCAGATAAAACCAGAGACTGATGCCAAGCTG</w:t>
      </w:r>
    </w:p>
    <w:p>
      <w:pPr>
        <w:pStyle w:val="Textebrut"/>
        <w:rPr/>
      </w:pPr>
      <w:r>
        <w:rPr/>
        <w:t>AAGGAAGTTGTTGTGAGCTTCATTGCTGGCTTCAAATAA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7707 </w:t>
      </w:r>
    </w:p>
    <w:p>
      <w:pPr>
        <w:pStyle w:val="Textebrut"/>
        <w:rPr/>
      </w:pPr>
      <w:r>
        <w:rPr/>
        <w:t>ATGGTGGCTGGGAAGGTGACCTTGAAGCATGTTTATGAAATTGCAAAGATAAAAAGTCAAGATCCAGTTTGGTTTGGTGT</w:t>
      </w:r>
    </w:p>
    <w:p>
      <w:pPr>
        <w:pStyle w:val="Textebrut"/>
        <w:rPr/>
      </w:pPr>
      <w:r>
        <w:rPr/>
        <w:t>ACCAATGGAGAACATCTGCAAGTCAATCATTGGAACTGCCCACTCAATAGGCATTGAGGTGATCAAACGGGATCTATCAG</w:t>
      </w:r>
    </w:p>
    <w:p>
      <w:pPr>
        <w:pStyle w:val="Textebrut"/>
        <w:rPr/>
      </w:pPr>
      <w:r>
        <w:rPr/>
        <w:t>CTAAAGAATATGGAGCATTTCTTGCTGAAAGACGCAGGATCGTTGCTGAACAAGAAAGAGAATTACAGGAAAAGAAGGCT</w:t>
      </w:r>
    </w:p>
    <w:p>
      <w:pPr>
        <w:pStyle w:val="Textebrut"/>
        <w:rPr/>
      </w:pPr>
      <w:r>
        <w:rPr/>
        <w:t>GCAAAATTGTTGAGAATTAGTTAA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7846 </w:t>
      </w:r>
    </w:p>
    <w:p>
      <w:pPr>
        <w:pStyle w:val="Textebrut"/>
        <w:rPr/>
      </w:pPr>
      <w:r>
        <w:rPr/>
        <w:t>ATGGGCAAATCAAAAGAAGAGGCACAACTGGAAAAACGGCAGGAGTTGGAGAGAAGACTAGAGGATGTCAAAGGTCAACT</w:t>
      </w:r>
    </w:p>
    <w:p>
      <w:pPr>
        <w:pStyle w:val="Textebrut"/>
        <w:rPr/>
      </w:pPr>
      <w:r>
        <w:rPr/>
        <w:t>TGGTACACCACAACCTAAGAAGACACCGAAGAAAGGTGAAAAGTCACATGGTGAAGTGGCTGGTGGTAGTCGACTCAGTG</w:t>
      </w:r>
    </w:p>
    <w:p>
      <w:pPr>
        <w:pStyle w:val="Textebrut"/>
        <w:rPr/>
      </w:pPr>
      <w:r>
        <w:rPr/>
        <w:t>CCAGCAGTAGTAGCTCGACAGACACAGACAGCAGCTCCGACAGCAGTTCATCTAGTTCATCTGATACCAGCGAGTCAGAG</w:t>
      </w:r>
    </w:p>
    <w:p>
      <w:pPr>
        <w:pStyle w:val="Textebrut"/>
        <w:rPr/>
      </w:pPr>
      <w:r>
        <w:rPr/>
        <w:t>TCAGGT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080 </w:t>
      </w:r>
    </w:p>
    <w:p>
      <w:pPr>
        <w:pStyle w:val="Textebrut"/>
        <w:rPr/>
      </w:pPr>
      <w:r>
        <w:rPr/>
        <w:t>ATGAAAATGGCGGCTACTGCCATGTATTTGGAGCACTATTTGGACAGTCTGGAAGGACTGCCCATGGAATTACAGAGGAA</w:t>
      </w:r>
    </w:p>
    <w:p>
      <w:pPr>
        <w:pStyle w:val="Textebrut"/>
        <w:rPr/>
      </w:pPr>
      <w:r>
        <w:rPr/>
        <w:t>TTTCAATCTCATGAGGGACCTGGATACACGCTCTCAAGAAATTCTTAAAGAAATTGACAACAAAGCTGACAAGTACATGA</w:t>
      </w:r>
    </w:p>
    <w:p>
      <w:pPr>
        <w:pStyle w:val="Textebrut"/>
        <w:rPr/>
      </w:pPr>
      <w:r>
        <w:rPr/>
        <w:t>AGGAAGTTAGGAATTATCCACCAGCCAAGAGATCTGACTACATAGCAACCATTCAGAAGCTGTTCAATAAAAGTAAAGAA</w:t>
      </w:r>
    </w:p>
    <w:p>
      <w:pPr>
        <w:pStyle w:val="Textebrut"/>
        <w:rPr/>
      </w:pPr>
      <w:r>
        <w:rPr/>
        <w:t>TATGGAGATGATAAAGTTCAATTAGCCATGCAGACATATGAAATGGTGGACAAACACATCAGGAAGCTTGATTCAGACCT</w:t>
      </w:r>
    </w:p>
    <w:p>
      <w:pPr>
        <w:pStyle w:val="Textebrut"/>
        <w:rPr/>
      </w:pPr>
      <w:r>
        <w:rPr/>
        <w:t>GGCTCGTTTTGAAGCTGAACTTAAGGATAAAAGCAGATGTTCCCCA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108 </w:t>
      </w:r>
    </w:p>
    <w:p>
      <w:pPr>
        <w:pStyle w:val="Textebrut"/>
        <w:rPr/>
      </w:pPr>
      <w:r>
        <w:rPr/>
        <w:t>ATGCGGCCTCGTATGAGTGCAGCCAGAGAAAACATGATAAAGAAAGCCTTCGCCAAGTTGGACGTGGACGGTAGCGGAGA</w:t>
      </w:r>
    </w:p>
    <w:p>
      <w:pPr>
        <w:pStyle w:val="Textebrut"/>
        <w:rPr/>
      </w:pPr>
      <w:r>
        <w:rPr/>
        <w:t>GGTGACGGTGGAAGACCTAGAGAAGATCTACAACGTCAAAAATCACCCCAAATACCAGTCCGGAGAGATGACAAGAAAAC</w:t>
      </w:r>
    </w:p>
    <w:p>
      <w:pPr>
        <w:pStyle w:val="Textebrut"/>
        <w:rPr/>
      </w:pPr>
      <w:r>
        <w:rPr/>
        <w:t>AAATATTACAGGAATTTCTCAACAACTTCCAGGCTGGTCCCAAGGACGAAAAGGTCACATATGAAGAGTTTTATAACTAC</w:t>
      </w:r>
    </w:p>
    <w:p>
      <w:pPr>
        <w:pStyle w:val="Textebrut"/>
        <w:rPr/>
      </w:pPr>
      <w:r>
        <w:rPr/>
        <w:t>TACTGTGGTGTCAGTGCCTCCATAGATCACGATACATACTTCGATCTCATGATGAGGAACAGC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283 </w:t>
      </w:r>
    </w:p>
    <w:p>
      <w:pPr>
        <w:pStyle w:val="Textebrut"/>
        <w:rPr/>
      </w:pPr>
      <w:r>
        <w:rPr/>
        <w:t>ATGGAAGCTGGTGGAAAACACAAACAAGGACCAAACCTTCATGGCTTCATTGGTCGTAAAACAGGACAAGCTCCTGGCTA</w:t>
      </w:r>
    </w:p>
    <w:p>
      <w:pPr>
        <w:pStyle w:val="Textebrut"/>
        <w:rPr/>
      </w:pPr>
      <w:r>
        <w:rPr/>
        <w:t>TACCTTTACAGAGGCAAACCTAAAGAAAGGTATTATTTGGGACAAGGAAACCCTTGACATCTACTTAGAGAACCCAAAGA</w:t>
      </w:r>
    </w:p>
    <w:p>
      <w:pPr>
        <w:pStyle w:val="Textebrut"/>
        <w:rPr/>
      </w:pPr>
      <w:r>
        <w:rPr/>
        <w:t>AGTACATACCCGGAACAAAGATGATCTTTCCAGGTCTTAAAAAGAAG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382 </w:t>
      </w:r>
    </w:p>
    <w:p>
      <w:pPr>
        <w:pStyle w:val="Textebrut"/>
        <w:rPr/>
      </w:pPr>
      <w:r>
        <w:rPr/>
        <w:t>ATGGCTGATTACTGGAAATCCCAGCCACGAAAATTCTGTGAATTTTGCAAATGCTGGATAGCTGACAACAAACCCAGTCG</w:t>
      </w:r>
    </w:p>
    <w:p>
      <w:pPr>
        <w:pStyle w:val="Textebrut"/>
        <w:rPr/>
      </w:pPr>
      <w:r>
        <w:rPr/>
        <w:t>GGAATTCCATGAAAAGGGCAAGAAGCATCAAGAGAATGTACAGAAAAAAATTGATGAGGTGATGAAAAAAGGAAGGCAGG</w:t>
      </w:r>
    </w:p>
    <w:p>
      <w:pPr>
        <w:pStyle w:val="Textebrut"/>
        <w:rPr/>
      </w:pPr>
      <w:r>
        <w:rPr/>
        <w:t>CAGCTGCTGCAAAAGCTGAAATGAGTGAGACACTCAAAGAAATGGAAAAGGCAGCATTGAAGGCCTTGAAGAATGATCTA</w:t>
      </w:r>
    </w:p>
    <w:p>
      <w:pPr>
        <w:pStyle w:val="Textebrut"/>
        <w:rPr/>
      </w:pPr>
      <w:r>
        <w:rPr/>
        <w:t>CAAAGAGATCCTAGTTTGGCAGCACAGTATGGTGTGAAAATAAAACAGAAAGAG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396 </w:t>
      </w:r>
    </w:p>
    <w:p>
      <w:pPr>
        <w:pStyle w:val="Textebrut"/>
        <w:rPr/>
      </w:pPr>
      <w:r>
        <w:rPr/>
        <w:t>ATGGCCGACACAGCAGCCCCAGCCAAGCCGAAGAAGGCCAGCAAACCGCGGAAGCCGGCCAACCACCCGAAGTACTCGGA</w:t>
      </w:r>
    </w:p>
    <w:p>
      <w:pPr>
        <w:pStyle w:val="Textebrut"/>
        <w:rPr/>
      </w:pPr>
      <w:r>
        <w:rPr/>
        <w:t>GATGATCAAGGCGGCGCTGGCCAACCTGAAGGAACGCGGCGGCTCCTCGCGACAGGCCATCCTCAAGTACATCCTCAAAC</w:t>
      </w:r>
    </w:p>
    <w:p>
      <w:pPr>
        <w:pStyle w:val="Textebrut"/>
        <w:rPr/>
      </w:pPr>
      <w:r>
        <w:rPr/>
        <w:t>ACTACAACGTCGGCAACGACGAGAAG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446 </w:t>
      </w:r>
    </w:p>
    <w:p>
      <w:pPr>
        <w:pStyle w:val="Textebrut"/>
        <w:rPr/>
      </w:pPr>
      <w:r>
        <w:rPr/>
        <w:t>ATGTTCAAGATGCTGCGTATCATAGAGAAGCCTTCGCCCCGAAAGTTGGTGATGTCACCGGGGCAAAAGGTCAGCCGGAA</w:t>
      </w:r>
    </w:p>
    <w:p>
      <w:pPr>
        <w:pStyle w:val="Textebrut"/>
        <w:rPr/>
      </w:pPr>
      <w:r>
        <w:rPr/>
        <w:t>GTACAAGATAGCTCAACAGAAGAGAATGATCAAACGGAAGGAATACAAGAAACTGAAAGCCATCGTGCCGTCGGTGTCCA</w:t>
      </w:r>
    </w:p>
    <w:p>
      <w:pPr>
        <w:pStyle w:val="Textebrut"/>
        <w:rPr/>
      </w:pPr>
      <w:r>
        <w:rPr/>
        <w:t>AGAAGTGTAAAGTACCAAAGATAACCGTCATAGAAGAGGCCATTAAGTACATCGACGAGCTGCAC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453 </w:t>
      </w:r>
    </w:p>
    <w:p>
      <w:pPr>
        <w:pStyle w:val="Textebrut"/>
        <w:rPr/>
      </w:pPr>
      <w:r>
        <w:rPr/>
        <w:t>ATGGGAGATGGTAATACATTCCCGAAGACTGGTCAGACTGTGACCGTGCACTATGTAGGAACCCTACCTGATGGCTCAAA</w:t>
      </w:r>
    </w:p>
    <w:p>
      <w:pPr>
        <w:pStyle w:val="Textebrut"/>
        <w:rPr/>
      </w:pPr>
      <w:r>
        <w:rPr/>
        <w:t>ATTCGACTCCTCACGGGACCGTGGCAAACCATTTCAATTCAAAATAGGAGAGGGCCAGGTCATTAAAGGTTGGGATGAAG</w:t>
      </w:r>
    </w:p>
    <w:p>
      <w:pPr>
        <w:pStyle w:val="Textebrut"/>
        <w:rPr/>
      </w:pPr>
      <w:r>
        <w:rPr/>
        <w:t>GTGTTGCCCAGATGAGTGTAGGTCAAGTTGCCAAGCTGACCTGTTCTCCAGATTATGCATATGGAGCCAAGGGTTATCCC</w:t>
      </w:r>
    </w:p>
    <w:p>
      <w:pPr>
        <w:pStyle w:val="Textebrut"/>
        <w:rPr/>
      </w:pPr>
      <w:r>
        <w:rPr/>
        <w:t>GGAGTTATCCCACCTAATGCAACACTGATATTTGAAGTGTAA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485 </w:t>
      </w:r>
    </w:p>
    <w:p>
      <w:pPr>
        <w:pStyle w:val="Textebrut"/>
        <w:rPr/>
      </w:pPr>
      <w:r>
        <w:rPr/>
        <w:t>ATGCCAATACTATTTGCCACTGTATCACGAGGTAACACCATTTTAGCTAAATATGCCAGCTGCTCTGGTAACTTTTCTGA</w:t>
      </w:r>
    </w:p>
    <w:p>
      <w:pPr>
        <w:pStyle w:val="Textebrut"/>
        <w:rPr/>
      </w:pPr>
      <w:r>
        <w:rPr/>
        <w:t>GGTTGTTGAACAAGTGCTGGCAAAGATATCACCAGAGAATGCTAAGCTGACATACTCACATGGCAATTATTTATTCCACT</w:t>
      </w:r>
    </w:p>
    <w:p>
      <w:pPr>
        <w:pStyle w:val="Textebrut"/>
        <w:rPr/>
      </w:pPr>
      <w:r>
        <w:rPr/>
        <w:t>ACATATCAGAGAACCGAATAATATACTTGGCTATAACAGATGATGATTTTGAAAGATCCAAGGCATTTGCCTTTCTTAAT</w:t>
      </w:r>
    </w:p>
    <w:p>
      <w:pPr>
        <w:pStyle w:val="Textebrut"/>
        <w:rPr/>
      </w:pPr>
      <w:r>
        <w:rPr/>
        <w:t>GATATCAAGAGAAGATTTCAAATACAGTATGGAGATCGTGCACAAACAGCGCTTCCATTTTCCATGAATAGTGAGTTCAG</w:t>
      </w:r>
    </w:p>
    <w:p>
      <w:pPr>
        <w:pStyle w:val="Textebrut"/>
        <w:rPr/>
      </w:pPr>
      <w:r>
        <w:rPr/>
        <w:t>CAGAACTCTAAATGCTCAGATGCAACATTATAGCAGTGACATGGCAGGTCCAGATAAACTCACAGAAGTTCAGGAACAAG</w:t>
      </w:r>
    </w:p>
    <w:p>
      <w:pPr>
        <w:pStyle w:val="Textebrut"/>
        <w:rPr/>
      </w:pPr>
      <w:r>
        <w:rPr/>
        <w:t>CAGATGAACTAAAGGGAATTTTAGTTCGAAATATTGACAGTATAGCATCCAGGGGAGAACGT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527 </w:t>
      </w:r>
    </w:p>
    <w:p>
      <w:pPr>
        <w:pStyle w:val="Textebrut"/>
        <w:rPr/>
      </w:pPr>
      <w:r>
        <w:rPr/>
        <w:t>ATGGAATGGATGAATTATCAAAAGGGTCACTGTAGTGCCTACGAGCTAGATTTTGCACGTTGTGCAAGTCATGTAGGTGC</w:t>
      </w:r>
    </w:p>
    <w:p>
      <w:pPr>
        <w:pStyle w:val="Textebrut"/>
        <w:rPr/>
      </w:pPr>
      <w:r>
        <w:rPr/>
        <w:t>AGTCCGGGCAATAAAAGACTGCAGGAAGTTCATGGAAGACATGCAGGAGTGTGCACGCCACACAAAATCGCTGGAGAGGT</w:t>
      </w:r>
    </w:p>
    <w:p>
      <w:pPr>
        <w:pStyle w:val="Textebrut"/>
        <w:rPr/>
      </w:pPr>
      <w:r>
        <w:rPr/>
        <w:t>ACAAGATCATGCAAGCTGAAAGGAAGAAGCAGGGAAGACCTTACCTTCCAACACCTCCAAAAGACAGTGTATAA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550 </w:t>
      </w:r>
    </w:p>
    <w:p>
      <w:pPr>
        <w:pStyle w:val="Textebrut"/>
        <w:rPr/>
      </w:pPr>
      <w:r>
        <w:rPr/>
        <w:t>ATGTATTACGACATAGCCACTGACTTCTTCGAGTACGGCTGGGGCGAAGGATTTCACTTTGCCACGATCAACAAGGGCGA</w:t>
      </w:r>
    </w:p>
    <w:p>
      <w:pPr>
        <w:pStyle w:val="Textebrut"/>
        <w:rPr/>
      </w:pPr>
      <w:r>
        <w:rPr/>
        <w:t>GTCTAGGGAGCACGCCTTCGCCAGACACGAATATAAGTTGGCCCTGAAGCTCGGGTTGAAGAAGGGGGATACCGTATTGG</w:t>
      </w:r>
    </w:p>
    <w:p>
      <w:pPr>
        <w:pStyle w:val="Textebrut"/>
        <w:rPr/>
      </w:pPr>
      <w:r>
        <w:rPr/>
        <w:t>ACATAGGCTGTGGTGTCGGCGGTCCAGGCAGACATATTGCAGCATTTACCGAAGCAAAGGTTATTGGTTTGAACATCAAT</w:t>
      </w:r>
    </w:p>
    <w:p>
      <w:pPr>
        <w:pStyle w:val="Textebrut"/>
        <w:rPr/>
      </w:pPr>
      <w:r>
        <w:rPr/>
        <w:t>GAATACCAAATAAAAAGGGCGAGATCTCTGACGAAAAAAGTCGGCTTGGAGCACTTGTGTGATTATGTCAAGGGAGACTT</w:t>
      </w:r>
    </w:p>
    <w:p>
      <w:pPr>
        <w:pStyle w:val="Textebrut"/>
        <w:rPr/>
      </w:pPr>
      <w:r>
        <w:rPr/>
        <w:t>CTGTTAA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632 </w:t>
      </w:r>
    </w:p>
    <w:p>
      <w:pPr>
        <w:pStyle w:val="Textebrut"/>
        <w:rPr/>
      </w:pPr>
      <w:r>
        <w:rPr/>
        <w:t>ATGAAAGTGAAGACACTGACAGGTAAAGAGATTGAAATAGATATTGAACCCACAGATAAGGTTGAACGTATAAAGGAACG</w:t>
      </w:r>
    </w:p>
    <w:p>
      <w:pPr>
        <w:pStyle w:val="Textebrut"/>
        <w:rPr/>
      </w:pPr>
      <w:r>
        <w:rPr/>
        <w:t>CGTAGAAGAAAAAGAAGGCATCCCACCTCCTCAGCAAAGGTTAATCTTTAGTGGAAAACAAATGAATGATGAAAAGACAG</w:t>
      </w:r>
    </w:p>
    <w:p>
      <w:pPr>
        <w:pStyle w:val="Textebrut"/>
        <w:rPr/>
      </w:pPr>
      <w:r>
        <w:rPr/>
        <w:t>CAGCAGATTACAAAGTTACTGGTGGTTCCGTGTTACACTTG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660 </w:t>
      </w:r>
    </w:p>
    <w:p>
      <w:pPr>
        <w:pStyle w:val="Textebrut"/>
        <w:rPr/>
      </w:pPr>
      <w:r>
        <w:rPr/>
        <w:t>ATGAAATCGGGGAAGGTGGTCCTGGTTTTCAGCGGCCGCTACGCTGGCAGGAAAGCCGTCATCGTCAAGAACTATGATGA</w:t>
      </w:r>
    </w:p>
    <w:p>
      <w:pPr>
        <w:pStyle w:val="Textebrut"/>
        <w:rPr/>
      </w:pPr>
      <w:r>
        <w:rPr/>
        <w:t>TGGCACAACTGACAAGCCATATGGTCATGCCCTAGTTGCAGGAATTGATCGTTACCCTCGCATTGTCACAAAGAAAATGG</w:t>
      </w:r>
    </w:p>
    <w:p>
      <w:pPr>
        <w:pStyle w:val="Textebrut"/>
        <w:rPr/>
      </w:pPr>
      <w:r>
        <w:rPr/>
        <w:t>GAAAAAAGAAGATCAAGCAGAGGTCAAAGATCAAGGCATTTGTCAAGGTGTACAACTTCAATCACCTGATGCCAACACGT</w:t>
      </w:r>
    </w:p>
    <w:p>
      <w:pPr>
        <w:pStyle w:val="Textebrut"/>
        <w:rPr/>
      </w:pPr>
      <w:r>
        <w:rPr/>
        <w:t>TATTCAGTGGATGTGAATCTTGAGAAGTCAATCATTAATAAAGATGCCTTCAGAGATCCAGCACTTCGCCGTAAAGCCAG</w:t>
      </w:r>
    </w:p>
    <w:p>
      <w:pPr>
        <w:pStyle w:val="Textebrut"/>
        <w:rPr/>
      </w:pPr>
      <w:r>
        <w:rPr/>
        <w:t>ACGTGAAGCAAAAATGAAATTTGAGGAGAGGTACAAGACTGGCAAAAACAAGTGGTTCTTCCAGAAACTACGATTCTAA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667 </w:t>
      </w:r>
    </w:p>
    <w:p>
      <w:pPr>
        <w:pStyle w:val="Textebrut"/>
        <w:rPr/>
      </w:pPr>
      <w:r>
        <w:rPr/>
        <w:t>ATGAAGACGGAACCAGATGTCTTCAAACTCGAGACAAAAATCAACAGTGGCCAAATAGAAGAAGTTATCTTACAAGCTGA</w:t>
      </w:r>
    </w:p>
    <w:p>
      <w:pPr>
        <w:pStyle w:val="Textebrut"/>
        <w:rPr/>
      </w:pPr>
      <w:r>
        <w:rPr/>
        <w:t>AAGGGAGCTTTATTTATCACGAAAAATGATAGAATGGAAAGCGTGGGAGCCTCTCATTGAAGAAGCACCAAAAGGTCAAT</w:t>
      </w:r>
    </w:p>
    <w:p>
      <w:pPr>
        <w:pStyle w:val="Textebrut"/>
        <w:rPr/>
      </w:pPr>
      <w:r>
        <w:rPr/>
        <w:t>GGCAGTGGCCAATGAAG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8807 </w:t>
      </w:r>
    </w:p>
    <w:p>
      <w:pPr>
        <w:pStyle w:val="Textebrut"/>
        <w:rPr/>
      </w:pPr>
      <w:r>
        <w:rPr/>
        <w:t>ATGCCGTATTTCTACGTCATAGGCGCTTCCAAGAGTGGAACCACGGACTTCTTCGAAAACCTGATAAGACATGAAAATAT</w:t>
      </w:r>
    </w:p>
    <w:p>
      <w:pPr>
        <w:pStyle w:val="Textebrut"/>
        <w:rPr/>
      </w:pPr>
      <w:r>
        <w:rPr/>
        <w:t>CGCAGAACCGGCAGCTAAGGAACCGACATGGTGGAATGCCAGGCTAGGAGGTTCAGGCAATGCTCGGTTCAAGGATTACA</w:t>
      </w:r>
    </w:p>
    <w:p>
      <w:pPr>
        <w:pStyle w:val="Textebrut"/>
        <w:rPr/>
      </w:pPr>
      <w:r>
        <w:rPr/>
        <w:t>TCGACCTATTTGACGTGGCAGCCGAACAAATATGGTAA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107 </w:t>
      </w:r>
    </w:p>
    <w:p>
      <w:pPr>
        <w:pStyle w:val="Textebrut"/>
        <w:rPr/>
      </w:pPr>
      <w:r>
        <w:rPr/>
        <w:t>ATGAAAGTTTATGTTGGAGACCTTCCACGAGATGCCTCAGAAAAAGAACTTGAGCGAGCTTTCAGCTATTATGGTCCATT</w:t>
      </w:r>
    </w:p>
    <w:p>
      <w:pPr>
        <w:pStyle w:val="Textebrut"/>
        <w:rPr/>
      </w:pPr>
      <w:r>
        <w:rPr/>
        <w:t>ACGTAACGTTTGGGTTGCGAGGAATCCTCCAGGATTTGCTTTTGTCGAGTTCGAGGATGCTAGAGATGCTGATGATGCTG</w:t>
      </w:r>
    </w:p>
    <w:p>
      <w:pPr>
        <w:pStyle w:val="Textebrut"/>
        <w:rPr/>
      </w:pPr>
      <w:r>
        <w:rPr/>
        <w:t>TGAGGGGACTTGATGGA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200 </w:t>
      </w:r>
    </w:p>
    <w:p>
      <w:pPr>
        <w:pStyle w:val="Textebrut"/>
        <w:rPr/>
      </w:pPr>
      <w:r>
        <w:rPr/>
        <w:t>ATGGAAGTAGTTCCAAACTACTTGAGGACGAAGTGTGAGCCAGCTGCAGAGGAAAAACTTCATGCTTACCAAACACGAGC</w:t>
      </w:r>
    </w:p>
    <w:p>
      <w:pPr>
        <w:pStyle w:val="Textebrut"/>
        <w:rPr/>
      </w:pPr>
      <w:r>
        <w:rPr/>
        <w:t>TAATTCCATAGGCCCTGATCCTTTACAGAAACAGATCAACACCATGAATAAAGTGTCAGCCAACATGTGTGAGATGATCA</w:t>
      </w:r>
    </w:p>
    <w:p>
      <w:pPr>
        <w:pStyle w:val="Textebrut"/>
        <w:rPr/>
      </w:pPr>
      <w:r>
        <w:rPr/>
        <w:t>AGTCACACAGAGAGAGCACTGAAAGTGAATCAAGCCAGAAGTCTCAGCTTCAGCAGACATCAAATCCTTCAGACACAGCC</w:t>
      </w:r>
    </w:p>
    <w:p>
      <w:pPr>
        <w:pStyle w:val="Textebrut"/>
        <w:rPr/>
      </w:pPr>
      <w:r>
        <w:rPr/>
        <w:t>ACACTTATAGCTGCTGTCACTTCTGGCAAAAATCTACGAAGTCTACGTAGACCTGAGTCTACAGGGCCCCCAACTGGTTC</w:t>
      </w:r>
    </w:p>
    <w:p>
      <w:pPr>
        <w:pStyle w:val="Textebrut"/>
        <w:rPr/>
      </w:pPr>
      <w:r>
        <w:rPr/>
        <w:t>CATGCCACCTCAGACATCACAGATGACACAGGGTATGACAGATCAGAGACAGACACACAACCCACCAGGTGGCGCTCCAA</w:t>
      </w:r>
    </w:p>
    <w:p>
      <w:pPr>
        <w:pStyle w:val="Textebrut"/>
        <w:rPr/>
      </w:pPr>
      <w:r>
        <w:rPr/>
        <w:t>ACATCCAGATGAAC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248 </w:t>
      </w:r>
    </w:p>
    <w:p>
      <w:pPr>
        <w:pStyle w:val="Textebrut"/>
        <w:rPr/>
      </w:pPr>
      <w:r>
        <w:rPr/>
        <w:t>ATGCCGTTCATGAAAGGACGTGGCGCTATTAGGCGCACATTGCAATATTTAGAAAAAGGGGAGATCATTCTTAGGGACAA</w:t>
      </w:r>
    </w:p>
    <w:p>
      <w:pPr>
        <w:pStyle w:val="Textebrut"/>
        <w:rPr/>
      </w:pPr>
      <w:r>
        <w:rPr/>
        <w:t>CATCCGAATTGTTTCATTCGGCTTTAACCCTGGAAAGAAATTCCCACATCATGAAGGTTTATATCAATTTGTATTTTGGC</w:t>
      </w:r>
    </w:p>
    <w:p>
      <w:pPr>
        <w:pStyle w:val="Textebrut"/>
        <w:rPr/>
      </w:pPr>
      <w:r>
        <w:rPr/>
        <w:t>ACTTACCACAGCTGAAATATAAAAACCCTAAAACACATTATGTTACATTCAAGATGATGACTCCAACACCATGGATAAAG</w:t>
      </w:r>
    </w:p>
    <w:p>
      <w:pPr>
        <w:pStyle w:val="Textebrut"/>
        <w:rPr/>
      </w:pPr>
      <w:r>
        <w:rPr/>
        <w:t>GCATATCTTGATGATGATAGTACCATTCTTATTGACTGTGACAGCCGATCAAGACAAGAGATCCATGACCATGTGAAGTT</w:t>
      </w:r>
    </w:p>
    <w:p>
      <w:pPr>
        <w:pStyle w:val="Textebrut"/>
        <w:rPr/>
      </w:pPr>
      <w:r>
        <w:rPr/>
        <w:t>GGTTCTT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477 </w:t>
      </w:r>
    </w:p>
    <w:p>
      <w:pPr>
        <w:pStyle w:val="Textebrut"/>
        <w:rPr/>
      </w:pPr>
      <w:r>
        <w:rPr/>
        <w:t>ATGTCAGCCTCTGCTGTGTTTGTCCTTGATGTTAAGGGCAAGGTGTTGATATGCCGAAATTACAGAGGTGACATTGATAT</w:t>
      </w:r>
    </w:p>
    <w:p>
      <w:pPr>
        <w:pStyle w:val="Textebrut"/>
        <w:rPr/>
      </w:pPr>
      <w:r>
        <w:rPr/>
        <w:t>GTCCACCATAGACAAGTTCATGCCATTATTGATGGAGAAAGAGGAAGAAGGTGTTATCACGCCAATCATCCAACATGGAG</w:t>
      </w:r>
    </w:p>
    <w:p>
      <w:pPr>
        <w:pStyle w:val="Textebrut"/>
        <w:rPr/>
      </w:pPr>
      <w:r>
        <w:rPr/>
        <w:t>AGAATACGTTTTTCTACATAAAATACAACAATCTTTACTTGGTTTCACTAAGTAAGAAGAATGCTAATGTTGCGATGGTG</w:t>
      </w:r>
    </w:p>
    <w:p>
      <w:pPr>
        <w:pStyle w:val="Textebrut"/>
        <w:rPr/>
      </w:pPr>
      <w:r>
        <w:rPr/>
        <w:t>TTCACATTTCTACACAAGATCGTTCAGGTGTTTTGTGAATACTTCAAAGAACTTGAAGAAGAAAGCATCAGAGATAATTT</w:t>
      </w:r>
    </w:p>
    <w:p>
      <w:pPr>
        <w:pStyle w:val="Textebrut"/>
        <w:rPr/>
      </w:pPr>
      <w:r>
        <w:rPr/>
        <w:t>TGTTATAATTTATGAATTACTTGATGAGCTGATGGACTTTGGCTTCCCCCAGACCACAGACAGTAAAATATTACAAGAG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513 </w:t>
      </w:r>
    </w:p>
    <w:p>
      <w:pPr>
        <w:pStyle w:val="Textebrut"/>
        <w:rPr/>
      </w:pPr>
      <w:r>
        <w:rPr/>
        <w:t>ATGACTGACATCATGTCTCAGGTGAAACTGACCAAGCCAGCCCCCGAATTCAGTGGCACTGCTGTTGTTAACGGCGAGTT</w:t>
      </w:r>
    </w:p>
    <w:p>
      <w:pPr>
        <w:pStyle w:val="Textebrut"/>
        <w:rPr/>
      </w:pPr>
      <w:r>
        <w:rPr/>
        <w:t>TAAGAACATCAGGCTGTCTGACTACAAGGGAAAATATGTCGTCTTCTTCTTCTATCCACTTGACTTTACTTTTGTGTGTC</w:t>
      </w:r>
    </w:p>
    <w:p>
      <w:pPr>
        <w:pStyle w:val="Textebrut"/>
        <w:rPr/>
      </w:pPr>
      <w:r>
        <w:rPr/>
        <w:t>CGACGGAGATCATAGCATTCAGTGAGCGTGTGGAGGAATTCCGAGCTATCAACTGTGAAGTGATAGCTTGCTCGACTGAC</w:t>
      </w:r>
    </w:p>
    <w:p>
      <w:pPr>
        <w:pStyle w:val="Textebrut"/>
        <w:rPr/>
      </w:pPr>
      <w:r>
        <w:rPr/>
        <w:t>AGTCACTTCAGTCATCTGGCATGGATCAACACACCACGTAAACAAGGTGGTCTGGGCAGCATGAAGATCCCGCTTTTGGC</w:t>
      </w:r>
    </w:p>
    <w:p>
      <w:pPr>
        <w:pStyle w:val="Textebrut"/>
        <w:rPr/>
      </w:pPr>
      <w:r>
        <w:rPr/>
        <w:t>AGACAAAACATGTGAGATAGCCAAAGCTTACGGTGTGCTGAAGGAGGATGAAGGTATAGCCTTCAGAGGCCTGTTTATCA</w:t>
      </w:r>
    </w:p>
    <w:p>
      <w:pPr>
        <w:pStyle w:val="Textebrut"/>
        <w:rPr/>
      </w:pPr>
      <w:r>
        <w:rPr/>
        <w:t>TTGATGACAAAGGTAACCTCCGCCAGATCACCATGAATGACTTGCCTGTTGGCCGCTCTGTTGACGAGACTCTTCGTCTG</w:t>
      </w:r>
    </w:p>
    <w:p>
      <w:pPr>
        <w:pStyle w:val="Textebrut"/>
        <w:rPr/>
      </w:pPr>
      <w:r>
        <w:rPr/>
        <w:t>GTGCAGGCCTTCCAGTTCACAGACAAACATGGTGAAGTGTGCCCCGCAGGGTGGAAACCAGGCCAAGACACTATGAAACC</w:t>
      </w:r>
    </w:p>
    <w:p>
      <w:pPr>
        <w:pStyle w:val="Textebrut"/>
        <w:rPr/>
      </w:pPr>
      <w:r>
        <w:rPr/>
        <w:t>AGACCCAAAACTAAGTCTGTCGTATTTCCAGAAGTAA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550 </w:t>
      </w:r>
    </w:p>
    <w:p>
      <w:pPr>
        <w:pStyle w:val="Textebrut"/>
        <w:rPr/>
      </w:pPr>
      <w:r>
        <w:rPr/>
        <w:t>ATGCACATCAACATCGTGGTTATTGGCCACGTAGACTCTGGAAAGTCTACCACCACTGGCCATCTGATCTACAAGTGTGG</w:t>
      </w:r>
    </w:p>
    <w:p>
      <w:pPr>
        <w:pStyle w:val="Textebrut"/>
        <w:rPr/>
      </w:pPr>
      <w:r>
        <w:rPr/>
        <w:t>TGGCATCGACAAGAGAACCATTGAAAAGTTCGAGAAGGAGGCCCAGGAGATGGGTAAAGGCTCCTTCAAGTATGCCTGGG</w:t>
      </w:r>
    </w:p>
    <w:p>
      <w:pPr>
        <w:pStyle w:val="Textebrut"/>
        <w:rPr/>
      </w:pPr>
      <w:r>
        <w:rPr/>
        <w:t>TGTTGGACAAATTGAAGGCAGAGCGTGAGCGTGGTATCACCATTGATATTGCTCTGTGGAAATTTGAGACAAAGAACTTC</w:t>
      </w:r>
    </w:p>
    <w:p>
      <w:pPr>
        <w:pStyle w:val="Textebrut"/>
        <w:rPr/>
      </w:pPr>
      <w:r>
        <w:rPr/>
        <w:t>TACGTGACCATCATTGATGCTCCAGGCCATCGTGATTTCATCAAGAACATGATCACTGGAACCTCCCAGGCTGATTGTGC</w:t>
      </w:r>
    </w:p>
    <w:p>
      <w:pPr>
        <w:pStyle w:val="Textebrut"/>
        <w:rPr/>
      </w:pPr>
      <w:r>
        <w:rPr/>
        <w:t>TGTGCTGATTGTTGCTGCCGGTGTGGGCGAGTTTGAGGCTGGCATCTCTAAGAACGGACAGACTCGTGAGCATGCCCTTC</w:t>
      </w:r>
    </w:p>
    <w:p>
      <w:pPr>
        <w:pStyle w:val="Textebrut"/>
        <w:rPr/>
      </w:pPr>
      <w:r>
        <w:rPr/>
        <w:t>TGGCTTTCACGCTTGGCGTGAAACAGCTGATTGTTGGCGTCAACAAGATGGACTCCACTGAACCACCCTATAGCGAGGCT</w:t>
      </w:r>
    </w:p>
    <w:p>
      <w:pPr>
        <w:pStyle w:val="Textebrut"/>
        <w:rPr/>
      </w:pPr>
      <w:r>
        <w:rPr/>
        <w:t>CGTTAA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668 </w:t>
      </w:r>
    </w:p>
    <w:p>
      <w:pPr>
        <w:pStyle w:val="Textebrut"/>
        <w:rPr/>
      </w:pPr>
      <w:r>
        <w:rPr/>
        <w:t>ATGGTTGAGAAATGGTTTGCTATTCGCAAGGAATTGGCTGCCGTAAGGACGGTGTGCTCCCACATTGAAAACATGATCAA</w:t>
      </w:r>
    </w:p>
    <w:p>
      <w:pPr>
        <w:pStyle w:val="Textebrut"/>
        <w:rPr/>
      </w:pPr>
      <w:r>
        <w:rPr/>
        <w:t>GGGTGTGACTAAGGGCTACAGGTACAAGATGAGGTCTGTGTATGCCCATTTCCCTATCAACATTAGCATCACAGAAGACA</w:t>
      </w:r>
    </w:p>
    <w:p>
      <w:pPr>
        <w:pStyle w:val="Textebrut"/>
        <w:rPr/>
      </w:pPr>
      <w:r>
        <w:rPr/>
        <w:t>ACACCATGGTTCAGATCCGCAATTTCTTGGGCGAGAAGTACACTCGCAATGTGAAGATGTTGCCAGGTGTTACCTGTGTG</w:t>
      </w:r>
    </w:p>
    <w:p>
      <w:pPr>
        <w:pStyle w:val="Textebrut"/>
        <w:rPr/>
      </w:pPr>
      <w:r>
        <w:rPr/>
        <w:t>GCTTCCGAAAAACAAAAGGATGAATTCATCCTGGAAGGCAATGACATTGAGCTGGTTTCAAGATCAGCTGCTTTGATCCA</w:t>
      </w:r>
    </w:p>
    <w:p>
      <w:pPr>
        <w:pStyle w:val="Textebrut"/>
        <w:rPr/>
      </w:pPr>
      <w:r>
        <w:rPr/>
        <w:t>TCAATCAACAAAAGTGAAAAATAAGGACATCCGTAAATTTTTGGATGGCATCTATGTAAGTGAGAAGGGCCATGTTACAG</w:t>
      </w:r>
    </w:p>
    <w:p>
      <w:pPr>
        <w:pStyle w:val="Textebrut"/>
        <w:rPr/>
      </w:pPr>
      <w:r>
        <w:rPr/>
        <w:t>AAGAATAA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676 </w:t>
      </w:r>
    </w:p>
    <w:p>
      <w:pPr>
        <w:pStyle w:val="Textebrut"/>
        <w:rPr/>
      </w:pPr>
      <w:r>
        <w:rPr/>
        <w:t>ATGGAGAGAGAACAAAATCCCAAACCAGCTCGTCACTGTCAACCAGAACTTGCCACAATGCTTCAGTGCTTGAAAGCTCA</w:t>
      </w:r>
    </w:p>
    <w:p>
      <w:pPr>
        <w:pStyle w:val="Textebrut"/>
        <w:rPr/>
      </w:pPr>
      <w:r>
        <w:rPr/>
        <w:t>TGACTTCAAGGAGGACTTGTGTGCAAAGGAGATTCTCGCTTTCAACACGTGTTTTGATGAATTTAAGAGACGAGTCCAGG</w:t>
      </w:r>
    </w:p>
    <w:p>
      <w:pPr>
        <w:pStyle w:val="Textebrut"/>
        <w:rPr/>
      </w:pPr>
      <w:r>
        <w:rPr/>
        <w:t>TAAAGGAAGAGATGAAGGAGCGCAGCGTTGTTGGCCTTTCCATCTGGGCAATGACAGGCAAACAGAAGAACCAGCTACTG</w:t>
      </w:r>
    </w:p>
    <w:p>
      <w:pPr>
        <w:pStyle w:val="Textebrut"/>
        <w:rPr/>
      </w:pPr>
      <w:r>
        <w:rPr/>
        <w:t>AAGCGCTTCCCGCAGCCGACTAAGTAA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698 </w:t>
      </w:r>
    </w:p>
    <w:p>
      <w:pPr>
        <w:pStyle w:val="Textebrut"/>
        <w:rPr/>
      </w:pPr>
      <w:r>
        <w:rPr/>
        <w:t>ATGCTTCGAGCGGCGACATCTCGATTTTATGCGGCCACTTCGGCGGCACTGAAGGCCAATATCCAGAGGACATGTGCTGT</w:t>
      </w:r>
    </w:p>
    <w:p>
      <w:pPr>
        <w:pStyle w:val="Textebrut"/>
        <w:rPr/>
      </w:pPr>
      <w:r>
        <w:rPr/>
        <w:t>TCAGGCGGTCCGCTACTCCAGTCACTCAAAAGAATCAGATGAAGAGTTCGATGCAAGATATGAGGCTGCTTTCAATGATC</w:t>
      </w:r>
    </w:p>
    <w:p>
      <w:pPr>
        <w:pStyle w:val="Textebrut"/>
        <w:rPr/>
      </w:pPr>
      <w:r>
        <w:rPr/>
        <w:t>CTAACACTGATGGTTGGCTGATCCGAAAACTGATGAACGATCTCCATGGTTATGATTTGGTACCAGAGCCCAAAATCATC</w:t>
      </w:r>
    </w:p>
    <w:p>
      <w:pPr>
        <w:pStyle w:val="Textebrut"/>
        <w:rPr/>
      </w:pPr>
      <w:r>
        <w:rPr/>
        <w:t>ATTGCTGCAATGAAGGCATGTCGTCGTGTTAATGATTATGCATTGGCTGTCAGGTATCTGGAAGCTGTAAAGCTGAAGTG</w:t>
      </w:r>
    </w:p>
    <w:p>
      <w:pPr>
        <w:pStyle w:val="Textebrut"/>
        <w:rPr/>
      </w:pPr>
      <w:r>
        <w:rPr/>
        <w:t>TGACAAGAACTTGGACCAAATCTGGCCATGGATGCTTCAAGAGATTGGACCCACCCTGAAGGAACTGGGCATTGACACAC</w:t>
      </w:r>
    </w:p>
    <w:p>
      <w:pPr>
        <w:pStyle w:val="Textebrut"/>
        <w:rPr/>
      </w:pPr>
      <w:r>
        <w:rPr/>
        <w:t>CAGAAGAATTGGGCTATGACAAACCAGAACTGGCAAAAGTTAATGTATATGACATCCAC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785 </w:t>
      </w:r>
    </w:p>
    <w:p>
      <w:pPr>
        <w:pStyle w:val="Textebrut"/>
        <w:rPr/>
      </w:pPr>
      <w:r>
        <w:rPr/>
        <w:t>ATGACCAGACTTCATGTTGTGGACAACAGTGGCACGGGCAGGATAGCTGAGTACACTGGCAGACCCCCACGATGCATTCA</w:t>
      </w:r>
    </w:p>
    <w:p>
      <w:pPr>
        <w:pStyle w:val="Textebrut"/>
        <w:rPr/>
      </w:pPr>
      <w:r>
        <w:rPr/>
        <w:t>TGTCTACAATAAGACTGGCGTTGGTCGGTTGGGAGACAAAATCCTAGTGGCTATCAGGGGCAAGAAGAAGAAGGCATACA</w:t>
      </w:r>
    </w:p>
    <w:p>
      <w:pPr>
        <w:pStyle w:val="Textebrut"/>
        <w:rPr/>
      </w:pPr>
      <w:r>
        <w:rPr/>
        <w:t>TAGTTGGTTGTAAGCAGAAGCAGGATTTCATGGTACCAAGATTTGACTCCAACAACATAGTGCTTATAGAAGACACAGGC</w:t>
      </w:r>
    </w:p>
    <w:p>
      <w:pPr>
        <w:pStyle w:val="Textebrut"/>
        <w:rPr/>
      </w:pPr>
      <w:r>
        <w:rPr/>
        <w:t>ATGCCAACTGGAACAAGGATCAAAGTGCCAATACCCTCATCATTACGTGGAAAATCTGGAGACTTTACAAAAATATTATC</w:t>
      </w:r>
    </w:p>
    <w:p>
      <w:pPr>
        <w:pStyle w:val="Textebrut"/>
        <w:rPr/>
      </w:pPr>
      <w:r>
        <w:rPr/>
        <w:t>CATATAA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795 </w:t>
      </w:r>
    </w:p>
    <w:p>
      <w:pPr>
        <w:pStyle w:val="Textebrut"/>
        <w:rPr/>
      </w:pPr>
      <w:r>
        <w:rPr/>
        <w:t>ATGGGACTACCATTTATGGTAATGCTTGTTGGTGGTTCCTATGGCATGCAAAGCTTTGCTAATGTGAGGTACAAGTACAG</w:t>
      </w:r>
    </w:p>
    <w:p>
      <w:pPr>
        <w:pStyle w:val="Textebrut"/>
        <w:rPr/>
      </w:pPr>
      <w:r>
        <w:rPr/>
        <w:t>AAAGGGAGAAAAGTTTAACTTTTCTGATCTTGAGAAACAAGGCATTAAAGTAAAACATGAAAAAACAGATCTAGAAACAG</w:t>
      </w:r>
    </w:p>
    <w:p>
      <w:pPr>
        <w:pStyle w:val="Textebrut"/>
        <w:rPr/>
      </w:pPr>
      <w:r>
        <w:rPr/>
        <w:t>AATACAAGAATCTTCAAAAGCAACTGAATATTGAAGAATGGAGGAATGTTCGTGGACCTCGACCATGG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903 </w:t>
      </w:r>
    </w:p>
    <w:p>
      <w:pPr>
        <w:pStyle w:val="Textebrut"/>
        <w:rPr/>
      </w:pPr>
      <w:r>
        <w:rPr/>
        <w:t>ATGGGCAGCAAGGACTTCTCATTGATTGGAAGACCCCTTCTCAGTTCTGATGTGGTACGGATAGAAGCAACAGTACTAGA</w:t>
      </w:r>
    </w:p>
    <w:p>
      <w:pPr>
        <w:pStyle w:val="Textebrut"/>
        <w:rPr/>
      </w:pPr>
      <w:r>
        <w:rPr/>
        <w:t>GAAAACATTGTCATATACTCGAGTTTTCTTCAGATACCTCAGACGACAAAACAATAAGAAAATGAGACTACAAAAGGACC</w:t>
      </w:r>
    </w:p>
    <w:p>
      <w:pPr>
        <w:pStyle w:val="Textebrut"/>
        <w:rPr/>
      </w:pPr>
      <w:r>
        <w:rPr/>
        <w:t>CTTTGACCTACTTGCGTATCAATGCCATA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942 </w:t>
      </w:r>
    </w:p>
    <w:p>
      <w:pPr>
        <w:pStyle w:val="Textebrut"/>
        <w:rPr/>
      </w:pPr>
      <w:r>
        <w:rPr/>
        <w:t>ATGCTCCTGACCTTCAGCATGGCGGCCGCAAGATTCGGTGTTATCGCCAGGCAGTTCAGTACTTCTGCTACCAGAAGTAA</w:t>
      </w:r>
    </w:p>
    <w:p>
      <w:pPr>
        <w:pStyle w:val="Textebrut"/>
        <w:rPr/>
      </w:pPr>
      <w:r>
        <w:rPr/>
        <w:t>GCTAGCAGCTGCACCAATCCAGCTGTTTGGTATTGAAGGCCGCTATGCACATGCACTCTTCTCAGCTGCCACAAAAGAGA</w:t>
      </w:r>
    </w:p>
    <w:p>
      <w:pPr>
        <w:pStyle w:val="Textebrut"/>
        <w:rPr/>
      </w:pPr>
      <w:r>
        <w:rPr/>
        <w:t>AAAAGCTTGAAGTTGTTGAAAAGGAGTTGAACAATTTTAAGGAACTTTTGGCCAAAGATGTAAAATTCCATGATTTCATC</w:t>
      </w:r>
    </w:p>
    <w:p>
      <w:pPr>
        <w:pStyle w:val="Textebrut"/>
        <w:rPr/>
      </w:pPr>
      <w:r>
        <w:rPr/>
        <w:t>TTCAATCCAGCAGTGAAGAGAACAGAAAAAAGAGATGTTCTAGAAAGTATCTTGGCTAAACAGAAAGTCAGTCCCTTAAC</w:t>
      </w:r>
    </w:p>
    <w:p>
      <w:pPr>
        <w:pStyle w:val="Textebrut"/>
        <w:rPr/>
      </w:pPr>
      <w:r>
        <w:rPr/>
        <w:t>CATTAATTTATTAAAAACAATGGCAGAGAATGGTCGGATCACCCAGATGAATTCTATAATAAAGGCCTTTGGTAAAATAA</w:t>
      </w:r>
    </w:p>
    <w:p>
      <w:pPr>
        <w:pStyle w:val="Textebrut"/>
        <w:rPr/>
      </w:pPr>
      <w:r>
        <w:rPr/>
        <w:t>TGAGTGCCTACCGTGGGGAGGTCTCCTGTAAGGTCATCACGGCCAAGCCCCTGGATGCTGCCAACCTGAAGGAACTACAG</w:t>
      </w:r>
    </w:p>
    <w:p>
      <w:pPr>
        <w:pStyle w:val="Textebrut"/>
        <w:rPr/>
      </w:pPr>
      <w:r>
        <w:rPr/>
        <w:t>AATGCACTGAAAGGTTTTGTTAAAAAAGGTGAAACACTACAATTGGAGACAGAGGTGGATCCCAGTATTATGGGTGGTAT</w:t>
      </w:r>
    </w:p>
    <w:p>
      <w:pPr>
        <w:pStyle w:val="Textebrut"/>
        <w:rPr/>
      </w:pPr>
      <w:r>
        <w:rPr/>
        <w:t>GATTGTGAACCTTGGTGATAAATACGTTGACATGTCCATTGCAACCAAGATCAAGACATGCACCAACCTCATAAAGGAGG</w:t>
      </w:r>
    </w:p>
    <w:p>
      <w:pPr>
        <w:pStyle w:val="Textebrut"/>
        <w:rPr/>
      </w:pPr>
      <w:r>
        <w:rPr/>
        <w:t>CTGCCTAA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09999 </w:t>
      </w:r>
    </w:p>
    <w:p>
      <w:pPr>
        <w:pStyle w:val="Textebrut"/>
        <w:rPr/>
      </w:pPr>
      <w:r>
        <w:rPr/>
        <w:t>ATGAAAGGAGGAAATGCTGTGAAGGTACGCCACATCCTCTGTGAAAAACATTCTAAAATCATGGAAGCAATGGAAAAACT</w:t>
      </w:r>
    </w:p>
    <w:p>
      <w:pPr>
        <w:pStyle w:val="Textebrut"/>
        <w:rPr/>
      </w:pPr>
      <w:r>
        <w:rPr/>
        <w:t>GAAATCGGGCCAGAAGTTCAGTGAAGTGGCTACTGCTTACAGCGAGGATAAAGCAAGACAAGGGGGTGATTTGGGTTGGA</w:t>
      </w:r>
    </w:p>
    <w:p>
      <w:pPr>
        <w:pStyle w:val="Textebrut"/>
        <w:rPr/>
      </w:pPr>
      <w:r>
        <w:rPr/>
        <w:t>TGACACGAGGTAGTATGATTGGGCCA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011 </w:t>
      </w:r>
    </w:p>
    <w:p>
      <w:pPr>
        <w:pStyle w:val="Textebrut"/>
        <w:rPr/>
      </w:pPr>
      <w:r>
        <w:rPr/>
        <w:t>ATGTCTGGATGTTTAGATAACTGTAGATTGCCAGAGTGTGAATGGCTGAATTTATCTGAAAGACGAAATGCCATAGCATC</w:t>
      </w:r>
    </w:p>
    <w:p>
      <w:pPr>
        <w:pStyle w:val="Textebrut"/>
        <w:rPr/>
      </w:pPr>
      <w:r>
        <w:rPr/>
        <w:t>TATTATATCGGGCGGAATGTTTTTTATTGGTTGGTGGCTTATGATTGATGCTCTGGCCGTCTACAAGGATCATAGTGTAC</w:t>
      </w:r>
    </w:p>
    <w:p>
      <w:pPr>
        <w:pStyle w:val="Textebrut"/>
        <w:rPr/>
      </w:pPr>
      <w:r>
        <w:rPr/>
        <w:t>TACATCCTGCCACTGTAGTTTGTGGAGTAGTGGGAACAGTAGCACTGTTTATGGTAAATTCTGTTTCTAATGGCCAAGTG</w:t>
      </w:r>
    </w:p>
    <w:p>
      <w:pPr>
        <w:pStyle w:val="Textebrut"/>
        <w:rPr/>
      </w:pPr>
      <w:r>
        <w:rPr/>
        <w:t>AGAGGCGATTCATATAGTGAAGGGTGCCTGGGACAAACAGGTGCCAGAGTATGGCTTTTCATTGGCTTCATGCTGGGATT</w:t>
      </w:r>
    </w:p>
    <w:p>
      <w:pPr>
        <w:pStyle w:val="Textebrut"/>
        <w:rPr/>
      </w:pPr>
      <w:r>
        <w:rPr/>
        <w:t>TGGTGCCCTGATTGCCTCATCTTGGGTTTTGTTTGGATTGTATGTTGTTAACAATGATTCAAACCACAGAGACAAATGGC</w:t>
      </w:r>
    </w:p>
    <w:p>
      <w:pPr>
        <w:pStyle w:val="Textebrut"/>
        <w:rPr/>
      </w:pPr>
      <w:r>
        <w:rPr/>
        <w:t>CAGGGATAGCTGTATTCTTACAGAATGCTTTAATATTCTTTGGGTAA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019 </w:t>
      </w:r>
    </w:p>
    <w:p>
      <w:pPr>
        <w:pStyle w:val="Textebrut"/>
        <w:rPr/>
      </w:pPr>
      <w:r>
        <w:rPr/>
        <w:t>ATGATTTGCGTGGGAGAATCCGGTGACAGACTGACGCGTGCTGCAAAGGTATTAGAACAACTGACAGGACAGCAACCTGT</w:t>
      </w:r>
    </w:p>
    <w:p>
      <w:pPr>
        <w:pStyle w:val="Textebrut"/>
        <w:rPr/>
      </w:pPr>
      <w:r>
        <w:rPr/>
        <w:t>CTTCTCTAAAGCTCGTTACACCGTCAGATCATTTGGAATCCGAAGAAATGAGAAAATCGCTGTGCACTGCACCGTCCGAG</w:t>
      </w:r>
    </w:p>
    <w:p>
      <w:pPr>
        <w:pStyle w:val="Textebrut"/>
        <w:rPr/>
      </w:pPr>
      <w:r>
        <w:rPr/>
        <w:t>GAGCCAAGGCAGAGGAGATCCTAGAGAGAGGTCTGAAGGTTCGTGAGTATGAGTTGCGCAAGAACAACTTCAGCAACACA</w:t>
      </w:r>
    </w:p>
    <w:p>
      <w:pPr>
        <w:pStyle w:val="Textebrut"/>
        <w:rPr/>
      </w:pPr>
      <w:r>
        <w:rPr/>
        <w:t>GGAAACTTTGGCTTTGGCATCCAGGAGCACATTGACTTGGGCATCAAGTATGACCCGAGCATTGGTATATACGGCATGGA</w:t>
      </w:r>
    </w:p>
    <w:p>
      <w:pPr>
        <w:pStyle w:val="Textebrut"/>
        <w:rPr/>
      </w:pPr>
      <w:r>
        <w:rPr/>
        <w:t>CTTCTACATAGTCCTAGGCAGGGCAGGATTCAACATCGCTTACAGACGAAGGAAAAACAGTCGCATAGGAGCATCTCACA</w:t>
      </w:r>
    </w:p>
    <w:p>
      <w:pPr>
        <w:pStyle w:val="Textebrut"/>
        <w:rPr/>
      </w:pPr>
      <w:r>
        <w:rPr/>
        <w:t>GGGTACAGAAAGAAGAAGCCATGAAGTGGTTCCAGCAGAAGTATGATGGCGTCATCCTGCCTGGTAAA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029 </w:t>
      </w:r>
    </w:p>
    <w:p>
      <w:pPr>
        <w:pStyle w:val="Textebrut"/>
        <w:rPr/>
      </w:pPr>
      <w:r>
        <w:rPr/>
        <w:t>ATGAGTGCGGCAATCATGCAGATCTTTGTCAAGACTCTGACGGGTAAAACCATTACCTTAGAGGTTGAACCCAGCGATAC</w:t>
      </w:r>
    </w:p>
    <w:p>
      <w:pPr>
        <w:pStyle w:val="Textebrut"/>
        <w:rPr/>
      </w:pPr>
      <w:r>
        <w:rPr/>
        <w:t>AATAGACCATGTAAAGACAAAAATTCAAGACAAAGAAGGCATTCCTCCAGATCAGCAGAGACTGATCTTTGCTGGAAAGC</w:t>
      </w:r>
    </w:p>
    <w:p>
      <w:pPr>
        <w:pStyle w:val="Textebrut"/>
        <w:rPr/>
      </w:pPr>
      <w:r>
        <w:rPr/>
        <w:t>AGCTTGAGGATGGACGTACCTTGAGTGACTACAACATCCAG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044 </w:t>
      </w:r>
    </w:p>
    <w:p>
      <w:pPr>
        <w:pStyle w:val="Textebrut"/>
        <w:rPr/>
      </w:pPr>
      <w:r>
        <w:rPr/>
        <w:t>ATGCCTAACTGCCCCAAGTGTGGAAAACCCGTCTACTTTGCCGAGAAGAAAACCTCGCTCGGCAAAGACTGGCACGCTGC</w:t>
      </w:r>
    </w:p>
    <w:p>
      <w:pPr>
        <w:pStyle w:val="Textebrut"/>
        <w:rPr/>
      </w:pPr>
      <w:r>
        <w:rPr/>
        <w:t>CTGTCTGAGATGTGAGAAGTGTAACAAGACGCTGACTCCTGGGTCTCATGCCGAGCATGATGGCAAGCCATACTGTCACA</w:t>
      </w:r>
    </w:p>
    <w:p>
      <w:pPr>
        <w:pStyle w:val="Textebrut"/>
        <w:rPr/>
      </w:pPr>
      <w:r>
        <w:rPr/>
        <w:t>ATCCATGTTATTCGGCTTTGTTTGGCCCTGGTGGTTTTGGGCGGGGCGGAGCAGAAAGTTACAAGTAC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116 </w:t>
      </w:r>
    </w:p>
    <w:p>
      <w:pPr>
        <w:pStyle w:val="Textebrut"/>
        <w:rPr/>
      </w:pPr>
      <w:r>
        <w:rPr/>
        <w:t>ATGAGAAGTTATGCTGATATGTCCTTTACCTTTGCATCTCCTGGAAGTGTCTATTATAAGGAAGCTAATGTGAAGCAAGT</w:t>
      </w:r>
    </w:p>
    <w:p>
      <w:pPr>
        <w:pStyle w:val="Textebrut"/>
        <w:rPr/>
      </w:pPr>
      <w:r>
        <w:rPr/>
        <w:t>TGATGTCCCTTCATTCAGTGGCAGCTTTGGTATACTTCCTAACCATGTACCTACATTAGCAGTTCTAAAACCTGGTGTCA</w:t>
      </w:r>
    </w:p>
    <w:p>
      <w:pPr>
        <w:pStyle w:val="Textebrut"/>
        <w:rPr/>
      </w:pPr>
      <w:r>
        <w:rPr/>
        <w:t>TAACAGTGATTGAGGAAGATGGCACACAAAAGAAGTACTTTGTTAGCAGTGGCACGATCAGCATAAATGATGATTCATCT</w:t>
      </w:r>
    </w:p>
    <w:p>
      <w:pPr>
        <w:pStyle w:val="Textebrut"/>
        <w:rPr/>
      </w:pPr>
      <w:r>
        <w:rPr/>
        <w:t>GTCCAGATACTAGCAGAAGAAACAGCCAGATTAGAGGAATTAGATGCTGAGGCAATCAGGGATGGTGCTAACAAGGCAGC</w:t>
      </w:r>
    </w:p>
    <w:p>
      <w:pPr>
        <w:pStyle w:val="Textebrut"/>
        <w:rPr/>
      </w:pPr>
      <w:r>
        <w:rPr/>
        <w:t>CCAGGATTTAGCATCAGCTACAACAGAACAAGCTAAAGCTGAAGCTCAGATTGCTATTGAGTGCTATGAATAA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213 </w:t>
      </w:r>
    </w:p>
    <w:p>
      <w:pPr>
        <w:pStyle w:val="Textebrut"/>
        <w:rPr/>
      </w:pPr>
      <w:r>
        <w:rPr/>
        <w:t>ATGAAGATGTCTGACAGGAAAGCCGTGATAAAAAATGCCGACATGTCGGAGGAGATGCAGCAGGACGCCGTCGACTGCGC</w:t>
      </w:r>
    </w:p>
    <w:p>
      <w:pPr>
        <w:pStyle w:val="Textebrut"/>
        <w:rPr/>
      </w:pPr>
      <w:r>
        <w:rPr/>
        <w:t>CACGCAGGCCCTGGAGAAGTACAACATCGAGAAGGACATCGCCGCCTACATCAAGAAGGAGTTCGACAAGAAGTACAACC</w:t>
      </w:r>
    </w:p>
    <w:p>
      <w:pPr>
        <w:pStyle w:val="Textebrut"/>
        <w:rPr/>
      </w:pPr>
      <w:r>
        <w:rPr/>
        <w:t>CGACGTGGCACTGCATCGTCGGCAGGAACTTCGGCAGCTACGTGACGCACGAGACGAAGCACTTCATCTACTTCTACCTC</w:t>
      </w:r>
    </w:p>
    <w:p>
      <w:pPr>
        <w:pStyle w:val="Textebrut"/>
        <w:rPr/>
      </w:pPr>
      <w:r>
        <w:rPr/>
        <w:t>GGCCAGGTGGCCATCCTGCTCTTCAAGTCCGGT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277 </w:t>
      </w:r>
    </w:p>
    <w:p>
      <w:pPr>
        <w:pStyle w:val="Textebrut"/>
        <w:rPr/>
      </w:pPr>
      <w:r>
        <w:rPr/>
        <w:t>ATGTCGGTGAAGAAAATAAATAAGAAAGGTGGAAACTTCGCCCTGATGGAGAATATTGCCGCGTTCCAGAAAGCGATGAA</w:t>
      </w:r>
    </w:p>
    <w:p>
      <w:pPr>
        <w:pStyle w:val="Textebrut"/>
        <w:rPr/>
      </w:pPr>
      <w:r>
        <w:rPr/>
        <w:t>GGCCTATGGTGTTCCGGAAGAGGAAGTCTTCCAGACCGTCGATCTCTTCGAGGCACGCAATGTCAAGGCCGTCGTCAAAT</w:t>
      </w:r>
    </w:p>
    <w:p>
      <w:pPr>
        <w:pStyle w:val="Textebrut"/>
        <w:rPr/>
      </w:pPr>
      <w:r>
        <w:rPr/>
        <w:t>CGCTGATGGCACTTGGCAGGACGTGTCTCGCTAAGGGATTTGATGGTCCGACGATAGGACCCAAGATGGCGGAGAAGCAC</w:t>
      </w:r>
    </w:p>
    <w:p>
      <w:pPr>
        <w:pStyle w:val="Textebrut"/>
        <w:rPr/>
      </w:pPr>
      <w:r>
        <w:rPr/>
        <w:t>GAACGAGAGTGGACCGAAGATCAACTCCGTGAGGGTCGTCAGGGTATCATAGGACTGCAGGCAGGCTCCAATAAAGGGGC</w:t>
      </w:r>
    </w:p>
    <w:p>
      <w:pPr>
        <w:pStyle w:val="Textebrut"/>
        <w:rPr/>
      </w:pPr>
      <w:r>
        <w:rPr/>
        <w:t>CTCCCAGGCCGGAATAAACATAGGCAAACCTCGATCCATCCTCGAC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452 </w:t>
      </w:r>
    </w:p>
    <w:p>
      <w:pPr>
        <w:pStyle w:val="Textebrut"/>
        <w:rPr/>
      </w:pPr>
      <w:r>
        <w:rPr/>
        <w:t>ATGTCTGAGGCCAAAATCCCAGCGGAACTTGGAAAGAAGATCGAAACATTTGATGCACATTCTTTAAAGCATGCAGAAAC</w:t>
      </w:r>
    </w:p>
    <w:p>
      <w:pPr>
        <w:pStyle w:val="Textebrut"/>
        <w:rPr/>
      </w:pPr>
      <w:r>
        <w:rPr/>
        <w:t>CGCAGAGAAGAATCCACTTCCTTCCAAGGAGGCGGTAGAACAAGAGAAAAAAGAGGTTGCATTGCGCGAGTCCATTGAAG</w:t>
      </w:r>
    </w:p>
    <w:p>
      <w:pPr>
        <w:pStyle w:val="Textebrut"/>
        <w:rPr/>
      </w:pPr>
      <w:r>
        <w:rPr/>
        <w:t>GCTTTGAGAAGAACAAGCTTCACCGTGCAAACACAGTAGAGAAAAATCCTCTTCCTGATGCTGAGAGTTTAAAACAAGA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456 </w:t>
      </w:r>
    </w:p>
    <w:p>
      <w:pPr>
        <w:pStyle w:val="Textebrut"/>
        <w:rPr/>
      </w:pPr>
      <w:r>
        <w:rPr/>
        <w:t>ATGCGAGGACCACCGCCAGACATCCGCGGCATGGTGTCCCTGAAGGTGGACAACCTGACCTACAGGACGACTCCCGACGA</w:t>
      </w:r>
    </w:p>
    <w:p>
      <w:pPr>
        <w:pStyle w:val="Textebrut"/>
        <w:rPr/>
      </w:pPr>
      <w:r>
        <w:rPr/>
        <w:t>CCTGAAGCGTGCATTTGAGAAGTATGGCGACGTGGGCGACGTCTACATACCGCGGGACCGAGTGACCAGGGAAAGTCGGG</w:t>
      </w:r>
    </w:p>
    <w:p>
      <w:pPr>
        <w:pStyle w:val="Textebrut"/>
        <w:rPr/>
      </w:pPr>
      <w:r>
        <w:rPr/>
        <w:t>GCTTCGCCTTCATCCGCTTCTACGACAAGAGAGACGCCGAGGACGCAATGGAAGCGTTTGATGGAGCGACGCTGGATGGC</w:t>
      </w:r>
    </w:p>
    <w:p>
      <w:pPr>
        <w:pStyle w:val="Textebrut"/>
        <w:rPr/>
      </w:pPr>
      <w:r>
        <w:rPr/>
        <w:t>CGAGAGCTGACCTGCCACATGGCAAAGTATGGCAGACCGTCCGAGTCGTAA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475 </w:t>
      </w:r>
    </w:p>
    <w:p>
      <w:pPr>
        <w:pStyle w:val="Textebrut"/>
        <w:rPr/>
      </w:pPr>
      <w:r>
        <w:rPr/>
        <w:t>ATGCACTCACTACGACAGCGTCAGTGGTACATCCAGGCTACGTGTGCAACCAGTGGAGATGGTCTCTATGAGGGACTAGA</w:t>
      </w:r>
    </w:p>
    <w:p>
      <w:pPr>
        <w:pStyle w:val="Textebrut"/>
        <w:rPr/>
      </w:pPr>
      <w:r>
        <w:rPr/>
        <w:t>CTGGCTCTCTAATCAGCTCAAAAACCAGAAA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513 </w:t>
      </w:r>
    </w:p>
    <w:p>
      <w:pPr>
        <w:pStyle w:val="Textebrut"/>
        <w:rPr/>
      </w:pPr>
      <w:r>
        <w:rPr/>
        <w:t>ATGGCTAAACGAACGAAGAAGGTGCACATCACTGGCAAATATGGCACCCGGTACGGGGCCTCTTTAAGAAAGGACGTCAA</w:t>
      </w:r>
    </w:p>
    <w:p>
      <w:pPr>
        <w:pStyle w:val="Textebrut"/>
        <w:rPr/>
      </w:pPr>
      <w:r>
        <w:rPr/>
        <w:t>GAAGATGGAGATAACGCAGCACTCCAAGTATACCTGCTCCTTTTGTGGCAAGGATGCCATGAAGAGGAAAGCTGTTGGTA</w:t>
      </w:r>
    </w:p>
    <w:p>
      <w:pPr>
        <w:pStyle w:val="Textebrut"/>
        <w:rPr/>
      </w:pPr>
      <w:r>
        <w:rPr/>
        <w:t>TATGGAGCTGCAAATCTTGCAAGAAAACTGTGGCAGGTGGTGCTTATGTATATAGTACAACAGCTGCAGCCATGGTTAGG</w:t>
      </w:r>
    </w:p>
    <w:p>
      <w:pPr>
        <w:pStyle w:val="Textebrut"/>
        <w:rPr/>
      </w:pPr>
      <w:r>
        <w:rPr/>
        <w:t>AGCACAATTCGTCGTCTGCGAGAAATGAAGGAGATCTAA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523 </w:t>
      </w:r>
    </w:p>
    <w:p>
      <w:pPr>
        <w:pStyle w:val="Textebrut"/>
        <w:rPr/>
      </w:pPr>
      <w:r>
        <w:rPr/>
        <w:t>ATGGCATCCAAGTATGATGAGAACATGGAGAGAGAGGCCAGACAGTGGATGGAAGATGTTGTTGGCGAGCCTTTGTCAAA</w:t>
      </w:r>
    </w:p>
    <w:p>
      <w:pPr>
        <w:pStyle w:val="Textebrut"/>
        <w:rPr/>
      </w:pPr>
      <w:r>
        <w:rPr/>
        <w:t>TCAAGAAATTGGTGCCAAAGCATTCCATGAAAGTTTGAAGGATGGCGTCTTCCTTTGCAAATTGATAAACATACTCCACC</w:t>
      </w:r>
    </w:p>
    <w:p>
      <w:pPr>
        <w:pStyle w:val="Textebrut"/>
        <w:rPr/>
      </w:pPr>
      <w:r>
        <w:rPr/>
        <w:t>CCCCAGTTAAGTACAACACCTCATCACTGGCCTTCAAACAGATGGAAAACATTGGCAAGTTTCTGTCTGCTTGTGAGAGT</w:t>
      </w:r>
    </w:p>
    <w:p>
      <w:pPr>
        <w:pStyle w:val="Textebrut"/>
        <w:rPr/>
      </w:pPr>
      <w:r>
        <w:rPr/>
        <w:t>TATGGCCTAAAGAAGACTGATCTTTTCCAGACTGTTGACCTGTATGAAGCACAGAACATGTGGCAGGTTGTCCTCTGTAT</w:t>
      </w:r>
    </w:p>
    <w:p>
      <w:pPr>
        <w:pStyle w:val="Textebrut"/>
        <w:rPr/>
      </w:pPr>
      <w:r>
        <w:rPr/>
        <w:t>ACATGCCCTTGGCAGGAAGGCACAGGTAAAAGGTTTTAACGGACCAGTTCTTGGACCAAAGGAGGCTCAGAAGAATGTAC</w:t>
      </w:r>
    </w:p>
    <w:p>
      <w:pPr>
        <w:pStyle w:val="Textebrut"/>
        <w:rPr/>
      </w:pPr>
      <w:r>
        <w:rPr/>
        <w:t>GAGAGTTTACTGAAGAACAGTTACGTGCCAGTGAAGGCATAATTGGCCTTCAGGCTGGTACTAACAAGGTAGCATCACAG</w:t>
      </w:r>
    </w:p>
    <w:p>
      <w:pPr>
        <w:pStyle w:val="Textebrut"/>
        <w:rPr/>
      </w:pPr>
      <w:r>
        <w:rPr/>
        <w:t>AGTGGGATGTCGTTTGGAGCTCAGAGACACATCAATGATTAA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553 </w:t>
      </w:r>
    </w:p>
    <w:p>
      <w:pPr>
        <w:pStyle w:val="Textebrut"/>
        <w:rPr/>
      </w:pPr>
      <w:r>
        <w:rPr/>
        <w:t>ATGGATCCATTTGCTGAAATAAAGGAAGAATCCAAGTTTTGGAGGAAGGTCAAAGAGAATCCTATTGTTCCATTAGGTTT</w:t>
      </w:r>
    </w:p>
    <w:p>
      <w:pPr>
        <w:pStyle w:val="Textebrut"/>
        <w:rPr/>
      </w:pPr>
      <w:r>
        <w:rPr/>
        <w:t>ATTGGGCTTTATCGGGATGGGAATCCATGGAGCCTACAACTACAAGAACCGCGGCAAGATGTCCACATCAGTTTACATGA</w:t>
      </w:r>
    </w:p>
    <w:p>
      <w:pPr>
        <w:pStyle w:val="Textebrut"/>
        <w:rPr/>
      </w:pPr>
      <w:r>
        <w:rPr/>
        <w:t>TGCATCTCCGTGTTCGT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559 </w:t>
      </w:r>
    </w:p>
    <w:p>
      <w:pPr>
        <w:pStyle w:val="Textebrut"/>
        <w:rPr/>
      </w:pPr>
      <w:r>
        <w:rPr/>
        <w:t>ATGCTTTCAAATCGTATAGTACTCCAGAGTACTGTACGATTTGCATCAAAAAAGGCTTCTGGAACCAACAGGAACAAGCA</w:t>
      </w:r>
    </w:p>
    <w:p>
      <w:pPr>
        <w:pStyle w:val="Textebrut"/>
        <w:rPr/>
      </w:pPr>
      <w:r>
        <w:rPr/>
        <w:t>AGAGAAGACCATACCAAAGAGGAGGGGCCCCAAGAAATATGAAGGGGATTATGTAGAGAAAGGAATGATCCTTTATAAAC</w:t>
      </w:r>
    </w:p>
    <w:p>
      <w:pPr>
        <w:pStyle w:val="Textebrut"/>
        <w:rPr/>
      </w:pPr>
      <w:r>
        <w:rPr/>
        <w:t>AGCTTGGCTTGAAATGTTATCCTGGGGAGAATGTTGGCTGTGGACGGGATCTGACACTGTTTGCTCTGGAATCAGGTCGT</w:t>
      </w:r>
    </w:p>
    <w:p>
      <w:pPr>
        <w:pStyle w:val="Textebrut"/>
        <w:rPr/>
      </w:pPr>
      <w:r>
        <w:rPr/>
        <w:t>GTGGTGATCTCCCGAGAAAGGTTGTCACCTTATCCATCAAGTCCATTGTTTGATTATGTAAACAGCGGCAGAACTATTTA</w:t>
      </w:r>
    </w:p>
    <w:p>
      <w:pPr>
        <w:pStyle w:val="Textebrut"/>
        <w:rPr/>
      </w:pPr>
      <w:r>
        <w:rPr/>
        <w:t>TAAACGGTTTTATAATGTGATCCCAGATCCTCAGCCTCAAGTTTTCAAGCTTGTCTCACAGACGTAA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682 </w:t>
      </w:r>
    </w:p>
    <w:p>
      <w:pPr>
        <w:pStyle w:val="Textebrut"/>
        <w:rPr/>
      </w:pPr>
      <w:r>
        <w:rPr/>
        <w:t>ATGTTTGCAGGACAGGTTCTTCCTTCAGAAAGGCCAGGACACATACTGTTGGAGCAGTGGAATCCTCTAGGATTGGTTGG</w:t>
      </w:r>
    </w:p>
    <w:p>
      <w:pPr>
        <w:pStyle w:val="Textebrut"/>
        <w:rPr/>
      </w:pPr>
      <w:r>
        <w:rPr/>
        <w:t>TGTTATCACAGCTTTTAATTTCCCAGTTGCTCCTTTTGGTTGGAACAATGCTATAGCCCTGGTGTGTGGTAACACAATGC</w:t>
      </w:r>
    </w:p>
    <w:p>
      <w:pPr>
        <w:pStyle w:val="Textebrut"/>
        <w:rPr/>
      </w:pPr>
      <w:r>
        <w:rPr/>
        <w:t>TGTGGAAAGGAGCACCCACTACTCCACTATGTAGTATTGCGGTTACAAAAATCCTTCAGTCAGTGTTTGAAGCTAACAAT</w:t>
      </w:r>
    </w:p>
    <w:p>
      <w:pPr>
        <w:pStyle w:val="Textebrut"/>
        <w:rPr/>
      </w:pPr>
      <w:r>
        <w:rPr/>
        <w:t>CTGCCCCCAGCAATATGCTCCATGATTACAGGAGGAACTGAAATTGGTGTTGGCATAACCAAAGATAAAAGAATCCCACT</w:t>
      </w:r>
    </w:p>
    <w:p>
      <w:pPr>
        <w:pStyle w:val="Textebrut"/>
        <w:rPr/>
      </w:pPr>
      <w:r>
        <w:rPr/>
        <w:t>TGTGTCCTTCACAGGCAGCTGCCCTGCTGGCAACAAGGTTGCTGTTGAAGTAACAAAGAGATTTGGCAAGCATTTACTGG</w:t>
      </w:r>
    </w:p>
    <w:p>
      <w:pPr>
        <w:pStyle w:val="Textebrut"/>
        <w:rPr/>
      </w:pPr>
      <w:r>
        <w:rPr/>
        <w:t>AATTGGGAGGCAACAATGCTATTATTGTTAATGAAGATGCTGATGTTGATATGGTTGTAAGATCTGCTGTATTTGCTTGT</w:t>
      </w:r>
    </w:p>
    <w:p>
      <w:pPr>
        <w:pStyle w:val="Textebrut"/>
        <w:rPr/>
      </w:pPr>
      <w:r>
        <w:rPr/>
        <w:t>GCTGGAACAGCTGGACAGAGATGTTAA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686 </w:t>
      </w:r>
    </w:p>
    <w:p>
      <w:pPr>
        <w:pStyle w:val="Textebrut"/>
        <w:rPr/>
      </w:pPr>
      <w:r>
        <w:rPr/>
        <w:t>ATGGGAAACATGACGAAGGGTACGTCAAGTTTTGGAAAGCGCCATAACAAGACGCACACACTGTGTCGTCGTTGTGGCGG</w:t>
      </w:r>
    </w:p>
    <w:p>
      <w:pPr>
        <w:pStyle w:val="Textebrut"/>
        <w:rPr/>
      </w:pPr>
      <w:r>
        <w:rPr/>
        <w:t>TAGATGTTACCACATCCAGAAGAAGACCTGTGCGAGCTGTGGATATCCGTCTAAGAGAATGCGAAAGTACAACTGGAGCG</w:t>
      </w:r>
    </w:p>
    <w:p>
      <w:pPr>
        <w:pStyle w:val="Textebrut"/>
        <w:rPr/>
      </w:pPr>
      <w:r>
        <w:rPr/>
        <w:t>AAAAAGCAAAGAGGAGGAGGACACAAGGTGTAGGACGTATGAGACATTTGAAAAAGGTCTTCAGACGATTTAGAAATGGC</w:t>
      </w:r>
    </w:p>
    <w:p>
      <w:pPr>
        <w:pStyle w:val="Textebrut"/>
        <w:rPr/>
      </w:pPr>
      <w:r>
        <w:rPr/>
        <w:t>TTCCGTGAGGGTACTGTTCCTAAGAAA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0694 </w:t>
      </w:r>
    </w:p>
    <w:p>
      <w:pPr>
        <w:pStyle w:val="Textebrut"/>
        <w:rPr/>
      </w:pPr>
      <w:r>
        <w:rPr/>
        <w:t>ATGTCAAGAGTTGCAGGACTTGTGTCAACATCATGGCTTCGAAAGCAGCTTGCTGGTGGCCCAAGTAGGATTAAAGTACT</w:t>
      </w:r>
    </w:p>
    <w:p>
      <w:pPr>
        <w:pStyle w:val="Textebrut"/>
        <w:rPr/>
      </w:pPr>
      <w:r>
        <w:rPr/>
        <w:t>TGATGCTTCTTGGACAGCCATGAAAAGTGGCAAGGAAGATTATCTAAGTAAGCACATCCCAACTGCGAGTTTCTTTGACC</w:t>
      </w:r>
    </w:p>
    <w:p>
      <w:pPr>
        <w:pStyle w:val="Textebrut"/>
        <w:rPr/>
      </w:pPr>
      <w:r>
        <w:rPr/>
        <w:t>TGAACCAGTGCGTTGAACCCAAGCCCACACTGCCAAGGAATCTGCCCTCTCCTGAGTGCTTCCAGGAATATGTGCAA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2089 </w:t>
      </w:r>
    </w:p>
    <w:p>
      <w:pPr>
        <w:pStyle w:val="Textebrut"/>
        <w:rPr/>
      </w:pPr>
      <w:r>
        <w:rPr/>
        <w:t>ATGCTGAGCTGTTCTGGTCTGTGGGTCCTTGCATCCTCAGCTGCTATTCTTGCTCTGCCTGTTATGTTTGAAACAGAACG</w:t>
      </w:r>
    </w:p>
    <w:p>
      <w:pPr>
        <w:pStyle w:val="Textebrut"/>
        <w:rPr/>
      </w:pPr>
      <w:r>
        <w:rPr/>
        <w:t>GGCACAAATGGAAGAACAACAGATACAACAACAGAGACAGATACTTCTTGGTCCTAATGCAGCAGTTTCGGGACCATCAG</w:t>
      </w:r>
    </w:p>
    <w:p>
      <w:pPr>
        <w:pStyle w:val="Textebrut"/>
        <w:rPr/>
      </w:pPr>
      <w:r>
        <w:rPr/>
        <w:t>CCATGCCACAGGTTATGCCAACATAA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2329 </w:t>
      </w:r>
    </w:p>
    <w:p>
      <w:pPr>
        <w:pStyle w:val="Textebrut"/>
        <w:rPr/>
      </w:pPr>
      <w:r>
        <w:rPr/>
        <w:t>ATGTGTATCACTATAGAACCAGGATGTTACTTCATAGATCATCTGTTGGATACTGCTTTAGCTAATCCTGAGCAGGCACG</w:t>
      </w:r>
    </w:p>
    <w:p>
      <w:pPr>
        <w:pStyle w:val="Textebrut"/>
        <w:rPr/>
      </w:pPr>
      <w:r>
        <w:rPr/>
        <w:t>ATTTATGTGTGAAGAGCGCATTAACCAGTTCCGAGGCACAGGAGGGGTACGTGTGGAGGATGATATCATAATTACACCAG</w:t>
      </w:r>
    </w:p>
    <w:p>
      <w:pPr>
        <w:pStyle w:val="Textebrut"/>
        <w:rPr/>
      </w:pPr>
      <w:r>
        <w:rPr/>
        <w:t>ATGGTGCTGAACTGTTGACCTGTGTACCAAGAACTGTTGAAGAAATCGAGGCTTTGATGAGTGGAGAGAAATAA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2430 </w:t>
      </w:r>
    </w:p>
    <w:p>
      <w:pPr>
        <w:pStyle w:val="Textebrut"/>
        <w:rPr/>
      </w:pPr>
      <w:r>
        <w:rPr/>
        <w:t>ATGAAAAAGTTTGGTGGAGCACAAGGTTACATGCACAGCATGAGTTTCTCTGAGAAGCAGGAAGACATTACAAAAGACGA</w:t>
      </w:r>
    </w:p>
    <w:p>
      <w:pPr>
        <w:pStyle w:val="Textebrut"/>
        <w:rPr/>
      </w:pPr>
      <w:r>
        <w:rPr/>
        <w:t>GTGGATGAAGAAGCTGCACAGCCATCACATAACAAGAGCAGACATGAATCGACTCATTATGAACTATTTAGTAACAGAGG</w:t>
      </w:r>
    </w:p>
    <w:p>
      <w:pPr>
        <w:pStyle w:val="Textebrut"/>
        <w:rPr/>
      </w:pPr>
      <w:r>
        <w:rPr/>
        <w:t>GTTTCAAGGAGGCAGCAGAAAAATTCAAACTGGAGTCTGGTCTCCAACCAACTGTAGAACTGAATACTTTAGATGAAAGG</w:t>
      </w:r>
    </w:p>
    <w:p>
      <w:pPr>
        <w:pStyle w:val="Textebrut"/>
        <w:rPr/>
      </w:pPr>
      <w:r>
        <w:rPr/>
        <w:t>ATAAAGATCCGTGAGGCAATCCAGATGGGCAGGATTCAAGATGCCATTAGCTTAGTCAATGATTTGCATCCTGAACTCCT</w:t>
      </w:r>
    </w:p>
    <w:p>
      <w:pPr>
        <w:pStyle w:val="Textebrut"/>
        <w:rPr/>
      </w:pPr>
      <w:r>
        <w:rPr/>
        <w:t>GGACAATGAGAGATACCTATACTTTCACTTACAGCAACAACATCTGATTGAGTTAATTTAA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2471 </w:t>
      </w:r>
    </w:p>
    <w:p>
      <w:pPr>
        <w:pStyle w:val="Textebrut"/>
        <w:rPr/>
      </w:pPr>
      <w:r>
        <w:rPr/>
        <w:t>ATGTACCGCGGCAGATATTCAGGAAAGTGTGGCAACGACGGCTTCTACTACAACGACAAGGAGAGTTTCATCATCTGCTC</w:t>
      </w:r>
    </w:p>
    <w:p>
      <w:pPr>
        <w:pStyle w:val="Textebrut"/>
        <w:rPr/>
      </w:pPr>
      <w:r>
        <w:rPr/>
        <w:t>GAACGGCAACGCCTACACTCAAAGATGCGCCCCTGGATCGGTGAATTCCGGATACTCGCAGTACGAGTACGGCAGGAACT</w:t>
      </w:r>
    </w:p>
    <w:p>
      <w:pPr>
        <w:pStyle w:val="Textebrut"/>
        <w:rPr/>
      </w:pPr>
      <w:r>
        <w:rPr/>
        <w:t>ACTACTACCACGACTTCTGTGACGTCAACCTCGTTGACGAGGGATACGCCGCCCGCTAA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2728 </w:t>
      </w:r>
    </w:p>
    <w:p>
      <w:pPr>
        <w:pStyle w:val="Textebrut"/>
        <w:rPr/>
      </w:pPr>
      <w:r>
        <w:rPr/>
        <w:t>ATGTGTTTAAACGACTTCTCCTCGGAATTGATGCAGCACGTAGTCAACCTGGCAGACGCCAACGGTAACACAGCCCTGCA</w:t>
      </w:r>
    </w:p>
    <w:p>
      <w:pPr>
        <w:pStyle w:val="Textebrut"/>
        <w:rPr/>
      </w:pPr>
      <w:r>
        <w:rPr/>
        <w:t>CTACGCGGTTTCCCACTGTAACATGGAGATTGTCAACCTGCTTCTGGACACGCAGAGCATAGATGTCAACAAACAGAACA</w:t>
      </w:r>
    </w:p>
    <w:p>
      <w:pPr>
        <w:pStyle w:val="Textebrut"/>
        <w:rPr/>
      </w:pPr>
      <w:r>
        <w:rPr/>
        <w:t>AGGCAGGTTACACGGCCATCATGTTAGCCTCGTTAGCTCAGGTTACTACGGACAGACAGCGTCAAATCATCTCCAAGATG</w:t>
      </w:r>
    </w:p>
    <w:p>
      <w:pPr>
        <w:pStyle w:val="Textebrut"/>
        <w:rPr/>
      </w:pPr>
      <w:r>
        <w:rPr/>
        <w:t>TTCAGCATGGGAGACGTCAATGCCAGAGCCTCTCAGGCTGGACAGACAGCTCTGATGTTGGCCGTCAGTCACGGCCGTTT</w:t>
      </w:r>
    </w:p>
    <w:p>
      <w:pPr>
        <w:pStyle w:val="Textebrut"/>
        <w:rPr/>
      </w:pPr>
      <w:r>
        <w:rPr/>
        <w:t>GAACATGGTCCAGATGCTGCTGGAGTCCGGAGCTAAGGTCAACATGCAGGACGAGGACGGGTCGACAGCGCTGATGTGTG</w:t>
      </w:r>
    </w:p>
    <w:p>
      <w:pPr>
        <w:pStyle w:val="Textebrut"/>
        <w:rPr/>
      </w:pPr>
      <w:r>
        <w:rPr/>
        <w:t>CCAGCGAACACGGACACACTGACATTGTTAAGATGTTA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2960 </w:t>
      </w:r>
    </w:p>
    <w:p>
      <w:pPr>
        <w:pStyle w:val="Textebrut"/>
        <w:rPr/>
      </w:pPr>
      <w:r>
        <w:rPr/>
        <w:t>ATGCAACTTCTAAAAGACTGCCTCAAGTATAAATACACACCAGATGAGGACCCTGAAGATACCAAGAGGGAACTAGTGGA</w:t>
      </w:r>
    </w:p>
    <w:p>
      <w:pPr>
        <w:pStyle w:val="Textebrut"/>
        <w:rPr/>
      </w:pPr>
      <w:r>
        <w:rPr/>
        <w:t>TTATGCTTTAAAGCAACTGGATATGGATTCTGATAGTCGTGTGTCATTTACTGACTTTGAGACAGCTGTAAATGGCAAGG</w:t>
      </w:r>
    </w:p>
    <w:p>
      <w:pPr>
        <w:pStyle w:val="Textebrut"/>
        <w:rPr/>
      </w:pPr>
      <w:r>
        <w:rPr/>
        <w:t>AACTGCTTCTGGAGTGTCTTGGTCCATGCATTCCAGATTATAGGCACATCCAAGAATATCAAGCTACCTTCATCAACCA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3092 </w:t>
      </w:r>
    </w:p>
    <w:p>
      <w:pPr>
        <w:pStyle w:val="Textebrut"/>
        <w:rPr/>
      </w:pPr>
      <w:r>
        <w:rPr/>
        <w:t>ATGCAAGGGCCAAGCTGCTTTGACAAAATGAAGATGGGCTTCACAATGGGTTTCTGTGTCGGTCTGGCTTCTGGAGCCCT</w:t>
      </w:r>
    </w:p>
    <w:p>
      <w:pPr>
        <w:pStyle w:val="Textebrut"/>
        <w:rPr/>
      </w:pPr>
      <w:r>
        <w:rPr/>
        <w:t>GTTTGGTGGATTTGGTGCTCTAAGATATGGCCTTCGTGGCAGGGAACTGATTTCTCAAGTCGGCAAGACGATGATACAAG</w:t>
      </w:r>
    </w:p>
    <w:p>
      <w:pPr>
        <w:pStyle w:val="Textebrut"/>
        <w:rPr/>
      </w:pPr>
      <w:r>
        <w:rPr/>
        <w:t>GAGGTGGAACCTTTGGTATATTCATGGCCATTGGCACGGGGATACGGTGT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3177 </w:t>
      </w:r>
    </w:p>
    <w:p>
      <w:pPr>
        <w:pStyle w:val="Textebrut"/>
        <w:rPr/>
      </w:pPr>
      <w:r>
        <w:rPr/>
        <w:t>ATGATTGTACTGGAGAGAGGCAGTAGAGGCTTAGGATTTAACATAAAAGGTGGCAAAGATGCACCATACCTAGAAGATGA</w:t>
      </w:r>
    </w:p>
    <w:p>
      <w:pPr>
        <w:pStyle w:val="Textebrut"/>
        <w:rPr/>
      </w:pPr>
      <w:r>
        <w:rPr/>
        <w:t>TACAGGTATCTTTGTGACAAAAATACGCCCAGAGGGCGCTGCAGCAGACGATGGAAAGCTGAAGGAAGGAGATAAAATAA</w:t>
      </w:r>
    </w:p>
    <w:p>
      <w:pPr>
        <w:pStyle w:val="Textebrut"/>
        <w:rPr/>
      </w:pPr>
      <w:r>
        <w:rPr/>
        <w:t>CAGAGATAAATGGCCATTCACTGATTAATGTCAATCACAACGAGGCT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3286 </w:t>
      </w:r>
    </w:p>
    <w:p>
      <w:pPr>
        <w:pStyle w:val="Textebrut"/>
        <w:rPr/>
      </w:pPr>
      <w:r>
        <w:rPr/>
        <w:t>ATGGGGAGGCGCCCGGCAAGATGTTACCGTTACTGTAAAAACAAGCCCTATCCAAAGTCACGTTTCTGTAGAGGTGTGCC</w:t>
      </w:r>
    </w:p>
    <w:p>
      <w:pPr>
        <w:pStyle w:val="Textebrut"/>
        <w:rPr/>
      </w:pPr>
      <w:r>
        <w:rPr/>
        <w:t>TGATCCCAAGATCCGTATCTATGACTTGGGCAGGAAGAAGGCTCGTGTAGACGAGTTCCCTCTGTGTGTGCATCTGGTAT</w:t>
      </w:r>
    </w:p>
    <w:p>
      <w:pPr>
        <w:pStyle w:val="Textebrut"/>
        <w:rPr/>
      </w:pPr>
      <w:r>
        <w:rPr/>
        <w:t>CGGATGAACTGGAGCAGATATCATCCGAAGCATTGGAGGCTGGCCGTATCTGTGCCAACAAATACATGGTGAAGAACTGT</w:t>
      </w:r>
    </w:p>
    <w:p>
      <w:pPr>
        <w:pStyle w:val="Textebrut"/>
        <w:rPr/>
      </w:pPr>
      <w:r>
        <w:rPr/>
        <w:t>GGCAAAGATGCCTTCCATCTGAGAGTCCGGGTGCATCCTTTCCATGTGCTGCGCATAAACAAGATGTTGTCATGTGCTGG</w:t>
      </w:r>
    </w:p>
    <w:p>
      <w:pPr>
        <w:pStyle w:val="Textebrut"/>
        <w:rPr/>
      </w:pPr>
      <w:r>
        <w:rPr/>
        <w:t>AGCTGATAGGCTTCAGACAGGCATGCGTGGTGCTTTTGGTAAGCCACAGGGTACAGTGGCTCGTGTACGTATTGGCCAGG</w:t>
      </w:r>
    </w:p>
    <w:p>
      <w:pPr>
        <w:pStyle w:val="Textebrut"/>
        <w:rPr/>
      </w:pPr>
      <w:r>
        <w:rPr/>
        <w:t>CTCTGATGTCGGTACGCTGTAAAGATCAGCACCAAGAAAAGGCTGTGGAAGCTCTGAGGAGGGCCAAGTTCAAGTATCCA</w:t>
      </w:r>
    </w:p>
    <w:p>
      <w:pPr>
        <w:pStyle w:val="Textebrut"/>
        <w:rPr/>
      </w:pPr>
      <w:r>
        <w:rPr/>
        <w:t>GGCAGGCAAAAGATCTACATCAGCCGTAAATGGGGCTTCACTAAGTGGGACCGTGAAGACTACGAGAAGATGCGTTTGGA</w:t>
      </w:r>
    </w:p>
    <w:p>
      <w:pPr>
        <w:pStyle w:val="Textebrut"/>
        <w:rPr/>
      </w:pPr>
      <w:r>
        <w:rPr/>
        <w:t>TGGACGTCTTGTCCCAGATGGTGTTAATGCCAAGTATGTACCACCACATGGCCCTCTTGAAGCATGGATGAAG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3315 </w:t>
      </w:r>
    </w:p>
    <w:p>
      <w:pPr>
        <w:pStyle w:val="Textebrut"/>
        <w:rPr/>
      </w:pPr>
      <w:r>
        <w:rPr/>
        <w:t>ATGGCTAAGAAGGAGCTAGAAGATTGGTACAGACATCGTGCCGAACAGCTGGAAAAGACAAAAAAGAACAACAGGGAAGG</w:t>
      </w:r>
    </w:p>
    <w:p>
      <w:pPr>
        <w:pStyle w:val="Textebrut"/>
        <w:rPr/>
      </w:pPr>
      <w:r>
        <w:rPr/>
        <w:t>TGAAGCTGCTTTCATCCAGGAGAGAGATGAGAACGTCCCAGGCCATGAGTGGGAGGTGATCTGTAGGCACTGTGATTTCA</w:t>
      </w:r>
    </w:p>
    <w:p>
      <w:pPr>
        <w:pStyle w:val="Textebrut"/>
        <w:rPr/>
      </w:pPr>
      <w:r>
        <w:rPr/>
        <w:t>ATCCTAAGGCATCCCGTAACAGTAAGGACGTGTCTCGTATGAGGTAA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3705 </w:t>
      </w:r>
    </w:p>
    <w:p>
      <w:pPr>
        <w:pStyle w:val="Textebrut"/>
        <w:rPr/>
      </w:pPr>
      <w:r>
        <w:rPr/>
        <w:t>ATGGGAAAGATGGGTCTTAGACTGCATAGTGTTAACAAGGGTGTCTTTGTAGCTTTTGTTTATGAGAATTCTCCTGCAGC</w:t>
      </w:r>
    </w:p>
    <w:p>
      <w:pPr>
        <w:pStyle w:val="Textebrut"/>
        <w:rPr/>
      </w:pPr>
      <w:r>
        <w:rPr/>
        <w:t>TTTAGCTGGATTGAGATTTGGTGACCAGATTCTACAGATAAATGGTGAGAATGTGGCCGGTTGGAGTACAGACAAAGCCA</w:t>
      </w:r>
    </w:p>
    <w:p>
      <w:pPr>
        <w:pStyle w:val="Textebrut"/>
        <w:rPr/>
      </w:pPr>
      <w:r>
        <w:rPr/>
        <w:t>TGAAGTATTTGAAAAACTGTTCTGCTGATAGAACAACAATGGCAGTAAGAGATAGACCATTTGAACGTTCAATCACTTTG</w:t>
      </w:r>
    </w:p>
    <w:p>
      <w:pPr>
        <w:pStyle w:val="Textebrut"/>
        <w:rPr/>
      </w:pPr>
      <w:r>
        <w:rPr/>
        <w:t>CAAAAGGACAGTGCTGGAACAGTGGGCTTTGTTTTTAAGGATAACAAGATAACA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4531 </w:t>
      </w:r>
    </w:p>
    <w:p>
      <w:pPr>
        <w:pStyle w:val="Textebrut"/>
        <w:rPr/>
      </w:pPr>
      <w:r>
        <w:rPr/>
        <w:t>ATGGGAAGACCGAAACCAACATTTGAACGAATCTTAGATTCCTACTTTAATATATTCAACAAGCCTATCGAAATAATCCG</w:t>
      </w:r>
    </w:p>
    <w:p>
      <w:pPr>
        <w:pStyle w:val="Textebrut"/>
        <w:rPr/>
      </w:pPr>
      <w:r>
        <w:rPr/>
        <w:t>AGAGAATGTGGTTGAACCACTAAAGAACAAGAACCCTCCAAAATACTACCATCGTAAATACAGACGTATCCCAGGTGTCG</w:t>
      </w:r>
    </w:p>
    <w:p>
      <w:pPr>
        <w:pStyle w:val="Textebrut"/>
        <w:rPr/>
      </w:pPr>
      <w:r>
        <w:rPr/>
        <w:t>ATGAATGCAATGTTGGAGATGAAGTTTGCCTCTATGAGGCAAATGAGCAGTTCAGAAGAGACATGAAGGTTGAGAACCAG</w:t>
      </w:r>
    </w:p>
    <w:p>
      <w:pPr>
        <w:pStyle w:val="Textebrut"/>
        <w:rPr/>
      </w:pPr>
      <w:r>
        <w:rPr/>
        <w:t>ATTTTGATCATCCTTCGCCACAGACTGCTTGAA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4878 </w:t>
      </w:r>
    </w:p>
    <w:p>
      <w:pPr>
        <w:pStyle w:val="Textebrut"/>
        <w:rPr/>
      </w:pPr>
      <w:r>
        <w:rPr/>
        <w:t>ATGTCATTTGGTCCCCTGAAGGCCTTTAACTTGGTGAAAGATAGTGCAACTGGACTGTCGAATGGTTATGCATTCTGTGA</w:t>
      </w:r>
    </w:p>
    <w:p>
      <w:pPr>
        <w:pStyle w:val="Textebrut"/>
        <w:rPr/>
      </w:pPr>
      <w:r>
        <w:rPr/>
        <w:t>ATATCTTGATCCTTCCATAACTGATCAGGCCTGTGCTGGCTTATATGGAATGCCGCTTGTAGACGAAAAGCTAATTGTAC</w:t>
      </w:r>
    </w:p>
    <w:p>
      <w:pPr>
        <w:pStyle w:val="Textebrut"/>
        <w:rPr/>
      </w:pPr>
      <w:r>
        <w:rPr/>
        <w:t>AGAGGGCAAGTGTTGGTGCCAAGAATGCCCAA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5207 </w:t>
      </w:r>
    </w:p>
    <w:p>
      <w:pPr>
        <w:pStyle w:val="Textebrut"/>
        <w:rPr/>
      </w:pPr>
      <w:r>
        <w:rPr/>
        <w:t>ATGGATGGCAGTGTTGTGCACTTTAAAATCAAGAAGAACACTCCCTTGAGGAAGCTGATGAATGCATACTGTGACAGAAC</w:t>
      </w:r>
    </w:p>
    <w:p>
      <w:pPr>
        <w:pStyle w:val="Textebrut"/>
        <w:rPr/>
      </w:pPr>
      <w:r>
        <w:rPr/>
        <w:t>AGGTGTCAAGAGTGGAGCAATGCGATTCCGATTTGATGGGCAACCAATCAATGAAACAGACACTCCAACACAGCTGGACA</w:t>
      </w:r>
    </w:p>
    <w:p>
      <w:pPr>
        <w:pStyle w:val="Textebrut"/>
        <w:rPr/>
      </w:pPr>
      <w:r>
        <w:rPr/>
        <w:t>TGGAAGATGGTGATGTGATTGATGTATTCCAACAGCAG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TERA15389 </w:t>
      </w:r>
    </w:p>
    <w:p>
      <w:pPr>
        <w:pStyle w:val="Textebrut"/>
        <w:rPr/>
      </w:pPr>
      <w:r>
        <w:rPr/>
        <w:t>ATGTTTGTGATGGGCAGTTTGTTCCTCACCTTCCTTGGCTTCATCTTCATTGAAGGATTTCTGCTGACACTTGCCAGTGT</w:t>
      </w:r>
    </w:p>
    <w:p>
      <w:pPr>
        <w:pStyle w:val="Textebrut"/>
        <w:rPr/>
      </w:pPr>
      <w:r>
        <w:rPr/>
        <w:t>CATCCTTGGAGCAGCCCTGTTTATTGTTGGAATGTTGTCAATTGGAGCAAGCAGTGTGCTGGCTGTGGCTTGGTGTGTGC</w:t>
      </w:r>
    </w:p>
    <w:p>
      <w:pPr>
        <w:pStyle w:val="Textebrut"/>
        <w:rPr/>
      </w:pPr>
      <w:r>
        <w:rPr/>
        <w:t>TCACAGCTGGCACCAGTTGCTTCACAGCTATCAAGTCCAAG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22 </w:t>
      </w:r>
    </w:p>
    <w:p>
      <w:pPr>
        <w:pStyle w:val="Textebrut"/>
        <w:rPr/>
      </w:pPr>
      <w:r>
        <w:rPr/>
        <w:t>ATGACTGACATCATGTCGCAGGTGAAGATCACTAAGCCAGCACCAGAGTTCAGTGGAACAGCTGTGGTGAATGGAGACTT</w:t>
      </w:r>
    </w:p>
    <w:p>
      <w:pPr>
        <w:pStyle w:val="Textebrut"/>
        <w:rPr/>
      </w:pPr>
      <w:r>
        <w:rPr/>
        <w:t>TAAGAACATCAGCCTGTCTGACTACAAAGGAAAATATGTTGTGTTCTTCTTCTATCCACTGGATTTCACGTTCGTCTGCC</w:t>
      </w:r>
    </w:p>
    <w:p>
      <w:pPr>
        <w:pStyle w:val="Textebrut"/>
        <w:rPr/>
      </w:pPr>
      <w:r>
        <w:rPr/>
        <w:t>CAACCGAAATCATTGCATTTAGTGATCGCGTCGAAGAATTTCGTGCCATCAACTGTGAGGTGGTAGCCTGTTCCACCGAC</w:t>
      </w:r>
    </w:p>
    <w:p>
      <w:pPr>
        <w:pStyle w:val="Textebrut"/>
        <w:rPr/>
      </w:pPr>
      <w:r>
        <w:rPr/>
        <w:t>AGCCACTTCAGTCATCTGGCATGGATAAACACACCACGTAAACAAGGTGGTTTGGGCAGTATGAAGATACCACTACTGGC</w:t>
      </w:r>
    </w:p>
    <w:p>
      <w:pPr>
        <w:pStyle w:val="Textebrut"/>
        <w:rPr/>
      </w:pPr>
      <w:r>
        <w:rPr/>
        <w:t>TGACAAGACCTGTGAGATAGCCAAGGTTTATGGTGTTCTTAAGGAGGATGAGGGCATTGCATTCAGAGGTCTGTTTATCA</w:t>
      </w:r>
    </w:p>
    <w:p>
      <w:pPr>
        <w:pStyle w:val="Textebrut"/>
        <w:rPr/>
      </w:pPr>
      <w:r>
        <w:rPr/>
        <w:t>TTGATGACAAAGGTAACCTACGCCAGATAACTGTCAATGACTTGCCCGTTGGTCGTTCTGTTGATGAGACACTCCGCCTT</w:t>
      </w:r>
    </w:p>
    <w:p>
      <w:pPr>
        <w:pStyle w:val="Textebrut"/>
        <w:rPr/>
      </w:pPr>
      <w:r>
        <w:rPr/>
        <w:t>GTTCAAGCTTTCCAGTTCACAGATAAACACGGAGAAGTGTGCCCTGCCGGGTGGAAACCAGGCAAAGATACTATGAAGCC</w:t>
      </w:r>
    </w:p>
    <w:p>
      <w:pPr>
        <w:pStyle w:val="Textebrut"/>
        <w:rPr/>
      </w:pPr>
      <w:r>
        <w:rPr/>
        <w:t>CGACCCCAAAGGAAGTCAGTCGTACTTCCAAAAGTAA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66 </w:t>
      </w:r>
    </w:p>
    <w:p>
      <w:pPr>
        <w:pStyle w:val="Textebrut"/>
        <w:rPr/>
      </w:pPr>
      <w:r>
        <w:rPr/>
        <w:t>ATGGCAGATTACTGGAAGTCTCAACCAAGGAAATTTTGTGAATTTTGTATATGTTGGATTGCTGATATCAAACCGAGTCG</w:t>
      </w:r>
    </w:p>
    <w:p>
      <w:pPr>
        <w:pStyle w:val="Textebrut"/>
        <w:rPr/>
      </w:pPr>
      <w:r>
        <w:rPr/>
        <w:t>TGAATTCCACGAGAAGGGCAAGAAACACCAGGAAAATGTTCAGAAGAAAATAGATGAGGTGATGAAGAAAGGAAGGAAGG</w:t>
      </w:r>
    </w:p>
    <w:p>
      <w:pPr>
        <w:pStyle w:val="Textebrut"/>
        <w:rPr/>
      </w:pPr>
      <w:r>
        <w:rPr/>
        <w:t>CAGCTGCTGATATAGCAGAAATGAGTGAAACGCTGATAGAAATGGAGAGGGCAGCCCTTGAAGCACTGAAGAAAGATCTA</w:t>
      </w:r>
    </w:p>
    <w:p>
      <w:pPr>
        <w:pStyle w:val="Textebrut"/>
        <w:rPr/>
      </w:pPr>
      <w:r>
        <w:rPr/>
        <w:t>CGGCGAGACCCAAGTCTAGCTGCACAGTATGGCGTGAAAATATAA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43 </w:t>
      </w:r>
    </w:p>
    <w:p>
      <w:pPr>
        <w:pStyle w:val="Textebrut"/>
        <w:rPr/>
      </w:pPr>
      <w:r>
        <w:rPr/>
        <w:t>ATGACGAACACAAAGGGTTATCGTCGTGGTACTAGGGATTTGTTTTCCCGTCCCTTCCGCAAGAAGGGTGTAATTCCCCT</w:t>
      </w:r>
    </w:p>
    <w:p>
      <w:pPr>
        <w:pStyle w:val="Textebrut"/>
        <w:rPr/>
      </w:pPr>
      <w:r>
        <w:rPr/>
        <w:t>GTCCACTTATATGAAAGTTTATAAAGTTGGTGACATTGTGGATATAAAGGGTAATGGAGCAGTCCAGAAAGGTATGCCAT</w:t>
      </w:r>
    </w:p>
    <w:p>
      <w:pPr>
        <w:pStyle w:val="Textebrut"/>
        <w:rPr/>
      </w:pPr>
      <w:r>
        <w:rPr/>
        <w:t>ACAAATATTATCATGGCAAGACTGGACGGGTGTACAATGTTACACAACATGCTGTTGGTGTAATAGTCAACAAACGTGTT</w:t>
      </w:r>
    </w:p>
    <w:p>
      <w:pPr>
        <w:pStyle w:val="Textebrut"/>
        <w:rPr/>
      </w:pPr>
      <w:r>
        <w:rPr/>
        <w:t>GGAGGCAGGATCGTCCCAAAGAGAATAAACTTGCGCATTGAGCATGTAAAGCAC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05 </w:t>
      </w:r>
    </w:p>
    <w:p>
      <w:pPr>
        <w:pStyle w:val="Textebrut"/>
        <w:rPr/>
      </w:pPr>
      <w:r>
        <w:rPr/>
        <w:t>ATGAGAGGCGGCATGCAGATATTTGTCAAGACCCTGACTGGAAAAACCATCACTCTGGAAGTGGAAGCTTCGGACACCAT</w:t>
      </w:r>
    </w:p>
    <w:p>
      <w:pPr>
        <w:pStyle w:val="Textebrut"/>
        <w:rPr/>
      </w:pPr>
      <w:r>
        <w:rPr/>
        <w:t>CGATAATGTGAAGGCCAAGATCCAGGACAAAGAAGGCATTCCTCCAGACCAGCAGAGGTTGATCTTTGCTGGAAAGCAGC</w:t>
      </w:r>
    </w:p>
    <w:p>
      <w:pPr>
        <w:pStyle w:val="Textebrut"/>
        <w:rPr/>
      </w:pPr>
      <w:r>
        <w:rPr/>
        <w:t>TGGAAGATGGAAGAACCTTGAGTGACTACAATATCCAGAAAGAGTCCACTCTACATCTGGTGCTCAGACTGAGAGGTGGA</w:t>
      </w:r>
    </w:p>
    <w:p>
      <w:pPr>
        <w:pStyle w:val="Textebrut"/>
        <w:rPr/>
      </w:pPr>
      <w:r>
        <w:rPr/>
        <w:t>ATGCAGATCTTTGTCAAGACCCTGACAGGAAAGACCATAACACTTGAGGTTGAAGCTTCAGACAGCATAGAAAATGTGAA</w:t>
      </w:r>
    </w:p>
    <w:p>
      <w:pPr>
        <w:pStyle w:val="Textebrut"/>
        <w:rPr/>
      </w:pPr>
      <w:r>
        <w:rPr/>
        <w:t>GACCAAGATCCAGGACAAGGAGGGAATTCCACCAGACCAGCAGAGGTTGATCTTTGCTGGAAAGCAGCTGGAAGATGGAC</w:t>
      </w:r>
    </w:p>
    <w:p>
      <w:pPr>
        <w:pStyle w:val="Textebrut"/>
        <w:rPr/>
      </w:pPr>
      <w:r>
        <w:rPr/>
        <w:t>GCACATTGAGTGACTACAATATCCAGAAAGAATCCACTCTACATCTAGTCCTCAGGCTAAGAGGTGGGATGCAGATTTTT</w:t>
      </w:r>
    </w:p>
    <w:p>
      <w:pPr>
        <w:pStyle w:val="Textebrut"/>
        <w:rPr/>
      </w:pPr>
      <w:r>
        <w:rPr/>
        <w:t>GTGAAAACCCTCACTGGGAAAACCATCACCCTTGAGGTCGAAGCTTCAGACACCATTGATAATGTCAAAGCTAAAATCCA</w:t>
      </w:r>
    </w:p>
    <w:p>
      <w:pPr>
        <w:pStyle w:val="Textebrut"/>
        <w:rPr/>
      </w:pPr>
      <w:r>
        <w:rPr/>
        <w:t>GGACAAGGAAGGAATCCCACCTGATCAGCAGAGGCTGATCTTTGCTGGAAAGCAGTTGGAAGATGGCCGCACTCTGGGTG</w:t>
      </w:r>
    </w:p>
    <w:p>
      <w:pPr>
        <w:pStyle w:val="Textebrut"/>
        <w:rPr/>
      </w:pPr>
      <w:r>
        <w:rPr/>
        <w:t>ATTACAACATCCAGAAAGAGTCCACTCTTCATTTGGTACTGCGTCTGAGAGGTGGCATGCAGATATTTGTGAAGACACTG</w:t>
      </w:r>
    </w:p>
    <w:p>
      <w:pPr>
        <w:pStyle w:val="Textebrut"/>
        <w:rPr/>
      </w:pPr>
      <w:r>
        <w:rPr/>
        <w:t>ACAGGAAAGACCATCACACTGGAGGTTGAGGCTTCGGACACAATTGACAATGTCAAGGCCAAGATCCAAGACAAGGAGGG</w:t>
      </w:r>
    </w:p>
    <w:p>
      <w:pPr>
        <w:pStyle w:val="Textebrut"/>
        <w:rPr/>
      </w:pPr>
      <w:r>
        <w:rPr/>
        <w:t>AATTCCACCAGACCAACAG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01 </w:t>
      </w:r>
    </w:p>
    <w:p>
      <w:pPr>
        <w:pStyle w:val="Textebrut"/>
        <w:rPr/>
      </w:pPr>
      <w:r>
        <w:rPr/>
        <w:t>ATGACACAGACTAGAACATTACTCACTCAGTCACATGATAGACAGACAAGTTTGGTTCCATACAGAGAGAAAAGTTCAGC</w:t>
      </w:r>
    </w:p>
    <w:p>
      <w:pPr>
        <w:pStyle w:val="Textebrut"/>
        <w:rPr/>
      </w:pPr>
      <w:r>
        <w:rPr/>
        <w:t>CGTAACACCGAAGAAGAAAGGCAAATATGAATACTCGCCGTTCCAGACCCCTAGCAATAAAGTAGAATATGCTCTGGCTA</w:t>
      </w:r>
    </w:p>
    <w:p>
      <w:pPr>
        <w:pStyle w:val="Textebrut"/>
        <w:rPr/>
      </w:pPr>
      <w:r>
        <w:rPr/>
        <w:t>GAGTTGATGATTTGATTAACTGGGCCAGGAAGAGCTCGTTGTGGCCTATGACGTTTGGTTTAGCATGTTGTGCTGTGGAG</w:t>
      </w:r>
    </w:p>
    <w:p>
      <w:pPr>
        <w:pStyle w:val="Textebrut"/>
        <w:rPr/>
      </w:pPr>
      <w:r>
        <w:rPr/>
        <w:t>ATGATGCATTTTGCTGCCCCCAGATATGATATGGACAGGTTTGGTGTTGTATTTCGCGCTAGCCCTAGACAAGCTGATTG</w:t>
      </w:r>
    </w:p>
    <w:p>
      <w:pPr>
        <w:pStyle w:val="Textebrut"/>
        <w:rPr/>
      </w:pPr>
      <w:r>
        <w:rPr/>
        <w:t>CATCATCGTTGCTGGAACGGTTACAAATAAAATGGCCCCAGCACTGAGAAAGGTGTATGATCAGATGCCTGATCCACGTT</w:t>
      </w:r>
    </w:p>
    <w:p>
      <w:pPr>
        <w:pStyle w:val="Textebrut"/>
        <w:rPr/>
      </w:pPr>
      <w:r>
        <w:rPr/>
        <w:t>GGGTGATCTCAATGGGTAGCTGTGCTAATGGTGGAGGTTATTATCACTACTCATACTCAGTAGTACGTGGTTGTGACAGA</w:t>
      </w:r>
    </w:p>
    <w:p>
      <w:pPr>
        <w:pStyle w:val="Textebrut"/>
        <w:rPr/>
      </w:pPr>
      <w:r>
        <w:rPr/>
        <w:t>ATTATACCAGTTGATATATACGTACCAGGTTGTCCCCCAACTGCGGAAGCCTTGTTGTATGGTGTGCTACAGCTGCAGAA</w:t>
      </w:r>
    </w:p>
    <w:p>
      <w:pPr>
        <w:pStyle w:val="Textebrut"/>
        <w:rPr/>
      </w:pPr>
      <w:r>
        <w:rPr/>
        <w:t>GAAGATCAAGAGATTTAACAGCATGCAGATGCGGTACAGGAGATAA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27 </w:t>
      </w:r>
    </w:p>
    <w:p>
      <w:pPr>
        <w:pStyle w:val="Textebrut"/>
        <w:rPr/>
      </w:pPr>
      <w:r>
        <w:rPr/>
        <w:t>ATGGATGACATGATCTGCGCTTCTGACACTGACACTCATAACGAAAGAGACACCTGCCAGGGTGATTCTGGTGGTCCAAT</w:t>
      </w:r>
    </w:p>
    <w:p>
      <w:pPr>
        <w:pStyle w:val="Textebrut"/>
        <w:rPr/>
      </w:pPr>
      <w:r>
        <w:rPr/>
        <w:t>GGCAACAAAAGTGGATGGTCAGTATCACGTGATAGGTCTGACGTCATGGGGTTATGGCTGCGCCAGTGGTTGGCCCGGAG</w:t>
      </w:r>
    </w:p>
    <w:p>
      <w:pPr>
        <w:pStyle w:val="Textebrut"/>
        <w:rPr/>
      </w:pPr>
      <w:r>
        <w:rPr/>
        <w:t>TGTACAATAGGATCGGATACTAG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87 </w:t>
      </w:r>
    </w:p>
    <w:p>
      <w:pPr>
        <w:pStyle w:val="Textebrut"/>
        <w:rPr/>
      </w:pPr>
      <w:r>
        <w:rPr/>
        <w:t>ATGGAGAAGGGCAAGAAGATATTTATGACAAGATGTGCCCAGTGTCATACAGTTGAGGCCGGAGGCAAACACAAGACTGG</w:t>
      </w:r>
    </w:p>
    <w:p>
      <w:pPr>
        <w:pStyle w:val="Textebrut"/>
        <w:rPr/>
      </w:pPr>
      <w:r>
        <w:rPr/>
        <w:t>TCCAAATCTTCATGGCATGATAGGTCGCAAAACTGGTCAATCTCCTGGTTATACCTTTACGGATGCTAACTTGAACAAAG</w:t>
      </w:r>
    </w:p>
    <w:p>
      <w:pPr>
        <w:pStyle w:val="Textebrut"/>
        <w:rPr/>
      </w:pPr>
      <w:r>
        <w:rPr/>
        <w:t>GAATTGTTTGGAGCACGGAAACACTTAACACGTATCTGGAGAATCCCAAGAAATACATCCCAGGCACAAAGATGATTTTT</w:t>
      </w:r>
    </w:p>
    <w:p>
      <w:pPr>
        <w:pStyle w:val="Textebrut"/>
        <w:rPr/>
      </w:pPr>
      <w:r>
        <w:rPr/>
        <w:t>GCTGGTTTGAAAAAGAAATAG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34 </w:t>
      </w:r>
    </w:p>
    <w:p>
      <w:pPr>
        <w:pStyle w:val="Textebrut"/>
        <w:rPr/>
      </w:pPr>
      <w:r>
        <w:rPr/>
        <w:t>ATGTCATCCACAGTAGCAGCTCAGGCAACTGGCATGTCTATGGGTTATCTGGCAAGGAGTAAAGGTGTTGAGGATGTCCG</w:t>
      </w:r>
    </w:p>
    <w:p>
      <w:pPr>
        <w:pStyle w:val="Textebrut"/>
        <w:rPr/>
      </w:pPr>
      <w:r>
        <w:rPr/>
        <w:t>CGTGCAAATAAAAGGGATTGGATCTGGACGTATGCCTGCCCTGAAGGGTATCCACATGTCCGGCATCAAAGTCGTATCTA</w:t>
      </w:r>
    </w:p>
    <w:p>
      <w:pPr>
        <w:pStyle w:val="Textebrut"/>
        <w:rPr/>
      </w:pPr>
      <w:r>
        <w:rPr/>
        <w:t>TCACCGATAACACGACGATAGCAACCAATGGTCCACGGCCGCGAAAAATGCGAAGATTA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77 </w:t>
      </w:r>
    </w:p>
    <w:p>
      <w:pPr>
        <w:pStyle w:val="Textebrut"/>
        <w:rPr/>
      </w:pPr>
      <w:r>
        <w:rPr/>
        <w:t>ATGCAAGAATACCTGATAGCTATGGGACAAGTACCAGAGGCCTATCATAAGGAAGCGGCAATGAGGCAGGCCTTCGAGCG</w:t>
      </w:r>
    </w:p>
    <w:p>
      <w:pPr>
        <w:pStyle w:val="Textebrut"/>
        <w:rPr/>
      </w:pPr>
      <w:r>
        <w:rPr/>
        <w:t>AGCCGACAAGAACAAAGACGGCTCGCTGGACATCGGCGAAATAAACGCCATCTTTCGGGATATGAACACACTACTGAGTC</w:t>
      </w:r>
    </w:p>
    <w:p>
      <w:pPr>
        <w:pStyle w:val="Textebrut"/>
        <w:rPr/>
      </w:pPr>
      <w:r>
        <w:rPr/>
        <w:t>CGGACGAGTTGTTTAAAATCGTCAACGAGATCGATAAGGATCAGAGCGGCCGGATCAACTACGACGAGTTCTTGAAGTTC</w:t>
      </w:r>
    </w:p>
    <w:p>
      <w:pPr>
        <w:pStyle w:val="Textebrut"/>
        <w:rPr/>
      </w:pPr>
      <w:r>
        <w:rPr/>
        <w:t>TTCGCCAAACAACAAGGAGTGAACTTTGAGAGTAGCGACAGCGACTGGGATTAG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34 </w:t>
      </w:r>
    </w:p>
    <w:p>
      <w:pPr>
        <w:pStyle w:val="Textebrut"/>
        <w:rPr/>
      </w:pPr>
      <w:r>
        <w:rPr/>
        <w:t>ATGACTGAAGTTAAGTTAACAGACCCCCAGATCAAAGCGGCCGAGGCGGCTTTCAAGTCTTTTGACAAAAGAGATGAGCA</w:t>
      </w:r>
    </w:p>
    <w:p>
      <w:pPr>
        <w:pStyle w:val="Textebrut"/>
        <w:rPr/>
      </w:pPr>
      <w:r>
        <w:rPr/>
        <w:t>GAAGATCAAAGTCGGAGACATCGAGAACGCATTGAAGAAGCTTGGTCACAGTATTAAGGGCGAATGGCTGGAAAAGATGG</w:t>
      </w:r>
    </w:p>
    <w:p>
      <w:pPr>
        <w:pStyle w:val="Textebrut"/>
        <w:rPr/>
      </w:pPr>
      <w:r>
        <w:rPr/>
        <w:t>AGGATTCCATAGATACCGAAGGCACCGGATACATCGAATTTGAGGAGTTCCTCACCATCCTCCAGAAAAAGATGCAGGCG</w:t>
      </w:r>
    </w:p>
    <w:p>
      <w:pPr>
        <w:pStyle w:val="Textebrut"/>
        <w:rPr/>
      </w:pPr>
      <w:r>
        <w:rPr/>
        <w:t>GATGAAGATGAGAGAGAGCTGAGGGAAATATTCCGTGTATTGGACAAGGAGAAGAAGGGCGAAGTGAACGTGAACGAACT</w:t>
      </w:r>
    </w:p>
    <w:p>
      <w:pPr>
        <w:pStyle w:val="Textebrut"/>
        <w:rPr/>
      </w:pPr>
      <w:r>
        <w:rPr/>
        <w:t>GAGATGGATCCTGAAGAATCTTGGTGACGATCTGACTGAGGAGGATATCGATGACATGATCGCTGATGTGGATACTGACG</w:t>
      </w:r>
    </w:p>
    <w:p>
      <w:pPr>
        <w:pStyle w:val="Textebrut"/>
        <w:rPr/>
      </w:pPr>
      <w:r>
        <w:rPr/>
        <w:t>GCTCCGGATGGGTGGATTATGATGAATTTGCTAAGTTGATGGGAGAG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76 </w:t>
      </w:r>
    </w:p>
    <w:p>
      <w:pPr>
        <w:pStyle w:val="Textebrut"/>
        <w:rPr/>
      </w:pPr>
      <w:r>
        <w:rPr/>
        <w:t>ATGGAAGATACTTATGCCTTATCTTCTATGAAGACATTAGAAGAAGCTGTTAAAAATGTCATCCAGTTTATGGGAATGCA</w:t>
      </w:r>
    </w:p>
    <w:p>
      <w:pPr>
        <w:pStyle w:val="Textebrut"/>
        <w:rPr/>
      </w:pPr>
      <w:r>
        <w:rPr/>
        <w:t>GCCTTGTGAGAGGTCAGACAAGGTGCCTGAAGGCAAGAGTTCCCACACACTATATCTAGGAGGTGTGTTCAGAGGTGGCC</w:t>
      </w:r>
    </w:p>
    <w:p>
      <w:pPr>
        <w:pStyle w:val="Textebrut"/>
        <w:rPr/>
      </w:pPr>
      <w:r>
        <w:rPr/>
        <w:t>ATGATGTTCTTGTACGTTCCAAACTCGCTCTGACGGAGAATGGTGTCACCATGCAAATCACTGTTAGAAGCACTGATTCT</w:t>
      </w:r>
    </w:p>
    <w:p>
      <w:pPr>
        <w:pStyle w:val="Textebrut"/>
        <w:rPr/>
      </w:pPr>
      <w:r>
        <w:rPr/>
        <w:t>TCAGCTGCTGAAGTAATAGCAAGAGCTGTCGGC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55 </w:t>
      </w:r>
    </w:p>
    <w:p>
      <w:pPr>
        <w:pStyle w:val="Textebrut"/>
        <w:rPr/>
      </w:pPr>
      <w:r>
        <w:rPr/>
        <w:t>ATGTACGCCTACATCTGCGACAGCGGCATCCACACCAGCCACAGCGACTTCGGCGGTCGCGCCATCTGGGGGATGACTGC</w:t>
      </w:r>
    </w:p>
    <w:p>
      <w:pPr>
        <w:pStyle w:val="Textebrut"/>
        <w:rPr/>
      </w:pPr>
      <w:r>
        <w:rPr/>
        <w:t>CGGAGATCTGAGACCGGGCACCGACGACAACGGCCACGGGACGCATTGCGCCGGCACCGTGGGCTCCAATTCCTACGGAG</w:t>
      </w:r>
    </w:p>
    <w:p>
      <w:pPr>
        <w:pStyle w:val="Textebrut"/>
        <w:rPr/>
      </w:pPr>
      <w:r>
        <w:rPr/>
        <w:t>TGGCCAAACAGTCGACCATCGTAGCGGTGAAAGTGATGAACGCTCTGGGAAGCGGCTCTACGGATGACATAGTGGAAGGT</w:t>
      </w:r>
    </w:p>
    <w:p>
      <w:pPr>
        <w:pStyle w:val="Textebrut"/>
        <w:rPr/>
      </w:pPr>
      <w:r>
        <w:rPr/>
        <w:t>CTCGAGTGGGTGCTCAGCGATCATAATTCGCGACAGGATCCCAGAAGCGTGGTAAACCTGTCGCTGGGCGGCACCGGAAC</w:t>
      </w:r>
    </w:p>
    <w:p>
      <w:pPr>
        <w:pStyle w:val="Textebrut"/>
        <w:rPr/>
      </w:pPr>
      <w:r>
        <w:rPr/>
        <w:t>CAATCTGCCGATGGAAAACGCCGTCCAGAATCTGATCGATGGCGGTGTCACGGTATGCATTGCCGCCGGAAATAGCGATG</w:t>
      </w:r>
    </w:p>
    <w:p>
      <w:pPr>
        <w:pStyle w:val="Textebrut"/>
        <w:rPr/>
      </w:pPr>
      <w:r>
        <w:rPr/>
        <w:t>ATGATGCCTGTAACTACACGCCGGCCCGTGTACCGGATGCCATTACAGTAGGCGCCTCGGACATCAACGATTGGTCGGCT</w:t>
      </w:r>
    </w:p>
    <w:p>
      <w:pPr>
        <w:pStyle w:val="Textebrut"/>
        <w:rPr/>
      </w:pPr>
      <w:r>
        <w:rPr/>
        <w:t>ACCTTTACCAACTACTAA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78 </w:t>
      </w:r>
    </w:p>
    <w:p>
      <w:pPr>
        <w:pStyle w:val="Textebrut"/>
        <w:rPr/>
      </w:pPr>
      <w:r>
        <w:rPr/>
        <w:t>ATGTGCCAAGTGGGTGAGCAAATCGAGTTTAATCCACTCTGTATGTTAGCAAAACAACAAGAAAACATGACGGAGCAAAT</w:t>
      </w:r>
    </w:p>
    <w:p>
      <w:pPr>
        <w:pStyle w:val="Textebrut"/>
        <w:rPr/>
      </w:pPr>
      <w:r>
        <w:rPr/>
        <w:t>GACGCTTCGCGGTACCCTCCAGGGGCACGGAGGATGGGTTACCCAAATTGCTACAACGCCACAATTTCCCGATATCATAT</w:t>
      </w:r>
    </w:p>
    <w:p>
      <w:pPr>
        <w:pStyle w:val="Textebrut"/>
        <w:rPr/>
      </w:pPr>
      <w:r>
        <w:rPr/>
        <w:t>TGTCGGCTTCAAGAGACAAGTCATTGATCTTGTGGCAGTTGACTCGTGAGGAATCGCGTTATGGTTATCCGCGCAAGGCC</w:t>
      </w:r>
    </w:p>
    <w:p>
      <w:pPr>
        <w:pStyle w:val="Textebrut"/>
        <w:rPr/>
      </w:pPr>
      <w:r>
        <w:rPr/>
        <w:t>TTACGTGGGCATGGACATTTTGTGTCTGATGTTGTTATGTCATCTGATGGCCAGTTTGCACTGTCTGGCTCTTGGGATGG</w:t>
      </w:r>
    </w:p>
    <w:p>
      <w:pPr>
        <w:pStyle w:val="Textebrut"/>
        <w:rPr/>
      </w:pPr>
      <w:r>
        <w:rPr/>
        <w:t>AACACTAAGACTCTGGGATCTTGGAACTGGCCAAACAACACGTAGGTTTGTAGGACACACCAAAGATGTTTTGAGTGTAG</w:t>
      </w:r>
    </w:p>
    <w:p>
      <w:pPr>
        <w:pStyle w:val="Textebrut"/>
        <w:rPr/>
      </w:pPr>
      <w:r>
        <w:rPr/>
        <w:t>CTTTTTCGGCTGATAATCGACAAATCGTCTCTGGATCACGTGACAAGACCATCAAGTTGTGGAACACACTCGGTGTTTGC</w:t>
      </w:r>
    </w:p>
    <w:p>
      <w:pPr>
        <w:pStyle w:val="Textebrut"/>
        <w:rPr/>
      </w:pPr>
      <w:r>
        <w:rPr/>
        <w:t>AAATACACCATTCAGGAAGATGGTCACTCAGAGTGGGTGTCCTGTGTTCGCTTCTCTCCCAATACCCAGAACCCAATTAT</w:t>
      </w:r>
    </w:p>
    <w:p>
      <w:pPr>
        <w:pStyle w:val="Textebrut"/>
        <w:rPr/>
      </w:pPr>
      <w:r>
        <w:rPr/>
        <w:t>TGTATCTTGTGGTTGGGACAAGCTTGTTAAGGTATGGAATTTGACAAATTGTAAGCTGAAGACAAACCACTTTGGTCATT</w:t>
      </w:r>
    </w:p>
    <w:p>
      <w:pPr>
        <w:pStyle w:val="Textebrut"/>
        <w:rPr/>
      </w:pPr>
      <w:r>
        <w:rPr/>
        <w:t>CTGGCTATCTGAACTGTGTCACAGTGTCCCCTGATGGTTCTCTCTGTGCTTCTGGTGGAAAGGATGGCCAAGCAATGTTG</w:t>
      </w:r>
    </w:p>
    <w:p>
      <w:pPr>
        <w:pStyle w:val="Textebrut"/>
        <w:rPr/>
      </w:pPr>
      <w:r>
        <w:rPr/>
        <w:t>TGGGATTTGAATGAAGGCAAACACTTGTATACTTTGGATGGTGGAGATGTGATCAACTCACTGTGCTTCAGCCCCAACAG</w:t>
      </w:r>
    </w:p>
    <w:p>
      <w:pPr>
        <w:pStyle w:val="Textebrut"/>
        <w:rPr/>
      </w:pPr>
      <w:r>
        <w:rPr/>
        <w:t>GTACTGGCTGTGTGCTGCTTCTGGACCAAGCATCAAGATCTGGGATCTGGAAGGTAAAGTCGTTGTCGATGAGCTTCGCC</w:t>
      </w:r>
    </w:p>
    <w:p>
      <w:pPr>
        <w:pStyle w:val="Textebrut"/>
        <w:rPr/>
      </w:pPr>
      <w:r>
        <w:rPr/>
        <w:t>CAGAAGTGATTAGCACAAGTGCCAGTGCTGAACCACCGCAGTGTATCTCATTGGCCTGGTCAGCTGATGGACAGACACTT</w:t>
      </w:r>
    </w:p>
    <w:p>
      <w:pPr>
        <w:pStyle w:val="Textebrut"/>
        <w:rPr/>
      </w:pPr>
      <w:r>
        <w:rPr/>
        <w:t>TTTGCCGGATACACAGATAACCTAATCCGTGTGTGGCAGGTGTCCATGTAG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53 </w:t>
      </w:r>
    </w:p>
    <w:p>
      <w:pPr>
        <w:pStyle w:val="Textebrut"/>
        <w:rPr/>
      </w:pPr>
      <w:r>
        <w:rPr/>
        <w:t>ATGTACACAAACGTTTGGGGAATTAGTAACACCCAGTGTAGCTCCGAGTACGACGGGATCACACAGGCTATGCTGTGCGC</w:t>
      </w:r>
    </w:p>
    <w:p>
      <w:pPr>
        <w:pStyle w:val="Textebrut"/>
        <w:rPr/>
      </w:pPr>
      <w:r>
        <w:rPr/>
        <w:t>CGATTCATCGGGAAGCGACAGAGATGCTTGCCAAGGTGACTCCGGTGGTCCTCTGGTATATAACAGAAATGGACGTTTTG</w:t>
      </w:r>
    </w:p>
    <w:p>
      <w:pPr>
        <w:pStyle w:val="Textebrut"/>
        <w:rPr/>
      </w:pPr>
      <w:r>
        <w:rPr/>
        <w:t>AGGTGATCGGCCTCGTATCCTGGGGTATCGGATGTGCCACCAATCCCGGCGTCTACACACGTGTTACTCAGTTCTTGGAC</w:t>
      </w:r>
    </w:p>
    <w:p>
      <w:pPr>
        <w:pStyle w:val="Textebrut"/>
        <w:rPr/>
      </w:pPr>
      <w:r>
        <w:rPr/>
        <w:t>TGGATCGCCGAAAACGCCGTCTAA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23 </w:t>
      </w:r>
    </w:p>
    <w:p>
      <w:pPr>
        <w:pStyle w:val="Textebrut"/>
        <w:rPr/>
      </w:pPr>
      <w:r>
        <w:rPr/>
        <w:t>ATGAACAAATATGATTGGCATTTTCTACCCGTTATTAATCCCGACGGTTATATCTACTCGTGGGAGACGGATCGTTACTG</w:t>
      </w:r>
    </w:p>
    <w:p>
      <w:pPr>
        <w:pStyle w:val="Textebrut"/>
        <w:rPr/>
      </w:pPr>
      <w:r>
        <w:rPr/>
        <w:t>GAGGAAATCCCGGAATATTAACGAGGGATCAGATTGTATTGGAACAGATCTAAACAGGAACTTTGATTCTCACTGGTCAC</w:t>
      </w:r>
    </w:p>
    <w:p>
      <w:pPr>
        <w:pStyle w:val="Textebrut"/>
        <w:rPr/>
      </w:pPr>
      <w:r>
        <w:rPr/>
        <w:t>TTGATGGTACGGAGCCTGATCCCTGTTCAATCAACTATCACGGCACTGGTCCGGCATCGGAACCAGAGATAGAGGTGATG</w:t>
      </w:r>
    </w:p>
    <w:p>
      <w:pPr>
        <w:pStyle w:val="Textebrut"/>
        <w:rPr/>
      </w:pPr>
      <w:r>
        <w:rPr/>
        <w:t>CAGAATGAATTACTCCGTCTTGGACCGACATTGACAGGTTCTGTGGCCATGCATACTCCAGCCTGGATGTGGCTTCATTC</w:t>
      </w:r>
    </w:p>
    <w:p>
      <w:pPr>
        <w:pStyle w:val="Textebrut"/>
        <w:rPr/>
      </w:pPr>
      <w:r>
        <w:rPr/>
        <w:t>TTGGGGTTTTACGGAAGATGGGTCGTGTGCCAGACCCATAGACTAC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21 </w:t>
      </w:r>
    </w:p>
    <w:p>
      <w:pPr>
        <w:pStyle w:val="Textebrut"/>
        <w:rPr/>
      </w:pPr>
      <w:r>
        <w:rPr/>
        <w:t>ATGAAGACCCTCATTCTACTTTTCGCCTTCGTTGCTTTGGCAACATGCAACAAATGCGGCCCTCTACAGAAGCTGAAGGT</w:t>
      </w:r>
    </w:p>
    <w:p>
      <w:pPr>
        <w:pStyle w:val="Textebrut"/>
        <w:rPr/>
      </w:pPr>
      <w:r>
        <w:rPr/>
        <w:t>GAAGCAGCAGTGGTCGGTAGCCTTTGGCACGGATCATCACAGAATTGACTTTGGCATCGCCATCTGGAGAGGACTTTTCC</w:t>
      </w:r>
    </w:p>
    <w:p>
      <w:pPr>
        <w:pStyle w:val="Textebrut"/>
        <w:rPr/>
      </w:pPr>
      <w:r>
        <w:rPr/>
        <w:t>GTCAAGAACCCGAGGCCAGGAAGATGTTCAAGCGAGTGAACGGCGAAGATCTCTACTCCGGAGCTTTCCGCGCTCATTCG</w:t>
      </w:r>
    </w:p>
    <w:p>
      <w:pPr>
        <w:pStyle w:val="Textebrut"/>
        <w:rPr/>
      </w:pPr>
      <w:r>
        <w:rPr/>
        <w:t>ATGCGTGTTCTCGGAGGTCTGAACATGGTCATCTCGGCCATTGATAACGACGACATCGCCAAGTTCGTCCTCAGCCATCT</w:t>
      </w:r>
    </w:p>
    <w:p>
      <w:pPr>
        <w:pStyle w:val="Textebrut"/>
        <w:rPr/>
      </w:pPr>
      <w:r>
        <w:rPr/>
        <w:t>GCACGAAGATCACGTCGACAGACACGTTCCCGGCAACTACTACCAGGCCATGAAGAACTCCCTAATGAAGGTCATCCCAG</w:t>
      </w:r>
    </w:p>
    <w:p>
      <w:pPr>
        <w:pStyle w:val="Textebrut"/>
        <w:rPr/>
      </w:pPr>
      <w:r>
        <w:rPr/>
        <w:t>CCGCCATCGGACGCTGCTTCGACCACGACGCCTGGGAAGCGTGCATGGACGTCATCATCAACGGCATCAAGGGCAAC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56 </w:t>
      </w:r>
    </w:p>
    <w:p>
      <w:pPr>
        <w:pStyle w:val="Textebrut"/>
        <w:rPr/>
      </w:pPr>
      <w:r>
        <w:rPr/>
        <w:t>ATGGTCAACACATGGATGGCTATTAATGTTGGAAGGGCTCGCAGGAAGTATGGTGTAGAATATCCAAAGATGTATAATGA</w:t>
      </w:r>
    </w:p>
    <w:p>
      <w:pPr>
        <w:pStyle w:val="Textebrut"/>
        <w:rPr/>
      </w:pPr>
      <w:r>
        <w:rPr/>
        <w:t>AGATAGTAATGAGTTCAACTGTATTCAGAGAGCTCACCAGAACACCTTGGAGAATCATCCAACATTCCTGTTCTTTTTGC</w:t>
      </w:r>
    </w:p>
    <w:p>
      <w:pPr>
        <w:pStyle w:val="Textebrut"/>
        <w:rPr/>
      </w:pPr>
      <w:r>
        <w:rPr/>
        <w:t>TAACTGGTGGACTTCAGTATCCAAAATGCAGTGCTGTTGCTGGGCTAGTCTATGTGCTAGGACGCATAGTTTATGCAAAG</w:t>
      </w:r>
    </w:p>
    <w:p>
      <w:pPr>
        <w:pStyle w:val="Textebrut"/>
        <w:rPr/>
      </w:pPr>
      <w:r>
        <w:rPr/>
        <w:t>GGTTACTACTCTGGAGATCCAAAGAACAAGAGGTGGGGAGGATTTGGACATCTTGGTCTGTTGGTCTAG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70 </w:t>
      </w:r>
    </w:p>
    <w:p>
      <w:pPr>
        <w:pStyle w:val="Textebrut"/>
        <w:rPr/>
      </w:pPr>
      <w:r>
        <w:rPr/>
        <w:t>ATGAAAATGGCTGCACTTGAGCATTACGTTAATACAGTTAGGACGCTGTCACAGCAAGGAAACTTTGCCCAGCTGTGTGA</w:t>
      </w:r>
    </w:p>
    <w:p>
      <w:pPr>
        <w:pStyle w:val="Textebrut"/>
        <w:rPr/>
      </w:pPr>
      <w:r>
        <w:rPr/>
        <w:t>GTTCATTAGTAAGAGTGGAGAGGTTCTCTCTAAGAATGCCGCCCACCTTGATAATGTCCTCGGAACATTTGATATACAGC</w:t>
      </w:r>
    </w:p>
    <w:p>
      <w:pPr>
        <w:pStyle w:val="Textebrut"/>
        <w:rPr/>
      </w:pPr>
      <w:r>
        <w:rPr/>
        <w:t>AACATTCACTTGGAGTTCTGGGGATACTATGCATAAAGTATTCTCTGCCAAGTATACCAGACTTCGAGACACTGTTTGTG</w:t>
      </w:r>
    </w:p>
    <w:p>
      <w:pPr>
        <w:pStyle w:val="Textebrut"/>
        <w:rPr/>
      </w:pPr>
      <w:r>
        <w:rPr/>
        <w:t>CAGACACAGGAGTTCATCAATACTTGTAATGGTGAACAAGTAAGATTTGCAACAGACAACTATGCTGAACTTTGCCACAA</w:t>
      </w:r>
    </w:p>
    <w:p>
      <w:pPr>
        <w:pStyle w:val="Textebrut"/>
        <w:rPr/>
      </w:pPr>
      <w:r>
        <w:rPr/>
        <w:t>ATTTACACTAAACCTTGTCGAGAGAAATCAGCCAATCCGGGGTATTGTTATACTAACATCAGCAATTAGTAAGATTCAGC</w:t>
      </w:r>
    </w:p>
    <w:p>
      <w:pPr>
        <w:pStyle w:val="Textebrut"/>
        <w:rPr/>
      </w:pPr>
      <w:r>
        <w:rPr/>
        <w:t>TGTTCCCATCCCAGCTGACATCAGTACATACAGACTTATGTCAGCTTTGTCTGTTGTCCAAGTGTATGAAGCCAGCCTTA</w:t>
      </w:r>
    </w:p>
    <w:p>
      <w:pPr>
        <w:pStyle w:val="Textebrut"/>
        <w:rPr/>
      </w:pPr>
      <w:r>
        <w:rPr/>
        <w:t>CAGTTACTAGATGTAGACGTCACTGATATATCAAAAGAGGGCGGCCAATTTGATGCCAAAAGTTTCCTGCTCTATTATTA</w:t>
      </w:r>
    </w:p>
    <w:p>
      <w:pPr>
        <w:pStyle w:val="Textebrut"/>
        <w:rPr/>
      </w:pPr>
      <w:r>
        <w:rPr/>
        <w:t>TTATGGTGGAATGATCTACACAGCTCTAAAACACTATGATAGAGCATTATATTACTTTGAAATAGCTGTCACCACCCCAA</w:t>
      </w:r>
    </w:p>
    <w:p>
      <w:pPr>
        <w:pStyle w:val="Textebrut"/>
        <w:rPr/>
      </w:pPr>
      <w:r>
        <w:rPr/>
        <w:t>GTAGGGCTGTAAGTCATATC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14 </w:t>
      </w:r>
    </w:p>
    <w:p>
      <w:pPr>
        <w:pStyle w:val="Textebrut"/>
        <w:rPr/>
      </w:pPr>
      <w:r>
        <w:rPr/>
        <w:t>ATGATAGGTAACATGACGAGCGGTAACTATAAAGATCTCATGATCCAACTGGATGGTTTGGCCTTCACGACCAGAGATAA</w:t>
      </w:r>
    </w:p>
    <w:p>
      <w:pPr>
        <w:pStyle w:val="Textebrut"/>
        <w:rPr/>
      </w:pPr>
      <w:r>
        <w:rPr/>
        <w:t>CGACAACGACGAATGGTGGGAGAACAACTGCGCTACTTATTATCGCGGCGCCTTCTGGCTGAAGAACTGCGGCTTTGATC</w:t>
      </w:r>
    </w:p>
    <w:p>
      <w:pPr>
        <w:pStyle w:val="Textebrut"/>
        <w:rPr/>
      </w:pPr>
      <w:r>
        <w:rPr/>
        <w:t>TAAACAGGGAATACTGCGATGGTCGCGGCTGTATGACGTGGGGAGAACGGGTCGCCAAGAAGTCGCTGATGAAGATCCG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32 </w:t>
      </w:r>
    </w:p>
    <w:p>
      <w:pPr>
        <w:pStyle w:val="Textebrut"/>
        <w:rPr/>
      </w:pPr>
      <w:r>
        <w:rPr/>
        <w:t>ATGACAATGTTCCTGACAAGGTCTGAGTACGACAGAGGTGTGAATACTTTCTCTCCAGAGGGTAGACTCTTCCAGGTTGA</w:t>
      </w:r>
    </w:p>
    <w:p>
      <w:pPr>
        <w:pStyle w:val="Textebrut"/>
        <w:rPr/>
      </w:pPr>
      <w:r>
        <w:rPr/>
        <w:t>ATATGCTATCGAAGCAATCAAGCTTGGCTCAACAGCTATTGGTATTCAGACAGCAGAGGGTGTTGTTTTAGCTGTTGAAA</w:t>
      </w:r>
    </w:p>
    <w:p>
      <w:pPr>
        <w:pStyle w:val="Textebrut"/>
        <w:rPr/>
      </w:pPr>
      <w:r>
        <w:rPr/>
        <w:t>AACGAGTTACCTCTCCCCTGATTGAACCAAGCAGCATTGAAAAAATTCTAGAGGTTGACAGTCACATAGCTTGTGCTATG</w:t>
      </w:r>
    </w:p>
    <w:p>
      <w:pPr>
        <w:pStyle w:val="Textebrut"/>
        <w:rPr/>
      </w:pPr>
      <w:r>
        <w:rPr/>
        <w:t>AGCGGTCCGATAGCTGACTCTAGAACTCTGATAGATAGAGCTCGTGTGGAATCACAGAATCACTGGTTTACATACAATGA</w:t>
      </w:r>
    </w:p>
    <w:p>
      <w:pPr>
        <w:pStyle w:val="Textebrut"/>
        <w:rPr/>
      </w:pPr>
      <w:r>
        <w:rPr/>
        <w:t>AAAGATGAGCATTGAGAGTGTAACACAGGCTGTCAGTAATTTAGCACTACAGTTTGGTGATGATGATGCAGGGCCGGGTG</w:t>
      </w:r>
    </w:p>
    <w:p>
      <w:pPr>
        <w:pStyle w:val="Textebrut"/>
        <w:rPr/>
      </w:pPr>
      <w:r>
        <w:rPr/>
        <w:t>CGATGAGTCGACCCTTTGGTGTGGCCTTGTTATTTGCTGGTATAGATGAGAAAGGTCCACGTTTGTTTCATATGGATCCC</w:t>
      </w:r>
    </w:p>
    <w:p>
      <w:pPr>
        <w:pStyle w:val="Textebrut"/>
        <w:rPr/>
      </w:pPr>
      <w:r>
        <w:rPr/>
        <w:t>TCAGGAACTTTTTTGCAGTATGAAGCAAAAGCCATTGGTTCAGGATCGGAGGGTGCACAACAAGCCTAG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78 </w:t>
      </w:r>
    </w:p>
    <w:p>
      <w:pPr>
        <w:pStyle w:val="Textebrut"/>
        <w:rPr/>
      </w:pPr>
      <w:r>
        <w:rPr/>
        <w:t>ATGAAGGTTAAGGGAAAATGTACTACAGACCACATCAGTCCAGCTGGACCTTGGCTGAAATATAGAGGTCACCTTGACAA</w:t>
      </w:r>
    </w:p>
    <w:p>
      <w:pPr>
        <w:pStyle w:val="Textebrut"/>
        <w:rPr/>
      </w:pPr>
      <w:r>
        <w:rPr/>
        <w:t>TATTTCAAACAATTTGCTGATTGGTGCTATCAATACCGAGACTAACGAAGCCAACAAGATTAAGAATCAGATTAATGGAA</w:t>
      </w:r>
    </w:p>
    <w:p>
      <w:pPr>
        <w:pStyle w:val="Textebrut"/>
        <w:rPr/>
      </w:pPr>
      <w:r>
        <w:rPr/>
        <w:t>AATATGATACAGTTCCAGCAACAGCTCGAGATTATAAGAGTAAAAACCTATCCTGGGTTGTGGTTGGAGAAGACAATTAT</w:t>
      </w:r>
    </w:p>
    <w:p>
      <w:pPr>
        <w:pStyle w:val="Textebrut"/>
        <w:rPr/>
      </w:pPr>
      <w:r>
        <w:rPr/>
        <w:t>GGAGAAGGCAGCAGTCGAGAACATGCTGCCCTGGAGCCTCGACACCTTGGAGGAAGGGCCATAATTGTGAAGAGTTTTGC</w:t>
      </w:r>
    </w:p>
    <w:p>
      <w:pPr>
        <w:pStyle w:val="Textebrut"/>
        <w:rPr/>
      </w:pPr>
      <w:r>
        <w:rPr/>
        <w:t>TAGGATTCATGAGACTAATTTGAAGAAGCAAGGTTTGCTTCCCTTGACATTTGCTAATCCCTCTGACTATGATAAAATTC</w:t>
      </w:r>
    </w:p>
    <w:p>
      <w:pPr>
        <w:pStyle w:val="Textebrut"/>
        <w:rPr/>
      </w:pPr>
      <w:r>
        <w:rPr/>
        <w:t>AGCCTACTGATCGTATTTCTATTATTGGCCTTAAAGACTTTGTTCCTGGAAAGTCTTTGACTGCTCGTATTACACATCAG</w:t>
      </w:r>
    </w:p>
    <w:p>
      <w:pPr>
        <w:pStyle w:val="Textebrut"/>
        <w:rPr/>
      </w:pPr>
      <w:r>
        <w:rPr/>
        <w:t>AATGGTGATACTGAAGAAATCAAACTAAACCATTCGTTTAATGAACTGCAGATTACATGGTTTAAAGCTGGAAGTGCACT</w:t>
      </w:r>
    </w:p>
    <w:p>
      <w:pPr>
        <w:pStyle w:val="Textebrut"/>
        <w:rPr/>
      </w:pPr>
      <w:r>
        <w:rPr/>
        <w:t>AAATAGAATGTAA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81 </w:t>
      </w:r>
    </w:p>
    <w:p>
      <w:pPr>
        <w:pStyle w:val="Textebrut"/>
        <w:rPr/>
      </w:pPr>
      <w:r>
        <w:rPr/>
        <w:t>ATGAGAGCCAAAATGGCGAAACGAAAAGGACGTGCGCCAAAGGGAGGATTTGTGAAAGTCGTCAAAAATAAACAGTACTT</w:t>
      </w:r>
    </w:p>
    <w:p>
      <w:pPr>
        <w:pStyle w:val="Textebrut"/>
        <w:rPr/>
      </w:pPr>
      <w:r>
        <w:rPr/>
        <w:t>CAAAAGATACCAGGTTAAATTCAAGAGGAGGCGAGAGGGCAGGACTGATTACTATGCTCGTAAACGTCTGATATTCCAAG</w:t>
      </w:r>
    </w:p>
    <w:p>
      <w:pPr>
        <w:pStyle w:val="Textebrut"/>
        <w:rPr/>
      </w:pPr>
      <w:r>
        <w:rPr/>
        <w:t>ACAAAAACAAGTACAACACGCCCAAGTATCGAATGATAGTAAGATTTACCAACACTGACATCATTTGCCAGATTGCTTAT</w:t>
      </w:r>
    </w:p>
    <w:p>
      <w:pPr>
        <w:pStyle w:val="Textebrut"/>
        <w:rPr/>
      </w:pPr>
      <w:r>
        <w:rPr/>
        <w:t>GCCAGGATAGAAGGTGACGTGGTCATCTGTGCTGCGTATGCCCACGAACTTCCTCATTATGGGGTCAAGGTTGGACTGAC</w:t>
      </w:r>
    </w:p>
    <w:p>
      <w:pPr>
        <w:pStyle w:val="Textebrut"/>
        <w:rPr/>
      </w:pPr>
      <w:r>
        <w:rPr/>
        <w:t>AAACTACGCAGCTGCATATTGTGTCGGTCTGTTATTGGCACGAAGAATGCTGAAGAAGTTCGGTTTAGACACCATCTACG</w:t>
      </w:r>
    </w:p>
    <w:p>
      <w:pPr>
        <w:pStyle w:val="Textebrut"/>
        <w:rPr/>
      </w:pPr>
      <w:r>
        <w:rPr/>
        <w:t>CTGGCAATCTTGAGGTAGATGGAGATGAGTACATTGTAGAGCCGGTAGATGGAGAGCCAGCACCTTTCCGGTGCTACCTC</w:t>
      </w:r>
    </w:p>
    <w:p>
      <w:pPr>
        <w:pStyle w:val="Textebrut"/>
        <w:rPr/>
      </w:pPr>
      <w:r>
        <w:rPr/>
        <w:t>GATGTGGGTTTGGCCAGAACGAGCACCGGCGCCAAGGTTTTTGGTGCACTGAAGGGTGCTGCTGATGGTGGCCTGAACAT</w:t>
      </w:r>
    </w:p>
    <w:p>
      <w:pPr>
        <w:pStyle w:val="Textebrut"/>
        <w:rPr/>
      </w:pPr>
      <w:r>
        <w:rPr/>
        <w:t>CCCTCATGGATGCAAGCGATTCCCTGGATATGACAATGAGAATGGTGAGTTCAAAGCAGACGTACATCGCATGCACATCC</w:t>
      </w:r>
    </w:p>
    <w:p>
      <w:pPr>
        <w:pStyle w:val="Textebrut"/>
        <w:rPr/>
      </w:pPr>
      <w:r>
        <w:rPr/>
        <w:t>TTGGTCAGCATGTTGCAGACTACATGCGTCTACTGCAGCAAGACGATGAAGATGCTTACAAGAAGCAGTTCTCCCAGTTC</w:t>
      </w:r>
    </w:p>
    <w:p>
      <w:pPr>
        <w:pStyle w:val="Textebrut"/>
        <w:rPr/>
      </w:pPr>
      <w:r>
        <w:rPr/>
        <w:t>ATCAAATGTGGAGTCACTCCTGACTCTATGGAGGAGATGTACAAGAAGTGTCATTAG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25 </w:t>
      </w:r>
    </w:p>
    <w:p>
      <w:pPr>
        <w:pStyle w:val="Textebrut"/>
        <w:rPr/>
      </w:pPr>
      <w:r>
        <w:rPr/>
        <w:t>ATGACTCAGGTGACTAGTACCAGTTCCGGTGGTACGGTGGTAAATACCGGAAACAGAGACTGGAAGGCCGATCTGCTGGG</w:t>
      </w:r>
    </w:p>
    <w:p>
      <w:pPr>
        <w:pStyle w:val="Textebrut"/>
        <w:rPr/>
      </w:pPr>
      <w:r>
        <w:rPr/>
        <w:t>ATGCTTCGACGATTGTAAAACAACCTTGTGTGGCTTGTGCTGCCCTCTATGTTTGGCTAGTAGAGTATCCCAGAGAGTTG</w:t>
      </w:r>
    </w:p>
    <w:p>
      <w:pPr>
        <w:pStyle w:val="Textebrut"/>
        <w:rPr/>
      </w:pPr>
      <w:r>
        <w:rPr/>
        <w:t>GAGAACACTTGTGTGTACCATGTTGTGTTCCTGGAGGTCTGATCGCCATCAGAACTAAAATGCGATTGATGCTTGGCATC</w:t>
      </w:r>
    </w:p>
    <w:p>
      <w:pPr>
        <w:pStyle w:val="Textebrut"/>
        <w:rPr/>
      </w:pPr>
      <w:r>
        <w:rPr/>
        <w:t>CAGGGTTCCATCTGTAACGACTGTTTGGCGTTGTCCTGTTGCACGCTTTGTTCCCTCTGTCAGATGCAGAGAGAACTGGA</w:t>
      </w:r>
    </w:p>
    <w:p>
      <w:pPr>
        <w:pStyle w:val="Textebrut"/>
        <w:rPr/>
      </w:pPr>
      <w:r>
        <w:rPr/>
        <w:t>CCTGAACAACTGGCCACAG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68 </w:t>
      </w:r>
    </w:p>
    <w:p>
      <w:pPr>
        <w:pStyle w:val="Textebrut"/>
        <w:rPr/>
      </w:pPr>
      <w:r>
        <w:rPr/>
        <w:t>ATGTATGAAGATTTGCCCGAGCCAGATATGACCAATCCTTATGCCCGCCCTCATCGTATATGTATCATCTGTGAACACGA</w:t>
      </w:r>
    </w:p>
    <w:p>
      <w:pPr>
        <w:pStyle w:val="Textebrut"/>
        <w:rPr/>
      </w:pPr>
      <w:r>
        <w:rPr/>
        <w:t>CATTGAACTAGATTATAAGAATGTTCGTCTCTTGAGTCAGTTCGTATCACCGCACACAGGTCTCATCTACGGCAGACAGT</w:t>
      </w:r>
    </w:p>
    <w:p>
      <w:pPr>
        <w:pStyle w:val="Textebrut"/>
        <w:rPr/>
      </w:pPr>
      <w:r>
        <w:rPr/>
        <w:t>ACACGGGTCTGTGCCACTTCATGCAGCGACGTGTGAGCGCGCTCATAAAACGTGCAAGATATTTCGGATTTTTGCCGTAC</w:t>
      </w:r>
    </w:p>
    <w:p>
      <w:pPr>
        <w:pStyle w:val="Textebrut"/>
        <w:rPr/>
      </w:pPr>
      <w:r>
        <w:rPr/>
        <w:t>AAGAACAAAGATCCAAGATTTCTGGCTGATCCAAAGATATAG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54 </w:t>
      </w:r>
    </w:p>
    <w:p>
      <w:pPr>
        <w:pStyle w:val="Textebrut"/>
        <w:rPr/>
      </w:pPr>
      <w:r>
        <w:rPr/>
        <w:t>ATGTCTACAATAAATAGTTTGAAGGGTATTGTTAGCCTGGTTACTGGAGGAGCTAGTGGCTTAGGACGTGCTACTGTGGA</w:t>
      </w:r>
    </w:p>
    <w:p>
      <w:pPr>
        <w:pStyle w:val="Textebrut"/>
        <w:rPr/>
      </w:pPr>
      <w:r>
        <w:rPr/>
        <w:t>GAGGTTTGTCAGAGAGGGTGCCCGTGTTGTTATATGTGACCTTCCAAAATCACATGGGGAGAAATTGGCTCAGGAACTTG</w:t>
      </w:r>
    </w:p>
    <w:p>
      <w:pPr>
        <w:pStyle w:val="Textebrut"/>
        <w:rPr/>
      </w:pPr>
      <w:r>
        <w:rPr/>
        <w:t>GAAGTAATGCCACATTTAGTCCAACTGATGTTACATCTGAAGAAGATGTGAAGAAAGCAATGGAGACAGCCAAAAAACAG</w:t>
      </w:r>
    </w:p>
    <w:p>
      <w:pPr>
        <w:pStyle w:val="Textebrut"/>
        <w:rPr/>
      </w:pPr>
      <w:r>
        <w:rPr/>
        <w:t>TTCGGTGGCTTAAACGTTGCCGTTAACTGTGCTGGTGTAGGTGTTGCCGTTGTTACGTATAATGCTGGAAAGGACAGGGT</w:t>
      </w:r>
    </w:p>
    <w:p>
      <w:pPr>
        <w:pStyle w:val="Textebrut"/>
        <w:rPr/>
      </w:pPr>
      <w:r>
        <w:rPr/>
        <w:t>GCACAAACTGGAGGAGTTTCAGCGGGTAATAAATGTGAACTTGGTTGGAACATTTAATGTATAA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65 </w:t>
      </w:r>
    </w:p>
    <w:p>
      <w:pPr>
        <w:pStyle w:val="Textebrut"/>
        <w:rPr/>
      </w:pPr>
      <w:r>
        <w:rPr/>
        <w:t>ATGACATATGAACAGTCACAGTATCCACACCTTATGGGTGTTACCAAATCATGGAACTCTTGGAACACAAGTAACCTGGA</w:t>
      </w:r>
    </w:p>
    <w:p>
      <w:pPr>
        <w:pStyle w:val="Textebrut"/>
        <w:rPr/>
      </w:pPr>
      <w:r>
        <w:rPr/>
        <w:t>TGGTGAAATGGCATTTGCACCTCACACCACTGCTGAAGATACCTTTATTAGGAAATTCATGATGGGTGCATGGCATGATC</w:t>
      </w:r>
    </w:p>
    <w:p>
      <w:pPr>
        <w:pStyle w:val="Textebrut"/>
        <w:rPr/>
      </w:pPr>
      <w:r>
        <w:rPr/>
        <w:t>TGTTTCTGACAGAGGTCATCATCAAAAGAAGGCAAAATATGGTAATTGTAGCTGGTTTTGTCAAG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08 </w:t>
      </w:r>
    </w:p>
    <w:p>
      <w:pPr>
        <w:pStyle w:val="Textebrut"/>
        <w:rPr/>
      </w:pPr>
      <w:r>
        <w:rPr/>
        <w:t>ATGAAGAAAACCCGTGGAGAGATACTGCTTTGTCAGGAGATTCATGAGAAGAGGCCAACAAAAATCAAGAACATAGGCAT</w:t>
      </w:r>
    </w:p>
    <w:p>
      <w:pPr>
        <w:pStyle w:val="Textebrut"/>
        <w:rPr/>
      </w:pPr>
      <w:r>
        <w:rPr/>
        <w:t>TTGGCTGCGTTATGACTCGCGCAGTGGCACACATAACATGTACAAGGAGTACCGTGACCTGTCAGTTGCTGGAGCTGTCA</w:t>
      </w:r>
    </w:p>
    <w:p>
      <w:pPr>
        <w:pStyle w:val="Textebrut"/>
        <w:rPr/>
      </w:pPr>
      <w:r>
        <w:rPr/>
        <w:t>CCCAGTGTTATCGTGACATGGGAGCCCGACACAGAGCTAGAACTGGGTCCATTCATATTATCCGCTGTGAAGTGATCCCA</w:t>
      </w:r>
    </w:p>
    <w:p>
      <w:pPr>
        <w:pStyle w:val="Textebrut"/>
        <w:rPr/>
      </w:pPr>
      <w:r>
        <w:rPr/>
        <w:t>GCAAGTAAATGTAGAAGGCCATACATCAAGCAGTTTCATGATAGCAAGATCAGGTTTCCCTTGCCACACAGGGTGTCGAA</w:t>
      </w:r>
    </w:p>
    <w:p>
      <w:pPr>
        <w:pStyle w:val="Textebrut"/>
        <w:rPr/>
      </w:pPr>
      <w:r>
        <w:rPr/>
        <w:t>GAGACTG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03 </w:t>
      </w:r>
    </w:p>
    <w:p>
      <w:pPr>
        <w:pStyle w:val="Textebrut"/>
        <w:rPr/>
      </w:pPr>
      <w:r>
        <w:rPr/>
        <w:t>ATGCCTAATGGAGCCCACAAAAATTCCATCCTTTGGGAGTCTCTGGTACACGCTTGTGAATGGCTGGCCGGAGCTACCCT</w:t>
      </w:r>
    </w:p>
    <w:p>
      <w:pPr>
        <w:pStyle w:val="Textebrut"/>
        <w:rPr/>
      </w:pPr>
      <w:r>
        <w:rPr/>
        <w:t>GATGAATATTCTAGATAAGATGATAACAGAATACGGAACAGATGAAGATGTGACACGGTATCTGGACAATTACGACTTCC</w:t>
      </w:r>
    </w:p>
    <w:p>
      <w:pPr>
        <w:pStyle w:val="Textebrut"/>
        <w:rPr/>
      </w:pPr>
      <w:r>
        <w:rPr/>
        <w:t>ACTTTATTCCTGTCATGAACCCGGATGGGTATAAACACAGCTGGGATGATGAACGATTGTGGAGGAAGAACAGAAGAAAC</w:t>
      </w:r>
    </w:p>
    <w:p>
      <w:pPr>
        <w:pStyle w:val="Textebrut"/>
        <w:rPr/>
      </w:pPr>
      <w:r>
        <w:rPr/>
        <w:t>AACGACGGATCTCTGTGTTTTGGAGTTGATCTGAATAGGAATTGGGACAACAATTGGGGAGGTCCAGGTGCGAGTTAG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30 </w:t>
      </w:r>
    </w:p>
    <w:p>
      <w:pPr>
        <w:pStyle w:val="Textebrut"/>
        <w:rPr/>
      </w:pPr>
      <w:r>
        <w:rPr/>
        <w:t>ATGCTTGGAATGGTTGATCCTGATGAGAAATGTCCTTCTGGTAACCCGCTGACCTGCCGAGCTGTGTTTGTCATTGGTCC</w:t>
      </w:r>
    </w:p>
    <w:p>
      <w:pPr>
        <w:pStyle w:val="Textebrut"/>
        <w:rPr/>
      </w:pPr>
      <w:r>
        <w:rPr/>
        <w:t>TGACAAGAAGCTGAAGGCATCCATTCTGTATCCAGCAACAACGGGAAGAAACTTTGATGAGATTCTTAGATTGATTGACT</w:t>
      </w:r>
    </w:p>
    <w:p>
      <w:pPr>
        <w:pStyle w:val="Textebrut"/>
        <w:rPr/>
      </w:pPr>
      <w:r>
        <w:rPr/>
        <w:t>CGTTACAGCTGACAGCTGTGAAGAAAGTTGCCACTCCAGCTGATTGGAATCCCGGCATGCCTGTCATGGTCGTTCCAACG</w:t>
      </w:r>
    </w:p>
    <w:p>
      <w:pPr>
        <w:pStyle w:val="Textebrut"/>
        <w:rPr/>
      </w:pPr>
      <w:r>
        <w:rPr/>
        <w:t>CTGTCAAAAGATGAGGCGGCGAAGCTCTTCAAGAAGATCGAGACCAAACAGCTGCCTTCCAAGCAGGAATACCTGCGTAC</w:t>
      </w:r>
    </w:p>
    <w:p>
      <w:pPr>
        <w:pStyle w:val="Textebrut"/>
        <w:rPr/>
      </w:pPr>
      <w:r>
        <w:rPr/>
        <w:t>TACAACTGACTACTAA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74 </w:t>
      </w:r>
    </w:p>
    <w:p>
      <w:pPr>
        <w:pStyle w:val="Textebrut"/>
        <w:rPr/>
      </w:pPr>
      <w:r>
        <w:rPr/>
        <w:t>ATGTCCTGTCTGTTGCTTCCTATCCAGTCATACAAAGTGAAGACCTCACTGTACAAGAGATGTAAACACTGTTACTTCGT</w:t>
      </w:r>
    </w:p>
    <w:p>
      <w:pPr>
        <w:pStyle w:val="Textebrut"/>
        <w:rPr/>
      </w:pPr>
      <w:r>
        <w:rPr/>
        <w:t>ACGAAGACAGGGACGTCTTTTTGTTGAGTGTAAGGCCAAAGGAAGACATAAACAGATGCAGAAGATGTCTAAGTAG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78 </w:t>
      </w:r>
    </w:p>
    <w:p>
      <w:pPr>
        <w:pStyle w:val="Textebrut"/>
        <w:rPr/>
      </w:pPr>
      <w:r>
        <w:rPr/>
        <w:t>ATGTCGGGAGGTATAGACGTGCTTGCCGTCAAGGAGGAGGATGTTACAAAATATTTGGCCTGTGGTACCCACCTTGGCTC</w:t>
      </w:r>
    </w:p>
    <w:p>
      <w:pPr>
        <w:pStyle w:val="Textebrut"/>
        <w:rPr/>
      </w:pPr>
      <w:r>
        <w:rPr/>
        <w:t>AAATAATGTTGACTTCCAGATGGAGCAGTATGTGTACAAACGGAAACCAGATGGTGTTTATATTCTTAACCTGAGGAAAA</w:t>
      </w:r>
    </w:p>
    <w:p>
      <w:pPr>
        <w:pStyle w:val="Textebrut"/>
        <w:rPr/>
      </w:pPr>
      <w:r>
        <w:rPr/>
        <w:t>CTTGGGAGAAGTTACTACTTGCTGCTCGTGCCATAGCAGCAATTGAGAACCCAGCTGATGTGTGTGTTATATCTGCTCGT</w:t>
      </w:r>
    </w:p>
    <w:p>
      <w:pPr>
        <w:pStyle w:val="Textebrut"/>
        <w:rPr/>
      </w:pPr>
      <w:r>
        <w:rPr/>
        <w:t>CCCTATGGACAGCGTGCTGTGCTCAAGTTTGCGTCTTATGTTGGTGCCACGCCAGTTGCTGGAAGGTTCACACCTGGAGC</w:t>
      </w:r>
    </w:p>
    <w:p>
      <w:pPr>
        <w:pStyle w:val="Textebrut"/>
        <w:rPr/>
      </w:pPr>
      <w:r>
        <w:rPr/>
        <w:t>ATTTACCAACCAATTCCAGGCAGCATTCCGTGAGCCACGTCTGCTTGTTGTAACTGATCCTCGTATTGATCATCAGCCAG</w:t>
      </w:r>
    </w:p>
    <w:p>
      <w:pPr>
        <w:pStyle w:val="Textebrut"/>
        <w:rPr/>
      </w:pPr>
      <w:r>
        <w:rPr/>
        <w:t>TCACTGAGGCTTCCTATGTCAACATACCTGTCATTGCCATGTGTAACACAGACTCTCCTTTGAAGTTTGTTGACATTGCT</w:t>
      </w:r>
    </w:p>
    <w:p>
      <w:pPr>
        <w:pStyle w:val="Textebrut"/>
        <w:rPr/>
      </w:pPr>
      <w:r>
        <w:rPr/>
        <w:t>ATTCCATGTAACAACAAGTGTCAACATTCGATTGGTCTGATGTGGTGGATGCTGGCACGTGAAGTACTCCGCCTTCGTGG</w:t>
      </w:r>
    </w:p>
    <w:p>
      <w:pPr>
        <w:pStyle w:val="Textebrut"/>
        <w:rPr/>
      </w:pPr>
      <w:r>
        <w:rPr/>
        <w:t>TACCATTTCTCGTGAAGTACCCTGGGATGTGATGGTTGATCTGTTCTTCTACAGATATCCTGAAGAGGCCGAGAAAGAAG</w:t>
      </w:r>
    </w:p>
    <w:p>
      <w:pPr>
        <w:pStyle w:val="Textebrut"/>
        <w:rPr/>
      </w:pPr>
      <w:r>
        <w:rPr/>
        <w:t>AACAGGCGGCTCTGGATGCCAAGCAGCAG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04 </w:t>
      </w:r>
    </w:p>
    <w:p>
      <w:pPr>
        <w:pStyle w:val="Textebrut"/>
        <w:rPr/>
      </w:pPr>
      <w:r>
        <w:rPr/>
        <w:t>ATGTCTCATCGTAAATTTTCTGCGCCTCGTCATGGGTCTCTGGGCTTTCTACCCAAGAAAAGAAGCAGGAGGCATCGGGG</w:t>
      </w:r>
    </w:p>
    <w:p>
      <w:pPr>
        <w:pStyle w:val="Textebrut"/>
        <w:rPr/>
      </w:pPr>
      <w:r>
        <w:rPr/>
        <w:t>TAAAGTGAAGGCTTTCCCAAAAGATGACAAAAATAAGCCAATTCACTTGACAGCCTTCTTGGGTTACAAGGCTGGTATGA</w:t>
      </w:r>
    </w:p>
    <w:p>
      <w:pPr>
        <w:pStyle w:val="Textebrut"/>
        <w:rPr/>
      </w:pPr>
      <w:r>
        <w:rPr/>
        <w:t>CTCATATAGTTAGGGATGTGGACAGGCCTGGTTCAAAGGTCAATAAGAAGGAGATCGTGGAACCAGTTACCATTATCGAG</w:t>
      </w:r>
    </w:p>
    <w:p>
      <w:pPr>
        <w:pStyle w:val="Textebrut"/>
        <w:rPr/>
      </w:pPr>
      <w:r>
        <w:rPr/>
        <w:t>ACCCCTCCAATGATGATTGTTGGTGTTGTTGGCTATATTGAGACACCTCATGGCCTGAGGACCTTCAAAACCTTGTTTGC</w:t>
      </w:r>
    </w:p>
    <w:p>
      <w:pPr>
        <w:pStyle w:val="Textebrut"/>
        <w:rPr/>
      </w:pPr>
      <w:r>
        <w:rPr/>
        <w:t>TGAACATCTGAGTGAGGAATGCAAGCGTCGTTTCTACAAGAACTGGTACAAGTGTAAGAAGAAGGCATTCACAAAAGCAT</w:t>
      </w:r>
    </w:p>
    <w:p>
      <w:pPr>
        <w:pStyle w:val="Textebrut"/>
        <w:rPr/>
      </w:pPr>
      <w:r>
        <w:rPr/>
        <w:t>GTAAGAAGTACCAGGATACCACTGGCAAGAAGGAAATAGAAAAGGACCTGGCTAAGATGAAGAAGTACTGCACAGTGATT</w:t>
      </w:r>
    </w:p>
    <w:p>
      <w:pPr>
        <w:pStyle w:val="Textebrut"/>
        <w:rPr/>
      </w:pPr>
      <w:r>
        <w:rPr/>
        <w:t>AGAATCTTGGCACACACCCAGATGAAGATGTTGAAGAAGCGTCAGAAGAAGGCACACATCATGGAGATCCAGGTGAATGG</w:t>
      </w:r>
    </w:p>
    <w:p>
      <w:pPr>
        <w:pStyle w:val="Textebrut"/>
        <w:rPr/>
      </w:pPr>
      <w:r>
        <w:rPr/>
        <w:t>TGGAAACATCAGTCAGAAGGTTGACTGGGCGTATGAGCACTTCGAAAAACCAGTTCAAATTGGTGACGTGTTCTGCCAGG</w:t>
      </w:r>
    </w:p>
    <w:p>
      <w:pPr>
        <w:pStyle w:val="Textebrut"/>
        <w:rPr/>
      </w:pPr>
      <w:r>
        <w:rPr/>
        <w:t>ATGAGATGATTGACATAATTGGTGTGACCAAGGGTAAAGGATTTAAAGGTGTTACTTCACGTTGGCATCCAAAGAAGCTG</w:t>
      </w:r>
    </w:p>
    <w:p>
      <w:pPr>
        <w:pStyle w:val="Textebrut"/>
        <w:rPr/>
      </w:pPr>
      <w:r>
        <w:rPr/>
        <w:t>CCTCGCAAGACTCACAAGGGTCTGCGCAAAGTGGCTTGTATTGGTGCATGGCATCCTGCACGTGTTGCCTTCTCTGTGGC</w:t>
      </w:r>
    </w:p>
    <w:p>
      <w:pPr>
        <w:pStyle w:val="Textebrut"/>
        <w:rPr/>
      </w:pPr>
      <w:r>
        <w:rPr/>
        <w:t>TCGTGCTGGTCAGAAGGGTTACCATCATCGTACAGAGATGAACAAGAAGATCTATCGCATTGGCCAGGGTATCCACATGA</w:t>
      </w:r>
    </w:p>
    <w:p>
      <w:pPr>
        <w:pStyle w:val="Textebrut"/>
        <w:rPr/>
      </w:pPr>
      <w:r>
        <w:rPr/>
        <w:t>AGGATGGCAAACTAATTAAAAACAACGCCTCCACTGAATCTGATGTGACCGAGAAAACCATTACGCCAATGGGTGGATTT</w:t>
      </w:r>
    </w:p>
    <w:p>
      <w:pPr>
        <w:pStyle w:val="Textebrut"/>
        <w:rPr/>
      </w:pPr>
      <w:r>
        <w:rPr/>
        <w:t>CCTCATTATGGAGAGGTTAATAATGATTTTATGATGATCAAGGGATGCTGTGTTGGCCCAAAGAAGAGGGTGCTGACACT</w:t>
      </w:r>
    </w:p>
    <w:p>
      <w:pPr>
        <w:pStyle w:val="Textebrut"/>
        <w:rPr/>
      </w:pPr>
      <w:r>
        <w:rPr/>
        <w:t>GCGCAAGTCCTTGCTAGTACACACCAAGAGGCGTGCTCTGGAGAAGATAAAGCTGAAATTCATAGACACGTCCTCCAAAT</w:t>
      </w:r>
    </w:p>
    <w:p>
      <w:pPr>
        <w:pStyle w:val="Textebrut"/>
        <w:rPr/>
      </w:pPr>
      <w:r>
        <w:rPr/>
        <w:t>TTGGTCATGGACGTTTCCAGACTCACAAGGAGAAGCAAACGTTTATGGGTCCATTGAAGAAAGACAAG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09 </w:t>
      </w:r>
    </w:p>
    <w:p>
      <w:pPr>
        <w:pStyle w:val="Textebrut"/>
        <w:rPr/>
      </w:pPr>
      <w:r>
        <w:rPr/>
        <w:t>ATGCATGACTTCCAGTGCTGTTCGACTGAGGACAGACAGGAGATGCAGGCTCTATGGCACGAGATCTGGAGCGCCCAGTT</w:t>
      </w:r>
    </w:p>
    <w:p>
      <w:pPr>
        <w:pStyle w:val="Textebrut"/>
        <w:rPr/>
      </w:pPr>
      <w:r>
        <w:rPr/>
        <w:t>TACCGGCAGGAGAGTGCAGGTGGCCGTGTCTGTCTTTGAGGACCTCTTCGAGCGCGAACCCGACGCAAAGAATCTGTTCA</w:t>
      </w:r>
    </w:p>
    <w:p>
      <w:pPr>
        <w:pStyle w:val="Textebrut"/>
        <w:rPr/>
      </w:pPr>
      <w:r>
        <w:rPr/>
        <w:t>AGCGCGTTAACGTCGACGACCTTCAGAGCCCAGAGTTCAAGGCTCATTGCATCCGTGTCGTGAACGGCCTTGACACTGCC</w:t>
      </w:r>
    </w:p>
    <w:p>
      <w:pPr>
        <w:pStyle w:val="Textebrut"/>
        <w:rPr/>
      </w:pPr>
      <w:r>
        <w:rPr/>
        <w:t>ATCAGTCTCTTGGATGATCCGTTCGTCATGCTTCACCAGCTTGAACATCTCGGAAAACAACATCAGACGAGAGACGGAGT</w:t>
      </w:r>
    </w:p>
    <w:p>
      <w:pPr>
        <w:pStyle w:val="Textebrut"/>
        <w:rPr/>
      </w:pPr>
      <w:r>
        <w:rPr/>
        <w:t>TAAGAAGGAACACTTTGAGCTGATGGCTCGTTCCTATCTGAAGGTCATGCCCCAGGTCAGCTCATGCTTCAATGCCGACG</w:t>
      </w:r>
    </w:p>
    <w:p>
      <w:pPr>
        <w:pStyle w:val="Textebrut"/>
        <w:rPr/>
      </w:pPr>
      <w:r>
        <w:rPr/>
        <w:t>CTTGGTCGCGATGCTTCGATGGCATTGCCCACAAGATTTCCAGCTACCTGTAG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30 </w:t>
      </w:r>
    </w:p>
    <w:p>
      <w:pPr>
        <w:pStyle w:val="Textebrut"/>
        <w:rPr/>
      </w:pPr>
      <w:r>
        <w:rPr/>
        <w:t>ATGTTACCATGTTTGTGCTATGTACAGGGAGACCCCTGGGTGGAGACATTCGACAAAACGTTAAGACTGATCTTTGATCA</w:t>
      </w:r>
    </w:p>
    <w:p>
      <w:pPr>
        <w:pStyle w:val="Textebrut"/>
        <w:rPr/>
      </w:pPr>
      <w:r>
        <w:rPr/>
        <w:t>ACAGACGACGCTGCTGTCGCGTGGAATGAATCCGGATGAGCTGGATAGTTGTAGATTCCAGTCGCTTCTTCATACCGATG</w:t>
      </w:r>
    </w:p>
    <w:p>
      <w:pPr>
        <w:pStyle w:val="Textebrut"/>
        <w:rPr/>
      </w:pPr>
      <w:r>
        <w:rPr/>
        <w:t>ATAACTATCCCGGAAAAGAAGGACAGGTTTATGTTTAA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60 </w:t>
      </w:r>
    </w:p>
    <w:p>
      <w:pPr>
        <w:pStyle w:val="Textebrut"/>
        <w:rPr/>
      </w:pPr>
      <w:r>
        <w:rPr/>
        <w:t>ATGTTGGCACAAAGGCAACATGGTTGGTTACCAATCGCAGCAATGCACTATGTGGCCGATATGTTAAAGATGTCTAAAAT</w:t>
      </w:r>
    </w:p>
    <w:p>
      <w:pPr>
        <w:pStyle w:val="Textebrut"/>
        <w:rPr/>
      </w:pPr>
      <w:r>
        <w:rPr/>
        <w:t>GAGGGTCTACGAGGTGGCCACCTTCTACACTATGTTCAACAGGGAACCTGTGGGAAAGTATCATGTACAGGTGTGTACAA</w:t>
      </w:r>
    </w:p>
    <w:p>
      <w:pPr>
        <w:pStyle w:val="Textebrut"/>
        <w:rPr/>
      </w:pPr>
      <w:r>
        <w:rPr/>
        <w:t>CAACACCATGTATGTTAAATGGAGTTGGCTGTGGACCAATATTAGAAGCTATAAAGAAACAATTAGGTATTGGAGTTGGT</w:t>
      </w:r>
    </w:p>
    <w:p>
      <w:pPr>
        <w:pStyle w:val="Textebrut"/>
        <w:rPr/>
      </w:pPr>
      <w:r>
        <w:rPr/>
        <w:t>CAGACTACACCAGATAAGATGTTTACACTGTCAGAGGTGGAATGTCTTGGAGCCTGTGTCAATGCTCCTATGGTGCAGAT</w:t>
      </w:r>
    </w:p>
    <w:p>
      <w:pPr>
        <w:pStyle w:val="Textebrut"/>
        <w:rPr/>
      </w:pPr>
      <w:r>
        <w:rPr/>
        <w:t>TAATGATGATTATTATGGGGACCTGTAG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13 </w:t>
      </w:r>
    </w:p>
    <w:p>
      <w:pPr>
        <w:pStyle w:val="Textebrut"/>
        <w:rPr/>
      </w:pPr>
      <w:r>
        <w:rPr/>
        <w:t>ATGATCCGTATTGCTGTAGTGATATGCCTTGTGGCCACAGCCACGGCCAGCTGCTGCAGTGCTGGCGATATGATGAAGGT</w:t>
      </w:r>
    </w:p>
    <w:p>
      <w:pPr>
        <w:pStyle w:val="Textebrut"/>
        <w:rPr/>
      </w:pPr>
      <w:r>
        <w:rPr/>
        <w:t>TAGAGATGCCTGGAATAGTCTCTGGAACAATGCTGATGCCGCCACTACCAAGGTCATCTTCGGCAGAGAGGTCTTCAACA</w:t>
      </w:r>
    </w:p>
    <w:p>
      <w:pPr>
        <w:pStyle w:val="Textebrut"/>
        <w:rPr/>
      </w:pPr>
      <w:r>
        <w:rPr/>
        <w:t>AGCTTTTCGAGAAGTTCCCAGATAGCAAGGCTATGTTCAGCAGAGTGAACGTCGATGATATGCAGAGCCCCGAATTCGGC</w:t>
      </w:r>
    </w:p>
    <w:p>
      <w:pPr>
        <w:pStyle w:val="Textebrut"/>
        <w:rPr/>
      </w:pPr>
      <w:r>
        <w:rPr/>
        <w:t>GGCCATATGCTCCGTGTGTTGAACGGTCTTGATCTATTCATCAACCTGCTCGGCGAAGACAGCGCGCTTGATTCTCAAAT</w:t>
      </w:r>
    </w:p>
    <w:p>
      <w:pPr>
        <w:pStyle w:val="Textebrut"/>
        <w:rPr/>
      </w:pPr>
      <w:r>
        <w:rPr/>
        <w:t>TGAACATCTGAACAGGCAGCACTTGAACTACGATGGAATGAAGGCTTCCTATCTTTGGGGTATGCTCGACATCCTGACCA</w:t>
      </w:r>
    </w:p>
    <w:p>
      <w:pPr>
        <w:pStyle w:val="Textebrut"/>
        <w:rPr/>
      </w:pPr>
      <w:r>
        <w:rPr/>
        <w:t>ATTCTCTGCCAACTGTTCTCGATGACTACGATGCACTCTCTTTCAAGAACTGCCTCGTCGAAGTCTTCAACGATTACACC</w:t>
      </w:r>
    </w:p>
    <w:p>
      <w:pPr>
        <w:pStyle w:val="Textebrut"/>
        <w:rPr/>
      </w:pPr>
      <w:r>
        <w:rPr/>
        <w:t>AAGGGTCTGCCTTAG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01 </w:t>
      </w:r>
    </w:p>
    <w:p>
      <w:pPr>
        <w:pStyle w:val="Textebrut"/>
        <w:rPr/>
      </w:pPr>
      <w:r>
        <w:rPr/>
        <w:t>ATGGACCTTAGAGCGAGTTACGATAAATTTGTAAAAGGAGACCAGGCAACGAGCAAAGATATAACGAAATGGTTTAAAGA</w:t>
      </w:r>
    </w:p>
    <w:p>
      <w:pPr>
        <w:pStyle w:val="Textebrut"/>
        <w:rPr/>
      </w:pPr>
      <w:r>
        <w:rPr/>
        <w:t>TGGCGGAGTATTCACTAAGAAAACGTGTAATTCTAATAATCTGGATATAGCCTTCAGTAAAGTGAAGGAAAAGGGGAAAA</w:t>
      </w:r>
    </w:p>
    <w:p>
      <w:pPr>
        <w:pStyle w:val="Textebrut"/>
        <w:rPr/>
      </w:pPr>
      <w:r>
        <w:rPr/>
        <w:t>CGAAGATCACATTC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97 </w:t>
      </w:r>
    </w:p>
    <w:p>
      <w:pPr>
        <w:pStyle w:val="Textebrut"/>
        <w:rPr/>
      </w:pPr>
      <w:r>
        <w:rPr/>
        <w:t>ATGTGGGATTACAGTGAAATTAGTGGCTTAGACTTTGATGGAGCGTGGACTAAGGTCAAAGACACCATACTGGAGGTGTT</w:t>
      </w:r>
    </w:p>
    <w:p>
      <w:pPr>
        <w:pStyle w:val="Textebrut"/>
        <w:rPr/>
      </w:pPr>
      <w:r>
        <w:rPr/>
        <w:t>TGCTGGCCCACCTAGTAGCGGAATATTTTCACCTTCAGTACAGAAGACGTTGTATGACACTCAGAAGCTAGCCATGGCAA</w:t>
      </w:r>
    </w:p>
    <w:p>
      <w:pPr>
        <w:pStyle w:val="Textebrut"/>
        <w:rPr/>
      </w:pPr>
      <w:r>
        <w:rPr/>
        <w:t>GGATACCTCAGCTGGTTCAGATGAAAATACAACTTCCCAATATCCACGCATATAAGTATGACTTCAGCAAACACCCGAAG</w:t>
      </w:r>
    </w:p>
    <w:p>
      <w:pPr>
        <w:pStyle w:val="Textebrut"/>
        <w:rPr/>
      </w:pPr>
      <w:r>
        <w:rPr/>
        <w:t>GTTGGAATTAAATCAAATGATGAGGTGTTCCAACCAACTGATAAACCATCTGGTGACATATAG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95 </w:t>
      </w:r>
    </w:p>
    <w:p>
      <w:pPr>
        <w:pStyle w:val="Textebrut"/>
        <w:rPr/>
      </w:pPr>
      <w:r>
        <w:rPr/>
        <w:t>ATGGGAATACTGAAGACAAACCCGTATTATGGATCTATTCCTAAAATAACAGCTGCAATCTTGGTGGCTTACTTTGCTGG</w:t>
      </w:r>
    </w:p>
    <w:p>
      <w:pPr>
        <w:pStyle w:val="Textebrut"/>
        <w:rPr/>
      </w:pPr>
      <w:r>
        <w:rPr/>
        <w:t>AAAGGTTTCTTACCAGGGAGCATGCAATGAGAAATTTTTGCGACTTGAAAACAGTCCAATTGCAGACATGATA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15 </w:t>
      </w:r>
    </w:p>
    <w:p>
      <w:pPr>
        <w:pStyle w:val="Textebrut"/>
        <w:rPr/>
      </w:pPr>
      <w:r>
        <w:rPr/>
        <w:t>ATGGCTACCCTGCTTCGCCTATGGCCATTAAAACGTGGCCTTGGCTGTCCAGGATTCCTCGGAACTCTGGCCAGCAGGGC</w:t>
      </w:r>
    </w:p>
    <w:p>
      <w:pPr>
        <w:pStyle w:val="Textebrut"/>
        <w:rPr/>
      </w:pPr>
      <w:r>
        <w:rPr/>
        <w:t>ACAGTCAACTGCTCCAGAAAAGATTGAAATATTTGTCAATGATAAACCAGTGAAAGTTGATCCACGCTCAACAGTCCTCC</w:t>
      </w:r>
    </w:p>
    <w:p>
      <w:pPr>
        <w:pStyle w:val="Textebrut"/>
        <w:rPr/>
      </w:pPr>
      <w:r>
        <w:rPr/>
        <w:t>AAGCTTGTGCTGAGGGTGGTGTCCAGATTCCTCGATTCTGTTTCCACGAACGTCTCTCAATAGCTGGCAACTGTAGAATG</w:t>
      </w:r>
    </w:p>
    <w:p>
      <w:pPr>
        <w:pStyle w:val="Textebrut"/>
        <w:rPr/>
      </w:pPr>
      <w:r>
        <w:rPr/>
        <w:t>TGTCTGGTGCAAGTTGAAGGATCTCCAAAGCCTGTTGCATCATGTGCTATGCCAGTTATGAAGGGTATGAAGATCAAGAC</w:t>
      </w:r>
    </w:p>
    <w:p>
      <w:pPr>
        <w:pStyle w:val="Textebrut"/>
        <w:rPr/>
      </w:pPr>
      <w:r>
        <w:rPr/>
        <w:t>TGATTCCCCAGAAACAAGAAAGGCCAGGGAAGGCGTAATGGAATTCCTGTTAGTTAATCATCCACTGGATTGTCCTATTT</w:t>
      </w:r>
    </w:p>
    <w:p>
      <w:pPr>
        <w:pStyle w:val="Textebrut"/>
        <w:rPr/>
      </w:pPr>
      <w:r>
        <w:rPr/>
        <w:t>GTGACCAGGGAGGCGAATGTGACCTTCAGGATCAGTCGATGAACTATGGTAGCGATCGTAGCCGATTCACTGATATGTAG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52 </w:t>
      </w:r>
    </w:p>
    <w:p>
      <w:pPr>
        <w:pStyle w:val="Textebrut"/>
        <w:rPr/>
      </w:pPr>
      <w:r>
        <w:rPr/>
        <w:t>ATGGTAACCTCCCAGTATGGTTGGTCAGCCAACATGGAACGTATTATGAAGGCTCAAGCTCTGAGGGATAACAGTACAAT</w:t>
      </w:r>
    </w:p>
    <w:p>
      <w:pPr>
        <w:pStyle w:val="Textebrut"/>
        <w:rPr/>
      </w:pPr>
      <w:r>
        <w:rPr/>
        <w:t>GGGCTATATGGCCGCAAAGAAACATTTGGAGATTAATCCCGAACACAGCATCGTCCAAGCACTTAAGGAGAAGGCAGAGG</w:t>
      </w:r>
    </w:p>
    <w:p>
      <w:pPr>
        <w:pStyle w:val="Textebrut"/>
        <w:rPr/>
      </w:pPr>
      <w:r>
        <w:rPr/>
        <w:t>GAGACAAAAATGATAAGGCTGTCAAGGATCTGGTGAACCTCCTCTTTGAGACGTCATTGCTCTCTTCTGGCTTCACCCTT</w:t>
      </w:r>
    </w:p>
    <w:p>
      <w:pPr>
        <w:pStyle w:val="Textebrut"/>
        <w:rPr/>
      </w:pPr>
      <w:r>
        <w:rPr/>
        <w:t>GATGACCCACAGATACATGCTAACAGAATTCACCGAATGATCAAGCTGGGACTTGGCATAGAAGACGATGGC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41 </w:t>
      </w:r>
    </w:p>
    <w:p>
      <w:pPr>
        <w:pStyle w:val="Textebrut"/>
        <w:rPr/>
      </w:pPr>
      <w:r>
        <w:rPr/>
        <w:t>ATGAAGGGCAACTATGCCGAGCGTGTCGGAGCCGGTGCACCCGTCTATCTGGCTGCCGTCATGGAGTATTTGGCCGCCGA</w:t>
      </w:r>
    </w:p>
    <w:p>
      <w:pPr>
        <w:pStyle w:val="Textebrut"/>
        <w:rPr/>
      </w:pPr>
      <w:r>
        <w:rPr/>
        <w:t>GGTTCTCGAGTTGGCAGGCAACGCCGCACGCGACAACAAGAAGACGAGGATCATCCCCCGTCACTTGCAGTTGGCCATCC</w:t>
      </w:r>
    </w:p>
    <w:p>
      <w:pPr>
        <w:pStyle w:val="Textebrut"/>
        <w:rPr/>
      </w:pPr>
      <w:r>
        <w:rPr/>
        <w:t>GTAACGACGAGGAGTTGAACAAACTCCTGTCCGGAGTGACCATTGCCCAGGGTGGCGTTCTGCCAAACATCCAAGCCTAG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26 </w:t>
      </w:r>
    </w:p>
    <w:p>
      <w:pPr>
        <w:pStyle w:val="Textebrut"/>
        <w:rPr/>
      </w:pPr>
      <w:r>
        <w:rPr/>
        <w:t>ATGGCCGGAGAAGTTTTGGTTGATGCTTTGCCATATTATGATCAAGGTTATGATGAATCAGGAGTGAGAGAAGCGGCTCT</w:t>
      </w:r>
    </w:p>
    <w:p>
      <w:pPr>
        <w:pStyle w:val="Textebrut"/>
        <w:rPr/>
      </w:pPr>
      <w:r>
        <w:rPr/>
        <w:t>TGCTTTGGTTGAAGAAGAGACCCGAAGGTACCGACCTACCAAAAACTATCTTGAACACTTACCTCCTGCTGCTTACAATG</w:t>
      </w:r>
    </w:p>
    <w:p>
      <w:pPr>
        <w:pStyle w:val="Textebrut"/>
        <w:rPr/>
      </w:pPr>
      <w:r>
        <w:rPr/>
        <w:t>CTTTTGAAACAGAAACAATGAAGACTGAATTTGAGAGGTTGCAGGCAAGACTGCCAATGGACATGTTAAGCATGAAGAGA</w:t>
      </w:r>
    </w:p>
    <w:p>
      <w:pPr>
        <w:pStyle w:val="Textebrut"/>
        <w:rPr/>
      </w:pPr>
      <w:r>
        <w:rPr/>
        <w:t>TACGAGTTACCTCAGCCAACAGCTGGCCGTATGAATGATGTGGCCGCTTGGATGGAATGCGTCGAAAACTCACAGGCTCA</w:t>
      </w:r>
    </w:p>
    <w:p>
      <w:pPr>
        <w:pStyle w:val="Textebrut"/>
        <w:rPr/>
      </w:pPr>
      <w:r>
        <w:rPr/>
        <w:t>GTTGGAACATCAGGCATTGAGGATAGCCAATCTGGAGTTGATGTCACAATATGGAGCAGATTCTTGGAAGATGTACAATG</w:t>
      </w:r>
    </w:p>
    <w:p>
      <w:pPr>
        <w:pStyle w:val="Textebrut"/>
        <w:rPr/>
      </w:pPr>
      <w:r>
        <w:rPr/>
        <w:t>ATGTCTTACAAAAAATGGTCAGTTCTTCTCAGAAACAACTTGTGGAAATCAGGAAACAAATCCAGGATATAAATTGGAGA</w:t>
      </w:r>
    </w:p>
    <w:p>
      <w:pPr>
        <w:pStyle w:val="Textebrut"/>
        <w:rPr/>
      </w:pPr>
      <w:r>
        <w:rPr/>
        <w:t>CGTAAAGGTGAACAGTCTGAAGCTGGGGGCAAGTTGAAACAGCTGGAAGAGAGCTGGGTCGGTCTCGTGTCAAAGAACTA</w:t>
      </w:r>
    </w:p>
    <w:p>
      <w:pPr>
        <w:pStyle w:val="Textebrut"/>
        <w:rPr/>
      </w:pPr>
      <w:r>
        <w:rPr/>
        <w:t>TGAGATAGAGAGAGCATGTGTTGACTTAGAGAACGAGATAGAAATGCTTCAACAAAAGAAGAAACAGCGAGCAAAACAAA</w:t>
      </w:r>
    </w:p>
    <w:p>
      <w:pPr>
        <w:pStyle w:val="Textebrut"/>
        <w:rPr/>
      </w:pPr>
      <w:r>
        <w:rPr/>
        <w:t>GATAG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44 </w:t>
      </w:r>
    </w:p>
    <w:p>
      <w:pPr>
        <w:pStyle w:val="Textebrut"/>
        <w:rPr/>
      </w:pPr>
      <w:r>
        <w:rPr/>
        <w:t>ATGAATATGACAATAAACTTTGGTCCTCAACATCCAGCAGCTCATGGTGTACTAAGACTAGTTCTGACTCTAGATGGAGA</w:t>
      </w:r>
    </w:p>
    <w:p>
      <w:pPr>
        <w:pStyle w:val="Textebrut"/>
        <w:rPr/>
      </w:pPr>
      <w:r>
        <w:rPr/>
        <w:t>GACAGTAATGAGAGCTGACCCTCATATTGGCTTGTTACACACAGCCACTGAAAAGCTAATTGAGTACAAGACATACTTAC</w:t>
      </w:r>
    </w:p>
    <w:p>
      <w:pPr>
        <w:pStyle w:val="Textebrut"/>
        <w:rPr/>
      </w:pPr>
      <w:r>
        <w:rPr/>
        <w:t>AGGCACTGCCCTATTTTGACAGATTAGATTATTGTTCTATGATGGTTAATGAACAGGCCTACTCGCTGGCTGTACAAAAA</w:t>
      </w:r>
    </w:p>
    <w:p>
      <w:pPr>
        <w:pStyle w:val="Textebrut"/>
        <w:rPr/>
      </w:pPr>
      <w:r>
        <w:rPr/>
        <w:t>CTACTCAACATTGAGATACCAGAAAGGGCAAAGTGGATTCGCACGATGTATGGAGAGATAACGCGTATACTGAACCACAT</w:t>
      </w:r>
    </w:p>
    <w:p>
      <w:pPr>
        <w:pStyle w:val="Textebrut"/>
        <w:rPr/>
      </w:pPr>
      <w:r>
        <w:rPr/>
        <w:t>TCTGGGTATAGCTTCACACGCCCTAGATATTGGTGCCATGACACCATTCTTCTGGCTTTTTGAGGAGAGAGAGAAGCTAT</w:t>
      </w:r>
    </w:p>
    <w:p>
      <w:pPr>
        <w:pStyle w:val="Textebrut"/>
        <w:rPr/>
      </w:pPr>
      <w:r>
        <w:rPr/>
        <w:t>GT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88 </w:t>
      </w:r>
    </w:p>
    <w:p>
      <w:pPr>
        <w:pStyle w:val="Textebrut"/>
        <w:rPr/>
      </w:pPr>
      <w:r>
        <w:rPr/>
        <w:t>ATGAAGATCTTGCAGGACTACAAGTCACTGCAGGACATCATTGCTATCCTTGGTATGGACGAGTTGTCTGAGGATGATAA</w:t>
      </w:r>
    </w:p>
    <w:p>
      <w:pPr>
        <w:pStyle w:val="Textebrut"/>
        <w:rPr/>
      </w:pPr>
      <w:r>
        <w:rPr/>
        <w:t>ATTGACTGTATCCAGAGCTCGTAAGATCCAGAGATTCTTGAGTCAACCCTTCCAGGTAGCCGAGGTCTTCACAGGCTCAG</w:t>
      </w:r>
    </w:p>
    <w:p>
      <w:pPr>
        <w:pStyle w:val="Textebrut"/>
        <w:rPr/>
      </w:pPr>
      <w:r>
        <w:rPr/>
        <w:t>CTGGCAAGCTGGTGCCATTGAAAGACACAATCCGTGGCTTTAAGGAGATCCTAAATGGTACATACGATCACCTGCCAGAG</w:t>
      </w:r>
    </w:p>
    <w:p>
      <w:pPr>
        <w:pStyle w:val="Textebrut"/>
        <w:rPr/>
      </w:pPr>
      <w:r>
        <w:rPr/>
        <w:t>GTTGCCTTCTACATGGTTGGAGGTATTGAGGAGGTCGCAATGAAGGCCGATAGACTTGCTGAAGAACGTGCA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36 </w:t>
      </w:r>
    </w:p>
    <w:p>
      <w:pPr>
        <w:pStyle w:val="Textebrut"/>
        <w:rPr/>
      </w:pPr>
      <w:r>
        <w:rPr/>
        <w:t>ATGAACATGGTGGTTGATAAACCGGTCATGTTAGTTATCAATAAAAAAGGATTGAAGAAACGAAAGACTGTGATGAGCTC</w:t>
      </w:r>
    </w:p>
    <w:p>
      <w:pPr>
        <w:pStyle w:val="Textebrut"/>
        <w:rPr/>
      </w:pPr>
      <w:r>
        <w:rPr/>
        <w:t>TCGGTTGGAGAGGCTTCCAGATAACACAACACCTGTCTGGCAGCTGGATCTGACAAGTACGGGCTGTTTTGTGTAG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04 </w:t>
      </w:r>
    </w:p>
    <w:p>
      <w:pPr>
        <w:pStyle w:val="Textebrut"/>
        <w:rPr/>
      </w:pPr>
      <w:r>
        <w:rPr/>
        <w:t>ATGAACATGCCGAGGCAGATTATGGAAATCAAGGACTTCTTGCTCACTGCCAGGAGGCCTGATGCTAAGTCTGTGAAGAT</w:t>
      </w:r>
    </w:p>
    <w:p>
      <w:pPr>
        <w:pStyle w:val="Textebrut"/>
        <w:rPr/>
      </w:pPr>
      <w:r>
        <w:rPr/>
        <w:t>CAAGAAGAACAAAGATAATGTGAAGTTCAAGGTAAGATGTAGTCGATACCTGTACACCTTAGTGATCCAGGACACAGAGA</w:t>
      </w:r>
    </w:p>
    <w:p>
      <w:pPr>
        <w:pStyle w:val="Textebrut"/>
        <w:rPr/>
      </w:pPr>
      <w:r>
        <w:rPr/>
        <w:t>AAGCAGAGAAATTGAAACAGTCTCTACCACCAGGCCTCTCTGTCAAGGAATTGAAGTCAAAATCT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38 </w:t>
      </w:r>
    </w:p>
    <w:p>
      <w:pPr>
        <w:pStyle w:val="Textebrut"/>
        <w:rPr/>
      </w:pPr>
      <w:r>
        <w:rPr/>
        <w:t>ATGGGAACAAAAAGATTGTGTCACATTCGAGGAAAGCTTCGAAAAAAGGTGTGGATTAATACATCAGACATCATTCTGAT</w:t>
      </w:r>
    </w:p>
    <w:p>
      <w:pPr>
        <w:pStyle w:val="Textebrut"/>
        <w:rPr/>
      </w:pPr>
      <w:r>
        <w:rPr/>
        <w:t>AGGTCTTCGTGATTATCAAGACACCAAGGCTGATGTGATACTGAAGTATACAGCAGATGAAGCCAGGAATCTGAAGGTCT</w:t>
      </w:r>
    </w:p>
    <w:p>
      <w:pPr>
        <w:pStyle w:val="Textebrut"/>
        <w:rPr/>
      </w:pPr>
      <w:r>
        <w:rPr/>
        <w:t>ATGGAGAACTTCCCGAATCCGCCAAAATTAATGAGATTGACGTTGATGAGGATGAGGAATGCAATGTCTGCTTTCAAGAT</w:t>
      </w:r>
    </w:p>
    <w:p>
      <w:pPr>
        <w:pStyle w:val="Textebrut"/>
        <w:rPr/>
      </w:pPr>
      <w:r>
        <w:rPr/>
        <w:t>GTTGAAGTTGACGATGACGATATTGATGAGTAA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18 </w:t>
      </w:r>
    </w:p>
    <w:p>
      <w:pPr>
        <w:pStyle w:val="Textebrut"/>
        <w:rPr/>
      </w:pPr>
      <w:r>
        <w:rPr/>
        <w:t>ATGGCTGGCTTTCCAACAGGAATGAAATGGAGCTTTATGAATAAGCCTAGTGATGGCAGGCCTAAATATCTTGTTGTTAA</w:t>
      </w:r>
    </w:p>
    <w:p>
      <w:pPr>
        <w:pStyle w:val="Textebrut"/>
        <w:rPr/>
      </w:pPr>
      <w:r>
        <w:rPr/>
        <w:t>TGCTGATGAGGGCGAGCCAGGAACTTGTAAGGATCGTGAGATAATGAGACATGACCCACACGAGTTGATTGAAGGCTGTC</w:t>
      </w:r>
    </w:p>
    <w:p>
      <w:pPr>
        <w:pStyle w:val="Textebrut"/>
        <w:rPr/>
      </w:pPr>
      <w:r>
        <w:rPr/>
        <w:t>TAGTGGCTGGCAGTGCTATGGGAGCCTGTGCCGCTTATATTTATATACGTGGAGAATTCTACAATGAGGCTTCAAGCATG</w:t>
      </w:r>
    </w:p>
    <w:p>
      <w:pPr>
        <w:pStyle w:val="Textebrut"/>
        <w:rPr/>
      </w:pPr>
      <w:r>
        <w:rPr/>
        <w:t>CAGATAGCTATCAAAGAGGCCTATGAAGCTGGCTTGATTGGAAAAAATGCCTGTGGTTCTGGTTATGACTTTGATGTTTA</w:t>
      </w:r>
    </w:p>
    <w:p>
      <w:pPr>
        <w:pStyle w:val="Textebrut"/>
        <w:rPr/>
      </w:pPr>
      <w:r>
        <w:rPr/>
        <w:t>TTTACACCGTGGTGCTGGAGCATATATTTGTGGTGAAGAAACATCTTTGATTGAGTCCCTGGAAGGTAAGGCTGGAAAAC</w:t>
      </w:r>
    </w:p>
    <w:p>
      <w:pPr>
        <w:pStyle w:val="Textebrut"/>
        <w:rPr/>
      </w:pPr>
      <w:r>
        <w:rPr/>
        <w:t>CTCGTCTGAAACCTCCTTTCCCAGCAGATGTTGGTGTCTTTGGATGTCCTACCACTGTGAATAATGTCGAGACGATTGCT</w:t>
      </w:r>
    </w:p>
    <w:p>
      <w:pPr>
        <w:pStyle w:val="Textebrut"/>
        <w:rPr/>
      </w:pPr>
      <w:r>
        <w:rPr/>
        <w:t>GTTTCTCCAACAATATGTTAA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46 </w:t>
      </w:r>
    </w:p>
    <w:p>
      <w:pPr>
        <w:pStyle w:val="Textebrut"/>
        <w:rPr/>
      </w:pPr>
      <w:r>
        <w:rPr/>
        <w:t>ATGGCAGATCAGTTGACAGAAGAACAAATTGCTGAATTCAAAGAGGCATTCTCCCTCTTTGACAAGGACGGAGATGGTAC</w:t>
      </w:r>
    </w:p>
    <w:p>
      <w:pPr>
        <w:pStyle w:val="Textebrut"/>
        <w:rPr/>
      </w:pPr>
      <w:r>
        <w:rPr/>
        <w:t>AATCACCACAAAGGAGTTGGGTACTGTTATGAGATCTTTGGGACAGAATCCAACAGAGGCAGAATTGCAAGACATGATCA</w:t>
      </w:r>
    </w:p>
    <w:p>
      <w:pPr>
        <w:pStyle w:val="Textebrut"/>
        <w:rPr/>
      </w:pPr>
      <w:r>
        <w:rPr/>
        <w:t>ATGAGGTGGATGCTGATGGAAATGGCACCATTGACTTCCCCGAGTTCCTGACGATGATGGCAAGAAAAATGAAGGACACT</w:t>
      </w:r>
    </w:p>
    <w:p>
      <w:pPr>
        <w:pStyle w:val="Textebrut"/>
        <w:rPr/>
      </w:pPr>
      <w:r>
        <w:rPr/>
        <w:t>GACAGTGAGGAAGAGATCTGTGAAGCATTCCGAGTGTTTGACAAAGACGGCAATGGCTTCATCAGTGCTGCCGAGCTGAG</w:t>
      </w:r>
    </w:p>
    <w:p>
      <w:pPr>
        <w:pStyle w:val="Textebrut"/>
        <w:rPr/>
      </w:pPr>
      <w:r>
        <w:rPr/>
        <w:t>ACACGTCATGACGAACCTCGGCGAGAAATTAACTGATGAAGAGGTCGACGAGATGATCAGGGAAGCTGACATTGATGGTG</w:t>
      </w:r>
    </w:p>
    <w:p>
      <w:pPr>
        <w:pStyle w:val="Textebrut"/>
        <w:rPr/>
      </w:pPr>
      <w:r>
        <w:rPr/>
        <w:t>ATGGCCAAGTGAACTATGAAGAGTTTGTTACAATGATGACATCCAAG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24 </w:t>
      </w:r>
    </w:p>
    <w:p>
      <w:pPr>
        <w:pStyle w:val="Textebrut"/>
        <w:rPr/>
      </w:pPr>
      <w:r>
        <w:rPr/>
        <w:t>ATGAAGTGTGGCTTCAGCAGAACGATGGTTGAGATTCTGAACGAGACAGGTGTCAAGTATGGCCACTTTGATATTCTCCA</w:t>
      </w:r>
    </w:p>
    <w:p>
      <w:pPr>
        <w:pStyle w:val="Textebrut"/>
        <w:rPr/>
      </w:pPr>
      <w:r>
        <w:rPr/>
        <w:t>AGATGAAGAAATTCGTCAGGGCCTGAAAACCTACTCCAATTGGCCGACATATCCACAGCTGTATGTGAATGGCAAATTTG</w:t>
      </w:r>
    </w:p>
    <w:p>
      <w:pPr>
        <w:pStyle w:val="Textebrut"/>
        <w:rPr/>
      </w:pPr>
      <w:r>
        <w:rPr/>
        <w:t>TTGGTGGAGTTGATATAATCAAGGAATTGAAGGAAGCTGGAGAACTTTAG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13 </w:t>
      </w:r>
    </w:p>
    <w:p>
      <w:pPr>
        <w:pStyle w:val="Textebrut"/>
        <w:rPr/>
      </w:pPr>
      <w:r>
        <w:rPr/>
        <w:t>ATGGATGTTGTCCCTAAAACAGCAGAGAACTTCCGTGCCTTGTGTACAGGAGAGAAGGGTTTTGGTTACAAGGGCAGCAC</w:t>
      </w:r>
    </w:p>
    <w:p>
      <w:pPr>
        <w:pStyle w:val="Textebrut"/>
        <w:rPr/>
      </w:pPr>
      <w:r>
        <w:rPr/>
        <w:t>GTTCCATCGTGTGATCCCAAACTTCATGTGCCAGGGTGGTGACTTCACCAATCATAATGGTACTGGTGGTAAGAGTATCT</w:t>
      </w:r>
    </w:p>
    <w:p>
      <w:pPr>
        <w:pStyle w:val="Textebrut"/>
        <w:rPr/>
      </w:pPr>
      <w:r>
        <w:rPr/>
        <w:t>ATGGTGAGAAGTTTGCTGATGAGAACTTCACACTGAAGCACACTGGTCCAGGCATCTTGTCAATGGCAAATGCTGGTCCC</w:t>
      </w:r>
    </w:p>
    <w:p>
      <w:pPr>
        <w:pStyle w:val="Textebrut"/>
        <w:rPr/>
      </w:pPr>
      <w:r>
        <w:rPr/>
        <w:t>AATACAAATGGTTCTCAGTTCTTCCTATGTACTGTGAAAACTGAATGGCTTGATGGCAAGCATTAG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37 </w:t>
      </w:r>
    </w:p>
    <w:p>
      <w:pPr>
        <w:pStyle w:val="Textebrut"/>
        <w:rPr/>
      </w:pPr>
      <w:r>
        <w:rPr/>
        <w:t>ATGGGTGCAATGGCTGGCCAGTTCCGGAGTTCAGTATGGGACCCTGTCTTAATCATTGCCCAGATTTTGACAATGCAGAG</w:t>
      </w:r>
    </w:p>
    <w:p>
      <w:pPr>
        <w:pStyle w:val="Textebrut"/>
        <w:rPr/>
      </w:pPr>
      <w:r>
        <w:rPr/>
        <w:t>TGTCTTCTATGTCAGTCTTGGTGCCTGGGTGTGCATCTTGGATGTTTTATTAGGTACAAACAGATCTCTGGAACAGTTGT</w:t>
      </w:r>
    </w:p>
    <w:p>
      <w:pPr>
        <w:pStyle w:val="Textebrut"/>
        <w:rPr/>
      </w:pPr>
      <w:r>
        <w:rPr/>
        <w:t>TTGGCTATGAGGCAACACAGTTAACAGAT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07 </w:t>
      </w:r>
    </w:p>
    <w:p>
      <w:pPr>
        <w:pStyle w:val="Textebrut"/>
        <w:rPr/>
      </w:pPr>
      <w:r>
        <w:rPr/>
        <w:t>ATGTGTGATGTCAGAGAACCATTTTCTGTACGAGATGCCGTGTCCGAGTGTATCGACAAATTTGATTTACCCAACATCAT</w:t>
      </w:r>
    </w:p>
    <w:p>
      <w:pPr>
        <w:pStyle w:val="Textebrut"/>
        <w:rPr/>
      </w:pPr>
      <w:r>
        <w:rPr/>
        <w:t>CATCAACAACGCAGCCGGTAATTTTATCAGTCCCACGGAAAGGTTGTCACCAATTGCTTGGAAGACAATTATTGACATCG</w:t>
      </w:r>
    </w:p>
    <w:p>
      <w:pPr>
        <w:pStyle w:val="Textebrut"/>
        <w:rPr/>
      </w:pPr>
      <w:r>
        <w:rPr/>
        <w:t>TTCTTAATGGTACTGCCAATGTAACTCTGGATTAG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31 </w:t>
      </w:r>
    </w:p>
    <w:p>
      <w:pPr>
        <w:pStyle w:val="Textebrut"/>
        <w:rPr/>
      </w:pPr>
      <w:r>
        <w:rPr/>
        <w:t>ATGGGTTACTATCCTCGCTTCCGTGAGCTGCTGACTGCCATCAAGAAGGAAGCTCCGGAAGTCGAGGTCGTAGGAAATGT</w:t>
      </w:r>
    </w:p>
    <w:p>
      <w:pPr>
        <w:pStyle w:val="Textebrut"/>
        <w:rPr/>
      </w:pPr>
      <w:r>
        <w:rPr/>
        <w:t>TGGTAGATCATCTAGCTTCGAAGTAACCATAAATGGAAAACTTGTGTTCAGCAAATTACAACTTCGTGGATTCCCCTAA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67 </w:t>
      </w:r>
    </w:p>
    <w:p>
      <w:pPr>
        <w:pStyle w:val="Textebrut"/>
        <w:rPr/>
      </w:pPr>
      <w:r>
        <w:rPr/>
        <w:t>ATGGTCAAGGAAGACAAAGCTACTTGGAAGTCAAACTACTTCCTTAAATTAGTGCAACTCTTCGAAGAGTTTCCAAAATG</w:t>
      </w:r>
    </w:p>
    <w:p>
      <w:pPr>
        <w:pStyle w:val="Textebrut"/>
        <w:rPr/>
      </w:pPr>
      <w:r>
        <w:rPr/>
        <w:t>TTTCATTGTTGGTGTAGACAATGTTGGTTCCAAACAGATGCAGCATATACGTATCGCTCTGCGTGGTCACGGAGTTGTGA</w:t>
      </w:r>
    </w:p>
    <w:p>
      <w:pPr>
        <w:pStyle w:val="Textebrut"/>
        <w:rPr/>
      </w:pPr>
      <w:r>
        <w:rPr/>
        <w:t>TGATGGGAAAGAACACCATGATGAGGAAGGCGATTCGTGGTCATGTTGAGACCAACCCGGCCCTGGAAAAATTGTTGCCA</w:t>
      </w:r>
    </w:p>
    <w:p>
      <w:pPr>
        <w:pStyle w:val="Textebrut"/>
        <w:rPr/>
      </w:pPr>
      <w:r>
        <w:rPr/>
        <w:t>CACATTAAGGGAAATGTTGGTTTTGTGTTCACCAAGTCCGACCTGTCAGAAATCAGGAAGGTCATCAGTGAAAACAGGGT</w:t>
      </w:r>
    </w:p>
    <w:p>
      <w:pPr>
        <w:pStyle w:val="Textebrut"/>
        <w:rPr/>
      </w:pPr>
      <w:r>
        <w:rPr/>
        <w:t>GGCAGCCCCTGCTAGGGCTGGTGCTCTTGCTCCACTGGATGTGACACTTCCGGCCCAGAACACTGGTCTTGGTCCCGAAA</w:t>
      </w:r>
    </w:p>
    <w:p>
      <w:pPr>
        <w:pStyle w:val="Textebrut"/>
        <w:rPr/>
      </w:pPr>
      <w:r>
        <w:rPr/>
        <w:t>AAACTTCATTTTTCCAGGCTCTTGCTATTCCAACGAAGATTTCCAGAGGAACCATTGAAATCCAGAATGACGTGAAGCTG</w:t>
      </w:r>
    </w:p>
    <w:p>
      <w:pPr>
        <w:pStyle w:val="Textebrut"/>
        <w:rPr/>
      </w:pPr>
      <w:r>
        <w:rPr/>
        <w:t>ATCAAGCAGGGAGAGAAGGTTGGAGCCTCCGAAGCAACGCTGCTCAACATGTTGAAGATCTCGCCATTTACGTATGGTCT</w:t>
      </w:r>
    </w:p>
    <w:p>
      <w:pPr>
        <w:pStyle w:val="Textebrut"/>
        <w:rPr/>
      </w:pPr>
      <w:r>
        <w:rPr/>
        <w:t>GGTGATCAAACAGGTCTATGATTCTGGCACTATCTTCGATCCAGCAATCTTAGATGTGTAA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00 </w:t>
      </w:r>
    </w:p>
    <w:p>
      <w:pPr>
        <w:pStyle w:val="Textebrut"/>
        <w:rPr/>
      </w:pPr>
      <w:r>
        <w:rPr/>
        <w:t>ATGTTTCGTAACCAATATGATAATGATGTCACAATCTGGAGCCCTCAGGGCCGTATCCACCAGATTGAGTATGCTATGGA</w:t>
      </w:r>
    </w:p>
    <w:p>
      <w:pPr>
        <w:pStyle w:val="Textebrut"/>
        <w:rPr/>
      </w:pPr>
      <w:r>
        <w:rPr/>
        <w:t>AGCCGTGAAACAGGGATCAGCAACTGTTGCTCTGAAGTCTAAAACACATGCTCTCATTGTAGCGTTAAAGAGAGCACCGT</w:t>
      </w:r>
    </w:p>
    <w:p>
      <w:pPr>
        <w:pStyle w:val="Textebrut"/>
        <w:rPr/>
      </w:pPr>
      <w:r>
        <w:rPr/>
        <w:t>CAGAATTATCAGCACACCAAAAAAAGATAATCCCTATTGATGACCATGTTGGCATATCAATAGCTGGACTAACTGCTGAT</w:t>
      </w:r>
    </w:p>
    <w:p>
      <w:pPr>
        <w:pStyle w:val="Textebrut"/>
        <w:rPr/>
      </w:pPr>
      <w:r>
        <w:rPr/>
        <w:t>GCCCGGTTGCTAAGCAAATATATGCGAACAGAATGTTTGAATTCACGGTATGCCTATGATCAGCCACTTCCAGTTGCAAA</w:t>
      </w:r>
    </w:p>
    <w:p>
      <w:pPr>
        <w:pStyle w:val="Textebrut"/>
        <w:rPr/>
      </w:pPr>
      <w:r>
        <w:rPr/>
        <w:t>ACTGGTCTCAATGATTGGCAGCAAATCTCAAATTCCGACCCAGAGATATGGAAGAAGGCCATTTGGTGTTGGTCTGCTCA</w:t>
      </w:r>
    </w:p>
    <w:p>
      <w:pPr>
        <w:pStyle w:val="Textebrut"/>
        <w:rPr/>
      </w:pPr>
      <w:r>
        <w:rPr/>
        <w:t>TAATTGGATTTGACCATCAAGGCCCTCATGTTTATCAAACTTGTCCCTCTGCAAACTTCTTCGACTGCAAAGCTATGGCC</w:t>
      </w:r>
    </w:p>
    <w:p>
      <w:pPr>
        <w:pStyle w:val="Textebrut"/>
        <w:rPr/>
      </w:pPr>
      <w:r>
        <w:rPr/>
        <w:t>ATTGGTGCCAGATCTCAGTCAGCAAGGACATACCTTGAAAAACATCTTGATAAATTTCCGGACTGTGACTTATAG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83 </w:t>
      </w:r>
    </w:p>
    <w:p>
      <w:pPr>
        <w:pStyle w:val="Textebrut"/>
        <w:rPr/>
      </w:pPr>
      <w:r>
        <w:rPr/>
        <w:t>ATGCTGTCCAAGATGGCGTTGATGAATCTTGTGTACCGTACCGCTTTTCAAAGAACGTCAACTTTTGCCTTCGTCATTAT</w:t>
      </w:r>
    </w:p>
    <w:p>
      <w:pPr>
        <w:pStyle w:val="Textebrut"/>
        <w:rPr/>
      </w:pPr>
      <w:r>
        <w:rPr/>
        <w:t>GGGAGGGGCATTTGTTTTCGAAAGGATATTTGACCAGGCAGTTGATTCCTTTTATGAATATCATAACAGAGGAAAGCTTT</w:t>
      </w:r>
    </w:p>
    <w:p>
      <w:pPr>
        <w:pStyle w:val="Textebrut"/>
        <w:rPr/>
      </w:pPr>
      <w:r>
        <w:rPr/>
        <w:t>GGATGCACATAAGAGACAAA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20 </w:t>
      </w:r>
    </w:p>
    <w:p>
      <w:pPr>
        <w:pStyle w:val="Textebrut"/>
        <w:rPr/>
      </w:pPr>
      <w:r>
        <w:rPr/>
        <w:t>ATGACTGAGGCCCGCAAGATCTGGTGTTTTGGTCCTGATGGCACAGGACCCAATATGGTGGTTGATTGCACAAAGGGTGT</w:t>
      </w:r>
    </w:p>
    <w:p>
      <w:pPr>
        <w:pStyle w:val="Textebrut"/>
        <w:rPr/>
      </w:pPr>
      <w:r>
        <w:rPr/>
        <w:t>CCAATATTTGAATGACATCAAGGACAGTGTTGTCGCCGGCTTTCAGTGGGCCAGTAAAGAGGGTGTACTATGTGAAGAGA</w:t>
      </w:r>
    </w:p>
    <w:p>
      <w:pPr>
        <w:pStyle w:val="Textebrut"/>
        <w:rPr/>
      </w:pPr>
      <w:r>
        <w:rPr/>
        <w:t>ATATGAGAGGAATTCGCTTCAATATTCTTGATGTAACCCTTCATGCTGATGCCATCCATCGCGGAGGTGGTCAGATCATA</w:t>
      </w:r>
    </w:p>
    <w:p>
      <w:pPr>
        <w:pStyle w:val="Textebrut"/>
        <w:rPr/>
      </w:pPr>
      <w:r>
        <w:rPr/>
        <w:t>CCAACAACCAGGAGATGTTTATATGCGTGTGTCCTAACTGCAGAGCCAAGGCTGATGGAGCCAGTTTATCTTGTTGAGAT</w:t>
      </w:r>
    </w:p>
    <w:p>
      <w:pPr>
        <w:pStyle w:val="Textebrut"/>
        <w:rPr/>
      </w:pPr>
      <w:r>
        <w:rPr/>
        <w:t>CCAGTGTCCCGAGCACGCTGTTGGTGGTATTTACGGTGTGTTGAATAGAAGACGAGGTGTTGTCATTGAAGAGACCCAGG</w:t>
      </w:r>
    </w:p>
    <w:p>
      <w:pPr>
        <w:pStyle w:val="Textebrut"/>
        <w:rPr/>
      </w:pPr>
      <w:r>
        <w:rPr/>
        <w:t>TGGTGGGAACCCCAATGTTCACGGTCAAGGCTTACTTGCCTGTAAATGAATCATTTGGTTTCACAGCTGACTTGAGATCC</w:t>
      </w:r>
    </w:p>
    <w:p>
      <w:pPr>
        <w:pStyle w:val="Textebrut"/>
        <w:rPr/>
      </w:pPr>
      <w:r>
        <w:rPr/>
        <w:t>AACACCGGTGGACAGGCTTTCCCACAGTGCGTCTTTGATCATTGGCAGATCTTGCCTGGTGATCCATTTATCGATAACTC</w:t>
      </w:r>
    </w:p>
    <w:p>
      <w:pPr>
        <w:pStyle w:val="Textebrut"/>
        <w:rPr/>
      </w:pPr>
      <w:r>
        <w:rPr/>
        <w:t>CAAACCTAATTAG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80 </w:t>
      </w:r>
    </w:p>
    <w:p>
      <w:pPr>
        <w:pStyle w:val="Textebrut"/>
        <w:rPr/>
      </w:pPr>
      <w:r>
        <w:rPr/>
        <w:t>ATGTGGCGTTCAGCACAGGCTGCTACACACCAGGAAGCTTTGGTGAATGTGCCAGAAACAAAGGTATCCAAGTTGCCAAA</w:t>
      </w:r>
    </w:p>
    <w:p>
      <w:pPr>
        <w:pStyle w:val="Textebrut"/>
        <w:rPr/>
      </w:pPr>
      <w:r>
        <w:rPr/>
        <w:t>TGGGCTTAGAATAGCCACAGAAGATTCAGGCATACCTACAGCTACCGTTGGCTTATGGATTGATGCAGGAAGTCGCTTTG</w:t>
      </w:r>
    </w:p>
    <w:p>
      <w:pPr>
        <w:pStyle w:val="Textebrut"/>
        <w:rPr/>
      </w:pPr>
      <w:r>
        <w:rPr/>
        <w:t>AGGATGATAAGAACAATGGAACGGCCCATTTTCTTGAGCATATGGCATTCAAGGGAACTTCCAAGAGATCACAGATGGAC</w:t>
      </w:r>
    </w:p>
    <w:p>
      <w:pPr>
        <w:pStyle w:val="Textebrut"/>
        <w:rPr/>
      </w:pPr>
      <w:r>
        <w:rPr/>
        <w:t>CTAGAGCTAGAAGTGGAGAACATGGGAGCACATCTTAATGCTTACACATCCAGAGAGCAGACTGTTTATTATGCAAAGTG</w:t>
      </w:r>
    </w:p>
    <w:p>
      <w:pPr>
        <w:pStyle w:val="Textebrut"/>
        <w:rPr/>
      </w:pPr>
      <w:r>
        <w:rPr/>
        <w:t>TTTCTCCAAGGACATTCCCAAGGCTGTGGATATACTCTCTGACATTATTCAGAACAGTACACTGGGAGAACAAGAGATAG</w:t>
      </w:r>
    </w:p>
    <w:p>
      <w:pPr>
        <w:pStyle w:val="Textebrut"/>
        <w:rPr/>
      </w:pPr>
      <w:r>
        <w:rPr/>
        <w:t>AGCGAGAAAGAGGCGTCATCCTTAGAGAAATGCAGGAAGTGGAAACCAATTTACAGGAAGTAACATTTGATTATCTTCAT</w:t>
      </w:r>
    </w:p>
    <w:p>
      <w:pPr>
        <w:pStyle w:val="Textebrut"/>
        <w:rPr/>
      </w:pPr>
      <w:r>
        <w:rPr/>
        <w:t>GCCACTGCTTACCAAGGCACAGCACTTGGCAGGACCATCTTAGGTCCAACAGAAAACATCAAGTCATAG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94 </w:t>
      </w:r>
    </w:p>
    <w:p>
      <w:pPr>
        <w:pStyle w:val="Textebrut"/>
        <w:rPr/>
      </w:pPr>
      <w:r>
        <w:rPr/>
        <w:t>ATGACAGCTTGGCATTTTGACAAAAAGTATGGCAAGCCAGGTGCTGCTTATGAGGCTTTTAAGCGTGCTGTGACTAATCC</w:t>
      </w:r>
    </w:p>
    <w:p>
      <w:pPr>
        <w:pStyle w:val="Textebrut"/>
        <w:rPr/>
      </w:pPr>
      <w:r>
        <w:rPr/>
        <w:t>CGAGATTTTTGAAGAATGTGACCTTGATACAAAGACTAAGTCAGTATTAGTAGAAAATATTAGGCAAAGACTGGCACCGC</w:t>
      </w:r>
    </w:p>
    <w:p>
      <w:pPr>
        <w:pStyle w:val="Textebrut"/>
        <w:rPr/>
      </w:pPr>
      <w:r>
        <w:rPr/>
        <w:t>AGGCTGTTAAAATCAGATCAGATATCCAAGTGTCATGTTATGCCTATGAAGGAGTTGATGCTGTTAAAAATGCCTTGAGA</w:t>
      </w:r>
    </w:p>
    <w:p>
      <w:pPr>
        <w:pStyle w:val="Textebrut"/>
        <w:rPr/>
      </w:pPr>
      <w:r>
        <w:rPr/>
        <w:t>GCTGGACTGTAA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28 </w:t>
      </w:r>
    </w:p>
    <w:p>
      <w:pPr>
        <w:pStyle w:val="Textebrut"/>
        <w:rPr/>
      </w:pPr>
      <w:r>
        <w:rPr/>
        <w:t>ATGCAGATACCATATACAATGATGAAGTTTGCCTGCTTTGAGAGAACTGTTGAGGCTATATACAAGTTTGTAGTTCCTAA</w:t>
      </w:r>
    </w:p>
    <w:p>
      <w:pPr>
        <w:pStyle w:val="Textebrut"/>
        <w:rPr/>
      </w:pPr>
      <w:r>
        <w:rPr/>
        <w:t>GCCTAGATCAGAATGTAGCAAGGCAGAACAGCTTGTTGTAACATTTGTAGCTGGCTATATAGCTGGAATATTCTGTGCAA</w:t>
      </w:r>
    </w:p>
    <w:p>
      <w:pPr>
        <w:pStyle w:val="Textebrut"/>
        <w:rPr/>
      </w:pPr>
      <w:r>
        <w:rPr/>
        <w:t>TTGTGTCTCATCCAGCTGACACAATTGTATCCAAATTGAACCAGCAGAAAGGCAGTACCTTCTTCCAAATAGGAAAGGAC</w:t>
      </w:r>
    </w:p>
    <w:p>
      <w:pPr>
        <w:pStyle w:val="Textebrut"/>
        <w:rPr/>
      </w:pPr>
      <w:r>
        <w:rPr/>
        <w:t>TTGGGATTTTATGGTATGTGGAAGGGATTATTCCCAAGGATCATCATGATTGGTACCCTAACAGCACTTCAGTGGTTTAT</w:t>
      </w:r>
    </w:p>
    <w:p>
      <w:pPr>
        <w:pStyle w:val="Textebrut"/>
        <w:rPr/>
      </w:pPr>
      <w:r>
        <w:rPr/>
        <w:t>CTATGACTCGGTGAAGGTGTACTTCCGCATGCCCCGCCCACCACCACCAGAGATGCCAGAAAGTTTAAAGAAGAAATTGG</w:t>
      </w:r>
    </w:p>
    <w:p>
      <w:pPr>
        <w:pStyle w:val="Textebrut"/>
        <w:rPr/>
      </w:pPr>
      <w:r>
        <w:rPr/>
        <w:t>AAGCAAAAAACCAATAG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50 </w:t>
      </w:r>
    </w:p>
    <w:p>
      <w:pPr>
        <w:pStyle w:val="Textebrut"/>
        <w:rPr/>
      </w:pPr>
      <w:r>
        <w:rPr/>
        <w:t>ATGGCTGCCAAGGCTTATCGTGTCTACTTCAGCGCTGGACCAAAAGACGAGGATGAAGATTACATTGTTGACCACTCCAT</w:t>
      </w:r>
    </w:p>
    <w:p>
      <w:pPr>
        <w:pStyle w:val="Textebrut"/>
        <w:rPr/>
      </w:pPr>
      <w:r>
        <w:rPr/>
        <w:t>CGTTATGTACTTGGTGAATCCGGATGGCGAGTTCGGTGATTATTATGGCCAGAACAGGACAGCTGATGAAATAGAGTCTA</w:t>
      </w:r>
    </w:p>
    <w:p>
      <w:pPr>
        <w:pStyle w:val="Textebrut"/>
        <w:rPr/>
      </w:pPr>
      <w:r>
        <w:rPr/>
        <w:t>GCGTAACTGTACACATGATGTAA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28 </w:t>
      </w:r>
    </w:p>
    <w:p>
      <w:pPr>
        <w:pStyle w:val="Textebrut"/>
        <w:rPr/>
      </w:pPr>
      <w:r>
        <w:rPr/>
        <w:t>ATGAAGATAATATGCCGTCAATACAAGACGTCACAATGCCAAGTTTATCGCGGTATTGTATACGACTGGGTCCTGGGCCT</w:t>
      </w:r>
    </w:p>
    <w:p>
      <w:pPr>
        <w:pStyle w:val="Textebrut"/>
        <w:rPr/>
      </w:pPr>
      <w:r>
        <w:rPr/>
        <w:t>CGGTGGTGTTCCTGATGAGCCCCACGCCGTCAACGTGTCTGAAAAGACAGAGGGCAACGGTGTGGGGGTTTTGAAAGAGC</w:t>
      </w:r>
    </w:p>
    <w:p>
      <w:pPr>
        <w:pStyle w:val="Textebrut"/>
        <w:rPr/>
      </w:pPr>
      <w:r>
        <w:rPr/>
        <w:t>CCCCTGTCAGCGCCAATGGCCTGCCGGAAAATGTAAACACATTGGCGAAGGCACAAACTGCCTCGAGTTTGTGCTTCCGT</w:t>
      </w:r>
    </w:p>
    <w:p>
      <w:pPr>
        <w:pStyle w:val="Textebrut"/>
        <w:rPr/>
      </w:pPr>
      <w:r>
        <w:rPr/>
        <w:t>ATCACTCTGACAGATTGCTTGGAGGTCAGCTGGGAAACCCTGCTCCTTGGACGGAAGCTCATTGTGGAAATTCCCAATGG</w:t>
      </w:r>
    </w:p>
    <w:p>
      <w:pPr>
        <w:pStyle w:val="Textebrut"/>
        <w:rPr/>
      </w:pPr>
      <w:r>
        <w:rPr/>
        <w:t>AATTCTGCCTGAGGGCTCCAAAGAGAGCTTTGTTACTCTTCTGGAGTACGCCGAAGAGGCTCTGAAGTGCACTCATGTCA</w:t>
      </w:r>
    </w:p>
    <w:p>
      <w:pPr>
        <w:pStyle w:val="Textebrut"/>
        <w:rPr/>
      </w:pPr>
      <w:r>
        <w:rPr/>
        <w:t>TTGTTTGCTTTAAGAAGGCTAGGTTAGATCGAGCGTGTTTGATACGTACAATGATGTTCTTGGGATTTGTGGTA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58 </w:t>
      </w:r>
    </w:p>
    <w:p>
      <w:pPr>
        <w:pStyle w:val="Textebrut"/>
        <w:rPr/>
      </w:pPr>
      <w:r>
        <w:rPr/>
        <w:t>ATGTGTACAGCTAACAGAATGTTAAAACAAATGCTTTTTAGATACCAAGGGTATATCAGTGCTGCATTAGTACTAGGTGG</w:t>
      </w:r>
    </w:p>
    <w:p>
      <w:pPr>
        <w:pStyle w:val="Textebrut"/>
        <w:rPr/>
      </w:pPr>
      <w:r>
        <w:rPr/>
        <w:t>TGTAGATATTACAGGTCCACATCTCTACAGTGTATATCCTCATGGATCTACTGATGCCTTACCTTATGTTACAATGGGTT</w:t>
      </w:r>
    </w:p>
    <w:p>
      <w:pPr>
        <w:pStyle w:val="Textebrut"/>
        <w:rPr/>
      </w:pPr>
      <w:r>
        <w:rPr/>
        <w:t>CTGGATCGCTGGCAGCCATGTCTGTGTTTGAGGACAGATATAAAATAAATATGGAGAGAGAATAG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59 </w:t>
      </w:r>
    </w:p>
    <w:p>
      <w:pPr>
        <w:pStyle w:val="Textebrut"/>
        <w:rPr/>
      </w:pPr>
      <w:r>
        <w:rPr/>
        <w:t>ATGACGATGGCCGAAGCTCTGCTAGAAGCAGTTGATAAAGCTGCAGGCACCGATCGTGACAGGATGGAAGCCCTAGAATT</w:t>
      </w:r>
    </w:p>
    <w:p>
      <w:pPr>
        <w:pStyle w:val="Textebrut"/>
        <w:rPr/>
      </w:pPr>
      <w:r>
        <w:rPr/>
        <w:t>ACTTGCTCAGGGCAAACGGAACCTGTTGTGTGGTGAAGTGCCAAAAGCTGTTAACGAGCTGCAGGAAACATGCAGGAGAT</w:t>
      </w:r>
    </w:p>
    <w:p>
      <w:pPr>
        <w:pStyle w:val="Textebrut"/>
        <w:rPr/>
      </w:pPr>
      <w:r>
        <w:rPr/>
        <w:t>TGGCAGACAAATTTGGTGAGACAGCAGATGAGTGTGCCGATGCATATTTTTACTATGGAAAGTCATTGCTTGAACTCTCT</w:t>
      </w:r>
    </w:p>
    <w:p>
      <w:pPr>
        <w:pStyle w:val="Textebrut"/>
        <w:rPr/>
      </w:pPr>
      <w:r>
        <w:rPr/>
        <w:t>AGGATAGAAAGTGGTGTTCTTGGCAATGCATTACAAGGCATTGAGGAAGATGAAGCAGAGGAGAAGTCAGATGAGAAGTC</w:t>
      </w:r>
    </w:p>
    <w:p>
      <w:pPr>
        <w:pStyle w:val="Textebrut"/>
        <w:rPr/>
      </w:pPr>
      <w:r>
        <w:rPr/>
        <w:t>ATCCACAGATATAGTTGAAAAAGATGATCTGACAGAAGGTGAAACATCTCAGGAAGAAGGTGTTGAGTCCGAAGACATTG</w:t>
      </w:r>
    </w:p>
    <w:p>
      <w:pPr>
        <w:pStyle w:val="Textebrut"/>
        <w:rPr/>
      </w:pPr>
      <w:r>
        <w:rPr/>
        <w:t>GTGATGAAGAGAGCGAAGAACAATAG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03 </w:t>
      </w:r>
    </w:p>
    <w:p>
      <w:pPr>
        <w:pStyle w:val="Textebrut"/>
        <w:rPr/>
      </w:pPr>
      <w:r>
        <w:rPr/>
        <w:t>ATGAAGACACGTGCAGAAATGCCAGGTGGGGGTAGGAAACCATGGCAACAGAAGCGTACCGGTAGAGCTCGGCATGGCAG</w:t>
      </w:r>
    </w:p>
    <w:p>
      <w:pPr>
        <w:pStyle w:val="Textebrut"/>
        <w:rPr/>
      </w:pPr>
      <w:r>
        <w:rPr/>
        <w:t>CATACGGTCACCATTATGGGTTAAAGGTGGTAAGAGTTTTGGTCCGAGAGGTCCGAAGTCTCATTTCTTTATG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48 </w:t>
      </w:r>
    </w:p>
    <w:p>
      <w:pPr>
        <w:pStyle w:val="Textebrut"/>
        <w:rPr/>
      </w:pPr>
      <w:r>
        <w:rPr/>
        <w:t>ATGAAAATGGCAAGTGGACAGATGCCTCGTATTGATATGGATAAAGAATTCAACAAATTCAGCCCTAGAGATCAGCACTT</w:t>
      </w:r>
    </w:p>
    <w:p>
      <w:pPr>
        <w:pStyle w:val="Textebrut"/>
        <w:rPr/>
      </w:pPr>
      <w:r>
        <w:rPr/>
        <w:t>TATCAAGAAAGTTACCGAAATGAACAAGAGCAGAGCGATGAATCGGTTTCTCATCCAACATCGCAATAAGTGGACAGCTG</w:t>
      </w:r>
    </w:p>
    <w:p>
      <w:pPr>
        <w:pStyle w:val="Textebrut"/>
        <w:rPr/>
      </w:pPr>
      <w:r>
        <w:rPr/>
        <w:t>CTCTGATTATCAGCGGTGTCATGGGAATATATGTTTACACAATGTCGGCAGTCCAGCAGGAGAACTTCTTGGATGACTTT</w:t>
      </w:r>
    </w:p>
    <w:p>
      <w:pPr>
        <w:pStyle w:val="Textebrut"/>
        <w:rPr/>
      </w:pPr>
      <w:r>
        <w:rPr/>
        <w:t>TAG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58 </w:t>
      </w:r>
    </w:p>
    <w:p>
      <w:pPr>
        <w:pStyle w:val="Textebrut"/>
        <w:rPr/>
      </w:pPr>
      <w:r>
        <w:rPr/>
        <w:t>ATGAGAGAGAAGATGACACAGATTATGTTCGAGACATTTAACTCACCCGCTATGTACGTAGCTATCCAGGCTGTGCTCTC</w:t>
      </w:r>
    </w:p>
    <w:p>
      <w:pPr>
        <w:pStyle w:val="Textebrut"/>
        <w:rPr/>
      </w:pPr>
      <w:r>
        <w:rPr/>
        <w:t>GCTGTATGCCTCCGGTCGTACAACAGGTATTGTGTTGGACTCTGGTGATGGTGTTACTCACACAGTACCCATCTATGAGG</w:t>
      </w:r>
    </w:p>
    <w:p>
      <w:pPr>
        <w:pStyle w:val="Textebrut"/>
        <w:rPr/>
      </w:pPr>
      <w:r>
        <w:rPr/>
        <w:t>GCTATGCCCTTCCTCATGCCATCCTTCGTCTGGATTTGGCTGGCCTCGATCTGACCGATTATCTGATGAAGATCCTGACC</w:t>
      </w:r>
    </w:p>
    <w:p>
      <w:pPr>
        <w:pStyle w:val="Textebrut"/>
        <w:rPr/>
      </w:pPr>
      <w:r>
        <w:rPr/>
        <w:t>GAGCGTGGCTACAGCTTCACGACGACGGCAGAACGTGAGATCGTTCGTGACATCAAGGAAAAGCTCTGCTACGTCGCTCT</w:t>
      </w:r>
    </w:p>
    <w:p>
      <w:pPr>
        <w:pStyle w:val="Textebrut"/>
        <w:rPr/>
      </w:pPr>
      <w:r>
        <w:rPr/>
        <w:t>AGACTTCGAGCAGGAGATGGCGACTGCTGCTGCCTCCTCATCCTTGGAGAAGAGCTACGAGCTGCCCGATGGTCAGGTGA</w:t>
      </w:r>
    </w:p>
    <w:p>
      <w:pPr>
        <w:pStyle w:val="Textebrut"/>
        <w:rPr/>
      </w:pPr>
      <w:r>
        <w:rPr/>
        <w:t>TAACCATCGGTAACGAGCGCTTCCGCTGCCCCGAGGCCATGTTCCAGCCATCCTTCCTGGGCATGGAAGCTTGCGGCATG</w:t>
      </w:r>
    </w:p>
    <w:p>
      <w:pPr>
        <w:pStyle w:val="Textebrut"/>
        <w:rPr/>
      </w:pPr>
      <w:r>
        <w:rPr/>
        <w:t>CACGAGACGACCTACAACAGCATCATGAAGTGTGATGTGGACATTCGTAAGGATCTTTATGCCAATACCGTGCTGTCGGG</w:t>
      </w:r>
    </w:p>
    <w:p>
      <w:pPr>
        <w:pStyle w:val="Textebrut"/>
        <w:rPr/>
      </w:pPr>
      <w:r>
        <w:rPr/>
        <w:t>TGGGAGCACCATGTTCCCTGGCATTGCGGATCGTATGCAGAAGGAGATCACGGCCCTTGCTCCGCCTTCGATGAAGATCA</w:t>
      </w:r>
    </w:p>
    <w:p>
      <w:pPr>
        <w:pStyle w:val="Textebrut"/>
        <w:rPr/>
      </w:pPr>
      <w:r>
        <w:rPr/>
        <w:t>AGATCATTGCACCGCCTGAGCGCAAGTACTCTGTCTGGATTGGTGGATCGATCCTGGCCTCCCTGTCGACCTTCCAACAA</w:t>
      </w:r>
    </w:p>
    <w:p>
      <w:pPr>
        <w:pStyle w:val="Textebrut"/>
        <w:rPr/>
      </w:pPr>
      <w:r>
        <w:rPr/>
        <w:t>ATGTGGATCAGCAAACAAGAATACGATGAATCTGGCCCGTCAATCGTGCACAGGAAATGTTTC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65 </w:t>
      </w:r>
    </w:p>
    <w:p>
      <w:pPr>
        <w:pStyle w:val="Textebrut"/>
        <w:rPr/>
      </w:pPr>
      <w:r>
        <w:rPr/>
        <w:t>ATGTTCAAAATGATTATCTACAAGGATCTGTTTACGGAAGATGAGATGTTTACCGATATCTATCAAATGGAAGAAGTAGA</w:t>
      </w:r>
    </w:p>
    <w:p>
      <w:pPr>
        <w:pStyle w:val="Textebrut"/>
        <w:rPr/>
      </w:pPr>
      <w:r>
        <w:rPr/>
        <w:t>AGATGGTTTATTATATAAAGTAACTGGTAAGCTGGTGACGGAAAGTGACAAATTTGATGATGCCTTAATTGGTGCCAATG</w:t>
      </w:r>
    </w:p>
    <w:p>
      <w:pPr>
        <w:pStyle w:val="Textebrut"/>
        <w:rPr/>
      </w:pPr>
      <w:r>
        <w:rPr/>
        <w:t>CATCGGCAGAGGAACAGTCAGAAGAGGTAGATACCAACTCACGATCAGGAATAATTATAGTGTTGAGTAATCGTCTCGTC</w:t>
      </w:r>
    </w:p>
    <w:p>
      <w:pPr>
        <w:pStyle w:val="Textebrut"/>
        <w:rPr/>
      </w:pPr>
      <w:r>
        <w:rPr/>
        <w:t>GAGTTCCCTCAGACGAAGAAGAGCTACCAGAGTCACCTCAAGGACTACATGAAAAGTTTAGCAGCCAAACTTGATGATGA</w:t>
      </w:r>
    </w:p>
    <w:p>
      <w:pPr>
        <w:pStyle w:val="Textebrut"/>
        <w:rPr/>
      </w:pPr>
      <w:r>
        <w:rPr/>
        <w:t>GGCGAAGGACAAGTTCAAGGCCAAAGCACAGAGCTTTGTAGCGAAAAAGTTACTTCCAAAATTCAAGGACCTTCAGTTTT</w:t>
      </w:r>
    </w:p>
    <w:p>
      <w:pPr>
        <w:pStyle w:val="Textebrut"/>
        <w:rPr/>
      </w:pPr>
      <w:r>
        <w:rPr/>
        <w:t>ATTGTGGCGAGTCCATGAAGCCAGATGGCATGTTAGCAATTGTCGAATGGGAAGGCGATATACCATATATGTACTTCTTT</w:t>
      </w:r>
    </w:p>
    <w:p>
      <w:pPr>
        <w:pStyle w:val="Textebrut"/>
        <w:rPr/>
      </w:pPr>
      <w:r>
        <w:rPr/>
        <w:t>AAAGATGGCATTCTTCCGGAGAAGGTT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56 </w:t>
      </w:r>
    </w:p>
    <w:p>
      <w:pPr>
        <w:pStyle w:val="Textebrut"/>
        <w:rPr/>
      </w:pPr>
      <w:r>
        <w:rPr/>
        <w:t>ATGTTTGGTCTGGCTGGCAAGACAGAGTATGAAGAACATCGTTGTAATATGGTAGTTGAATGTGTAAACGACATGGTCAT</w:t>
      </w:r>
    </w:p>
    <w:p>
      <w:pPr>
        <w:pStyle w:val="Textebrut"/>
        <w:rPr/>
      </w:pPr>
      <w:r>
        <w:rPr/>
        <w:t>GGCAGAATTAAAACTGAAGTTCGCTTCAGATAAGGAGAAGGATGAGATTGAGAAGAAGTGGAAAGAGGAACAGGAGCCTA</w:t>
      </w:r>
    </w:p>
    <w:p>
      <w:pPr>
        <w:pStyle w:val="Textebrut"/>
        <w:rPr/>
      </w:pPr>
      <w:r>
        <w:rPr/>
        <w:t>ACTACTGCCAATTGTTGGAAAAATTACTCATCAGTAACAATGGTGGAAATGGATACTTTGTTGGAAATGAGATGACGTGG</w:t>
      </w:r>
    </w:p>
    <w:p>
      <w:pPr>
        <w:pStyle w:val="Textebrut"/>
        <w:rPr/>
      </w:pPr>
      <w:r>
        <w:rPr/>
        <w:t>GCTGATCTCGCAGTTTGTGTTTGGATGGGATGGGTTAGAGAACTAGATTACACTCCATACCCAAAGCTAGCAGCACACAG</w:t>
      </w:r>
    </w:p>
    <w:p>
      <w:pPr>
        <w:pStyle w:val="Textebrut"/>
        <w:rPr/>
      </w:pPr>
      <w:r>
        <w:rPr/>
        <w:t>GCAACGAGTGACCAGCCACCCAAGACTGGCTGAATGGATTGCCAAAAGACCGGAGACATCCATGTAG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75 </w:t>
      </w:r>
    </w:p>
    <w:p>
      <w:pPr>
        <w:pStyle w:val="Textebrut"/>
        <w:rPr/>
      </w:pPr>
      <w:r>
        <w:rPr/>
        <w:t>ATGTTTTCGATCGGTGCAATGGCGGCTGGGACGTTGTACACCTACCCAGAGAACTTCCGTGCGTACAAGGCACTGATTGC</w:t>
      </w:r>
    </w:p>
    <w:p>
      <w:pPr>
        <w:pStyle w:val="Textebrut"/>
        <w:rPr/>
      </w:pPr>
      <w:r>
        <w:rPr/>
        <w:t>TGCCAAATACAGCAAGGCAGATTTGACAGTTGTGTCTAGTCCACCAGACTTCAAATTTGGTGAAACTAACAAGACCGACG</w:t>
      </w:r>
    </w:p>
    <w:p>
      <w:pPr>
        <w:pStyle w:val="Textebrut"/>
        <w:rPr/>
      </w:pPr>
      <w:r>
        <w:rPr/>
        <w:t>CTTTTCTAAAGAAATTTCCTCTTGGAAAGGTCCCAGCATTTGAGAGCAAAGATGGAGTGATCCTGTTTGAAAGTAACGCC</w:t>
      </w:r>
    </w:p>
    <w:p>
      <w:pPr>
        <w:pStyle w:val="Textebrut"/>
        <w:rPr/>
      </w:pPr>
      <w:r>
        <w:rPr/>
        <w:t>ATTGCTTATTATGTTGCTAATGATGCCTTGCGTGGAGCCAATATCAAGGACTCCGCTTATGTTCAGCAGTGGATCAACTT</w:t>
      </w:r>
    </w:p>
    <w:p>
      <w:pPr>
        <w:pStyle w:val="Textebrut"/>
        <w:rPr/>
      </w:pPr>
      <w:r>
        <w:rPr/>
        <w:t>TGCTGACAATGAAATTCTGCCAGCTTCTTGTACATGGGTGTTTCCCTGTATGGGAATTATGCAATACAACAAGCAGAACA</w:t>
      </w:r>
    </w:p>
    <w:p>
      <w:pPr>
        <w:pStyle w:val="Textebrut"/>
        <w:rPr/>
      </w:pPr>
      <w:r>
        <w:rPr/>
        <w:t>CTGAACGAGCCAAGGAGGATATAAAGAAAGGATTGGGAGTGTTAAATGACTTCCTGAAAACGAGGACCTACCTTGTTGGT</w:t>
      </w:r>
    </w:p>
    <w:p>
      <w:pPr>
        <w:pStyle w:val="Textebrut"/>
        <w:rPr/>
      </w:pPr>
      <w:r>
        <w:rPr/>
        <w:t>GAGAGAATCTCCTTGGCCGATATTTGTGTATCATGTAATCTACTTCATCTCTACCAATGGGTTCTGGATCCTGAGTTCCG</w:t>
      </w:r>
    </w:p>
    <w:p>
      <w:pPr>
        <w:pStyle w:val="Textebrut"/>
        <w:rPr/>
      </w:pPr>
      <w:r>
        <w:rPr/>
        <w:t>TAAACCTTACCAGAATGTCAACAGATGGTTTACAACATTAATCAACCAGCCAGAATTTAAGGTGGTCATTGGTGCATTTA</w:t>
      </w:r>
    </w:p>
    <w:p>
      <w:pPr>
        <w:pStyle w:val="Textebrut"/>
        <w:rPr/>
      </w:pPr>
      <w:r>
        <w:rPr/>
        <w:t>AGATGGCTGAGAAGATGGCTCAGATTGATGCCAAGAAGTTCCAGGAGTTA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71 </w:t>
      </w:r>
    </w:p>
    <w:p>
      <w:pPr>
        <w:pStyle w:val="Textebrut"/>
        <w:rPr/>
      </w:pPr>
      <w:r>
        <w:rPr/>
        <w:t>ATGCCGTATCAGATACAGCTCAGCATGGATCGGTACTTTGATGTTCAGTTTCACGACCAGTACATATACACATTGTTTAC</w:t>
      </w:r>
    </w:p>
    <w:p>
      <w:pPr>
        <w:pStyle w:val="Textebrut"/>
        <w:rPr/>
      </w:pPr>
      <w:r>
        <w:rPr/>
        <w:t>GAGGGGTGGCCCCTACTGGCAGTTAGCTCATATCCCGCTCTCAAAGTTCTTTCTGTCCAGCAAAGGTCGCATACAAGAT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55 </w:t>
      </w:r>
    </w:p>
    <w:p>
      <w:pPr>
        <w:pStyle w:val="Textebrut"/>
        <w:rPr/>
      </w:pPr>
      <w:r>
        <w:rPr/>
        <w:t>ATGACTGTACCAATTGCTAGTGAGGTATTTAAGAAGAGAGGCACATATGATCCAAACAGAATATTTGGTGTTAGTACATT</w:t>
      </w:r>
    </w:p>
    <w:p>
      <w:pPr>
        <w:pStyle w:val="Textebrut"/>
        <w:rPr/>
      </w:pPr>
      <w:r>
        <w:rPr/>
        <w:t>GGATGTTGTAAGAGCAAATACTTTTATTGCTGAAGCCAAAGATCTGGATGTCAACCAAGTGAACTGTCCAGTTGTAGGAG</w:t>
      </w:r>
    </w:p>
    <w:p>
      <w:pPr>
        <w:pStyle w:val="Textebrut"/>
        <w:rPr/>
      </w:pPr>
      <w:r>
        <w:rPr/>
        <w:t>GCCATTCAGGAGTTACTATTGTACCTTTGATCTCACAATGCACACCACCGGTTTCCTTCCCTCAGGAAGATCGTGACAAA</w:t>
      </w:r>
    </w:p>
    <w:p>
      <w:pPr>
        <w:pStyle w:val="Textebrut"/>
        <w:rPr/>
      </w:pPr>
      <w:r>
        <w:rPr/>
        <w:t>CTGACAAAAAGGATACAGAATGCTGGTACTGAAGTAGTAGAAGCAAAAGCTGGTGCTGGTTCAGCTACTCTGTCAATGGC</w:t>
      </w:r>
    </w:p>
    <w:p>
      <w:pPr>
        <w:pStyle w:val="Textebrut"/>
        <w:rPr/>
      </w:pPr>
      <w:r>
        <w:rPr/>
        <w:t>CTTTGCTGGTGCTAGATTCACAGACTCCATGCTACAGGCTTTGGCAGGAGAGGAGGGTATAGTGGAATGTGCTTTTGTTC</w:t>
      </w:r>
    </w:p>
    <w:p>
      <w:pPr>
        <w:pStyle w:val="Textebrut"/>
        <w:rPr/>
      </w:pPr>
      <w:r>
        <w:rPr/>
        <w:t>GTTCTGATGAGACAGAAGCAAAGTACTTCTCTACACCATTGTTGCTTGGGAAAAATGGATTGGACAAGAACCTTGGTCTG</w:t>
      </w:r>
    </w:p>
    <w:p>
      <w:pPr>
        <w:pStyle w:val="Textebrut"/>
        <w:rPr/>
      </w:pPr>
      <w:r>
        <w:rPr/>
        <w:t>GGGAAGATCTTGGACTATGAACTTAATCTTATTAAAGCTGCTATGCCAGAGTTGAAGAAGAACTAG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51 </w:t>
      </w:r>
    </w:p>
    <w:p>
      <w:pPr>
        <w:pStyle w:val="Textebrut"/>
        <w:rPr/>
      </w:pPr>
      <w:r>
        <w:rPr/>
        <w:t>ATGCCTGGAAAGCATGGTTTCCATGTCCATGAATTTGGTGACAACACAAATGGCTGTACTAGTGCTGGTGGTCACTTCAA</w:t>
      </w:r>
    </w:p>
    <w:p>
      <w:pPr>
        <w:pStyle w:val="Textebrut"/>
        <w:rPr/>
      </w:pPr>
      <w:r>
        <w:rPr/>
        <w:t>TCCTCATGGAAAAGAGCACGGAGCACCAGATGATGAGAACAGACATGCAGGAGACTTGGGTAATGTTGTAGCAGGCGATG</w:t>
      </w:r>
    </w:p>
    <w:p>
      <w:pPr>
        <w:pStyle w:val="Textebrut"/>
        <w:rPr/>
      </w:pPr>
      <w:r>
        <w:rPr/>
        <w:t>ATGGCAAGGCAGTAATCAACATAACTGACTCCCTTGTCAAACTTACAGGTCCAAATTCGGTTATTGGCAGAACTCTTGTT</w:t>
      </w:r>
    </w:p>
    <w:p>
      <w:pPr>
        <w:pStyle w:val="Textebrut"/>
        <w:rPr/>
      </w:pPr>
      <w:r>
        <w:rPr/>
        <w:t>GTGCACGTTGGTGTAGATGACCTTGGACGAGGTGGCGATGAGGAGAGCAAGAAGACGGGAAATGCTGGAGGACGTCATGC</w:t>
      </w:r>
    </w:p>
    <w:p>
      <w:pPr>
        <w:pStyle w:val="Textebrut"/>
        <w:rPr/>
      </w:pPr>
      <w:r>
        <w:rPr/>
        <w:t>TTGTGGTGTTATCGGTATT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67 </w:t>
      </w:r>
    </w:p>
    <w:p>
      <w:pPr>
        <w:pStyle w:val="Textebrut"/>
        <w:rPr/>
      </w:pPr>
      <w:r>
        <w:rPr/>
        <w:t>ATGGCCAAGCTGTCCAAACTGAGCAATGGTGTTATCCTAGCTTCTATGGAGAGCCACTTTCCTGTGGCACAGGTAGCTGT</w:t>
      </w:r>
    </w:p>
    <w:p>
      <w:pPr>
        <w:pStyle w:val="Textebrut"/>
        <w:rPr/>
      </w:pPr>
      <w:r>
        <w:rPr/>
        <w:t>CATCTACAATGCTGGACCACGTTATGAACCTGGAAATCAGTTGGGTATTACCCACTGTATACGTAATGCATTCAGTCTGA</w:t>
      </w:r>
    </w:p>
    <w:p>
      <w:pPr>
        <w:pStyle w:val="Textebrut"/>
        <w:rPr/>
      </w:pPr>
      <w:r>
        <w:rPr/>
        <w:t>GCAATAAAAGTTCGACAGCATTTGGTGTAGCACGGAACATCCAACAAATTGGAGGAAACATAGGATGTACATCAACCAGA</w:t>
      </w:r>
    </w:p>
    <w:p>
      <w:pPr>
        <w:pStyle w:val="Textebrut"/>
        <w:rPr/>
      </w:pPr>
      <w:r>
        <w:rPr/>
        <w:t>GAACAGATGATTTACACACTTGAGTGTTTGAGGGATGATGTAGATACTGGGATGAAATTCCTAGGTGATGTTGCCAGTCG</w:t>
      </w:r>
    </w:p>
    <w:p>
      <w:pPr>
        <w:pStyle w:val="Textebrut"/>
        <w:rPr/>
      </w:pPr>
      <w:r>
        <w:rPr/>
        <w:t>GCCAGCTTTCATGCCTTGGGAGCTTGATGCTTAG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16 </w:t>
      </w:r>
    </w:p>
    <w:p>
      <w:pPr>
        <w:pStyle w:val="Textebrut"/>
        <w:rPr/>
      </w:pPr>
      <w:r>
        <w:rPr/>
        <w:t>ATGGTACAGTTAGATATCACACGGAATGCCAGTGGGATATTCACTAAAGTGACTGCCTCTCAGCTATGGGAAGGTGTAAG</w:t>
      </w:r>
    </w:p>
    <w:p>
      <w:pPr>
        <w:pStyle w:val="Textebrut"/>
        <w:rPr/>
      </w:pPr>
      <w:r>
        <w:rPr/>
        <w:t>CTCAGTAAGTAATGCTGGTAGAAAGAAAGGTCGAGGCCGTGCTGTAGGTCGTAAGAAGGTCACTGATTTGAACAGAGGAC</w:t>
      </w:r>
    </w:p>
    <w:p>
      <w:pPr>
        <w:pStyle w:val="Textebrut"/>
        <w:rPr/>
      </w:pPr>
      <w:r>
        <w:rPr/>
        <w:t>AGAAGCTTGGTGATGGTAAGGCTAACATGGTGTGGCCAGGCCTTAATGCACCGGTCATACAAAATCGTCTCATTGTCCGA</w:t>
      </w:r>
    </w:p>
    <w:p>
      <w:pPr>
        <w:pStyle w:val="Textebrut"/>
        <w:rPr/>
      </w:pPr>
      <w:r>
        <w:rPr/>
        <w:t>CACCAACAGTTAGCAAGGGATGAGAACAGGCAGCAGAGATTGATAGAGCTGAGGGAGAAGATGAGCCAGGTCAAATATCC</w:t>
      </w:r>
    </w:p>
    <w:p>
      <w:pPr>
        <w:pStyle w:val="Textebrut"/>
        <w:rPr/>
      </w:pPr>
      <w:r>
        <w:rPr/>
        <w:t>ACCAATGCCACCTTTACTTCGTGGATTTACTGGCGGC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24 </w:t>
      </w:r>
    </w:p>
    <w:p>
      <w:pPr>
        <w:pStyle w:val="Textebrut"/>
        <w:rPr/>
      </w:pPr>
      <w:r>
        <w:rPr/>
        <w:t>ATGGATATCTACAAGAATATTGACGTTTATACAGCTGCGAAAGAAATTCCTGGTGTGAAGATTTTCAGATTCGAATCGTC</w:t>
      </w:r>
    </w:p>
    <w:p>
      <w:pPr>
        <w:pStyle w:val="Textebrut"/>
        <w:rPr/>
      </w:pPr>
      <w:r>
        <w:rPr/>
        <w:t>GCTGTACTTCGCCAACGTGGAACACTTCGTACACAAGTTGTTCTCAAAGACTGGAGTTAATCCACGCAAGCTTCTCTAA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28 </w:t>
      </w:r>
    </w:p>
    <w:p>
      <w:pPr>
        <w:pStyle w:val="Textebrut"/>
        <w:rPr/>
      </w:pPr>
      <w:r>
        <w:rPr/>
        <w:t>ATGTGTTCACCTTTCACTGTGCTTCCTGCACTGATGAATGAATACAGGGTACCAGAACTGAATGTACAGAACGGCGTACT</w:t>
      </w:r>
    </w:p>
    <w:p>
      <w:pPr>
        <w:pStyle w:val="Textebrut"/>
        <w:rPr/>
      </w:pPr>
      <w:r>
        <w:rPr/>
        <w:t>GAAGCCACTGTCATTTATGTTTGAATACATTGGAGAGATGAGCAAAGATTATGTTTATGCTGTATCACCACTTTTGGAGG</w:t>
      </w:r>
    </w:p>
    <w:p>
      <w:pPr>
        <w:pStyle w:val="Textebrut"/>
        <w:rPr/>
      </w:pPr>
      <w:r>
        <w:rPr/>
        <w:t>ATGCCTTAATGGACAGAGACCTGGTACACAGACAGACAGCTATGTCAGCAATTGGTCACCTGGCATTGGGTGTGTATGGC</w:t>
      </w:r>
    </w:p>
    <w:p>
      <w:pPr>
        <w:pStyle w:val="Textebrut"/>
        <w:rPr/>
      </w:pPr>
      <w:r>
        <w:rPr/>
        <w:t>TTTGGCTGTGAGGATGCACTGAATCACATACTCAATTATGTGTGGCCCAACATATTTGAGAGCTCACCACATGTAGTTCA</w:t>
      </w:r>
    </w:p>
    <w:p>
      <w:pPr>
        <w:pStyle w:val="Textebrut"/>
        <w:rPr/>
      </w:pPr>
      <w:r>
        <w:rPr/>
        <w:t>AGCATTTATGTCTGCCATAGAAGGTATTATGGTTGGACTTGGACCAACAAAAATACTTCAATACTGTATGCAGGGTTTAT</w:t>
      </w:r>
    </w:p>
    <w:p>
      <w:pPr>
        <w:pStyle w:val="Textebrut"/>
        <w:rPr/>
      </w:pPr>
      <w:r>
        <w:rPr/>
        <w:t>TTCATGCTGCATAA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70 </w:t>
      </w:r>
    </w:p>
    <w:p>
      <w:pPr>
        <w:pStyle w:val="Textebrut"/>
        <w:rPr/>
      </w:pPr>
      <w:r>
        <w:rPr/>
        <w:t>ATGGATTACGACATGAAGAAGCCACTCCAGGAAGCCATTGCGGAGAGAGCTCTTGGTTCAACATTACTGAGTCAACAATT</w:t>
      </w:r>
    </w:p>
    <w:p>
      <w:pPr>
        <w:pStyle w:val="Textebrut"/>
        <w:rPr/>
      </w:pPr>
      <w:r>
        <w:rPr/>
        <w:t>AGAGTACCTCACAGAAGTAGCCTTCTCTGTTGAGGAAGGAGGCAGAGAAACTGGAAAAAAATCGGCTATCCTGGTTGTTG</w:t>
      </w:r>
    </w:p>
    <w:p>
      <w:pPr>
        <w:pStyle w:val="Textebrut"/>
        <w:rPr/>
      </w:pPr>
      <w:r>
        <w:rPr/>
        <w:t>ACAATCAATCCATGTATCCAGAGGATGCCTAG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35 </w:t>
      </w:r>
    </w:p>
    <w:p>
      <w:pPr>
        <w:pStyle w:val="Textebrut"/>
        <w:rPr/>
      </w:pPr>
      <w:r>
        <w:rPr/>
        <w:t>ATGAAACACAGCAACCAGTCTCAGATCTCCAGAGATTACCCAGTAGTAGATCATGATTACGATGCTGTTGTTGTTGGAGC</w:t>
      </w:r>
    </w:p>
    <w:p>
      <w:pPr>
        <w:pStyle w:val="Textebrut"/>
        <w:rPr/>
      </w:pPr>
      <w:r>
        <w:rPr/>
        <w:t>GGGTGGAGCCGGCCTGAGGGCAGCATTTGGCTTGGCTAATCAGGGATTCAAAACTGCTTGTATTACCAAACTGTTTCCAA</w:t>
      </w:r>
    </w:p>
    <w:p>
      <w:pPr>
        <w:pStyle w:val="Textebrut"/>
        <w:rPr/>
      </w:pPr>
      <w:r>
        <w:rPr/>
        <w:t>CTAGGTCACACACAGTTGCAGCACAGGGAGGCATCAATGCTGCTCTTGGCAATGTTGAGGCTGACAAGTGGGAATATCAT</w:t>
      </w:r>
    </w:p>
    <w:p>
      <w:pPr>
        <w:pStyle w:val="Textebrut"/>
        <w:rPr/>
      </w:pPr>
      <w:r>
        <w:rPr/>
        <w:t>TTCTTTGATACAATTAAAGGTTCCGATTGGCTAGGAGACCAGAATGCCATACAGTATATGTGTGAAGAGGCACCAAAGGC</w:t>
      </w:r>
    </w:p>
    <w:p>
      <w:pPr>
        <w:pStyle w:val="Textebrut"/>
        <w:rPr/>
      </w:pPr>
      <w:r>
        <w:rPr/>
        <w:t>TGTGATTGAGCTTGAGAACTATGGCATGCCATTCAGTCGTCTAGATGATGGTTCTATTTATCAGCGTGCTTTTGGTGGAC</w:t>
      </w:r>
    </w:p>
    <w:p>
      <w:pPr>
        <w:pStyle w:val="Textebrut"/>
        <w:rPr/>
      </w:pPr>
      <w:r>
        <w:rPr/>
        <w:t>AAAGTCTGGATTATGGTCGTGGTGGTCAGGCACACAGGGCCTGCTGTGTTGCTGACAGGACAGGTCATTCTATGCTGCAC</w:t>
      </w:r>
    </w:p>
    <w:p>
      <w:pPr>
        <w:pStyle w:val="Textebrut"/>
        <w:rPr/>
      </w:pPr>
      <w:r>
        <w:rPr/>
        <w:t>ACACTCTATTAA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09 </w:t>
      </w:r>
    </w:p>
    <w:p>
      <w:pPr>
        <w:pStyle w:val="Textebrut"/>
        <w:rPr/>
      </w:pPr>
      <w:r>
        <w:rPr/>
        <w:t>ATGGATGAGATCAAGCCAGGTGTTGTGAGGACTCCTACACAGGTGAAGAACCAACCGACTGTTGAATGGGAGGCTGAATC</w:t>
      </w:r>
    </w:p>
    <w:p>
      <w:pPr>
        <w:pStyle w:val="Textebrut"/>
        <w:rPr/>
      </w:pPr>
      <w:r>
        <w:rPr/>
        <w:t>TGAAGCATTTTACTCACTGATTATGAATGATCCTGATGCGCCAAGTCGTAAGAATCCGAAATTTGGCGAGTGGCATCACT</w:t>
      </w:r>
    </w:p>
    <w:p>
      <w:pPr>
        <w:pStyle w:val="Textebrut"/>
        <w:rPr/>
      </w:pPr>
      <w:r>
        <w:rPr/>
        <w:t>GGTTGGTTACGAATATTCCTGGCAATTCTGTGTCGAGCGGCGATGTGATGTCCGAATACGTCGGAGCTGGCCCACCAAAC</w:t>
      </w:r>
    </w:p>
    <w:p>
      <w:pPr>
        <w:pStyle w:val="Textebrut"/>
        <w:rPr/>
      </w:pPr>
      <w:r>
        <w:rPr/>
        <w:t>GGTACAGGCCTGCATCGTTACGTCTTCCTGCTGTTCAAGCAACAGGGCAAGCAGGACTTTCCAGGATTGAACAAGTAG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54 </w:t>
      </w:r>
    </w:p>
    <w:p>
      <w:pPr>
        <w:pStyle w:val="Textebrut"/>
        <w:rPr/>
      </w:pPr>
      <w:r>
        <w:rPr/>
        <w:t>ATGACCAAGAAGAGAAGGAATAACGGACGTTCAAAGAAGGGCCGTGGCCATGTCCAGCCTGTACGTTGTACTAATTGTGC</w:t>
      </w:r>
    </w:p>
    <w:p>
      <w:pPr>
        <w:pStyle w:val="Textebrut"/>
        <w:rPr/>
      </w:pPr>
      <w:r>
        <w:rPr/>
        <w:t>TAGATGTGTGCCGAAAGACAAGGCCATTAAGAAGTTTGTAATCAGAAACATAGTGGAGGCAGCAGCTGTTAGAGATATTG</w:t>
      </w:r>
    </w:p>
    <w:p>
      <w:pPr>
        <w:pStyle w:val="Textebrut"/>
        <w:rPr/>
      </w:pPr>
      <w:r>
        <w:rPr/>
        <w:t>CCGATGCCTCAGTTTATGAAAGTTATGCTTTACCTAAGCTGTATGCCAAGCTGCATTACTGTGTATCGTGTGCCATCCAC</w:t>
      </w:r>
    </w:p>
    <w:p>
      <w:pPr>
        <w:pStyle w:val="Textebrut"/>
        <w:rPr/>
      </w:pPr>
      <w:r>
        <w:rPr/>
        <w:t>AGTAAAGTTGTACGGAATAGATCAAGAGAAGCTCGTAAAGACCGTACACCACCACCACGGTTCAGGCCTGGCATGAGGAA</w:t>
      </w:r>
    </w:p>
    <w:p>
      <w:pPr>
        <w:pStyle w:val="Textebrut"/>
        <w:rPr/>
      </w:pPr>
      <w:r>
        <w:rPr/>
        <w:t>TTAA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96 </w:t>
      </w:r>
    </w:p>
    <w:p>
      <w:pPr>
        <w:pStyle w:val="Textebrut"/>
        <w:rPr/>
      </w:pPr>
      <w:r>
        <w:rPr/>
        <w:t>ATGGTCAAGATGTCATACGCATATCTTTTCAAGTATATTATTATAGGCGATACAGGTGTTGGCAAATCCTGTCTTCTGTT</w:t>
      </w:r>
    </w:p>
    <w:p>
      <w:pPr>
        <w:pStyle w:val="Textebrut"/>
        <w:rPr/>
      </w:pPr>
      <w:r>
        <w:rPr/>
        <w:t>GCAGTTCACAGATAAGCGTTTCCAGCCAGTCCATGATCTAACTATAGGTGTTGAATTTGGAGCTCGTATGATAACCATAG</w:t>
      </w:r>
    </w:p>
    <w:p>
      <w:pPr>
        <w:pStyle w:val="Textebrut"/>
        <w:rPr/>
      </w:pPr>
      <w:r>
        <w:rPr/>
        <w:t>ATGGCAAACAGATTAAATTACAGATTTGGGACACAGCTGGCCAGGAATCTTTTAGGTCTATTACTAGGTCATACTACAGA</w:t>
      </w:r>
    </w:p>
    <w:p>
      <w:pPr>
        <w:pStyle w:val="Textebrut"/>
        <w:rPr/>
      </w:pPr>
      <w:r>
        <w:rPr/>
        <w:t>GGGGCAGCAGGTGCTTTGCTCGTCTATGATATCACTAGGAGAGATACATTTAATCATTTGACCACATGGCTTGAGGATGC</w:t>
      </w:r>
    </w:p>
    <w:p>
      <w:pPr>
        <w:pStyle w:val="Textebrut"/>
        <w:rPr/>
      </w:pPr>
      <w:r>
        <w:rPr/>
        <w:t>GAGACAACACTCCAGTTCTAATATGGTTATCATGTTGATTGGAAACAAAAGTGATCTGGAAGCTCGGAGAGATGTTAAGA</w:t>
      </w:r>
    </w:p>
    <w:p>
      <w:pPr>
        <w:pStyle w:val="Textebrut"/>
        <w:rPr/>
      </w:pPr>
      <w:r>
        <w:rPr/>
        <w:t>AGGAGGAGGGAGAAGACTTTGCTCGAGAACATGGTCTTATCTTCATGGAGACTTCTGCCAAAACTGCAGCCAATGTCGAA</w:t>
      </w:r>
    </w:p>
    <w:p>
      <w:pPr>
        <w:pStyle w:val="Textebrut"/>
        <w:rPr/>
      </w:pPr>
      <w:r>
        <w:rPr/>
        <w:t>GAGGCCTTTATCAACACAGCTAAAGAAATATACCAGAAAATCCAAGATGGAGTATTTGACATCAACAATGAATAG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99 </w:t>
      </w:r>
    </w:p>
    <w:p>
      <w:pPr>
        <w:pStyle w:val="Textebrut"/>
        <w:rPr/>
      </w:pPr>
      <w:r>
        <w:rPr/>
        <w:t>ATGGCATCAGGCGTGAAGGTAACGGATGAATGCAAGCAGGCCTTTGTTGATGTTCAGCTTGGACACAAATTCCAGTATGT</w:t>
      </w:r>
    </w:p>
    <w:p>
      <w:pPr>
        <w:pStyle w:val="Textebrut"/>
        <w:rPr/>
      </w:pPr>
      <w:r>
        <w:rPr/>
        <w:t>TGTCTTCAAACTGAATGATAAAATGACAGAAATTGTTGTGGAAAAGAAAGGAGAAGTTGGTGCTGCTTATGAAGAATTTG</w:t>
      </w:r>
    </w:p>
    <w:p>
      <w:pPr>
        <w:pStyle w:val="Textebrut"/>
        <w:rPr/>
      </w:pPr>
      <w:r>
        <w:rPr/>
        <w:t>TTGAGATATTAAAAAGTGCAGAAGAAAAAGGCGAATGTCGTTATGGTGTATTTGATGTCGCTTACACCTCAAAAGAAGGT</w:t>
      </w:r>
    </w:p>
    <w:p>
      <w:pPr>
        <w:pStyle w:val="Textebrut"/>
        <w:rPr/>
      </w:pPr>
      <w:r>
        <w:rPr/>
        <w:t>CATGCCAAGAGCAAGTTAGCATTTATATTTTGGGCACCCGAGACAGCAAAAATTAAACAGAAAATGGTGTATTCAGCCAG</w:t>
      </w:r>
    </w:p>
    <w:p>
      <w:pPr>
        <w:pStyle w:val="Textebrut"/>
        <w:rPr/>
      </w:pPr>
      <w:r>
        <w:rPr/>
        <w:t>TCAGAGTGTGCTGAAGAACACACTCGGTCAAGGAATTCACAAGTTTGTCCAGGCTAACGACCATAGCGAGCTGTCATGGG</w:t>
      </w:r>
    </w:p>
    <w:p>
      <w:pPr>
        <w:pStyle w:val="Textebrut"/>
        <w:rPr/>
      </w:pPr>
      <w:r>
        <w:rPr/>
        <w:t>ATTACCTGCTAGAGGAATGCCAGAGGAATGCTAGGGAC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33 </w:t>
      </w:r>
    </w:p>
    <w:p>
      <w:pPr>
        <w:pStyle w:val="Textebrut"/>
        <w:rPr/>
      </w:pPr>
      <w:r>
        <w:rPr/>
        <w:t>ATGCCTGATAATATTGCCCTGATGGTGGCCAGTACCCTGATTGGAACATGGGATCGATCACATGGCGGCGGCTCTAATCT</w:t>
      </w:r>
    </w:p>
    <w:p>
      <w:pPr>
        <w:pStyle w:val="Textebrut"/>
        <w:rPr/>
      </w:pPr>
      <w:r>
        <w:rPr/>
        <w:t>AGCCAGTGCTCTGGCCGCTAAATCTGCCAAGGGTAACCTCTGCCATAGCTTCCAGTCATTTAACACGTGTTACACAGATA</w:t>
      </w:r>
    </w:p>
    <w:p>
      <w:pPr>
        <w:pStyle w:val="Textebrut"/>
        <w:rPr/>
      </w:pPr>
      <w:r>
        <w:rPr/>
        <w:t>CTGGGCTCTGGGGTATGTACTTTGTTACTGACAAGATGAACATTGAGGACATGGTGTTCCACATACAGAATGAATGGATG</w:t>
      </w:r>
    </w:p>
    <w:p>
      <w:pPr>
        <w:pStyle w:val="Textebrut"/>
        <w:rPr/>
      </w:pPr>
      <w:r>
        <w:rPr/>
        <w:t>AAGCTTTGCACCAACATCACAGAGTTTGAGGTTCAAAGAGCAAAGAATTTACTGCGAACCAACATGTTGCTGATGCTTGA</w:t>
      </w:r>
    </w:p>
    <w:p>
      <w:pPr>
        <w:pStyle w:val="Textebrut"/>
        <w:rPr/>
      </w:pPr>
      <w:r>
        <w:rPr/>
        <w:t>TGGCTCCACCCCAGTATGTGAAGACATTGGAAGACAGATGCTGTGCTATGGACGTCGTGTTCCGCTGCCAGAATTAGATG</w:t>
      </w:r>
    </w:p>
    <w:p>
      <w:pPr>
        <w:pStyle w:val="Textebrut"/>
        <w:rPr/>
      </w:pPr>
      <w:r>
        <w:rPr/>
        <w:t>CTAGGATTAATGCTATTACTGCCAAGACAGTCCGTGATGTCTGCATGAAGTACATCTATGATAAATGCCCGGCTGTGGCC</w:t>
      </w:r>
    </w:p>
    <w:p>
      <w:pPr>
        <w:pStyle w:val="Textebrut"/>
        <w:rPr/>
      </w:pPr>
      <w:r>
        <w:rPr/>
        <w:t>GGTGTTGGTCCAGTAGAGCAGCTGCCTGATTACAACCGTATCCGTAGTGGAATGTATTGGCTCCGATTGTAG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65 </w:t>
      </w:r>
    </w:p>
    <w:p>
      <w:pPr>
        <w:pStyle w:val="Textebrut"/>
        <w:rPr/>
      </w:pPr>
      <w:r>
        <w:rPr/>
        <w:t>ATGAAAATGGTGAATGTTCCAAAGCAGCGCAGAACCTTTTGCAAGGGCAAGAACTGCCGTAAGCATACAGTACACAAGGT</w:t>
      </w:r>
    </w:p>
    <w:p>
      <w:pPr>
        <w:pStyle w:val="Textebrut"/>
        <w:rPr/>
      </w:pPr>
      <w:r>
        <w:rPr/>
        <w:t>TACGCAGTACAAAAAGGGACGAGATTCCCTATCTGCTCAAGGTAAAAGACGATATGACAGGAAGCAGGCAGGCTATGGAG</w:t>
      </w:r>
    </w:p>
    <w:p>
      <w:pPr>
        <w:pStyle w:val="Textebrut"/>
        <w:rPr/>
      </w:pPr>
      <w:r>
        <w:rPr/>
        <w:t>GTCAGACAAAGCCCATCTTCAGAAAGAAGGCTAAGACCACAAAGAAGATAGTGTTAAGGATGGAATGTACTAAATGCAAA</w:t>
      </w:r>
    </w:p>
    <w:p>
      <w:pPr>
        <w:pStyle w:val="Textebrut"/>
        <w:rPr/>
      </w:pPr>
      <w:r>
        <w:rPr/>
        <w:t>TACAAGAAACAGCTTCCAATTAAAAGATGCAAGCACTTCGAATTAGGAGGTGACAGAAAGAAGAAGGGCCAAATGATCCA</w:t>
      </w:r>
    </w:p>
    <w:p>
      <w:pPr>
        <w:pStyle w:val="Textebrut"/>
        <w:rPr/>
      </w:pPr>
      <w:r>
        <w:rPr/>
        <w:t>GTACTAA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05 </w:t>
      </w:r>
    </w:p>
    <w:p>
      <w:pPr>
        <w:pStyle w:val="Textebrut"/>
        <w:rPr/>
      </w:pPr>
      <w:r>
        <w:rPr/>
        <w:t>ATGAAGAAATCTAAGAAGGCAATAGAGAGCATCAATGCTCGTCTTGCTCTGGTAATGAAGAGTGGCAAGTATGTACTTGG</w:t>
      </w:r>
    </w:p>
    <w:p>
      <w:pPr>
        <w:pStyle w:val="Textebrut"/>
        <w:rPr/>
      </w:pPr>
      <w:r>
        <w:rPr/>
        <w:t>ATATAAACAGACATTGAAGACACTACGTCAGGGGAAGGCCAAGCTAGTTATCATAGCAAACAACACACCACCTCTAAGGA</w:t>
      </w:r>
    </w:p>
    <w:p>
      <w:pPr>
        <w:pStyle w:val="Textebrut"/>
        <w:rPr/>
      </w:pPr>
      <w:r>
        <w:rPr/>
        <w:t>AGAGTGAGATAGAGTATTATGCTATGTTGGCCAAGACAGGAGTCCACCATTATAATGGTAACAACATAGAATTGGGCACA</w:t>
      </w:r>
    </w:p>
    <w:p>
      <w:pPr>
        <w:pStyle w:val="Textebrut"/>
        <w:rPr/>
      </w:pPr>
      <w:r>
        <w:rPr/>
        <w:t>GCTTGCGGTAAATACTTCCGAGTAACAACCTTGAGTATTACTGATCCTGGTGATTCTGACATCATCCGCAGTATGCCGTC</w:t>
      </w:r>
    </w:p>
    <w:p>
      <w:pPr>
        <w:pStyle w:val="Textebrut"/>
        <w:rPr/>
      </w:pPr>
      <w:r>
        <w:rPr/>
        <w:t>TGGTGAACAGTAA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76 </w:t>
      </w:r>
    </w:p>
    <w:p>
      <w:pPr>
        <w:pStyle w:val="Textebrut"/>
        <w:rPr/>
      </w:pPr>
      <w:r>
        <w:rPr/>
        <w:t>ATGGACGTGGCCTACAAGCATCTAGAAAGAGTGCTCAACCAGGAGAAGATTTTGCAGAAAGTAGCATATAATCGTTACTA</w:t>
      </w:r>
    </w:p>
    <w:p>
      <w:pPr>
        <w:pStyle w:val="Textebrut"/>
        <w:rPr/>
      </w:pPr>
      <w:r>
        <w:rPr/>
        <w:t>CGAGAAACCATACCTGACACGAGGCAGACTTTCTTGGGAACGATGCAAGAGGATATACAACTCGGAGATGTCGCGTAAAT</w:t>
      </w:r>
    </w:p>
    <w:p>
      <w:pPr>
        <w:pStyle w:val="Textebrut"/>
        <w:rPr/>
      </w:pPr>
      <w:r>
        <w:rPr/>
        <w:t>TACAGTTTATCTCCCGCAAGAACAGAGTTGACCCATGGCCTCGATAG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34 </w:t>
      </w:r>
    </w:p>
    <w:p>
      <w:pPr>
        <w:pStyle w:val="Textebrut"/>
        <w:rPr/>
      </w:pPr>
      <w:r>
        <w:rPr/>
        <w:t>ATGAAAATGGCCATTCCATCATCCTATGCTGATCTTGGGAAATCTGCCCGTGATCTATTTAGCAAAGGCTTCAATTATGG</w:t>
      </w:r>
    </w:p>
    <w:p>
      <w:pPr>
        <w:pStyle w:val="Textebrut"/>
        <w:rPr/>
      </w:pPr>
      <w:r>
        <w:rPr/>
        <w:t>GTTTTATAAGCTGGAAGCCAAAACAAAGGCAGCTAACGGAGTAGAGTTTACATCAAGTGGCAGTTCTAATCATGATACTG</w:t>
      </w:r>
    </w:p>
    <w:p>
      <w:pPr>
        <w:pStyle w:val="Textebrut"/>
        <w:rPr/>
      </w:pPr>
      <w:r>
        <w:rPr/>
        <w:t>CTAAGTTTAGTGGTAGTCTAGAATCAAAGTACAAGTGGAATGAATATGGTTTAACTTTTACTGAGAAGTGGAATACAGAC</w:t>
      </w:r>
    </w:p>
    <w:p>
      <w:pPr>
        <w:pStyle w:val="Textebrut"/>
        <w:rPr/>
      </w:pPr>
      <w:r>
        <w:rPr/>
        <w:t>AACACACTAGCCACTGAAATTACCATCGAGGATCAACTGGTGAAGGGTCTGAAGCTCTCTTTTGACACCCAGTTTGCTCC</w:t>
      </w:r>
    </w:p>
    <w:p>
      <w:pPr>
        <w:pStyle w:val="Textebrut"/>
        <w:rPr/>
      </w:pPr>
      <w:r>
        <w:rPr/>
        <w:t>ACAGACTGGCAAGAAGAGTGGCAAGATCAAGACTGGCTATAAACAGGAGTACATCAATGCTAATTGTGATGTTGACTTCG</w:t>
      </w:r>
    </w:p>
    <w:p>
      <w:pPr>
        <w:pStyle w:val="Textebrut"/>
        <w:rPr/>
      </w:pPr>
      <w:r>
        <w:rPr/>
        <w:t>ATTTTGCCGGACCCACCATAAATGGAGCTGCTGTTGTCGGCTACAGTGGCTGGTTGGCTGGATACCAGTTTGCATTTGAC</w:t>
      </w:r>
    </w:p>
    <w:p>
      <w:pPr>
        <w:pStyle w:val="Textebrut"/>
        <w:rPr/>
      </w:pPr>
      <w:r>
        <w:rPr/>
        <w:t>ACCTCCAAGTCTAAGCTGGCGAGGAGTAATTTTGCTGTAGGTTACAGCACTGATGACTTCTAA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04 </w:t>
      </w:r>
    </w:p>
    <w:p>
      <w:pPr>
        <w:pStyle w:val="Textebrut"/>
        <w:rPr/>
      </w:pPr>
      <w:r>
        <w:rPr/>
        <w:t>ATGAAAATGGACAAGAATAAGTTGAATGATTTAGCTGGAAGATTGCAAAGGGGTGGTAAAGGTGCTGGCGTCGGTTTGGG</w:t>
      </w:r>
    </w:p>
    <w:p>
      <w:pPr>
        <w:pStyle w:val="Textebrut"/>
        <w:rPr/>
      </w:pPr>
      <w:r>
        <w:rPr/>
        <w:t>CTTCCTCGCAGCCGCTGGCGGGATCGCTTATGGGCTATATCAGTCTCTCTACACCGTTGAAGGTGGTCACAGGTCTATTA</w:t>
      </w:r>
    </w:p>
    <w:p>
      <w:pPr>
        <w:pStyle w:val="Textebrut"/>
        <w:rPr/>
      </w:pPr>
      <w:r>
        <w:rPr/>
        <w:t>TATTTAACAGAATAGGAGGTATCCAGCCAGACATATATAAAGAAGGTTTGCATTTTAGAGTACCATGGTTCCAGTATCCA</w:t>
      </w:r>
    </w:p>
    <w:p>
      <w:pPr>
        <w:pStyle w:val="Textebrut"/>
        <w:rPr/>
      </w:pPr>
      <w:r>
        <w:rPr/>
        <w:t>ATAATTTATGACATTCGTGCCAGACCAAGAAAAATCTCATCACCAACTGGTAGCAAAGATCTCCAGATGGTGAACATATC</w:t>
      </w:r>
    </w:p>
    <w:p>
      <w:pPr>
        <w:pStyle w:val="Textebrut"/>
        <w:rPr/>
      </w:pPr>
      <w:r>
        <w:rPr/>
        <w:t>TCTCCGTGTATTGTCACGGCCTGATGCTAGCATGCTACCAGCAATTTACCGTCAGTTAGGTACAGATTATGATGAGAGAG</w:t>
      </w:r>
    </w:p>
    <w:p>
      <w:pPr>
        <w:pStyle w:val="Textebrut"/>
        <w:rPr/>
      </w:pPr>
      <w:r>
        <w:rPr/>
        <w:t>TGCTGCCATCTATATGTAATGAAGTGCTAAAGAGCGTCGTAGCCAAGTTTAATGCCTCCCAGCTGATCACGCAGCGTTCT</w:t>
      </w:r>
    </w:p>
    <w:p>
      <w:pPr>
        <w:pStyle w:val="Textebrut"/>
        <w:rPr/>
      </w:pPr>
      <w:r>
        <w:rPr/>
        <w:t>CAGGTGTCACTGTTGTAA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93 </w:t>
      </w:r>
    </w:p>
    <w:p>
      <w:pPr>
        <w:pStyle w:val="Textebrut"/>
        <w:rPr/>
      </w:pPr>
      <w:r>
        <w:rPr/>
        <w:t>ATGGAGGAATTCGTGCACTTTATCAGGCACGCGATGACGGACAAGTCGTCCAACGAATTCATCGAGTTCTACCAATTCCT</w:t>
      </w:r>
    </w:p>
    <w:p>
      <w:pPr>
        <w:pStyle w:val="Textebrut"/>
        <w:rPr/>
      </w:pPr>
      <w:r>
        <w:rPr/>
        <w:t>GATCAACTGCTTCGTCCGAGCCGACGGCAACATGGACGGCCAGGTGTCGATCGACGAATTCGACCAGCTGATCGAAGAGG</w:t>
      </w:r>
    </w:p>
    <w:p>
      <w:pPr>
        <w:pStyle w:val="Textebrut"/>
        <w:rPr/>
      </w:pPr>
      <w:r>
        <w:rPr/>
        <w:t>CGGCCTTCCTGCCGAGGAAGCACGGCTTCGCGCCGAAATCGAAAGACCTCTACGCCACCGACGACGCCCGCAAGGAGGCC</w:t>
      </w:r>
    </w:p>
    <w:p>
      <w:pPr>
        <w:pStyle w:val="Textebrut"/>
        <w:rPr/>
      </w:pPr>
      <w:r>
        <w:rPr/>
        <w:t>CGCGCCAAGCTCTTCAAGGAGATGGACTCGAACAACGACGGCCACATCACCTTCGAGGAGTGGCTGGCCTTCGCCTAA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79 </w:t>
      </w:r>
    </w:p>
    <w:p>
      <w:pPr>
        <w:pStyle w:val="Textebrut"/>
        <w:rPr/>
      </w:pPr>
      <w:r>
        <w:rPr/>
        <w:t>ATGGAAGGTGATGTCGTGAAGAGAACAGGTGCTATTGTAGATGTACCAGTCGGTATGGAATTGCTGGGTCGTGTGGTTGA</w:t>
      </w:r>
    </w:p>
    <w:p>
      <w:pPr>
        <w:pStyle w:val="Textebrut"/>
        <w:rPr/>
      </w:pPr>
      <w:r>
        <w:rPr/>
        <w:t>TGCTCTTGGAAATCCAATTGATGGCAAGGGTCCACTAAATGCTGCTAAACGTGCTCGAGTAGGTACCAAGGCTCCTGGTA</w:t>
      </w:r>
    </w:p>
    <w:p>
      <w:pPr>
        <w:pStyle w:val="Textebrut"/>
        <w:rPr/>
      </w:pPr>
      <w:r>
        <w:rPr/>
        <w:t>TTATCCCACGTATATCTGTCAGAGAACCCGTGCAGTCAGGCATCAAAGCTGTTGACAGTTTGGTACCAATTGGAAGAGGA</w:t>
      </w:r>
    </w:p>
    <w:p>
      <w:pPr>
        <w:pStyle w:val="Textebrut"/>
        <w:rPr/>
      </w:pPr>
      <w:r>
        <w:rPr/>
        <w:t>CAGCGTGAGCTAATTATTGGTGATAGGCAAACTGGAAAAACTGCTGTAGCTATTGACACTATCATCAATCAGAAGAGGTT</w:t>
      </w:r>
    </w:p>
    <w:p>
      <w:pPr>
        <w:pStyle w:val="Textebrut"/>
        <w:rPr/>
      </w:pPr>
      <w:r>
        <w:rPr/>
        <w:t>TAATGATGGACAGGATGAGAAGGCCAAACTTTACTGTATCTATGTGGCCATCGGACAGAAACGATCTACTGTTGCTCAGA</w:t>
      </w:r>
    </w:p>
    <w:p>
      <w:pPr>
        <w:pStyle w:val="Textebrut"/>
        <w:rPr/>
      </w:pPr>
      <w:r>
        <w:rPr/>
        <w:t>TTGTGAAACGTTTAATGGACACCGACTCCATGAGGTATACCATCGTGGTTAGTGCCACAGCTTCAGATGCTGCACCGTTA</w:t>
      </w:r>
    </w:p>
    <w:p>
      <w:pPr>
        <w:pStyle w:val="Textebrut"/>
        <w:rPr/>
      </w:pPr>
      <w:r>
        <w:rPr/>
        <w:t>CAGTATCTGGCTCCCTATTCTGGCTGTGCTATGGGAGAGTACTTCAGAGATAATGGCAAACATGCTCTGATCATCTATGA</w:t>
      </w:r>
    </w:p>
    <w:p>
      <w:pPr>
        <w:pStyle w:val="Textebrut"/>
        <w:rPr/>
      </w:pPr>
      <w:r>
        <w:rPr/>
        <w:t>CGACTTGTCCAAACAGGCTGTAGCCTACCGTCAGATGTCACTGCTGTTGCGTCGTCCTCCTGGTCGTGAGGCTTACCCGG</w:t>
      </w:r>
    </w:p>
    <w:p>
      <w:pPr>
        <w:pStyle w:val="Textebrut"/>
        <w:rPr/>
      </w:pPr>
      <w:r>
        <w:rPr/>
        <w:t>GT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39 </w:t>
      </w:r>
    </w:p>
    <w:p>
      <w:pPr>
        <w:pStyle w:val="Textebrut"/>
        <w:rPr/>
      </w:pPr>
      <w:r>
        <w:rPr/>
        <w:t>ATGAGGCGAGTCAGTTTTGATCCACTGGCCTTGCTCCTGGATGCATCACTGGAAGGTGAACTGGATTTGGTGAAGAAAAC</w:t>
      </w:r>
    </w:p>
    <w:p>
      <w:pPr>
        <w:pStyle w:val="Textebrut"/>
        <w:rPr/>
      </w:pPr>
      <w:r>
        <w:rPr/>
        <w:t>TGCACAAGAGGTTCCGGATCCAAGCTGTCCAAATGATGAAGGTATCACAGCTCTCCATAATGCTATCTGTGCTGGTCATT</w:t>
      </w:r>
    </w:p>
    <w:p>
      <w:pPr>
        <w:pStyle w:val="Textebrut"/>
        <w:rPr/>
      </w:pPr>
      <w:r>
        <w:rPr/>
        <w:t>TTGAGATTGTCAAGTTTTTAGTAGAGTTTGGTTGCAATGTTAATGCTCCAGACAGCGATGGCTGGACCCCTTTACACTGT</w:t>
      </w:r>
    </w:p>
    <w:p>
      <w:pPr>
        <w:pStyle w:val="Textebrut"/>
        <w:rPr/>
      </w:pPr>
      <w:r>
        <w:rPr/>
        <w:t>GCCGCCTCGTGTAACAATCTTCCCATGGTTAAGGTGCTCGTAGAACATGGTGCTTGTATATTTGCGACGACGATCAGTGA</w:t>
      </w:r>
    </w:p>
    <w:p>
      <w:pPr>
        <w:pStyle w:val="Textebrut"/>
        <w:rPr/>
      </w:pPr>
      <w:r>
        <w:rPr/>
        <w:t>TCACGAAACAGCCGCCGAGAAGTGCGAAGAAGATGAAGATGGATATGATGGCTAG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23 </w:t>
      </w:r>
    </w:p>
    <w:p>
      <w:pPr>
        <w:pStyle w:val="Textebrut"/>
        <w:rPr/>
      </w:pPr>
      <w:r>
        <w:rPr/>
        <w:t>ATGGGTTTGTCAATGGGCACCATGATATGTGGCTGGGATAAAAAGGGTCCTGGCTTGTATTACGTGGATAGCGATGGCAC</w:t>
      </w:r>
    </w:p>
    <w:p>
      <w:pPr>
        <w:pStyle w:val="Textebrut"/>
        <w:rPr/>
      </w:pPr>
      <w:r>
        <w:rPr/>
        <w:t>TCGAGTGACGAATGACATGTTTTCGGTTGGTTCTGGGTCTACGTATGCCTATGGCGTGTTAGACAGTGGATACAAGTGGG</w:t>
      </w:r>
    </w:p>
    <w:p>
      <w:pPr>
        <w:pStyle w:val="Textebrut"/>
        <w:rPr/>
      </w:pPr>
      <w:r>
        <w:rPr/>
        <w:t>ATCTTGCTGTCGAGGAGGCTTATGATCTCGGACAGAGAGCCATCTATCATGCCACACACAGAGATGCCTATAGTGGTGGT</w:t>
      </w:r>
    </w:p>
    <w:p>
      <w:pPr>
        <w:pStyle w:val="Textebrut"/>
        <w:rPr/>
      </w:pPr>
      <w:r>
        <w:rPr/>
        <w:t>GTTGTTAATATGTATCATATGAAGGAGACAGGTTGGGTGAAGGTGTCACAGAACGATGTCGGAGATCTACATTATCAATA</w:t>
      </w:r>
    </w:p>
    <w:p>
      <w:pPr>
        <w:pStyle w:val="Textebrut"/>
        <w:rPr/>
      </w:pPr>
      <w:r>
        <w:rPr/>
        <w:t>CAAGGCAGAGAAGTAA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01 </w:t>
      </w:r>
    </w:p>
    <w:p>
      <w:pPr>
        <w:pStyle w:val="Textebrut"/>
        <w:rPr/>
      </w:pPr>
      <w:r>
        <w:rPr/>
        <w:t>ATGTACAAGGAACAGACAAGATGGCTCTCTTGTAGTAGCAGATGGTTTGCTGCCCCAGGTGGCCAAAAGAAGCAGTTTGT</w:t>
      </w:r>
    </w:p>
    <w:p>
      <w:pPr>
        <w:pStyle w:val="Textebrut"/>
        <w:rPr/>
      </w:pPr>
      <w:r>
        <w:rPr/>
        <w:t>TAGAGATAAACCTCATATAAATATAGGAACCATTGGCCATGTTGATCATGGAAAAACAACATTGTCTGCTGCTATTACAA</w:t>
      </w:r>
    </w:p>
    <w:p>
      <w:pPr>
        <w:pStyle w:val="Textebrut"/>
        <w:rPr/>
      </w:pPr>
      <w:r>
        <w:rPr/>
        <w:t>AAGTTCTTGCAAAAAAGAAGCAGGCTACTTTTATGGCATATGATGCAATTGATAAAGCTCCCGAAGAGAAGAAGCGAGGT</w:t>
      </w:r>
    </w:p>
    <w:p>
      <w:pPr>
        <w:pStyle w:val="Textebrut"/>
        <w:rPr/>
      </w:pPr>
      <w:r>
        <w:rPr/>
        <w:t>ATCACAATCAATGCTGCTAGTCTTGAATATTCCACTGATAAGAGACATTATGGTCATATAGACTGTCCTGGACATGCTGA</w:t>
      </w:r>
    </w:p>
    <w:p>
      <w:pPr>
        <w:pStyle w:val="Textebrut"/>
        <w:rPr/>
      </w:pPr>
      <w:r>
        <w:rPr/>
        <w:t>TTATATTAAGAATATGATTACAGGAACAGCAATCATGGATGGAGCCATTCTAGTTGTTGCTGCAACAGATGGTACTATGC</w:t>
      </w:r>
    </w:p>
    <w:p>
      <w:pPr>
        <w:pStyle w:val="Textebrut"/>
        <w:rPr/>
      </w:pPr>
      <w:r>
        <w:rPr/>
        <w:t>CTCAGACAAGGGAACACTTGTTATTAGCTAAGCAAATTGGAATCACACATTTATAG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88 </w:t>
      </w:r>
    </w:p>
    <w:p>
      <w:pPr>
        <w:pStyle w:val="Textebrut"/>
        <w:rPr/>
      </w:pPr>
      <w:r>
        <w:rPr/>
        <w:t>ATGGAGAAACAGATACAGATTGAGGTCATGAAGTACGGACCTGTGGAGGCAGCTTTCTCTGTATACTCAGACTTCCCCAA</w:t>
      </w:r>
    </w:p>
    <w:p>
      <w:pPr>
        <w:pStyle w:val="Textebrut"/>
        <w:rPr/>
      </w:pPr>
      <w:r>
        <w:rPr/>
        <w:t>CTACAAGTCAGGTGTGTACAAGCATACTACAGGTGAAATATTGGGAGGCCACGCGGTCAGGATGATCGGTTGG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66 </w:t>
      </w:r>
    </w:p>
    <w:p>
      <w:pPr>
        <w:pStyle w:val="Textebrut"/>
        <w:rPr/>
      </w:pPr>
      <w:r>
        <w:rPr/>
        <w:t>ATGGAAGAAGCCTCCAAAGCTGCTGATGAGAGTGAGAGAGCAAGGAAGGTTCTGGAGGACCGCTCAATTAACGACGAAGA</w:t>
      </w:r>
    </w:p>
    <w:p>
      <w:pPr>
        <w:pStyle w:val="Textebrut"/>
        <w:rPr/>
      </w:pPr>
      <w:r>
        <w:rPr/>
        <w:t>ACGTATTGTCCAATTGGAAAGAGAACTCGAGCAGACCATTTTGCTTGGAGAAGAGGCAGACCGCAGTTACGAAGAGGCTG</w:t>
      </w:r>
    </w:p>
    <w:p>
      <w:pPr>
        <w:pStyle w:val="Textebrut"/>
        <w:rPr/>
      </w:pPr>
      <w:r>
        <w:rPr/>
        <w:t>CCCGTAAGCTGGCCATCACTGAGGTCGATTTAGAGAGGGCTGAGGCTCGTCTGGAGTCTGCTGAAGCTAAGATTCTTGAG</w:t>
      </w:r>
    </w:p>
    <w:p>
      <w:pPr>
        <w:pStyle w:val="Textebrut"/>
        <w:rPr/>
      </w:pPr>
      <w:r>
        <w:rPr/>
        <w:t>CTGTAG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72 </w:t>
      </w:r>
    </w:p>
    <w:p>
      <w:pPr>
        <w:pStyle w:val="Textebrut"/>
        <w:rPr/>
      </w:pPr>
      <w:r>
        <w:rPr/>
        <w:t>ATGAAGATGCCCAAAAAGTTCAAAGGTGAGAATTCCAAAGCAGCAGTGGCAAGAGCGCGGAAGGCGGCACAGAAAGAAGA</w:t>
      </w:r>
    </w:p>
    <w:p>
      <w:pPr>
        <w:pStyle w:val="Textebrut"/>
        <w:rPr/>
      </w:pPr>
      <w:r>
        <w:rPr/>
        <w:t>GGAGGACAGAAGAAAACAAGCTGAGCTCGAAGACGAGTATTGGAAAGATGATGACAAACACATCCAACGCAAACAGCAAC</w:t>
      </w:r>
    </w:p>
    <w:p>
      <w:pPr>
        <w:pStyle w:val="Textebrut"/>
        <w:rPr/>
      </w:pPr>
      <w:r>
        <w:rPr/>
        <w:t>AAAAGGAGGAACGAGAGAAAAAACGTCTAGAAGCCTTACAGCGCAAGAAAGAGGCAGCT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49 </w:t>
      </w:r>
    </w:p>
    <w:p>
      <w:pPr>
        <w:pStyle w:val="Textebrut"/>
        <w:rPr/>
      </w:pPr>
      <w:r>
        <w:rPr/>
        <w:t>ATGTGTCTTGAAGGTGTGTGTAAGATATATGAGGAGTACCTGAAGCGTACAAACCCTAACAGTCCATCCATCACATACGA</w:t>
      </w:r>
    </w:p>
    <w:p>
      <w:pPr>
        <w:pStyle w:val="Textebrut"/>
        <w:rPr/>
      </w:pPr>
      <w:r>
        <w:rPr/>
        <w:t>CATCAGTCAGCTGTTCGACTTCATAGATCAGATGGCAGACCTCAGCTGTCTCGTATATGAGAAAACGAGTGGCAAATATG</w:t>
      </w:r>
    </w:p>
    <w:p>
      <w:pPr>
        <w:pStyle w:val="Textebrut"/>
        <w:rPr/>
      </w:pPr>
      <w:r>
        <w:rPr/>
        <w:t>TACCCCATAACAAAGACTGGATAAAAGAAAAGATCTACATTTTGTTACGAAAACAGGCTGGAAAATAG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77 </w:t>
      </w:r>
    </w:p>
    <w:p>
      <w:pPr>
        <w:pStyle w:val="Textebrut"/>
        <w:rPr/>
      </w:pPr>
      <w:r>
        <w:rPr/>
        <w:t>ATGTTCTCAAAGGCGGCACTTCGCTCTGGTGGCCTAAAGCCGGTCTTCTCTGTACAACTGCAGAACAGGGTAATACAGTG</w:t>
      </w:r>
    </w:p>
    <w:p>
      <w:pPr>
        <w:pStyle w:val="Textebrut"/>
        <w:rPr/>
      </w:pPr>
      <w:r>
        <w:rPr/>
        <w:t>CATAAGCACGAGGGGTGCCTCAGTTAGTGAGCATGTGAAGAACTGGGAGAACGCCAACAAGGTATACTATGGCCCTCAGA</w:t>
      </w:r>
    </w:p>
    <w:p>
      <w:pPr>
        <w:pStyle w:val="Textebrut"/>
        <w:rPr/>
      </w:pPr>
      <w:r>
        <w:rPr/>
        <w:t>GAGACAACAAGAACTACCCAATTAAGAAGCTGCCAGAAACCAATCCTCCAGTCAGACATGGCTTTATTCCAGAGTCATTC</w:t>
      </w:r>
    </w:p>
    <w:p>
      <w:pPr>
        <w:pStyle w:val="Textebrut"/>
        <w:rPr/>
      </w:pPr>
      <w:r>
        <w:rPr/>
        <w:t>TTTACCACCTTGTATGAAAAGACAGGTGTTACAGGTCCCTATGTTTTTGGCATTGGCTTGACAACGTACCTGCTGAGTAG</w:t>
      </w:r>
    </w:p>
    <w:p>
      <w:pPr>
        <w:pStyle w:val="Textebrut"/>
        <w:rPr/>
      </w:pPr>
      <w:r>
        <w:rPr/>
        <w:t>TGAGCTCTGGGTGGCAGAACATGGAATGATTGAGTTTATGGCATTCTGGTAA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33 </w:t>
      </w:r>
    </w:p>
    <w:p>
      <w:pPr>
        <w:pStyle w:val="Textebrut"/>
        <w:rPr/>
      </w:pPr>
      <w:r>
        <w:rPr/>
        <w:t>ATGGTTGATGAATGCTGTAAAATGGCAAAACAGACTGTTGGAGGAAAGGAGGTGGATGTTAAAAAAGCAACACCTAAAGG</w:t>
      </w:r>
    </w:p>
    <w:p>
      <w:pPr>
        <w:pStyle w:val="Textebrut"/>
        <w:rPr/>
      </w:pPr>
      <w:r>
        <w:rPr/>
        <w:t>TCAGGATGGTGGTTATGGATTTGGAAGAGGACGTGGTGGATGGGGAAATGGACCACAAAGAGGTGGCAGAGGTTACAATG</w:t>
      </w:r>
    </w:p>
    <w:p>
      <w:pPr>
        <w:pStyle w:val="Textebrut"/>
        <w:rPr/>
      </w:pPr>
      <w:r>
        <w:rPr/>
        <w:t>ACTGGAACCAAGGCTATGATTATAATAACTACTATAATCAGGGTTATGGTGGAGATTACTATGGTAACTATGGAAACTAT</w:t>
      </w:r>
    </w:p>
    <w:p>
      <w:pPr>
        <w:pStyle w:val="Textebrut"/>
        <w:rPr/>
      </w:pPr>
      <w:r>
        <w:rPr/>
        <w:t>GGTGGCTATGACTACAACAACTACTACAATCAGGGCTGGGGTGGTTATAACCAAGGTTATGGCAGCGGCTATGGCAATAG</w:t>
      </w:r>
    </w:p>
    <w:p>
      <w:pPr>
        <w:pStyle w:val="Textebrut"/>
        <w:rPr/>
      </w:pPr>
      <w:r>
        <w:rPr/>
        <w:t>TGGTTATGGAAATAACAATTATGGAGGTTATGATTACAACGGATGGTATGGGAACGATCAAGCTGGCCAGGGTGGACAGA</w:t>
      </w:r>
    </w:p>
    <w:p>
      <w:pPr>
        <w:pStyle w:val="Textebrut"/>
        <w:rPr/>
      </w:pPr>
      <w:r>
        <w:rPr/>
        <w:t>CGAGTACATACGGCAAAGCTAAAAGGGGAGCAAGTACAACGGGTGGCACTACTGGCTATCATCCATATAACCGATAG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25 </w:t>
      </w:r>
    </w:p>
    <w:p>
      <w:pPr>
        <w:pStyle w:val="Textebrut"/>
        <w:rPr/>
      </w:pPr>
      <w:r>
        <w:rPr/>
        <w:t>ATGAAAATGCGTGAAATTGTACACCTCCAAGCTGGACAATGCGGGAACCAGATCGGTGCTAAATTCTGGGAGGTGATGTC</w:t>
      </w:r>
    </w:p>
    <w:p>
      <w:pPr>
        <w:pStyle w:val="Textebrut"/>
        <w:rPr/>
      </w:pPr>
      <w:r>
        <w:rPr/>
        <w:t>AGACGAGCATGGCATTGATCCAACTGGCACATACCATGGCGACTCGGATCTTCAGCTGGAGCGAATCAATGTTTATTATA</w:t>
      </w:r>
    </w:p>
    <w:p>
      <w:pPr>
        <w:pStyle w:val="Textebrut"/>
        <w:rPr/>
      </w:pPr>
      <w:r>
        <w:rPr/>
        <w:t>ACGAAGCGACAGGTGGTAAATATGTACCCCGAGCCGTACTCGTCGACCTGGAGCCCGGTACAATGGACTCCGTTCGATCT</w:t>
      </w:r>
    </w:p>
    <w:p>
      <w:pPr>
        <w:pStyle w:val="Textebrut"/>
        <w:rPr/>
      </w:pPr>
      <w:r>
        <w:rPr/>
        <w:t>GGACCATTCGGTCAGATCTTCCGTCCAGATAACTTCGTATTTGGACAGAGTGGAGCCGGAAACAATTGGGCCAAAGGTCA</w:t>
      </w:r>
    </w:p>
    <w:p>
      <w:pPr>
        <w:pStyle w:val="Textebrut"/>
        <w:rPr/>
      </w:pPr>
      <w:r>
        <w:rPr/>
        <w:t>TTATACTGAGGGTGCCGAACTTGTAGACTCCGTATTGGACGTAGTGCGCAAGGAGGCCGAGAGCTGTGATTGTCTACAGG</w:t>
      </w:r>
    </w:p>
    <w:p>
      <w:pPr>
        <w:pStyle w:val="Textebrut"/>
        <w:rPr/>
      </w:pPr>
      <w:r>
        <w:rPr/>
        <w:t>GCTTCCAGCTGACACATTCCCTGGGGGGTGGTACCGGATCTGGAATGGGCACGTTGCTCATCAGCAAGATCCGTGAGGAG</w:t>
      </w:r>
    </w:p>
    <w:p>
      <w:pPr>
        <w:pStyle w:val="Textebrut"/>
        <w:rPr/>
      </w:pPr>
      <w:r>
        <w:rPr/>
        <w:t>TACCCCGACAGGATTATGAATACCTTTTCTGTGGTGCCTTCTCCCAAGGTATCAGACACAGTCGTCGAGCCGTATAACGC</w:t>
      </w:r>
    </w:p>
    <w:p>
      <w:pPr>
        <w:pStyle w:val="Textebrut"/>
        <w:rPr/>
      </w:pPr>
      <w:r>
        <w:rPr/>
        <w:t>AACCTTGTCTGTCCATCAGTTGGTAGAGAATACTGATGAAACATACTGCATTGATAACGAGGCTTTGTACGATATCTGCT</w:t>
      </w:r>
    </w:p>
    <w:p>
      <w:pPr>
        <w:pStyle w:val="Textebrut"/>
        <w:rPr/>
      </w:pPr>
      <w:r>
        <w:rPr/>
        <w:t>TCAGAACATTAAAGCTGACCACACCAACTTACGGTGATCTAAATCATCTAGTATCAGCAACCATGTCCGGTGTAACGACA</w:t>
      </w:r>
    </w:p>
    <w:p>
      <w:pPr>
        <w:pStyle w:val="Textebrut"/>
        <w:rPr/>
      </w:pPr>
      <w:r>
        <w:rPr/>
        <w:t>TGTTTGCGTTTCCCAGGTCAACTAAATTCCGATCTGAGGAAACTGGCCGTCAACATGGTGCCCTTCCCACGTCTGCACTT</w:t>
      </w:r>
    </w:p>
    <w:p>
      <w:pPr>
        <w:pStyle w:val="Textebrut"/>
        <w:rPr/>
      </w:pPr>
      <w:r>
        <w:rPr/>
        <w:t>CTTCATGCCTGGCTTTGCTCCTCTGACATCTCGTGGCAGCCAACAGTACCGTGCCTTGACAGTGCCAGAGTTGACCCAAC</w:t>
      </w:r>
    </w:p>
    <w:p>
      <w:pPr>
        <w:pStyle w:val="Textebrut"/>
        <w:rPr/>
      </w:pPr>
      <w:r>
        <w:rPr/>
        <w:t>AGATGTTTGATGCCAAGAACATGATGGCTGCCTGTGATCCTCGTCATGGCCGATATCTGACAGTAGCCGCCATGTTCCGT</w:t>
      </w:r>
    </w:p>
    <w:p>
      <w:pPr>
        <w:pStyle w:val="Textebrut"/>
        <w:rPr/>
      </w:pPr>
      <w:r>
        <w:rPr/>
        <w:t>GGTCGTATGTCGATGAAGGAAGTCGACGAACAGATGTTGAACGTACAGAACAAGAACAGCAGCTACTTTGTTGAATGGAT</w:t>
      </w:r>
    </w:p>
    <w:p>
      <w:pPr>
        <w:pStyle w:val="Textebrut"/>
        <w:rPr/>
      </w:pPr>
      <w:r>
        <w:rPr/>
        <w:t>CCCAAACAACGTGAAGACCGCTGTCTGTGATATTCCACCTCGCGGCCTTAAGATGTCTTCTACGTTTGTGGGGAACAGCA</w:t>
      </w:r>
    </w:p>
    <w:p>
      <w:pPr>
        <w:pStyle w:val="Textebrut"/>
        <w:rPr/>
      </w:pPr>
      <w:r>
        <w:rPr/>
        <w:t>CTGCTATCCAAGAGTTGTTCAAGCGTGTTTCAGAACAATTCACGGCGATGTTCCGTCGTAAAGCCTTCCTTCATTGGTAC</w:t>
      </w:r>
    </w:p>
    <w:p>
      <w:pPr>
        <w:pStyle w:val="Textebrut"/>
        <w:rPr/>
      </w:pPr>
      <w:r>
        <w:rPr/>
        <w:t>ACTGGTGAGGGTATGGATGAGATGGAGTTTACAGAAGCAGAATCCAACATGAACGATTTGGTGTCTGAGTACCAACAGTA</w:t>
      </w:r>
    </w:p>
    <w:p>
      <w:pPr>
        <w:pStyle w:val="Textebrut"/>
        <w:rPr/>
      </w:pPr>
      <w:r>
        <w:rPr/>
        <w:t>CCAAGATGCCACGGCTGAGGAGGAGGGAGAGTTTGATGAAGAAGAGGAAGAAGAGTAA------------------</w:t>
      </w:r>
    </w:p>
    <w:p>
      <w:pPr>
        <w:pStyle w:val="Textebrut"/>
        <w:rPr/>
      </w:pPr>
      <w:r>
        <w:rPr/>
        <w:t xml:space="preserve">&gt;PARA01594 </w:t>
      </w:r>
    </w:p>
    <w:p>
      <w:pPr>
        <w:pStyle w:val="Textebrut"/>
        <w:rPr/>
      </w:pPr>
      <w:r>
        <w:rPr/>
        <w:t>ATGCTCAGTAACTGTGAGAGACTAGATATTCTGGTTAACAAAGAGCCGCCCACAAGAAGAGCCAATGCCAAGCTTCGAGT</w:t>
      </w:r>
    </w:p>
    <w:p>
      <w:pPr>
        <w:pStyle w:val="Textebrut"/>
        <w:rPr/>
      </w:pPr>
      <w:r>
        <w:rPr/>
        <w:t>TGACCAGCTAAAATACGACTGTCAGCATCTACAAGCATCGATGCGTAATGTACAAAATAGGAGGTTCATGAGGGAGCAGG</w:t>
      </w:r>
    </w:p>
    <w:p>
      <w:pPr>
        <w:pStyle w:val="Textebrut"/>
        <w:rPr/>
      </w:pPr>
      <w:r>
        <w:rPr/>
        <w:t>AAGAACGTGAGAGAGAAGCACTGCTTTCACACCATTTTGAACCAAATGATTCATCTACATCAGTCATGATTGATGCAGCT</w:t>
      </w:r>
    </w:p>
    <w:p>
      <w:pPr>
        <w:pStyle w:val="Textebrut"/>
        <w:rPr/>
      </w:pPr>
      <w:r>
        <w:rPr/>
        <w:t>TTACAGCACAATCAGCGGCTGTCGGATGCACATCATGGCATGGACGATCTGTTATCCAGTGGCAGTAGCATCATTTCCAA</w:t>
      </w:r>
    </w:p>
    <w:p>
      <w:pPr>
        <w:pStyle w:val="Textebrut"/>
        <w:rPr/>
      </w:pPr>
      <w:r>
        <w:rPr/>
        <w:t>TCTAAGAGAACAGAGGTTGACACTGAAGGGGGCTCACAAAAAAATACTGGACATTGCCAACACGCTTGGTTTGTCGAACA</w:t>
      </w:r>
    </w:p>
    <w:p>
      <w:pPr>
        <w:pStyle w:val="Textebrut"/>
        <w:rPr/>
      </w:pPr>
      <w:r>
        <w:rPr/>
        <w:t>CTGTGATGCGATTAATAGAAAAACGGGCGAGCCAAGATAAAATCATTCTCTTTGGTGGAATGATTGTGACTTGTATTATA</w:t>
      </w:r>
    </w:p>
    <w:p>
      <w:pPr>
        <w:pStyle w:val="Textebrut"/>
        <w:rPr/>
      </w:pPr>
      <w:r>
        <w:rPr/>
        <w:t>ATGTTTCTTGCATGGAAATATCTCACATAG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55 </w:t>
      </w:r>
    </w:p>
    <w:p>
      <w:pPr>
        <w:pStyle w:val="Textebrut"/>
        <w:rPr/>
      </w:pPr>
      <w:r>
        <w:rPr/>
        <w:t>ATGGACTGGTCGAATTACAAAGGAAGCGTGGTGCTGGTGGTGAATGTGGCCTCCTTCTTAGGGTCCACCCCCCAGTATCC</w:t>
      </w:r>
    </w:p>
    <w:p>
      <w:pPr>
        <w:pStyle w:val="Textebrut"/>
        <w:rPr/>
      </w:pPr>
      <w:r>
        <w:rPr/>
        <w:t>CGCCTTGAATGCACTTCAGGATTCCTTCAGAGACTTCAAGATATTAGGTGTACCATGTAACCAGTTCGGTTCGCAAGAGC</w:t>
      </w:r>
    </w:p>
    <w:p>
      <w:pPr>
        <w:pStyle w:val="Textebrut"/>
        <w:rPr/>
      </w:pPr>
      <w:r>
        <w:rPr/>
        <w:t>CTGGTGACAATGGCACCGAGATCATGAACTCTCTCAAATACGTTCGTCCAGGTGATGGCTTCTAG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14 </w:t>
      </w:r>
    </w:p>
    <w:p>
      <w:pPr>
        <w:pStyle w:val="Textebrut"/>
        <w:rPr/>
      </w:pPr>
      <w:r>
        <w:rPr/>
        <w:t>ATGGATCTCGGCATGGAGGAGGATGAAGAGGAGCCTGTTCCTCTGCCAAACGTCAACGCCGCCATCCTGAAGAAGGTGAT</w:t>
      </w:r>
    </w:p>
    <w:p>
      <w:pPr>
        <w:pStyle w:val="Textebrut"/>
        <w:rPr/>
      </w:pPr>
      <w:r>
        <w:rPr/>
        <w:t>ACAGTGGTGTTCTTACCACAAAGATGACCCACCACCACCTGAAGATGATGAGAACAAGGAGAAGAGGACTGATGACATCA</w:t>
      </w:r>
    </w:p>
    <w:p>
      <w:pPr>
        <w:pStyle w:val="Textebrut"/>
        <w:rPr/>
      </w:pPr>
      <w:r>
        <w:rPr/>
        <w:t>GCTCATGGGATGCCGAATTCTTGAAGGTCGATCAGGGCACCCTGTTTGAGCTGATTTTGGCTGCTAACTATCTTGATATT</w:t>
      </w:r>
    </w:p>
    <w:p>
      <w:pPr>
        <w:pStyle w:val="Textebrut"/>
        <w:rPr/>
      </w:pPr>
      <w:r>
        <w:rPr/>
        <w:t>AAAGGACTTCTTGATGTTACCTGCAAGACATAA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38 </w:t>
      </w:r>
    </w:p>
    <w:p>
      <w:pPr>
        <w:pStyle w:val="Textebrut"/>
        <w:rPr/>
      </w:pPr>
      <w:r>
        <w:rPr/>
        <w:t>ATGTCCACCATGGGTCTGAAGGACGAGGCTGTTACGGCAAACGAGCCAAATGGCGAGGAGGAGTTGGTTGATCCAATGGA</w:t>
      </w:r>
    </w:p>
    <w:p>
      <w:pPr>
        <w:pStyle w:val="Textebrut"/>
        <w:rPr/>
      </w:pPr>
      <w:r>
        <w:rPr/>
        <w:t>AACATTGAAGGATCGTTGTAAGGATGATGCACACTGTACGAAGTGCAAGGATGAACTACAGCGCTGTACAGAGAGAGTAG</w:t>
      </w:r>
    </w:p>
    <w:p>
      <w:pPr>
        <w:pStyle w:val="Textebrut"/>
        <w:rPr/>
      </w:pPr>
      <w:r>
        <w:rPr/>
        <w:t>AGAGCAAAAAGAACACAACCGAGACCTGTGCACAGGAGCTGTACGAATTTGTACACTGCGTCGATCACTGTGTGTCAAAG</w:t>
      </w:r>
    </w:p>
    <w:p>
      <w:pPr>
        <w:pStyle w:val="Textebrut"/>
        <w:rPr/>
      </w:pPr>
      <w:r>
        <w:rPr/>
        <w:t>GATTTGTTCAAGCATCTAAAATAG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83 </w:t>
      </w:r>
    </w:p>
    <w:p>
      <w:pPr>
        <w:pStyle w:val="Textebrut"/>
        <w:rPr/>
      </w:pPr>
      <w:r>
        <w:rPr/>
        <w:t>ATGTCAAAAATGGGTATCGACATATGTCATAAACACAAGAGGAAGGTAGTTAGGCGAGAGCCTAAGAGCCAAGATATATA</w:t>
      </w:r>
    </w:p>
    <w:p>
      <w:pPr>
        <w:pStyle w:val="Textebrut"/>
        <w:rPr/>
      </w:pPr>
      <w:r>
        <w:rPr/>
        <w:t>TCTTAGGCTTCTTGTAAAGTTGTATCGCTTCTTGGCTAGGAGGACAGGATGTAGGTTTAACAAAATAATTCTGAAAAGGT</w:t>
      </w:r>
    </w:p>
    <w:p>
      <w:pPr>
        <w:pStyle w:val="Textebrut"/>
        <w:rPr/>
      </w:pPr>
      <w:r>
        <w:rPr/>
        <w:t>TATTTATGAGCAAGACCAACAGAGCACCTATGTCTGTGGCATCTCTGGCAAGACACATGAAGAAACCTGGTCGTGACAAC</w:t>
      </w:r>
    </w:p>
    <w:p>
      <w:pPr>
        <w:pStyle w:val="Textebrut"/>
        <w:rPr/>
      </w:pPr>
      <w:r>
        <w:rPr/>
        <w:t>AAGATGGCTGTTTGTGTTGGCACGATTACTGATGATGTGCGCATTTACAAACTTCCCAAGTTAAAGATATGTGCCCTGCG</w:t>
      </w:r>
    </w:p>
    <w:p>
      <w:pPr>
        <w:pStyle w:val="Textebrut"/>
        <w:rPr/>
      </w:pPr>
      <w:r>
        <w:rPr/>
        <w:t>TGTTACAGGTCCTGCTCGTGCACATATTTTGAAGGCTGGTGGTGAAATAATTACCTTTGATCAGCTTGCGTTGAAGGCTC</w:t>
      </w:r>
    </w:p>
    <w:p>
      <w:pPr>
        <w:pStyle w:val="Textebrut"/>
        <w:rPr/>
      </w:pPr>
      <w:r>
        <w:rPr/>
        <w:t>CACGTGGACAGAACACTGTCCTACTACAAGGCCCACGGAAGGCTCGTGAAGCATGCAGGCACTTCGGTATTGCCCCAGGT</w:t>
      </w:r>
    </w:p>
    <w:p>
      <w:pPr>
        <w:pStyle w:val="Textebrut"/>
        <w:rPr/>
      </w:pPr>
      <w:r>
        <w:rPr/>
        <w:t>CTTCCACACAGTCATACAAAACCATATGTACGTTCCAAGGGAAGGAAATTTGAGAGGGCTCGTTAG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58 </w:t>
      </w:r>
    </w:p>
    <w:p>
      <w:pPr>
        <w:pStyle w:val="Textebrut"/>
        <w:rPr/>
      </w:pPr>
      <w:r>
        <w:rPr/>
        <w:t>ATGCTCACTTACAACTGGATAAGGACACGGCAGGCTGATAGTCAAGATAATTTCTTTGGCTTCCTGTTCTTGAGTGGAAT</w:t>
      </w:r>
    </w:p>
    <w:p>
      <w:pPr>
        <w:pStyle w:val="Textebrut"/>
        <w:rPr/>
      </w:pPr>
      <w:r>
        <w:rPr/>
        <w:t>GATTGCTGTATCGAGCATGCTGGTCTATGGAGCAATTATGGGTCGACCTGGCTATCTGATGCCGTTTTTCTGTATCCAAG</w:t>
      </w:r>
    </w:p>
    <w:p>
      <w:pPr>
        <w:pStyle w:val="Textebrut"/>
        <w:rPr/>
      </w:pPr>
      <w:r>
        <w:rPr/>
        <w:t>TGTTCAACTTCTGCATGACTTGCCTAAGTGGCATTGGTTATTTCTCTTATATACCAAACATCAAACAGTGGATT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88 </w:t>
      </w:r>
    </w:p>
    <w:p>
      <w:pPr>
        <w:pStyle w:val="Textebrut"/>
        <w:rPr/>
      </w:pPr>
      <w:r>
        <w:rPr/>
        <w:t>ATGCTTGTACCATTTGTACAGGGACGTTTTGCCTCTGCTGCAGCAGCAACCCAAGCCCAGCCGCAGATGAAGAAATTTAA</w:t>
      </w:r>
    </w:p>
    <w:p>
      <w:pPr>
        <w:pStyle w:val="Textebrut"/>
        <w:rPr/>
      </w:pPr>
      <w:r>
        <w:rPr/>
        <w:t>AATCTACAGATATGACCCTGACAAGCCTGGCAGCAAGCCTTACATGCAGGAATATGAAATTGACCTCAATAAGTGCGGTA</w:t>
      </w:r>
    </w:p>
    <w:p>
      <w:pPr>
        <w:pStyle w:val="Textebrut"/>
        <w:rPr/>
      </w:pPr>
      <w:r>
        <w:rPr/>
        <w:t>CTATGGTTCTGGATGCGCTGATTAAAATTAAGAATGAAGTAGATGCCACTTTGACATTTCGTCGTTCCTGTCGTGAGGGG</w:t>
      </w:r>
    </w:p>
    <w:p>
      <w:pPr>
        <w:pStyle w:val="Textebrut"/>
        <w:rPr/>
      </w:pPr>
      <w:r>
        <w:rPr/>
        <w:t>ATCTGTGGCTCCTGTGCTATGAACATCAATGGGGCTAATACATTGGCTTGTTTGTGCCCTATTGACACTGATACTGGCAA</w:t>
      </w:r>
    </w:p>
    <w:p>
      <w:pPr>
        <w:pStyle w:val="Textebrut"/>
        <w:rPr/>
      </w:pPr>
      <w:r>
        <w:rPr/>
        <w:t>GACAAGCAAAATTTACCCATTGCCTCATATGTATGTGGTCAAGGACTTGGTGCCTGACATGAACAACTTCTACGCCCAGT</w:t>
      </w:r>
    </w:p>
    <w:p>
      <w:pPr>
        <w:pStyle w:val="Textebrut"/>
        <w:rPr/>
      </w:pPr>
      <w:r>
        <w:rPr/>
        <w:t>ACAAGTCCATTGAACCATATCTGAAGAAGAAGGATATGGGCGAGGAAGACATTGGCAAAATCTCACTCAAACAATCTCCA</w:t>
      </w:r>
    </w:p>
    <w:p>
      <w:pPr>
        <w:pStyle w:val="Textebrut"/>
        <w:rPr/>
      </w:pPr>
      <w:r>
        <w:rPr/>
        <w:t>AAGGACCGTGAAAAACTGGATGGCATGTATGAGTGTATCTTGTGTGCTTGTTGTAGCACATCTTGTCCAAGTTATTGGTG</w:t>
      </w:r>
    </w:p>
    <w:p>
      <w:pPr>
        <w:pStyle w:val="Textebrut"/>
        <w:rPr/>
      </w:pPr>
      <w:r>
        <w:rPr/>
        <w:t>GAATGGAGACAAATATTTGGGTCCCGCTGTACTGATGCAAGCTTACAGGTGGGTGATGGACTCTCGTGATGACTTCAAGC</w:t>
      </w:r>
    </w:p>
    <w:p>
      <w:pPr>
        <w:pStyle w:val="Textebrut"/>
        <w:rPr/>
      </w:pPr>
      <w:r>
        <w:rPr/>
        <w:t>AGGAACGTCTGGAGAGTTTGAGAGATGAATGGTCTCTATTCAGGTGTCACACTATCCAGAACTGTACTAAAACATGTCCA</w:t>
      </w:r>
    </w:p>
    <w:p>
      <w:pPr>
        <w:pStyle w:val="Textebrut"/>
        <w:rPr/>
      </w:pPr>
      <w:r>
        <w:rPr/>
        <w:t>AAGGGTCTGAATCCATCAGCTGCCATTGCTGAAATGAAGCGTTAA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49 </w:t>
      </w:r>
    </w:p>
    <w:p>
      <w:pPr>
        <w:pStyle w:val="Textebrut"/>
        <w:rPr/>
      </w:pPr>
      <w:r>
        <w:rPr/>
        <w:t>ATGTCAGAGAATCGTGCTCGAGTATGGGATCCTAACCAATTATTTGACGTCTCCCGTGAGGAGAGACAACGAATTGCCGA</w:t>
      </w:r>
    </w:p>
    <w:p>
      <w:pPr>
        <w:pStyle w:val="Textebrut"/>
        <w:rPr/>
      </w:pPr>
      <w:r>
        <w:rPr/>
        <w:t>AAGAGCAAAACTCAGATCACAACTGAAGGCCCAATTCCAGAGAAAAGTAACAAACCCACACTGTGGTGTGGGTGGTTATC</w:t>
      </w:r>
    </w:p>
    <w:p>
      <w:pPr>
        <w:pStyle w:val="Textebrut"/>
        <w:rPr/>
      </w:pPr>
      <w:r>
        <w:rPr/>
        <w:t>TTTTTGATCCTGCTGTACAGCGATTCCTGGCGATGCGAGCGAACCATTTTGAGCACTTCAAAGCAACCCCAAAGAGTGCC</w:t>
      </w:r>
    </w:p>
    <w:p>
      <w:pPr>
        <w:pStyle w:val="Textebrut"/>
        <w:rPr/>
      </w:pPr>
      <w:r>
        <w:rPr/>
        <w:t>ATGTTTGGATTTGCCTGGGTGTTAGGACCATTTTTATTGCTGTGGTAA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79 </w:t>
      </w:r>
    </w:p>
    <w:p>
      <w:pPr>
        <w:pStyle w:val="Textebrut"/>
        <w:rPr/>
      </w:pPr>
      <w:r>
        <w:rPr/>
        <w:t>ATGGAGACGTTGAATAAGGCTTTGCCAAAACATGGATTTCTGTATCCAACTGCGTCGGTGTCGCTGTCAGGTAATTCACA</w:t>
      </w:r>
    </w:p>
    <w:p>
      <w:pPr>
        <w:pStyle w:val="Textebrut"/>
        <w:rPr/>
      </w:pPr>
      <w:r>
        <w:rPr/>
        <w:t>GATACGATTGGCACACACAGATGTACAGGTACCAGATTTTTCGGCCTACAGGCGTGACAGCACTCAGCCAAGTACAGCTA</w:t>
      </w:r>
    </w:p>
    <w:p>
      <w:pPr>
        <w:pStyle w:val="Textebrut"/>
        <w:rPr/>
      </w:pPr>
      <w:r>
        <w:rPr/>
        <w:t>AATCAGCTGAGAGTGCTGATGCCAGAAGAGCCTTCACATATATGATGTTAGCAGCTGGTACTGTTCCGATGCTGTATGCT</w:t>
      </w:r>
    </w:p>
    <w:p>
      <w:pPr>
        <w:pStyle w:val="Textebrut"/>
        <w:rPr/>
      </w:pPr>
      <w:r>
        <w:rPr/>
        <w:t>GGCAAGGCAATGGCTGCCGAGTTCGTGCTTTCAATGAGTGCGACAGCAGATGTTCTGGCTTTGGCCAAGGTTGAGGTCAA</w:t>
      </w:r>
    </w:p>
    <w:p>
      <w:pPr>
        <w:pStyle w:val="Textebrut"/>
        <w:rPr/>
      </w:pPr>
      <w:r>
        <w:rPr/>
        <w:t>CCTTGCCGACATCCCTGAAGGCAAGAATGCGGTATTCAAGTGGCGTGGAAAGCCCCTCTTTTAG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10 </w:t>
      </w:r>
    </w:p>
    <w:p>
      <w:pPr>
        <w:pStyle w:val="Textebrut"/>
        <w:rPr/>
      </w:pPr>
      <w:r>
        <w:rPr/>
        <w:t>ATGCCATCAAGAAGGAAAGGCGCTTTGACCAAACATGCTAAGTTTGTACGAGATCTTGTCAAAGAAATCTCTGGCCAGTG</w:t>
      </w:r>
    </w:p>
    <w:p>
      <w:pPr>
        <w:pStyle w:val="Textebrut"/>
        <w:rPr/>
      </w:pPr>
      <w:r>
        <w:rPr/>
        <w:t>CCCATATGAAAAGAGAACAGTAGAATTGCTAAGAATTTCCAAGGACAAGCGTGCACTGAAATTTTGCAAGAAGAGGCTTG</w:t>
      </w:r>
    </w:p>
    <w:p>
      <w:pPr>
        <w:pStyle w:val="Textebrut"/>
        <w:rPr/>
      </w:pPr>
      <w:r>
        <w:rPr/>
        <w:t>GCTCCCACATCCGTGCAAAGAGGAAGCGAGAGGAGATGGCCAATGTCATTCAGCAGATGAGAAAAGCCCAAGCTCACAA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90 </w:t>
      </w:r>
    </w:p>
    <w:p>
      <w:pPr>
        <w:pStyle w:val="Textebrut"/>
        <w:rPr/>
      </w:pPr>
      <w:r>
        <w:rPr/>
        <w:t>ATGGCGTTAAGGTTGTCTAGAGCGGTTCCAGTTTGGAGGAATATTTGTTCTGTCTCCGTTCGTGCTATGTCACAGACCGG</w:t>
      </w:r>
    </w:p>
    <w:p>
      <w:pPr>
        <w:pStyle w:val="Textebrut"/>
        <w:rPr/>
      </w:pPr>
      <w:r>
        <w:rPr/>
        <w:t>ACAGTGGGGTGAAGGAGCTGGCAAGGGTGGTGGTTCAGGAGGTGCTGTCAGAGATGCTGGTGGTACGTTTGGGAAGAAAC</w:t>
      </w:r>
    </w:p>
    <w:p>
      <w:pPr>
        <w:pStyle w:val="Textebrut"/>
        <w:rPr/>
      </w:pPr>
      <w:r>
        <w:rPr/>
        <w:t>AGGCTGCTCAGGAAGAACAGTATTTTAGAAAATTGCAAGCAGAACAGCTGAAGAAGTTGAAGGAATCTGTTCATGATGAG</w:t>
      </w:r>
    </w:p>
    <w:p>
      <w:pPr>
        <w:pStyle w:val="Textebrut"/>
        <w:rPr/>
      </w:pPr>
      <w:r>
        <w:rPr/>
        <w:t>ATCAAATATCATAAGGATCAGATTGAAGACCATGAGGAGGCAATTGAAAGACATCAGAAGAAACTG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89 </w:t>
      </w:r>
    </w:p>
    <w:p>
      <w:pPr>
        <w:pStyle w:val="Textebrut"/>
        <w:rPr/>
      </w:pPr>
      <w:r>
        <w:rPr/>
        <w:t>ATGGATACCATTGGTAAAGTGGAAATACCAGATCAGGATGAGTTGGTACAGAGATGTATCATGCAGGCCAACACGTGGGA</w:t>
      </w:r>
    </w:p>
    <w:p>
      <w:pPr>
        <w:pStyle w:val="Textebrut"/>
        <w:rPr/>
      </w:pPr>
      <w:r>
        <w:rPr/>
        <w:t>TCCAACCAAAGATAAGCTCCCACGACGACTCAACATGGGGCTGCCTGGCTGGAGGTTCAAAGCTGAATATGGCATACCAC</w:t>
      </w:r>
    </w:p>
    <w:p>
      <w:pPr>
        <w:pStyle w:val="Textebrut"/>
        <w:rPr/>
      </w:pPr>
      <w:r>
        <w:rPr/>
        <w:t>AAAGAAGAATCAGGTCATTATTGATGCAGAATCTGATACGCTAG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02 </w:t>
      </w:r>
    </w:p>
    <w:p>
      <w:pPr>
        <w:pStyle w:val="Textebrut"/>
        <w:rPr/>
      </w:pPr>
      <w:r>
        <w:rPr/>
        <w:t>ATGTACTTCAAGCAGTTTCCACAGCATCAGAACTTTTTCGAGGCCTACAAGGGCAAGGATCCCGACAGCCTGAAGTCCGT</w:t>
      </w:r>
    </w:p>
    <w:p>
      <w:pPr>
        <w:pStyle w:val="Textebrut"/>
        <w:rPr/>
      </w:pPr>
      <w:r>
        <w:rPr/>
        <w:t>GGCTAAATTCAAGACCCACGTCACAAAGGTTACGTCCATGCTGTTGGACATTCTGGAAAAGACCGGCGATGCAGGTGCAC</w:t>
      </w:r>
    </w:p>
    <w:p>
      <w:pPr>
        <w:pStyle w:val="Textebrut"/>
        <w:rPr/>
      </w:pPr>
      <w:r>
        <w:rPr/>
        <w:t>TCCAGAAGAACTGCGACACCTTGGCCAAGATGTCACAACACAAGGGACTCGGAGCTACGGAGTTCAAGGACCTCGGAACG</w:t>
      </w:r>
    </w:p>
    <w:p>
      <w:pPr>
        <w:pStyle w:val="Textebrut"/>
        <w:rPr/>
      </w:pPr>
      <w:r>
        <w:rPr/>
        <w:t>GTGGTCGTCTCCTACGTGAAGCAAACACTGGGCGGCTCCTGTGACGCAGCCGGTTGGGAATCGGCCTTCAACACGCTGAC</w:t>
      </w:r>
    </w:p>
    <w:p>
      <w:pPr>
        <w:pStyle w:val="Textebrut"/>
        <w:rPr/>
      </w:pPr>
      <w:r>
        <w:rPr/>
        <w:t>AACCAAACTGGGTCCAATGCTT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44 </w:t>
      </w:r>
    </w:p>
    <w:p>
      <w:pPr>
        <w:pStyle w:val="Textebrut"/>
        <w:rPr/>
      </w:pPr>
      <w:r>
        <w:rPr/>
        <w:t>ATGTCGAAGATGGGTCAGGATTATTACAGTATTTTATGCTTGACGCGAAGTGCATCTGATGCCGACATCAAGAAAGCCTA</w:t>
      </w:r>
    </w:p>
    <w:p>
      <w:pPr>
        <w:pStyle w:val="Textebrut"/>
        <w:rPr/>
      </w:pPr>
      <w:r>
        <w:rPr/>
        <w:t>CAGAAAGCTCGCCTTGAAATATCATCCAGAGAAAAATCCAAATGATCAAATAGCAGCTGAAAAGTTCAAACAAATTGCCG</w:t>
      </w:r>
    </w:p>
    <w:p>
      <w:pPr>
        <w:pStyle w:val="Textebrut"/>
        <w:rPr/>
      </w:pPr>
      <w:r>
        <w:rPr/>
        <w:t>AAGCATATGACGTTCTTAGCGACACTCGTAGAAGAGCTGTCTATGATCAGTTTGGTGAGGAAGGACTAAAGAGTGGAGTT</w:t>
      </w:r>
    </w:p>
    <w:p>
      <w:pPr>
        <w:pStyle w:val="Textebrut"/>
        <w:rPr/>
      </w:pPr>
      <w:r>
        <w:rPr/>
        <w:t>CCACATGGAACGGCAGATTCCGGTGCTTGGACACAGGGGTACACCTTCCATGGCAATGCAGACGAAGTATTCCGTGACTT</w:t>
      </w:r>
    </w:p>
    <w:p>
      <w:pPr>
        <w:pStyle w:val="Textebrut"/>
        <w:rPr/>
      </w:pPr>
      <w:r>
        <w:rPr/>
        <w:t>CTTTGGTGGAGATAATCCATTTCAAGAGTTCTATGACCGCGTTGATGGTGACATGCACATGGGATTTGGTGGACTTCACG</w:t>
      </w:r>
    </w:p>
    <w:p>
      <w:pPr>
        <w:pStyle w:val="Textebrut"/>
        <w:rPr/>
      </w:pPr>
      <w:r>
        <w:rPr/>
        <w:t>GTCGAGGTGCCAAAAAACAAGATCCAGCAATAGAAAGAGAGCTTCAGCTTTCACTCGAGGAAGTTTATCATGGCTGTACA</w:t>
      </w:r>
    </w:p>
    <w:p>
      <w:pPr>
        <w:pStyle w:val="Textebrut"/>
        <w:rPr/>
      </w:pPr>
      <w:r>
        <w:rPr/>
        <w:t>AAAAAGATGAAAATCTCTAGAAGGGTTATGAATGAAGATGGTCACACATCATGTATTCGCGACAAAATACTCACCATCTC</w:t>
      </w:r>
    </w:p>
    <w:p>
      <w:pPr>
        <w:pStyle w:val="Textebrut"/>
        <w:rPr/>
      </w:pPr>
      <w:r>
        <w:rPr/>
        <w:t>GGTTAAGAAGGGTTGGAAGCCTGGAACTAGAATAACATTTCCGCAAGAACGTGATCAAGGACCTAACAATTAG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00 </w:t>
      </w:r>
    </w:p>
    <w:p>
      <w:pPr>
        <w:pStyle w:val="Textebrut"/>
        <w:rPr/>
      </w:pPr>
      <w:r>
        <w:rPr/>
        <w:t>ATGATTTCAGATGCCGAGAAGGTGAAAATTGTGTCAGACTTCATCATTCGTGCACCTCCAGGAGAGTTTAATGAAGTATT</w:t>
      </w:r>
    </w:p>
    <w:p>
      <w:pPr>
        <w:pStyle w:val="Textebrut"/>
        <w:rPr/>
      </w:pPr>
      <w:r>
        <w:rPr/>
        <w:t>TAATGATGTACGAATTCTGCTCAATGATGACAGCCTACTTAAGGAACGTGTATCTGGAGCCTTTGCACAGTACAACAAAG</w:t>
      </w:r>
    </w:p>
    <w:p>
      <w:pPr>
        <w:pStyle w:val="Textebrut"/>
        <w:rPr/>
      </w:pPr>
      <w:r>
        <w:rPr/>
        <w:t>ATCAGTTTACTCCTGTCAAAGTAAATGGCTCTGATGAACAGGCTCTCATAACTCCCCATGCTGATAAGGGAAATGGCCGG</w:t>
      </w:r>
    </w:p>
    <w:p>
      <w:pPr>
        <w:pStyle w:val="Textebrut"/>
        <w:rPr/>
      </w:pPr>
      <w:r>
        <w:rPr/>
        <w:t>TTTCTGGATCCTCGCACTAAACAGTCATTTAGGTATGACCACCTAAGGAAGGAAGGCAGCGACTTCAAGTCTTGTAATAT</w:t>
      </w:r>
    </w:p>
    <w:p>
      <w:pPr>
        <w:pStyle w:val="Textebrut"/>
        <w:rPr/>
      </w:pPr>
      <w:r>
        <w:rPr/>
        <w:t>AGATCAGACAGCTGAGCCTTGGAGAGGAGCACTTGATTCGACCTTCACTAATTATGTTCATGAACATTATAAACAAGGGG</w:t>
      </w:r>
    </w:p>
    <w:p>
      <w:pPr>
        <w:pStyle w:val="Textebrut"/>
        <w:rPr/>
      </w:pPr>
      <w:r>
        <w:rPr/>
        <w:t>TCACTAGTATATATGGGTCCAGTGACTCGGGTACGGTTACCTTAGTTGCTTATGTTGAGAGTCATCAATTTAATCCTAGA</w:t>
      </w:r>
    </w:p>
    <w:p>
      <w:pPr>
        <w:pStyle w:val="Textebrut"/>
        <w:rPr/>
      </w:pPr>
      <w:r>
        <w:rPr/>
        <w:t>AATTATTGGAATGGTAGATGGCGTTCACAGTGGACAGTAATGTTTAACGAGTCAGGAGGTACAGCTGAACTGCAGGGAAT</w:t>
      </w:r>
    </w:p>
    <w:p>
      <w:pPr>
        <w:pStyle w:val="Textebrut"/>
        <w:rPr/>
      </w:pPr>
      <w:r>
        <w:rPr/>
        <w:t>TCTAATAGTACAGGTCCATTAC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59 </w:t>
      </w:r>
    </w:p>
    <w:p>
      <w:pPr>
        <w:pStyle w:val="Textebrut"/>
        <w:rPr/>
      </w:pPr>
      <w:r>
        <w:rPr/>
        <w:t>ATGGTTGCCTTACAAACAGCGGTATTTGCTAGAGAGTTAGAGCTGCATCCGCCATCGTTCCCATGGAGCTACCAGGGCAT</w:t>
      </w:r>
    </w:p>
    <w:p>
      <w:pPr>
        <w:pStyle w:val="Textebrut"/>
        <w:rPr/>
      </w:pPr>
      <w:r>
        <w:rPr/>
        <w:t>CTTTGATTCATATGACCATGCCAGTGTACGTCGTGGTTACCAGGTATACAAACAAGTCTGTGCTGCGTGTCATACAATGG</w:t>
      </w:r>
    </w:p>
    <w:p>
      <w:pPr>
        <w:pStyle w:val="Textebrut"/>
        <w:rPr/>
      </w:pPr>
      <w:r>
        <w:rPr/>
        <w:t>ACTTTATGTACTACAGAAACCTTGTAGGAGTCATTATGACAGAAGATCAGGCCAAAGCTGAGGCTGCCGAGATTGATGTT</w:t>
      </w:r>
    </w:p>
    <w:p>
      <w:pPr>
        <w:pStyle w:val="Textebrut"/>
        <w:rPr/>
      </w:pPr>
      <w:r>
        <w:rPr/>
        <w:t>CTTGATGGACCAGATGATGAGGGTAAGATGTTCAATAGACCAGGAAAACTCTCCGACCGTTTTCCACAGCCATACGCGAA</w:t>
      </w:r>
    </w:p>
    <w:p>
      <w:pPr>
        <w:pStyle w:val="Textebrut"/>
        <w:rPr/>
      </w:pPr>
      <w:r>
        <w:rPr/>
        <w:t>TGAAGAGGCGGCTAAAGTAGCAAACATGGGCGCCTTCCCACCAGATCTGACCTTTATAATTAATGCCAGAGAGGGTGGTG</w:t>
      </w:r>
    </w:p>
    <w:p>
      <w:pPr>
        <w:pStyle w:val="Textebrut"/>
        <w:rPr/>
      </w:pPr>
      <w:r>
        <w:rPr/>
        <w:t>CAGATTACATATTCTCCTTGTTGACTGGTTACTGGGATCGGCCTGCTGGCTGTGAAGAACGCGAAGGATTACACTAC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33 </w:t>
      </w:r>
    </w:p>
    <w:p>
      <w:pPr>
        <w:pStyle w:val="Textebrut"/>
        <w:rPr/>
      </w:pPr>
      <w:r>
        <w:rPr/>
        <w:t>ATGTTCACAGAGGCTGTTGAAATGAAGCAGGTTGCACAGCAGGAAGCTGAAAAAGCTCGTTTTGTTGTAGAAAAGGAAGA</w:t>
      </w:r>
    </w:p>
    <w:p>
      <w:pPr>
        <w:pStyle w:val="Textebrut"/>
        <w:rPr/>
      </w:pPr>
      <w:r>
        <w:rPr/>
        <w:t>ACAAAGGAAAAGGGCTGCCATCATCCGTGCAGAAGGAGACTCCCAAGCTGCCCTTCTTCTGGCAAAGGTTCTTAGTGAAG</w:t>
      </w:r>
    </w:p>
    <w:p>
      <w:pPr>
        <w:pStyle w:val="Textebrut"/>
        <w:rPr/>
      </w:pPr>
      <w:r>
        <w:rPr/>
        <w:t>CAGGTGAAGGTCTGGTAGAGTTGAGGAAAATTGAGGCTTCAGAAGACATTGCATACCAGATGTCACAATCACCTAATGTG</w:t>
      </w:r>
    </w:p>
    <w:p>
      <w:pPr>
        <w:pStyle w:val="Textebrut"/>
        <w:rPr/>
      </w:pPr>
      <w:r>
        <w:rPr/>
        <w:t>ATCTAA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99 </w:t>
      </w:r>
    </w:p>
    <w:p>
      <w:pPr>
        <w:pStyle w:val="Textebrut"/>
        <w:rPr/>
      </w:pPr>
      <w:r>
        <w:rPr/>
        <w:t>ATGGAAATTATGGCAACTGATGCTGAACTGGCCTGCGTTTATTCTGCCTTGATCTTGGCCGATGACGATGTTCCGATCAC</w:t>
      </w:r>
    </w:p>
    <w:p>
      <w:pPr>
        <w:pStyle w:val="Textebrut"/>
        <w:rPr/>
      </w:pPr>
      <w:r>
        <w:rPr/>
        <w:t>AGCAGACAAACTGAACACCATCCTTAAAGCTGCCCGTGTTGAAGTTGAACCTTACTGGCCAACCCTGTTTGCCAGAGCTT</w:t>
      </w:r>
    </w:p>
    <w:p>
      <w:pPr>
        <w:pStyle w:val="Textebrut"/>
        <w:rPr/>
      </w:pPr>
      <w:r>
        <w:rPr/>
        <w:t>TGACTGGTCTGAATGTCAAGGATTAG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31 </w:t>
      </w:r>
    </w:p>
    <w:p>
      <w:pPr>
        <w:pStyle w:val="Textebrut"/>
        <w:rPr/>
      </w:pPr>
      <w:r>
        <w:rPr/>
        <w:t>ATGACTGATCTTAGCCCGAGCGACATCGAAGACGTTCGTGAGGTTTTCGACCTCTTTGACTTCTGGGACGGTCGTGATGG</w:t>
      </w:r>
    </w:p>
    <w:p>
      <w:pPr>
        <w:pStyle w:val="Textebrut"/>
        <w:rPr/>
      </w:pPr>
      <w:r>
        <w:rPr/>
        <w:t>GTTGGTCGATGGATTCAAAATCGGCGAATTGCTTAGATGCACGGGACTCAATCCAACGACCGATCAAGTTTTAAAAAATG</w:t>
      </w:r>
    </w:p>
    <w:p>
      <w:pPr>
        <w:pStyle w:val="Textebrut"/>
        <w:rPr/>
      </w:pPr>
      <w:r>
        <w:rPr/>
        <w:t>GCGGGACTACCAAAGAGGGTGAGAAACAGTACAAATTCGAAGAGATTCTACCCATCTATAAAGCTGTCAGCGCAGAGACC</w:t>
      </w:r>
    </w:p>
    <w:p>
      <w:pPr>
        <w:pStyle w:val="Textebrut"/>
        <w:rPr/>
      </w:pPr>
      <w:r>
        <w:rPr/>
        <w:t>GACACAGGCACGTTCGCCGACTTTATGGAGGCGTTCAAGACGTTTGACCGCGAGGGACAAGGTTTCGTGGCCGCAGCCGA</w:t>
      </w:r>
    </w:p>
    <w:p>
      <w:pPr>
        <w:pStyle w:val="Textebrut"/>
        <w:rPr/>
      </w:pPr>
      <w:r>
        <w:rPr/>
        <w:t>GACAAGACACGTATTGCAGTCTTTGGGTGATCGCTTATCAGATGAGGAGGTGGAAAACATTTTCAAATACACCGGAACGG</w:t>
      </w:r>
    </w:p>
    <w:p>
      <w:pPr>
        <w:pStyle w:val="Textebrut"/>
        <w:rPr/>
      </w:pPr>
      <w:r>
        <w:rPr/>
        <w:t>AGGAGGATTTGGATGGAAACATTAAATACGAAGAGTTCATCAAGAAAGTTATGGCCGGCCCCGGAAACAAATAG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99 </w:t>
      </w:r>
    </w:p>
    <w:p>
      <w:pPr>
        <w:pStyle w:val="Textebrut"/>
        <w:rPr/>
      </w:pPr>
      <w:r>
        <w:rPr/>
        <w:t>ATGCAAATGGCAGAGATGACGCACTGGACTACTGTGGGTCTGGTTATTTGCCTGGCCTTACTTACATGGAGGGATCTGAC</w:t>
      </w:r>
    </w:p>
    <w:p>
      <w:pPr>
        <w:pStyle w:val="Textebrut"/>
        <w:rPr/>
      </w:pPr>
      <w:r>
        <w:rPr/>
        <w:t>CTCTCCAACTGATGCACAGAAGACCACAAAGGACATTCCAATGCCGAAGCTATCGAAATTAACTGGTCCCACACTAAGAT</w:t>
      </w:r>
    </w:p>
    <w:p>
      <w:pPr>
        <w:pStyle w:val="Textebrut"/>
        <w:rPr/>
      </w:pPr>
      <w:r>
        <w:rPr/>
        <w:t>TTCTCTTCTGCTATTCC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42 </w:t>
      </w:r>
    </w:p>
    <w:p>
      <w:pPr>
        <w:pStyle w:val="Textebrut"/>
        <w:rPr/>
      </w:pPr>
      <w:r>
        <w:rPr/>
        <w:t>ATGAAAATGCGTGAGTGTATCTCCATCCATGTAGGTCAGGCTGGTGTCCAGATGGGCAATGCCTGTTGGGAGTTGTACTG</w:t>
      </w:r>
    </w:p>
    <w:p>
      <w:pPr>
        <w:pStyle w:val="Textebrut"/>
        <w:rPr/>
      </w:pPr>
      <w:r>
        <w:rPr/>
        <w:t>TCTGGAGCACGGCATACAGCCTGATGGACAGATGCCAAGTGACAAGACAATTGGAGGTGGTGATGACTCGTTCAATACCT</w:t>
      </w:r>
    </w:p>
    <w:p>
      <w:pPr>
        <w:pStyle w:val="Textebrut"/>
        <w:rPr/>
      </w:pPr>
      <w:r>
        <w:rPr/>
        <w:t>TCTTCAGTGAGACTGGTGCTGGCAAACACGTCCCCAGAGCTGTCTTTGTTGATCTGGAGCCAACTGTAGTTGATGAGGTA</w:t>
      </w:r>
    </w:p>
    <w:p>
      <w:pPr>
        <w:pStyle w:val="Textebrut"/>
        <w:rPr/>
      </w:pPr>
      <w:r>
        <w:rPr/>
        <w:t>CGTACTGGCACCTATCGTCAGCTCTTCCATCCAGAACAACTTATCACTGGAAAGGAAGATGCCGCTAACAACTATGCTCG</w:t>
      </w:r>
    </w:p>
    <w:p>
      <w:pPr>
        <w:pStyle w:val="Textebrut"/>
        <w:rPr/>
      </w:pPr>
      <w:r>
        <w:rPr/>
        <w:t>TGGTCATTACACCATTGGCAAAGAGATCATTGACCTTGTTCTGGATCGTACCCGTAAGCTGGCTGATCAGTGTACTGGCC</w:t>
      </w:r>
    </w:p>
    <w:p>
      <w:pPr>
        <w:pStyle w:val="Textebrut"/>
        <w:rPr/>
      </w:pPr>
      <w:r>
        <w:rPr/>
        <w:t>TGCAGGGATTCCTCATCTTCCACAGCTTTGGAGGAGGTACCGGATCTGGATTTACCTCACTGTTGATGGAGAGGTTGAGC</w:t>
      </w:r>
    </w:p>
    <w:p>
      <w:pPr>
        <w:pStyle w:val="Textebrut"/>
        <w:rPr/>
      </w:pPr>
      <w:r>
        <w:rPr/>
        <w:t>GTTGATTATGGCAAGAAGTCCAAGCTGGAGTTTGCTGTCTATCCAGCTCCACAGATCTCTACTGCTGTAGTTGAGCCATA</w:t>
      </w:r>
    </w:p>
    <w:p>
      <w:pPr>
        <w:pStyle w:val="Textebrut"/>
        <w:rPr/>
      </w:pPr>
      <w:r>
        <w:rPr/>
        <w:t>CAACTCCATCCTCACAACACATACCACTCTTGAGCATTCCGACTGTGCCTTCATGGTCGACAACGAAGCTATTTACGATA</w:t>
      </w:r>
    </w:p>
    <w:p>
      <w:pPr>
        <w:pStyle w:val="Textebrut"/>
        <w:rPr/>
      </w:pPr>
      <w:r>
        <w:rPr/>
        <w:t>TTTGTCGTCGTAACTTGGACATTGAACGTCCCACATACACCAACCTGAACCGTCTGATTGGTCAGATTGTCAGCTCCATC</w:t>
      </w:r>
    </w:p>
    <w:p>
      <w:pPr>
        <w:pStyle w:val="Textebrut"/>
        <w:rPr/>
      </w:pPr>
      <w:r>
        <w:rPr/>
        <w:t>ACTGCATCCCTTCGTTTTGATGGCGCCTTGAATGTCGATCTGACAGAATTCCAGACCAACTTGGTACCTTATCCACGTAT</w:t>
      </w:r>
    </w:p>
    <w:p>
      <w:pPr>
        <w:pStyle w:val="Textebrut"/>
        <w:rPr/>
      </w:pPr>
      <w:r>
        <w:rPr/>
        <w:t>CCACTTCCCTCTGGCTACATATGCTCCAGTGATCTCTGCTGAGAAAGCTTACCATGAGCAGCTAACCGTGGCTGAAATTA</w:t>
      </w:r>
    </w:p>
    <w:p>
      <w:pPr>
        <w:pStyle w:val="Textebrut"/>
        <w:rPr/>
      </w:pPr>
      <w:r>
        <w:rPr/>
        <w:t>CAAATGCCTGCTTTGAGCCAGCCAATCAGATGGTGAAGTGTGATCCACGTCATGGCAAGTACATGGCCTGTTGTATGCTG</w:t>
      </w:r>
    </w:p>
    <w:p>
      <w:pPr>
        <w:pStyle w:val="Textebrut"/>
        <w:rPr/>
      </w:pPr>
      <w:r>
        <w:rPr/>
        <w:t>TACCGTGGTGATGTTGTACCAAAAGATGTCAATGCTGCCATTGCTACGATCAAGACGAAGCGTACCATCCAGTTTGTTGA</w:t>
      </w:r>
    </w:p>
    <w:p>
      <w:pPr>
        <w:pStyle w:val="Textebrut"/>
        <w:rPr/>
      </w:pPr>
      <w:r>
        <w:rPr/>
        <w:t>TTGGTGTCCTACTGGCTTCAAGGTTGGAATCAACTACCAGCCACCAACTGTTGTACCAGGAGGTGATTTGGCCAAGGTAC</w:t>
      </w:r>
    </w:p>
    <w:p>
      <w:pPr>
        <w:pStyle w:val="Textebrut"/>
        <w:rPr/>
      </w:pPr>
      <w:r>
        <w:rPr/>
        <w:t>AGCGTGCTGTCTGTATGTTGAGCAACACAACAGCTATTGCTGAGGCCTGGGCACGTCTGGATCACAAGTTTGATCTGATG</w:t>
      </w:r>
    </w:p>
    <w:p>
      <w:pPr>
        <w:pStyle w:val="Textebrut"/>
        <w:rPr/>
      </w:pPr>
      <w:r>
        <w:rPr/>
        <w:t>TATGCCAAACGTGCCTTTGTCCATTGGTATGTGGGAGAGGGTATGGAGGAAGGAGAGTTCTCTGAAGCTCGTGAGGATCT</w:t>
      </w:r>
    </w:p>
    <w:p>
      <w:pPr>
        <w:pStyle w:val="Textebrut"/>
        <w:rPr/>
      </w:pPr>
      <w:r>
        <w:rPr/>
        <w:t>TGCTGCCCTGGAGAAGGACTACGAAGAAGTCGGAGTTGACTCTGTTGAGGGTGAAGGTGAAGAAGAGGGTGAATAG</w:t>
      </w:r>
    </w:p>
    <w:p>
      <w:pPr>
        <w:pStyle w:val="Textebrut"/>
        <w:rPr/>
      </w:pPr>
      <w:r>
        <w:rPr/>
        <w:t xml:space="preserve">&gt;PARA00230 </w:t>
      </w:r>
    </w:p>
    <w:p>
      <w:pPr>
        <w:pStyle w:val="Textebrut"/>
        <w:rPr/>
      </w:pPr>
      <w:r>
        <w:rPr/>
        <w:t>ATGCCTTTTCCGGTCAACATGGGGTTTCAGACGAAGCCAATCATCATAGATGCCCGTGGGCATCTGCTTGGCCGTCTTGC</w:t>
      </w:r>
    </w:p>
    <w:p>
      <w:pPr>
        <w:pStyle w:val="Textebrut"/>
        <w:rPr/>
      </w:pPr>
      <w:r>
        <w:rPr/>
        <w:t>ATCAGTAGTTGCAAAAACCATCCTCCAAGGACAAAGAGTGGTGGTGGTGCGATGTGAAGGTATAAATATTTCGGGCAGTT</w:t>
      </w:r>
    </w:p>
    <w:p>
      <w:pPr>
        <w:pStyle w:val="Textebrut"/>
        <w:rPr/>
      </w:pPr>
      <w:r>
        <w:rPr/>
        <w:t>TTTACAGGAACAAACTGAAGTACCTTGCTTTCCTAAGGAAACGAATGAACACCAATCCAAGCCGTGGCCCATACCACTTC</w:t>
      </w:r>
    </w:p>
    <w:p>
      <w:pPr>
        <w:pStyle w:val="Textebrut"/>
        <w:rPr/>
      </w:pPr>
      <w:r>
        <w:rPr/>
        <w:t>CGTGCCCCAAGTAAAATATTTTGGAGAACTGTGCGTGGTATGTTGCCACATAAGCTGACACGTGGTAAGCAAGCTCTGGA</w:t>
      </w:r>
    </w:p>
    <w:p>
      <w:pPr>
        <w:pStyle w:val="Textebrut"/>
        <w:rPr/>
      </w:pPr>
      <w:r>
        <w:rPr/>
        <w:t>CCGTCTCAAGGTCTTTGAGGGCATCCCTCCACCATTTGACAAGCAGAAACGTATGGTGGTTCCCTCGGCTTTGAAGGTCC</w:t>
      </w:r>
    </w:p>
    <w:p>
      <w:pPr>
        <w:pStyle w:val="Textebrut"/>
        <w:rPr/>
      </w:pPr>
      <w:r>
        <w:rPr/>
        <w:t>TTCGACTTAAAGCTAGACGCAAGTCATGTGTTCTTGGCCGCCTGTCACATGAAGTGGGCTGGAAGTACCAGAATGTCATC</w:t>
      </w:r>
    </w:p>
    <w:p>
      <w:pPr>
        <w:pStyle w:val="Textebrut"/>
        <w:rPr/>
      </w:pPr>
      <w:r>
        <w:rPr/>
        <w:t>ACTACATTAGAAAACAAAAGAAAGCTCAAGTCCACTCACTTTTATGAGAGGAAGAAGCTGAAGAATAAACTCCGCGAACA</w:t>
      </w:r>
    </w:p>
    <w:p>
      <w:pPr>
        <w:pStyle w:val="Textebrut"/>
        <w:rPr/>
      </w:pPr>
      <w:r>
        <w:rPr/>
        <w:t>AGCCATGAAGGATGTTGCTAAGAGGATTGCACCATACCAACAAGTGATTGAAGGCTATGGATACAGATAG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76 </w:t>
      </w:r>
    </w:p>
    <w:p>
      <w:pPr>
        <w:pStyle w:val="Textebrut"/>
        <w:rPr/>
      </w:pPr>
      <w:r>
        <w:rPr/>
        <w:t>ATGTTCCTGTTTGTGACGGCGAAAATGACCACCAAAAAGAAGAAGACCAGGAAGTTGCGTGGCCATGTCAGTCATGGAAA</w:t>
      </w:r>
    </w:p>
    <w:p>
      <w:pPr>
        <w:pStyle w:val="Textebrut"/>
        <w:rPr/>
      </w:pPr>
      <w:r>
        <w:rPr/>
        <w:t>GGGTCGTGTTGGTAAACATAGGAAGCACCCGGGTGGACGAGGTAATGCTGGTGGTCGACATCATCACAGAATAAATTTTG</w:t>
      </w:r>
    </w:p>
    <w:p>
      <w:pPr>
        <w:pStyle w:val="Textebrut"/>
        <w:rPr/>
      </w:pPr>
      <w:r>
        <w:rPr/>
        <w:t>ACAAATATCATCCTGGTTATTTCGGCAAAGTGGGTATGAGATACTACCACAAGACGCAGCAGAAGTTCTTCTGTCCCACA</w:t>
      </w:r>
    </w:p>
    <w:p>
      <w:pPr>
        <w:pStyle w:val="Textebrut"/>
        <w:rPr/>
      </w:pPr>
      <w:r>
        <w:rPr/>
        <w:t>ATAAATGTTGATAAACTCTGGTCGGTTGTCACAGACCAGACACGGGAGGTGTATGCTAAGAAGACTGATGTGGCACCCGT</w:t>
      </w:r>
    </w:p>
    <w:p>
      <w:pPr>
        <w:pStyle w:val="Textebrut"/>
        <w:rPr/>
      </w:pPr>
      <w:r>
        <w:rPr/>
        <w:t>CATAGACTGTGTTCGTGCCGGTTACTACAAGGTTCTGGGAAAAGGCCATCTACCCAGACAGCCCGTTATTGTGAAGGCAA</w:t>
      </w:r>
    </w:p>
    <w:p>
      <w:pPr>
        <w:pStyle w:val="Textebrut"/>
        <w:rPr/>
      </w:pPr>
      <w:r>
        <w:rPr/>
        <w:t>AGTTCTTCAGTTAA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47 </w:t>
      </w:r>
    </w:p>
    <w:p>
      <w:pPr>
        <w:pStyle w:val="Textebrut"/>
        <w:rPr/>
      </w:pPr>
      <w:r>
        <w:rPr/>
        <w:t>ATGAAGATCGAGCTGTGTAATTTCAGCGGGTACAAAATATACCCCGGTCATGGCAAAAAGCTGGTCAAAATTGACGGTCG</w:t>
      </w:r>
    </w:p>
    <w:p>
      <w:pPr>
        <w:pStyle w:val="Textebrut"/>
        <w:rPr/>
      </w:pPr>
      <w:r>
        <w:rPr/>
        <w:t>AGGATACCTATTTCTCAGTGCAAAATGTGAGAAGTCTCACCAGATGAAGCGCAATCCCCGTAAAATTAATTGGACGGTCT</w:t>
      </w:r>
    </w:p>
    <w:p>
      <w:pPr>
        <w:pStyle w:val="Textebrut"/>
        <w:rPr/>
      </w:pPr>
      <w:r>
        <w:rPr/>
        <w:t>TGTATCGCCGTAAGCATAAGAAGGGGCAGACGGAAGAGGTGTCCAAGAAACGTACTCGTCGTACGACTAAATTCCAGCGC</w:t>
      </w:r>
    </w:p>
    <w:p>
      <w:pPr>
        <w:pStyle w:val="Textebrut"/>
        <w:rPr/>
      </w:pPr>
      <w:r>
        <w:rPr/>
        <w:t>GCCATCACCGGGGCAACTCTGACCGATATCTTGGCTAAGAGAAATCAGAAGCCAGAGGTTCGCAAAGCACAGCGCGAACA</w:t>
      </w:r>
    </w:p>
    <w:p>
      <w:pPr>
        <w:pStyle w:val="Textebrut"/>
        <w:rPr/>
      </w:pPr>
      <w:r>
        <w:rPr/>
        <w:t>GGCTATCAGGGCTGCCAAGGAGAAACAGAAGGCTAAAGAGGCAGCGAAAATGGCACAAAGAGTTGCACAAGCAAAATCCG</w:t>
      </w:r>
    </w:p>
    <w:p>
      <w:pPr>
        <w:pStyle w:val="Textebrut"/>
        <w:rPr/>
      </w:pPr>
      <w:r>
        <w:rPr/>
        <w:t>CTCCAAAGCACAAGCCTACAAAACCAATGATGGGCAGCAAACCACGTATGGGATAG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78 </w:t>
      </w:r>
    </w:p>
    <w:p>
      <w:pPr>
        <w:pStyle w:val="Textebrut"/>
        <w:rPr/>
      </w:pPr>
      <w:r>
        <w:rPr/>
        <w:t>ATGAATGGGTGCCCACTGAGACGTATAAATCAGATCTACGTGATTGCCACAAAAACTAAGGTTGATATGAGTGGAGTTAA</w:t>
      </w:r>
    </w:p>
    <w:p>
      <w:pPr>
        <w:pStyle w:val="Textebrut"/>
        <w:rPr/>
      </w:pPr>
      <w:r>
        <w:rPr/>
        <w:t>CCTTCCTGAGAGGCTCACTGATGAATATTTCCGCCGCAAGAAGCTGAAGAAACCAAAACAAAATGAAGGCGAAATATTTG</w:t>
      </w:r>
    </w:p>
    <w:p>
      <w:pPr>
        <w:pStyle w:val="Textebrut"/>
        <w:rPr/>
      </w:pPr>
      <w:r>
        <w:rPr/>
        <w:t>ATACAAAAAAAGAGGAGTAG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19 </w:t>
      </w:r>
    </w:p>
    <w:p>
      <w:pPr>
        <w:pStyle w:val="Textebrut"/>
        <w:rPr/>
      </w:pPr>
      <w:r>
        <w:rPr/>
        <w:t>ATGTTTAGAACATTTTTTAAAATTATAAAAGAAAATGGTGGCGTAGTTGGATCATTTCTTAAATTATACAGGACAGAGGA</w:t>
      </w:r>
    </w:p>
    <w:p>
      <w:pPr>
        <w:pStyle w:val="Textebrut"/>
        <w:rPr/>
      </w:pPr>
      <w:r>
        <w:rPr/>
        <w:t>ATTGAAGGATGGAACTTTAGTTGGAGAAGACAAATATGGGCACAAGTATTACGAAAATAAGCGTTACTTCATAGCTCGCA</w:t>
      </w:r>
    </w:p>
    <w:p>
      <w:pPr>
        <w:pStyle w:val="Textebrut"/>
        <w:rPr/>
      </w:pPr>
      <w:r>
        <w:rPr/>
        <w:t>GTAGATGGGTCGACTATGCTGATGATGTTGGTATGGATTATGATGGAAGTCAGGTTCCAGCAGAATGGCATCGGTGGTTG</w:t>
      </w:r>
    </w:p>
    <w:p>
      <w:pPr>
        <w:pStyle w:val="Textebrut"/>
        <w:rPr/>
      </w:pPr>
      <w:r>
        <w:rPr/>
        <w:t>CACTACATGACTGATGATCCACCAACGAAGGTACCTCCAGTGACGCGCAAATACATCCTGGACCACATTGAGAATCGTAC</w:t>
      </w:r>
    </w:p>
    <w:p>
      <w:pPr>
        <w:pStyle w:val="Textebrut"/>
        <w:rPr/>
      </w:pPr>
      <w:r>
        <w:rPr/>
        <w:t>AGGCACACACGAGCAGTATGTGCCTTACAGT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88 </w:t>
      </w:r>
    </w:p>
    <w:p>
      <w:pPr>
        <w:pStyle w:val="Textebrut"/>
        <w:rPr/>
      </w:pPr>
      <w:r>
        <w:rPr/>
        <w:t>ATGCAGAATATGACAGATAAATGTTACAAGAAGTGTATCCATAAACCTGGTACATCATTAAACAATTCAGAACAGAAATG</w:t>
      </w:r>
    </w:p>
    <w:p>
      <w:pPr>
        <w:pStyle w:val="Textebrut"/>
        <w:rPr/>
      </w:pPr>
      <w:r>
        <w:rPr/>
        <w:t>TATACCCCTGTGTGTGGATCCATGTATGCATGCATGGAATCTATTATCTAGAACATATACACGAAGATTGCAAAAGGAAA</w:t>
      </w:r>
    </w:p>
    <w:p>
      <w:pPr>
        <w:pStyle w:val="Textebrut"/>
        <w:rPr/>
      </w:pPr>
      <w:r>
        <w:rPr/>
        <w:t>GAAGCAGGATTGGT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21 </w:t>
      </w:r>
    </w:p>
    <w:p>
      <w:pPr>
        <w:pStyle w:val="Textebrut"/>
        <w:rPr/>
      </w:pPr>
      <w:r>
        <w:rPr/>
        <w:t>ATGAAGATGAAGTTAAATATTTCTTATCCTGCTACTGGTTGCCAGAAGCTCATCGAAGTGGACGATGAGCATAAATTGCG</w:t>
      </w:r>
    </w:p>
    <w:p>
      <w:pPr>
        <w:pStyle w:val="Textebrut"/>
        <w:rPr/>
      </w:pPr>
      <w:r>
        <w:rPr/>
        <w:t>AGCATTTTATGAAAAACGCATGGCAACTGAGATGCCTGCGGATAACCTTGGTGAAGAATGGAAGGGTTATATAGTCCGTA</w:t>
      </w:r>
    </w:p>
    <w:p>
      <w:pPr>
        <w:pStyle w:val="Textebrut"/>
        <w:rPr/>
      </w:pPr>
      <w:r>
        <w:rPr/>
        <w:t>TCTCCGGTGGTAATGACAAACAAGGATTTCCCATGAAGCAGGGAGTGCTGACAGCTGGTCGTGTTAGGCTGCTGCTCAGG</w:t>
      </w:r>
    </w:p>
    <w:p>
      <w:pPr>
        <w:pStyle w:val="Textebrut"/>
        <w:rPr/>
      </w:pPr>
      <w:r>
        <w:rPr/>
        <w:t>AAGGGTCACTCTTGCTTCAGGCCAAGGCGCAGTGGTGAACGCAGGAGGAAATCTGTCCGTGGATGTATAGTTGATGCTAA</w:t>
      </w:r>
    </w:p>
    <w:p>
      <w:pPr>
        <w:pStyle w:val="Textebrut"/>
        <w:rPr/>
      </w:pPr>
      <w:r>
        <w:rPr/>
        <w:t>CCTTAGTGTGCTGAATTTGGTCATAATTAGGAAAGGAGTTAATGATATTCCTGGCCTTACTGATAGCACTATCCCTCGTC</w:t>
      </w:r>
    </w:p>
    <w:p>
      <w:pPr>
        <w:pStyle w:val="Textebrut"/>
        <w:rPr/>
      </w:pPr>
      <w:r>
        <w:rPr/>
        <w:t>GTCTTGGACCTAAGAGAGCCAGTAAGATCCGTAAGCTGTTTAATCTATCAAAGGAAGATGATGTCAGACAATATGTCGTA</w:t>
      </w:r>
    </w:p>
    <w:p>
      <w:pPr>
        <w:pStyle w:val="Textebrut"/>
        <w:rPr/>
      </w:pPr>
      <w:r>
        <w:rPr/>
        <w:t>AGACGACCTCTACCTGAAAGAGAAGGGAAGAAACCAAAGACTAAAGCTCCCAAGATCCAGAGGCTAGTAACACCTTTGGT</w:t>
      </w:r>
    </w:p>
    <w:p>
      <w:pPr>
        <w:pStyle w:val="Textebrut"/>
        <w:rPr/>
      </w:pPr>
      <w:r>
        <w:rPr/>
        <w:t>ACTACAGCGCAAACGACACCGTTTGGCTCTGAAGAAGAGGCGTGCTGCCAGACGTGCGGAGGAGGCTGCTGAGTATACCA</w:t>
      </w:r>
    </w:p>
    <w:p>
      <w:pPr>
        <w:pStyle w:val="Textebrut"/>
        <w:rPr/>
      </w:pPr>
      <w:r>
        <w:rPr/>
        <w:t>AGCTGTTGGCTCAGAGAGTAAAGGAGGCCAAGGAACGCAAGGCAGAACGCCGCAGGTCAGCTTAG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96 </w:t>
      </w:r>
    </w:p>
    <w:p>
      <w:pPr>
        <w:pStyle w:val="Textebrut"/>
        <w:rPr/>
      </w:pPr>
      <w:r>
        <w:rPr/>
        <w:t>ATGGCAACCATGTCGCTGATAATCCCAGAGAAGTTTCAGCACATTTTGCGTGTTCTCAACACAAACATTGATGGCAAAAG</w:t>
      </w:r>
    </w:p>
    <w:p>
      <w:pPr>
        <w:pStyle w:val="Textebrut"/>
        <w:rPr/>
      </w:pPr>
      <w:r>
        <w:rPr/>
        <w:t>GAAGGTACCTTTTGCCTTGACTGCTATCAAGGGTGTTGGAAGAAGGTACTCTCATATCATCTTGAAGAAAGCAGATGTTG</w:t>
      </w:r>
    </w:p>
    <w:p>
      <w:pPr>
        <w:pStyle w:val="Textebrut"/>
        <w:rPr/>
      </w:pPr>
      <w:r>
        <w:rPr/>
        <w:t>ACCCCACAAAACGTGCCGGTGAATTAGAAGAGGAAGAGGTTGAGAAAGTGATTACAATAATGTCAAATCCACGTCAGTAC</w:t>
      </w:r>
    </w:p>
    <w:p>
      <w:pPr>
        <w:pStyle w:val="Textebrut"/>
        <w:rPr/>
      </w:pPr>
      <w:r>
        <w:rPr/>
        <w:t>AAAATTCCGGATTGGTTCTTGAACAGACAGAAGGATGTTAAGGATGGCAAATACAGCCAGATCTTGTCCAATGTGTTGGA</w:t>
      </w:r>
    </w:p>
    <w:p>
      <w:pPr>
        <w:pStyle w:val="Textebrut"/>
        <w:rPr/>
      </w:pPr>
      <w:r>
        <w:rPr/>
        <w:t>CAGCAAGATCCGTGAGGATCTAGAGCGACTAAAGAAGATCCGTGCTCACCGAGGTCTCAGACACTACTGGGGTCTGCGTG</w:t>
      </w:r>
    </w:p>
    <w:p>
      <w:pPr>
        <w:pStyle w:val="Textebrut"/>
        <w:rPr/>
      </w:pPr>
      <w:r>
        <w:rPr/>
        <w:t>TTCGTGGTCAGCACACAAAGACCACTGGCCGTCGTGGAAGAACTGTGGGTGTGTCCAAAAAGAAG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20 </w:t>
      </w:r>
    </w:p>
    <w:p>
      <w:pPr>
        <w:pStyle w:val="Textebrut"/>
        <w:rPr/>
      </w:pPr>
      <w:r>
        <w:rPr/>
        <w:t>ATGCAGAACGACGCCGGTGAATGTGTGGATATGTACATCCCCAGGAAATGCTCTGCCAGCACACGGATCATTGGTGCAAA</w:t>
      </w:r>
    </w:p>
    <w:p>
      <w:pPr>
        <w:pStyle w:val="Textebrut"/>
        <w:rPr/>
      </w:pPr>
      <w:r>
        <w:rPr/>
        <w:t>AGACCATGCTTCTATTCAGCTCAATCTAGCTGAGGTAGATGATACAACAGGACGTATGACTGGCCAATATAAAACATATG</w:t>
      </w:r>
    </w:p>
    <w:p>
      <w:pPr>
        <w:pStyle w:val="Textebrut"/>
        <w:rPr/>
      </w:pPr>
      <w:r>
        <w:rPr/>
        <w:t>CCATTTGTGGTCAGATCAGGAGAATGGGCGAGTCTGATGACTGCATAACGAGGCTAGCAAAAAAAGATGGACTTGTTGCT</w:t>
      </w:r>
    </w:p>
    <w:p>
      <w:pPr>
        <w:pStyle w:val="Textebrut"/>
        <w:rPr/>
      </w:pPr>
      <w:r>
        <w:rPr/>
        <w:t>AAGAAC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17 </w:t>
      </w:r>
    </w:p>
    <w:p>
      <w:pPr>
        <w:pStyle w:val="Textebrut"/>
        <w:rPr/>
      </w:pPr>
      <w:r>
        <w:rPr/>
        <w:t>ATGGCTGCCACAGAAGACTGGGATGAGCAGATAGCGGCTGTAGCCGAGATTCCAGAAATCAAACTGTTTGGAAAATGGTC</w:t>
      </w:r>
    </w:p>
    <w:p>
      <w:pPr>
        <w:pStyle w:val="Textebrut"/>
        <w:rPr/>
      </w:pPr>
      <w:r>
        <w:rPr/>
        <w:t>ATCCGATGATGTGCAAGTTAGTGACATCAGCTTAACAGATTATATAGCCGTGAAAGAGAAGTATGCAAAGTACGTGCCTC</w:t>
      </w:r>
    </w:p>
    <w:p>
      <w:pPr>
        <w:pStyle w:val="Textebrut"/>
        <w:rPr/>
      </w:pPr>
      <w:r>
        <w:rPr/>
        <w:t>ATTCAGCTGGCAGGTATCAGGTGAAGAGATTCCGTAAGAGTCAATGTCCAATTGTAGAGCGTCTGTCCTGCTCTCTGATG</w:t>
      </w:r>
    </w:p>
    <w:p>
      <w:pPr>
        <w:pStyle w:val="Textebrut"/>
        <w:rPr/>
      </w:pPr>
      <w:r>
        <w:rPr/>
        <w:t>ATGCACGGACGTAACAATGGCAAGAAACTGATGGCTATGCGAATTGTGAAACACGCTTTTGAAATCATCCATCTGCTTAC</w:t>
      </w:r>
    </w:p>
    <w:p>
      <w:pPr>
        <w:pStyle w:val="Textebrut"/>
        <w:rPr/>
      </w:pPr>
      <w:r>
        <w:rPr/>
        <w:t>TGGAGAGAATCCTCTTCAGGTTGTAGTGAATGCCATCATCAACAGTGGCCCACGTGAGGACTCAACGCGTATAGGACGTG</w:t>
      </w:r>
    </w:p>
    <w:p>
      <w:pPr>
        <w:pStyle w:val="Textebrut"/>
        <w:rPr/>
      </w:pPr>
      <w:r>
        <w:rPr/>
        <w:t>CTGGTACAGTACGTCGTCAGGCTGTAGACGTATCACCACTGCGTCGTGTCAATCAGGCCATCTGGCTTCTCTGTACAGGT</w:t>
      </w:r>
    </w:p>
    <w:p>
      <w:pPr>
        <w:pStyle w:val="Textebrut"/>
        <w:rPr/>
      </w:pPr>
      <w:r>
        <w:rPr/>
        <w:t>GCCAGAGAGGCAGCCTTCAGAAACATCAAGACAATAGCCGAGTGTTTGGCTGATGAGCTAATAAATGCTGCCAAGGGTTC</w:t>
      </w:r>
    </w:p>
    <w:p>
      <w:pPr>
        <w:pStyle w:val="Textebrut"/>
        <w:rPr/>
      </w:pPr>
      <w:r>
        <w:rPr/>
        <w:t>ATCCAACTCGTACGCCATCAAGAAGAAAGATGAATTGGAACGTGTGGCCAAGTCCAACAGATAA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44 </w:t>
      </w:r>
    </w:p>
    <w:p>
      <w:pPr>
        <w:pStyle w:val="Textebrut"/>
        <w:rPr/>
      </w:pPr>
      <w:r>
        <w:rPr/>
        <w:t>ATGGGTGCCTACAAGTATATGCAAGAATTGTATCGCAAGAAGCAGAGCGATACGATGCGCTTTCTGCTTCGACTTCGCTG</w:t>
      </w:r>
    </w:p>
    <w:p>
      <w:pPr>
        <w:pStyle w:val="Textebrut"/>
        <w:rPr/>
      </w:pPr>
      <w:r>
        <w:rPr/>
        <w:t>TTGGCAGTATCGTCAATTGTCAAACCTTCATCGTGCACCGAGACCCTCACGTCCAGACAAAGCTAGGCGGCTTGGTTATA</w:t>
      </w:r>
    </w:p>
    <w:p>
      <w:pPr>
        <w:pStyle w:val="Textebrut"/>
        <w:rPr/>
      </w:pPr>
      <w:r>
        <w:rPr/>
        <w:t>AGGCAAAACAAGGATTTGTCATCTATCGTATCCGTATTCGCCGTGGTGGTCGTAAGAGGCCTGTTGCCAAAGGTCAAGTG</w:t>
      </w:r>
    </w:p>
    <w:p>
      <w:pPr>
        <w:pStyle w:val="Textebrut"/>
        <w:rPr/>
      </w:pPr>
      <w:r>
        <w:rPr/>
        <w:t>TATGGGAAGCCTTCGAACTGCGGTATTAACCAGCTGAAGAACCAGAGGTCTCTACAGGCAGTTGCTGAGGAGCGTGTTGG</w:t>
      </w:r>
    </w:p>
    <w:p>
      <w:pPr>
        <w:pStyle w:val="Textebrut"/>
        <w:rPr/>
      </w:pPr>
      <w:r>
        <w:rPr/>
        <w:t>TCGCAAATGCAAGGCGCTGCGTGTCCTGAACAGCTACTGGGTGGCTCAAGACTCCACCTACAAGTTCTTCGAGGTGATTG</w:t>
      </w:r>
    </w:p>
    <w:p>
      <w:pPr>
        <w:pStyle w:val="Textebrut"/>
        <w:rPr/>
      </w:pPr>
      <w:r>
        <w:rPr/>
        <w:t>CCATTGACCCGTTCCACAAGGCTATCCGCCGTGATCCAACCTTACAGTGGATCTGTAAGCCGACGGCCAAGCACCGCGAG</w:t>
      </w:r>
    </w:p>
    <w:p>
      <w:pPr>
        <w:pStyle w:val="Textebrut"/>
        <w:rPr/>
      </w:pPr>
      <w:r>
        <w:rPr/>
        <w:t>ATGCGCGGTCTGACGTCGGCCAACCGAAAGTCGCGCGGCCTCGGCAAAGGTCATCTCTTCTCGAAGACTATTGGTGGCTC</w:t>
      </w:r>
    </w:p>
    <w:p>
      <w:pPr>
        <w:pStyle w:val="Textebrut"/>
        <w:rPr/>
      </w:pPr>
      <w:r>
        <w:rPr/>
        <w:t>TCGTCGTGCTGCCGGCAAGAGGAACAACCTGATGCAGGCTCACAGAAGACGATAG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62 </w:t>
      </w:r>
    </w:p>
    <w:p>
      <w:pPr>
        <w:pStyle w:val="Textebrut"/>
        <w:rPr/>
      </w:pPr>
      <w:r>
        <w:rPr/>
        <w:t>ATGGTTTTAATTGAGACTACTAGAAACATTGTTCGACCAATTACGCTATCATTTCGACTTGCCGCAAACATAACAGCAGG</w:t>
      </w:r>
    </w:p>
    <w:p>
      <w:pPr>
        <w:pStyle w:val="Textebrut"/>
        <w:rPr/>
      </w:pPr>
      <w:r>
        <w:rPr/>
        <w:t>ACACATCGTTCTCACATTAATTGGTGTTTACGGAAGTGCCGCTATATTTAGCTCAGTTACCTCCTTTATTATACTATTTG</w:t>
      </w:r>
    </w:p>
    <w:p>
      <w:pPr>
        <w:pStyle w:val="Textebrut"/>
        <w:rPr/>
      </w:pPr>
      <w:r>
        <w:rPr/>
        <w:t>CTCTACAGTCTTTCTACATTCTATTTGAACTAGCCATTTGTTTAATCCAAGCATTTATTTTTTGCCTTCTATTATCCCTC</w:t>
      </w:r>
    </w:p>
    <w:p>
      <w:pPr>
        <w:pStyle w:val="Textebrut"/>
        <w:rPr/>
      </w:pPr>
      <w:r>
        <w:rPr/>
        <w:t>TACTCAGAGGACCATCCGCACACAAAAGAATTA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88 </w:t>
      </w:r>
    </w:p>
    <w:p>
      <w:pPr>
        <w:pStyle w:val="Textebrut"/>
        <w:rPr/>
      </w:pPr>
      <w:r>
        <w:rPr/>
        <w:t>ATGACCAAGATGGGTAAGCCTCACGGAATTCGAACGGCCCGTAAGATGCGGGATCATCGCCGTGATCAGAGGTGGCATGA</w:t>
      </w:r>
    </w:p>
    <w:p>
      <w:pPr>
        <w:pStyle w:val="Textebrut"/>
        <w:rPr/>
      </w:pPr>
      <w:r>
        <w:rPr/>
        <w:t>CAAAGACTACAAAAAAAGTCATTTGGGTACAAGATGGAAGGCTAATCCTTTTGGCGGTGCTTCCCACGCCAAAGGAATTG</w:t>
      </w:r>
    </w:p>
    <w:p>
      <w:pPr>
        <w:pStyle w:val="Textebrut"/>
        <w:rPr/>
      </w:pPr>
      <w:r>
        <w:rPr/>
        <w:t>TACTGGAGAAAGTCGGTGTCGAGGCTAAGCAGCCTAACTCTGCCATTCGTAAATGTGTTCGAGTACAGCTGATAAAGAAT</w:t>
      </w:r>
    </w:p>
    <w:p>
      <w:pPr>
        <w:pStyle w:val="Textebrut"/>
        <w:rPr/>
      </w:pPr>
      <w:r>
        <w:rPr/>
        <w:t>GGCAAGAAGATAACGGCCTTTGTACCAAGGGATGGCTGTCTTAACTATATTGAGGAGAATGATGAAGTTCTGATTGCTGG</w:t>
      </w:r>
    </w:p>
    <w:p>
      <w:pPr>
        <w:pStyle w:val="Textebrut"/>
        <w:rPr/>
      </w:pPr>
      <w:r>
        <w:rPr/>
        <w:t>ATTTGGTCGTAAAGGTCATGCTGTAGGCGACATCCCAGGTGTTCGTTTCAAGGTAGTGAAGGTAGCCAACGTATCATTGC</w:t>
      </w:r>
    </w:p>
    <w:p>
      <w:pPr>
        <w:pStyle w:val="Textebrut"/>
        <w:rPr/>
      </w:pPr>
      <w:r>
        <w:rPr/>
        <w:t>TGGCTTTATACAAGGAAAAGAAGGAGCGACCACGATCT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60 </w:t>
      </w:r>
    </w:p>
    <w:p>
      <w:pPr>
        <w:pStyle w:val="Textebrut"/>
        <w:rPr/>
      </w:pPr>
      <w:r>
        <w:rPr/>
        <w:t>ATGAGGATGCCTGTCCAGCAGACGTCATCTGTTGACTCACACCGCGCCAAGATGCTGACACTGGTAGATCAGATGCGTAT</w:t>
      </w:r>
    </w:p>
    <w:p>
      <w:pPr>
        <w:pStyle w:val="Textebrut"/>
        <w:rPr/>
      </w:pPr>
      <w:r>
        <w:rPr/>
        <w:t>ACATTATAAAATGGAGCGCGTGCGCATGTCGGAGACGACGCGAGATCTGGTGAAGTACTGCGAACAGAACATGCAGTCGG</w:t>
      </w:r>
    </w:p>
    <w:p>
      <w:pPr>
        <w:pStyle w:val="Textebrut"/>
        <w:rPr/>
      </w:pPr>
      <w:r>
        <w:rPr/>
        <w:t>ACCCACTGATCTTTCCAGTCAAAGATAATCCATTCAAGGAGAAGAAAGGATGTGCCATTTTG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47 </w:t>
      </w:r>
    </w:p>
    <w:p>
      <w:pPr>
        <w:pStyle w:val="Textebrut"/>
        <w:rPr/>
      </w:pPr>
      <w:r>
        <w:rPr/>
        <w:t>ATGGCCATGAGCATTCCAGCCAGTCAGCTTAAAGAATCCGGTGTCGAGCTCGACTCGTCAGAGAACACTGCTCTTGATGA</w:t>
      </w:r>
    </w:p>
    <w:p>
      <w:pPr>
        <w:pStyle w:val="Textebrut"/>
        <w:rPr/>
      </w:pPr>
      <w:r>
        <w:rPr/>
        <w:t>AGGAAGACGTGCCTCTTGGCTGGAGACCAGGGATCTGGAAAACGACTTCAAAGATCTTGTTTTCCTGACGCTTCAAGAGC</w:t>
      </w:r>
    </w:p>
    <w:p>
      <w:pPr>
        <w:pStyle w:val="Textebrut"/>
        <w:rPr/>
      </w:pPr>
      <w:r>
        <w:rPr/>
        <w:t>TTGCTCAAGAAGGCCGTATTGATCCTCGTGTCGTAGTCGAGGACAGCAGCCTGGACACGAAGGAGAAGCGAGGCAGATGG</w:t>
      </w:r>
    </w:p>
    <w:p>
      <w:pPr>
        <w:pStyle w:val="Textebrut"/>
        <w:rPr/>
      </w:pPr>
      <w:r>
        <w:rPr/>
        <w:t>CAGGGATTCTGCTTCAGAAGAACTAAGTCGGGTCGCTTCCTGCCCTACTAG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41 </w:t>
      </w:r>
    </w:p>
    <w:p>
      <w:pPr>
        <w:pStyle w:val="Textebrut"/>
        <w:rPr/>
      </w:pPr>
      <w:r>
        <w:rPr/>
        <w:t>ATGTTCTGCCAGCTCTGTCAGGAGGATGCCATCAGCATGCCATTCCTGCCGCTCATAAAGGAGGGTGAGTTCCGGTTCCT</w:t>
      </w:r>
    </w:p>
    <w:p>
      <w:pPr>
        <w:pStyle w:val="Textebrut"/>
        <w:rPr/>
      </w:pPr>
      <w:r>
        <w:rPr/>
        <w:t>GATGAGCAAGGGCAAGATCCTCGAGATTGTCCACAAGCGGCCGGTCGATGAGAACGCCTTCACGGCGACGCTACGCAGTG</w:t>
      </w:r>
    </w:p>
    <w:p>
      <w:pPr>
        <w:pStyle w:val="Textebrut"/>
        <w:rPr/>
      </w:pPr>
      <w:r>
        <w:rPr/>
        <w:t>GAGCTGTTTACACAATTCTGGATCTG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34 </w:t>
      </w:r>
    </w:p>
    <w:p>
      <w:pPr>
        <w:pStyle w:val="Textebrut"/>
        <w:rPr/>
      </w:pPr>
      <w:r>
        <w:rPr/>
        <w:t>ATGAGAAGAGTGACTCATGTCGACCATTATGAACGACCACTCGGTAACTCTGATACAATGGTCGGACCATTCAGACACTC</w:t>
      </w:r>
    </w:p>
    <w:p>
      <w:pPr>
        <w:pStyle w:val="Textebrut"/>
        <w:rPr/>
      </w:pPr>
      <w:r>
        <w:rPr/>
        <w:t>AGGTGTTGTGGTGAGGACTGACGATGGTAGGAGATTGCTCGTCCATAAGGGAGACGGTTATGGACGCTCTAGTCAAACGG</w:t>
      </w:r>
    </w:p>
    <w:p>
      <w:pPr>
        <w:pStyle w:val="Textebrut"/>
        <w:rPr/>
      </w:pPr>
      <w:r>
        <w:rPr/>
        <w:t>TTGTCACGGACGCTAGACACATGAGTGATAGGTGGCGTCGTGTAGGTGGACATGACGTATCAGAATCTCGTGTTGGTGAT</w:t>
      </w:r>
    </w:p>
    <w:p>
      <w:pPr>
        <w:pStyle w:val="Textebrut"/>
        <w:rPr/>
      </w:pPr>
      <w:r>
        <w:rPr/>
        <w:t>TTTGTACGAGCTGGTGGCTCAGAGTACAGTTTGACTAGAGATAATTGTCATGATGGTAGATGTAGAATGATGGACTTGTA</w:t>
      </w:r>
    </w:p>
    <w:p>
      <w:pPr>
        <w:pStyle w:val="Textebrut"/>
        <w:rPr/>
      </w:pPr>
      <w:r>
        <w:rPr/>
        <w:t>G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97 </w:t>
      </w:r>
    </w:p>
    <w:p>
      <w:pPr>
        <w:pStyle w:val="Textebrut"/>
        <w:rPr/>
      </w:pPr>
      <w:r>
        <w:rPr/>
        <w:t>ATGGGTCGCATGCACGCACCTGGAAAGGGTATTTCCCAGTCCGCATTACCTTACAGGAGAAGTGTTCCAACTTGGTTGAA</w:t>
      </w:r>
    </w:p>
    <w:p>
      <w:pPr>
        <w:pStyle w:val="Textebrut"/>
        <w:rPr/>
      </w:pPr>
      <w:r>
        <w:rPr/>
        <w:t>ATTGACACCCGATGATGTAAAAGAGCAGATTTATAAGTTGGCCAAAAAAGGTCTCACTCCATCTCAGATTGGAGTTATCC</w:t>
      </w:r>
    </w:p>
    <w:p>
      <w:pPr>
        <w:pStyle w:val="Textebrut"/>
        <w:rPr/>
      </w:pPr>
      <w:r>
        <w:rPr/>
        <w:t>TCAGGGATTCACATGGAGTTGCCCAGGTTAGGTTTGTCACGGGGAACAAAATCTTGCGCATCCTGAAAGCCAAAGGTTTG</w:t>
      </w:r>
    </w:p>
    <w:p>
      <w:pPr>
        <w:pStyle w:val="Textebrut"/>
        <w:rPr/>
      </w:pPr>
      <w:r>
        <w:rPr/>
        <w:t>GCTCCAGATCTGCCTGAAGATTTGTATTACCTGATCAAGAAGGCTGTTGCCATCAGGAAGCATCTTGAGAGGAACAGGAA</w:t>
      </w:r>
    </w:p>
    <w:p>
      <w:pPr>
        <w:pStyle w:val="Textebrut"/>
        <w:rPr/>
      </w:pPr>
      <w:r>
        <w:rPr/>
        <w:t>GGATAAGGATGCCAAGTTTAGATTGATCTTGGTGGAAAGTCGAATTCACAGACTGGCTCGTTACTACAAAACCAAACGTG</w:t>
      </w:r>
    </w:p>
    <w:p>
      <w:pPr>
        <w:pStyle w:val="Textebrut"/>
        <w:rPr/>
      </w:pPr>
      <w:r>
        <w:rPr/>
        <w:t>TGCTGCCACCTAACTGGAGATATGAATCATCAACAGCCTCGGCCCTTGTTTAG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66 </w:t>
      </w:r>
    </w:p>
    <w:p>
      <w:pPr>
        <w:pStyle w:val="Textebrut"/>
        <w:rPr/>
      </w:pPr>
      <w:r>
        <w:rPr/>
        <w:t>ATGGCGGACCATGAAATTGATTTGGTTGAAGCTGCCGAAAAGAAGAAGAGGCGTACCTTCAGAAAATACACTTATCGTGG</w:t>
      </w:r>
    </w:p>
    <w:p>
      <w:pPr>
        <w:pStyle w:val="Textebrut"/>
        <w:rPr/>
      </w:pPr>
      <w:r>
        <w:rPr/>
        <w:t>TGTAGACCTTGACCAACTGCTTGACATGTCTAGTGATCAGCTAATGCAGCTCTTTCATTGTCGGGCTCGCAGACGTTTCT</w:t>
      </w:r>
    </w:p>
    <w:p>
      <w:pPr>
        <w:pStyle w:val="Textebrut"/>
        <w:rPr/>
      </w:pPr>
      <w:r>
        <w:rPr/>
        <w:t>CCCGTGGTTTGAAGCGTAAACCAATGGCTCTCATTAAACGCCTTCGCAAAGCCAAGAAGGAGGCACCTCCAATGGAAAAG</w:t>
      </w:r>
    </w:p>
    <w:p>
      <w:pPr>
        <w:pStyle w:val="Textebrut"/>
        <w:rPr/>
      </w:pPr>
      <w:r>
        <w:rPr/>
        <w:t>CCAGAGTGTATCAAGACACATTTACGTGATATGATTATTGTTCCTGAAATGATTGGCAGCATTGTTGGTGTATACAATGG</w:t>
      </w:r>
    </w:p>
    <w:p>
      <w:pPr>
        <w:pStyle w:val="Textebrut"/>
        <w:rPr/>
      </w:pPr>
      <w:r>
        <w:rPr/>
        <w:t>AAAGACATTTAACCAGGTTGAGATCAAGCCCGAGATGATTGGCCATTATTTAGGAGAATTCAGCATCACATACAAACCAG</w:t>
      </w:r>
    </w:p>
    <w:p>
      <w:pPr>
        <w:pStyle w:val="Textebrut"/>
        <w:rPr/>
      </w:pPr>
      <w:r>
        <w:rPr/>
        <w:t>TTAAACATGGCAGACCTGGTATTGGTGCCTAA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85 </w:t>
      </w:r>
    </w:p>
    <w:p>
      <w:pPr>
        <w:pStyle w:val="Textebrut"/>
        <w:rPr/>
      </w:pPr>
      <w:r>
        <w:rPr/>
        <w:t>ATGAAGGTCGACATGGCTTCGAAAGCTGTACCAGTGTGGAGAGAGTCACTTCGACGATGGGCTTACTATAAATCTTATTT</w:t>
      </w:r>
    </w:p>
    <w:p>
      <w:pPr>
        <w:pStyle w:val="Textebrut"/>
        <w:rPr/>
      </w:pPr>
      <w:r>
        <w:rPr/>
        <w:t>CCCACAGTTGGGCCTGATGCGAGATGACACTCTTCATGAAACGGCTGCTGTAGCTGAGGCAATTCGTCGCCTTCCCAAAA</w:t>
      </w:r>
    </w:p>
    <w:p>
      <w:pPr>
        <w:pStyle w:val="Textebrut"/>
        <w:rPr/>
      </w:pPr>
      <w:r>
        <w:rPr/>
        <w:t>ACATGCAGGGTGAGCGGTCTTTCCGTATCAGCCGTGCTTTCCTGCTGTCCACACAAAAAACAATTCTCCCCAAGGATGAG</w:t>
      </w:r>
    </w:p>
    <w:p>
      <w:pPr>
        <w:pStyle w:val="Textebrut"/>
        <w:rPr/>
      </w:pPr>
      <w:r>
        <w:rPr/>
        <w:t>TGGACTAAATATGAACAGGACGTGCAC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29 </w:t>
      </w:r>
    </w:p>
    <w:p>
      <w:pPr>
        <w:pStyle w:val="Textebrut"/>
        <w:rPr/>
      </w:pPr>
      <w:r>
        <w:rPr/>
        <w:t>ATGAAAACATATGCCACTCCTAGACGTCCTTTTGAAAAGGAACGTCTTGACCAGGAGTTAAAACTAATCGGTGAATATGG</w:t>
      </w:r>
    </w:p>
    <w:p>
      <w:pPr>
        <w:pStyle w:val="Textebrut"/>
        <w:rPr/>
      </w:pPr>
      <w:r>
        <w:rPr/>
        <w:t>TCTGAGAAACAAGCGTGAGGTATGGAGGGTAAAATACACCCTTGCCAAGATTCGTAAAGCAGCTAGAGAACTGTTGACTT</w:t>
      </w:r>
    </w:p>
    <w:p>
      <w:pPr>
        <w:pStyle w:val="Textebrut"/>
        <w:rPr/>
      </w:pPr>
      <w:r>
        <w:rPr/>
        <w:t>TGGATGAGAAAGACCCCAGGCGTCTCTTTGAAGGCAATGCTTTGCTGCGTCGTCTTGTACGTACTGGAGTGCTTGATGAA</w:t>
      </w:r>
    </w:p>
    <w:p>
      <w:pPr>
        <w:pStyle w:val="Textebrut"/>
        <w:rPr/>
      </w:pPr>
      <w:r>
        <w:rPr/>
        <w:t>TCCAAAATGAAGCTGGATTATGTGCTAGGCCTGCGGCTTGAGGATTTCTTGGAACGCAGACTCCAGACCCAGGTTTTTAA</w:t>
      </w:r>
    </w:p>
    <w:p>
      <w:pPr>
        <w:pStyle w:val="Textebrut"/>
        <w:rPr/>
      </w:pPr>
      <w:r>
        <w:rPr/>
        <w:t>GCTAGGATTGGCAAAGAGTATTCATCATGCTAGAGTCCTCATACGTCAACGCCACATCAGAGTTCGTAAACAGGTGGTGA</w:t>
      </w:r>
    </w:p>
    <w:p>
      <w:pPr>
        <w:pStyle w:val="Textebrut"/>
        <w:rPr/>
      </w:pPr>
      <w:r>
        <w:rPr/>
        <w:t>ACATCCCTTCCTATGTTGTGAGGCTGGATTCTCAGAAGCACATCGACTTCTCACTACGATCACCTTATGGTGGTGGCAGA</w:t>
      </w:r>
    </w:p>
    <w:p>
      <w:pPr>
        <w:pStyle w:val="Textebrut"/>
        <w:rPr/>
      </w:pPr>
      <w:r>
        <w:rPr/>
        <w:t>CAAGGTCGTGTCAAGAGGAAGAATATGAAGAAAGGAACTGGTGCTGCTGCAGATAATGAAGATGAAGATTAG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88 </w:t>
      </w:r>
    </w:p>
    <w:p>
      <w:pPr>
        <w:pStyle w:val="Textebrut"/>
        <w:rPr/>
      </w:pPr>
      <w:r>
        <w:rPr/>
        <w:t>ATGGAAATGTCACTGGAGTCGATGAATCGTTATGTCAGCCCAATTAATCCAGCTGTCTTTCCTCACCTGACAGTTGTACT</w:t>
      </w:r>
    </w:p>
    <w:p>
      <w:pPr>
        <w:pStyle w:val="Textebrut"/>
        <w:rPr/>
      </w:pPr>
      <w:r>
        <w:rPr/>
        <w:t>ACTTGGCATCGGCATCTTCTTTATGGCATGGTTCTTTGTATATGAAGTAACAGCTTCTAAGTTTACACGAGATCTTTTTA</w:t>
      </w:r>
    </w:p>
    <w:p>
      <w:pPr>
        <w:pStyle w:val="Textebrut"/>
        <w:rPr/>
      </w:pPr>
      <w:r>
        <w:rPr/>
        <w:t>AAGAGTTACTTGTGGCTCTAGTGGCATCTGTATTTATGGGATTCGGTGTCTTGTTCCTATTGTTGTGGGTTGGCATCTAT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80 </w:t>
      </w:r>
    </w:p>
    <w:p>
      <w:pPr>
        <w:pStyle w:val="Textebrut"/>
        <w:rPr/>
      </w:pPr>
      <w:r>
        <w:rPr/>
        <w:t>ATGCAGCAGTCTGTCCAGGTGTATGGACGAAAGAAAACAGCAACTGCTGTTGCCCATTGTAAGCGAGGCAATGGTCTTAT</w:t>
      </w:r>
    </w:p>
    <w:p>
      <w:pPr>
        <w:pStyle w:val="Textebrut"/>
        <w:rPr/>
      </w:pPr>
      <w:r>
        <w:rPr/>
        <w:t>AAAGGTGAATGGACGTCCTTTGGATCAGCTGCAGCCCGAGATGCTTCGATACAAGCTCCAGGAACCAGTTCTGCTGTTGG</w:t>
      </w:r>
    </w:p>
    <w:p>
      <w:pPr>
        <w:pStyle w:val="Textebrut"/>
        <w:rPr/>
      </w:pPr>
      <w:r>
        <w:rPr/>
        <w:t>GCAAGAAGAGGTTTGAAGGCGTTGATATACGTGTCAGAGTTAAGGGAGGTGGTCACATTGCCCAGGTTTATGCCATAAGA</w:t>
      </w:r>
    </w:p>
    <w:p>
      <w:pPr>
        <w:pStyle w:val="Textebrut"/>
        <w:rPr/>
      </w:pPr>
      <w:r>
        <w:rPr/>
        <w:t>CAAGCAATATCCAAGGCTTTGGTGGCTTATTACCAGAAATATGTTGACGAGGCGCCGAAGAAAGAAATAAAAGATATGCT</w:t>
      </w:r>
    </w:p>
    <w:p>
      <w:pPr>
        <w:pStyle w:val="Textebrut"/>
        <w:rPr/>
      </w:pPr>
      <w:r>
        <w:rPr/>
        <w:t>GATTGCCTATGATCGTACGTTGCTGGTTGCCGATCCAAGACGTTGCGAGCCCAAAAAGTTTGGTGGACCCGGACCTAGGG</w:t>
      </w:r>
    </w:p>
    <w:p>
      <w:pPr>
        <w:pStyle w:val="Textebrut"/>
        <w:rPr/>
      </w:pPr>
      <w:r>
        <w:rPr/>
        <w:t>CACGTTACCAGAAATCATACAGATAG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90 </w:t>
      </w:r>
    </w:p>
    <w:p>
      <w:pPr>
        <w:pStyle w:val="Textebrut"/>
        <w:rPr/>
      </w:pPr>
      <w:r>
        <w:rPr/>
        <w:t>ATGAAAGAAGTTCGCATGACCGATAATACGATCCAAAACCTTCAGTCGCGCGACCCATTCGCTGACGATGAAGGTAAACT</w:t>
      </w:r>
    </w:p>
    <w:p>
      <w:pPr>
        <w:pStyle w:val="Textebrut"/>
        <w:rPr/>
      </w:pPr>
      <w:r>
        <w:rPr/>
        <w:t>CGGTGGAGGAAGTGATGGTTACATCCATATAAGGATTCAGCAAAGAAACGGTCGGAAAACACTAACCACAGTTCAAGGCA</w:t>
      </w:r>
    </w:p>
    <w:p>
      <w:pPr>
        <w:pStyle w:val="Textebrut"/>
        <w:rPr/>
      </w:pPr>
      <w:r>
        <w:rPr/>
        <w:t>TCTCTTCAGAATTTGACTTGAAAAGGATTGTCAAAGTTGCAAAGAAGGAGTTTGCATGTAATGGCACTGTAGTGGAGCAT</w:t>
      </w:r>
    </w:p>
    <w:p>
      <w:pPr>
        <w:pStyle w:val="Textebrut"/>
        <w:rPr/>
      </w:pPr>
      <w:r>
        <w:rPr/>
        <w:t>CCAGAATACGGGGAGGTGATCCAGTTACAGGGTGACCAGAGACAGCGCATCTCGCAGTTCCTTAAGAAAGTCGGCTTGGC</w:t>
      </w:r>
    </w:p>
    <w:p>
      <w:pPr>
        <w:pStyle w:val="Textebrut"/>
        <w:rPr/>
      </w:pPr>
      <w:r>
        <w:rPr/>
        <w:t>TCATGAAGAACAAATCAAGGTTCATGGTTTC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43 </w:t>
      </w:r>
    </w:p>
    <w:p>
      <w:pPr>
        <w:pStyle w:val="Textebrut"/>
        <w:rPr/>
      </w:pPr>
      <w:r>
        <w:rPr/>
        <w:t>ATGCCGTTTAAATTTTTGTGCCGGTGGCCTAGAATCCGTGCCATCATGAAATTAGTACGTTTTTTGATGAAGTTGAGTCA</w:t>
      </w:r>
    </w:p>
    <w:p>
      <w:pPr>
        <w:pStyle w:val="Textebrut"/>
        <w:rPr/>
      </w:pPr>
      <w:r>
        <w:rPr/>
        <w:t>TGAAACTGTGACAATTGAGTTGAAGAATGGGACTCAAGTACATGGAACCATAACAGGTGTGGATGTGAGCATGAACACTC</w:t>
      </w:r>
    </w:p>
    <w:p>
      <w:pPr>
        <w:pStyle w:val="Textebrut"/>
        <w:rPr/>
      </w:pPr>
      <w:r>
        <w:rPr/>
        <w:t>ACCTGAAGTCAGTCAAGATGACAGTCAAAAACAAGGATCCTGTACAACTGGAGAGTCTTAGCATCCGTGGTAACAACATC</w:t>
      </w:r>
    </w:p>
    <w:p>
      <w:pPr>
        <w:pStyle w:val="Textebrut"/>
        <w:rPr/>
      </w:pPr>
      <w:r>
        <w:rPr/>
        <w:t>CGTTATTTTATACTGCCTGACAGTCTACCACTTGATAACCTTCTTATTGACGACACTCCGAGAGCCAAAGCTAGAAAAGA</w:t>
      </w:r>
    </w:p>
    <w:p>
      <w:pPr>
        <w:pStyle w:val="Textebrut"/>
        <w:rPr/>
      </w:pPr>
      <w:r>
        <w:rPr/>
        <w:t>TGCTAGAGGTTAG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81 </w:t>
      </w:r>
    </w:p>
    <w:p>
      <w:pPr>
        <w:pStyle w:val="Textebrut"/>
        <w:rPr/>
      </w:pPr>
      <w:r>
        <w:rPr/>
        <w:t>ATGTTAGCACGAGTCATCCCGCGTGTGCAGCACTGTCGTCACTTGCTGTTCAGACAGTTCCGTCGTAACATTGGTATTTC</w:t>
      </w:r>
    </w:p>
    <w:p>
      <w:pPr>
        <w:pStyle w:val="Textebrut"/>
        <w:rPr/>
      </w:pPr>
      <w:r>
        <w:rPr/>
        <w:t>AGCAGTGGTTTGCCAGAAGACTGCCACCAAACTAGATCCAATCCAGCAGCTGTTTGTTGAAAAGATTCGTGAATATGATA</w:t>
      </w:r>
    </w:p>
    <w:p>
      <w:pPr>
        <w:pStyle w:val="Textebrut"/>
        <w:rPr/>
      </w:pPr>
      <w:r>
        <w:rPr/>
        <w:t>ATAGGAGCAAAACCTCTGGAGGCTTGGTCGATGCAACAGATGAAGATAAAAAATCTCTTCAGGAAGATTTAGACAAGATA</w:t>
      </w:r>
    </w:p>
    <w:p>
      <w:pPr>
        <w:pStyle w:val="Textebrut"/>
        <w:rPr/>
      </w:pPr>
      <w:r>
        <w:rPr/>
        <w:t>GCAAGACAATACGGTGCTGATGGTGCTGATTTCACAAAATTTCCTACATTTTCCTTCTCAGATCCACAATTAGAACCAGT</w:t>
      </w:r>
    </w:p>
    <w:p>
      <w:pPr>
        <w:pStyle w:val="Textebrut"/>
        <w:rPr/>
      </w:pPr>
      <w:r>
        <w:rPr/>
        <w:t>TGGGGTTGACATTGAAGCAAAATAA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52 </w:t>
      </w:r>
    </w:p>
    <w:p>
      <w:pPr>
        <w:pStyle w:val="Textebrut"/>
        <w:rPr/>
      </w:pPr>
      <w:r>
        <w:rPr/>
        <w:t>ATGAAAATGTCGGACCAACAAAAGAAGCCAGATCTCGGTCTTCTTGAAGAAGACGATGAATTTGAAGAATTTCCAGCAGA</w:t>
      </w:r>
    </w:p>
    <w:p>
      <w:pPr>
        <w:pStyle w:val="Textebrut"/>
        <w:rPr/>
      </w:pPr>
      <w:r>
        <w:rPr/>
        <w:t>AGATTGGACAGGTGCTGATGAGGATAAGACAGATGAAAACGTCTGGGAAGATAACTGGGATGATGAAAATATAGAAGATG</w:t>
      </w:r>
    </w:p>
    <w:p>
      <w:pPr>
        <w:pStyle w:val="Textebrut"/>
        <w:rPr/>
      </w:pPr>
      <w:r>
        <w:rPr/>
        <w:t>A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18 </w:t>
      </w:r>
    </w:p>
    <w:p>
      <w:pPr>
        <w:pStyle w:val="Textebrut"/>
        <w:rPr/>
      </w:pPr>
      <w:r>
        <w:rPr/>
        <w:t>ATGCTTTTTCTCCGTCGGTTTAGGAGTCCGACAATGGGTCGAGTAATCAGGAGTCAGCGTAAGGGTGCTGGCAGTGTATT</w:t>
      </w:r>
    </w:p>
    <w:p>
      <w:pPr>
        <w:pStyle w:val="Textebrut"/>
        <w:rPr/>
      </w:pPr>
      <w:r>
        <w:rPr/>
        <w:t>TAAGGCACACACGAAACACAGGAAAGGTGCTGCAAGACTTCGAGCATTTGATTTTTCTGAAAGACATGGCTATATCAAAG</w:t>
      </w:r>
    </w:p>
    <w:p>
      <w:pPr>
        <w:pStyle w:val="Textebrut"/>
        <w:rPr/>
      </w:pPr>
      <w:r>
        <w:rPr/>
        <w:t>GTGTTATAAGGGACATCATTCATGATCCAGGACGTGGCGCTCCATTGGCACGTGTTGTTTTCCGTGATCCATATAGGTAC</w:t>
      </w:r>
    </w:p>
    <w:p>
      <w:pPr>
        <w:pStyle w:val="Textebrut"/>
        <w:rPr/>
      </w:pPr>
      <w:r>
        <w:rPr/>
        <w:t>AAGCTGAGACATGAGAACTTCATCGCCTGCGAGGGCATGTACACCGGACAGTTCATTTACTGCGGCAAAAAGGCCACACT</w:t>
      </w:r>
    </w:p>
    <w:p>
      <w:pPr>
        <w:pStyle w:val="Textebrut"/>
        <w:rPr/>
      </w:pPr>
      <w:r>
        <w:rPr/>
        <w:t>CCAGATAGGAAACATCCTTCCCGTCGGTGTGATGCCTGAGGGTACAGTCGTGTGTTCACTGGAAGAAAAGACTGGCGATC</w:t>
      </w:r>
    </w:p>
    <w:p>
      <w:pPr>
        <w:pStyle w:val="Textebrut"/>
        <w:rPr/>
      </w:pPr>
      <w:r>
        <w:rPr/>
        <w:t>GTGGACGACTGGCCAAGTGCTCTGGTAACTATGCCACTGTCATCTCCCACAATCCGGAAACAAAAAGGACTAGGGTGAAG</w:t>
      </w:r>
    </w:p>
    <w:p>
      <w:pPr>
        <w:pStyle w:val="Textebrut"/>
        <w:rPr/>
      </w:pPr>
      <w:r>
        <w:rPr/>
        <w:t>CTTCCATCCGGAACAAAGAAGGTCATCCCCTCGACTAACCGAGCATGTATTGGGGTAGTGGCTGGAGGAGGACGTATTGA</w:t>
      </w:r>
    </w:p>
    <w:p>
      <w:pPr>
        <w:pStyle w:val="Textebrut"/>
        <w:rPr/>
      </w:pPr>
      <w:r>
        <w:rPr/>
        <w:t>CAAGCCAATGCTGAAGGCTGGACGTGCCTATCACAAGTACAAGGCCAAGAGGAACTGCTGGCCTAAAGTTCGTGGTGTTG</w:t>
      </w:r>
    </w:p>
    <w:p>
      <w:pPr>
        <w:pStyle w:val="Textebrut"/>
        <w:rPr/>
      </w:pPr>
      <w:r>
        <w:rPr/>
        <w:t>CCATGAATCCAGTGGAGCATCCCCATGGTGGTGGTAACCATCAACATATTGGTAAGGCTTCAACTGTCAGAAGAGACACA</w:t>
      </w:r>
    </w:p>
    <w:p>
      <w:pPr>
        <w:pStyle w:val="Textebrut"/>
        <w:rPr/>
      </w:pPr>
      <w:r>
        <w:rPr/>
        <w:t>TCCGCCGGTAGAAAGGTTGGTCTCATTGCTGCCCGTCGTACGGGTCGACTACGCGGTACCAAGCAAGTTACAGGGAAGAG</w:t>
      </w:r>
    </w:p>
    <w:p>
      <w:pPr>
        <w:pStyle w:val="Textebrut"/>
        <w:rPr/>
      </w:pPr>
      <w:r>
        <w:rPr/>
        <w:t>TTAA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64 </w:t>
      </w:r>
    </w:p>
    <w:p>
      <w:pPr>
        <w:pStyle w:val="Textebrut"/>
        <w:rPr/>
      </w:pPr>
      <w:r>
        <w:rPr/>
        <w:t>ATGTTCACCCGTGAACTTGCTGAGGATGGTTACAGTGGTGTTGAAGTGCGTGTAACACCAACACGTACAGAAATCATCAT</w:t>
      </w:r>
    </w:p>
    <w:p>
      <w:pPr>
        <w:pStyle w:val="Textebrut"/>
        <w:rPr/>
      </w:pPr>
      <w:r>
        <w:rPr/>
        <w:t>TCTTGCCACCAGAACGCAGAACGTTCTCGGTGAAAAAGGTCGGCGCATCCGAGAATTAACATCTGTTGTCCAGAAGAGGT</w:t>
      </w:r>
    </w:p>
    <w:p>
      <w:pPr>
        <w:pStyle w:val="Textebrut"/>
        <w:rPr/>
      </w:pPr>
      <w:r>
        <w:rPr/>
        <w:t>TCAACTTCCAGGAAGGAACAGTTGAGTTGTATGCTGAGAAAGTGGCTACACGAGGCCTGTGTGCTATAGCTCAGGCTGAA</w:t>
      </w:r>
    </w:p>
    <w:p>
      <w:pPr>
        <w:pStyle w:val="Textebrut"/>
        <w:rPr/>
      </w:pPr>
      <w:r>
        <w:rPr/>
        <w:t>TCACTTAGGTACAAGCTTATTGGTGGTCTGGCTGTCAGGAGAGCCTGTTATGGTGTATTGAGGTTTATTATGGAGTCTGG</w:t>
      </w:r>
    </w:p>
    <w:p>
      <w:pPr>
        <w:pStyle w:val="Textebrut"/>
        <w:rPr/>
      </w:pPr>
      <w:r>
        <w:rPr/>
        <w:t>AGCTAAGGGCTGTGAGGTTGTTGTGTCCGGCAAGCTAAGAGGCCAGAGAGCCAAGTCCATGAAGTTTGTGGATGGTTTGA</w:t>
      </w:r>
    </w:p>
    <w:p>
      <w:pPr>
        <w:pStyle w:val="Textebrut"/>
        <w:rPr/>
      </w:pPr>
      <w:r>
        <w:rPr/>
        <w:t>TGATCCACAGTGGTGAGCCATGTAATGAGTATGTTGACACTGCTGTTAGACACGTACTGCTCAGACAAGGTGTGCTGGGT</w:t>
      </w:r>
    </w:p>
    <w:p>
      <w:pPr>
        <w:pStyle w:val="Textebrut"/>
        <w:rPr/>
      </w:pPr>
      <w:r>
        <w:rPr/>
        <w:t>ATTAAAGTTAAAATCATGCTGCCGTGGGATCCTTCTGGTAAGATAGGCCCAAAACGTCCTTTGCCCGACAACATTAGCAT</w:t>
      </w:r>
    </w:p>
    <w:p>
      <w:pPr>
        <w:pStyle w:val="Textebrut"/>
        <w:rPr/>
      </w:pPr>
      <w:r>
        <w:rPr/>
        <w:t>TGTTGAACCAAAAGATGAACAACCTCCTGCACAGCCTTACAGCGAGCACAAGGGCTAG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38 </w:t>
      </w:r>
    </w:p>
    <w:p>
      <w:pPr>
        <w:pStyle w:val="Textebrut"/>
        <w:rPr/>
      </w:pPr>
      <w:r>
        <w:rPr/>
        <w:t>ATGGGCCTCCGACCTCTCTTCAAAAGGAAGTTGGTGAAGAAGCGAACTAAGAAATTCATTCGGCACCAGTCTGACAGATA</w:t>
      </w:r>
    </w:p>
    <w:p>
      <w:pPr>
        <w:pStyle w:val="Textebrut"/>
        <w:rPr/>
      </w:pPr>
      <w:r>
        <w:rPr/>
        <w:t>TGTGAAATTAAAGCCTAACTGGCGTAAACCTCGAGGTATTGATAACCGAGTGAGAAGGAAGTTCAAGGGTCAGTACTTGA</w:t>
      </w:r>
    </w:p>
    <w:p>
      <w:pPr>
        <w:pStyle w:val="Textebrut"/>
        <w:rPr/>
      </w:pPr>
      <w:r>
        <w:rPr/>
        <w:t>TGCCAAATATAGGTTATGGTACCAACAAGAAGACGAGGCACATATGTCCAGATGGTTTCAGAAAGTTTCTCGTCCACAAC</w:t>
      </w:r>
    </w:p>
    <w:p>
      <w:pPr>
        <w:pStyle w:val="Textebrut"/>
        <w:rPr/>
      </w:pPr>
      <w:r>
        <w:rPr/>
        <w:t>GTCAAGGAGTTGGAGATCCTTTTGATGCAGAATAAACGATTTTCAGCCGAGATAGCACACACAGTATCAAGCAGAAAGAG</w:t>
      </w:r>
    </w:p>
    <w:p>
      <w:pPr>
        <w:pStyle w:val="Textebrut"/>
        <w:rPr/>
      </w:pPr>
      <w:r>
        <w:rPr/>
        <w:t>GAAGGATATCGTCGAGCGTGCCCAGCAGCTAGCTATAAAAGTAACAAATGCGAATGCACGCATCAGATCCGAGGAGAACG</w:t>
      </w:r>
    </w:p>
    <w:p>
      <w:pPr>
        <w:pStyle w:val="Textebrut"/>
        <w:rPr/>
      </w:pPr>
      <w:r>
        <w:rPr/>
        <w:t>AG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31 </w:t>
      </w:r>
    </w:p>
    <w:p>
      <w:pPr>
        <w:pStyle w:val="Textebrut"/>
        <w:rPr/>
      </w:pPr>
      <w:r>
        <w:rPr/>
        <w:t>ATGGACAAATGGGATGGCAGTGCTTTGAAGAATGCATTAGATGATGCGACAAAGAAGGTTCTGATCGAGGACATGGGTTA</w:t>
      </w:r>
    </w:p>
    <w:p>
      <w:pPr>
        <w:pStyle w:val="Textebrut"/>
        <w:rPr/>
      </w:pPr>
      <w:r>
        <w:rPr/>
        <w:t>TGAGGAGAGTCACAGACTGATGGACGGACGGCTCGCGATATGTACTCTGTCTGTCGGCTTTGCGATGTTTGCTTTGGCCT</w:t>
      </w:r>
    </w:p>
    <w:p>
      <w:pPr>
        <w:pStyle w:val="Textebrut"/>
        <w:rPr/>
      </w:pPr>
      <w:r>
        <w:rPr/>
        <w:t>GGGATTATTTACATCCGTTCCCACAATCACGTCCTGTGCTCATCTTCTGCGTCACTTCGTATTTTTTTATGATGGGCGTG</w:t>
      </w:r>
    </w:p>
    <w:p>
      <w:pPr>
        <w:pStyle w:val="Textebrut"/>
        <w:rPr/>
      </w:pPr>
      <w:r>
        <w:rPr/>
        <w:t>CTGACATTGTACACAACACTAAAAGAGAAAGGTTGTTTTCTAGTAGCACTAGACAAGGACAAAGCTGGCATAGATCCTCC</w:t>
      </w:r>
    </w:p>
    <w:p>
      <w:pPr>
        <w:pStyle w:val="Textebrut"/>
        <w:rPr/>
      </w:pPr>
      <w:r>
        <w:rPr/>
        <w:t>AAATGTGTGGACCTTTGTCTCATAG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97 </w:t>
      </w:r>
    </w:p>
    <w:p>
      <w:pPr>
        <w:pStyle w:val="Textebrut"/>
        <w:rPr/>
      </w:pPr>
      <w:r>
        <w:rPr/>
        <w:t>ATGCCACCGGGCAATATGGGTGTTCGTGGTCCACGGAAACATTTGAAGAGGCTTCATGCCCCAAAACACTGGATGCTGGA</w:t>
      </w:r>
    </w:p>
    <w:p>
      <w:pPr>
        <w:pStyle w:val="Textebrut"/>
        <w:rPr/>
      </w:pPr>
      <w:r>
        <w:rPr/>
        <w:t>CAAGCTTGGGGGTGTTTTTGCCCCACGCCCAAGCACTGGTCCACACAAAATGCGCGAGTGTCTGCCGTTGGTTGTGTTTC</w:t>
      </w:r>
    </w:p>
    <w:p>
      <w:pPr>
        <w:pStyle w:val="Textebrut"/>
        <w:rPr/>
      </w:pPr>
      <w:r>
        <w:rPr/>
        <w:t>TGAGGAATCGTCTCAAGTATGCTTTGACCTATGATGAAGTGAAGAAGATCGTCAATCAGCGACTGATCAAGGTTGATGGC</w:t>
      </w:r>
    </w:p>
    <w:p>
      <w:pPr>
        <w:pStyle w:val="Textebrut"/>
        <w:rPr/>
      </w:pPr>
      <w:r>
        <w:rPr/>
        <w:t>AAAGTGAGAACTGACAAGACATACCCTGCTGGCTTTATGGATGTTATCACAATCGAAAAGACAGCAGAAAACTTCCGACT</w:t>
      </w:r>
    </w:p>
    <w:p>
      <w:pPr>
        <w:pStyle w:val="Textebrut"/>
        <w:rPr/>
      </w:pPr>
      <w:r>
        <w:rPr/>
        <w:t>TATCTATGATGTCAAAGGTCGTTTCACCATCCATCGCATAACATCCCAGGAGGCAAAGTATAAGCTGTGCAAGGTAAAGA</w:t>
      </w:r>
    </w:p>
    <w:p>
      <w:pPr>
        <w:pStyle w:val="Textebrut"/>
        <w:rPr/>
      </w:pPr>
      <w:r>
        <w:rPr/>
        <w:t>AAGTGATTATAGGCCTGAAGGGTGTTCCACACCTAGTGACTCACGATGCACGTACAATACGCTATCCTGATCCGATGATA</w:t>
      </w:r>
    </w:p>
    <w:p>
      <w:pPr>
        <w:pStyle w:val="Textebrut"/>
        <w:rPr/>
      </w:pPr>
      <w:r>
        <w:rPr/>
        <w:t>AAAGTCAACGATACAGTCCAGGTTGATATTGCCACTGGAAAAATTAAGGACTTCATTAAGTTTGATTCAGGAAACCTTTG</w:t>
      </w:r>
    </w:p>
    <w:p>
      <w:pPr>
        <w:pStyle w:val="Textebrut"/>
        <w:rPr/>
      </w:pPr>
      <w:r>
        <w:rPr/>
        <w:t>TATGATAACTGGTGGACATAACTTGGGTCGTGTTGGTGTTGTTACTCATAGAGAACGTCATCCAGGAGGCTTTGACATTG</w:t>
      </w:r>
    </w:p>
    <w:p>
      <w:pPr>
        <w:pStyle w:val="Textebrut"/>
        <w:rPr/>
      </w:pPr>
      <w:r>
        <w:rPr/>
        <w:t>TACACATCAAGGACAGCATGGGACATTCATTTGCTACGCGTTTGAACAACGTTTTCATCATTGACAAAGGTAACAAGCCT</w:t>
      </w:r>
    </w:p>
    <w:p>
      <w:pPr>
        <w:pStyle w:val="Textebrut"/>
        <w:rPr/>
      </w:pPr>
      <w:r>
        <w:rPr/>
        <w:t>TGGGTATAG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32 </w:t>
      </w:r>
    </w:p>
    <w:p>
      <w:pPr>
        <w:pStyle w:val="Textebrut"/>
        <w:rPr/>
      </w:pPr>
      <w:r>
        <w:rPr/>
        <w:t>ATGCCATGGCAGCACATTCAAGTTCGTGGCCGTTATGCTAACTGGCAAATGCTGCGTGATGTAAAGAGACGAGCCTGCGT</w:t>
      </w:r>
    </w:p>
    <w:p>
      <w:pPr>
        <w:pStyle w:val="Textebrut"/>
        <w:rPr/>
      </w:pPr>
      <w:r>
        <w:rPr/>
        <w:t>GAAAGAACATGCCCAAGAGCGACTCCGAATTAATGCCATCAGGAAGAACACTGTTTTACCACCTGTGATTCAGGAAATGG</w:t>
      </w:r>
    </w:p>
    <w:p>
      <w:pPr>
        <w:pStyle w:val="Textebrut"/>
        <w:rPr/>
      </w:pPr>
      <w:r>
        <w:rPr/>
        <w:t>CCACAAGAGAAATACAGAAGTTTCCAGTTGACTCGAACCAAACACGTCTTGTCAAAAGATGTGTGATGACTTCTAGACCA</w:t>
      </w:r>
    </w:p>
    <w:p>
      <w:pPr>
        <w:pStyle w:val="Textebrut"/>
        <w:rPr/>
      </w:pPr>
      <w:r>
        <w:rPr/>
        <w:t>AGAAATGTCCGCAAACATTGGAGACTTAGTAGGATCATGTGGCGCCACCTGGCTGATTATAACAAGTTATCTGGTGTAAC</w:t>
      </w:r>
    </w:p>
    <w:p>
      <w:pPr>
        <w:pStyle w:val="Textebrut"/>
        <w:rPr/>
      </w:pPr>
      <w:r>
        <w:rPr/>
        <w:t>ACGGTCA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84 </w:t>
      </w:r>
    </w:p>
    <w:p>
      <w:pPr>
        <w:pStyle w:val="Textebrut"/>
        <w:rPr/>
      </w:pPr>
      <w:r>
        <w:rPr/>
        <w:t>ATGAACATGCCTTTTCAGCCTCCCAAGACGGAGAAATGTGCTACTTGCGGCAAATCTGTTTATGCTGCAGAAAGAATGGA</w:t>
      </w:r>
    </w:p>
    <w:p>
      <w:pPr>
        <w:pStyle w:val="Textebrut"/>
        <w:rPr/>
      </w:pPr>
      <w:r>
        <w:rPr/>
        <w:t>AGCCGGCGGAAATGTCTATCACAAACTGTGCTTCAAATGTGCCACCTGTAAGATGCCACTCAAGTTAAATAATTACCAGC</w:t>
      </w:r>
    </w:p>
    <w:p>
      <w:pPr>
        <w:pStyle w:val="Textebrut"/>
        <w:rPr/>
      </w:pPr>
      <w:r>
        <w:rPr/>
        <w:t>AGAACGAAGGGAAGTTACTCTGCAAAACAGATTATCAGAAGGAAATTCTGGCCAAAAACGCGCAGATATGTACATAG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68 </w:t>
      </w:r>
    </w:p>
    <w:p>
      <w:pPr>
        <w:pStyle w:val="Textebrut"/>
        <w:rPr/>
      </w:pPr>
      <w:r>
        <w:rPr/>
        <w:t>ATGGGTAAAAATAAGCGGCTTTCTAAAGGAGGCAAGAAAGGAGGGAAAAAGAAGATTGTTGACCCCTTCTCGAAGAAAGA</w:t>
      </w:r>
    </w:p>
    <w:p>
      <w:pPr>
        <w:pStyle w:val="Textebrut"/>
        <w:rPr/>
      </w:pPr>
      <w:r>
        <w:rPr/>
        <w:t>CTGGTACGATGTCAAGGCACCTTCTATGTTCAACATCCGTCAGATTGGCAAAACATTGGTAACCAGGACACAAGGAACAA</w:t>
      </w:r>
    </w:p>
    <w:p>
      <w:pPr>
        <w:pStyle w:val="Textebrut"/>
        <w:rPr/>
      </w:pPr>
      <w:r>
        <w:rPr/>
        <w:t>AGATTGCTTCTGAAGGTTTGAAAGGTCGTGTGTTTGAGGTCTCTTTGGCTGACTTACAAAATGACGAAGTTGCCTTCCGC</w:t>
      </w:r>
    </w:p>
    <w:p>
      <w:pPr>
        <w:pStyle w:val="Textebrut"/>
        <w:rPr/>
      </w:pPr>
      <w:r>
        <w:rPr/>
        <w:t>AAGTTTAAGCTGATGGCTGAAGATGTCCAGGGTCGTAATGTTCTTACTAACTTTCATGGCATGAGCCTGACAACGGATAA</w:t>
      </w:r>
    </w:p>
    <w:p>
      <w:pPr>
        <w:pStyle w:val="Textebrut"/>
        <w:rPr/>
      </w:pPr>
      <w:r>
        <w:rPr/>
        <w:t>GCTTCGATCGATGGTGAAAAAATGGCAGACCTTGATTGAGGCTACAGCCGATATTCGTACTACTGATGGATACCTGTTGA</w:t>
      </w:r>
    </w:p>
    <w:p>
      <w:pPr>
        <w:pStyle w:val="Textebrut"/>
        <w:rPr/>
      </w:pPr>
      <w:r>
        <w:rPr/>
        <w:t>GGTTATTCTGTATTGGATTCACCTCCAAACGTCAGAACCAGATCAAGAAGACTTGTTATGCCCAGAGCACTCAGGTCCGC</w:t>
      </w:r>
    </w:p>
    <w:p>
      <w:pPr>
        <w:pStyle w:val="Textebrut"/>
        <w:rPr/>
      </w:pPr>
      <w:r>
        <w:rPr/>
        <w:t>GCCATCAGAAAGAAGATGATGGAAATCATGACTCGCGAAGTATCTTCAAATGATCTGAAAGAAGTGGTCAATAAACTGAT</w:t>
      </w:r>
    </w:p>
    <w:p>
      <w:pPr>
        <w:pStyle w:val="Textebrut"/>
        <w:rPr/>
      </w:pPr>
      <w:r>
        <w:rPr/>
        <w:t>TCCAGACAGCATTGGTAAGGACATAGAGAAGGCTTGCCAGGGCATCTACCCACTTCATGATGTACTTGTACGTAAAGTGA</w:t>
      </w:r>
    </w:p>
    <w:p>
      <w:pPr>
        <w:pStyle w:val="Textebrut"/>
        <w:rPr/>
      </w:pPr>
      <w:r>
        <w:rPr/>
        <w:t>AGATATTGAAGAAGCCAAAGTTTGAT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23 </w:t>
      </w:r>
    </w:p>
    <w:p>
      <w:pPr>
        <w:pStyle w:val="Textebrut"/>
        <w:rPr/>
      </w:pPr>
      <w:r>
        <w:rPr/>
        <w:t>ATGGTCACCAAGCAGGATGACCATATGTTTGAGCTGCGCAGCGACTGCTGCCCATACGCCTTTAATTGGATGCCGTCGGG</w:t>
      </w:r>
    </w:p>
    <w:p>
      <w:pPr>
        <w:pStyle w:val="Textebrut"/>
        <w:rPr/>
      </w:pPr>
      <w:r>
        <w:rPr/>
        <w:t>ACTTACCACCGAGTGGCAGTTGTACGTCAGCGATGGCCAGAAGTACTTAGACGGTACCATGGAAGGAATGTGCAGCGACT</w:t>
      </w:r>
    </w:p>
    <w:p>
      <w:pPr>
        <w:pStyle w:val="Textebrut"/>
        <w:rPr/>
      </w:pPr>
      <w:r>
        <w:rPr/>
        <w:t>GCGATGGCGACGTCATTAACGACTGGACCAAGTGCTTCTAG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37 </w:t>
      </w:r>
    </w:p>
    <w:p>
      <w:pPr>
        <w:pStyle w:val="Textebrut"/>
        <w:rPr/>
      </w:pPr>
      <w:r>
        <w:rPr/>
        <w:t>ATGAGGATGGTGCGCATGAATGTGCTGGCTGACGCCTTAAAGTCCATATGTAATGCTGAGAAACGAGGGAAACGCCAGGT</w:t>
      </w:r>
    </w:p>
    <w:p>
      <w:pPr>
        <w:pStyle w:val="Textebrut"/>
        <w:rPr/>
      </w:pPr>
      <w:r>
        <w:rPr/>
        <w:t>CCTGATCCGACCATGTTCAAAAGTCATCATTAGATTTCTGACTGTCATGATGAAACATGGCTATATTGGAGAATTTGAAA</w:t>
      </w:r>
    </w:p>
    <w:p>
      <w:pPr>
        <w:pStyle w:val="Textebrut"/>
        <w:rPr/>
      </w:pPr>
      <w:r>
        <w:rPr/>
        <w:t>TAATTGATGACCATAGGGCAGGAAAAATAGTAGTAAACCTGACTGGAAGATTAAACAAGTGTGGTGTCATAAGTCCAAGG</w:t>
      </w:r>
    </w:p>
    <w:p>
      <w:pPr>
        <w:pStyle w:val="Textebrut"/>
        <w:rPr/>
      </w:pPr>
      <w:r>
        <w:rPr/>
        <w:t>TTTGATGTCTGTATAAGAGATATGGAGACATGGACGACTAATCTGCTGCCATCAAGACAGTTTGGATACATCGTGCTAAC</w:t>
      </w:r>
    </w:p>
    <w:p>
      <w:pPr>
        <w:pStyle w:val="Textebrut"/>
        <w:rPr/>
      </w:pPr>
      <w:r>
        <w:rPr/>
        <w:t>AACATCTGGTGGGATCATGGACCACGAAGAGGCAAGAAGAAAACATTTGGGTGGGAAAATTCTGGGCTTCTTTTAA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66 </w:t>
      </w:r>
    </w:p>
    <w:p>
      <w:pPr>
        <w:pStyle w:val="Textebrut"/>
        <w:rPr/>
      </w:pPr>
      <w:r>
        <w:rPr/>
        <w:t>ATGTTCATTACAGTGTCAGGTCTTGGTGGCCTAGTTGCTGGTTACAGAGGTGGCATATTTCGTAAAGCTTTTTATGCTAG</w:t>
      </w:r>
    </w:p>
    <w:p>
      <w:pPr>
        <w:pStyle w:val="Textebrut"/>
        <w:rPr/>
      </w:pPr>
      <w:r>
        <w:rPr/>
        <w:t>TATTGGTATGGCTGCAGCAGCTTCAATATGCTATCCAGATCAGGCTGTTGATATTTCAAAGCAAGCCTGGATATTCACTA</w:t>
      </w:r>
    </w:p>
    <w:p>
      <w:pPr>
        <w:pStyle w:val="Textebrut"/>
        <w:rPr/>
      </w:pPr>
      <w:r>
        <w:rPr/>
        <w:t>AAGAACAAGCCAAAGAGTTCTGGAGACCATAG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51 </w:t>
      </w:r>
    </w:p>
    <w:p>
      <w:pPr>
        <w:pStyle w:val="Textebrut"/>
        <w:rPr/>
      </w:pPr>
      <w:r>
        <w:rPr/>
        <w:t>ATGGAAGAGCATTTCGACGAATACGAGCACTGGAACTTCGACTACGAGAAGCACATGTTTTCAGGTCGGAGTGGCAAGGG</w:t>
      </w:r>
    </w:p>
    <w:p>
      <w:pPr>
        <w:pStyle w:val="Textebrut"/>
        <w:rPr/>
      </w:pPr>
      <w:r>
        <w:rPr/>
        <w:t>ACGGTCGAAGAAGGAAGCGAGTCAGAACACCAACCATCATGACGTGTCAGGTCACACGAGAAAACTAGCCACCAAATTTG</w:t>
      </w:r>
    </w:p>
    <w:p>
      <w:pPr>
        <w:pStyle w:val="Textebrut"/>
        <w:rPr/>
      </w:pPr>
      <w:r>
        <w:rPr/>
        <w:t>TTAACACGTACCACAGACGTAACAGGACCGAATCAAAA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15 </w:t>
      </w:r>
    </w:p>
    <w:p>
      <w:pPr>
        <w:pStyle w:val="Textebrut"/>
        <w:rPr/>
      </w:pPr>
      <w:r>
        <w:rPr/>
        <w:t>ATGGGTGGTTTTAGGGGTGGATTTGGTTCTGGTGGCCGAGGTAGAGGACGTGGTCGTGGTCGTGGTAGGGGACGTGGTCG</w:t>
      </w:r>
    </w:p>
    <w:p>
      <w:pPr>
        <w:pStyle w:val="Textebrut"/>
        <w:rPr/>
      </w:pPr>
      <w:r>
        <w:rPr/>
        <w:t>TGGTCGTGGGGCCAAGGAAGACAAGGAATGGATGCCAGTAACTAAACTTGGCCGACTCGTCAAAGACATGAAAGTCAAAT</w:t>
      </w:r>
    </w:p>
    <w:p>
      <w:pPr>
        <w:pStyle w:val="Textebrut"/>
        <w:rPr/>
      </w:pPr>
      <w:r>
        <w:rPr/>
        <w:t>CCATCGAGGAAATCTATTTGTTTTCCTTGCCAATAAAGGAGTTTGAAATCATAGATCATTTCCTGCCAACCCTTAAGGAT</w:t>
      </w:r>
    </w:p>
    <w:p>
      <w:pPr>
        <w:pStyle w:val="Textebrut"/>
        <w:rPr/>
      </w:pPr>
      <w:r>
        <w:rPr/>
        <w:t>GAGGTGTTGAAGATCATGCCAGTACAGAAACAAACAAGAGCTGGCCAGAGGACTAGGTTTAAGGCTTTTGTTGCTATTGG</w:t>
      </w:r>
    </w:p>
    <w:p>
      <w:pPr>
        <w:pStyle w:val="Textebrut"/>
        <w:rPr/>
      </w:pPr>
      <w:r>
        <w:rPr/>
        <w:t>AGATTACAATGGTCATGTTGGTCTGGGTGTGAAGTGCTCCAAGGAAGTGGCAACTGCTATTCGTGGAGCAATCATCCTCG</w:t>
      </w:r>
    </w:p>
    <w:p>
      <w:pPr>
        <w:pStyle w:val="Textebrut"/>
        <w:rPr/>
      </w:pPr>
      <w:r>
        <w:rPr/>
        <w:t>CCAAACTGTCCATTATACCAGTTCGCAGAGGCTACTGGGGAAACAAGATCGGCAAGCCCCATACTGTGCCATGCAAGGTT</w:t>
      </w:r>
    </w:p>
    <w:p>
      <w:pPr>
        <w:pStyle w:val="Textebrut"/>
        <w:rPr/>
      </w:pPr>
      <w:r>
        <w:rPr/>
        <w:t>ACTGGTAAATGTGGTAGTGTACTGGTACGTCTCATCCCAGCACCACGTGGTACAGGCATTGTTAGTGCACCTGTGCCAAA</w:t>
      </w:r>
    </w:p>
    <w:p>
      <w:pPr>
        <w:pStyle w:val="Textebrut"/>
        <w:rPr/>
      </w:pPr>
      <w:r>
        <w:rPr/>
        <w:t>GAAACTGCTGCAAATGAGTGGTATCGATGATTGTTATACGTCAGCCAGAGGTCAGACGGCAACCTTGGGAAACTTCGCCA</w:t>
      </w:r>
    </w:p>
    <w:p>
      <w:pPr>
        <w:pStyle w:val="Textebrut"/>
        <w:rPr/>
      </w:pPr>
      <w:r>
        <w:rPr/>
        <w:t>AGGCAACCTATGCTGCCATTGCCAACATGTACAGTTACTTGACTCCAGACTTCTGGAAGGAGAATGTGTTTACCAAGTCT</w:t>
      </w:r>
    </w:p>
    <w:p>
      <w:pPr>
        <w:pStyle w:val="Textebrut"/>
        <w:rPr/>
      </w:pPr>
      <w:r>
        <w:rPr/>
        <w:t>CCATACCAAGAGTTCACCGACTACTTGAGTCGTACACACACTCGTGGTGGAGTCCAGAGACTGGAACAGAAG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57 </w:t>
      </w:r>
    </w:p>
    <w:p>
      <w:pPr>
        <w:pStyle w:val="Textebrut"/>
        <w:rPr/>
      </w:pPr>
      <w:r>
        <w:rPr/>
        <w:t>ATGTTCGACTTCTCTCACAAACTCTTCAAGCGATGTTTCAACAAAGGATACGCGTGGGAAGTTCTGGAGATCTTCTCAGG</w:t>
      </w:r>
    </w:p>
    <w:p>
      <w:pPr>
        <w:pStyle w:val="Textebrut"/>
        <w:rPr/>
      </w:pPr>
      <w:r>
        <w:rPr/>
        <w:t>CCCGCCGCGAATTTCCATTACGTGGCGCCACTGGTCTCACTTTACCGGTAACTATGGCGACAGCAAGCCGACCGGCGAAC</w:t>
      </w:r>
    </w:p>
    <w:p>
      <w:pPr>
        <w:pStyle w:val="Textebrut"/>
        <w:rPr/>
      </w:pPr>
      <w:r>
        <w:rPr/>
        <w:t>TGCTGGAGATGATTGGCTCAGCGGTTGTGACGATGAACGACAAGAACCAGATGGAGTAA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35 </w:t>
      </w:r>
    </w:p>
    <w:p>
      <w:pPr>
        <w:pStyle w:val="Textebrut"/>
        <w:rPr/>
      </w:pPr>
      <w:r>
        <w:rPr/>
        <w:t>ATGTTTTCCGGTTATCCATCAAAGTCTACCAAGATGTTGATGCCAAAGAAGAATCGTGTTTCCATTTATGAGTTACTTTT</w:t>
      </w:r>
    </w:p>
    <w:p>
      <w:pPr>
        <w:pStyle w:val="Textebrut"/>
        <w:rPr/>
      </w:pPr>
      <w:r>
        <w:rPr/>
        <w:t>TAAGGAGGGGGTGATGGTGGCAAAAAAGGATTACTATGCTCCAAAACATCCAGAACTTGATGTACCTAATCTACAAGTTA</w:t>
      </w:r>
    </w:p>
    <w:p>
      <w:pPr>
        <w:pStyle w:val="Textebrut"/>
        <w:rPr/>
      </w:pPr>
      <w:r>
        <w:rPr/>
        <w:t>TAAAAGCCATGCAGTCACTGAAGTCACGTGGTTTGGTCAATGAACAGTTTGCATGGCGTCATTATTACTGGTACCTGACT</w:t>
      </w:r>
    </w:p>
    <w:p>
      <w:pPr>
        <w:pStyle w:val="Textebrut"/>
        <w:rPr/>
      </w:pPr>
      <w:r>
        <w:rPr/>
        <w:t>AATGAAGGTATTCAATACCTCAGAGACTTCCTACACCTGCCACCAGAGATCGTACCTGCCACGCTGAAACGTCAGAGCCG</w:t>
      </w:r>
    </w:p>
    <w:p>
      <w:pPr>
        <w:pStyle w:val="Textebrut"/>
        <w:rPr/>
      </w:pPr>
      <w:r>
        <w:rPr/>
        <w:t>ACCCGAACCTGCTCGTGCCAGGCCCAAGATGTCTGATGCCCCACGTAGCCAGGGTGGTGAAGACAGAGCAGCTTACAGAA</w:t>
      </w:r>
    </w:p>
    <w:p>
      <w:pPr>
        <w:pStyle w:val="Textebrut"/>
        <w:rPr/>
      </w:pPr>
      <w:r>
        <w:rPr/>
        <w:t>GAGCAGGGCCAGGGGGCCCTGACAAAAAGGCTGATGTTGGAGCTGGCTCGGGTGAATTCTCATTTCGTGGTGGCTTTGGC</w:t>
      </w:r>
    </w:p>
    <w:p>
      <w:pPr>
        <w:pStyle w:val="Textebrut"/>
        <w:rPr/>
      </w:pPr>
      <w:r>
        <w:rPr/>
        <w:t>CGAGGACGTGGTGCACCCAGAGAATAG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18 </w:t>
      </w:r>
    </w:p>
    <w:p>
      <w:pPr>
        <w:pStyle w:val="Textebrut"/>
        <w:rPr/>
      </w:pPr>
      <w:r>
        <w:rPr/>
        <w:t>ATGGATGTTCCAATCACAGTGAATCAGGGACGACAAAAAATAAGGGAACAGTTTCTAAAAAATAGGCATGTTACAGACAT</w:t>
      </w:r>
    </w:p>
    <w:p>
      <w:pPr>
        <w:pStyle w:val="Textebrut"/>
        <w:rPr/>
      </w:pPr>
      <w:r>
        <w:rPr/>
        <w:t>TCGAACTATTGACATGCTAGTTATCAAGGGACAGATGGAGTTAGTTGAAACTGTGAAACTCTGGAAACAGAAGTCTCACA</w:t>
      </w:r>
    </w:p>
    <w:p>
      <w:pPr>
        <w:pStyle w:val="Textebrut"/>
        <w:rPr/>
      </w:pPr>
      <w:r>
        <w:rPr/>
        <w:t>TAATGAGGTACTTCAAGGAAACCCACAACCCTAGACCAAGTGATTTCCTATCCAAGTTCTATGATGGTTATATGTAG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42 </w:t>
      </w:r>
    </w:p>
    <w:p>
      <w:pPr>
        <w:pStyle w:val="Textebrut"/>
        <w:rPr/>
      </w:pPr>
      <w:r>
        <w:rPr/>
        <w:t>ATGCCCATGGCAACAACTGCTCACCAGGAGATGAAAGATTTCTGGAAGAAGAATCAGGAGTTAGGACGTCCCAATTCACC</w:t>
      </w:r>
    </w:p>
    <w:p>
      <w:pPr>
        <w:pStyle w:val="Textebrut"/>
        <w:rPr/>
      </w:pPr>
      <w:r>
        <w:rPr/>
        <w:t>TTGGGTTATATACAGACCTCATCTGCCGATGTTGACCTCACTGACACACAGAATGACTGGTATTGCAATGGGAGTTGCTC</w:t>
      </w:r>
    </w:p>
    <w:p>
      <w:pPr>
        <w:pStyle w:val="Textebrut"/>
        <w:rPr/>
      </w:pPr>
      <w:r>
        <w:rPr/>
        <w:t>TTTACGGTATTTCGATTGGCCTCTTCGTGGCACCAGGTGACTTCCCCAGTTACATGGAGTTTGTCAAGTCGCTGCAACTT</w:t>
      </w:r>
    </w:p>
    <w:p>
      <w:pPr>
        <w:pStyle w:val="Textebrut"/>
        <w:rPr/>
      </w:pPr>
      <w:r>
        <w:rPr/>
        <w:t>TCACCGATAATTCTCTTCCCATTTAAGATGGTGATGGCATTCCCGCTCGTTTATCATTATATGAATGGCATACGTCACTT</w:t>
      </w:r>
    </w:p>
    <w:p>
      <w:pPr>
        <w:pStyle w:val="Textebrut"/>
        <w:rPr/>
      </w:pPr>
      <w:r>
        <w:rPr/>
        <w:t>GACCTGGGATGCTGGACGTGGCTTCAAACTGGCCACGCAGTACTAG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96 </w:t>
      </w:r>
    </w:p>
    <w:p>
      <w:pPr>
        <w:pStyle w:val="Textebrut"/>
        <w:rPr/>
      </w:pPr>
      <w:r>
        <w:rPr/>
        <w:t>ATGAGTACACTCCGCTTGCAGAAGCGGTTGGCCGCTTCGGTTCTTAAATGTGGTCGAAACAAAATTTGGTTGGATCCCAA</w:t>
      </w:r>
    </w:p>
    <w:p>
      <w:pPr>
        <w:pStyle w:val="Textebrut"/>
        <w:rPr/>
      </w:pPr>
      <w:r>
        <w:rPr/>
        <w:t>TGAGACCAATGAAATCGCTAATGCCAATTCTCGACAAAATATCAGAAAGTACATCAAGAATGGTCTGATCATCCGCAAGC</w:t>
      </w:r>
    </w:p>
    <w:p>
      <w:pPr>
        <w:pStyle w:val="Textebrut"/>
        <w:rPr/>
      </w:pPr>
      <w:r>
        <w:rPr/>
        <w:t>CAGTGGCCGTGCACTCTCGTGCACGTGTCCGTAAAAACACAGAGGCTCGTCGGAAGGGTCGCCACATGGGTCGCGGTAAA</w:t>
      </w:r>
    </w:p>
    <w:p>
      <w:pPr>
        <w:pStyle w:val="Textebrut"/>
        <w:rPr/>
      </w:pPr>
      <w:r>
        <w:rPr/>
        <w:t>AGGAAGGGAACACGTAATGCACGTATGCCACAGAAAATTATTTGGATGCGTCGTATGAGAGTTCTCCGTCGTCTGCTGAA</w:t>
      </w:r>
    </w:p>
    <w:p>
      <w:pPr>
        <w:pStyle w:val="Textebrut"/>
        <w:rPr/>
      </w:pPr>
      <w:r>
        <w:rPr/>
        <w:t>GCGCTACAGGGAGTCGAAAAAGATCGACAGGCATCTATATCACTTGCTTTACATGAAATGTAAGGGTAATGTGTTTAGAA</w:t>
      </w:r>
    </w:p>
    <w:p>
      <w:pPr>
        <w:pStyle w:val="Textebrut"/>
        <w:rPr/>
      </w:pPr>
      <w:r>
        <w:rPr/>
        <w:t>ACAAGAGAGTGTTGATGGAACACATTCACAAGGAGAAGGCAAGGAAAGCTAGGATGAAGATGCTTAGTGACCAGGCTGAA</w:t>
      </w:r>
    </w:p>
    <w:p>
      <w:pPr>
        <w:pStyle w:val="Textebrut"/>
        <w:rPr/>
      </w:pPr>
      <w:r>
        <w:rPr/>
        <w:t>GCTCGCAGGCAGAAGGTGCGTGAAGCAAGACGCCGCCGTGAAGAGCGTATTGCTCAGAAGAAACAGGAACTTCTGAAGAG</w:t>
      </w:r>
    </w:p>
    <w:p>
      <w:pPr>
        <w:pStyle w:val="Textebrut"/>
        <w:rPr/>
      </w:pPr>
      <w:r>
        <w:rPr/>
        <w:t>CTTTGCCAAGGAATAG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12 </w:t>
      </w:r>
    </w:p>
    <w:p>
      <w:pPr>
        <w:pStyle w:val="Textebrut"/>
        <w:rPr/>
      </w:pPr>
      <w:r>
        <w:rPr/>
        <w:t>ATGCAAATGTCACAGATTCAGCGACAAATCCAACAGGACTGGGCCAACAGAGAATATATTGAGGTCATTACATGCAGTAT</w:t>
      </w:r>
    </w:p>
    <w:p>
      <w:pPr>
        <w:pStyle w:val="Textebrut"/>
        <w:rPr/>
      </w:pPr>
      <w:r>
        <w:rPr/>
        <w:t>AAAGAAGATATCGGATTTTCTTAACTCGTTCGATGTTTCCTGTCGATCAAGGCTTGCCACACTAAATGAGAGGCTGTCGG</w:t>
      </w:r>
    </w:p>
    <w:p>
      <w:pPr>
        <w:pStyle w:val="Textebrut"/>
        <w:rPr/>
      </w:pPr>
      <w:r>
        <w:rPr/>
        <w:t>CATTAGAGAGAAGAGTTGAATATATCGAAGCAAGGGTAACA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79 </w:t>
      </w:r>
    </w:p>
    <w:p>
      <w:pPr>
        <w:pStyle w:val="Textebrut"/>
        <w:rPr/>
      </w:pPr>
      <w:r>
        <w:rPr/>
        <w:t>ATGGCCGTCAACATGTCTAAGAGAGGTCGTGGAGGCTCATCTGGTGGTAAATTTCGTATTGCCCTGGCCTTGCCAGTCGG</w:t>
      </w:r>
    </w:p>
    <w:p>
      <w:pPr>
        <w:pStyle w:val="Textebrut"/>
        <w:rPr/>
      </w:pPr>
      <w:r>
        <w:rPr/>
        <w:t>TGCCGTCATCAACTGTGCCGACAACACAGGTGCCAAAAACTTGTACATTATTGCCGTGCAGGGCATAAAGGGACGTCTGA</w:t>
      </w:r>
    </w:p>
    <w:p>
      <w:pPr>
        <w:pStyle w:val="Textebrut"/>
        <w:rPr/>
      </w:pPr>
      <w:r>
        <w:rPr/>
        <w:t>ATCGTTTGCCAGCAGCTGCGTCTGGTGATATGGTTGTCGCCACTGTCAAGAAGGGAAAGCCAGAGTTAAGAAAGAAAGTT</w:t>
      </w:r>
    </w:p>
    <w:p>
      <w:pPr>
        <w:pStyle w:val="Textebrut"/>
        <w:rPr/>
      </w:pPr>
      <w:r>
        <w:rPr/>
        <w:t>ATTCCTGCTGTGGTGATACGACAAAGAAAGCCTATACGACGGAAGAACGGTATTGTTATTTACTTCGAAGATAATGCAGG</w:t>
      </w:r>
    </w:p>
    <w:p>
      <w:pPr>
        <w:pStyle w:val="Textebrut"/>
        <w:rPr/>
      </w:pPr>
      <w:r>
        <w:rPr/>
        <w:t>TGTTATAGTCAACAACAAGGGGGAGATGAAAGGTTCAGCGATCAATGGTCCTGTGGCGAAGGAGTGTGCTGATCTGTGGC</w:t>
      </w:r>
    </w:p>
    <w:p>
      <w:pPr>
        <w:pStyle w:val="Textebrut"/>
        <w:rPr/>
      </w:pPr>
      <w:r>
        <w:rPr/>
        <w:t>CAAGAATTGCTTCTAATGCCAGCTCAATACAC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48 </w:t>
      </w:r>
    </w:p>
    <w:p>
      <w:pPr>
        <w:pStyle w:val="Textebrut"/>
        <w:rPr/>
      </w:pPr>
      <w:r>
        <w:rPr/>
        <w:t>ATGAGGGCTGGCGCACACCATTTTGGCAAATATTGCGACAACCAAAGCAAGGAGTTTATGCTGTGTTACCAGGAGACTAA</w:t>
      </w:r>
    </w:p>
    <w:p>
      <w:pPr>
        <w:pStyle w:val="Textebrut"/>
        <w:rPr/>
      </w:pPr>
      <w:r>
        <w:rPr/>
        <w:t>AGATCCTAGGAAATGTCTACAGGAGGGCAAACAAGTGACAAAATGTGGCTTGGACTTCTTCAGAAAGGTCAAACAACACT</w:t>
      </w:r>
    </w:p>
    <w:p>
      <w:pPr>
        <w:pStyle w:val="Textebrut"/>
        <w:rPr/>
      </w:pPr>
      <w:r>
        <w:rPr/>
        <w:t>GTGCTTAA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64 </w:t>
      </w:r>
    </w:p>
    <w:p>
      <w:pPr>
        <w:pStyle w:val="Textebrut"/>
        <w:rPr/>
      </w:pPr>
      <w:r>
        <w:rPr/>
        <w:t>ATGCACGAAGAACGCTTTCTTTCAAAAATTGGCTGGGGTTCTGACCAGAGAGGGTTTGGTGAAGAGCCAGGCGTCAAAGC</w:t>
      </w:r>
    </w:p>
    <w:p>
      <w:pPr>
        <w:pStyle w:val="Textebrut"/>
        <w:rPr/>
      </w:pPr>
      <w:r>
        <w:rPr/>
        <w:t>ACAAATAATCAATTTGATCCGATCCGTGAGAACGGTGATGAAAATTCCTCTGATTGTCGTAAACACAGGAATGATATTAT</w:t>
      </w:r>
    </w:p>
    <w:p>
      <w:pPr>
        <w:pStyle w:val="Textebrut"/>
        <w:rPr/>
      </w:pPr>
      <w:r>
        <w:rPr/>
        <w:t>TAAAGCTTGTATTTGGATAG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67 </w:t>
      </w:r>
    </w:p>
    <w:p>
      <w:pPr>
        <w:pStyle w:val="Textebrut"/>
        <w:rPr/>
      </w:pPr>
      <w:r>
        <w:rPr/>
        <w:t>ATGGCTGTCGGTGGAGAGGTTGGTGCCACATCATCGTTAGCGCCAAAGATTGGCCCTCTTGGTCTGTCTCCCAGAAAGGT</w:t>
      </w:r>
    </w:p>
    <w:p>
      <w:pPr>
        <w:pStyle w:val="Textebrut"/>
        <w:rPr/>
      </w:pPr>
      <w:r>
        <w:rPr/>
        <w:t>AGGAGATGACATCGCCAAGGCCACCCAGGACTGGAAGGGCTTGAGAATCACTGTTCAGTTGACGATCCAGAACCGACAGG</w:t>
      </w:r>
    </w:p>
    <w:p>
      <w:pPr>
        <w:pStyle w:val="Textebrut"/>
        <w:rPr/>
      </w:pPr>
      <w:r>
        <w:rPr/>
        <w:t>CAAAAGTATCTGTTGTGCCGACAGCATCAGCACTCGTCATAAAGGCTCTGAAGGAGGCACCTCGCGACAGGAAGAAGTTC</w:t>
      </w:r>
    </w:p>
    <w:p>
      <w:pPr>
        <w:pStyle w:val="Textebrut"/>
        <w:rPr/>
      </w:pPr>
      <w:r>
        <w:rPr/>
        <w:t>AAGCACGTCAAACACAGTGGAAACGTTACCATGGAGGAGATATACACCATCGCACGTACCATGAGGGCAAGGAGTATGGC</w:t>
      </w:r>
    </w:p>
    <w:p>
      <w:pPr>
        <w:pStyle w:val="Textebrut"/>
        <w:rPr/>
      </w:pPr>
      <w:r>
        <w:rPr/>
        <w:t>GCGAACCTTCCGTGGTACCGTGAAAGAGATCCTGGGGACGGCTCAATCCGTTGGCTGTACTGTCGATGGTATGCATCCTC</w:t>
      </w:r>
    </w:p>
    <w:p>
      <w:pPr>
        <w:pStyle w:val="Textebrut"/>
        <w:rPr/>
      </w:pPr>
      <w:r>
        <w:rPr/>
        <w:t>ATGATGTGGGCGAAAAGGTAGATGCTGGAGAATATGATGTGCCAGATGAG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67 </w:t>
      </w:r>
    </w:p>
    <w:p>
      <w:pPr>
        <w:pStyle w:val="Textebrut"/>
        <w:rPr/>
      </w:pPr>
      <w:r>
        <w:rPr/>
        <w:t>ATGCCAGGCAGAGCTTGCCAAGGCATTCGTGATGACTTAAAGGAATGTTTGTTGAATAGTAAATGTGTAAAAGAGGACAA</w:t>
      </w:r>
    </w:p>
    <w:p>
      <w:pPr>
        <w:pStyle w:val="Textebrut"/>
        <w:rPr/>
      </w:pPr>
      <w:r>
        <w:rPr/>
        <w:t>GAAAACACCTAAAGAATGTTTGTTGCTTGGACATCATCCATCTGTTCCGCTAGAATGTCAGAATTTACGCATGGCCATGT</w:t>
      </w:r>
    </w:p>
    <w:p>
      <w:pPr>
        <w:pStyle w:val="Textebrut"/>
        <w:rPr/>
      </w:pPr>
      <w:r>
        <w:rPr/>
        <w:t>ATGAGTGCAAAAGATCATTAGTGGACATGAGGATGAGATTTAGAGGACGTAAAGGAGAATAG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46 </w:t>
      </w:r>
    </w:p>
    <w:p>
      <w:pPr>
        <w:pStyle w:val="Textebrut"/>
        <w:rPr/>
      </w:pPr>
      <w:r>
        <w:rPr/>
        <w:t>ATGAGGAGGTATTCAGACAAACATGAGTGGGTAAAGGTTGATGATAAAATAGGGACAATTGGAATCAGCCATTACGCACA</w:t>
      </w:r>
    </w:p>
    <w:p>
      <w:pPr>
        <w:pStyle w:val="Textebrut"/>
        <w:rPr/>
      </w:pPr>
      <w:r>
        <w:rPr/>
        <w:t>GGAAGCATTGGGTGATATAGTATATGCTGAGTTACCAGAAGTTGGATCTGAATTCAGCAAATTTGATGAATGTGGTACAT</w:t>
      </w:r>
    </w:p>
    <w:p>
      <w:pPr>
        <w:pStyle w:val="Textebrut"/>
        <w:rPr/>
      </w:pPr>
      <w:r>
        <w:rPr/>
        <w:t>TAGAGAGCGTAAAAGCTGCCACCGAGGTCTACACACCTGTATCAGGA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08 </w:t>
      </w:r>
    </w:p>
    <w:p>
      <w:pPr>
        <w:pStyle w:val="Textebrut"/>
        <w:rPr/>
      </w:pPr>
      <w:r>
        <w:rPr/>
        <w:t>ATGGACAACATTGCTGCCGTTAAGGGAGATGTCTCCACCCATGCCATGAACATCTTCGTAGAATTTTTCAAGAAGTTCCC</w:t>
      </w:r>
    </w:p>
    <w:p>
      <w:pPr>
        <w:pStyle w:val="Textebrut"/>
        <w:rPr/>
      </w:pPr>
      <w:r>
        <w:rPr/>
        <w:t>CCAACATCAGACCGTCTTCGCTGATTACAAAGGCAAGGACCCAGACAGTCTGAAGTCCATGCCAAAGTTCAAGACTCACA</w:t>
      </w:r>
    </w:p>
    <w:p>
      <w:pPr>
        <w:pStyle w:val="Textebrut"/>
        <w:rPr/>
      </w:pPr>
      <w:r>
        <w:rPr/>
        <w:t>CCACGAAGTAG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49 </w:t>
      </w:r>
    </w:p>
    <w:p>
      <w:pPr>
        <w:pStyle w:val="Textebrut"/>
        <w:rPr/>
      </w:pPr>
      <w:r>
        <w:rPr/>
        <w:t>ATGGGTGGCATCTATTCAGATTTACTACAACAAGATGTCACACCGAAATGGCGCGAACAACCATCATTTGATCCTAATTA</w:t>
      </w:r>
    </w:p>
    <w:p>
      <w:pPr>
        <w:pStyle w:val="Textebrut"/>
        <w:rPr/>
      </w:pPr>
      <w:r>
        <w:rPr/>
        <w:t>TGGTTTTCCAAATGGCAGGAAAGAACGAAAGTCCATAGCAACAGAGGAAGAGATGATAGCTGCAGGTATTCCAGCAGATC</w:t>
      </w:r>
    </w:p>
    <w:p>
      <w:pPr>
        <w:pStyle w:val="Textebrut"/>
        <w:rPr/>
      </w:pPr>
      <w:r>
        <w:rPr/>
        <w:t>AGCGTGATTTTTGTGCACATCTGCTGATAGACTTCTACAAATGTAGACAAGAAAAGTTTCCCTGGGTTGTAAGATGTAAA</w:t>
      </w:r>
    </w:p>
    <w:p>
      <w:pPr>
        <w:pStyle w:val="Textebrut"/>
        <w:rPr/>
      </w:pPr>
      <w:r>
        <w:rPr/>
        <w:t>CATGAAAAACACAAATGGGAGCAATGTGAATATGAAGACTGGGTGCTGCGGATGAAGGAATATGAAAGAGAAAGGAGACT</w:t>
      </w:r>
    </w:p>
    <w:p>
      <w:pPr>
        <w:pStyle w:val="Textebrut"/>
        <w:rPr/>
      </w:pPr>
      <w:r>
        <w:rPr/>
        <w:t>GTTGGGACGAGCAAAGAGGAAAGCTTAA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33 </w:t>
      </w:r>
    </w:p>
    <w:p>
      <w:pPr>
        <w:pStyle w:val="Textebrut"/>
        <w:rPr/>
      </w:pPr>
      <w:r>
        <w:rPr/>
        <w:t>ATGGCCAGGAAACATGGAAACTTCTATGTGAGTCCGGAGGCACAGGTTGCATTTGTGATGAGGATCAGAGGTATTAATGG</w:t>
      </w:r>
    </w:p>
    <w:p>
      <w:pPr>
        <w:pStyle w:val="Textebrut"/>
        <w:rPr/>
      </w:pPr>
      <w:r>
        <w:rPr/>
        <w:t>CATTCTTCCACGACCCCGTAAGGTGATGAAACTGTTACTTCTGCTGCAGATCAACAATGGTACATTTGTTAGGTTAAACA</w:t>
      </w:r>
    </w:p>
    <w:p>
      <w:pPr>
        <w:pStyle w:val="Textebrut"/>
        <w:rPr/>
      </w:pPr>
      <w:r>
        <w:rPr/>
        <w:t>AAGCATCATTACACATGTTGAGGATTGCTGACCCTTACATTACGTGGGGCTATCCAAACCTAAAGAGTGTGCGCGAGTTG</w:t>
      </w:r>
    </w:p>
    <w:p>
      <w:pPr>
        <w:pStyle w:val="Textebrut"/>
        <w:rPr/>
      </w:pPr>
      <w:r>
        <w:rPr/>
        <w:t>ATATACAAACGTGGCTATGGTAGGATTGATGGTCGTAGGATAGCTCTGACAGATAATGACCTGATTGAGAAGAAGCTTGG</w:t>
      </w:r>
    </w:p>
    <w:p>
      <w:pPr>
        <w:pStyle w:val="Textebrut"/>
        <w:rPr/>
      </w:pPr>
      <w:r>
        <w:rPr/>
        <w:t>TCGTTATGGCATAATCTGTATTGAGGACTTGATCCATGAGATATACACATGTGGTCCTCACTTCAAGCAGGCCAACATCT</w:t>
      </w:r>
    </w:p>
    <w:p>
      <w:pPr>
        <w:pStyle w:val="Textebrut"/>
        <w:rPr/>
      </w:pPr>
      <w:r>
        <w:rPr/>
        <w:t>TTCTGTGGACCTTCAAACTCAATACACCAACTGGCGGCTGGGTGAAGAATAATAACCACTTTGTGGATGGTGGCGACTAT</w:t>
      </w:r>
    </w:p>
    <w:p>
      <w:pPr>
        <w:pStyle w:val="Textebrut"/>
        <w:rPr/>
      </w:pPr>
      <w:r>
        <w:rPr/>
        <w:t>TGTAACAGGGAAAACAAAATAAATGTGCTCCTGAGAAGGATGATCTAG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51 </w:t>
      </w:r>
    </w:p>
    <w:p>
      <w:pPr>
        <w:pStyle w:val="Textebrut"/>
        <w:rPr/>
      </w:pPr>
      <w:r>
        <w:rPr/>
        <w:t>ATGTCTCTTGTTGGTCGTCCATGGTGGGAAAAGGACATCATGAAAAAAATGGGTCTTGCTGAACAAGGTTATTATCCTAC</w:t>
      </w:r>
    </w:p>
    <w:p>
      <w:pPr>
        <w:pStyle w:val="Textebrut"/>
        <w:rPr/>
      </w:pPr>
      <w:r>
        <w:rPr/>
        <w:t>CGTACACAAGAATATACCATCGGTTAATGCCATGCTTCAAGAGGTGAAACATCTGGTCGTCATTAAGCCATTATCTTTTC</w:t>
      </w:r>
    </w:p>
    <w:p>
      <w:pPr>
        <w:pStyle w:val="Textebrut"/>
        <w:rPr/>
      </w:pPr>
      <w:r>
        <w:rPr/>
        <w:t>CTCATGGTGTACCCGAACATGAATCGGACTTCGATCACATCCACATAAAGCCAACCGGAGAGGCAATTGTTAAGTAA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25 </w:t>
      </w:r>
    </w:p>
    <w:p>
      <w:pPr>
        <w:pStyle w:val="Textebrut"/>
        <w:rPr/>
      </w:pPr>
      <w:r>
        <w:rPr/>
        <w:t>ATGTCTGACGAGGCAGCCTGGAAGTCCCTGTTTGACCAATGGGACTTGGACGGTAATGGGACAGTGAGACTTGGCGAACT</w:t>
      </w:r>
    </w:p>
    <w:p>
      <w:pPr>
        <w:pStyle w:val="Textebrut"/>
        <w:rPr/>
      </w:pPr>
      <w:r>
        <w:rPr/>
        <w:t>GTTTGAATGGTTCAAACAGAACAAGAGCATGAACCACGACCAGGTTAAAGACTTCCTTTGTAAAATCTGGCCTCAGATGG</w:t>
      </w:r>
    </w:p>
    <w:p>
      <w:pPr>
        <w:pStyle w:val="Textebrut"/>
        <w:rPr/>
      </w:pPr>
      <w:r>
        <w:rPr/>
        <w:t>ACTTAGATGGCGATAATAAGTTATCGTGGGAGGAGTTCAAGGAAGCCATGAAGCAGGCT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66 </w:t>
      </w:r>
    </w:p>
    <w:p>
      <w:pPr>
        <w:pStyle w:val="Textebrut"/>
        <w:rPr/>
      </w:pPr>
      <w:r>
        <w:rPr/>
        <w:t>ATGGAACAGTCCAAGGCATATATCGCCAATTTGCAGAAAATGATTGATGACAGTAAACAACTGCTGGATAATATCAACTC</w:t>
      </w:r>
    </w:p>
    <w:p>
      <w:pPr>
        <w:pStyle w:val="Textebrut"/>
        <w:rPr/>
      </w:pPr>
      <w:r>
        <w:rPr/>
        <w:t>TGTTCCTCCGTATGAAGAGCTGACACATCAGATGTACGTCGACTACTTCCCTGACCAGGCCCGCAATCCGGTTGAGCGAC</w:t>
      </w:r>
    </w:p>
    <w:p>
      <w:pPr>
        <w:pStyle w:val="Textebrut"/>
        <w:rPr/>
      </w:pPr>
      <w:r>
        <w:rPr/>
        <w:t>CAACATTCTGGCCTCATCTTAAGAAAGACCAACCAGAGAATAATCCACATACAATTAAC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86 </w:t>
      </w:r>
    </w:p>
    <w:p>
      <w:pPr>
        <w:pStyle w:val="Textebrut"/>
        <w:rPr/>
      </w:pPr>
      <w:r>
        <w:rPr/>
        <w:t>ATGAGTAAGATCAATCGTGAGTCTCTGCGTGAGAATGTGGACTCATTGCTGAAGTACAGCCTTGAGGAGAAGAAGAGGAA</w:t>
      </w:r>
    </w:p>
    <w:p>
      <w:pPr>
        <w:pStyle w:val="Textebrut"/>
        <w:rPr/>
      </w:pPr>
      <w:r>
        <w:rPr/>
        <w:t>ATCTACAGAGAGTGTTGAGCTCCAGATCTCGCTGAAGAACTATGATCCTCAGAAGGATAAGCGTTTTGCTGGCACTGTCA</w:t>
      </w:r>
    </w:p>
    <w:p>
      <w:pPr>
        <w:pStyle w:val="Textebrut"/>
        <w:rPr/>
      </w:pPr>
      <w:r>
        <w:rPr/>
        <w:t>AATTAAAACACATCCCACGTCCGAAGATGAAGGTGTGTGTGCTCGGCGATCAGCAGCATTGTGATGAAGCAAAGGCTAAC</w:t>
      </w:r>
    </w:p>
    <w:p>
      <w:pPr>
        <w:pStyle w:val="Textebrut"/>
        <w:rPr/>
      </w:pPr>
      <w:r>
        <w:rPr/>
        <w:t>GAGGTTCCTTGTATGGACGTTGAAGCACTGAAGAAATTGAACAAAAATAAGAAACTGGTGAAAAAACTAGCCAAGAAGTT</w:t>
      </w:r>
    </w:p>
    <w:p>
      <w:pPr>
        <w:pStyle w:val="Textebrut"/>
        <w:rPr/>
      </w:pPr>
      <w:r>
        <w:rPr/>
        <w:t>TGATGCCTTCATTGCTTCAGACAGTTTAATCAAGCAGATCCCCCGTATAGTGGGTCCTGGCCTGAACAAAGCAGGCAAAT</w:t>
      </w:r>
    </w:p>
    <w:p>
      <w:pPr>
        <w:pStyle w:val="Textebrut"/>
        <w:rPr/>
      </w:pPr>
      <w:r>
        <w:rPr/>
        <w:t>TTCCTACCATGTTAACTCATTCTGATTCCATGATCAGCAAAGTGAATGAGGTTAAAGCCACAATCCGGTTTCAAATGAAG</w:t>
      </w:r>
    </w:p>
    <w:p>
      <w:pPr>
        <w:pStyle w:val="Textebrut"/>
        <w:rPr/>
      </w:pPr>
      <w:r>
        <w:rPr/>
        <w:t>AAGGTGTTGTGTTTGGCAGTTGCTGTTGGTCATGTTAATATGAGCACAGAGGAGCTGGTGTCCAACATCATGATGGCAAT</w:t>
      </w:r>
    </w:p>
    <w:p>
      <w:pPr>
        <w:pStyle w:val="Textebrut"/>
        <w:rPr/>
      </w:pPr>
      <w:r>
        <w:rPr/>
        <w:t>CAACTTCCTCGTCTCACTGCTGAAGAAAAACTGGCAGAATGTCCGTGCGCTCTACATCAAATCCACCATGTAG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13 </w:t>
      </w:r>
    </w:p>
    <w:p>
      <w:pPr>
        <w:pStyle w:val="Textebrut"/>
        <w:rPr/>
      </w:pPr>
      <w:r>
        <w:rPr/>
        <w:t>ATGGAACATAGCACTGGTACTACTATTATGGCTGTGGAATACAAAGATGGAGTAATTGTTGCAGCAGATTCTAGAACAAC</w:t>
      </w:r>
    </w:p>
    <w:p>
      <w:pPr>
        <w:pStyle w:val="Textebrut"/>
        <w:rPr/>
      </w:pPr>
      <w:r>
        <w:rPr/>
        <w:t>CACAGGAGCTTATATTGCAAATCGAGTGACAGATAAGCTAACAAGGATCACAGACAGAATTTACTGTTGTCGATCAGGAT</w:t>
      </w:r>
    </w:p>
    <w:p>
      <w:pPr>
        <w:pStyle w:val="Textebrut"/>
        <w:rPr/>
      </w:pPr>
      <w:r>
        <w:rPr/>
        <w:t>CAGCAGCAGATACCCAAGCCATAGCTGATGTTGTGTCATATAACCTTGGCTTTCATAAGATGCAGATGGATGAGGAGCCA</w:t>
      </w:r>
    </w:p>
    <w:p>
      <w:pPr>
        <w:pStyle w:val="Textebrut"/>
        <w:rPr/>
      </w:pPr>
      <w:r>
        <w:rPr/>
        <w:t>TTGGTTAAAACAGCAGCTACAGTTTTTCAGGAAATGTGCTATAGCTACCGAGATTCACTCTCTGCAGGTATTATCTGTGC</w:t>
      </w:r>
    </w:p>
    <w:p>
      <w:pPr>
        <w:pStyle w:val="Textebrut"/>
        <w:rPr/>
      </w:pPr>
      <w:r>
        <w:rPr/>
        <w:t>TGGCTGGGATCACAAATTAGGAGGACAGGTGTATTCAATTCCACTGGGTGGTATGTGCGTCAGACAGCCACTTACAATTG</w:t>
      </w:r>
    </w:p>
    <w:p>
      <w:pPr>
        <w:pStyle w:val="Textebrut"/>
        <w:rPr/>
      </w:pPr>
      <w:r>
        <w:rPr/>
        <w:t>GTGGGTCAGGTAGTACTTACATCTATGGATATGTCGATTCATCATTCAAAGAACAGATGACAAAAGAAGAGTGCCTAAAA</w:t>
      </w:r>
    </w:p>
    <w:p>
      <w:pPr>
        <w:pStyle w:val="Textebrut"/>
        <w:rPr/>
      </w:pPr>
      <w:r>
        <w:rPr/>
        <w:t>TTTTGCACAAATGCTGTGGCACTGGCAATGTGTCGGGATGGATCAAGTGGTGGAATTATTAGATTGGCAACTATATCTAA</w:t>
      </w:r>
    </w:p>
    <w:p>
      <w:pPr>
        <w:pStyle w:val="Textebrut"/>
        <w:rPr/>
      </w:pPr>
      <w:r>
        <w:rPr/>
        <w:t>AGATGGAGTTGAGAGACAAACCATTCTTCATGATGATCTGCCCAAATTCTATCAATAA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43 </w:t>
      </w:r>
    </w:p>
    <w:p>
      <w:pPr>
        <w:pStyle w:val="Textebrut"/>
        <w:rPr/>
      </w:pPr>
      <w:r>
        <w:rPr/>
        <w:t>ATGAAATTTGTTGCTGGACTGAGTACTGGGATTGTGTTTTCTGTCCTGTTTTTAAAGCGACGTCCTTGGCCAGTGGCATT</w:t>
      </w:r>
    </w:p>
    <w:p>
      <w:pPr>
        <w:pStyle w:val="Textebrut"/>
        <w:rPr/>
      </w:pPr>
      <w:r>
        <w:rPr/>
        <w:t>TGGTGCTGGACTTGGTCTTGGAATGGCATATTCAAACTGTCAGCATGATTTCATGAATCCCAACTATTTTCATGGCTAG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46 </w:t>
      </w:r>
    </w:p>
    <w:p>
      <w:pPr>
        <w:pStyle w:val="Textebrut"/>
        <w:rPr/>
      </w:pPr>
      <w:r>
        <w:rPr/>
        <w:t>ATGCTCTTTCTCGCAATGGCTCCCAAGAAGAAGATTGTGCCTCAGAAAAAGGCAGTTGCGCCAGGTGAGGTGCCTAAGCC</w:t>
      </w:r>
    </w:p>
    <w:p>
      <w:pPr>
        <w:pStyle w:val="Textebrut"/>
        <w:rPr/>
      </w:pPr>
      <w:r>
        <w:rPr/>
        <w:t>CATCAAGACCAAGGATGCTGGTCCACCAGCAAAGGCCAAAGAAAAGGCACTAAAAGCAAAGAAGGCTGTACGTCTGGGTA</w:t>
      </w:r>
    </w:p>
    <w:p>
      <w:pPr>
        <w:pStyle w:val="Textebrut"/>
        <w:rPr/>
      </w:pPr>
      <w:r>
        <w:rPr/>
        <w:t>TTCACGAAAAGCGCCATAAGAAGATACGCCCAAGTGTGCACTTTCACCGCCCTAAAACATTGCGCTTACCTAGACAGCCC</w:t>
      </w:r>
    </w:p>
    <w:p>
      <w:pPr>
        <w:pStyle w:val="Textebrut"/>
        <w:rPr/>
      </w:pPr>
      <w:r>
        <w:rPr/>
        <w:t>AAATATCCACGGAAAAGTACACCAAGGAGACCTAGACTCGACAAATACAAAATTGTCAAATACCCACTGACAACTGAATC</w:t>
      </w:r>
    </w:p>
    <w:p>
      <w:pPr>
        <w:pStyle w:val="Textebrut"/>
        <w:rPr/>
      </w:pPr>
      <w:r>
        <w:rPr/>
        <w:t>TGCAATGAAAAAGATTGAAGACAACAACACACTGGTGTTTATTGTTGACAAACGTGCTAACAAACCACTGATAAAAATAG</w:t>
      </w:r>
    </w:p>
    <w:p>
      <w:pPr>
        <w:pStyle w:val="Textebrut"/>
        <w:rPr/>
      </w:pPr>
      <w:r>
        <w:rPr/>
        <w:t>CTGTGAAACAACTGTATGACATTGATGTGTCTAAAGTGAATACTTTAATACGACCTGATGGAGAGAAAAAGGCTTACGTT</w:t>
      </w:r>
    </w:p>
    <w:p>
      <w:pPr>
        <w:pStyle w:val="Textebrut"/>
        <w:rPr/>
      </w:pPr>
      <w:r>
        <w:rPr/>
        <w:t>AGGCTGGCACCAGATTATGATGCGCTTGATGTCGCCAGTAAGATTGGCATCATC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01 </w:t>
      </w:r>
    </w:p>
    <w:p>
      <w:pPr>
        <w:pStyle w:val="Textebrut"/>
        <w:rPr/>
      </w:pPr>
      <w:r>
        <w:rPr/>
        <w:t>ATGAAGATGACTCGCTACAGCTTAGATCCTGAAAATGCCACAAAATCTGCCAAGGCAAGGGGATCTCATCTGCGTGTTCA</w:t>
      </w:r>
    </w:p>
    <w:p>
      <w:pPr>
        <w:pStyle w:val="Textebrut"/>
        <w:rPr/>
      </w:pPr>
      <w:r>
        <w:rPr/>
        <w:t>TTTTAAGAACACACGAGAAACGGCACAGACAATAAAACACATGCATCTGCGTCGTGCTGTCAGCTTCCTGAAGAATGTAA</w:t>
      </w:r>
    </w:p>
    <w:p>
      <w:pPr>
        <w:pStyle w:val="Textebrut"/>
        <w:rPr/>
      </w:pPr>
      <w:r>
        <w:rPr/>
        <w:t>AGGGACACAAAGAGTGTGTTCCATTCCGTAGATATAATGGTGGCATTGGTCGATGTGCTCAGGCAAAGAATTGGAAGGCA</w:t>
      </w:r>
    </w:p>
    <w:p>
      <w:pPr>
        <w:pStyle w:val="Textebrut"/>
        <w:rPr/>
      </w:pPr>
      <w:r>
        <w:rPr/>
        <w:t>ACTCAAGGTCGTTGGCCACAGAAGAGTGCTGAATTTCTGCTTCAATTACTGAAAAATGCTGAAAGTAATGCAGAATTTAA</w:t>
      </w:r>
    </w:p>
    <w:p>
      <w:pPr>
        <w:pStyle w:val="Textebrut"/>
        <w:rPr/>
      </w:pPr>
      <w:r>
        <w:rPr/>
        <w:t>GGGTCTGGATACTGACCATCTTGTAATTGAACATATCCAGGTCAACAGGGCACCAAAGATGAGGCGAAGAACATACAGAG</w:t>
      </w:r>
    </w:p>
    <w:p>
      <w:pPr>
        <w:pStyle w:val="Textebrut"/>
        <w:rPr/>
      </w:pPr>
      <w:r>
        <w:rPr/>
        <w:t>CTCATGGCAGGATTAATCCATACATGAGTAGCCCATGCCACGTCGAAGTGATCCTCGCTTAG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28 </w:t>
      </w:r>
    </w:p>
    <w:p>
      <w:pPr>
        <w:pStyle w:val="Textebrut"/>
        <w:rPr/>
      </w:pPr>
      <w:r>
        <w:rPr/>
        <w:t>ATGTTAAGTGTTCTTGCATTTGCCTGCTTAGTTCAATCAGCTGATGATGATGAAGCGAGGCTACTCGTGTCCAAGAATAT</w:t>
      </w:r>
    </w:p>
    <w:p>
      <w:pPr>
        <w:pStyle w:val="Textebrut"/>
        <w:rPr/>
      </w:pPr>
      <w:r>
        <w:rPr/>
        <w:t>CTTAAACACATTTCTTGTAGAAGGCAAAGATCTAACTCTAGAGTATGGCATTTATAATGTTGGAGGAAGCTCTGCCCTGA</w:t>
      </w:r>
    </w:p>
    <w:p>
      <w:pPr>
        <w:pStyle w:val="Textebrut"/>
        <w:rPr/>
      </w:pPr>
      <w:r>
        <w:rPr/>
        <w:t>ATGTCCACCTTCACGATGGCAGTTTCAAGAGTGAAGATTTTCAGAATGTAGCTGGTTCTCTCGATGTGAAATGGGAGCGT</w:t>
      </w:r>
    </w:p>
    <w:p>
      <w:pPr>
        <w:pStyle w:val="Textebrut"/>
        <w:rPr/>
      </w:pPr>
      <w:r>
        <w:rPr/>
        <w:t>TTGGCACCTGGCAGTAATGTCACTCATGTTGTTGTGCTTCGTCCTCTGAAATCAGGATATTATAACTTCTCATCTGCTGA</w:t>
      </w:r>
    </w:p>
    <w:p>
      <w:pPr>
        <w:pStyle w:val="Textebrut"/>
        <w:rPr/>
      </w:pPr>
      <w:r>
        <w:rPr/>
        <w:t>AGTGACA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11 </w:t>
      </w:r>
    </w:p>
    <w:p>
      <w:pPr>
        <w:pStyle w:val="Textebrut"/>
        <w:rPr/>
      </w:pPr>
      <w:r>
        <w:rPr/>
        <w:t>ATGATAAAGCCAACAGCATGTTTTATTTCAACATCCAAAAAGAATAAAGATGCAATGGTCGTTGAAAAGACAATTTCCAA</w:t>
      </w:r>
    </w:p>
    <w:p>
      <w:pPr>
        <w:pStyle w:val="Textebrut"/>
        <w:rPr/>
      </w:pPr>
      <w:r>
        <w:rPr/>
        <w:t>ACCAGAAGTTGAAGAAAACCTAGAGGCCAAAGAAGAGAACTGGATCTCCTATGGTTATAGTGTAGTGGACAGAGAATATG</w:t>
      </w:r>
    </w:p>
    <w:p>
      <w:pPr>
        <w:pStyle w:val="Textebrut"/>
        <w:rPr/>
      </w:pPr>
      <w:r>
        <w:rPr/>
        <w:t>ATGAATTTACCCATCACTTGTTAACATTTGTGTCGGTGACATTGTGCCTGGTGGGATAG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89 </w:t>
      </w:r>
    </w:p>
    <w:p>
      <w:pPr>
        <w:pStyle w:val="Textebrut"/>
        <w:rPr/>
      </w:pPr>
      <w:r>
        <w:rPr/>
        <w:t>ATGCAGATCTTCGTGAAAACGTTGACGGGTAAAACCATTACCCTCGAGGTGGAACCTGCGGACACAATTGACCATGTGAA</w:t>
      </w:r>
    </w:p>
    <w:p>
      <w:pPr>
        <w:pStyle w:val="Textebrut"/>
        <w:rPr/>
      </w:pPr>
      <w:r>
        <w:rPr/>
        <w:t>GTCAAAGATTCAAGATAAGGAAGGTATTCCTCCAGATCAGCAGCGTCTGATCTTCGCTGGAAAACAGCTAGAAGATGGAC</w:t>
      </w:r>
    </w:p>
    <w:p>
      <w:pPr>
        <w:pStyle w:val="Textebrut"/>
        <w:rPr/>
      </w:pPr>
      <w:r>
        <w:rPr/>
        <w:t>GTACACTTAGTGACTACAACATCCAGAAAGAGTCTACACTGCATTTGGTTCTTCGTCTTCGTGGTGGAATCATAGAGCCA</w:t>
      </w:r>
    </w:p>
    <w:p>
      <w:pPr>
        <w:pStyle w:val="Textebrut"/>
        <w:rPr/>
      </w:pPr>
      <w:r>
        <w:rPr/>
        <w:t>TCCCTGCGCATGTTGGCTCAGAGGTACAATTGTGACAAGATGATTTGCCGCAAGTGTTATGCTCGCTTGCATCCAAGAGC</w:t>
      </w:r>
    </w:p>
    <w:p>
      <w:pPr>
        <w:pStyle w:val="Textebrut"/>
        <w:rPr/>
      </w:pPr>
      <w:r>
        <w:rPr/>
        <w:t>TACTAACTGTCGCAAAAGGAAATGTGGCCACACCAGCAACATCAGACCCAAGAAGAAGTTAAAGTAA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37 </w:t>
      </w:r>
    </w:p>
    <w:p>
      <w:pPr>
        <w:pStyle w:val="Textebrut"/>
        <w:rPr/>
      </w:pPr>
      <w:r>
        <w:rPr/>
        <w:t>ATGAGTAAGGCGCATCCACCAGAGTTGAAGAAGTATATGGACAAGAAGCTGCAGCTTCGTCTGAATGGTAGTCGAATAGT</w:t>
      </w:r>
    </w:p>
    <w:p>
      <w:pPr>
        <w:pStyle w:val="Textebrut"/>
        <w:rPr/>
      </w:pPr>
      <w:r>
        <w:rPr/>
        <w:t>AGCAGGTGCCCTGCGCGGGTTTGATCCATTCATGAACATCGTAATAGATGAAGCTATTGAGGAAACCAAGACGGGACAGA</w:t>
      </w:r>
    </w:p>
    <w:p>
      <w:pPr>
        <w:pStyle w:val="Textebrut"/>
        <w:rPr/>
      </w:pPr>
      <w:r>
        <w:rPr/>
        <w:t>AAAATAGCATAGGGATGGTGGTTATCCGAGGCAACAGCATTGTGTTACTGGAAGCCCTGGAGAGGATAGCCTAG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56 </w:t>
      </w:r>
    </w:p>
    <w:p>
      <w:pPr>
        <w:pStyle w:val="Textebrut"/>
        <w:rPr/>
      </w:pPr>
      <w:r>
        <w:rPr/>
        <w:t>ATGGTTGAGTCATTACAGCAGAATGTTCAGCGTTTGAAGGAATACCGCAGCAAGTTGATCGTCTTCCCAAGGAAGATGAG</w:t>
      </w:r>
    </w:p>
    <w:p>
      <w:pPr>
        <w:pStyle w:val="Textebrut"/>
        <w:rPr/>
      </w:pPr>
      <w:r>
        <w:rPr/>
        <w:t>TCAGCCAAAGAAGGGTGATGCAACTGAGGAGGAAATGAAAATGGCAACACAGGTAGTTGGTACTGTAATGCCAATTAGAG</w:t>
      </w:r>
    </w:p>
    <w:p>
      <w:pPr>
        <w:pStyle w:val="Textebrut"/>
        <w:rPr/>
      </w:pPr>
      <w:r>
        <w:rPr/>
        <w:t>AGTCAAAACCATTCAAGAAGGAGAAGGCTCGTGCCATCACTGACAAAGAAAAGAAGTTCAGTGCT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73 </w:t>
      </w:r>
    </w:p>
    <w:p>
      <w:pPr>
        <w:pStyle w:val="Textebrut"/>
        <w:rPr/>
      </w:pPr>
      <w:r>
        <w:rPr/>
        <w:t>ATGCGCTTTTTCCGTCTCCATAATGGTATGTGGATTCGCACACGGGCTGGACGTCACAAAAAGCTCTGGAAAAAGCAGGG</w:t>
      </w:r>
    </w:p>
    <w:p>
      <w:pPr>
        <w:pStyle w:val="Textebrut"/>
        <w:rPr/>
      </w:pPr>
      <w:r>
        <w:rPr/>
        <w:t>CGCAAGAGTGGCCCGACTGCAGCAACACGTTTTTTGCACACAGCGTCAATGCTGGGTGTTGGATCAGATGGTAAATAGAT</w:t>
      </w:r>
    </w:p>
    <w:p>
      <w:pPr>
        <w:pStyle w:val="Textebrut"/>
        <w:rPr/>
      </w:pPr>
      <w:r>
        <w:rPr/>
        <w:t>ACTACAAGACACCGAAGTTTTATGCCAATGATCCCTATGCATAG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91 </w:t>
      </w:r>
    </w:p>
    <w:p>
      <w:pPr>
        <w:pStyle w:val="Textebrut"/>
        <w:rPr/>
      </w:pPr>
      <w:r>
        <w:rPr/>
        <w:t>ATGGAGCAAAAGAAGGCACAGCTAGTGATCATCGCACATGACATCGATCCAGTTGAGCTTGTTCTGTTTTTACCCTCTCT</w:t>
      </w:r>
    </w:p>
    <w:p>
      <w:pPr>
        <w:pStyle w:val="Textebrut"/>
        <w:rPr/>
      </w:pPr>
      <w:r>
        <w:rPr/>
        <w:t>GTGTCGTAAGATGAATGTACCATACTGTATTGTGAAAGGAAAGGCTCGTCTGGGCCGTGTGGTACGTCGTAAGACAGCTA</w:t>
      </w:r>
    </w:p>
    <w:p>
      <w:pPr>
        <w:pStyle w:val="Textebrut"/>
        <w:rPr/>
      </w:pPr>
      <w:r>
        <w:rPr/>
        <w:t>CGTGTCTGGCACTGACTCAAGTTAACCCTGAAGACAAGTCGTCTCTAAACAAGTTGGTTGAAGCTGTTAGAACGAACTTC</w:t>
      </w:r>
    </w:p>
    <w:p>
      <w:pPr>
        <w:pStyle w:val="Textebrut"/>
        <w:rPr/>
      </w:pPr>
      <w:r>
        <w:rPr/>
        <w:t>AATGAGAGATTTGATGAGATACGTCGTCACTGGGGTGGAGGGATAATGGGTGCCAAGTCTCAGGCTCGTATAGCGAAGTT</w:t>
      </w:r>
    </w:p>
    <w:p>
      <w:pPr>
        <w:pStyle w:val="Textebrut"/>
        <w:rPr/>
      </w:pPr>
      <w:r>
        <w:rPr/>
        <w:t>AGAGAAGATCAAGGCGAGAGAACTGGCTCAGAAGATG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28 </w:t>
      </w:r>
    </w:p>
    <w:p>
      <w:pPr>
        <w:pStyle w:val="Textebrut"/>
        <w:rPr/>
      </w:pPr>
      <w:r>
        <w:rPr/>
        <w:t>ATGCCTCGATATGTGAAAAATATTGGTCTGGGCTTCAAGACACCAAGGGAGGCCTACGATGGCACGTATATCGACAAGAA</w:t>
      </w:r>
    </w:p>
    <w:p>
      <w:pPr>
        <w:pStyle w:val="Textebrut"/>
        <w:rPr/>
      </w:pPr>
      <w:r>
        <w:rPr/>
        <w:t>GTGCCCATTTACTGGACAGATCAGCATTCGTGGGCGTATCCTGACTGGCGTCGTGATGAAACTGAAGATGCAACGAACCA</w:t>
      </w:r>
    </w:p>
    <w:p>
      <w:pPr>
        <w:pStyle w:val="Textebrut"/>
        <w:rPr/>
      </w:pPr>
      <w:r>
        <w:rPr/>
        <w:t>TCGTAATACGGCGGGATTACCTGCACTACATCAAGAAGTACAACCGGTTCGAGAAACGACACAGGAACGTGTCCGTGCAT</w:t>
      </w:r>
    </w:p>
    <w:p>
      <w:pPr>
        <w:pStyle w:val="Textebrut"/>
        <w:rPr/>
      </w:pPr>
      <w:r>
        <w:rPr/>
        <w:t>TGCAGTCCATGCTTCAGAGATATCGCGGTTGGTGACATCGTAACAGTCGGTGAGTGTAGACCCCTCAGCAAGACTGTCAG</w:t>
      </w:r>
    </w:p>
    <w:p>
      <w:pPr>
        <w:pStyle w:val="Textebrut"/>
        <w:rPr/>
      </w:pPr>
      <w:r>
        <w:rPr/>
        <w:t>GTTTAATGTGGTGAAGGTGACCAAGAGCAGCAAGAGCAAAAAGGGATAG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84 </w:t>
      </w:r>
    </w:p>
    <w:p>
      <w:pPr>
        <w:pStyle w:val="Textebrut"/>
        <w:rPr/>
      </w:pPr>
      <w:r>
        <w:rPr/>
        <w:t>ATGAAGTTCAAAGATCGTGTTCACTTTTATATAATGCTGGGAGTTCTACCGTTGACTGTAGTCACAACGTGGGCCAACAT</w:t>
      </w:r>
    </w:p>
    <w:p>
      <w:pPr>
        <w:pStyle w:val="Textebrut"/>
        <w:rPr/>
      </w:pPr>
      <w:r>
        <w:rPr/>
        <w:t>ATTTATAGGTGATGCAGAACTATCTGAACTTCCCGAAGATTATCAACCAAAACATTGGGAGTACTTTAAGCATCCTGTAT</w:t>
      </w:r>
    </w:p>
    <w:p>
      <w:pPr>
        <w:pStyle w:val="Textebrut"/>
        <w:rPr/>
      </w:pPr>
      <w:r>
        <w:rPr/>
        <w:t>CCAGGTTTATTTCAAAATACATACACAGCCCGCCAGAGAAACATTACGAAATGAACCTTCACTACATTAATGAGGAACAA</w:t>
      </w:r>
    </w:p>
    <w:p>
      <w:pPr>
        <w:pStyle w:val="Textebrut"/>
        <w:rPr/>
      </w:pPr>
      <w:r>
        <w:rPr/>
        <w:t>AAACAAGTACAGATGAGACGTTTGGAGTGGAAAGTGAAACGTCTGATGAAGGAGCGGGGAGACTACAAAGGCTGGTACTA</w:t>
      </w:r>
    </w:p>
    <w:p>
      <w:pPr>
        <w:pStyle w:val="Textebrut"/>
        <w:rPr/>
      </w:pPr>
      <w:r>
        <w:rPr/>
        <w:t>TGTACCGTACAACCAGGAACGTATCTATGACAGCTAT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88 </w:t>
      </w:r>
    </w:p>
    <w:p>
      <w:pPr>
        <w:pStyle w:val="Textebrut"/>
        <w:rPr/>
      </w:pPr>
      <w:r>
        <w:rPr/>
        <w:t>ATGGGGGCGCCAGTCACCTACATGCACTTGTGGGAAGACAAAGTGTTGTCGATTGGCGTGTTCATCGTCAAGCACGGAAT</w:t>
      </w:r>
    </w:p>
    <w:p>
      <w:pPr>
        <w:pStyle w:val="Textebrut"/>
        <w:rPr/>
      </w:pPr>
      <w:r>
        <w:rPr/>
        <w:t>GTCCATCCCGCTGCACGACCACCCGATGATGTACGGGCTCATCAAGGTACTGCACGGTACCATGCACGTTACCTCCTTCA</w:t>
      </w:r>
    </w:p>
    <w:p>
      <w:pPr>
        <w:pStyle w:val="Textebrut"/>
        <w:rPr/>
      </w:pPr>
      <w:r>
        <w:rPr/>
        <w:t>G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91 </w:t>
      </w:r>
    </w:p>
    <w:p>
      <w:pPr>
        <w:pStyle w:val="Textebrut"/>
        <w:rPr/>
      </w:pPr>
      <w:r>
        <w:rPr/>
        <w:t>ATGGCGCCAAGAAAAGGCCGAGTTCAAAAGGAGGAACAGGTGGCCCTCCCACAAATCGCTGATGGTGAAAATTTGTTTGG</w:t>
      </w:r>
    </w:p>
    <w:p>
      <w:pPr>
        <w:pStyle w:val="Textebrut"/>
        <w:rPr/>
      </w:pPr>
      <w:r>
        <w:rPr/>
        <w:t>TGTTGCTCACATTTATGCCAGTTTTAATGACACTTTTGTACACGTGACTGACCTCTCTGGCAAAGAAACTATTGTCCGTG</w:t>
      </w:r>
    </w:p>
    <w:p>
      <w:pPr>
        <w:pStyle w:val="Textebrut"/>
        <w:rPr/>
      </w:pPr>
      <w:r>
        <w:rPr/>
        <w:t>TAACTGGAGGCATGAAGGTGAAGGCTGACCGTGATGAAGCATCACCATATGCAGCTATGTTGGCAGCTCAAGATGTGGCT</w:t>
      </w:r>
    </w:p>
    <w:p>
      <w:pPr>
        <w:pStyle w:val="Textebrut"/>
        <w:rPr/>
      </w:pPr>
      <w:r>
        <w:rPr/>
        <w:t>GAGAGATGCAAGGCTCTAGGCATCAATGCGCTGCACATTAAGCTTAGGGCAACTGGTGGAAACAAAACAAAGACACCAGG</w:t>
      </w:r>
    </w:p>
    <w:p>
      <w:pPr>
        <w:pStyle w:val="Textebrut"/>
        <w:rPr/>
      </w:pPr>
      <w:r>
        <w:rPr/>
        <w:t>TCCAGGTGCACAGTCTGCTTTGCGTGCATTGGCACGATCAGGAATGAAAATTGGTCGTATAGAGGATGTAACACCAATAC</w:t>
      </w:r>
    </w:p>
    <w:p>
      <w:pPr>
        <w:pStyle w:val="Textebrut"/>
        <w:rPr/>
      </w:pPr>
      <w:r>
        <w:rPr/>
        <w:t>CATCTGACAGCACAAGAAGGAAGGGAGGTCGTCGTGGTCGAAGGCTCTAA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85 </w:t>
      </w:r>
    </w:p>
    <w:p>
      <w:pPr>
        <w:pStyle w:val="Textebrut"/>
        <w:rPr/>
      </w:pPr>
      <w:r>
        <w:rPr/>
        <w:t>ATGAAGATGGTCCAGAGACTAACTTTACGCAGACGCCTAAGTTACAATACAAATTCCAACAGAAGACGAATTGTCAAGAC</w:t>
      </w:r>
    </w:p>
    <w:p>
      <w:pPr>
        <w:pStyle w:val="Textebrut"/>
        <w:rPr/>
      </w:pPr>
      <w:r>
        <w:rPr/>
        <w:t>ACCTGGTGGAAGACTGGTTTATCATTACACAAAGAAGCCAGGAACAATCCCAGTATGCAAATCTGGTGGCTGCCGAGTCA</w:t>
      </w:r>
    </w:p>
    <w:p>
      <w:pPr>
        <w:pStyle w:val="Textebrut"/>
        <w:rPr/>
      </w:pPr>
      <w:r>
        <w:rPr/>
        <w:t>AACTACATGGTATCCGACCATCTCGTCCAATGGAGCGACGCCGCATGTCTAAACGACTGAAGACAGTTAACAGGACCTAC</w:t>
      </w:r>
    </w:p>
    <w:p>
      <w:pPr>
        <w:pStyle w:val="Textebrut"/>
        <w:rPr/>
      </w:pPr>
      <w:r>
        <w:rPr/>
        <w:t>GGTGGTGTACAATGTCACACATGTGTTAGAGAAAAGATCATTCGTGCTTTTCTAATTGAAGAACAGAAGATCGTTGTCAA</w:t>
      </w:r>
    </w:p>
    <w:p>
      <w:pPr>
        <w:pStyle w:val="Textebrut"/>
        <w:rPr/>
      </w:pPr>
      <w:r>
        <w:rPr/>
        <w:t>GGTACTCAAAGCACAGGCAGCACAAGCAAAGAAAGCATAA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95 </w:t>
      </w:r>
    </w:p>
    <w:p>
      <w:pPr>
        <w:pStyle w:val="Textebrut"/>
        <w:rPr/>
      </w:pPr>
      <w:r>
        <w:rPr/>
        <w:t>ATGGAAGCCATGGCACGCCGGGAGAAGGGCAAGAAGAAGTCTGTTACCAATGAGGTGGTAACTAGAGAATACACAGTGAA</w:t>
      </w:r>
    </w:p>
    <w:p>
      <w:pPr>
        <w:pStyle w:val="Textebrut"/>
        <w:rPr/>
      </w:pPr>
      <w:r>
        <w:rPr/>
        <w:t>TATCCACAAAAGAATTCATGGAATAGGTTTCAAGAAGAGGGCACCTCGTGCGATCAAGGCTATCAGGCAGTTTGCCTTTA</w:t>
      </w:r>
    </w:p>
    <w:p>
      <w:pPr>
        <w:pStyle w:val="Textebrut"/>
        <w:rPr/>
      </w:pPr>
      <w:r>
        <w:rPr/>
        <w:t>AACAGATGGGCACTGAGGATGTGCGTATAGAGACGAGACTCAACAAACACATTTGGTCAAAGGGAATTAGAAATGTCCCA</w:t>
      </w:r>
    </w:p>
    <w:p>
      <w:pPr>
        <w:pStyle w:val="Textebrut"/>
        <w:rPr/>
      </w:pPr>
      <w:r>
        <w:rPr/>
        <w:t>TTCCGTGTGCGTGTAAGATTGGCTCGTAAAAGGAATGAAGATGAAGACTCGCCACACAAACTTTACACCTTGGTCTCCTA</w:t>
      </w:r>
    </w:p>
    <w:p>
      <w:pPr>
        <w:pStyle w:val="Textebrut"/>
        <w:rPr/>
      </w:pPr>
      <w:r>
        <w:rPr/>
        <w:t>TGTACCTGTTACAACATTCAAAGGTACACAGACAGTAAATGTGGAGAGTAGTGACTAG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68 </w:t>
      </w:r>
    </w:p>
    <w:p>
      <w:pPr>
        <w:pStyle w:val="Textebrut"/>
        <w:rPr/>
      </w:pPr>
      <w:r>
        <w:rPr/>
        <w:t>ATGGAAATGGAAATAGCAAACAGAGATGTTGCCAGAGTAATAGGTAGAGGAGGCTCCGAGATCAGAGAGTTACAAGATGA</w:t>
      </w:r>
    </w:p>
    <w:p>
      <w:pPr>
        <w:pStyle w:val="Textebrut"/>
        <w:rPr/>
      </w:pPr>
      <w:r>
        <w:rPr/>
        <w:t>GAGTAGTACTAGGATACAGATGAACAAGGACAGAGATAATGGTGTTACCACAGTTGTTGAAATCCGAGGCAGTGAAGAAG</w:t>
      </w:r>
    </w:p>
    <w:p>
      <w:pPr>
        <w:pStyle w:val="Textebrut"/>
        <w:rPr/>
      </w:pPr>
      <w:r>
        <w:rPr/>
        <w:t>GACAGCAGAGATAG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11 </w:t>
      </w:r>
    </w:p>
    <w:p>
      <w:pPr>
        <w:pStyle w:val="Textebrut"/>
        <w:rPr/>
      </w:pPr>
      <w:r>
        <w:rPr/>
        <w:t>ATGGGTGAGAAAGGCAAAAGGAAAGGGTTGGGGGGCCTCTCCCCTGAGAAGAAGAAGCTACTAAAGCAACTGATCATGCA</w:t>
      </w:r>
    </w:p>
    <w:p>
      <w:pPr>
        <w:pStyle w:val="Textebrut"/>
        <w:rPr/>
      </w:pPr>
      <w:r>
        <w:rPr/>
        <w:t>AAAGGCAGCGGAAGACTTAAAGAAGCAACAAGAGGCCGAAGCTGAAGCGAAGAGGAAGATCATCCAGCAGCGTGTTCCAA</w:t>
      </w:r>
    </w:p>
    <w:p>
      <w:pPr>
        <w:pStyle w:val="Textebrut"/>
        <w:rPr/>
      </w:pPr>
      <w:r>
        <w:rPr/>
        <w:t>AACTAGAGATTGATGGATTAGATCAAGGTCGTCTGGAGAAAATCGTACGTGACCTTTATAAAAAGGTCGTTGCCCTTGAG</w:t>
      </w:r>
    </w:p>
    <w:p>
      <w:pPr>
        <w:pStyle w:val="Textebrut"/>
        <w:rPr/>
      </w:pPr>
      <w:r>
        <w:rPr/>
        <w:t>GAGGATAAATATGATTGGGAGGTGAAGCTTAGGAAACAGGACCAAGAGATGAATGAGCTTAACATCAAGGTTAACGATAT</w:t>
      </w:r>
    </w:p>
    <w:p>
      <w:pPr>
        <w:pStyle w:val="Textebrut"/>
        <w:rPr/>
      </w:pPr>
      <w:r>
        <w:rPr/>
        <w:t>TAAGGGCAAATTTGTTAAGCCCGTCCTGAAGAAGGTATCGAAGACGGAACAAAAGATGTCTAAGTTTGACAAAGAGAAGC</w:t>
      </w:r>
    </w:p>
    <w:p>
      <w:pPr>
        <w:pStyle w:val="Textebrut"/>
        <w:rPr/>
      </w:pPr>
      <w:r>
        <w:rPr/>
        <w:t>TCAAACGTAAGATGGGTGGCTTCCGTGAGCAGCTGAAGTCGACTGGACAGTCCAAGTTTGCTCTGGATGACAAGGAAGAG</w:t>
      </w:r>
    </w:p>
    <w:p>
      <w:pPr>
        <w:pStyle w:val="Textebrut"/>
        <w:rPr/>
      </w:pPr>
      <w:r>
        <w:rPr/>
        <w:t>GTGAAGAAGCCAGACTGGGGACAGACTTAG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24 </w:t>
      </w:r>
    </w:p>
    <w:p>
      <w:pPr>
        <w:pStyle w:val="Textebrut"/>
        <w:rPr/>
      </w:pPr>
      <w:r>
        <w:rPr/>
        <w:t>ATGGCAGGTTACAAAGATGAAAAACAGTCGGAGGAAACTCAGATACACCGAATTCGCATCACTCTGACGAGCAGAAATGT</w:t>
      </w:r>
    </w:p>
    <w:p>
      <w:pPr>
        <w:pStyle w:val="Textebrut"/>
        <w:rPr/>
      </w:pPr>
      <w:r>
        <w:rPr/>
        <w:t>GAAATCACTTGAGAAGGTGTGTGCCGACTTGATCACAGGTGCAAAGGACAAGAACTTGAAAGTTAAAGGACCCGTCCGTA</w:t>
      </w:r>
    </w:p>
    <w:p>
      <w:pPr>
        <w:pStyle w:val="Textebrut"/>
        <w:rPr/>
      </w:pPr>
      <w:r>
        <w:rPr/>
        <w:t>TGCCAACAAAAATCCTGCGCATCACAACACGCAAAACACCTTGTGGTGAAGGATCTAAAACCTGGGATCGCTTCCAGATG</w:t>
      </w:r>
    </w:p>
    <w:p>
      <w:pPr>
        <w:pStyle w:val="Textebrut"/>
        <w:rPr/>
      </w:pPr>
      <w:r>
        <w:rPr/>
        <w:t>AGGATCCACAAGCGTCTCATCGATTTACACAGTCCATCTGAGATCGTAAAGCAGATCACTTCCATCAGTATAGAGCCTGG</w:t>
      </w:r>
    </w:p>
    <w:p>
      <w:pPr>
        <w:pStyle w:val="Textebrut"/>
        <w:rPr/>
      </w:pPr>
      <w:r>
        <w:rPr/>
        <w:t>TGTTGAAGTTGAGGTAACAATTGCTGATTAG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46 </w:t>
      </w:r>
    </w:p>
    <w:p>
      <w:pPr>
        <w:pStyle w:val="Textebrut"/>
        <w:rPr/>
      </w:pPr>
      <w:r>
        <w:rPr/>
        <w:t>ATGAATTCCACCAACATGGTGAAGGTAAAGGCAAAGGATTTGCGTGGGAAGAAGAAAGATGAACTGCAAAGACAGTTGGA</w:t>
      </w:r>
    </w:p>
    <w:p>
      <w:pPr>
        <w:pStyle w:val="Textebrut"/>
        <w:rPr/>
      </w:pPr>
      <w:r>
        <w:rPr/>
        <w:t>TGAACTCAAACATGAGCTGGCCCAACTTCGTGTTGCCAAAGTAACTGGTGGCAATGCATCGAAACTGTCAAAGATTGTCG</w:t>
      </w:r>
    </w:p>
    <w:p>
      <w:pPr>
        <w:pStyle w:val="Textebrut"/>
        <w:rPr/>
      </w:pPr>
      <w:r>
        <w:rPr/>
        <w:t>TGGTCCGTAAGTCAATTGCACGAGTCATGACGGTGATGCATCAGACACAGAAGGACAACTTGCGAAAGTTTTACCGGGGT</w:t>
      </w:r>
    </w:p>
    <w:p>
      <w:pPr>
        <w:pStyle w:val="Textebrut"/>
        <w:rPr/>
      </w:pPr>
      <w:r>
        <w:rPr/>
        <w:t>AAAAAATACAAGCCAAAGGACTTGAGACCGAAGAAGACCAGGGCCATGCGTAAAGCACTGACAAAATACGAACTCAGTCT</w:t>
      </w:r>
    </w:p>
    <w:p>
      <w:pPr>
        <w:pStyle w:val="Textebrut"/>
        <w:rPr/>
      </w:pPr>
      <w:r>
        <w:rPr/>
        <w:t>GAAGACTGCAAAGCAGAGG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69 </w:t>
      </w:r>
    </w:p>
    <w:p>
      <w:pPr>
        <w:pStyle w:val="Textebrut"/>
        <w:rPr/>
      </w:pPr>
      <w:r>
        <w:rPr/>
        <w:t>ATGCGTTACGTGGCTGCTTACTTGCTTGCTGTGCTGGGTGGCAATACTGCCCCCAAGGCTAAAGATCTGAAACAGATCCT</w:t>
      </w:r>
    </w:p>
    <w:p>
      <w:pPr>
        <w:pStyle w:val="Textebrut"/>
        <w:rPr/>
      </w:pPr>
      <w:r>
        <w:rPr/>
        <w:t>AAGCAGCGTAGCTGTTGATGTTGATGATGACTCTCTAAGCAAGGTTATCAAAGAACTTGAAGGCAAAGACCTCAAAGAGC</w:t>
      </w:r>
    </w:p>
    <w:p>
      <w:pPr>
        <w:pStyle w:val="Textebrut"/>
        <w:rPr/>
      </w:pPr>
      <w:r>
        <w:rPr/>
        <w:t>TCATTGCAGAAGGACAGTCCAAGTTAGCCAGTGTACCAGCAGGTGGAGCTGTTTAA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32 </w:t>
      </w:r>
    </w:p>
    <w:p>
      <w:pPr>
        <w:pStyle w:val="Textebrut"/>
        <w:rPr/>
      </w:pPr>
      <w:r>
        <w:rPr/>
        <w:t>ATGAACATGCCTCTTGTACGTGATTTACTTAATCCAAGTCTAGAAGAAGAGAAGAGGAAATGTAAACTGAAACGTCTCGT</w:t>
      </w:r>
    </w:p>
    <w:p>
      <w:pPr>
        <w:pStyle w:val="Textebrut"/>
        <w:rPr/>
      </w:pPr>
      <w:r>
        <w:rPr/>
        <w:t>ACAGAGTCCAAACTCTTATTTTATGGATGTCAAATGTCCAGGTTGTTACAAGATCACGACTGTGTTTAGCCATGCTCAGA</w:t>
      </w:r>
    </w:p>
    <w:p>
      <w:pPr>
        <w:pStyle w:val="Textebrut"/>
        <w:rPr/>
      </w:pPr>
      <w:r>
        <w:rPr/>
        <w:t>CTGTAGTATTGTGTGTCGGGTGTTCAACGGTGTTGTGTCAGCCAACAGGAGGCAAGGCCAGACTAACAGAAGGATGTTCA</w:t>
      </w:r>
    </w:p>
    <w:p>
      <w:pPr>
        <w:pStyle w:val="Textebrut"/>
        <w:rPr/>
      </w:pPr>
      <w:r>
        <w:rPr/>
        <w:t>TTCAGAAGAAAGTAG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48 </w:t>
      </w:r>
    </w:p>
    <w:p>
      <w:pPr>
        <w:pStyle w:val="Textebrut"/>
        <w:rPr/>
      </w:pPr>
      <w:r>
        <w:rPr/>
        <w:t>ATGAACAAATCGATCAACCCTGATGAAGCTGTTGCATATGGTGCAGCTGTCCAGGCTGCCATCCTTCATGGAGACAAGTC</w:t>
      </w:r>
    </w:p>
    <w:p>
      <w:pPr>
        <w:pStyle w:val="Textebrut"/>
        <w:rPr/>
      </w:pPr>
      <w:r>
        <w:rPr/>
        <w:t>CGAGGCAGTTCAGGATCTGCTGCTACTGGATGTGACACCTCTGTCTTTGGGCATAGAGACAGCCGGTGGTGTGATGACGT</w:t>
      </w:r>
    </w:p>
    <w:p>
      <w:pPr>
        <w:pStyle w:val="Textebrut"/>
        <w:rPr/>
      </w:pPr>
      <w:r>
        <w:rPr/>
        <w:t>CGCTGATCAAGCGCAACACGACCATTCCAACAAAACAGACCCAAACCTTTACCACCTACTCGGACAATCAGCCCGGTGTC</w:t>
      </w:r>
    </w:p>
    <w:p>
      <w:pPr>
        <w:pStyle w:val="Textebrut"/>
        <w:rPr/>
      </w:pPr>
      <w:r>
        <w:rPr/>
        <w:t>TTGATCCAGGTGTACGAGGGAGAGCGTGCCATGACCAAAGACAACAACCTGTTGGGAAAGTTCGAGCTGACTGGCATTCC</w:t>
      </w:r>
    </w:p>
    <w:p>
      <w:pPr>
        <w:pStyle w:val="Textebrut"/>
        <w:rPr/>
      </w:pPr>
      <w:r>
        <w:rPr/>
        <w:t>ACCCGCTCCTCGTGGTGTGCCACAGATAGAAGTCACATTCGATATCGATGCCAATGGTATCCTTAACGTGTCTGCTGTAG</w:t>
      </w:r>
    </w:p>
    <w:p>
      <w:pPr>
        <w:pStyle w:val="Textebrut"/>
        <w:rPr/>
      </w:pPr>
      <w:r>
        <w:rPr/>
        <w:t>ACAAGAGTACTGGCAGAGAGAACAAGATCACTATCACCAATGATAAGGGTCGTCTAAGCAAAGAGGAGATTGAACGTATG</w:t>
      </w:r>
    </w:p>
    <w:p>
      <w:pPr>
        <w:pStyle w:val="Textebrut"/>
        <w:rPr/>
      </w:pPr>
      <w:r>
        <w:rPr/>
        <w:t>GTCAAGGATGCTGAGAGGTACAAGCAAGAAGATGAAAGTCAGAAGGATCGCATCCAAGCCAAGAATGCCCTGGAGAGCTA</w:t>
      </w:r>
    </w:p>
    <w:p>
      <w:pPr>
        <w:pStyle w:val="Textebrut"/>
        <w:rPr/>
      </w:pPr>
      <w:r>
        <w:rPr/>
        <w:t>TGCCTTTAACATGAAGTCTACTGTCGAGGACGAGAAATTGAAGGACAAGATCAGTGATGCTGATAAGAAGACCATTACAG</w:t>
      </w:r>
    </w:p>
    <w:p>
      <w:pPr>
        <w:pStyle w:val="Textebrut"/>
        <w:rPr/>
      </w:pPr>
      <w:r>
        <w:rPr/>
        <w:t>ACAAATGTAACGATATC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15 </w:t>
      </w:r>
    </w:p>
    <w:p>
      <w:pPr>
        <w:pStyle w:val="Textebrut"/>
        <w:rPr/>
      </w:pPr>
      <w:r>
        <w:rPr/>
        <w:t>ATGGAGAAAGCCGGGGGCAAGTGCATGCCGTGTGTTGTTGACATCCAGCACGAAGACCAGGTCCAGAAGGCTGTACAGGA</w:t>
      </w:r>
    </w:p>
    <w:p>
      <w:pPr>
        <w:pStyle w:val="Textebrut"/>
        <w:rPr/>
      </w:pPr>
      <w:r>
        <w:rPr/>
        <w:t>GGCCGTGAATAAATTTGGTGGCATCGACATTTTGGTGAACAATGCCAGCGCCATAAGCTTGACGTCAACAGAAGCCACCA</w:t>
      </w:r>
    </w:p>
    <w:p>
      <w:pPr>
        <w:pStyle w:val="Textebrut"/>
        <w:rPr/>
      </w:pPr>
      <w:r>
        <w:rPr/>
        <w:t>GCATGAAGCGCTATGATTTGATGAATAACGTCAATGCCAGGGGTACGTTCTTATGCTCG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27 </w:t>
      </w:r>
    </w:p>
    <w:p>
      <w:pPr>
        <w:pStyle w:val="Textebrut"/>
        <w:rPr/>
      </w:pPr>
      <w:r>
        <w:rPr/>
        <w:t>ATGGGTTCTTTGGCTGACATAGACAGAAAACACATAGACAAGTATAATCGGTTGCTGAAAGAAAGTCTTGAAAGGGAGCG</w:t>
      </w:r>
    </w:p>
    <w:p>
      <w:pPr>
        <w:pStyle w:val="Textebrut"/>
        <w:rPr/>
      </w:pPr>
      <w:r>
        <w:rPr/>
        <w:t>CCGACTACAACAGCACTATGAGTGGAGGGGTAACAAGCTGCCGCCGTTTAGTATCCAGCCATTGTCTAACGAACGAGACC</w:t>
      </w:r>
    </w:p>
    <w:p>
      <w:pPr>
        <w:pStyle w:val="Textebrut"/>
        <w:rPr/>
      </w:pPr>
      <w:r>
        <w:rPr/>
        <w:t>GCCTGTCGGGTAGTGGGATGACCCCAGAGCAACGAGCCGCTAGACTTCAGTGGGTTAAAGATCAGGAACTGGCACCGTAG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53 </w:t>
      </w:r>
    </w:p>
    <w:p>
      <w:pPr>
        <w:pStyle w:val="Textebrut"/>
        <w:rPr/>
      </w:pPr>
      <w:r>
        <w:rPr/>
        <w:t>ATGCGTATTGATCATATTGTGGGCAACCAGCCAGATCAAGAGATGGTACCTGTTGCTGACTGGTATGAAAAAAATCTAAT</w:t>
      </w:r>
    </w:p>
    <w:p>
      <w:pPr>
        <w:pStyle w:val="Textebrut"/>
        <w:rPr/>
      </w:pPr>
      <w:r>
        <w:rPr/>
        <w:t>GTTTCATCGTTTCTGGTCAGTTGATGACAAACAACTGCATACTGAATTCTCGGCTCTGCGCTCCATTGTTGTTGCCAATT</w:t>
      </w:r>
    </w:p>
    <w:p>
      <w:pPr>
        <w:pStyle w:val="Textebrut"/>
        <w:rPr/>
      </w:pPr>
      <w:r>
        <w:rPr/>
        <w:t>ACGAGGAGACGATCAAGATGCCCATCAATGAACCGGCTCCAGGAAAACGCATTAGCCAGATCCAGGAGTATGTTGACTAT</w:t>
      </w:r>
    </w:p>
    <w:p>
      <w:pPr>
        <w:pStyle w:val="Textebrut"/>
        <w:rPr/>
      </w:pPr>
      <w:r>
        <w:rPr/>
        <w:t>TATGGT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50 </w:t>
      </w:r>
    </w:p>
    <w:p>
      <w:pPr>
        <w:pStyle w:val="Textebrut"/>
        <w:rPr/>
      </w:pPr>
      <w:r>
        <w:rPr/>
        <w:t>ATGGCCGAATTCGTGAAGTGGAGAAACCCTACCTCCCCCAACTTTGTCATCACGAGAAAGGATCGTCCCCCGGGTAGTGC</w:t>
      </w:r>
    </w:p>
    <w:p>
      <w:pPr>
        <w:pStyle w:val="Textebrut"/>
        <w:rPr/>
      </w:pPr>
      <w:r>
        <w:rPr/>
        <w:t>CGGCGGCGAAGAAGAGGGCGTCGAAGGCGGAGAGAAGAAGTCCAGAGAGCAATTGGAGGCCGAAAAGAGAGCTATCCTTA</w:t>
      </w:r>
    </w:p>
    <w:p>
      <w:pPr>
        <w:pStyle w:val="Textebrut"/>
        <w:rPr/>
      </w:pPr>
      <w:r>
        <w:rPr/>
        <w:t>AACAGAGGATTCAGCCATTGGAGATCGATGGATTTGATTCTAGTAAGTTGGCAGAGAAAGCCAGAGAACTTCACGCTCAA</w:t>
      </w:r>
    </w:p>
    <w:p>
      <w:pPr>
        <w:pStyle w:val="Textebrut"/>
        <w:rPr/>
      </w:pPr>
      <w:r>
        <w:rPr/>
        <w:t>GTCTACCGTCTGGAGAGCGAAAAATACGATCTGGAGAGGCGATTCAAGAGCCAGCTTAATGACATGTTGGAGTTGGCAGA</w:t>
      </w:r>
    </w:p>
    <w:p>
      <w:pPr>
        <w:pStyle w:val="Textebrut"/>
        <w:rPr/>
      </w:pPr>
      <w:r>
        <w:rPr/>
        <w:t>ACGCGCTAGGAACATGAACAAAGTCGGCAAACATGGAAGCATAAAGAGGGTACAACTGAGTGATGGCGAGAGTGATAAAT</w:t>
      </w:r>
    </w:p>
    <w:p>
      <w:pPr>
        <w:pStyle w:val="Textebrut"/>
        <w:rPr/>
      </w:pPr>
      <w:r>
        <w:rPr/>
        <w:t>TCCAAGAACGTTTTGCTGGCTGTCCGGCTAGGATCGTTATGTACAGTCAGTATGAGCGCCAGAAGGATAAAAGATAG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95 </w:t>
      </w:r>
    </w:p>
    <w:p>
      <w:pPr>
        <w:pStyle w:val="Textebrut"/>
        <w:rPr/>
      </w:pPr>
      <w:r>
        <w:rPr/>
        <w:t>ATGGCACGTACGAAGCAGACCGCGCGTAAGTCAACTGGAGGTAAGGCTCCGCGTAAGCAGCTCGCTACCAAAGCAGCCAG</w:t>
      </w:r>
    </w:p>
    <w:p>
      <w:pPr>
        <w:pStyle w:val="Textebrut"/>
        <w:rPr/>
      </w:pPr>
      <w:r>
        <w:rPr/>
        <w:t>GAAGAGTGCACCCTCAACTGGTGGTGTGAAGAAACCACATCGTTACAGGCCAGGTACAGTGGCTCTTCGTGAGATCAGAC</w:t>
      </w:r>
    </w:p>
    <w:p>
      <w:pPr>
        <w:pStyle w:val="Textebrut"/>
        <w:rPr/>
      </w:pPr>
      <w:r>
        <w:rPr/>
        <w:t>GTTACCAGAAATCCACAGAGTTGCTGATCAGGAAGCTGCCATTCCAGAGGCTCGTACGTGAGATTGCGCAGGACTTCAAG</w:t>
      </w:r>
    </w:p>
    <w:p>
      <w:pPr>
        <w:pStyle w:val="Textebrut"/>
        <w:rPr/>
      </w:pPr>
      <w:r>
        <w:rPr/>
        <w:t>ACAGATCTGCGCTTCCAGAGTGCTGCCATAGGCGCTCTGCAGGAGGCTAGTGAAGCTTATCTGGTTGGTCCGTTTGAAGA</w:t>
      </w:r>
    </w:p>
    <w:p>
      <w:pPr>
        <w:pStyle w:val="Textebrut"/>
        <w:rPr/>
      </w:pPr>
      <w:r>
        <w:rPr/>
        <w:t>CACAAATCTGTGCGCCATTCATGCCAAGCGTGTGACCATCATGCCGAAGGATATCCAACTCGCACGAAGAATACGTGGAG</w:t>
      </w:r>
    </w:p>
    <w:p>
      <w:pPr>
        <w:pStyle w:val="Textebrut"/>
        <w:rPr/>
      </w:pPr>
      <w:r>
        <w:rPr/>
        <w:t>AGCGTGCTTAA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31 </w:t>
      </w:r>
    </w:p>
    <w:p>
      <w:pPr>
        <w:pStyle w:val="Textebrut"/>
        <w:rPr/>
      </w:pPr>
      <w:r>
        <w:rPr/>
        <w:t>ATGACAAGAAAATTCATGACAAACCGTCTGCTTTCAAGACGTCAGATGGTTGTTGATGTTCTCCATCCTGGTCGTGCAAC</w:t>
      </w:r>
    </w:p>
    <w:p>
      <w:pPr>
        <w:pStyle w:val="Textebrut"/>
        <w:rPr/>
      </w:pPr>
      <w:r>
        <w:rPr/>
        <w:t>AGTACCCAAGACAGAAATACGAGAAAAGTTGGCTCGCATGTACAAAACAACAGCTGATGTGATCTTCTGCTTTGGTTTCC</w:t>
      </w:r>
    </w:p>
    <w:p>
      <w:pPr>
        <w:pStyle w:val="Textebrut"/>
        <w:rPr/>
      </w:pPr>
      <w:r>
        <w:rPr/>
        <w:t>GAACTCAGTTTGGTGGTGGAAAGACGACTGGCTTTGCACTCATCTATGAGAGCTTAGATTATGCCAAAAAATTTGAACCC</w:t>
      </w:r>
    </w:p>
    <w:p>
      <w:pPr>
        <w:pStyle w:val="Textebrut"/>
        <w:rPr/>
      </w:pPr>
      <w:r>
        <w:rPr/>
        <w:t>AAATACAGACTAGCCAGGCATGGGACTTTTGGAGATAAAGAGGACGGCACGAAACAGAGAAAGGAAAGAAAGAACAGACA</w:t>
      </w:r>
    </w:p>
    <w:p>
      <w:pPr>
        <w:pStyle w:val="Textebrut"/>
        <w:rPr/>
      </w:pPr>
      <w:r>
        <w:rPr/>
        <w:t>GAAGAAGGTCAGAGGTGTGAAAAAGGCCAAGGTCGGACAGTCTTCAAAGAAGGGACGATAG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48 </w:t>
      </w:r>
    </w:p>
    <w:p>
      <w:pPr>
        <w:pStyle w:val="Textebrut"/>
        <w:rPr/>
      </w:pPr>
      <w:r>
        <w:rPr/>
        <w:t>ATGCTGGTCAATGCTGAAGAAGATGGCTTGTATGAAGATGATGATGAAGAAGAAGGGGATGCCACTGTAGAGACAGATGA</w:t>
      </w:r>
    </w:p>
    <w:p>
      <w:pPr>
        <w:pStyle w:val="Textebrut"/>
        <w:rPr/>
      </w:pPr>
      <w:r>
        <w:rPr/>
        <w:t>TGGCATTGAGACAGGCTCGGAAGCAGTGCCTGTTGCAAGTGAAACAACGGAAGAAGAAGAGGAAGAAGAAAAGCCATTGA</w:t>
      </w:r>
    </w:p>
    <w:p>
      <w:pPr>
        <w:pStyle w:val="Textebrut"/>
        <w:rPr/>
      </w:pPr>
      <w:r>
        <w:rPr/>
        <w:t>AGCCATCGCCGAATGGTGACACATACATCCTCTTTATACAACCTAGTACTCCTACAGACCTTCCAGCTGGTAAAGAGGTG</w:t>
      </w:r>
    </w:p>
    <w:p>
      <w:pPr>
        <w:pStyle w:val="Textebrut"/>
        <w:rPr/>
      </w:pPr>
      <w:r>
        <w:rPr/>
        <w:t>AAGTTCCTGGTTGGTTTTGCAAATAAAGGTTCAACTAAGTTCGTTGTTGAATCGATGGATGCTGCTTTCCGTTATCCACA</w:t>
      </w:r>
    </w:p>
    <w:p>
      <w:pPr>
        <w:pStyle w:val="Textebrut"/>
        <w:rPr/>
      </w:pPr>
      <w:r>
        <w:rPr/>
        <w:t>GGATTATAGCTTCTACATCCAGAATTTCTAA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31 </w:t>
      </w:r>
    </w:p>
    <w:p>
      <w:pPr>
        <w:pStyle w:val="Textebrut"/>
        <w:rPr/>
      </w:pPr>
      <w:r>
        <w:rPr/>
        <w:t>ATGGTGCCCATCTACGAGGGCTACGCCCTGCCGCACGCCATCCTCCGTCTGGATCTGGCCGGACGAGATCTGACCGACTA</w:t>
      </w:r>
    </w:p>
    <w:p>
      <w:pPr>
        <w:pStyle w:val="Textebrut"/>
        <w:rPr/>
      </w:pPr>
      <w:r>
        <w:rPr/>
        <w:t>CCTGATGAAGATCCTCACCGAGCGCGGCTACAGCTTCACGACGACGGCCGAGCGCGAGATCGTCCGCGACATCAAGGAGA</w:t>
      </w:r>
    </w:p>
    <w:p>
      <w:pPr>
        <w:pStyle w:val="Textebrut"/>
        <w:rPr/>
      </w:pPr>
      <w:r>
        <w:rPr/>
        <w:t>AGCTCTGCTACGTCGCCCTCGACTTCCAGCAGGAGATGGCCACCGCCGCCTCCTCCTCGTCCCTGGAGAAGAGCTACAAG</w:t>
      </w:r>
    </w:p>
    <w:p>
      <w:pPr>
        <w:pStyle w:val="Textebrut"/>
        <w:rPr/>
      </w:pPr>
      <w:r>
        <w:rPr/>
        <w:t>CTGCCCGACGGGCAGGTGATCACCATCGGCAACGAACGCTTCATGTGCCCGGAGGCTCTCTTCCAGCCATCCTTCCTGGG</w:t>
      </w:r>
    </w:p>
    <w:p>
      <w:pPr>
        <w:pStyle w:val="Textebrut"/>
        <w:rPr/>
      </w:pPr>
      <w:r>
        <w:rPr/>
        <w:t>TATGGAGTCGGCCGGCATCCACGAGACCACCTACAACAGCATCGTGAAGTGCGACGTCGACGTCCGTAAGGATCTCTACG</w:t>
      </w:r>
    </w:p>
    <w:p>
      <w:pPr>
        <w:pStyle w:val="Textebrut"/>
        <w:rPr/>
      </w:pPr>
      <w:r>
        <w:rPr/>
        <w:t>CCAACACCGTCCTGTCCGGAGGCACCACCATGTATCCGGGTATCGCCGATCGTATGCAGAAAGAGATCACCGCGCTGGCC</w:t>
      </w:r>
    </w:p>
    <w:p>
      <w:pPr>
        <w:pStyle w:val="Textebrut"/>
        <w:rPr/>
      </w:pPr>
      <w:r>
        <w:rPr/>
        <w:t>CCGAGCACCATGAAGATCAAGATCATCGCGCCACCAGAGCGCAAGTACTCCGTATGGATCGGCGGCTCCATCCTGGCCTC</w:t>
      </w:r>
    </w:p>
    <w:p>
      <w:pPr>
        <w:pStyle w:val="Textebrut"/>
        <w:rPr/>
      </w:pPr>
      <w:r>
        <w:rPr/>
        <w:t>GCTGTCCACCTTCCAGCAGATGTGGATCAGCAAGCAGGAGTACGACGAGTCCGGCCCATCCATCGTGCACAGGAAGTGCT</w:t>
      </w:r>
    </w:p>
    <w:p>
      <w:pPr>
        <w:pStyle w:val="Textebrut"/>
        <w:rPr/>
      </w:pPr>
      <w:r>
        <w:rPr/>
        <w:t>T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28 </w:t>
      </w:r>
    </w:p>
    <w:p>
      <w:pPr>
        <w:pStyle w:val="Textebrut"/>
        <w:rPr/>
      </w:pPr>
      <w:r>
        <w:rPr/>
        <w:t>ATGGAAACGATGAAGAAGGCGGTCCACGATCCAAACCTGAAGTCGGCCGTCGAGGGCCCGCTACCTCTCTTCTTCCACGC</w:t>
      </w:r>
    </w:p>
    <w:p>
      <w:pPr>
        <w:pStyle w:val="Textebrut"/>
        <w:rPr/>
      </w:pPr>
      <w:r>
        <w:rPr/>
        <w:t>CGTCGACTCCAACAGCGACGGCTTCATCTCGGAGGAGGAATATGGCGAGTTCTTCAAGATTCTCGGCATGGATCCTAACC</w:t>
      </w:r>
    </w:p>
    <w:p>
      <w:pPr>
        <w:pStyle w:val="Textebrut"/>
        <w:rPr/>
      </w:pPr>
      <w:r>
        <w:rPr/>
        <w:t>TGGCACCCGCCTCCTTCAAGGCAATCGACACCAACAATGATGGCCTGCTGAGCGAGGATGAGTTCCGGGTGTCCGGCACG</w:t>
      </w:r>
    </w:p>
    <w:p>
      <w:pPr>
        <w:pStyle w:val="Textebrut"/>
        <w:rPr/>
      </w:pPr>
      <w:r>
        <w:rPr/>
        <w:t>GATTTCTTCCTCAGCGAGGACCAGAACTGCCCGACGAAATACTTCTGGGGACCCCTCGTCTAA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00 </w:t>
      </w:r>
    </w:p>
    <w:p>
      <w:pPr>
        <w:pStyle w:val="Textebrut"/>
        <w:rPr/>
      </w:pPr>
      <w:r>
        <w:rPr/>
        <w:t>ATGAAGTCTCTTAACCCAAAAGCTGAAGTAGCTAGGGCTGCCCAAGCCCTTGCAATTAACACCAGTGCGGCGAAAGGACT</w:t>
      </w:r>
    </w:p>
    <w:p>
      <w:pPr>
        <w:pStyle w:val="Textebrut"/>
        <w:rPr/>
      </w:pPr>
      <w:r>
        <w:rPr/>
        <w:t>CCAGGATGTCTTACGATCAAATCTGGGTCCAAAGGGAACCATGAAAATGTTGGTGTCTGGTTCTGGTGACATTAAGCTGA</w:t>
      </w:r>
    </w:p>
    <w:p>
      <w:pPr>
        <w:pStyle w:val="Textebrut"/>
        <w:rPr/>
      </w:pPr>
      <w:r>
        <w:rPr/>
        <w:t>CAAAAGATGGAAATGTTCTTCTGCATGAGATGCAAATACAACATCCAACAGCATCTCTCATTGCTCGTGTAGCTACTGCC</w:t>
      </w:r>
    </w:p>
    <w:p>
      <w:pPr>
        <w:pStyle w:val="Textebrut"/>
        <w:rPr/>
      </w:pPr>
      <w:r>
        <w:rPr/>
        <w:t>CAAGATGATATAACAGGAGATGGGACCACATCTAATGTATTAATCATTGGAGAACTGCTGAAGCAAGCTGACCTTTACAT</w:t>
      </w:r>
    </w:p>
    <w:p>
      <w:pPr>
        <w:pStyle w:val="Textebrut"/>
        <w:rPr/>
      </w:pPr>
      <w:r>
        <w:rPr/>
        <w:t>ATCTGAGGGTTTGCACCCCAGATTGGTTACAGAGGGATTTGAACTGGCTAAGGTCAAGGCTCTAGAGGTGTTGGAAAAGA</w:t>
      </w:r>
    </w:p>
    <w:p>
      <w:pPr>
        <w:pStyle w:val="Textebrut"/>
        <w:rPr/>
      </w:pPr>
      <w:r>
        <w:rPr/>
        <w:t>TCAAGGTTCAGCGTGAGATGGACAGAGACACACTGATTAATGTGGCTAGGACGTCACTGAGGACTAAGGTACATCCTGAG</w:t>
      </w:r>
    </w:p>
    <w:p>
      <w:pPr>
        <w:pStyle w:val="Textebrut"/>
        <w:rPr/>
      </w:pPr>
      <w:r>
        <w:rPr/>
        <w:t>TTGGCTGATCACTTGACAGAACATGTTGTTGATGCTTAG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00 </w:t>
      </w:r>
    </w:p>
    <w:p>
      <w:pPr>
        <w:pStyle w:val="Textebrut"/>
        <w:rPr/>
      </w:pPr>
      <w:r>
        <w:rPr/>
        <w:t>ATGTTTACTGGATTCAAGCGAGGTCTCCGCAATCAGCATGAAAATACAGCTTTGTTAAAGATCGAAGGTGTTACGACACG</w:t>
      </w:r>
    </w:p>
    <w:p>
      <w:pPr>
        <w:pStyle w:val="Textebrut"/>
        <w:rPr/>
      </w:pPr>
      <w:r>
        <w:rPr/>
        <w:t>GAAAGAAACTGATTTTTATCTAGGCAAGAGATGTGCCTATGTTTACAAGGCAAAAAACAAGACCACATGTCCTGGCCATG</w:t>
      </w:r>
    </w:p>
    <w:p>
      <w:pPr>
        <w:pStyle w:val="Textebrut"/>
        <w:rPr/>
      </w:pPr>
      <w:r>
        <w:rPr/>
        <w:t>AGAAGCCAAGCCGTCTACGTGTTATCTGGGGAAAGGTGACACGCCCACATGGAAATAGTGGATCGGTGAGAGCAAAATTC</w:t>
      </w:r>
    </w:p>
    <w:p>
      <w:pPr>
        <w:pStyle w:val="Textebrut"/>
        <w:rPr/>
      </w:pPr>
      <w:r>
        <w:rPr/>
        <w:t>AGACGAAACCTTCCACCAGCTGCGATGGGGAAACGTATACGCGTGATGCTGTATCCATCCAGAATATAA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57 </w:t>
      </w:r>
    </w:p>
    <w:p>
      <w:pPr>
        <w:pStyle w:val="Textebrut"/>
        <w:rPr/>
      </w:pPr>
      <w:r>
        <w:rPr/>
        <w:t>ATGATCATGTCTGGATTAAGAAAAGCCAAGAAGTATGACTGGAAAGACAGTAACCTGGCCTTGTTTGGCTCTGATACAGA</w:t>
      </w:r>
    </w:p>
    <w:p>
      <w:pPr>
        <w:pStyle w:val="Textebrut"/>
        <w:rPr/>
      </w:pPr>
      <w:r>
        <w:rPr/>
        <w:t>GAAACAAGTGAAAAAGGAGTCAGCCGAGGCTGAGCCTGCTTGGCAAGGAGTCGGACAGGAAGTTGGTCTAAAGATCTGGA</w:t>
      </w:r>
    </w:p>
    <w:p>
      <w:pPr>
        <w:pStyle w:val="Textebrut"/>
        <w:rPr/>
      </w:pPr>
      <w:r>
        <w:rPr/>
        <w:t>GAATAGTGAAATTTGAAGTCACAGAATGGCCAACTGAAGATTACGGTAACTTCTTTAGTGGTGACTCCTACATCATTCTG</w:t>
      </w:r>
    </w:p>
    <w:p>
      <w:pPr>
        <w:pStyle w:val="Textebrut"/>
        <w:rPr/>
      </w:pPr>
      <w:r>
        <w:rPr/>
        <w:t>AACACTTATAAGCCCAATGAAGACAGTGAGGAACTGGCTTATGATGTACACTTCTGGATTGGAAAGTACAGCACACAGGA</w:t>
      </w:r>
    </w:p>
    <w:p>
      <w:pPr>
        <w:pStyle w:val="Textebrut"/>
        <w:rPr/>
      </w:pPr>
      <w:r>
        <w:rPr/>
        <w:t>TGAATACGGCACCGTAGCTTATAAGACGGTCGAACTGGACACGTACTTGGATGACAGGGCCGTCCAGCACCGGGAGGTGC</w:t>
      </w:r>
    </w:p>
    <w:p>
      <w:pPr>
        <w:pStyle w:val="Textebrut"/>
        <w:rPr/>
      </w:pPr>
      <w:r>
        <w:rPr/>
        <w:t>AGGGCTTCGAATCGGAACGGTTCAAGTCTTATTTTGACTCGATGACTATCATGGAGGGTGGTGCTGAGTCTGGATTTAGA</w:t>
      </w:r>
    </w:p>
    <w:p>
      <w:pPr>
        <w:pStyle w:val="Textebrut"/>
        <w:rPr/>
      </w:pPr>
      <w:r>
        <w:rPr/>
        <w:t>CATGTGACACCTGAGGAATACAAGACACGTCTGTAA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34 </w:t>
      </w:r>
    </w:p>
    <w:p>
      <w:pPr>
        <w:pStyle w:val="Textebrut"/>
        <w:rPr/>
      </w:pPr>
      <w:r>
        <w:rPr/>
        <w:t>ATGGACCAGAAGGGGGGCAAGGCTGCTCCCGCCAAGAAGAAGGAAGGATCTTCTGGTGGCAAAGCCAAGAAAAAGAAGTG</w:t>
      </w:r>
    </w:p>
    <w:p>
      <w:pPr>
        <w:pStyle w:val="Textebrut"/>
        <w:rPr/>
      </w:pPr>
      <w:r>
        <w:rPr/>
        <w:t>GTCCAAGGGTAAGGTTCGTGACAAGCTGAACAACCTCGTTCTTTTTGACAAAGCCACTTACGATAAACTCTACAAAGAGG</w:t>
      </w:r>
    </w:p>
    <w:p>
      <w:pPr>
        <w:pStyle w:val="Textebrut"/>
        <w:rPr/>
      </w:pPr>
      <w:r>
        <w:rPr/>
        <w:t>TGCCTAGCTACAAGCTAATTACACCATCGGTAGTGTCTGAGAGGTTAAAGATCCGCGGATCACTGGCCAGGGCTGGCCTT</w:t>
      </w:r>
    </w:p>
    <w:p>
      <w:pPr>
        <w:pStyle w:val="Textebrut"/>
        <w:rPr/>
      </w:pPr>
      <w:r>
        <w:rPr/>
        <w:t>CAGGAGTTGCTCAGCAAAGGTTTGATCAAGCTTGTTGAGAAGCACCATGCCCAGGTGATATACACCAGGAATCCATAG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74 </w:t>
      </w:r>
    </w:p>
    <w:p>
      <w:pPr>
        <w:pStyle w:val="Textebrut"/>
        <w:rPr/>
      </w:pPr>
      <w:r>
        <w:rPr/>
        <w:t>ATGGGCAAGGTCCATGGTTCTCTTGCTCGTGCTGGCAAAGTGAAGGGTCAGACTCCCAAGGTTGATAAGCAGGAGAAGAA</w:t>
      </w:r>
    </w:p>
    <w:p>
      <w:pPr>
        <w:pStyle w:val="Textebrut"/>
        <w:rPr/>
      </w:pPr>
      <w:r>
        <w:rPr/>
        <w:t>AAAGAAGAAGACTGGTCGTGCGAAGCGTCGTATTCAATACAATAGGCGCTTTGTGAATGTTGTTCAGACCTTTGGCAGAA</w:t>
      </w:r>
    </w:p>
    <w:p>
      <w:pPr>
        <w:pStyle w:val="Textebrut"/>
        <w:rPr/>
      </w:pPr>
      <w:r>
        <w:rPr/>
        <w:t>GGAAGTAA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76 </w:t>
      </w:r>
    </w:p>
    <w:p>
      <w:pPr>
        <w:pStyle w:val="Textebrut"/>
        <w:rPr/>
      </w:pPr>
      <w:r>
        <w:rPr/>
        <w:t>ATGTCTGATGCGGAAGGAGATGATGTTCCCACTGCTCCTAGTGGAGGTGCAATGGACATAAATGCAGCCATTCAGGAAGT</w:t>
      </w:r>
    </w:p>
    <w:p>
      <w:pPr>
        <w:pStyle w:val="Textebrut"/>
        <w:rPr/>
      </w:pPr>
      <w:r>
        <w:rPr/>
        <w:t>TTTAAAAACCTCGTTGATTCATGATGGCTTAGCTCGTGGTCTTCACGAGTGTGCTAAGGCATTGGACAAACGTCAGGCTC</w:t>
      </w:r>
    </w:p>
    <w:p>
      <w:pPr>
        <w:pStyle w:val="Textebrut"/>
        <w:rPr/>
      </w:pPr>
      <w:r>
        <w:rPr/>
        <w:t>ATCTGTGCATCCTTGCTAACAACTGTGATGAGCCGATGTATGTCAAACTGGTTGAAGCTCTGTGTGCAGAGCATGGTATC</w:t>
      </w:r>
    </w:p>
    <w:p>
      <w:pPr>
        <w:pStyle w:val="Textebrut"/>
        <w:rPr/>
      </w:pPr>
      <w:r>
        <w:rPr/>
        <w:t>AACTTGATAAAGGTTGATGACAATAAAAAATTGGGAGAATGGGCTGGCTTGTGCAAGATAGACAAGGAAGGCAAGGCAAG</w:t>
      </w:r>
    </w:p>
    <w:p>
      <w:pPr>
        <w:pStyle w:val="Textebrut"/>
        <w:rPr/>
      </w:pPr>
      <w:r>
        <w:rPr/>
        <w:t>AAAGGTTGTTGGTTGTAGCTGTGTTGTGGTTAAGGATTATGGTGAAGAATCCATGGCTGTTCATGTGCTCAATGAATAC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39 </w:t>
      </w:r>
    </w:p>
    <w:p>
      <w:pPr>
        <w:pStyle w:val="Textebrut"/>
        <w:rPr/>
      </w:pPr>
      <w:r>
        <w:rPr/>
        <w:t>ATGAAGATGGCTCTGTTTTCAGAGAGGGCAAAAATTATTAAGCCACAAGGTGAAGAACCAGATGAATTTGAAACTTCAAT</w:t>
      </w:r>
    </w:p>
    <w:p>
      <w:pPr>
        <w:pStyle w:val="Textebrut"/>
        <w:rPr/>
      </w:pPr>
      <w:r>
        <w:rPr/>
        <w:t>CTCACAGGCCCTCTTGGACCTGGAGATGAACAGTGATCTTAAGGCACAGCTAAGAGAACTGTACATCACTGCTTCAAAGG</w:t>
      </w:r>
    </w:p>
    <w:p>
      <w:pPr>
        <w:pStyle w:val="Textebrut"/>
        <w:rPr/>
      </w:pPr>
      <w:r>
        <w:rPr/>
        <w:t>AAATTGATGTTCAGGGAAAGAAGGCTATCATTATCTTTGTGCCTGTGCCACAACTGAAAGCTTTCCAGAAGATTCAGACT</w:t>
      </w:r>
    </w:p>
    <w:p>
      <w:pPr>
        <w:pStyle w:val="Textebrut"/>
        <w:rPr/>
      </w:pPr>
      <w:r>
        <w:rPr/>
        <w:t>CGTCTTGTCAGAGAGCTAGAGAAGAAGTTCAGTGGAAAACATGTTGTTGTGATTGCCCAGAGGAGGATTCTGCAAAAGCC</w:t>
      </w:r>
    </w:p>
    <w:p>
      <w:pPr>
        <w:pStyle w:val="Textebrut"/>
        <w:rPr/>
      </w:pPr>
      <w:r>
        <w:rPr/>
        <w:t>AACTAGGAAGAGCAAAAGGAAGAACAAGCAAAAGAGACCTAGGAGTCGTACCCTGACGGCAGTACACAACAGCATTTTGG</w:t>
      </w:r>
    </w:p>
    <w:p>
      <w:pPr>
        <w:pStyle w:val="Textebrut"/>
        <w:rPr/>
      </w:pPr>
      <w:r>
        <w:rPr/>
        <w:t>ATGATCTCTGTTTCCCGGCTGAAATTGTGGGCAAGAGAATCAGAATTCGTCTTGATGGGTCACGACTGATTAAAGTTCAC</w:t>
      </w:r>
    </w:p>
    <w:p>
      <w:pPr>
        <w:pStyle w:val="Textebrut"/>
        <w:rPr/>
      </w:pPr>
      <w:r>
        <w:rPr/>
        <w:t>TTAGATAAAACCCAACAGACAAATGTGGAGCACAAGCTGGAAACCTTCTCAGCTGTTTATAAGAAATTGACTGCTAAGGA</w:t>
      </w:r>
    </w:p>
    <w:p>
      <w:pPr>
        <w:pStyle w:val="Textebrut"/>
        <w:rPr/>
      </w:pPr>
      <w:r>
        <w:rPr/>
        <w:t>AGTTACATTTGAATTCCGATAA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92 </w:t>
      </w:r>
    </w:p>
    <w:p>
      <w:pPr>
        <w:pStyle w:val="Textebrut"/>
        <w:rPr/>
      </w:pPr>
      <w:r>
        <w:rPr/>
        <w:t>ATGGTAGAGGATTTAAAAGGTCATTTCCTCCAGCTGCTAAGAATGGTGGATGGATTACATGCCATCATTATTACAGACAG</w:t>
      </w:r>
    </w:p>
    <w:p>
      <w:pPr>
        <w:pStyle w:val="Textebrut"/>
        <w:rPr/>
      </w:pPr>
      <w:r>
        <w:rPr/>
        <w:t>AGATGGTGTGCCTGTTTTAAAAGTTGCTGATGAGCACTTGCCACATGCTGCCATGCAGCCTCGTCTCCTGGCAACTGCAG</w:t>
      </w:r>
    </w:p>
    <w:p>
      <w:pPr>
        <w:pStyle w:val="Textebrut"/>
        <w:rPr/>
      </w:pPr>
      <w:r>
        <w:rPr/>
        <w:t>CAATGGCTGTTGAACAGGCAAACAAGTTGGGCGTCTCAAACAACAAGAACATTATAACAGTCTACAAAAACCACCAGTTG</w:t>
      </w:r>
    </w:p>
    <w:p>
      <w:pPr>
        <w:pStyle w:val="Textebrut"/>
        <w:rPr/>
      </w:pPr>
      <w:r>
        <w:rPr/>
        <w:t>ATCAGTATTAACAGACAGCCATTAATCGTCAACATGATTGCAAATGCCAATGCAAATACTGGTCTTATTTTGAGCCTCGA</w:t>
      </w:r>
    </w:p>
    <w:p>
      <w:pPr>
        <w:pStyle w:val="Textebrut"/>
        <w:rPr/>
      </w:pPr>
      <w:r>
        <w:rPr/>
        <w:t>GACTGATATGCAAGAGCCCTTAGATGATATATGTTAG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44 </w:t>
      </w:r>
    </w:p>
    <w:p>
      <w:pPr>
        <w:pStyle w:val="Textebrut"/>
        <w:rPr/>
      </w:pPr>
      <w:r>
        <w:rPr/>
        <w:t>ATGCATAATCAGATAGTGCGACTGTACAGCCGATTTACAAGTCTTGATAAAAGCAATAATGGATATCTAAGTCGGGAAGA</w:t>
      </w:r>
    </w:p>
    <w:p>
      <w:pPr>
        <w:pStyle w:val="Textebrut"/>
        <w:rPr/>
      </w:pPr>
      <w:r>
        <w:rPr/>
        <w:t>TTTTCTAAGAATTCCAGAACTTGCAATCAATCCTCTCGGTGACCGTATTGTCCATGCCTTCTTTATGTATGGTAATGAGG</w:t>
      </w:r>
    </w:p>
    <w:p>
      <w:pPr>
        <w:pStyle w:val="Textebrut"/>
        <w:rPr/>
      </w:pPr>
      <w:r>
        <w:rPr/>
        <w:t>AGGGCGTCAATTTCCGTGACTTCATGAGAACTTTGGCGAGATTCCGACCTGTTAAAGAAGGTACCAATGAAGGTATAAAC</w:t>
      </w:r>
    </w:p>
    <w:p>
      <w:pPr>
        <w:pStyle w:val="Textebrut"/>
        <w:rPr/>
      </w:pPr>
      <w:r>
        <w:rPr/>
        <w:t>AGTCGGGATGAGAAACTGAAATTCGCCTTTAAGATGTATGATTTGGATGGTGATGATAAAATATCAAGAGAAGAACTATT</w:t>
      </w:r>
    </w:p>
    <w:p>
      <w:pPr>
        <w:pStyle w:val="Textebrut"/>
        <w:rPr/>
      </w:pPr>
      <w:r>
        <w:rPr/>
        <w:t>GGCCGTCTTACATATGATGGTTGGGGCCAATATATCAGAAGAACAGCTTGGCAACATTGCTGACCGCACAATAGAGGAAG</w:t>
      </w:r>
    </w:p>
    <w:p>
      <w:pPr>
        <w:pStyle w:val="Textebrut"/>
        <w:rPr/>
      </w:pPr>
      <w:r>
        <w:rPr/>
        <w:t>CAGATCAAGATAGAGATGGGGCTATTGCCTTTTCTGAATTTAAAAAGGTGCTCGAGAAGGTGGACATCGAGCAAAAGATG</w:t>
      </w:r>
    </w:p>
    <w:p>
      <w:pPr>
        <w:pStyle w:val="Textebrut"/>
        <w:rPr/>
      </w:pPr>
      <w:r>
        <w:rPr/>
        <w:t>AGCATTCGATTCCTGAGTTAG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96 </w:t>
      </w:r>
    </w:p>
    <w:p>
      <w:pPr>
        <w:pStyle w:val="Textebrut"/>
        <w:rPr/>
      </w:pPr>
      <w:r>
        <w:rPr/>
        <w:t>ATGCTGATGAGAGCCCTGGCAAAGTTGATCAAAGTGAACGAACCCGACCTGGTGTTGTTTGTTGGCGAGGCTCTTGTTGG</w:t>
      </w:r>
    </w:p>
    <w:p>
      <w:pPr>
        <w:pStyle w:val="Textebrut"/>
        <w:rPr/>
      </w:pPr>
      <w:r>
        <w:rPr/>
        <w:t>TAATGAGGCTGTTGATCAGCTGACCAGGTTCAATCAGGCGCTCGCTGATCATTCGAATCTTGAGAGACCTCACATCATCG</w:t>
      </w:r>
    </w:p>
    <w:p>
      <w:pPr>
        <w:pStyle w:val="Textebrut"/>
        <w:rPr/>
      </w:pPr>
      <w:r>
        <w:rPr/>
        <w:t>ACGGCATTCTTCTGACCAAATTTGATACAATTGATGATCAGGTTGGTGCAGCTATATCTATGACCTACATCACTGGACAA</w:t>
      </w:r>
    </w:p>
    <w:p>
      <w:pPr>
        <w:pStyle w:val="Textebrut"/>
        <w:rPr/>
      </w:pPr>
      <w:r>
        <w:rPr/>
        <w:t>CCGATTGTGTTTGTTGGTACTGGACAGACGTACACCGACCTGAAGAATCTTAACTCTAAGGCTGTTGTTCAT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45 </w:t>
      </w:r>
    </w:p>
    <w:p>
      <w:pPr>
        <w:pStyle w:val="Textebrut"/>
        <w:rPr/>
      </w:pPr>
      <w:r>
        <w:rPr/>
        <w:t>ATGCGCGTCAACGAGCTGAACATCACCGTGACCACGCTGACCGGCGACAAGCGCCGCATGGAGGGCGACATCGCCGCCAT</w:t>
      </w:r>
    </w:p>
    <w:p>
      <w:pPr>
        <w:pStyle w:val="Textebrut"/>
        <w:rPr/>
      </w:pPr>
      <w:r>
        <w:rPr/>
        <w:t>GCAGGCCGACATGGACGAGGCGCTGAACGCCCGCAGGGCTGCCGAAGAGAGGGCGGACCGCCTGAATTCCGAACTGCAGC</w:t>
      </w:r>
    </w:p>
    <w:p>
      <w:pPr>
        <w:pStyle w:val="Textebrut"/>
        <w:rPr/>
      </w:pPr>
      <w:r>
        <w:rPr/>
        <w:t>GTCTCACCGAGGAGCTGCGACAGGAACAGGAGAACTACAAGAACGCCGAGTCGCTGCGCAAGCAGCTCGAGATCGAGATC</w:t>
      </w:r>
    </w:p>
    <w:p>
      <w:pPr>
        <w:pStyle w:val="Textebrut"/>
        <w:rPr/>
      </w:pPr>
      <w:r>
        <w:rPr/>
        <w:t>CGCGAGATCACCGTCAGGTTGGAGGAGGCCGAGGCGTTCGCCCAGAAGGAGGGCAAACGAATGGTAGCCAAGCTGCAGGC</w:t>
      </w:r>
    </w:p>
    <w:p>
      <w:pPr>
        <w:pStyle w:val="Textebrut"/>
        <w:rPr/>
      </w:pPr>
      <w:r>
        <w:rPr/>
        <w:t>AAGGTTACGTGATTTGGAAGCCGAGCTCGAGGCCGAACTACGTCGCAGCCGTGAACTGGCTGCTGCCAACAGGAAATTGG</w:t>
      </w:r>
    </w:p>
    <w:p>
      <w:pPr>
        <w:pStyle w:val="Textebrut"/>
        <w:rPr/>
      </w:pPr>
      <w:r>
        <w:rPr/>
        <w:t>AGCGTACCCTGAACGAACTTCGTGTCCAGTACGAGGATGATAGGCGTATCAATGTTGAGCTTGCCGAACAAGTCAACACA</w:t>
      </w:r>
    </w:p>
    <w:p>
      <w:pPr>
        <w:pStyle w:val="Textebrut"/>
        <w:rPr/>
      </w:pPr>
      <w:r>
        <w:rPr/>
        <w:t>CTGACAATTAGGATCAAGACCTAA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72 </w:t>
      </w:r>
    </w:p>
    <w:p>
      <w:pPr>
        <w:pStyle w:val="Textebrut"/>
        <w:rPr/>
      </w:pPr>
      <w:r>
        <w:rPr/>
        <w:t>ATGATAACTGGTGCCAATGAAGTCACTGTACAGAAGAATGATGGGGGCCAGGAAAAAATCAACACAAAAAATATTCTCTT</w:t>
      </w:r>
    </w:p>
    <w:p>
      <w:pPr>
        <w:pStyle w:val="Textebrut"/>
        <w:rPr/>
      </w:pPr>
      <w:r>
        <w:rPr/>
        <w:t>AGCAAGTGGGTCAGAGGTTACCCCATTTCCAGGTATAGAGATTGATGAAGAAACAATTGTGTCGTCAACTGGTGCCTTGT</w:t>
      </w:r>
    </w:p>
    <w:p>
      <w:pPr>
        <w:pStyle w:val="Textebrut"/>
        <w:rPr/>
      </w:pPr>
      <w:r>
        <w:rPr/>
        <w:t>CACTGAGCAAAGTTCCAGAGAAGTTGATTGTTATTGGTGCTGGTGTGATTGGTGTTGAGTTAGGGTCGGTGTGGTCTCGT</w:t>
      </w:r>
    </w:p>
    <w:p>
      <w:pPr>
        <w:pStyle w:val="Textebrut"/>
        <w:rPr/>
      </w:pPr>
      <w:r>
        <w:rPr/>
        <w:t>CTAGGCTCGGAGGTTACACTGATTGAATTCTTGGGGAACATTGGTGGCGTTGGAATTGATCTCGAGGTTGCTAAGACCTT</w:t>
      </w:r>
    </w:p>
    <w:p>
      <w:pPr>
        <w:pStyle w:val="Textebrut"/>
        <w:rPr/>
      </w:pPr>
      <w:r>
        <w:rPr/>
        <w:t>GCAGAGGTCACTCACTAAGCAGGGTTTGAAATTCAAACTTTTAACCAAAGTGCTTAGTGCTACAAAGGCTGACTCCACCA</w:t>
      </w:r>
    </w:p>
    <w:p>
      <w:pPr>
        <w:pStyle w:val="Textebrut"/>
        <w:rPr/>
      </w:pPr>
      <w:r>
        <w:rPr/>
        <w:t>TAACTGTTGTTGCAGAGGATATGAAGAAGAACAAACAAGAAGAACTGACTTGTGACACTCTG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38 </w:t>
      </w:r>
    </w:p>
    <w:p>
      <w:pPr>
        <w:pStyle w:val="Textebrut"/>
        <w:rPr/>
      </w:pPr>
      <w:r>
        <w:rPr/>
        <w:t>ATGGGCGACTCGGAGATCCGCTCCCAGATCTTAATGCCCAAAGACCTGTGCGTAGCCCTGAGCGAAGAGACAGACGGATC</w:t>
      </w:r>
    </w:p>
    <w:p>
      <w:pPr>
        <w:pStyle w:val="Textebrut"/>
        <w:rPr/>
      </w:pPr>
      <w:r>
        <w:rPr/>
        <w:t>GGTGTTCAACACGCTGCAGTACATCAACAGCAGGCCGTTCGTACAGAAGAGATTCCTGGACGTCTTGGTGCGCGTGATCG</w:t>
      </w:r>
    </w:p>
    <w:p>
      <w:pPr>
        <w:pStyle w:val="Textebrut"/>
        <w:rPr/>
      </w:pPr>
      <w:r>
        <w:rPr/>
        <w:t>CTGACAAGGCTGAGCCATCCGACTGCCAGATCTGTGACTGTAAACCGGACAAAGTCGGAGCAGGCAAGGCCGACTGTCGA</w:t>
      </w:r>
    </w:p>
    <w:p>
      <w:pPr>
        <w:pStyle w:val="Textebrut"/>
        <w:rPr/>
      </w:pPr>
      <w:r>
        <w:rPr/>
        <w:t>CACTGTATCTAG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99 </w:t>
      </w:r>
    </w:p>
    <w:p>
      <w:pPr>
        <w:pStyle w:val="Textebrut"/>
        <w:rPr/>
      </w:pPr>
      <w:r>
        <w:rPr/>
        <w:t>ATGGATATACCAACATTCAAATTGGTACTAGTTGGCGATGGTGGTGTGGGAAAGACTACATTTGTTAAAAGGCATTTGAC</w:t>
      </w:r>
    </w:p>
    <w:p>
      <w:pPr>
        <w:pStyle w:val="Textebrut"/>
        <w:rPr/>
      </w:pPr>
      <w:r>
        <w:rPr/>
        <w:t>TGGGGAGTTTGAAAAGAAGTACATAGCCGCACTTGGAGTTGAAGTTCATCCGCTGGTGTTTCACACCAACAGAGGTCCAA</w:t>
      </w:r>
    </w:p>
    <w:p>
      <w:pPr>
        <w:pStyle w:val="Textebrut"/>
        <w:rPr/>
      </w:pPr>
      <w:r>
        <w:rPr/>
        <w:t>TAAGGTTCAATGTTTGGGATACAGCTGGCCAGGAAAAATTTGGTGGTCTGCGAGATGGATATTATATTCAAGGCCAGTGT</w:t>
      </w:r>
    </w:p>
    <w:p>
      <w:pPr>
        <w:pStyle w:val="Textebrut"/>
        <w:rPr/>
      </w:pPr>
      <w:r>
        <w:rPr/>
        <w:t>GCTATTATGATGTTTGACGTCACTGCCCGAGTCACATACCAAAATGTACCATATTGTCATCGTGATTTATTACGCGTCTG</w:t>
      </w:r>
    </w:p>
    <w:p>
      <w:pPr>
        <w:pStyle w:val="Textebrut"/>
        <w:rPr/>
      </w:pPr>
      <w:r>
        <w:rPr/>
        <w:t>TGAGAATATTCCTATTGTACTGTGTGAAAACAAGGTTGACATCATAGACAGAAAAGTCGAGGCTAAATCAATTGTCTTCC</w:t>
      </w:r>
    </w:p>
    <w:p>
      <w:pPr>
        <w:pStyle w:val="Textebrut"/>
        <w:rPr/>
      </w:pPr>
      <w:r>
        <w:rPr/>
        <w:t>ACAGGAAAAAGAATCTCCAGTACTACGATATCAGTGCAAAGAGTAACTACTATTTTGAGAAGCCATTCCTTTGGCTGACC</w:t>
      </w:r>
    </w:p>
    <w:p>
      <w:pPr>
        <w:pStyle w:val="Textebrut"/>
        <w:rPr/>
      </w:pPr>
      <w:r>
        <w:rPr/>
        <w:t>AGGAAGTTGACTGGTGATCCCAATCTGGAGTTTGTTGCTATGCCTGCTTTAGCCCCATAA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88 </w:t>
      </w:r>
    </w:p>
    <w:p>
      <w:pPr>
        <w:pStyle w:val="Textebrut"/>
        <w:rPr/>
      </w:pPr>
      <w:r>
        <w:rPr/>
        <w:t>ATGAAAGGAGGAGTTACGATAGGAGTTATGATCACGGCGTCGCATAACCCGGAATGTGACAATGGTGTGAAGCTTGTTGA</w:t>
      </w:r>
    </w:p>
    <w:p>
      <w:pPr>
        <w:pStyle w:val="Textebrut"/>
        <w:rPr/>
      </w:pPr>
      <w:r>
        <w:rPr/>
        <w:t>CCCAGCTGGTGAGATGCTTGAGGCATCTTGGGAAAAACATGCTGCTCATTTGGCTAATGTCAATGACGCTGATGTGTCAG</w:t>
      </w:r>
    </w:p>
    <w:p>
      <w:pPr>
        <w:pStyle w:val="Textebrut"/>
        <w:rPr/>
      </w:pPr>
      <w:r>
        <w:rPr/>
        <w:t>AATGCTTGAAGTCCTAA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10 </w:t>
      </w:r>
    </w:p>
    <w:p>
      <w:pPr>
        <w:pStyle w:val="Textebrut"/>
        <w:rPr/>
      </w:pPr>
      <w:r>
        <w:rPr/>
        <w:t>ATGAAGGAATGTGACTTAGATGAAGACAACAAACCAATTTGTGTTTGTACTAGGAAATGTGCCCTGGAGGAAGATCCTAG</w:t>
      </w:r>
    </w:p>
    <w:p>
      <w:pPr>
        <w:pStyle w:val="Textebrut"/>
        <w:rPr/>
      </w:pPr>
      <w:r>
        <w:rPr/>
        <w:t>AGCTAAGGTTTGCAGCACAATGAATGTGACCTTTGAAAGTGAATGTGAATTATATCGTCAGAAGTGTTTGTGTCGACGTA</w:t>
      </w:r>
    </w:p>
    <w:p>
      <w:pPr>
        <w:pStyle w:val="Textebrut"/>
        <w:rPr/>
      </w:pPr>
      <w:r>
        <w:rPr/>
        <w:t>ACCAACAAGGCTGTACTGACCGCGAGAATCGTCGTGGCCATCTTGACTACTTTGGTGAATGCAAAGAGATCCCTCAGTGT</w:t>
      </w:r>
    </w:p>
    <w:p>
      <w:pPr>
        <w:pStyle w:val="Textebrut"/>
        <w:rPr/>
      </w:pPr>
      <w:r>
        <w:rPr/>
        <w:t>AAGGATTGGGAATTAGAAGAATACCCAATCCGTATGAGACAGTGGCTCTATCTGGTTATGGAAGAATTGGCCAACCGTCG</w:t>
      </w:r>
    </w:p>
    <w:p>
      <w:pPr>
        <w:pStyle w:val="Textebrut"/>
        <w:rPr/>
      </w:pPr>
      <w:r>
        <w:rPr/>
        <w:t>TGACTTACAAGGCCAGGCACTGAAGCTTGCCCAGGAAGCAAAGACGAAACACAACAAGAAGTGGGTGATACCCGTCATCT</w:t>
      </w:r>
    </w:p>
    <w:p>
      <w:pPr>
        <w:pStyle w:val="Textebrut"/>
        <w:rPr/>
      </w:pPr>
      <w:r>
        <w:rPr/>
        <w:t>GGAAGTTCTGCGACCTTGACAAGTCTATGGACAAAATGATTTCTACCAGAGAACTGTTGCCCATCAGCGCTCCACTGAAA</w:t>
      </w:r>
    </w:p>
    <w:p>
      <w:pPr>
        <w:pStyle w:val="Textebrut"/>
        <w:rPr/>
      </w:pPr>
      <w:r>
        <w:rPr/>
        <w:t>CCGCTGGAACACTGCACCGGTCCATTCTTGGAGTCCTGCGACAAGGATGGAAGTGGTGACATTACACTGAGCGAGTGGGG</w:t>
      </w:r>
    </w:p>
    <w:p>
      <w:pPr>
        <w:pStyle w:val="Textebrut"/>
        <w:rPr/>
      </w:pPr>
      <w:r>
        <w:rPr/>
        <w:t>TCAATGTCTTGGACTGGAGTCAGATGATATTGAGGATATGTGTGATTAG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153 </w:t>
      </w:r>
    </w:p>
    <w:p>
      <w:pPr>
        <w:pStyle w:val="Textebrut"/>
        <w:rPr/>
      </w:pPr>
      <w:r>
        <w:rPr/>
        <w:t>ATGGAGCATCCTCCAGTTCCAAGCAAAACGTGGGAATTAAGCCTTTATGAATTGAACAGAACACCACAAGATGCAATTAC</w:t>
      </w:r>
    </w:p>
    <w:p>
      <w:pPr>
        <w:pStyle w:val="Textebrut"/>
        <w:rPr/>
      </w:pPr>
      <w:r>
        <w:rPr/>
        <w:t>TGATAATACAGATATTGCTGTTTCACCAAGAAGTTTGCACAGTGAGTTAATGTGTCCAATATGCCTTGATATGCTGAAAA</w:t>
      </w:r>
    </w:p>
    <w:p>
      <w:pPr>
        <w:pStyle w:val="Textebrut"/>
        <w:rPr/>
      </w:pPr>
      <w:r>
        <w:rPr/>
        <w:t>ATACAATGACGACCAAAGAGTGTTTACACAGATTTTGTTCCGAGTGCATTATAACTGCTTTGCGTAGTGGAAACAAGGAA</w:t>
      </w:r>
    </w:p>
    <w:p>
      <w:pPr>
        <w:pStyle w:val="Textebrut"/>
        <w:rPr/>
      </w:pPr>
      <w:r>
        <w:rPr/>
        <w:t>TGCCCAACTTGTAGGAAAAAGCTTGTTTCGAAAAGATCGCTTCGCCCCGACCCGAATTTCGATGCTCTCATATCAAAAAT</w:t>
      </w:r>
    </w:p>
    <w:p>
      <w:pPr>
        <w:pStyle w:val="Textebrut"/>
        <w:rPr/>
      </w:pPr>
      <w:r>
        <w:rPr/>
        <w:t>TTACCCCAGTCGCGAAGAGTACGAAGCTCACCAGGAAAGGGTTTTGGCAAAACTTAAACAATCAGTCAATCAAAATGCAC</w:t>
      </w:r>
    </w:p>
    <w:p>
      <w:pPr>
        <w:pStyle w:val="Textebrut"/>
        <w:rPr/>
      </w:pPr>
      <w:r>
        <w:rPr/>
        <w:t>TTTCACAGAGCATCGAAAAGGGTATACAGCTTCAGGCAATGTACAGAGGGCAGAGGGTGAAGAAGTAA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89 </w:t>
      </w:r>
    </w:p>
    <w:p>
      <w:pPr>
        <w:pStyle w:val="Textebrut"/>
        <w:rPr/>
      </w:pPr>
      <w:r>
        <w:rPr/>
        <w:t>ATGGAATTATCTGAGTACGGCTTGACTGGTGGGGAGAAGCCTGTACTATCAGCTCGTGATGCCCGTGACAAGAAATATGT</w:t>
      </w:r>
    </w:p>
    <w:p>
      <w:pPr>
        <w:pStyle w:val="Textebrut"/>
        <w:rPr/>
      </w:pPr>
      <w:r>
        <w:rPr/>
        <w:t>AATGAGTGATGAATTCTGCATGGAAAATCTACAGAAATTTATTCATGATTTCCTTGATGGCCAGATCAAACCTTACCTGA</w:t>
      </w:r>
    </w:p>
    <w:p>
      <w:pPr>
        <w:pStyle w:val="Textebrut"/>
        <w:rPr/>
      </w:pPr>
      <w:r>
        <w:rPr/>
        <w:t>AATATGAGCCAGTACCTGAGGATAATGATGGCCCAGTCAAGGTCGTGGTCGCTGAAACATTTGATTAG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78 </w:t>
      </w:r>
    </w:p>
    <w:p>
      <w:pPr>
        <w:pStyle w:val="Textebrut"/>
        <w:rPr/>
      </w:pPr>
      <w:r>
        <w:rPr/>
        <w:t>ATGGAGGTATATGTAGATGACGACTCTAAACTGACACTTCATGGACTCCAGCAGCATTACGTGAAACTGAAGGACAACGA</w:t>
      </w:r>
    </w:p>
    <w:p>
      <w:pPr>
        <w:pStyle w:val="Textebrut"/>
        <w:rPr/>
      </w:pPr>
      <w:r>
        <w:rPr/>
        <w:t>GAAGAACAGAAAACTGTTTGAGCTTCTTGATGCCCTTGAGTTCAACCAGGTTATCATCTTCGTCAAATCGGTGCCCAGGT</w:t>
      </w:r>
    </w:p>
    <w:p>
      <w:pPr>
        <w:pStyle w:val="Textebrut"/>
        <w:rPr/>
      </w:pPr>
      <w:r>
        <w:rPr/>
        <w:t>GTATGGCCTTGTGTCAGCTGCTCGTTGAACAGAATTTCCCAGCCATTGCAATACACAGGGCTATGTCACAGGAAGACAGA</w:t>
      </w:r>
    </w:p>
    <w:p>
      <w:pPr>
        <w:pStyle w:val="Textebrut"/>
        <w:rPr/>
      </w:pPr>
      <w:r>
        <w:rPr/>
        <w:t>TTGAGCCGGTACCAACAGTTTAAAGATTTTCAGAAACGTATCCTGGTTGCCACAAACCTTTTTGGTCGTGGTATGGATAT</w:t>
      </w:r>
    </w:p>
    <w:p>
      <w:pPr>
        <w:pStyle w:val="Textebrut"/>
        <w:rPr/>
      </w:pPr>
      <w:r>
        <w:rPr/>
        <w:t>AGAGAGGGTGAATATTGTGTTCAACTATGACATGCCTGAAGATTCGGACACATATCTGCACAGGGTAGCACGTGCTGGTC</w:t>
      </w:r>
    </w:p>
    <w:p>
      <w:pPr>
        <w:pStyle w:val="Textebrut"/>
        <w:rPr/>
      </w:pPr>
      <w:r>
        <w:rPr/>
        <w:t>GGTTTGGTACAAAAGGTCTTGCTATAACATTTGTGTCCGACGAGACAGATGCCAAGGTATTAAATGATGTTCAAGACCGG</w:t>
      </w:r>
    </w:p>
    <w:p>
      <w:pPr>
        <w:pStyle w:val="Textebrut"/>
        <w:rPr/>
      </w:pPr>
      <w:r>
        <w:rPr/>
        <w:t>TTTGAAGTAAACATCACTGAACTGCCAGAGGAAATAGACATTTCATCATATATCGAAGGGCGATAG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41 </w:t>
      </w:r>
    </w:p>
    <w:p>
      <w:pPr>
        <w:pStyle w:val="Textebrut"/>
        <w:rPr/>
      </w:pPr>
      <w:r>
        <w:rPr/>
        <w:t>ATGAAAATGTGGTATGAAATATTACCGAGTTTAGCGATAGTGTGGGTTTTCATAGCATTGCCACCATATGGAGCACTGGC</w:t>
      </w:r>
    </w:p>
    <w:p>
      <w:pPr>
        <w:pStyle w:val="Textebrut"/>
        <w:rPr/>
      </w:pPr>
      <w:r>
        <w:rPr/>
        <w:t>AACTAACTACCTGTTTAATAATAAAAAGACTGTGGCACGTCACTGGGAAGGAAACGTTCATGATTTCCAAGGATTTTTGC</w:t>
      </w:r>
    </w:p>
    <w:p>
      <w:pPr>
        <w:pStyle w:val="Textebrut"/>
        <w:rPr/>
      </w:pPr>
      <w:r>
        <w:rPr/>
        <w:t>GAGACAAACGTCTAACAGGCAGTGAA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45 </w:t>
      </w:r>
    </w:p>
    <w:p>
      <w:pPr>
        <w:pStyle w:val="Textebrut"/>
        <w:rPr/>
      </w:pPr>
      <w:r>
        <w:rPr/>
        <w:t>ATGGATCAGCCTGAGCGCTGGAACCGCATAAAGCTGGTTGTTAGTGAAGACGATGTGCGCAAAGCATACCAGCGGGCAAT</w:t>
      </w:r>
    </w:p>
    <w:p>
      <w:pPr>
        <w:pStyle w:val="Textebrut"/>
        <w:rPr/>
      </w:pPr>
      <w:r>
        <w:rPr/>
        <w:t>GTTTAGCATGGCTAGGTTAAATAGAACAGGTGCCCATCTTATGCACAAGTATAACGCACATGGAGCAACTGATATTACAG</w:t>
      </w:r>
    </w:p>
    <w:p>
      <w:pPr>
        <w:pStyle w:val="Textebrut"/>
        <w:rPr/>
      </w:pPr>
      <w:r>
        <w:rPr/>
        <w:t>GATTTGGGTTACTGGGTCATGCTAACAACTTGGCTCATATACAGAAGAATGAAGTGGGATTCGTCATTCACAATCTACCA</w:t>
      </w:r>
    </w:p>
    <w:p>
      <w:pPr>
        <w:pStyle w:val="Textebrut"/>
        <w:rPr/>
      </w:pPr>
      <w:r>
        <w:rPr/>
        <w:t>ATCATTGCTAAAATGGCTGCAGTGAGCAAAGCATGTGGTAATATGTTTGGTCTCCTACAAGGGCACTCTGCTGAAACATC</w:t>
      </w:r>
    </w:p>
    <w:p>
      <w:pPr>
        <w:pStyle w:val="Textebrut"/>
        <w:rPr/>
      </w:pPr>
      <w:r>
        <w:rPr/>
        <w:t>AGGAGGTTTGCTGATTGCACTGCCAAGAGAACAAGCTGCTGCATTCTGTAAGGACATAGAGAAACAAGAAGGCTATCAAG</w:t>
      </w:r>
    </w:p>
    <w:p>
      <w:pPr>
        <w:pStyle w:val="Textebrut"/>
        <w:rPr/>
      </w:pPr>
      <w:r>
        <w:rPr/>
        <w:t>CTTGGATCATTGGCATCGTAGAGAAGGGTACTCGGTCAGCAAGGATCATTGACAAACCACGTGTTATTGAAGTCCCAGCC</w:t>
      </w:r>
    </w:p>
    <w:p>
      <w:pPr>
        <w:pStyle w:val="Textebrut"/>
        <w:rPr/>
      </w:pPr>
      <w:r>
        <w:rPr/>
        <w:t>AAGGAAAAAGATGGGGAACTTTGGTAG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43 </w:t>
      </w:r>
    </w:p>
    <w:p>
      <w:pPr>
        <w:pStyle w:val="Textebrut"/>
        <w:rPr/>
      </w:pPr>
      <w:r>
        <w:rPr/>
        <w:t>ATGGCTGGAAGCATATCGCGCAACAGTCCAGCAGCACGCCATCTTGCTAGCAAGGGTTTGACACCTCGTGAGTTCAATTC</w:t>
      </w:r>
    </w:p>
    <w:p>
      <w:pPr>
        <w:pStyle w:val="Textebrut"/>
        <w:rPr/>
      </w:pPr>
      <w:r>
        <w:rPr/>
        <w:t>CTACGGTTCACGTCGTGGTAATGATGCTATCATGGCACGTGGCACCTTTGCTAATATTCGCCTGGTAAACAAATTCATTG</w:t>
      </w:r>
    </w:p>
    <w:p>
      <w:pPr>
        <w:pStyle w:val="Textebrut"/>
        <w:rPr/>
      </w:pPr>
      <w:r>
        <w:rPr/>
        <w:t>GGAAAGCTGCCCCCAAGACTATATACATTCCAACAGGAGAAGTGATGGATGTATTTGATGCCTCACAAAGATACATCAGT</w:t>
      </w:r>
    </w:p>
    <w:p>
      <w:pPr>
        <w:pStyle w:val="Textebrut"/>
        <w:rPr/>
      </w:pPr>
      <w:r>
        <w:rPr/>
        <w:t>GATGGTCGTCGAATGATCATTTTGGCTGGCAAGGAATATGGATCGGGATCATCTCGTGATTGGGCAGCTAAAGGACCCTG</w:t>
      </w:r>
    </w:p>
    <w:p>
      <w:pPr>
        <w:pStyle w:val="Textebrut"/>
        <w:rPr/>
      </w:pPr>
      <w:r>
        <w:rPr/>
        <w:t>GATGTTGGGCATCAAAGCTGTGATTGCTGAAAGCTATGAACGAATCCACCGTAGTAACCTGGTTGGGATGGGTATTGTTC</w:t>
      </w:r>
    </w:p>
    <w:p>
      <w:pPr>
        <w:pStyle w:val="Textebrut"/>
        <w:rPr/>
      </w:pPr>
      <w:r>
        <w:rPr/>
        <w:t>CACTGCAGTACCATCCAGGAGATACTGCGGAGTCTCTTAATCTGACGGGCAAGGAATCGTACACAATTGAAATAGCAGAA</w:t>
      </w:r>
    </w:p>
    <w:p>
      <w:pPr>
        <w:pStyle w:val="Textebrut"/>
        <w:rPr/>
      </w:pPr>
      <w:r>
        <w:rPr/>
        <w:t>GACCTTAAACCAGGACAGGATGTAACAGTAAAGCTGAACGATGGTCGCAGCTTTCAGGTGGTGGCACGATTTGATACTGA</w:t>
      </w:r>
    </w:p>
    <w:p>
      <w:pPr>
        <w:pStyle w:val="Textebrut"/>
        <w:rPr/>
      </w:pPr>
      <w:r>
        <w:rPr/>
        <w:t>TGTTGAGCTCACCTATTTCCATCATGGTGGAATCCTAAATTATATGATCCGTACAATGCTGTAA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28 </w:t>
      </w:r>
    </w:p>
    <w:p>
      <w:pPr>
        <w:pStyle w:val="Textebrut"/>
        <w:rPr/>
      </w:pPr>
      <w:r>
        <w:rPr/>
        <w:t>ATGGGTGCCTACACGATGTGTGCGGCATCCAACTTCAATGGAATGCCAAAACCTCGTTGCCACTACATCATCCAGGATTT</w:t>
      </w:r>
    </w:p>
    <w:p>
      <w:pPr>
        <w:pStyle w:val="Textebrut"/>
        <w:rPr/>
      </w:pPr>
      <w:r>
        <w:rPr/>
        <w:t>ACCGTGGCACCAGCTGAATGCCAAGAAGTGTGGAAGTGGTCTGCTGCGTGTTGTATCCGAGATGAAGTCTGGACACGAGA</w:t>
      </w:r>
    </w:p>
    <w:p>
      <w:pPr>
        <w:pStyle w:val="Textebrut"/>
        <w:rPr/>
      </w:pPr>
      <w:r>
        <w:rPr/>
        <w:t>TCCACGATGATCCTGAATACCACGACGTCTGCCCAGCTATAGCCGTTTAG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70 </w:t>
      </w:r>
    </w:p>
    <w:p>
      <w:pPr>
        <w:pStyle w:val="Textebrut"/>
        <w:rPr/>
      </w:pPr>
      <w:r>
        <w:rPr/>
        <w:t>ATGGGTCGTGTTAGGACCAAGACGGTGAAGAAGGCATCGCGGGTTATAATTGAGAAATATTACACTCGTCTAACTTTAGA</w:t>
      </w:r>
    </w:p>
    <w:p>
      <w:pPr>
        <w:pStyle w:val="Textebrut"/>
        <w:rPr/>
      </w:pPr>
      <w:r>
        <w:rPr/>
        <w:t>TTTCCACACAAATAAGCGAATATGTGAAGAAATAGCCATCATACCCAGTAAAAAACTGAGGAACAAGATCGCTGGGTTTG</w:t>
      </w:r>
    </w:p>
    <w:p>
      <w:pPr>
        <w:pStyle w:val="Textebrut"/>
        <w:rPr/>
      </w:pPr>
      <w:r>
        <w:rPr/>
        <w:t>TTACACATTTAATGAAGAGGATCCAGAAGGGACCTGTTCGTGGTATCTCCATCAAACTGCAGGAGGAAGAGAGGGAGAGG</w:t>
      </w:r>
    </w:p>
    <w:p>
      <w:pPr>
        <w:pStyle w:val="Textebrut"/>
        <w:rPr/>
      </w:pPr>
      <w:r>
        <w:rPr/>
        <w:t>AGGGATAACTATGTCCCTGAGATATCTGCAATTGAACAAGATATCATAGAAGTGGACCCAGACACGAAGGAGATGTTAAA</w:t>
      </w:r>
    </w:p>
    <w:p>
      <w:pPr>
        <w:pStyle w:val="Textebrut"/>
        <w:rPr/>
      </w:pPr>
      <w:r>
        <w:rPr/>
        <w:t>ACTATTGGACATGAATAACATCCCTGTTCAAGTGACCCAGGCCATAACACAGACAACAACCTTCAACAGACCACCAAGAT</w:t>
      </w:r>
    </w:p>
    <w:p>
      <w:pPr>
        <w:pStyle w:val="Textebrut"/>
        <w:rPr/>
      </w:pPr>
      <w:r>
        <w:rPr/>
        <w:t>AG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81 </w:t>
      </w:r>
    </w:p>
    <w:p>
      <w:pPr>
        <w:pStyle w:val="Textebrut"/>
        <w:rPr/>
      </w:pPr>
      <w:r>
        <w:rPr/>
        <w:t>ATGTCTAAATTCGAAGGTATAGCGGCCATGTACATGTCCATGCCAATGGCTGCCCAAGCGTTGCCGATTCTCGGAAGCTG</w:t>
      </w:r>
    </w:p>
    <w:p>
      <w:pPr>
        <w:pStyle w:val="Textebrut"/>
        <w:rPr/>
      </w:pPr>
      <w:r>
        <w:rPr/>
        <w:t>CGTGGTGGAGGAAAAGAAGATCGCGTTGCGATTCCCGCTCAGCAACGTCTCGTTCGACCTTCCCGAGGCGCCGCGAGAAG</w:t>
      </w:r>
    </w:p>
    <w:p>
      <w:pPr>
        <w:pStyle w:val="Textebrut"/>
        <w:rPr/>
      </w:pPr>
      <w:r>
        <w:rPr/>
        <w:t>GCGGCCGAGACGTCGAGTTCAAGATGGCCGGACCGAAGGGTGAGATGAACTTGAAGATTGCCTACAAGCCGGACTTGAAG</w:t>
      </w:r>
    </w:p>
    <w:p>
      <w:pPr>
        <w:pStyle w:val="Textebrut"/>
        <w:rPr/>
      </w:pPr>
      <w:r>
        <w:rPr/>
        <w:t>GGATTCGTAGGCCAGGGCACGCAGGATGGCTACAACGTGCTCACGTTCGTCTTTTACAAACCCGGATCAGGTCTCTGTAA</w:t>
      </w:r>
    </w:p>
    <w:p>
      <w:pPr>
        <w:pStyle w:val="Textebrut"/>
        <w:rPr/>
      </w:pPr>
      <w:r>
        <w:rPr/>
        <w:t>TCTGAAGTAA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29 </w:t>
      </w:r>
    </w:p>
    <w:p>
      <w:pPr>
        <w:pStyle w:val="Textebrut"/>
        <w:rPr/>
      </w:pPr>
      <w:r>
        <w:rPr/>
        <w:t>ATGCGTCCATTTGACCCAACTGACAAATGTTATGAGTGTGGTGAACGTGGTCACTATGCCTATGACTGTAAACGAAACAG</w:t>
      </w:r>
    </w:p>
    <w:p>
      <w:pPr>
        <w:pStyle w:val="Textebrut"/>
        <w:rPr/>
      </w:pPr>
      <w:r>
        <w:rPr/>
        <w:t>CCATGGTCGCAAAAGGTCCAGGTCGAGGTCCAGGTCATATGAACGAGGCCGTCGCAGCTACACGCCATCAAGGAGCCGCA</w:t>
      </w:r>
    </w:p>
    <w:p>
      <w:pPr>
        <w:pStyle w:val="Textebrut"/>
        <w:rPr/>
      </w:pPr>
      <w:r>
        <w:rPr/>
        <w:t>GCAGGGAGGCATCACGTTCTCCTGGCAGATACAGCAGGTCAAAATCTCGCAGCCCATAG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68 </w:t>
      </w:r>
    </w:p>
    <w:p>
      <w:pPr>
        <w:pStyle w:val="Textebrut"/>
        <w:rPr/>
      </w:pPr>
      <w:r>
        <w:rPr/>
        <w:t>ATGGTACCATTTTACAGAAGAATGCCAGTAGAACCTTATTATAAAGATCATGCCTTTCGTAAGCAGTACCCACCATTATC</w:t>
      </w:r>
    </w:p>
    <w:p>
      <w:pPr>
        <w:pStyle w:val="Textebrut"/>
        <w:rPr/>
      </w:pPr>
      <w:r>
        <w:rPr/>
        <w:t>TCTGTTACAGCTGCAGCGTCTAGTAGATCTCGGTAGAATTGATACCACAGAGCCAATAGATCTGACTACACTCTGTAATA</w:t>
      </w:r>
    </w:p>
    <w:p>
      <w:pPr>
        <w:pStyle w:val="Textebrut"/>
        <w:rPr/>
      </w:pPr>
      <w:r>
        <w:rPr/>
        <w:t>CAAAAGTCATCACTGTTAACCCACATCTTAAACATTATGGTATCAACTTAACAGATGAGGGAGCTGATATCTTTGAGGCC</w:t>
      </w:r>
    </w:p>
    <w:p>
      <w:pPr>
        <w:pStyle w:val="Textebrut"/>
        <w:rPr/>
      </w:pPr>
      <w:r>
        <w:rPr/>
        <w:t>AAGGTGAACATAGAAATCCAGTGGACCAACGAGATCGCAATAGCCGCCATTGAGAAGAGCGGTGGCACAATCACGACAAA</w:t>
      </w:r>
    </w:p>
    <w:p>
      <w:pPr>
        <w:pStyle w:val="Textebrut"/>
        <w:rPr/>
      </w:pPr>
      <w:r>
        <w:rPr/>
        <w:t>GTTTTATGACCTTCAGTGCGTCGATGCGATGGTTAACCCATTATTGTTCTTCAATCGTGGCATACCTATTCCAAGATGTA</w:t>
      </w:r>
    </w:p>
    <w:p>
      <w:pPr>
        <w:pStyle w:val="Textebrut"/>
        <w:rPr/>
      </w:pPr>
      <w:r>
        <w:rPr/>
        <w:t>AGCTCCCATCGATGGATGTAATCGAGTACTACAGCGACGCAAAGAATCGAGGCTACCTTGCCGATCCGGAACTGATCAGA</w:t>
      </w:r>
    </w:p>
    <w:p>
      <w:pPr>
        <w:pStyle w:val="Textebrut"/>
        <w:rPr/>
      </w:pPr>
      <w:r>
        <w:rPr/>
        <w:t>CAGGCTCGCATTGAACTTGCACAAAAGATGGGCTATTAA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22 </w:t>
      </w:r>
    </w:p>
    <w:p>
      <w:pPr>
        <w:pStyle w:val="Textebrut"/>
        <w:rPr/>
      </w:pPr>
      <w:r>
        <w:rPr/>
        <w:t>ATGAGCACTGCATTCTCTAGAGATCAGGCCCATAAGATCTACGTGCAGCATCGTATTTCTGAATACCCAGAGCTTATCTA</w:t>
      </w:r>
    </w:p>
    <w:p>
      <w:pPr>
        <w:pStyle w:val="Textebrut"/>
        <w:rPr/>
      </w:pPr>
      <w:r>
        <w:rPr/>
        <w:t>CGACTATTTGTGGAGAAAGAAGGGGTTCTTCTATCTGTGTGGCCCAGCAGGCAATGTGCCACCGTCAGTAAGGAAAGCAG</w:t>
      </w:r>
    </w:p>
    <w:p>
      <w:pPr>
        <w:pStyle w:val="Textebrut"/>
        <w:rPr/>
      </w:pPr>
      <w:r>
        <w:rPr/>
        <w:t>TGGTGGAAGCATTTGTTAGTCAGGGTGGTCACTCGCCAGAAGAAGCTGACAAAATGGTCACCCAAATGCAGATTGAAGGC</w:t>
      </w:r>
    </w:p>
    <w:p>
      <w:pPr>
        <w:pStyle w:val="Textebrut"/>
        <w:rPr/>
      </w:pPr>
      <w:r>
        <w:rPr/>
        <w:t>CGCTACAATGTTGAGGCCTGGTAA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21 </w:t>
      </w:r>
    </w:p>
    <w:p>
      <w:pPr>
        <w:pStyle w:val="Textebrut"/>
        <w:rPr/>
      </w:pPr>
      <w:r>
        <w:rPr/>
        <w:t>ATGGAGCCGGCCTGGAACTGGTTAAATTTGGTTGTTTCCATAGCGTCGATATTCTGTTGTTCGGTGTGCGGAGTTCTCGC</w:t>
      </w:r>
    </w:p>
    <w:p>
      <w:pPr>
        <w:pStyle w:val="Textebrut"/>
        <w:rPr/>
      </w:pPr>
      <w:r>
        <w:rPr/>
        <w:t>CACGGTAACGTCTGTGCTGGCTTACGTCGATCACCGCGTGGGCGACTTCAACGCCGCTCATCGTAAGCGCGTCGCTTCTT</w:t>
      </w:r>
    </w:p>
    <w:p>
      <w:pPr>
        <w:pStyle w:val="Textebrut"/>
        <w:rPr/>
      </w:pPr>
      <w:r>
        <w:rPr/>
        <w:t>ACGGCCTGGCACTGTCGGCGCTGATCGTTGGCGTGATCTGTATGGTCATCATCTAG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11 </w:t>
      </w:r>
    </w:p>
    <w:p>
      <w:pPr>
        <w:pStyle w:val="Textebrut"/>
        <w:rPr/>
      </w:pPr>
      <w:r>
        <w:rPr/>
        <w:t>ATGTATGATTCAGTTCATGGTCAGATCTTCTCCCTTCCTGAGGATACAGCACTTTTTCCAGCTCATGATTATAAAGGCAT</w:t>
      </w:r>
    </w:p>
    <w:p>
      <w:pPr>
        <w:pStyle w:val="Textebrut"/>
        <w:rPr/>
      </w:pPr>
      <w:r>
        <w:rPr/>
        <w:t>GACTATGACCACTGTTGGCGAGGAGAAAATGCTTAACCCACGTCTGACGAAGCCTAAGATGGACTTCGTGCAGATCATGA</w:t>
      </w:r>
    </w:p>
    <w:p>
      <w:pPr>
        <w:pStyle w:val="Textebrut"/>
        <w:rPr/>
      </w:pPr>
      <w:r>
        <w:rPr/>
        <w:t>AGGATCTGAACTTGCCTTATCCCAAACAAATAGATAAGGCCCTGCCAGCCAACATGGTGTGT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03 </w:t>
      </w:r>
    </w:p>
    <w:p>
      <w:pPr>
        <w:pStyle w:val="Textebrut"/>
        <w:rPr/>
      </w:pPr>
      <w:r>
        <w:rPr/>
        <w:t>ATGATACGTTTGTTCCACCCAAGTGTGGACAAAGGTCCAAAGGGAAAAGGTCATCCAATCAATCCATCTATACGGAAAGA</w:t>
      </w:r>
    </w:p>
    <w:p>
      <w:pPr>
        <w:pStyle w:val="Textebrut"/>
        <w:rPr/>
      </w:pPr>
      <w:r>
        <w:rPr/>
        <w:t>CTGCCCAAAGGTTGTAGATGTGCTAGATGTGGAGGACTTGAATAAGGAGAAGGTGTCGTACTGCCGATGCTGGAAGTCCA</w:t>
      </w:r>
    </w:p>
    <w:p>
      <w:pPr>
        <w:pStyle w:val="Textebrut"/>
        <w:rPr/>
      </w:pPr>
      <w:r>
        <w:rPr/>
        <w:t>AGAAGTTCCCTCTTTGCGATGGCAGCCACAACGCTCATAATGAAGAAACGGGAGACAATGTTGGACCAGTAGTGATAAGG</w:t>
      </w:r>
    </w:p>
    <w:p>
      <w:pPr>
        <w:pStyle w:val="Textebrut"/>
        <w:rPr/>
      </w:pPr>
      <w:r>
        <w:rPr/>
        <w:t>AAAAAGATCTAG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57 </w:t>
      </w:r>
    </w:p>
    <w:p>
      <w:pPr>
        <w:pStyle w:val="Textebrut"/>
        <w:rPr/>
      </w:pPr>
      <w:r>
        <w:rPr/>
        <w:t>ATGATAACAGCCACCCCTGGATTTATGAGGGGTCATGGAACATACACAGAAGAGGAGAAGCTTTTGGCATCAGTGGCTGG</w:t>
      </w:r>
    </w:p>
    <w:p>
      <w:pPr>
        <w:pStyle w:val="Textebrut"/>
        <w:rPr/>
      </w:pPr>
      <w:r>
        <w:rPr/>
        <w:t>AATTGTAGAAAGATATAATAAACTTGTCTGTGTGAAACCCCTTAAAACAAGATACAATGGTGAGATAGGAGATGTAGTCG</w:t>
      </w:r>
    </w:p>
    <w:p>
      <w:pPr>
        <w:pStyle w:val="Textebrut"/>
        <w:rPr/>
      </w:pPr>
      <w:r>
        <w:rPr/>
        <w:t>TTGGACGGATATTATCTGTTGGACAACATCGATGGAAGGTTGACACCCACTCAAAACTTGACTCCTTCCTCATGCTCTCC</w:t>
      </w:r>
    </w:p>
    <w:p>
      <w:pPr>
        <w:pStyle w:val="Textebrut"/>
        <w:rPr/>
      </w:pPr>
      <w:r>
        <w:rPr/>
        <w:t>TCAGTAAACCTGCCTGGAGGAGAACTGAGGAGGAGATCAGAAGAAGATGAGCGAATGATGAGACATTATCTATCAGAGGG</w:t>
      </w:r>
    </w:p>
    <w:p>
      <w:pPr>
        <w:pStyle w:val="Textebrut"/>
        <w:rPr/>
      </w:pPr>
      <w:r>
        <w:rPr/>
        <w:t>TGATGTTATTAGTGCCGAGGTTCAGAATGTGTTCTCTGATGGTTCCCTGTCTTTACATACAAGAAGTCTTAAATATGGAA</w:t>
      </w:r>
    </w:p>
    <w:p>
      <w:pPr>
        <w:pStyle w:val="Textebrut"/>
        <w:rPr/>
      </w:pPr>
      <w:r>
        <w:rPr/>
        <w:t>AGCTAGGTCAAGGTATCCTTGTACAGGTGTCACCATCCCTCGTTAAGCGACGTAAAACACACTTTCATAATCTGCCGTGT</w:t>
      </w:r>
    </w:p>
    <w:p>
      <w:pPr>
        <w:pStyle w:val="Textebrut"/>
        <w:rPr/>
      </w:pPr>
      <w:r>
        <w:rPr/>
        <w:t>TAG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63 </w:t>
      </w:r>
    </w:p>
    <w:p>
      <w:pPr>
        <w:pStyle w:val="Textebrut"/>
        <w:rPr/>
      </w:pPr>
      <w:r>
        <w:rPr/>
        <w:t>ATGGGAAATCACACACCTGTGTTCAAACATTCAGGTTTAGATGTGAAGTCTTACAAGTATTATGACCCAAGCACCTGTGG</w:t>
      </w:r>
    </w:p>
    <w:p>
      <w:pPr>
        <w:pStyle w:val="Textebrut"/>
        <w:rPr/>
      </w:pPr>
      <w:r>
        <w:rPr/>
        <w:t>ATTTGATGCTAAAGGAGCTATGGATGATATTTCAAAAATTCCTGAGGGTTCCATCATTCTGTTACATGCTTGTGCACATA</w:t>
      </w:r>
    </w:p>
    <w:p>
      <w:pPr>
        <w:pStyle w:val="Textebrut"/>
        <w:rPr/>
      </w:pPr>
      <w:r>
        <w:rPr/>
        <w:t>ACCCAACAGGTGTTGACCCCAAGCCAGAACAGTGGAAAGAGCTTATCAGCCTCATCAAAAGGAAGAACCTTTTCCCATTC</w:t>
      </w:r>
    </w:p>
    <w:p>
      <w:pPr>
        <w:pStyle w:val="Textebrut"/>
        <w:rPr/>
      </w:pPr>
      <w:r>
        <w:rPr/>
        <w:t>TTTGACATGGCTTATCAAGGATTTGCCAGTGGAGATGTTGACCGAGATGCTTTTGCACTTAGACAGTTTGTTCAAGATGG</w:t>
      </w:r>
    </w:p>
    <w:p>
      <w:pPr>
        <w:pStyle w:val="Textebrut"/>
        <w:rPr/>
      </w:pPr>
      <w:r>
        <w:rPr/>
        <w:t>TCACAAGGTTGCCTTGGCCCAGTCTTTCGCTAAAAACATGGGTCTTTATGGTGAGAGAGCTGGAGCATTCTCATTGGTGT</w:t>
      </w:r>
    </w:p>
    <w:p>
      <w:pPr>
        <w:pStyle w:val="Textebrut"/>
        <w:rPr/>
      </w:pPr>
      <w:r>
        <w:rPr/>
        <w:t>GTGCTGATGATGATGAAGTAAAACGTGTGATGTCTCAGATAAAGATCCTGATAAGGCCCATGTACTCTAATCCACCAATA</w:t>
      </w:r>
    </w:p>
    <w:p>
      <w:pPr>
        <w:pStyle w:val="Textebrut"/>
        <w:rPr/>
      </w:pPr>
      <w:r>
        <w:rPr/>
        <w:t>AATGGTGCACGTATTGTAAACACCATACTCAGTGATGCAACCCTCTCCAAACAATGGTTGGGGGACGTTAAAGTGATGGC</w:t>
      </w:r>
    </w:p>
    <w:p>
      <w:pPr>
        <w:pStyle w:val="Textebrut"/>
        <w:rPr/>
      </w:pPr>
      <w:r>
        <w:rPr/>
        <w:t>TGATCGTATCATCTCGATGAGAACGAAGCTCAGAGATAACTTGGCAAAGGAAGGTTCGACCAACAACTGGCAGCATATAA</w:t>
      </w:r>
    </w:p>
    <w:p>
      <w:pPr>
        <w:pStyle w:val="Textebrut"/>
        <w:rPr/>
      </w:pPr>
      <w:r>
        <w:rPr/>
        <w:t>CTGACCAGATCGGGATGTTTTGTTACACCGGACTGAAACCCGACCAGGTGGAGAAACTGACTAAGGAGTTTTCGATATAC</w:t>
      </w:r>
    </w:p>
    <w:p>
      <w:pPr>
        <w:pStyle w:val="Textebrut"/>
        <w:rPr/>
      </w:pPr>
      <w:r>
        <w:rPr/>
        <w:t>TTGACTAAAGATGGCCGCATCTCAATGGCGGGTGTGACATCTGGATAG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15 </w:t>
      </w:r>
    </w:p>
    <w:p>
      <w:pPr>
        <w:pStyle w:val="Textebrut"/>
        <w:rPr/>
      </w:pPr>
      <w:r>
        <w:rPr/>
        <w:t>ATGAATGAAGTGTCGAAAAACAAAATATTTGGAGGATGGCAGAAAGTATTTAATCATGAGAGCAAAGAGCTCAAATGTAA</w:t>
      </w:r>
    </w:p>
    <w:p>
      <w:pPr>
        <w:pStyle w:val="Textebrut"/>
        <w:rPr/>
      </w:pPr>
      <w:r>
        <w:rPr/>
        <w:t>GATGACTTTTGGCATTTATTTACCTCCTGAAGCAGAAAATAACAAAGTTCCTGTTATATATTGGCTCTCAGGATTGACCT</w:t>
      </w:r>
    </w:p>
    <w:p>
      <w:pPr>
        <w:pStyle w:val="Textebrut"/>
        <w:rPr/>
      </w:pPr>
      <w:r>
        <w:rPr/>
        <w:t>GCACTGAACAGAACTTTATAACCAAAGCTGGTGCACAGAAATATGCAGCTGAACACGGCGTTATCATTGTGGCACCAGAT</w:t>
      </w:r>
    </w:p>
    <w:p>
      <w:pPr>
        <w:pStyle w:val="Textebrut"/>
        <w:rPr/>
      </w:pPr>
      <w:r>
        <w:rPr/>
        <w:t>ACAAGTCCAAGATAA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86 </w:t>
      </w:r>
    </w:p>
    <w:p>
      <w:pPr>
        <w:pStyle w:val="Textebrut"/>
        <w:rPr/>
      </w:pPr>
      <w:r>
        <w:rPr/>
        <w:t>ATGGCCATGTCTAAATTTGTAGGACAGTGGAAGCTAGAAAGCTCTGAGAATTTCGATGAATACATGAAGGCATTGGGTGT</w:t>
      </w:r>
    </w:p>
    <w:p>
      <w:pPr>
        <w:pStyle w:val="Textebrut"/>
        <w:rPr/>
      </w:pPr>
      <w:r>
        <w:rPr/>
        <w:t>TGGATTTGCCACTCGTAAGCTTGGCAACCTGGCCAAACCCTCACAGATTATTAAAGTAGATGGAGATACCTGGACTATTG</w:t>
      </w:r>
    </w:p>
    <w:p>
      <w:pPr>
        <w:pStyle w:val="Textebrut"/>
        <w:rPr/>
      </w:pPr>
      <w:r>
        <w:rPr/>
        <w:t>AGACTCACTCCACATTTAAAAACACCATTATAACATTTGAGCTGGGAAAGGAATTTGAAGAGAATACAGCTGATGGCCGG</w:t>
      </w:r>
    </w:p>
    <w:p>
      <w:pPr>
        <w:pStyle w:val="Textebrut"/>
        <w:rPr/>
      </w:pPr>
      <w:r>
        <w:rPr/>
        <w:t>AAGGTCAAGACCACTTGTACACTAGAAGGTGACAATAAGCTGATTCAGAGTCAAAAGGGTGAAGTAGATTCTACATTAAC</w:t>
      </w:r>
    </w:p>
    <w:p>
      <w:pPr>
        <w:pStyle w:val="Textebrut"/>
        <w:rPr/>
      </w:pPr>
      <w:r>
        <w:rPr/>
        <w:t>CAGGGAAATAACGGATGACAACACTATAGTTATGACTTGTGTGGCTAAGGATTAA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62 </w:t>
      </w:r>
    </w:p>
    <w:p>
      <w:pPr>
        <w:pStyle w:val="Textebrut"/>
        <w:rPr/>
      </w:pPr>
      <w:r>
        <w:rPr/>
        <w:t>ATGTTCGACAACTGCGTATCTGAATCTGAGGTCACTTTCGGTGATTGTCAAGGAACATGCACCATTAAAGACAAATACAC</w:t>
      </w:r>
    </w:p>
    <w:p>
      <w:pPr>
        <w:pStyle w:val="Textebrut"/>
        <w:rPr/>
      </w:pPr>
      <w:r>
        <w:rPr/>
        <w:t>CAAACTAGCAGGCTACAACATTCTGAGAATGACAAGAGACTGCCAATGCTGTCAACCCGCTGAAGTGCGCTACATCACTG</w:t>
      </w:r>
    </w:p>
    <w:p>
      <w:pPr>
        <w:pStyle w:val="Textebrut"/>
        <w:rPr/>
      </w:pPr>
      <w:r>
        <w:rPr/>
        <w:t>TGCCATTTAAATGTGAAGGCATTGCTGAAGTACAGTTATACAAGGTACCCACAGCCGTATCTTGCGCATGCTTCGGCTAG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85 </w:t>
      </w:r>
    </w:p>
    <w:p>
      <w:pPr>
        <w:pStyle w:val="Textebrut"/>
        <w:rPr/>
      </w:pPr>
      <w:r>
        <w:rPr/>
        <w:t>ATGTCTAAGGTCGGGCCTTTATCATGGCTTGGTCCACAGACAGATGAGGTGATCACGGCATTAGCTAAACAGGGCAGGAA</w:t>
      </w:r>
    </w:p>
    <w:p>
      <w:pPr>
        <w:pStyle w:val="Textebrut"/>
        <w:rPr/>
      </w:pPr>
      <w:r>
        <w:rPr/>
        <w:t>GAACGTTCTTCTTCTACCCATTGCCTTCACCAGTGATCATATAGAAACTCTGTATGAATTAGACCTAGAGTATGCTAAAC</w:t>
      </w:r>
    </w:p>
    <w:p>
      <w:pPr>
        <w:pStyle w:val="Textebrut"/>
        <w:rPr/>
      </w:pPr>
      <w:r>
        <w:rPr/>
        <w:t>ATCTCGGTGAAAAGGTTGGCATGAAAATGATACGTAAGGCTGCTGCACTCAATGATAACCAAACCTTCATAAGGGCATTG</w:t>
      </w:r>
    </w:p>
    <w:p>
      <w:pPr>
        <w:pStyle w:val="Textebrut"/>
        <w:rPr/>
      </w:pPr>
      <w:r>
        <w:rPr/>
        <w:t>ACTGATATAATGAAGGACCACATCAATAACTTCAAGTCAAGTACAAAACAGTTTGAGCTGTGTTGTCCTCTCTGCACAAA</w:t>
      </w:r>
    </w:p>
    <w:p>
      <w:pPr>
        <w:pStyle w:val="Textebrut"/>
        <w:rPr/>
      </w:pPr>
      <w:r>
        <w:rPr/>
        <w:t>CCCTGCATGCCAGAAGACCAAGGAGTTCTTTTTTGACATGCAGGGAATACTGGATCATTTTAAAGAACGCAGAGAACACA</w:t>
      </w:r>
    </w:p>
    <w:p>
      <w:pPr>
        <w:pStyle w:val="Textebrut"/>
        <w:rPr/>
      </w:pPr>
      <w:r>
        <w:rPr/>
        <w:t>TGCGTACTAGAGAGGGTTAG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62 </w:t>
      </w:r>
    </w:p>
    <w:p>
      <w:pPr>
        <w:pStyle w:val="Textebrut"/>
        <w:rPr/>
      </w:pPr>
      <w:r>
        <w:rPr/>
        <w:t>ATGACAAAAATGTCTGCCTTCAAGAAATTCCTGCCAATGTTTGATCGGGTGCTTGTTCAAAGATTTGCAGCCGAGACAAA</w:t>
      </w:r>
    </w:p>
    <w:p>
      <w:pPr>
        <w:pStyle w:val="Textebrut"/>
        <w:rPr/>
      </w:pPr>
      <w:r>
        <w:rPr/>
        <w:t>GACGAAGGGTGGTGTACTGATACCTGAGAAAGCTCAGTCAAAAGTGCTGAGTGCTAAAGTAGTAGCCATTGGTACTGGAG</w:t>
      </w:r>
    </w:p>
    <w:p>
      <w:pPr>
        <w:pStyle w:val="Textebrut"/>
        <w:rPr/>
      </w:pPr>
      <w:r>
        <w:rPr/>
        <w:t>GAAGGAATGAGAAAGGTGATACCGTGCCTCCTCAGGTTAAGGTTGGTGATAAGGTTCTATTGCCAGAGTTTGGAGGAACA</w:t>
      </w:r>
    </w:p>
    <w:p>
      <w:pPr>
        <w:pStyle w:val="Textebrut"/>
        <w:rPr/>
      </w:pPr>
      <w:r>
        <w:rPr/>
        <w:t>AAAGTTGTCATTGATGACGAGGAACTGCATTTATTCCGTGAGAGCGATATTCTTGGAAAGTTTGAGTAG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65 </w:t>
      </w:r>
    </w:p>
    <w:p>
      <w:pPr>
        <w:pStyle w:val="Textebrut"/>
        <w:rPr/>
      </w:pPr>
      <w:r>
        <w:rPr/>
        <w:t>ATGCAAGTGGATGACAAATTTATGGTAGACAACATAGAATTGAACCAGGTAACAATAGTTGGCATCGTACGCTCGGTGAA</w:t>
      </w:r>
    </w:p>
    <w:p>
      <w:pPr>
        <w:pStyle w:val="Textebrut"/>
        <w:rPr/>
      </w:pPr>
      <w:r>
        <w:rPr/>
        <w:t>AGAATCAGCGACAAAGATAGAATATTTTATAGATGACATGACAGGTCCTCCACTCGATGTCCGTCTGTTTGTAGACAATG</w:t>
      </w:r>
    </w:p>
    <w:p>
      <w:pPr>
        <w:pStyle w:val="Textebrut"/>
        <w:rPr/>
      </w:pPr>
      <w:r>
        <w:rPr/>
        <w:t>ATGAGGCTACACCAGATGAAGACAGGGTGGTTGCTCTCAGGGAGAACCTCTATGCCCGAGTACATGGCCATGTCAGATCG</w:t>
      </w:r>
    </w:p>
    <w:p>
      <w:pPr>
        <w:pStyle w:val="Textebrut"/>
        <w:rPr/>
      </w:pPr>
      <w:r>
        <w:rPr/>
        <w:t>TTCCAGGGCAAACATCATCTGATGGCATTTAGAATTGTTCCAATCACAAACATGAATGAATAA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20 </w:t>
      </w:r>
    </w:p>
    <w:p>
      <w:pPr>
        <w:pStyle w:val="Textebrut"/>
        <w:rPr/>
      </w:pPr>
      <w:r>
        <w:rPr/>
        <w:t>ATGGAAGATGAAAAGGAGACCCTTGCATTTAAGGTGCTTTCAGCTGAAAACACAAAAATATTAGCCGAGATAGAAGATAT</w:t>
      </w:r>
    </w:p>
    <w:p>
      <w:pPr>
        <w:pStyle w:val="Textebrut"/>
        <w:rPr/>
      </w:pPr>
      <w:r>
        <w:rPr/>
        <w:t>TGATGAACTTCAGCAAAAGGCATCAGAAATCCTGCAGATCGCTAAATACAGCACAGATCTGAAGGACGGCTCGTCACTCG</w:t>
      </w:r>
    </w:p>
    <w:p>
      <w:pPr>
        <w:pStyle w:val="Textebrut"/>
        <w:rPr/>
      </w:pPr>
      <w:r>
        <w:rPr/>
        <w:t>ATTACTATGTGGCTGGCCTTTGGTGGGCCAAGGAACAGAGTTATACTCAGGAACAGATGTCTGCCTTTTTTACTGTGCTA</w:t>
      </w:r>
    </w:p>
    <w:p>
      <w:pPr>
        <w:pStyle w:val="Textebrut"/>
        <w:rPr/>
      </w:pPr>
      <w:r>
        <w:rPr/>
        <w:t>CACATGCTACTGGAAAATATAAAAGAGAAACAGTTGACAATGTTGGATAACCTGAAAGAGTTTAAGAAGACGCTGGTGGG</w:t>
      </w:r>
    </w:p>
    <w:p>
      <w:pPr>
        <w:pStyle w:val="Textebrut"/>
        <w:rPr/>
      </w:pPr>
      <w:r>
        <w:rPr/>
        <w:t>GATTGGCATAGAACCAAATCCAGAGACACCAATAAAAAGTGGTGGCCTGGATGGGATTTTTGACTAA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45 </w:t>
      </w:r>
    </w:p>
    <w:p>
      <w:pPr>
        <w:pStyle w:val="Textebrut"/>
        <w:rPr/>
      </w:pPr>
      <w:r>
        <w:rPr/>
        <w:t>ATGACAGTTGATGATGACTTCAAGTTGGCACAAAGTCTGGCCATTGCCAGATTCTTGGCCAAACGATTTGGCTTCATGGG</w:t>
      </w:r>
    </w:p>
    <w:p>
      <w:pPr>
        <w:pStyle w:val="Textebrut"/>
        <w:rPr/>
      </w:pPr>
      <w:r>
        <w:rPr/>
        <w:t>AAAAGATGAATTTGATGAAGCAAGAATTAACATGGTACTAGAGTGTTCAGAGGACATGATGCAAGCATTTGGAAAGACTG</w:t>
      </w:r>
    </w:p>
    <w:p>
      <w:pPr>
        <w:pStyle w:val="Textebrut"/>
        <w:rPr/>
      </w:pPr>
      <w:r>
        <w:rPr/>
        <w:t>TATTCGGTGATGATGCTTCAAAGACTGCAGCAAAGGAGAAGTGGGAAGGTAGTCAACGAGATGAATTTCTTGAAAAGTTT</w:t>
      </w:r>
    </w:p>
    <w:p>
      <w:pPr>
        <w:pStyle w:val="Textebrut"/>
        <w:rPr/>
      </w:pPr>
      <w:r>
        <w:rPr/>
        <w:t>GAGAAACTTCTTACAACTAACAAGAATGGTGATGGTTTCTTTGTTGGAAATGAGATTACAGTGGCTGATATGTAA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22 </w:t>
      </w:r>
    </w:p>
    <w:p>
      <w:pPr>
        <w:pStyle w:val="Textebrut"/>
        <w:rPr/>
      </w:pPr>
      <w:r>
        <w:rPr/>
        <w:t>ATGAAATATCACATGTCCTATCTAACAGATGGATGTTGGTCACCTGTACGTCCAGCTGTCTTTTTCACAACAAAAAGAGA</w:t>
      </w:r>
    </w:p>
    <w:p>
      <w:pPr>
        <w:pStyle w:val="Textebrut"/>
        <w:rPr/>
      </w:pPr>
      <w:r>
        <w:rPr/>
        <w:t>CGGTACTCTTGATATCTGGGACATTATATTTAAACAAAATGACCCAACTCTCAGTCTTCAGGTCAGTGATGAGCCATTAC</w:t>
      </w:r>
    </w:p>
    <w:p>
      <w:pPr>
        <w:pStyle w:val="Textebrut"/>
        <w:rPr/>
      </w:pPr>
      <w:r>
        <w:rPr/>
        <w:t>ATAGTATCCGTGTTCAAGATGGCGGCCGTTTGATTGCAACTGGGTCACATAAAGGAACAACGACATTGTTAGAATTATCT</w:t>
      </w:r>
    </w:p>
    <w:p>
      <w:pPr>
        <w:pStyle w:val="Textebrut"/>
        <w:rPr/>
      </w:pPr>
      <w:r>
        <w:rPr/>
        <w:t>GATGGTCTGTGTATGCAGTCTAAATCTGAGAAGAATCTTGTAACAATGATGTTTGACAGAGAAACTAGAAGAGAGAAGAT</w:t>
      </w:r>
    </w:p>
    <w:p>
      <w:pPr>
        <w:pStyle w:val="Textebrut"/>
        <w:rPr/>
      </w:pPr>
      <w:r>
        <w:rPr/>
        <w:t>CCTAGAATCTCGACACCGAGAGATGAAACTATAG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29 </w:t>
      </w:r>
    </w:p>
    <w:p>
      <w:pPr>
        <w:pStyle w:val="Textebrut"/>
        <w:rPr/>
      </w:pPr>
      <w:r>
        <w:rPr/>
        <w:t>ATGTGTATCTCCCGCGATAAATGGCATAAGCGTAGGAAGACTGGGGGTCGCATGAACCCCATCCGTAAGAAGAGGAAATT</w:t>
      </w:r>
    </w:p>
    <w:p>
      <w:pPr>
        <w:pStyle w:val="Textebrut"/>
        <w:rPr/>
      </w:pPr>
      <w:r>
        <w:rPr/>
        <w:t>CGAGTTGGGACGTCCAGCTGCAAATACAAAGCTTATGCCAAAGCGCATCCACACAGTACGAACACGTGGTGGTAACAAGA</w:t>
      </w:r>
    </w:p>
    <w:p>
      <w:pPr>
        <w:pStyle w:val="Textebrut"/>
        <w:rPr/>
      </w:pPr>
      <w:r>
        <w:rPr/>
        <w:t>AATACAGAGCATTACGTTTAGATGGTGGAAACTTCTCTTGGGGTTCAGAAGCCATCACTAAGAAGACTCGTATAACGGAT</w:t>
      </w:r>
    </w:p>
    <w:p>
      <w:pPr>
        <w:pStyle w:val="Textebrut"/>
        <w:rPr/>
      </w:pPr>
      <w:r>
        <w:rPr/>
        <w:t>GTTGTATACAATGCTAGCAGTAATGAGTTGGTCCGTACTAAAACACTTGTTAAAAACTGCATTGTGGTGATTGATGCCAC</w:t>
      </w:r>
    </w:p>
    <w:p>
      <w:pPr>
        <w:pStyle w:val="Textebrut"/>
        <w:rPr/>
      </w:pPr>
      <w:r>
        <w:rPr/>
        <w:t>TCCATTTAGACAATGGTATGAGGCACATTATGCCATGCCGCTGATCAAGAAGTAA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37 </w:t>
      </w:r>
    </w:p>
    <w:p>
      <w:pPr>
        <w:pStyle w:val="Textebrut"/>
        <w:rPr/>
      </w:pPr>
      <w:r>
        <w:rPr/>
        <w:t>ATGTTCGCCACTCCAGGATTTAACTTCAGCGATCCCGAAGGCTCCGCATATCCACCAGACACCATATGCCAATGGTCTGT</w:t>
      </w:r>
    </w:p>
    <w:p>
      <w:pPr>
        <w:pStyle w:val="Textebrut"/>
        <w:rPr/>
      </w:pPr>
      <w:r>
        <w:rPr/>
        <w:t>GTTTGTAGATCCCGGCACAATGCTTCAGCTGTCCTTCTTCAACTTCTCAGTAGAGTACACCACCGACTGTAATGAGGAAT</w:t>
      </w:r>
    </w:p>
    <w:p>
      <w:pPr>
        <w:pStyle w:val="Textebrut"/>
        <w:rPr/>
      </w:pPr>
      <w:r>
        <w:rPr/>
        <w:t>CCGTGACGGTGTACGACGGACCTGACGACTCG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49 </w:t>
      </w:r>
    </w:p>
    <w:p>
      <w:pPr>
        <w:pStyle w:val="Textebrut"/>
        <w:rPr/>
      </w:pPr>
      <w:r>
        <w:rPr/>
        <w:t>ATGGATTTTACTTTCGTCTGTCCAACTGAAATTACAGCTTTCAGTGACAGGGCCGAGGAATTCAAGAAGGTCAACACTGA</w:t>
      </w:r>
    </w:p>
    <w:p>
      <w:pPr>
        <w:pStyle w:val="Textebrut"/>
        <w:rPr/>
      </w:pPr>
      <w:r>
        <w:rPr/>
        <w:t>AATATTAGCAGCTTCAATTGATTCACAGTTTTCACATCTAGCATGGATAAACACCCCTCGCTCAAAAGGTGGCCTTGGAT</w:t>
      </w:r>
    </w:p>
    <w:p>
      <w:pPr>
        <w:pStyle w:val="Textebrut"/>
        <w:rPr/>
      </w:pPr>
      <w:r>
        <w:rPr/>
        <w:t>AG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52 </w:t>
      </w:r>
    </w:p>
    <w:p>
      <w:pPr>
        <w:pStyle w:val="Textebrut"/>
        <w:rPr/>
      </w:pPr>
      <w:r>
        <w:rPr/>
        <w:t>ATGGAATATCCACCTCTCATAGAGTCGGATCTTGAGGAAACGTTCATCCGAGGTTCAGGGCCTGGTGGACAGAAAATCAA</w:t>
      </w:r>
    </w:p>
    <w:p>
      <w:pPr>
        <w:pStyle w:val="Textebrut"/>
        <w:rPr/>
      </w:pPr>
      <w:r>
        <w:rPr/>
        <w:t>CAAAACGAGTAACTGCGTCATGCTTAAACATCTTCCAACGGGGATCGTTGTTAAGTGTCAAGAAAGTCGTTCACTGGATA</w:t>
      </w:r>
    </w:p>
    <w:p>
      <w:pPr>
        <w:pStyle w:val="Textebrut"/>
        <w:rPr/>
      </w:pPr>
      <w:r>
        <w:rPr/>
        <w:t>CGAATCGTGCGAGGGCACGAAGACATATGCAGGAAAGACTCGACTCTTATTATAATGGAGAGGAGAGTGTACTGGCATAA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34 </w:t>
      </w:r>
    </w:p>
    <w:p>
      <w:pPr>
        <w:pStyle w:val="Textebrut"/>
        <w:rPr/>
      </w:pPr>
      <w:r>
        <w:rPr/>
        <w:t>ATGGACTGTGATGCCAACAATCCTTGTACTCCGGAAAATATTGAAGAAGGAAACTTTTACTTCCCAAATCATGATCCTGA</w:t>
      </w:r>
    </w:p>
    <w:p>
      <w:pPr>
        <w:pStyle w:val="Textebrut"/>
        <w:rPr/>
      </w:pPr>
      <w:r>
        <w:rPr/>
        <w:t>AAAGTTTGTCCAGTGTGACGAGCATGGAGGATGTTTCGTAATGCCTTGTGCTCCCGGTACCGTATGGGATCCTGAGGCGT</w:t>
      </w:r>
    </w:p>
    <w:p>
      <w:pPr>
        <w:pStyle w:val="Textebrut"/>
        <w:rPr/>
      </w:pPr>
      <w:r>
        <w:rPr/>
        <w:t>ACACGTGTAATCATGCACCATAG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91 </w:t>
      </w:r>
    </w:p>
    <w:p>
      <w:pPr>
        <w:pStyle w:val="Textebrut"/>
        <w:rPr/>
      </w:pPr>
      <w:r>
        <w:rPr/>
        <w:t>ATGGCTTTGCTGAGTAGAATTCTCCGAGTTGATCATGCAGGTGAACTTGGTGCAGTTAGAATATATGAAGGTCAATTGGC</w:t>
      </w:r>
    </w:p>
    <w:p>
      <w:pPr>
        <w:pStyle w:val="Textebrut"/>
        <w:rPr/>
      </w:pPr>
      <w:r>
        <w:rPr/>
        <w:t>TGTACTTGGACGTACAAAGGAAGGACCTCTTATAAAAGAAATGAAAGGACAAGAAGAGCATCATTTCGCAACTTTCAGTG</w:t>
      </w:r>
    </w:p>
    <w:p>
      <w:pPr>
        <w:pStyle w:val="Textebrut"/>
        <w:rPr/>
      </w:pPr>
      <w:r>
        <w:rPr/>
        <w:t>CACTTCTGCCCAAATACCGAGTCAGACCTACAGCAATGACACCAATTTGGAACGTAGCAGGTTTTGTTTTAGGTGCAGGC</w:t>
      </w:r>
    </w:p>
    <w:p>
      <w:pPr>
        <w:pStyle w:val="Textebrut"/>
        <w:rPr/>
      </w:pPr>
      <w:r>
        <w:rPr/>
        <w:t>ACTGCATTATTAGGTAAAGAGAGTGCCATGGCCTGTACAGTGGCAGTAGAAACAACTATTGGAGAACATTATGATAATCA</w:t>
      </w:r>
    </w:p>
    <w:p>
      <w:pPr>
        <w:pStyle w:val="Textebrut"/>
        <w:rPr/>
      </w:pPr>
      <w:r>
        <w:rPr/>
        <w:t>GATACGAGAATTGATAGCTGATGGTGAAGATGGGGCAGAAAAACACAAAGAATTAATTGAGACCATTAAAAAATTTCGCG</w:t>
      </w:r>
    </w:p>
    <w:p>
      <w:pPr>
        <w:pStyle w:val="Textebrut"/>
        <w:rPr/>
      </w:pPr>
      <w:r>
        <w:rPr/>
        <w:t>ATGAGGAGCTTGTACATTTAGAGACTGGCTTAGAACATGATGCTGAAAGTGCACCATTTTATGATGTCTTGAACAAGACG</w:t>
      </w:r>
    </w:p>
    <w:p>
      <w:pPr>
        <w:pStyle w:val="Textebrut"/>
        <w:rPr/>
      </w:pPr>
      <w:r>
        <w:rPr/>
        <w:t>ATACAGCTTGGATGTAAAGGTGCCATATGGCTCTCAGAATAA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93 </w:t>
      </w:r>
    </w:p>
    <w:p>
      <w:pPr>
        <w:pStyle w:val="Textebrut"/>
        <w:rPr/>
      </w:pPr>
      <w:r>
        <w:rPr/>
        <w:t>ATGCCAGTCAGCAGGAAGCGTATCTATGGACCACAGGAGGTCTGTGATAGGGAGGATGAAGTGAATCACTGGAAGAATGA</w:t>
      </w:r>
    </w:p>
    <w:p>
      <w:pPr>
        <w:pStyle w:val="Textebrut"/>
        <w:rPr/>
      </w:pPr>
      <w:r>
        <w:rPr/>
        <w:t>ACGTATGGTTGCTATTGCCCTACTGCCCCTTATTCCAACAGCACTGGCTTTTCCTAATGTTGTACTGGATATGACACTGT</w:t>
      </w:r>
    </w:p>
    <w:p>
      <w:pPr>
        <w:pStyle w:val="Textebrut"/>
        <w:rPr/>
      </w:pPr>
      <w:r>
        <w:rPr/>
        <w:t>GTTCTGTTATGGTGCTCCATTCTCACTGGCGTCTGTCTGGTGTTTGTCAGGATTACATACATGGTGAGATGCTGCCCAAC</w:t>
      </w:r>
    </w:p>
    <w:p>
      <w:pPr>
        <w:pStyle w:val="Textebrut"/>
        <w:rPr/>
      </w:pPr>
      <w:r>
        <w:rPr/>
        <w:t>ATAGCCAAGTACAGCGTCCTCTTTCTCTCCATTGCCGCCTTCGGCAGTCTCTGCTACTTCAACTATGCAGATGTCGGGTT</w:t>
      </w:r>
    </w:p>
    <w:p>
      <w:pPr>
        <w:pStyle w:val="Textebrut"/>
        <w:rPr/>
      </w:pPr>
      <w:r>
        <w:rPr/>
        <w:t>TGCCAAAGCTGTCAGGCTAATCTAG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09 </w:t>
      </w:r>
    </w:p>
    <w:p>
      <w:pPr>
        <w:pStyle w:val="Textebrut"/>
        <w:rPr/>
      </w:pPr>
      <w:r>
        <w:rPr/>
        <w:t>ATGCGTCTTGACAGGAAGATAGAATTCCCGATGCCGGACAGACGTCAGAAACGTCTCATCTTTGCCACAATTACCAACAA</w:t>
      </w:r>
    </w:p>
    <w:p>
      <w:pPr>
        <w:pStyle w:val="Textebrut"/>
        <w:rPr/>
      </w:pPr>
      <w:r>
        <w:rPr/>
        <w:t>GATGAACCTGAGTGAGGATGTCGACCTTGACGATTACGTCGCTCGTCCCGACAAGATCACTGGTGCTGATATCAATGCCA</w:t>
      </w:r>
    </w:p>
    <w:p>
      <w:pPr>
        <w:pStyle w:val="Textebrut"/>
        <w:rPr/>
      </w:pPr>
      <w:r>
        <w:rPr/>
        <w:t>TTTGTCAGGAGGCCGGCATGCAAGCTGTGAGAGAAAATCGTTACGTCGTACTGCCTAAAGACTTTGAGAAAGGCTACAAG</w:t>
      </w:r>
    </w:p>
    <w:p>
      <w:pPr>
        <w:pStyle w:val="Textebrut"/>
        <w:rPr/>
      </w:pPr>
      <w:r>
        <w:rPr/>
        <w:t>AATAACATCAAGAAAGATGAAATGGAGCACGAGTTTTATAAATAG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40 </w:t>
      </w:r>
    </w:p>
    <w:p>
      <w:pPr>
        <w:pStyle w:val="Textebrut"/>
        <w:rPr/>
      </w:pPr>
      <w:r>
        <w:rPr/>
        <w:t>ATGTGTGATTGGTTACTAACAACACGTACAGAGGTCTGGGAGCAGGAGAAGAATAACAGTGGCGACTTCTACACAACAAC</w:t>
      </w:r>
    </w:p>
    <w:p>
      <w:pPr>
        <w:pStyle w:val="Textebrut"/>
        <w:rPr/>
      </w:pPr>
      <w:r>
        <w:rPr/>
        <w:t>TGTATCACATAAAGAGCTTGCTGCATTCCACCAGGATCTTGGCAGTCTGAGGAAGGTGTGCCAACATCTGAAGGCTGCCC</w:t>
      </w:r>
    </w:p>
    <w:p>
      <w:pPr>
        <w:pStyle w:val="Textebrut"/>
        <w:rPr/>
      </w:pPr>
      <w:r>
        <w:rPr/>
        <w:t>TTCCCAGGGTCTTTCTTCATGAAGCAACGAGTCGTTCTATGGCTGGGGCAAGCCCAGCAAAGACCAGGCAGTTGCTGCAT</w:t>
      </w:r>
    </w:p>
    <w:p>
      <w:pPr>
        <w:pStyle w:val="Textebrut"/>
        <w:rPr/>
      </w:pPr>
      <w:r>
        <w:rPr/>
        <w:t>AAAAGCCTCAGACGTAGGCATATTGGTAAAGGTCATGACAGTTCAGATAGAGAATTTGATGACATTACTGAGGTGGAAAA</w:t>
      </w:r>
    </w:p>
    <w:p>
      <w:pPr>
        <w:pStyle w:val="Textebrut"/>
        <w:rPr/>
      </w:pPr>
      <w:r>
        <w:rPr/>
        <w:t>CATAGGACAACGTGAACATGCCACTGCCTTGTTGATGGCCTGTAGGCACCTACCAGCTCAGTTGACGTCTCCTGGCCAGA</w:t>
      </w:r>
    </w:p>
    <w:p>
      <w:pPr>
        <w:pStyle w:val="Textebrut"/>
        <w:rPr/>
      </w:pPr>
      <w:r>
        <w:rPr/>
        <w:t>GGGCTACCATGTTGACAGAGGCAGCCAAGACATATGAGAAACTTGGTGACAAAAAGGGTGTCCAGGAGTGTAGGAACCTC</w:t>
      </w:r>
    </w:p>
    <w:p>
      <w:pPr>
        <w:pStyle w:val="Textebrut"/>
        <w:rPr/>
      </w:pPr>
      <w:r>
        <w:rPr/>
        <w:t>TTGATGAAACACAGCAATACAACATCATGTGTCACAACAAGAATGGCTTAG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26 </w:t>
      </w:r>
    </w:p>
    <w:p>
      <w:pPr>
        <w:pStyle w:val="Textebrut"/>
        <w:rPr/>
      </w:pPr>
      <w:r>
        <w:rPr/>
        <w:t>ATGAACATGTCTACTGATCCTGAGAGATTCGATGGACTGCTGATGTCAATGGCTCAGCAATGTGAAGAAGCCGGTATTCA</w:t>
      </w:r>
    </w:p>
    <w:p>
      <w:pPr>
        <w:pStyle w:val="Textebrut"/>
        <w:rPr/>
      </w:pPr>
      <w:r>
        <w:rPr/>
        <w:t>CGAGATGCTCGACTGTATATTTGGTTTCTTGGCAAGAAAGACCGACTTCTATACTGGAGGAGGAAAAGAGGCTGCTGAAA</w:t>
      </w:r>
    </w:p>
    <w:p>
      <w:pPr>
        <w:pStyle w:val="Textebrut"/>
        <w:rPr/>
      </w:pPr>
      <w:r>
        <w:rPr/>
        <w:t>AGATAATAAAAGATAAGTTCATCAGGTATCAGCAGGTTTAG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62 </w:t>
      </w:r>
    </w:p>
    <w:p>
      <w:pPr>
        <w:pStyle w:val="Textebrut"/>
        <w:rPr/>
      </w:pPr>
      <w:r>
        <w:rPr/>
        <w:t>ATGGAAGAAGCTGTAGATTATGTCAAACTTGGGAAAGAGTTGGAAGATCAAGAAATCGAATCACCAGGTGGAGTTGCCAC</w:t>
      </w:r>
    </w:p>
    <w:p>
      <w:pPr>
        <w:pStyle w:val="Textebrut"/>
        <w:rPr/>
      </w:pPr>
      <w:r>
        <w:rPr/>
        <w:t>TGCCCAAGTGTATGGACAGCTTCTAGCTATATACCTTCTGCAGAATGATATGCCTAATGCCAAATTTCTTTGGAAAAGGA</w:t>
      </w:r>
    </w:p>
    <w:p>
      <w:pPr>
        <w:pStyle w:val="Textebrut"/>
        <w:rPr/>
      </w:pPr>
      <w:r>
        <w:rPr/>
        <w:t>TCCCTGCTTCTGTGAAAAGTGTAAATCCAGAACTTAATCAAATATGGACAGTAGGACAAAAGATGTGGAACAGAGATTTT</w:t>
      </w:r>
    </w:p>
    <w:p>
      <w:pPr>
        <w:pStyle w:val="Textebrut"/>
        <w:rPr/>
      </w:pPr>
      <w:r>
        <w:rPr/>
        <w:t>CCAGGCATTTACAAGGCACTGAATAATGAATGGCCAAAGCATCTAAAACCAATAATGGATGCTGTATTAGAACACAGTCG</w:t>
      </w:r>
    </w:p>
    <w:p>
      <w:pPr>
        <w:pStyle w:val="Textebrut"/>
        <w:rPr/>
      </w:pPr>
      <w:r>
        <w:rPr/>
        <w:t>TGAGCGAGGGTTTAATCTCGTTGGTCAAGCATATTCTTCTTAA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29 </w:t>
      </w:r>
    </w:p>
    <w:p>
      <w:pPr>
        <w:pStyle w:val="Textebrut"/>
        <w:rPr/>
      </w:pPr>
      <w:r>
        <w:rPr/>
        <w:t>ATGGGTCATGACCTTTATTCCGGAAAGTTCCAGGCCCATTCGATGCGCGTATTGGGCGGCCTGAACATGGCCATATCCGT</w:t>
      </w:r>
    </w:p>
    <w:p>
      <w:pPr>
        <w:pStyle w:val="Textebrut"/>
        <w:rPr/>
      </w:pPr>
      <w:r>
        <w:rPr/>
        <w:t>AATGGACGACGACATCATCCTGCATAGCGTTCTGGAGCACCTTCGGGATCAGCACAAGGACAGGGCTATTCCAAGGAACT</w:t>
      </w:r>
    </w:p>
    <w:p>
      <w:pPr>
        <w:pStyle w:val="Textebrut"/>
        <w:rPr/>
      </w:pPr>
      <w:r>
        <w:rPr/>
        <w:t>ACTAA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55 </w:t>
      </w:r>
    </w:p>
    <w:p>
      <w:pPr>
        <w:pStyle w:val="Textebrut"/>
        <w:rPr/>
      </w:pPr>
      <w:r>
        <w:rPr/>
        <w:t>ATGATAGCTCTGTCCTGTGATGATGTGCCAAGTCACAAGGAGTGGTCCAAGGATGTCATGAGCTATGCCGGTGCCAAAGG</w:t>
      </w:r>
    </w:p>
    <w:p>
      <w:pPr>
        <w:pStyle w:val="Textebrut"/>
        <w:rPr/>
      </w:pPr>
      <w:r>
        <w:rPr/>
        <w:t>AGACTTTCCATACCCCATCATAGATGATTCGAGTCGTAAGTTGGCTGTCAGTCTTGGAATGGTTGATCCTGATGAGAAAT</w:t>
      </w:r>
    </w:p>
    <w:p>
      <w:pPr>
        <w:pStyle w:val="Textebrut"/>
        <w:rPr/>
      </w:pPr>
      <w:r>
        <w:rPr/>
        <w:t>GTCCTTCTGGTAACCCGCTGACCTGCCGAGCTGTGTTTGTCATTGGTCCTGACAAGAAGCTGAAGGCATCCATTCTGTAT</w:t>
      </w:r>
    </w:p>
    <w:p>
      <w:pPr>
        <w:pStyle w:val="Textebrut"/>
        <w:rPr/>
      </w:pPr>
      <w:r>
        <w:rPr/>
        <w:t>CCAGCAACAACGGGAAGAAACTTTGATGAGATTCTTAGATTGATTGACTCGTTACAGCTGACAGCTGTGAAGAAAGTTGC</w:t>
      </w:r>
    </w:p>
    <w:p>
      <w:pPr>
        <w:pStyle w:val="Textebrut"/>
        <w:rPr/>
      </w:pPr>
      <w:r>
        <w:rPr/>
        <w:t>CACTCCAGCTGATTGGAAGGTGGCAGAATAG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66 </w:t>
      </w:r>
    </w:p>
    <w:p>
      <w:pPr>
        <w:pStyle w:val="Textebrut"/>
        <w:rPr/>
      </w:pPr>
      <w:r>
        <w:rPr/>
        <w:t>ATGGTCCAGACCGGCTTCGGGCGCACAGGGGAGCATTACTGGGGCTTCCAGGGTCACAACGTCCAGCCGGACATCGTTAC</w:t>
      </w:r>
    </w:p>
    <w:p>
      <w:pPr>
        <w:pStyle w:val="Textebrut"/>
        <w:rPr/>
      </w:pPr>
      <w:r>
        <w:rPr/>
        <w:t>CATGGCCAAGGGTATGGGCAACGGCTTTCCGTTGGCGGCCGTGGTCACCACACCGCAGATAGCGGCTACGATGGGTACCG</w:t>
      </w:r>
    </w:p>
    <w:p>
      <w:pPr>
        <w:pStyle w:val="Textebrut"/>
        <w:rPr/>
      </w:pPr>
      <w:r>
        <w:rPr/>
        <w:t>CCCTGCACTTCAATACCTTCGGTGGCAATCCGATGTCGTGCGCCGTCGGGTCGTAG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94 </w:t>
      </w:r>
    </w:p>
    <w:p>
      <w:pPr>
        <w:pStyle w:val="Textebrut"/>
        <w:rPr/>
      </w:pPr>
      <w:r>
        <w:rPr/>
        <w:t>ATGGAAATAAGATTCTTCTTCCCCGACAGCATTGTTGAGCCAATCCCTGTTGGTGAGGCAGCTCGTGATTACTTGGCCAA</w:t>
      </w:r>
    </w:p>
    <w:p>
      <w:pPr>
        <w:pStyle w:val="Textebrut"/>
        <w:rPr/>
      </w:pPr>
      <w:r>
        <w:rPr/>
        <w:t>GACAGTAAATCCGACATTGATGAAAGGCCTCACTGAACTGTGTAAGAAGAAGCCAGAAGACCCAGTGATATGGTTAGCAG</w:t>
      </w:r>
    </w:p>
    <w:p>
      <w:pPr>
        <w:pStyle w:val="Textebrut"/>
        <w:rPr/>
      </w:pPr>
      <w:r>
        <w:rPr/>
        <w:t>ACTGGTTATTGAGCAATAATCCAAATAAACCCTAG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68 </w:t>
      </w:r>
    </w:p>
    <w:p>
      <w:pPr>
        <w:pStyle w:val="Textebrut"/>
        <w:rPr/>
      </w:pPr>
      <w:r>
        <w:rPr/>
        <w:t>ATGAGCATGGCGAACGATAAACACCCCCCACCAGTCATTTGGGCCGAGAGAGCTGATAAGTTGTATGTTACTATTTGTGT</w:t>
      </w:r>
    </w:p>
    <w:p>
      <w:pPr>
        <w:pStyle w:val="Textebrut"/>
        <w:rPr/>
      </w:pPr>
      <w:r>
        <w:rPr/>
        <w:t>CGAAGACTGCAAAGATCCGGTGATAAAGTTTGACTCCAGCTCTTTATGTTTCAGTGGAACAGGAGGCCCAGAAAACAAAG</w:t>
      </w:r>
    </w:p>
    <w:p>
      <w:pPr>
        <w:pStyle w:val="Textebrut"/>
        <w:rPr/>
      </w:pPr>
      <w:r>
        <w:rPr/>
        <w:t>AATATGAAGTTAAAATAGAATTCCTGAAAGAAATAGATCCAGAGGCCTCTCATTATGCTGTATTGGCACGTCATATACCA</w:t>
      </w:r>
    </w:p>
    <w:p>
      <w:pPr>
        <w:pStyle w:val="Textebrut"/>
        <w:rPr/>
      </w:pPr>
      <w:r>
        <w:rPr/>
        <w:t>ATGGTGATTAAAAAGAAAGGAGAAGGACCTTACTGGGGTAGATTGTTGAAAGAAAAGGGCAAGGTTCATTGGTTAAAACC</w:t>
      </w:r>
    </w:p>
    <w:p>
      <w:pPr>
        <w:pStyle w:val="Textebrut"/>
        <w:rPr/>
      </w:pPr>
      <w:r>
        <w:rPr/>
        <w:t>AGATTTTAATAAATGGAAAGACGAAGATGATTCAGATTTTGATGAAGCTGAGGATATGCAGTTTGAAAATATGATGAAAA</w:t>
      </w:r>
    </w:p>
    <w:p>
      <w:pPr>
        <w:pStyle w:val="Textebrut"/>
        <w:rPr/>
      </w:pPr>
      <w:r>
        <w:rPr/>
        <w:t>AGATGGGTAACTTTAATACAGAAGAAGCTGAAGGACCACCGCTGGATGAAGAACAGGATAGTGATGATGAAGAATTGCCG</w:t>
      </w:r>
    </w:p>
    <w:p>
      <w:pPr>
        <w:pStyle w:val="Textebrut"/>
        <w:rPr/>
      </w:pPr>
      <w:r>
        <w:rPr/>
        <w:t>GGCTTG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82 </w:t>
      </w:r>
    </w:p>
    <w:p>
      <w:pPr>
        <w:pStyle w:val="Textebrut"/>
        <w:rPr/>
      </w:pPr>
      <w:r>
        <w:rPr/>
        <w:t>ATGAACAGGGGTGTACGTCTGACAGAGCTGTTGAAACAGGGCCAGTATGTACCAATGGCTATCGAAGAACAAGTTGCCGT</w:t>
      </w:r>
    </w:p>
    <w:p>
      <w:pPr>
        <w:pStyle w:val="Textebrut"/>
        <w:rPr/>
      </w:pPr>
      <w:r>
        <w:rPr/>
        <w:t>CATCTATGCTGGTGTCCGTGGTCATTTGGACAAAGTTGATCCTGCTCGCATCACAACCTTTGAAAAAGAATTCCTGGCAC</w:t>
      </w:r>
    </w:p>
    <w:p>
      <w:pPr>
        <w:pStyle w:val="Textebrut"/>
        <w:rPr/>
      </w:pPr>
      <w:r>
        <w:rPr/>
        <w:t>ACATGCTTAGTTCCCAGCAGGAGCTCCTGGATACCATTCGCAAAGATGGACAGATTAAACCAGAAGTAGATGCCAAATTG</w:t>
      </w:r>
    </w:p>
    <w:p>
      <w:pPr>
        <w:pStyle w:val="Textebrut"/>
        <w:rPr/>
      </w:pPr>
      <w:r>
        <w:rPr/>
        <w:t>AAAGAAGTCGTCGTTAGCTTCATTGCTGGCTTCAAATAA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48 </w:t>
      </w:r>
    </w:p>
    <w:p>
      <w:pPr>
        <w:pStyle w:val="Textebrut"/>
        <w:rPr/>
      </w:pPr>
      <w:r>
        <w:rPr/>
        <w:t>ATGGTGGCTGGAAAAGTGACCTTGAAGCATGTGTATGAGATTGCCAAGATTAAAAGTCAGGATCCAATCTGGTTTGGTGT</w:t>
      </w:r>
    </w:p>
    <w:p>
      <w:pPr>
        <w:pStyle w:val="Textebrut"/>
        <w:rPr/>
      </w:pPr>
      <w:r>
        <w:rPr/>
        <w:t>CTCACTGGAGAAGATCTGCAAGTCTGTCATCGGTACAGCACATTCTATTGGAATTGAGGTGGTCAAGCGAGATCTGACTG</w:t>
      </w:r>
    </w:p>
    <w:p>
      <w:pPr>
        <w:pStyle w:val="Textebrut"/>
        <w:rPr/>
      </w:pPr>
      <w:r>
        <w:rPr/>
        <w:t>CTAAGGAATATGGGGCATTCCTTGCCGAAAGACGTAGGATCGTTACCGAACAAGAGAAGGCACTACAAGAGAAGAAGGCT</w:t>
      </w:r>
    </w:p>
    <w:p>
      <w:pPr>
        <w:pStyle w:val="Textebrut"/>
        <w:rPr/>
      </w:pPr>
      <w:r>
        <w:rPr/>
        <w:t>GCCAAGTTGTTGAGAATCAGTTAG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55 </w:t>
      </w:r>
    </w:p>
    <w:p>
      <w:pPr>
        <w:pStyle w:val="Textebrut"/>
        <w:rPr/>
      </w:pPr>
      <w:r>
        <w:rPr/>
        <w:t>ATGGGCAAGTCGAAAGAGGAGGCTCAGCTGGAGAAACGGCAAGAGTTAGAGAGACGGTTGGAGGATGTGAAAGGTCAGCT</w:t>
      </w:r>
    </w:p>
    <w:p>
      <w:pPr>
        <w:pStyle w:val="Textebrut"/>
        <w:rPr/>
      </w:pPr>
      <w:r>
        <w:rPr/>
        <w:t>AGGTACATCGCAGTCAAAGAAGACGCCTAAGAAAGGCGACAAGTCCCATGGAGATGTAGCAGAAGGTAGTCGTCTCAGTG</w:t>
      </w:r>
    </w:p>
    <w:p>
      <w:pPr>
        <w:pStyle w:val="Textebrut"/>
        <w:rPr/>
      </w:pPr>
      <w:r>
        <w:rPr/>
        <w:t>CCAGTAGTAGTAGTTCTACGGACACGGACAGCAGCTCAGACAGTAGTTCATCTAGTTCATCAGACACAAGCGAGTCCGAG</w:t>
      </w:r>
    </w:p>
    <w:p>
      <w:pPr>
        <w:pStyle w:val="Textebrut"/>
        <w:rPr/>
      </w:pPr>
      <w:r>
        <w:rPr/>
        <w:t>TCAGGTTAA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90 </w:t>
      </w:r>
    </w:p>
    <w:p>
      <w:pPr>
        <w:pStyle w:val="Textebrut"/>
        <w:rPr/>
      </w:pPr>
      <w:r>
        <w:rPr/>
        <w:t>ATGAAAATGGCGGCTACTGCGATGTATTTGGAGCACTATCTTGACAGTCTGGAAGGACTGCCCATGGAGCTACAAAGAAA</w:t>
      </w:r>
    </w:p>
    <w:p>
      <w:pPr>
        <w:pStyle w:val="Textebrut"/>
        <w:rPr/>
      </w:pPr>
      <w:r>
        <w:rPr/>
        <w:t>TTTCAATCTGATGAGAGATTTAGATACAAGATCACAAGAGATCTTGAAAGAGATCGACAACAAGGCTGACAGGTACATGA</w:t>
      </w:r>
    </w:p>
    <w:p>
      <w:pPr>
        <w:pStyle w:val="Textebrut"/>
        <w:rPr/>
      </w:pPr>
      <w:r>
        <w:rPr/>
        <w:t>AAGAAGTGAGAAATTTTCCACCAGCTAAAAGGTCCGACTACATCTCATCAATTCAGAAGCTGTTCAGCAAAAGTAAAGAA</w:t>
      </w:r>
    </w:p>
    <w:p>
      <w:pPr>
        <w:pStyle w:val="Textebrut"/>
        <w:rPr/>
      </w:pPr>
      <w:r>
        <w:rPr/>
        <w:t>TATGGTGATGATAAAGTCCAGCTAGCCATGCAGACATACGAAATGGTAGACAAGCATATTAGGAAGCTTGACTCAGATTT</w:t>
      </w:r>
    </w:p>
    <w:p>
      <w:pPr>
        <w:pStyle w:val="Textebrut"/>
        <w:rPr/>
      </w:pPr>
      <w:r>
        <w:rPr/>
        <w:t>GGCACGTTTTGAAGCTGAATTGAAGGATAAAAGTAGATGTTCACCA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22 </w:t>
      </w:r>
    </w:p>
    <w:p>
      <w:pPr>
        <w:pStyle w:val="Textebrut"/>
        <w:rPr/>
      </w:pPr>
      <w:r>
        <w:rPr/>
        <w:t>ATGCGGCCTCGTATGAGTGCGGCAAGGGAAAACATGATAAAGAAGGCATTTGCTAAGTTGGATGTTGATGGTAGTGGTGC</w:t>
      </w:r>
    </w:p>
    <w:p>
      <w:pPr>
        <w:pStyle w:val="Textebrut"/>
        <w:rPr/>
      </w:pPr>
      <w:r>
        <w:rPr/>
        <w:t>AGTGACGACTGAAGATCTCCAGAAGATTTATAATGTCAAACATCATCCCAAATATCAATCCGGAGAGATGACGAGAAAAC</w:t>
      </w:r>
    </w:p>
    <w:p>
      <w:pPr>
        <w:pStyle w:val="Textebrut"/>
        <w:rPr/>
      </w:pPr>
      <w:r>
        <w:rPr/>
        <w:t>AAATCCTTCAGGAGTTCCTCAACAACTACCAAGCTGGACCTAAAGATGAAAAGGTGACTTACGAGGAATTCTATAATTAT</w:t>
      </w:r>
    </w:p>
    <w:p>
      <w:pPr>
        <w:pStyle w:val="Textebrut"/>
        <w:rPr/>
      </w:pPr>
      <w:r>
        <w:rPr/>
        <w:t>TACTGCGGAGTCAGCGCTTCTATTGACCACGACACCTACTTTGATTTGATGATGAGAAACAGCTAA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50 </w:t>
      </w:r>
    </w:p>
    <w:p>
      <w:pPr>
        <w:pStyle w:val="Textebrut"/>
        <w:rPr/>
      </w:pPr>
      <w:r>
        <w:rPr/>
        <w:t>ATGGAAGCTGGAGGAAAACATAAACAGGGTCCAAACCTTCATGGATTTATTGGTCGTAAAACTGGACAAGCTTCTGGTTA</w:t>
      </w:r>
    </w:p>
    <w:p>
      <w:pPr>
        <w:pStyle w:val="Textebrut"/>
        <w:rPr/>
      </w:pPr>
      <w:r>
        <w:rPr/>
        <w:t>CCCATTTACAGAAGCTAATATGAAGAAAGGTATTATTTGGAGCAAGGAAACGCTGAACGAGTATCTGGAGAATCCCAAGA</w:t>
      </w:r>
    </w:p>
    <w:p>
      <w:pPr>
        <w:pStyle w:val="Textebrut"/>
        <w:rPr/>
      </w:pPr>
      <w:r>
        <w:rPr/>
        <w:t>AGTACATCCCGGGTACAAAGATGATCTTCCCTGGTCTGAAAAAGAAGTAG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08 </w:t>
      </w:r>
    </w:p>
    <w:p>
      <w:pPr>
        <w:pStyle w:val="Textebrut"/>
        <w:rPr/>
      </w:pPr>
      <w:r>
        <w:rPr/>
        <w:t>ATGGCCGATACAGTAGCCCCAACCAAGCCGAAGAAGGTCAGTAAGCCAAAGAAGCCGGCGAACCATCCGAAATATTCCGA</w:t>
      </w:r>
    </w:p>
    <w:p>
      <w:pPr>
        <w:pStyle w:val="Textebrut"/>
        <w:rPr/>
      </w:pPr>
      <w:r>
        <w:rPr/>
        <w:t>GATGATCAAGGCAGCCGTAGCCAACTTGAAGGAACGGGGAGGGTCGTCGCGACAGGCGATCCTCAAATATATCGTGAAAC</w:t>
      </w:r>
    </w:p>
    <w:p>
      <w:pPr>
        <w:pStyle w:val="Textebrut"/>
        <w:rPr/>
      </w:pPr>
      <w:r>
        <w:rPr/>
        <w:t>ACTACGACGTGGGGAAGGACGAGAAG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399 </w:t>
      </w:r>
    </w:p>
    <w:p>
      <w:pPr>
        <w:pStyle w:val="Textebrut"/>
        <w:rPr/>
      </w:pPr>
      <w:r>
        <w:rPr/>
        <w:t>ATGTTCAAAATGTTGCGCATAATCGAGAAGCCGTCACCGCGTAAGCTGGTCATGTCGCCTGGTCAAAAGGTCAGCCGGAA</w:t>
      </w:r>
    </w:p>
    <w:p>
      <w:pPr>
        <w:pStyle w:val="Textebrut"/>
        <w:rPr/>
      </w:pPr>
      <w:r>
        <w:rPr/>
        <w:t>GTACAAGATCGCTCAGCAAAAGCGACTGATTAAGCGGCGAGAATACAAGAAACTGAAGGCGATCGTACCTTCGGTGTCCA</w:t>
      </w:r>
    </w:p>
    <w:p>
      <w:pPr>
        <w:pStyle w:val="Textebrut"/>
        <w:rPr/>
      </w:pPr>
      <w:r>
        <w:rPr/>
        <w:t>AGAAAAACAAAGTACCAAAGATCACAGTTATTGAGGAGGCCATTAAGTACATCGATGAGCTGCACTAG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18 </w:t>
      </w:r>
    </w:p>
    <w:p>
      <w:pPr>
        <w:pStyle w:val="Textebrut"/>
        <w:rPr/>
      </w:pPr>
      <w:r>
        <w:rPr/>
        <w:t>ATGGGAGATGGCAACACATTTCCGAAGGTTGGCCAGACAGTGACAGTACATTACGTAGGAACCTTACCCGATGGTTCAAA</w:t>
      </w:r>
    </w:p>
    <w:p>
      <w:pPr>
        <w:pStyle w:val="Textebrut"/>
        <w:rPr/>
      </w:pPr>
      <w:r>
        <w:rPr/>
        <w:t>GTTCGATTCATCTCGGGACCGCGGAAAACCTTTTCAGTTCAAAATTGGGGAAGGTCAAGTGATCAAAGGTTGGGATGAGG</w:t>
      </w:r>
    </w:p>
    <w:p>
      <w:pPr>
        <w:pStyle w:val="Textebrut"/>
        <w:rPr/>
      </w:pPr>
      <w:r>
        <w:rPr/>
        <w:t>GCGTTGCTCAGATGAGTGTTGGCCAAGTTGCTAAATTGACCTGTTCACCGGATTATGCTTACGGCGCCAAGGGTTACCCA</w:t>
      </w:r>
    </w:p>
    <w:p>
      <w:pPr>
        <w:pStyle w:val="Textebrut"/>
        <w:rPr/>
      </w:pPr>
      <w:r>
        <w:rPr/>
        <w:t>GGAGTTATCCCACCAAATGCAACATTGATCTTTGAGGTGTAA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64 </w:t>
      </w:r>
    </w:p>
    <w:p>
      <w:pPr>
        <w:pStyle w:val="Textebrut"/>
        <w:rPr/>
      </w:pPr>
      <w:r>
        <w:rPr/>
        <w:t>ATGCCAATATTATTTGCCACTGTGTCACGAGGTAACACAGTTCTAGCCAAATATGCAAGTTGTTCAGGTAACTTTACCGA</w:t>
      </w:r>
    </w:p>
    <w:p>
      <w:pPr>
        <w:pStyle w:val="Textebrut"/>
        <w:rPr/>
      </w:pPr>
      <w:r>
        <w:rPr/>
        <w:t>AGTCATCGATCAGGTGCTGGCCAAAATCTCACCAGAGAATGCCAAACTAACCTATTCCCATGGCAATTATTTATTCCATT</w:t>
      </w:r>
    </w:p>
    <w:p>
      <w:pPr>
        <w:pStyle w:val="Textebrut"/>
        <w:rPr/>
      </w:pPr>
      <w:r>
        <w:rPr/>
        <w:t>ACATATCAGATAACAGAATCATTTATCTTGCCATCACTGATGATGACTTTGAGAGGTCTAAAGCATTTGCATTTCTTAAT</w:t>
      </w:r>
    </w:p>
    <w:p>
      <w:pPr>
        <w:pStyle w:val="Textebrut"/>
        <w:rPr/>
      </w:pPr>
      <w:r>
        <w:rPr/>
        <w:t>GACATCAAAAGAAGATTTGAGATACAGTATGGAGATCGTGCACAGACAGCACTACCATTTTCCATGAACAGTGAATTCAG</w:t>
      </w:r>
    </w:p>
    <w:p>
      <w:pPr>
        <w:pStyle w:val="Textebrut"/>
        <w:rPr/>
      </w:pPr>
      <w:r>
        <w:rPr/>
        <w:t>TAGAACTCTGAATGCTCAAATGCATCATTACAGCGCTGATGTAACAGGTGCTGACAAAGTGACAGAAGTACAAGAACAAG</w:t>
      </w:r>
    </w:p>
    <w:p>
      <w:pPr>
        <w:pStyle w:val="Textebrut"/>
        <w:rPr/>
      </w:pPr>
      <w:r>
        <w:rPr/>
        <w:t>TTGATGAACTGAAGGGTATTCTTGTCAGAAACATAGACAGTATCGCATCAAGAGGAGAACGTTAA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96 </w:t>
      </w:r>
    </w:p>
    <w:p>
      <w:pPr>
        <w:pStyle w:val="Textebrut"/>
        <w:rPr/>
      </w:pPr>
      <w:r>
        <w:rPr/>
        <w:t>ATGGAATGGATGAACTTCCAGAAGGGTTACTGTAGTGCATACGAGCTTGATTTTGCACGTTGTGCTAGTCGAGTTGGTGC</w:t>
      </w:r>
    </w:p>
    <w:p>
      <w:pPr>
        <w:pStyle w:val="Textebrut"/>
        <w:rPr/>
      </w:pPr>
      <w:r>
        <w:rPr/>
        <w:t>AGTAAATGCGATGAGGGATTGCAGAAAGTACATGGAGGATATGCAGGAGTGTGCCTATCACAGAAAATCGCTTGAAAGGT</w:t>
      </w:r>
    </w:p>
    <w:p>
      <w:pPr>
        <w:pStyle w:val="Textebrut"/>
        <w:rPr/>
      </w:pPr>
      <w:r>
        <w:rPr/>
        <w:t>ATAAGATAATGCAGGCAGAAAGAAAGAAACAAGGCAAGACTTACATGCCACCACCTCCAAAGGATAGTGTATAA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22 </w:t>
      </w:r>
    </w:p>
    <w:p>
      <w:pPr>
        <w:pStyle w:val="Textebrut"/>
        <w:rPr/>
      </w:pPr>
      <w:r>
        <w:rPr/>
        <w:t>ATGTATTACGACATCGCCACCTACTTCTTCGAGTACGGCTGGGGCGAGGGCTTCCACTTTGCCACGATCAACAAAGGAGA</w:t>
      </w:r>
    </w:p>
    <w:p>
      <w:pPr>
        <w:pStyle w:val="Textebrut"/>
        <w:rPr/>
      </w:pPr>
      <w:r>
        <w:rPr/>
        <w:t>ATCTCGGGAACACGCCTTCGCCAGGCACGAATACAAGTTGGCGCTGAAACTGGGCCTAAAGAAGGGCGCTACCGTTTTGG</w:t>
      </w:r>
    </w:p>
    <w:p>
      <w:pPr>
        <w:pStyle w:val="Textebrut"/>
        <w:rPr/>
      </w:pPr>
      <w:r>
        <w:rPr/>
        <w:t>ATATCGGGTGTGGAGTCGGAGGTCCAGGGAGGCACATAGCGGCGTTCTCTGAGGCTAAAGTGATCGGTTTGAACATTAAT</w:t>
      </w:r>
    </w:p>
    <w:p>
      <w:pPr>
        <w:pStyle w:val="Textebrut"/>
        <w:rPr/>
      </w:pPr>
      <w:r>
        <w:rPr/>
        <w:t>GAGTATCAGGTAAAACGAGCGCAATCTCTGACGAAAAAAGTTGGATTGGAACACCTCTGTGAATATGTCAAGGGTGACTT</w:t>
      </w:r>
    </w:p>
    <w:p>
      <w:pPr>
        <w:pStyle w:val="Textebrut"/>
        <w:rPr/>
      </w:pPr>
      <w:r>
        <w:rPr/>
        <w:t>CTGTTAG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79 </w:t>
      </w:r>
    </w:p>
    <w:p>
      <w:pPr>
        <w:pStyle w:val="Textebrut"/>
        <w:rPr/>
      </w:pPr>
      <w:r>
        <w:rPr/>
        <w:t>ATGAAAGTTAAGACACTCACTGGGAAAGAAATTGAAATAGATATTGAACCAACAGATAAGGTTGAGCGAATAAAAGAGCG</w:t>
      </w:r>
    </w:p>
    <w:p>
      <w:pPr>
        <w:pStyle w:val="Textebrut"/>
        <w:rPr/>
      </w:pPr>
      <w:r>
        <w:rPr/>
        <w:t>GGTTGAAGAAAAAGAAGGAATCCCACCTCCTCAACAGCGACTGATTTTTAGTGGAAAACAAATGAATGATGAGAAAACAG</w:t>
      </w:r>
    </w:p>
    <w:p>
      <w:pPr>
        <w:pStyle w:val="Textebrut"/>
        <w:rPr/>
      </w:pPr>
      <w:r>
        <w:rPr/>
        <w:t>CTGCAGATTATAAAGTTACTGGTGGATCAGTGTTACATTTGTAG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76 </w:t>
      </w:r>
    </w:p>
    <w:p>
      <w:pPr>
        <w:pStyle w:val="Textebrut"/>
        <w:rPr/>
      </w:pPr>
      <w:r>
        <w:rPr/>
        <w:t>ATGAAATCAGGGAAGGTGGTGCTGGTCCTTAGTGGACGATATGCTGGCAGAAAAGCAATTATTGTCAAGAATTACGATGA</w:t>
      </w:r>
    </w:p>
    <w:p>
      <w:pPr>
        <w:pStyle w:val="Textebrut"/>
        <w:rPr/>
      </w:pPr>
      <w:r>
        <w:rPr/>
        <w:t>TGGTACATCTGATAAGCCCTATGGTCATGCTCTGGTAGCTGGTATTGATCGTTATCCACGAATTGTGACAAAGAAGATGG</w:t>
      </w:r>
    </w:p>
    <w:p>
      <w:pPr>
        <w:pStyle w:val="Textebrut"/>
        <w:rPr/>
      </w:pPr>
      <w:r>
        <w:rPr/>
        <w:t>GCAAGGAGAAGATCAAACAAAGGTCAAAGATCAAGGCCTTCGTCAAGGTGTACAACTTCAATCATCTAATGCCTACACGT</w:t>
      </w:r>
    </w:p>
    <w:p>
      <w:pPr>
        <w:pStyle w:val="Textebrut"/>
        <w:rPr/>
      </w:pPr>
      <w:r>
        <w:rPr/>
        <w:t>TACTCAGTTGATGTGAATTTAGAGAAGTCTGTCATAAATAAAGACGCTTTTCGGGATCCAGCACTCCGTCGGAAAGCAAG</w:t>
      </w:r>
    </w:p>
    <w:p>
      <w:pPr>
        <w:pStyle w:val="Textebrut"/>
        <w:rPr/>
      </w:pPr>
      <w:r>
        <w:rPr/>
        <w:t>ACGAGAAGCAAAAATGAAATTTGAAGAGAGATACAAGACTGGCAAAAACAAGTGGTTCTTTCAGAAACTACGATTCTAA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72 </w:t>
      </w:r>
    </w:p>
    <w:p>
      <w:pPr>
        <w:pStyle w:val="Textebrut"/>
        <w:rPr/>
      </w:pPr>
      <w:r>
        <w:rPr/>
        <w:t>ATGAAGACGGAACCTGATGTCTTCAAACTTGAAGAAAAAATCAACAGTGGCCAGATTGAACAAGTTCTTTTACAGGCCGA</w:t>
      </w:r>
    </w:p>
    <w:p>
      <w:pPr>
        <w:pStyle w:val="Textebrut"/>
        <w:rPr/>
      </w:pPr>
      <w:r>
        <w:rPr/>
        <w:t>GCGAGAGTTGCAGTTGTCTCGTAAGATGATAGAATGGAAGGCTTGGGAGCCCCTCATCGAACAAGCACCGAAAAGTCAAT</w:t>
      </w:r>
    </w:p>
    <w:p>
      <w:pPr>
        <w:pStyle w:val="Textebrut"/>
        <w:rPr/>
      </w:pPr>
      <w:r>
        <w:rPr/>
        <w:t>GGCAGTGGCCAATGAAG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83 </w:t>
      </w:r>
    </w:p>
    <w:p>
      <w:pPr>
        <w:pStyle w:val="Textebrut"/>
        <w:rPr/>
      </w:pPr>
      <w:r>
        <w:rPr/>
        <w:t>ATGCCGCATTTCTATGTTATCGGAGTTTCCAAAAGTGGTACGACAGATTTCTTCGAGAATTTAATAAGACATCCAAATAT</w:t>
      </w:r>
    </w:p>
    <w:p>
      <w:pPr>
        <w:pStyle w:val="Textebrut"/>
        <w:rPr/>
      </w:pPr>
      <w:r>
        <w:rPr/>
        <w:t>CGCCGAACCAGCAGCCAAAGAGCCGACGTGGTGGAATGCAAGGCTAGGTGGCTCAGGTAATGCTCGATTCCGAGATTACG</w:t>
      </w:r>
    </w:p>
    <w:p>
      <w:pPr>
        <w:pStyle w:val="Textebrut"/>
        <w:rPr/>
      </w:pPr>
      <w:r>
        <w:rPr/>
        <w:t>TCGATCTGTTTGATGTGGCAGCTGAACAAATATGGTAG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76 </w:t>
      </w:r>
    </w:p>
    <w:p>
      <w:pPr>
        <w:pStyle w:val="Textebrut"/>
        <w:rPr/>
      </w:pPr>
      <w:r>
        <w:rPr/>
        <w:t>ATGAAAGTGTATGTTGGGGATCTACCACGCGATGCATCTGAGAAGGACATTGAGAGAGCCTTCAGTTACTATGGGCCACT</w:t>
      </w:r>
    </w:p>
    <w:p>
      <w:pPr>
        <w:pStyle w:val="Textebrut"/>
        <w:rPr/>
      </w:pPr>
      <w:r>
        <w:rPr/>
        <w:t>GCGCAATGTTTGGGTAGCCAGAAATCCTCCAGGATTTGCTTTTGTTGAATTCGAGGACAACCGTGATGCTGATGATGCAG</w:t>
      </w:r>
    </w:p>
    <w:p>
      <w:pPr>
        <w:pStyle w:val="Textebrut"/>
        <w:rPr/>
      </w:pPr>
      <w:r>
        <w:rPr/>
        <w:t>TGAGAGGACTGGATGGATAA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09 </w:t>
      </w:r>
    </w:p>
    <w:p>
      <w:pPr>
        <w:pStyle w:val="Textebrut"/>
        <w:rPr/>
      </w:pPr>
      <w:r>
        <w:rPr/>
        <w:t>ATGGAAGTGGTTCCAAATTACCTCAGGACAAAATGTGAGCCAGCAGCTGAAGAAAAACTTCATACTTATCTAACACGAGC</w:t>
      </w:r>
    </w:p>
    <w:p>
      <w:pPr>
        <w:pStyle w:val="Textebrut"/>
        <w:rPr/>
      </w:pPr>
      <w:r>
        <w:rPr/>
        <w:t>CAACTCCATTGGTCCTGATCCATTACAAAAACAGATAAACACTATGAACAAGGTGTCAGCCAGTATGTGTGAAATGATCA</w:t>
      </w:r>
    </w:p>
    <w:p>
      <w:pPr>
        <w:pStyle w:val="Textebrut"/>
        <w:rPr/>
      </w:pPr>
      <w:r>
        <w:rPr/>
        <w:t>AATCACACAGAGAAAGTACAGAGAATGAATCAAATCAAAAGTCTCAGCTACAGCAGACCTCCAGCCCTACAGACACGGCT</w:t>
      </w:r>
    </w:p>
    <w:p>
      <w:pPr>
        <w:pStyle w:val="Textebrut"/>
        <w:rPr/>
      </w:pPr>
      <w:r>
        <w:rPr/>
        <w:t>ACTCTAATAGCAGCTGTTACAGCTGGTAAGAACTTGCGCAGCTTGCGTCGACCGGAGTCCGCTGGGCCACCAACGGGTTC</w:t>
      </w:r>
    </w:p>
    <w:p>
      <w:pPr>
        <w:pStyle w:val="Textebrut"/>
        <w:rPr/>
      </w:pPr>
      <w:r>
        <w:rPr/>
        <w:t>TATGCAACCCCAGCAGTCACAGATGGGACAGGGTATGGCTGATCAGAGACAGACCCACAATCCACCAGGTGCTCCAAACA</w:t>
      </w:r>
    </w:p>
    <w:p>
      <w:pPr>
        <w:pStyle w:val="Textebrut"/>
        <w:rPr/>
      </w:pPr>
      <w:r>
        <w:rPr/>
        <w:t>TTCAGATGAACTAG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84 </w:t>
      </w:r>
    </w:p>
    <w:p>
      <w:pPr>
        <w:pStyle w:val="Textebrut"/>
        <w:rPr/>
      </w:pPr>
      <w:r>
        <w:rPr/>
        <w:t>ATGCCGTTTATGAAAGGTCGTGGCGCCATACGGCGTACTTTACAATACTTGGAAAAAGGAGAGATCATTCTTAGAGATAA</w:t>
      </w:r>
    </w:p>
    <w:p>
      <w:pPr>
        <w:pStyle w:val="Textebrut"/>
        <w:rPr/>
      </w:pPr>
      <w:r>
        <w:rPr/>
        <w:t>CATAAGAATTGTTTCGTTTGGGTTTAACCCAGGAAGGAAATTTCAGCATCATGATGGTTTATATCAGTTTGTATTCTGGC</w:t>
      </w:r>
    </w:p>
    <w:p>
      <w:pPr>
        <w:pStyle w:val="Textebrut"/>
        <w:rPr/>
      </w:pPr>
      <w:r>
        <w:rPr/>
        <w:t>ACCTTCCACAACTGAAATACAATAATCCAAAGACACATTATGTAACCTTTAAGATGATGACTCCAACACCATGGATAAAG</w:t>
      </w:r>
    </w:p>
    <w:p>
      <w:pPr>
        <w:pStyle w:val="Textebrut"/>
        <w:rPr/>
      </w:pPr>
      <w:r>
        <w:rPr/>
        <w:t>GCTTATCTAGAGGATGACAGTACAATACTCATTGACTGTGACAGCAGATCTAGACAGGAAATTCATGATCATGTCAAATT</w:t>
      </w:r>
    </w:p>
    <w:p>
      <w:pPr>
        <w:pStyle w:val="Textebrut"/>
        <w:rPr/>
      </w:pPr>
      <w:r>
        <w:rPr/>
        <w:t>AGTTCTTTAG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83 </w:t>
      </w:r>
    </w:p>
    <w:p>
      <w:pPr>
        <w:pStyle w:val="Textebrut"/>
        <w:rPr/>
      </w:pPr>
      <w:r>
        <w:rPr/>
        <w:t>ATGTCAGCCTCAGCTGTTTTTGTCCTTGATGTCAAGGGCAAGGTGTTGATATGTCGCAATTATCGTGGTGACATAGATAT</w:t>
      </w:r>
    </w:p>
    <w:p>
      <w:pPr>
        <w:pStyle w:val="Textebrut"/>
        <w:rPr/>
      </w:pPr>
      <w:r>
        <w:rPr/>
        <w:t>GTCAGTCATTGACAAATTTATGCCACTACTGATGGAGAAAGAAGAAGAGGGTGTTGTGACACCAATAATTCAACATGGGG</w:t>
      </w:r>
    </w:p>
    <w:p>
      <w:pPr>
        <w:pStyle w:val="Textebrut"/>
        <w:rPr/>
      </w:pPr>
      <w:r>
        <w:rPr/>
        <w:t>ATAATACGTTCTTTTATATTAAATACAACAATCTCTACTTGGTTTCACTGACTAAGAAAAATGCCAATGTTGCTATGGTT</w:t>
      </w:r>
    </w:p>
    <w:p>
      <w:pPr>
        <w:pStyle w:val="Textebrut"/>
        <w:rPr/>
      </w:pPr>
      <w:r>
        <w:rPr/>
        <w:t>TTCACTTTCCTTCATAAGATTGTTCAGGTGTTTTGTGAGTATTTTAAAGAACTGGAAGAAGAGAGCATACGGGATAACTT</w:t>
      </w:r>
    </w:p>
    <w:p>
      <w:pPr>
        <w:pStyle w:val="Textebrut"/>
        <w:rPr/>
      </w:pPr>
      <w:r>
        <w:rPr/>
        <w:t>TGTTATCATTTATGAGTTACTTGATGAGTTGATGGATTTTGGTTTTCCACAAACAACAGACAGTAAAATACTACAAGAGT</w:t>
      </w:r>
    </w:p>
    <w:p>
      <w:pPr>
        <w:pStyle w:val="Textebrut"/>
        <w:rPr/>
      </w:pPr>
      <w:r>
        <w:rPr/>
        <w:t>AA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77 </w:t>
      </w:r>
    </w:p>
    <w:p>
      <w:pPr>
        <w:pStyle w:val="Textebrut"/>
        <w:rPr/>
      </w:pPr>
      <w:r>
        <w:rPr/>
        <w:t>ATGCACATAAATATCGTGGTGATTGGTCACGTAGACTCCGGCAAGTCTACCACCACTGGTCATCTTATCTACAAATGTGG</w:t>
      </w:r>
    </w:p>
    <w:p>
      <w:pPr>
        <w:pStyle w:val="Textebrut"/>
        <w:rPr/>
      </w:pPr>
      <w:r>
        <w:rPr/>
        <w:t>TGGCATCGACAAAAGAGCCATCGAAAAGTTTGAGAAGGAAGCCCAGGAGATGGGAAAGGGCTCCTTCAAGTATGCCTGGG</w:t>
      </w:r>
    </w:p>
    <w:p>
      <w:pPr>
        <w:pStyle w:val="Textebrut"/>
        <w:rPr/>
      </w:pPr>
      <w:r>
        <w:rPr/>
        <w:t>TGTTGGACAAGTTGAAGGCTGAGCGTGAACGTGGCATCACCATTGACATTGCTTTGTGGAAGTTTGAGACCAAGAATTAT</w:t>
      </w:r>
    </w:p>
    <w:p>
      <w:pPr>
        <w:pStyle w:val="Textebrut"/>
        <w:rPr/>
      </w:pPr>
      <w:r>
        <w:rPr/>
        <w:t>TATGTGACTGTCATTGATGCCCCAGGCCATCGTGATTTTATTAAGAACATGATCACTGGAACTTCCCAGGCTGACTGTGC</w:t>
      </w:r>
    </w:p>
    <w:p>
      <w:pPr>
        <w:pStyle w:val="Textebrut"/>
        <w:rPr/>
      </w:pPr>
      <w:r>
        <w:rPr/>
        <w:t>TGTGCTTATTGTGGCTGCTGGTGTTGGTGAGTTTGAAGCTGGTATTTCGAAGAATGGGCAGACCCGTGAACACGCACTCC</w:t>
      </w:r>
    </w:p>
    <w:p>
      <w:pPr>
        <w:pStyle w:val="Textebrut"/>
        <w:rPr/>
      </w:pPr>
      <w:r>
        <w:rPr/>
        <w:t>TGGCTTTCACTCTAGGCGTGAAACAGCTGATTGTTGGTGTCAACAAGATGGATTCGACTGAACCTCCATACAGTGAGGCT</w:t>
      </w:r>
    </w:p>
    <w:p>
      <w:pPr>
        <w:pStyle w:val="Textebrut"/>
        <w:rPr/>
      </w:pPr>
      <w:r>
        <w:rPr/>
        <w:t>CGTTAA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49 </w:t>
      </w:r>
    </w:p>
    <w:p>
      <w:pPr>
        <w:pStyle w:val="Textebrut"/>
        <w:rPr/>
      </w:pPr>
      <w:r>
        <w:rPr/>
        <w:t>ATGGTTGAAAAATGGTTTGCCATTCGTAAGGAGTTGGCAGCTGTGAGAACAGTTTGCTCCCACATAGAAAACATGATCAA</w:t>
      </w:r>
    </w:p>
    <w:p>
      <w:pPr>
        <w:pStyle w:val="Textebrut"/>
        <w:rPr/>
      </w:pPr>
      <w:r>
        <w:rPr/>
        <w:t>CGGTGTCATGAAGGGTTACAGATACAAGATGAGGTCTGTCTATGCCCATTTCCCCATCAACATCACTGTCCTGGAAAACA</w:t>
      </w:r>
    </w:p>
    <w:p>
      <w:pPr>
        <w:pStyle w:val="Textebrut"/>
        <w:rPr/>
      </w:pPr>
      <w:r>
        <w:rPr/>
        <w:t>ACACAGTAGTTCAGATACGTAACTTCTTGGGTGAAAAGTTCACCCGTAATGTAAAAATGATGCCAGGGGTTACTTGCACA</w:t>
      </w:r>
    </w:p>
    <w:p>
      <w:pPr>
        <w:pStyle w:val="Textebrut"/>
        <w:rPr/>
      </w:pPr>
      <w:r>
        <w:rPr/>
        <w:t>CCCTCTGAAAAACAGAAGGATGAGTTCATTCTTGAGGGCAATGACATCGAGCTGGTTTCACGATCAGCTGCATTGATTCA</w:t>
      </w:r>
    </w:p>
    <w:p>
      <w:pPr>
        <w:pStyle w:val="Textebrut"/>
        <w:rPr/>
      </w:pPr>
      <w:r>
        <w:rPr/>
        <w:t>TCAGTCAACAAAGGTGAAGAATAAGGACATCCGTAAATTTTTGGATGGTATCTATGTCAGTGAAAAGGGTCATATTGAAG</w:t>
      </w:r>
    </w:p>
    <w:p>
      <w:pPr>
        <w:pStyle w:val="Textebrut"/>
        <w:rPr/>
      </w:pPr>
      <w:r>
        <w:rPr/>
        <w:t>AAGAATAG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02 </w:t>
      </w:r>
    </w:p>
    <w:p>
      <w:pPr>
        <w:pStyle w:val="Textebrut"/>
        <w:rPr/>
      </w:pPr>
      <w:r>
        <w:rPr/>
        <w:t>ATGGAGAGAGAACAAACCGCTAAACCAGCTCGCCACTGTCAGCCAGAGCTTGCTACAATGCTTCAGTGCTTAAAGTCACA</w:t>
      </w:r>
    </w:p>
    <w:p>
      <w:pPr>
        <w:pStyle w:val="Textebrut"/>
        <w:rPr/>
      </w:pPr>
      <w:r>
        <w:rPr/>
        <w:t>TGATTTTAAAGAAGATTTGTGCTCTAAAGAAATTGTAGCCTTCAACAACTGTTTTGATGATTTTAAGAGACGTGTTCAGG</w:t>
      </w:r>
    </w:p>
    <w:p>
      <w:pPr>
        <w:pStyle w:val="Textebrut"/>
        <w:rPr/>
      </w:pPr>
      <w:r>
        <w:rPr/>
        <w:t>CGAAAGAAGAATTGAAGGACCGTAGCGTGGTCGGTCTGTCGATCTGGTCGATGACGGGTAAACAGAAAAATCAACTTCTC</w:t>
      </w:r>
    </w:p>
    <w:p>
      <w:pPr>
        <w:pStyle w:val="Textebrut"/>
        <w:rPr/>
      </w:pPr>
      <w:r>
        <w:rPr/>
        <w:t>AAACGCTTCCCCCAGCCAACGAAGTAG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44 </w:t>
      </w:r>
    </w:p>
    <w:p>
      <w:pPr>
        <w:pStyle w:val="Textebrut"/>
        <w:rPr/>
      </w:pPr>
      <w:r>
        <w:rPr/>
        <w:t>ATGCTTCGAGCAGTGTCGTCTCGATTTTATGCAGCCACCTCGGCAGCATTGCGAGCTAATATCCAGAGAACCTGTGCTGT</w:t>
      </w:r>
    </w:p>
    <w:p>
      <w:pPr>
        <w:pStyle w:val="Textebrut"/>
        <w:rPr/>
      </w:pPr>
      <w:r>
        <w:rPr/>
        <w:t>TCAGGCAGTTCGCTATTCAAGTCATGTAAAAGAATCTGATGAGGAATTTGATGCCAGATATGAAGCTGCTTTTAATGATC</w:t>
      </w:r>
    </w:p>
    <w:p>
      <w:pPr>
        <w:pStyle w:val="Textebrut"/>
        <w:rPr/>
      </w:pPr>
      <w:r>
        <w:rPr/>
        <w:t>CCAACACTGATGGATGGCTGATACGAAAGTTGATGAATGATCTTCATGGATACGATTTAGTGCCAGAACCCAAAATCATC</w:t>
      </w:r>
    </w:p>
    <w:p>
      <w:pPr>
        <w:pStyle w:val="Textebrut"/>
        <w:rPr/>
      </w:pPr>
      <w:r>
        <w:rPr/>
        <w:t>ATTGCAGCAATGAAGGCATGTCGTCGTGTTAATGATTATGCCATGGCAGTCAGATACCTGGAAGCAATCAAGCTTAAATG</w:t>
      </w:r>
    </w:p>
    <w:p>
      <w:pPr>
        <w:pStyle w:val="Textebrut"/>
        <w:rPr/>
      </w:pPr>
      <w:r>
        <w:rPr/>
        <w:t>TGACAAGAATCTGGATAAAATTTGGCCATGGATGCTTCAAGAGATCGGACCAACCCTGAAAGAACTGGGTATTGACACAC</w:t>
      </w:r>
    </w:p>
    <w:p>
      <w:pPr>
        <w:pStyle w:val="Textebrut"/>
        <w:rPr/>
      </w:pPr>
      <w:r>
        <w:rPr/>
        <w:t>CAGAGGAGCTTGGGTATGACAAGCCAGAATTGGCTAAAGTGAATGTATTTGACATTCACTAA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64 </w:t>
      </w:r>
    </w:p>
    <w:p>
      <w:pPr>
        <w:pStyle w:val="Textebrut"/>
        <w:rPr/>
      </w:pPr>
      <w:r>
        <w:rPr/>
        <w:t>ATGACGAGGCTTCACGTTGTTGACAACAGTGGCACTGGACGCATAGCAGAATTCACCGGCAGACCACCACGCTGTATCCA</w:t>
      </w:r>
    </w:p>
    <w:p>
      <w:pPr>
        <w:pStyle w:val="Textebrut"/>
        <w:rPr/>
      </w:pPr>
      <w:r>
        <w:rPr/>
        <w:t>CGTCTATAACAAGACTGGAGTGGGACGTCTTGGGGACAAAATACTTGTTGCCATTCGTGGAAAGAAGAAGAAAGCGTTCA</w:t>
      </w:r>
    </w:p>
    <w:p>
      <w:pPr>
        <w:pStyle w:val="Textebrut"/>
        <w:rPr/>
      </w:pPr>
      <w:r>
        <w:rPr/>
        <w:t>TAGTTGGCTGTAAACAGAAACAGAATTTTATGGTGCCAAGATTTGACTCAAATAACATTGTGCTTATTGAAGACACAGGT</w:t>
      </w:r>
    </w:p>
    <w:p>
      <w:pPr>
        <w:pStyle w:val="Textebrut"/>
        <w:rPr/>
      </w:pPr>
      <w:r>
        <w:rPr/>
        <w:t>ATGCCAACAGGAACTAGGATCAAAGTTCCAATCCCTTCCTCGCTACGAGGAAACAGTGGAGAATTTACCAAAATATTGTC</w:t>
      </w:r>
    </w:p>
    <w:p>
      <w:pPr>
        <w:pStyle w:val="Textebrut"/>
        <w:rPr/>
      </w:pPr>
      <w:r>
        <w:rPr/>
        <w:t>AATATAA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52 </w:t>
      </w:r>
    </w:p>
    <w:p>
      <w:pPr>
        <w:pStyle w:val="Textebrut"/>
        <w:rPr/>
      </w:pPr>
      <w:r>
        <w:rPr/>
        <w:t>ATGGGACTGCCATTTATGGCAATCCTAGTTGGAAGTTCATATGGCTTGTCAAGTTTTACTAGTGTCAGATACAAATACAG</w:t>
      </w:r>
    </w:p>
    <w:p>
      <w:pPr>
        <w:pStyle w:val="Textebrut"/>
        <w:rPr/>
      </w:pPr>
      <w:r>
        <w:rPr/>
        <w:t>GAAAGGAGAAAAGTTTAACTTTTCTGACCTTGAGCAGAAAGGTGTCAAGGTGAAACATGAAAAAACTGATTTGGAAACTG</w:t>
      </w:r>
    </w:p>
    <w:p>
      <w:pPr>
        <w:pStyle w:val="Textebrut"/>
        <w:rPr/>
      </w:pPr>
      <w:r>
        <w:rPr/>
        <w:t>AATACCAGAAACTTCAAGAAGAAATGAACATTGAAAAGTGGAAGAATGTCAGAGGACCACGGCCATGG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31 </w:t>
      </w:r>
    </w:p>
    <w:p>
      <w:pPr>
        <w:pStyle w:val="Textebrut"/>
        <w:rPr/>
      </w:pPr>
      <w:r>
        <w:rPr/>
        <w:t>ATGGGCAGCAAGGATTTTTCTATCATTGGAAAGCCACTTGTCAGTACTGATGTGGTCAGAGTAGAAGCAACAGTGTTGGA</w:t>
      </w:r>
    </w:p>
    <w:p>
      <w:pPr>
        <w:pStyle w:val="Textebrut"/>
        <w:rPr/>
      </w:pPr>
      <w:r>
        <w:rPr/>
        <w:t>GAAGACACTGTCATATACAAGGGTCTTCTTCAGATATCTTAAAAGACAAAACAATAACAAAATGAAACTACGGAAGGATT</w:t>
      </w:r>
    </w:p>
    <w:p>
      <w:pPr>
        <w:pStyle w:val="Textebrut"/>
        <w:rPr/>
      </w:pPr>
      <w:r>
        <w:rPr/>
        <w:t>CCTTGACCTACCTTCGAATCAACGCCATATAG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00 </w:t>
      </w:r>
    </w:p>
    <w:p>
      <w:pPr>
        <w:pStyle w:val="Textebrut"/>
        <w:rPr/>
      </w:pPr>
      <w:r>
        <w:rPr/>
        <w:t>ATGCTCCTGACCTTCAGCATGGCGGCCGCTAGATTTGGAGTTCTTGCGAGGAATTTCAGTACTTCAGCATCTAGGAGTAA</w:t>
      </w:r>
    </w:p>
    <w:p>
      <w:pPr>
        <w:pStyle w:val="Textebrut"/>
        <w:rPr/>
      </w:pPr>
      <w:r>
        <w:rPr/>
        <w:t>ACTTACCACCGCACCCATTCAGGTATTTGGCATCGAAGGCCGCTATGCACATGCACTCTACTCAGCCGCCACTAAGGAGA</w:t>
      </w:r>
    </w:p>
    <w:p>
      <w:pPr>
        <w:pStyle w:val="Textebrut"/>
        <w:rPr/>
      </w:pPr>
      <w:r>
        <w:rPr/>
        <w:t>AAAAACTTGAAGTGGTCGAGAATGAGTTGAAGAAGGTGCAGAACCTGCTGGCCAGTGATGTGAAGTTTCATGAGTTTATG</w:t>
      </w:r>
    </w:p>
    <w:p>
      <w:pPr>
        <w:pStyle w:val="Textebrut"/>
        <w:rPr/>
      </w:pPr>
      <w:r>
        <w:rPr/>
        <w:t>TTCAACCCTGCTGTGAAGCGAACAGAAAAAAGAGATGTCCTGGACACGGTATTGGTCAAACAGAGAGTAAGCCCATTAAC</w:t>
      </w:r>
    </w:p>
    <w:p>
      <w:pPr>
        <w:pStyle w:val="Textebrut"/>
        <w:rPr/>
      </w:pPr>
      <w:r>
        <w:rPr/>
        <w:t>TGTTAATTTATTAAAAACCTTGGCAGAAAATGGTCGAATCACTCAAGTGAACAATGTAATAAAGGCCTTCGGTAAAATAA</w:t>
      </w:r>
    </w:p>
    <w:p>
      <w:pPr>
        <w:pStyle w:val="Textebrut"/>
        <w:rPr/>
      </w:pPr>
      <w:r>
        <w:rPr/>
        <w:t>TGAGTGCTTATCGTGGTGAAGTGTCCTGTACAGTCATCACAGCAAAGCCTCTGGATTCGTCTAGTTTGAAAGAACTACAG</w:t>
      </w:r>
    </w:p>
    <w:p>
      <w:pPr>
        <w:pStyle w:val="Textebrut"/>
        <w:rPr/>
      </w:pPr>
      <w:r>
        <w:rPr/>
        <w:t>AATGCACTGAAGGGCTTTGTGAAAAAGGGTGAAACTCTACAGCTTGAAACTCAGGTTGATCCGAGTATTATCGGTGGCAT</w:t>
      </w:r>
    </w:p>
    <w:p>
      <w:pPr>
        <w:pStyle w:val="Textebrut"/>
        <w:rPr/>
      </w:pPr>
      <w:r>
        <w:rPr/>
        <w:t>GATTGTTAACCTCGGTGATAAGTACGTTGACATGTCCATCGCAACCAAGGTCAAGACATACACCAACTTGATCACGGAAG</w:t>
      </w:r>
    </w:p>
    <w:p>
      <w:pPr>
        <w:pStyle w:val="Textebrut"/>
        <w:rPr/>
      </w:pPr>
      <w:r>
        <w:rPr/>
        <w:t>CTGCCTAG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77 </w:t>
      </w:r>
    </w:p>
    <w:p>
      <w:pPr>
        <w:pStyle w:val="Textebrut"/>
        <w:rPr/>
      </w:pPr>
      <w:r>
        <w:rPr/>
        <w:t>ATGAAAGGAGGAACAGCTGTCAAGGTTCGTCACATTCTCTGCGAGAAACACTCCAAGGTCATGGAAGCGATGGAGAAGCT</w:t>
      </w:r>
    </w:p>
    <w:p>
      <w:pPr>
        <w:pStyle w:val="Textebrut"/>
        <w:rPr/>
      </w:pPr>
      <w:r>
        <w:rPr/>
        <w:t>TAAAGCTGGCCAGAAGTTCAATGAAGTGGCCACGGCTTACAGCGAGGACAAGGCTAGACAAGGGGGTGACCTTGGCTGGA</w:t>
      </w:r>
    </w:p>
    <w:p>
      <w:pPr>
        <w:pStyle w:val="Textebrut"/>
        <w:rPr/>
      </w:pPr>
      <w:r>
        <w:rPr/>
        <w:t>TGACCCGTGGTAGTATGGTTGGGCCATAA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15 </w:t>
      </w:r>
    </w:p>
    <w:p>
      <w:pPr>
        <w:pStyle w:val="Textebrut"/>
        <w:rPr/>
      </w:pPr>
      <w:r>
        <w:rPr/>
        <w:t>ATGTCAGGATGTTTAGATAACTGTAGGATGCCAGAATGTGAGTGGCTGAATTTAGCAGAAAGACGAAATGCCATAGCAAC</w:t>
      </w:r>
    </w:p>
    <w:p>
      <w:pPr>
        <w:pStyle w:val="Textebrut"/>
        <w:rPr/>
      </w:pPr>
      <w:r>
        <w:rPr/>
        <w:t>CATAATATCAGGGGGAATGTTTTTTATTGGATGGTGGTTAATGATAGATGCACTGGCTGTTTACCAAGATCACACGCAAT</w:t>
      </w:r>
    </w:p>
    <w:p>
      <w:pPr>
        <w:pStyle w:val="Textebrut"/>
        <w:rPr/>
      </w:pPr>
      <w:r>
        <w:rPr/>
        <w:t>TGCATCCCGCAACCGTAGTATGTGGAGTAGTTGGAACAATAGCATTATTTATGGTGAACTCTGTCTCAAATGCCCAAATC</w:t>
      </w:r>
    </w:p>
    <w:p>
      <w:pPr>
        <w:pStyle w:val="Textebrut"/>
        <w:rPr/>
      </w:pPr>
      <w:r>
        <w:rPr/>
        <w:t>CGTGGCGAATCTTACAATGAAGGATGTCTAGGACAGACAGGTGCCAGAGTTTGGCTGTTCATTGGCTTCATGTTAGGATT</w:t>
      </w:r>
    </w:p>
    <w:p>
      <w:pPr>
        <w:pStyle w:val="Textebrut"/>
        <w:rPr/>
      </w:pPr>
      <w:r>
        <w:rPr/>
        <w:t>TGGTGCATTAATTGCTTCATCGTGGGTTCTTTTTGGCCTCTATGTTGTTTCCCATGATGCCATCCATAGAGACAAGTGGC</w:t>
      </w:r>
    </w:p>
    <w:p>
      <w:pPr>
        <w:pStyle w:val="Textebrut"/>
        <w:rPr/>
      </w:pPr>
      <w:r>
        <w:rPr/>
        <w:t>CAGGGATAGCAGTCTTCTTGCATAATACTTTAATCTTTTTTGGGTAG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45 </w:t>
      </w:r>
    </w:p>
    <w:p>
      <w:pPr>
        <w:pStyle w:val="Textebrut"/>
        <w:rPr/>
      </w:pPr>
      <w:r>
        <w:rPr/>
        <w:t>ATGATTTGTGTTGGAGAATCTGGTGATAGATTAACACGAGCTGCCAAAGTGTTGGAACAGCTTACAGGACAACAGCCCGT</w:t>
      </w:r>
    </w:p>
    <w:p>
      <w:pPr>
        <w:pStyle w:val="Textebrut"/>
        <w:rPr/>
      </w:pPr>
      <w:r>
        <w:rPr/>
        <w:t>CTTCTCAAAAGCACGCTACACCGTCAGGTCTTTTGGCATCCGTAGAAACGAGAAGATTGCAGTTCATTGTACAGTACGAG</w:t>
      </w:r>
    </w:p>
    <w:p>
      <w:pPr>
        <w:pStyle w:val="Textebrut"/>
        <w:rPr/>
      </w:pPr>
      <w:r>
        <w:rPr/>
        <w:t>GTGCCAAGGCTGAAGAGATCTTAGAGAGAGGTCTTAAGGTGCGTGAATATGAGTTGCGCAAAAACAACTTCAGCAACACG</w:t>
      </w:r>
    </w:p>
    <w:p>
      <w:pPr>
        <w:pStyle w:val="Textebrut"/>
        <w:rPr/>
      </w:pPr>
      <w:r>
        <w:rPr/>
        <w:t>GGAAACTTCGGTTTTGGCATCCAGGAACACATTGACTTGGGTATAAAATATGATCCAAGTATTGGCATCTATGGCATGGA</w:t>
      </w:r>
    </w:p>
    <w:p>
      <w:pPr>
        <w:pStyle w:val="Textebrut"/>
        <w:rPr/>
      </w:pPr>
      <w:r>
        <w:rPr/>
        <w:t>TTTCTACATCGTACTGGGTCGAGCTGGTTTCAATATTGCATACAGACGGCGAAGAAACAGTACGATAGGAGCTTCTCACC</w:t>
      </w:r>
    </w:p>
    <w:p>
      <w:pPr>
        <w:pStyle w:val="Textebrut"/>
        <w:rPr/>
      </w:pPr>
      <w:r>
        <w:rPr/>
        <w:t>GCGTACACAAGGAAGAGGCCATGAAATGGTTTCAACAGAAATATGATGGCGTTGTCCTTCCTGGTAAA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26 </w:t>
      </w:r>
    </w:p>
    <w:p>
      <w:pPr>
        <w:pStyle w:val="Textebrut"/>
        <w:rPr/>
      </w:pPr>
      <w:r>
        <w:rPr/>
        <w:t>ATGAGTGCGGCAGCCATGCAGATATTTGTGAAGACGCTGACGGGTAAAACCATTACCCTAGAGGTTGAACCCAGTGACAC</w:t>
      </w:r>
    </w:p>
    <w:p>
      <w:pPr>
        <w:pStyle w:val="Textebrut"/>
        <w:rPr/>
      </w:pPr>
      <w:r>
        <w:rPr/>
        <w:t>TATCGATCATGTGAAGACAAAAATACAGGACAAAGAAGGCATTCCCCCGGATCAGCAGCGTCTGATCTTCGCTGGCAAGC</w:t>
      </w:r>
    </w:p>
    <w:p>
      <w:pPr>
        <w:pStyle w:val="Textebrut"/>
        <w:rPr/>
      </w:pPr>
      <w:r>
        <w:rPr/>
        <w:t>AGCTCGAGGATGGACGGACCCTGAGCGATTACAACATCCAGTAG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64 </w:t>
      </w:r>
    </w:p>
    <w:p>
      <w:pPr>
        <w:pStyle w:val="Textebrut"/>
        <w:rPr/>
      </w:pPr>
      <w:r>
        <w:rPr/>
        <w:t>ATGCCTAACTGTCCTAAATGTGGGAAGCCAGTCTACTTTGCTGAGAAGAAGACGTCTCTTGGCAAAGACTGGCATGCTGC</w:t>
      </w:r>
    </w:p>
    <w:p>
      <w:pPr>
        <w:pStyle w:val="Textebrut"/>
        <w:rPr/>
      </w:pPr>
      <w:r>
        <w:rPr/>
        <w:t>CTGTTTACGATGTGATAAGTGTAATAAAACTTTGACACCTGGTTCCCATGCTGAGCACGAGGGTAAACCGTATTGTCAGA</w:t>
      </w:r>
    </w:p>
    <w:p>
      <w:pPr>
        <w:pStyle w:val="Textebrut"/>
        <w:rPr/>
      </w:pPr>
      <w:r>
        <w:rPr/>
        <w:t>AACCATGTTACGCGGCATTGTTCGGTCCTGGTGGTTATGGTCACGGCGGAACTGAAAGTCACAAGTACTAA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51 </w:t>
      </w:r>
    </w:p>
    <w:p>
      <w:pPr>
        <w:pStyle w:val="Textebrut"/>
        <w:rPr/>
      </w:pPr>
      <w:r>
        <w:rPr/>
        <w:t>ATGAGAGGTTATGCTGATATGTCCTTCACATTCGCCTCACCTGCTAGCGTTTATTATCAAGAAGCTAACGTGAAACAGGT</w:t>
      </w:r>
    </w:p>
    <w:p>
      <w:pPr>
        <w:pStyle w:val="Textebrut"/>
        <w:rPr/>
      </w:pPr>
      <w:r>
        <w:rPr/>
        <w:t>GGATGTTCCTTCATTCAGCGGGAGTTTTGGTATTCTTCCTAATCACGTACCAACATTAGCAGTTCTAAAGCCGGGTGTTG</w:t>
      </w:r>
    </w:p>
    <w:p>
      <w:pPr>
        <w:pStyle w:val="Textebrut"/>
        <w:rPr/>
      </w:pPr>
      <w:r>
        <w:rPr/>
        <w:t>TTTCAGTCATAGAGGAAGATGGCACACAGAAGAAATATTTTGTAAGCAGTGGTACCATCAGTATAAACGACGATTCTTCC</w:t>
      </w:r>
    </w:p>
    <w:p>
      <w:pPr>
        <w:pStyle w:val="Textebrut"/>
        <w:rPr/>
      </w:pPr>
      <w:r>
        <w:rPr/>
        <w:t>GTGCAGATATTAGCTGAAGAGTCTGCAAAATTAGAAGATTTGGATGCTGAGGCCATCAGAGATGGTGCTAACAGAGCAGC</w:t>
      </w:r>
    </w:p>
    <w:p>
      <w:pPr>
        <w:pStyle w:val="Textebrut"/>
        <w:rPr/>
      </w:pPr>
      <w:r>
        <w:rPr/>
        <w:t>CCAGGAATTAGTATCTGCTACATCAGAACAAGCTAAGGCCGAGGCTCAGATTGCTGTTGATTGTTATGAATAG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056 </w:t>
      </w:r>
    </w:p>
    <w:p>
      <w:pPr>
        <w:pStyle w:val="Textebrut"/>
        <w:rPr/>
      </w:pPr>
      <w:r>
        <w:rPr/>
        <w:t>ATGAAGATGTCTGACAGGAAGGCAGTGATCAAAAATGCTGACATGACGGAGGAGATGCAGCAGGATGCAGTAGACTGTGC</w:t>
      </w:r>
    </w:p>
    <w:p>
      <w:pPr>
        <w:pStyle w:val="Textebrut"/>
        <w:rPr/>
      </w:pPr>
      <w:r>
        <w:rPr/>
        <w:t>AACCCAGGCTCTAGAGAAATATAACATCGAGAAGGACATCGCTGCTTACATCAAGAAGGAATTTGACAAAAAGTACAACC</w:t>
      </w:r>
    </w:p>
    <w:p>
      <w:pPr>
        <w:pStyle w:val="Textebrut"/>
        <w:rPr/>
      </w:pPr>
      <w:r>
        <w:rPr/>
        <w:t>CTACATGGCACTGCATTGTTGGACGTAACTTTGGTAGCTACGTTACCCACGAGACAAAGCACTTCATCTACTTCTACTTG</w:t>
      </w:r>
    </w:p>
    <w:p>
      <w:pPr>
        <w:pStyle w:val="Textebrut"/>
        <w:rPr/>
      </w:pPr>
      <w:r>
        <w:rPr/>
        <w:t>GGACAGGTCGCAATCTTGTTGTTCAAGTCTGGTTAG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69 </w:t>
      </w:r>
    </w:p>
    <w:p>
      <w:pPr>
        <w:pStyle w:val="Textebrut"/>
        <w:rPr/>
      </w:pPr>
      <w:r>
        <w:rPr/>
        <w:t>ATGTCGGTGAAGAGGATAAACAAAAAAGGTGGTAACTTCGCCCTGATGGAGAATATTGCCGCGTTCCAGAAAGCTATGAA</w:t>
      </w:r>
    </w:p>
    <w:p>
      <w:pPr>
        <w:pStyle w:val="Textebrut"/>
        <w:rPr/>
      </w:pPr>
      <w:r>
        <w:rPr/>
        <w:t>AGCCTATGGTGTACCGGAAGAGGAAGTCTTCCAGACCGTCGACCTCTTCGAAGCACGCAATGTCAAGGCCGTCGTCAAAT</w:t>
      </w:r>
    </w:p>
    <w:p>
      <w:pPr>
        <w:pStyle w:val="Textebrut"/>
        <w:rPr/>
      </w:pPr>
      <w:r>
        <w:rPr/>
        <w:t>CGCTGATGGCTCTTGGCAGAACGTGTCTAAACAAGGGATATGACGGTCCAACGATAGGACCCAAGATGGCGGAGAAGCAC</w:t>
      </w:r>
    </w:p>
    <w:p>
      <w:pPr>
        <w:pStyle w:val="Textebrut"/>
        <w:rPr/>
      </w:pPr>
      <w:r>
        <w:rPr/>
        <w:t>GAGAGGGAGTGGACCGAAGACGAACTCCGCGAGGGTCGTCAAGGTATCATAGGACTTCAGGCCGGCTCCAATAAGGGAGC</w:t>
      </w:r>
    </w:p>
    <w:p>
      <w:pPr>
        <w:pStyle w:val="Textebrut"/>
        <w:rPr/>
      </w:pPr>
      <w:r>
        <w:rPr/>
        <w:t>ATCACAAGCCGGTATCAACATAGGCAAGCCGAGATCCATTATGGACTAA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79 </w:t>
      </w:r>
    </w:p>
    <w:p>
      <w:pPr>
        <w:pStyle w:val="Textebrut"/>
        <w:rPr/>
      </w:pPr>
      <w:r>
        <w:rPr/>
        <w:t>ATGTCTGAGAGCAAAATTCCAGCTGAACTTGGAAAGACAATTGAGGGATTTGATGCGCACTCATTGAAGCATGCGGAGAC</w:t>
      </w:r>
    </w:p>
    <w:p>
      <w:pPr>
        <w:pStyle w:val="Textebrut"/>
        <w:rPr/>
      </w:pPr>
      <w:r>
        <w:rPr/>
        <w:t>GGCTGAGAAAAACCCTCTGCCTTCTAAAGAAGTGGTAGAGCAAGAGAAACAAGAGGTTGCTTTGCGCGAGTCCATTGAAG</w:t>
      </w:r>
    </w:p>
    <w:p>
      <w:pPr>
        <w:pStyle w:val="Textebrut"/>
        <w:rPr/>
      </w:pPr>
      <w:r>
        <w:rPr/>
        <w:t>GCTTTGAGAAAACTAAACTTCATCGTGCAAACACTGTGGAGAAGAACCCACTGCCTGATGCTGAGAGTGTAGAACAGGA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40 </w:t>
      </w:r>
    </w:p>
    <w:p>
      <w:pPr>
        <w:pStyle w:val="Textebrut"/>
        <w:rPr/>
      </w:pPr>
      <w:r>
        <w:rPr/>
        <w:t>ATGCGAGGTCCACCACCAGACATTCGGGGAATGGTATCCTTGAAGGTGGACAATTTGACGTACAGAACGACACCAGAAGA</w:t>
      </w:r>
    </w:p>
    <w:p>
      <w:pPr>
        <w:pStyle w:val="Textebrut"/>
        <w:rPr/>
      </w:pPr>
      <w:r>
        <w:rPr/>
        <w:t>TCTGAGGAGGGCGTTTGAGAAATACGGCGAAGTTGGCGATGTGTACATCCCGCGTGATAGATTCACCCGAGAAAGTCGGG</w:t>
      </w:r>
    </w:p>
    <w:p>
      <w:pPr>
        <w:pStyle w:val="Textebrut"/>
        <w:rPr/>
      </w:pPr>
      <w:r>
        <w:rPr/>
        <w:t>GCTTTGCCTTCATTCGCTTCTACGACAAACGAGATGCTGAGGATGCGATGGATGCCTTTGACGGGGCTATGCTTGATGGT</w:t>
      </w:r>
    </w:p>
    <w:p>
      <w:pPr>
        <w:pStyle w:val="Textebrut"/>
        <w:rPr/>
      </w:pPr>
      <w:r>
        <w:rPr/>
        <w:t>CGTGAGCTGACGTGTCACATGGCTAAATATGGACGACCATCCGAGTCGTAG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320 </w:t>
      </w:r>
    </w:p>
    <w:p>
      <w:pPr>
        <w:pStyle w:val="Textebrut"/>
        <w:rPr/>
      </w:pPr>
      <w:r>
        <w:rPr/>
        <w:t>ATGCACTCCCTACGACAGCGTCAGTGGTACATCCAGGCTACGTGCGCCACTAGTGGAGATGGTCTATATGAGGGACTAGA</w:t>
      </w:r>
    </w:p>
    <w:p>
      <w:pPr>
        <w:pStyle w:val="Textebrut"/>
        <w:rPr/>
      </w:pPr>
      <w:r>
        <w:rPr/>
        <w:t>CTGGCTCTCTAATCAGCTGAAAAATCAGAAATAA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76 </w:t>
      </w:r>
    </w:p>
    <w:p>
      <w:pPr>
        <w:pStyle w:val="Textebrut"/>
        <w:rPr/>
      </w:pPr>
      <w:r>
        <w:rPr/>
        <w:t>ATGGCTAAGAGAACGAAGAAGGTCCACATCACCGGTAAATATGGCACCCGTTATGGTGCATCACTTAGGAAGGATGTTAA</w:t>
      </w:r>
    </w:p>
    <w:p>
      <w:pPr>
        <w:pStyle w:val="Textebrut"/>
        <w:rPr/>
      </w:pPr>
      <w:r>
        <w:rPr/>
        <w:t>GAAGATGGAAATAACTCAGCACTCCAAATACACTTGTTCATTTTGTGGAAAGGATTCCATGAGGAGACTTGCAGTTGGTA</w:t>
      </w:r>
    </w:p>
    <w:p>
      <w:pPr>
        <w:pStyle w:val="Textebrut"/>
        <w:rPr/>
      </w:pPr>
      <w:r>
        <w:rPr/>
        <w:t>TCTGGAGCTGTAAATCATGCAAGAAGACTGTTGCTGGTGGAGCCTATGTATACAGCACAACTGCTGCCGCCATGGTCAGA</w:t>
      </w:r>
    </w:p>
    <w:p>
      <w:pPr>
        <w:pStyle w:val="Textebrut"/>
        <w:rPr/>
      </w:pPr>
      <w:r>
        <w:rPr/>
        <w:t>AGCACAATACGCCGATTGCGTGAGATGAAGGAAATCTAA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41 </w:t>
      </w:r>
    </w:p>
    <w:p>
      <w:pPr>
        <w:pStyle w:val="Textebrut"/>
        <w:rPr/>
      </w:pPr>
      <w:r>
        <w:rPr/>
        <w:t>ATGGCTTCTAAATATGATGAAGATATGGAGAGAGAAGCAAGAGACTGGATGGAATCTGTTGTTGGAGAGCCACTGAAGAA</w:t>
      </w:r>
    </w:p>
    <w:p>
      <w:pPr>
        <w:pStyle w:val="Textebrut"/>
        <w:rPr/>
      </w:pPr>
      <w:r>
        <w:rPr/>
        <w:t>CCAAGAGATTGGTTCCAAAGCATTTCATGAGAGCCTCAAGGACGGTGTCTTTCTGTGCAAATTGGCTAACATCCTCCGAC</w:t>
      </w:r>
    </w:p>
    <w:p>
      <w:pPr>
        <w:pStyle w:val="Textebrut"/>
        <w:rPr/>
      </w:pPr>
      <w:r>
        <w:rPr/>
        <w:t>CTCCAGTCAAGTTCAACACATCGGGTTTGGCATTCAAACAGATGGAAAACATCGGCAAGTTCCTCGATGCTTGTGAGAAG</w:t>
      </w:r>
    </w:p>
    <w:p>
      <w:pPr>
        <w:pStyle w:val="Textebrut"/>
        <w:rPr/>
      </w:pPr>
      <w:r>
        <w:rPr/>
        <w:t>TATGGATTAATGAAGACCGATCTATTTCAGACTGTTGACCTGTATGAGGCACAGAATATGTGGCAAGTCGTATTGTGCAT</w:t>
      </w:r>
    </w:p>
    <w:p>
      <w:pPr>
        <w:pStyle w:val="Textebrut"/>
        <w:rPr/>
      </w:pPr>
      <w:r>
        <w:rPr/>
        <w:t>TCATGCCCTTGGCAGAAAAGCACAGGTTAATGGCTTTGATGGACCCGCTCCTGGACCAAAAGAGGCGCAGAAAAATGTCA</w:t>
      </w:r>
    </w:p>
    <w:p>
      <w:pPr>
        <w:pStyle w:val="Textebrut"/>
        <w:rPr/>
      </w:pPr>
      <w:r>
        <w:rPr/>
        <w:t>GAGAATTCACAGAAGAGCAGCTCCGTGCCAGTGAGGGCATCATTGGTCTACAGGCTGGCACAAACAAGGTGGCATCACAG</w:t>
      </w:r>
    </w:p>
    <w:p>
      <w:pPr>
        <w:pStyle w:val="Textebrut"/>
        <w:rPr/>
      </w:pPr>
      <w:r>
        <w:rPr/>
        <w:t>AGTGGCATGTCCTTTGGTACCCAGCGACACATCAATGATTAG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419 </w:t>
      </w:r>
    </w:p>
    <w:p>
      <w:pPr>
        <w:pStyle w:val="Textebrut"/>
        <w:rPr/>
      </w:pPr>
      <w:r>
        <w:rPr/>
        <w:t>ATGGACCCATTTGCTGACATCAAGGAAGAGTCTAAATTCTGGAGGAAGGTGAAAGAAAACCCAATCGTGCCATTAGGTAT</w:t>
      </w:r>
    </w:p>
    <w:p>
      <w:pPr>
        <w:pStyle w:val="Textebrut"/>
        <w:rPr/>
      </w:pPr>
      <w:r>
        <w:rPr/>
        <w:t>GCTGGGCTTCATCGGAATGGCAATCCATGGAGCTTACAATTACAAAAATCGTGGCAAGATGTCAACGTCGGTATACCTAA</w:t>
      </w:r>
    </w:p>
    <w:p>
      <w:pPr>
        <w:pStyle w:val="Textebrut"/>
        <w:rPr/>
      </w:pPr>
      <w:r>
        <w:rPr/>
        <w:t>TGCATCTCCGTGTACGTTAG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471 </w:t>
      </w:r>
    </w:p>
    <w:p>
      <w:pPr>
        <w:pStyle w:val="Textebrut"/>
        <w:rPr/>
      </w:pPr>
      <w:r>
        <w:rPr/>
        <w:t>ATGCTTTCAAACCGTGTAGTGTTGCAGAGCACTGTACGTTTTGCATCTAAGAAGGCCTCTGGTGCAAACAGGAACAAGCA</w:t>
      </w:r>
    </w:p>
    <w:p>
      <w:pPr>
        <w:pStyle w:val="Textebrut"/>
        <w:rPr/>
      </w:pPr>
      <w:r>
        <w:rPr/>
        <w:t>AGAGAAGACGACACCAAAAAGAAGAGGTCCAAAGAAATATGTAGGCGATTATGTTGAAAAGGGAATGATCCTTTACAAGC</w:t>
      </w:r>
    </w:p>
    <w:p>
      <w:pPr>
        <w:pStyle w:val="Textebrut"/>
        <w:rPr/>
      </w:pPr>
      <w:r>
        <w:rPr/>
        <w:t>AGCTGGGGCTTAAATATTATCCAGGTGAAAATGTTGGCTGTGGACGTGATCTGACACTATTTGCGTTGGAGGCTGGTCGT</w:t>
      </w:r>
    </w:p>
    <w:p>
      <w:pPr>
        <w:pStyle w:val="Textebrut"/>
        <w:rPr/>
      </w:pPr>
      <w:r>
        <w:rPr/>
        <w:t>GTAGTGATGTCTAGAGAAAAACTGTCGCCATATCCATCAAGTCCCCTTTATGACTACATAAATAATGGCAAAACCATTTA</w:t>
      </w:r>
    </w:p>
    <w:p>
      <w:pPr>
        <w:pStyle w:val="Textebrut"/>
        <w:rPr/>
      </w:pPr>
      <w:r>
        <w:rPr/>
        <w:t>CAAATTGTTTTATAATGTAATACCTGATCCGCAGCCTAAAATCTTTAAACTTATCTCACAGACGTAG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94 </w:t>
      </w:r>
    </w:p>
    <w:p>
      <w:pPr>
        <w:pStyle w:val="Textebrut"/>
        <w:rPr/>
      </w:pPr>
      <w:r>
        <w:rPr/>
        <w:t>ATGTTTGCTGGTCAGGTGTTACCATCTGAAAGGCCAGGACATATATTGTTGGAGCAGTGGAATCCTTTGGGTCTAGTGGG</w:t>
      </w:r>
    </w:p>
    <w:p>
      <w:pPr>
        <w:pStyle w:val="Textebrut"/>
        <w:rPr/>
      </w:pPr>
      <w:r>
        <w:rPr/>
        <w:t>TGTCATCACAGCATTCAACTTTCCCGTTGCTCCCTTTGGATGGAATAATGCTATAGCGTTGGTATGTGGTAACACTATGT</w:t>
      </w:r>
    </w:p>
    <w:p>
      <w:pPr>
        <w:pStyle w:val="Textebrut"/>
        <w:rPr/>
      </w:pPr>
      <w:r>
        <w:rPr/>
        <w:t>TATGGAAGGGAGCACCAACAACCCCATTGTGTAGTATCGCTGTTACCAAAATTCTTCAGTCAGTATTCGAAGCTAACAAG</w:t>
      </w:r>
    </w:p>
    <w:p>
      <w:pPr>
        <w:pStyle w:val="Textebrut"/>
        <w:rPr/>
      </w:pPr>
      <w:r>
        <w:rPr/>
        <w:t>TTGCCTCCAGCAATATGTACAATGATTACAGGAGGCACAGAAATAGGTGTTGGCATAACCAAGGACAAACGAATCCCTCT</w:t>
      </w:r>
    </w:p>
    <w:p>
      <w:pPr>
        <w:pStyle w:val="Textebrut"/>
        <w:rPr/>
      </w:pPr>
      <w:r>
        <w:rPr/>
        <w:t>GGTCTCCTTCACTGGCAGTTGCCCTGCCGGCAACAAAGTTGCAATTGAAGTAACAAAGAGGTTTGGCAAACATTTGTTGG</w:t>
      </w:r>
    </w:p>
    <w:p>
      <w:pPr>
        <w:pStyle w:val="Textebrut"/>
        <w:rPr/>
      </w:pPr>
      <w:r>
        <w:rPr/>
        <w:t>AGTTAGGTGGAAACAATGCAATTATTGTGAACGAGGATGCTGACGTTGATATGGTGGTCAGGTCGGCTGTCTTCGCCTGT</w:t>
      </w:r>
    </w:p>
    <w:p>
      <w:pPr>
        <w:pStyle w:val="Textebrut"/>
        <w:rPr/>
      </w:pPr>
      <w:r>
        <w:rPr/>
        <w:t>GCTGGTACTGCCGGACAAAGATGTTAA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94 </w:t>
      </w:r>
    </w:p>
    <w:p>
      <w:pPr>
        <w:pStyle w:val="Textebrut"/>
        <w:rPr/>
      </w:pPr>
      <w:r>
        <w:rPr/>
        <w:t>ATGGGGAACATGACCAAGGGTACCTCAAGTTTTGGAAAACGCCACAACAAGACACACACACTGTGTCGTCGTTGTGGTGG</w:t>
      </w:r>
    </w:p>
    <w:p>
      <w:pPr>
        <w:pStyle w:val="Textebrut"/>
        <w:rPr/>
      </w:pPr>
      <w:r>
        <w:rPr/>
        <w:t>CAGATGTTACCACATACAGAAGAAGACTTGTGCCAGTTGCGGATATCCTGCTAAAAGAATGAGAAAATACAACTGGAGTG</w:t>
      </w:r>
    </w:p>
    <w:p>
      <w:pPr>
        <w:pStyle w:val="Textebrut"/>
        <w:rPr/>
      </w:pPr>
      <w:r>
        <w:rPr/>
        <w:t>AGAAGGCAAAGAGGAGGAGGACCCAAGGTGTAGGACGTATGAGGCATATGAAGAAGGTCTTCAGAAGATTTAGGAATGGA</w:t>
      </w:r>
    </w:p>
    <w:p>
      <w:pPr>
        <w:pStyle w:val="Textebrut"/>
        <w:rPr/>
      </w:pPr>
      <w:r>
        <w:rPr/>
        <w:t>TTCCGTGAAGGTACTGTACCTAAGAAATAA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07 </w:t>
      </w:r>
    </w:p>
    <w:p>
      <w:pPr>
        <w:pStyle w:val="Textebrut"/>
        <w:rPr/>
      </w:pPr>
      <w:r>
        <w:rPr/>
        <w:t>ATGTCAAGAGTAGCTGGACTTGTGACTTCATCATGGCTTCATAAACAGCTGGCTAGTGGACCAAGCAAAATTAAAGTCCT</w:t>
      </w:r>
    </w:p>
    <w:p>
      <w:pPr>
        <w:pStyle w:val="Textebrut"/>
        <w:rPr/>
      </w:pPr>
      <w:r>
        <w:rPr/>
        <w:t>TGATGCCACTTGGACTCCAGTAAAAGGAGGAAAAGAGGATTATCTCAGTAAGCACATCCCCACTGCAAGTTTCTTTGACC</w:t>
      </w:r>
    </w:p>
    <w:p>
      <w:pPr>
        <w:pStyle w:val="Textebrut"/>
        <w:rPr/>
      </w:pPr>
      <w:r>
        <w:rPr/>
        <w:t>TAAATGAGTGTGTTGAGCCCAAACCCACATTGGCAAGGAATATACCGAATCCTGAGTGCTTCCAGGACTATGTGCAATAG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50 </w:t>
      </w:r>
    </w:p>
    <w:p>
      <w:pPr>
        <w:pStyle w:val="Textebrut"/>
        <w:rPr/>
      </w:pPr>
      <w:r>
        <w:rPr/>
        <w:t>ATGCTGAGCTGTTCTGGCCTTTGGGTGTTGGCATCGTCGGCAGCCATCCTCGCTCTTCCTGTTATGTTTGAAACAGAACG</w:t>
      </w:r>
    </w:p>
    <w:p>
      <w:pPr>
        <w:pStyle w:val="Textebrut"/>
        <w:rPr/>
      </w:pPr>
      <w:r>
        <w:rPr/>
        <w:t>TGCACAGATGGAAGAACAACAGATACAACAACAAAGACAGATTCTTCTTGGACCGAATGCTGCAGTATCAGGACCATCAG</w:t>
      </w:r>
    </w:p>
    <w:p>
      <w:pPr>
        <w:pStyle w:val="Textebrut"/>
        <w:rPr/>
      </w:pPr>
      <w:r>
        <w:rPr/>
        <w:t>CTCTGCCTCAAGTTATGCCAACATAA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67 </w:t>
      </w:r>
    </w:p>
    <w:p>
      <w:pPr>
        <w:pStyle w:val="Textebrut"/>
        <w:rPr/>
      </w:pPr>
      <w:r>
        <w:rPr/>
        <w:t>ATGTGTATTACTATTGAACCAGGATGTTACTTCATTGATCCCCTGATAGATGCTGCCCTTGCCAACCCAGAACAGGCACA</w:t>
      </w:r>
    </w:p>
    <w:p>
      <w:pPr>
        <w:pStyle w:val="Textebrut"/>
        <w:rPr/>
      </w:pPr>
      <w:r>
        <w:rPr/>
        <w:t>GTTTCTGTATGAACAGCGCATTAACCAGTTCCGAGGTACTGGAGGGGTGCGTGTAGAAGATGACGTTGTGATTATACCAG</w:t>
      </w:r>
    </w:p>
    <w:p>
      <w:pPr>
        <w:pStyle w:val="Textebrut"/>
        <w:rPr/>
      </w:pPr>
      <w:r>
        <w:rPr/>
        <w:t>ATGGTGTCGAGCTACTAACATGTGTGCCAAGAACAGTGGAAGAGATAGAAGCTGTGATGAGAGGAGATAAATAG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663 </w:t>
      </w:r>
    </w:p>
    <w:p>
      <w:pPr>
        <w:pStyle w:val="Textebrut"/>
        <w:rPr/>
      </w:pPr>
      <w:r>
        <w:rPr/>
        <w:t>ATGAAAAAGATTGGAGGGGCACAAGGTCATATGTACAAGATGAGCTTTGCTGAAAAGCAAGAAGAGGTAACAAAAGATGA</w:t>
      </w:r>
    </w:p>
    <w:p>
      <w:pPr>
        <w:pStyle w:val="Textebrut"/>
        <w:rPr/>
      </w:pPr>
      <w:r>
        <w:rPr/>
        <w:t>CTGGATGAAGAAATTAAACAGTCATCACATTACAAGGGCTGACATGAATAGACTGATAATGAATTATTTAGTTACAGAGG</w:t>
      </w:r>
    </w:p>
    <w:p>
      <w:pPr>
        <w:pStyle w:val="Textebrut"/>
        <w:rPr/>
      </w:pPr>
      <w:r>
        <w:rPr/>
        <w:t>GTTTCAAAGAAGCCGCTGAGAAGTTCAAGCTTGAGTCTGGCTTGCAGCCGAGTGTAGAACTGAACACACTGGATGAGCGG</w:t>
      </w:r>
    </w:p>
    <w:p>
      <w:pPr>
        <w:pStyle w:val="Textebrut"/>
        <w:rPr/>
      </w:pPr>
      <w:r>
        <w:rPr/>
        <w:t>ATAAAGATCCGTGAGGCAATACAGTTGGGAAGGATCCAGGATGCAATCAGCTTAGTCAATGACCTACATCCTGAACTCTT</w:t>
      </w:r>
    </w:p>
    <w:p>
      <w:pPr>
        <w:pStyle w:val="Textebrut"/>
        <w:rPr/>
      </w:pPr>
      <w:r>
        <w:rPr/>
        <w:t>GGACAATGAACGATACCTTTACTTCCATTTACAGCAACAACATCTCATCGAGTTGATTTAA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593 </w:t>
      </w:r>
    </w:p>
    <w:p>
      <w:pPr>
        <w:pStyle w:val="Textebrut"/>
        <w:rPr/>
      </w:pPr>
      <w:r>
        <w:rPr/>
        <w:t>ATGTACCACGGAAGATATCCAGGTAAATGCGGCAACGATGGCTTCTACTACAACGACAAGAACAGCTTCGTCATCTGCTC</w:t>
      </w:r>
    </w:p>
    <w:p>
      <w:pPr>
        <w:pStyle w:val="Textebrut"/>
        <w:rPr/>
      </w:pPr>
      <w:r>
        <w:rPr/>
        <w:t>GAACGGCAACGCCTACAACCAAAAGTGCGCTCCCGGATCGGAGAATTCCGGATACTCGCACTACGAATACGGCAAGCAGT</w:t>
      </w:r>
    </w:p>
    <w:p>
      <w:pPr>
        <w:pStyle w:val="Textebrut"/>
        <w:rPr/>
      </w:pPr>
      <w:r>
        <w:rPr/>
        <w:t>ACTACTACCACGACTTCTGTGACGTGAACCTCGTCGACGAGGGCTACGCCGCCCGCTAA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17 </w:t>
      </w:r>
    </w:p>
    <w:p>
      <w:pPr>
        <w:pStyle w:val="Textebrut"/>
        <w:rPr/>
      </w:pPr>
      <w:r>
        <w:rPr/>
        <w:t>ATGTGTTTAAATGACTTCTCATCAGAACTAATGCAGCATGTTGTGAACCTTGCAGATGCCAACGGTAACACAGCCCTACA</w:t>
      </w:r>
    </w:p>
    <w:p>
      <w:pPr>
        <w:pStyle w:val="Textebrut"/>
        <w:rPr/>
      </w:pPr>
      <w:r>
        <w:rPr/>
        <w:t>TTATGCTGTGTCTCACTGTAACATGGAGATTGTCAACCTGTTATTGGATACTCAAAGCATTGACGTTAATAAACAGAATA</w:t>
      </w:r>
    </w:p>
    <w:p>
      <w:pPr>
        <w:pStyle w:val="Textebrut"/>
        <w:rPr/>
      </w:pPr>
      <w:r>
        <w:rPr/>
        <w:t>AGGCCGGCTATACAGCCATCATGTTAGCGTCACTGGCTCAGGTAACCACTGACAGACAGCGGGAGATCATCTCTAAGATG</w:t>
      </w:r>
    </w:p>
    <w:p>
      <w:pPr>
        <w:pStyle w:val="Textebrut"/>
        <w:rPr/>
      </w:pPr>
      <w:r>
        <w:rPr/>
        <w:t>TTTAGTATGGGAGACGTCAACGCGCGTGCTTCACAGGCTGGTCAGACGGCATTGATGTTAGCAGTAAGTCACGGCCGTCA</w:t>
      </w:r>
    </w:p>
    <w:p>
      <w:pPr>
        <w:pStyle w:val="Textebrut"/>
        <w:rPr/>
      </w:pPr>
      <w:r>
        <w:rPr/>
        <w:t>AAACATGGTCCAGATGTTACTGGAGGCTGGAGCTAAAGTTAACATGCAAGATGAGGATGGCTCAACAGCTCTGATGTGTG</w:t>
      </w:r>
    </w:p>
    <w:p>
      <w:pPr>
        <w:pStyle w:val="Textebrut"/>
        <w:rPr/>
      </w:pPr>
      <w:r>
        <w:rPr/>
        <w:t>CCAGTGAACATGGACATACGGATATTGTGAAGATGTTATAA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42 </w:t>
      </w:r>
    </w:p>
    <w:p>
      <w:pPr>
        <w:pStyle w:val="Textebrut"/>
        <w:rPr/>
      </w:pPr>
      <w:r>
        <w:rPr/>
        <w:t>ATGCAACTTCTCAAGGACTGCCTCAAATACAAATATACACCAGATGAAGATCCTGAGGACACCAAACGAGAACTTGTGGA</w:t>
      </w:r>
    </w:p>
    <w:p>
      <w:pPr>
        <w:pStyle w:val="Textebrut"/>
        <w:rPr/>
      </w:pPr>
      <w:r>
        <w:rPr/>
        <w:t>TTATGCCCTCAAACAGCTGGATATGGACTCGGATAGTCGTGTGTCTTTTACTGATTTTGAAACGGCTGTGAAAGGCAAAG</w:t>
      </w:r>
    </w:p>
    <w:p>
      <w:pPr>
        <w:pStyle w:val="Textebrut"/>
        <w:rPr/>
      </w:pPr>
      <w:r>
        <w:rPr/>
        <w:t>AGTTGCTACTGGAGTGTCTTGGTCCATGCATTCCAGATTATCGGCACATCCAAGAATATCAGGCTACCTTCATCAACCAG</w:t>
      </w:r>
    </w:p>
    <w:p>
      <w:pPr>
        <w:pStyle w:val="Textebrut"/>
        <w:rPr/>
      </w:pPr>
      <w:r>
        <w:rPr/>
        <w:t>TAA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501 </w:t>
      </w:r>
    </w:p>
    <w:p>
      <w:pPr>
        <w:pStyle w:val="Textebrut"/>
        <w:rPr/>
      </w:pPr>
      <w:r>
        <w:rPr/>
        <w:t>ATGCAAGGGCCCAGCTGTTTCGACAAGATGAAGATGGGCTTTACGATGGGCTTTTGTGTTGGAATGGCATCTGGGGCAAT</w:t>
      </w:r>
    </w:p>
    <w:p>
      <w:pPr>
        <w:pStyle w:val="Textebrut"/>
        <w:rPr/>
      </w:pPr>
      <w:r>
        <w:rPr/>
        <w:t>ATTTGGTGGATTTGGTGCCCTGAGGTACGGTCTTCGTGGCAGGGAACTGATTTCTCAGGTTGGCAAGACGATGATGCAAG</w:t>
      </w:r>
    </w:p>
    <w:p>
      <w:pPr>
        <w:pStyle w:val="Textebrut"/>
        <w:rPr/>
      </w:pPr>
      <w:r>
        <w:rPr/>
        <w:t>GAGGTGGAACATTTGGTGTATTCATGGCCATAGGAACAGGAATACGATGTTAA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062 </w:t>
      </w:r>
    </w:p>
    <w:p>
      <w:pPr>
        <w:pStyle w:val="Textebrut"/>
        <w:rPr/>
      </w:pPr>
      <w:r>
        <w:rPr/>
        <w:t>ATGATTGAACTGGAAAGAGGCAGTCGAGGATTAGGTTTTAACATAAAAGGAGGTAAAGATGCACCATATTTGGAAGAAGA</w:t>
      </w:r>
    </w:p>
    <w:p>
      <w:pPr>
        <w:pStyle w:val="Textebrut"/>
        <w:rPr/>
      </w:pPr>
      <w:r>
        <w:rPr/>
        <w:t>TGACGGCATCTTTGTCACCAAGATACGGCCCGAGGGAACAGCGGCGGAAGATGGGAGACTAAAGGAAGGTGATAAAATAA</w:t>
      </w:r>
    </w:p>
    <w:p>
      <w:pPr>
        <w:pStyle w:val="Textebrut"/>
        <w:rPr/>
      </w:pPr>
      <w:r>
        <w:rPr/>
        <w:t>TGGAGATTAATGGTCATTCGCTGCTTAATGTGACTCATAATGAGGCTTAG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108 </w:t>
      </w:r>
    </w:p>
    <w:p>
      <w:pPr>
        <w:pStyle w:val="Textebrut"/>
        <w:rPr/>
      </w:pPr>
      <w:r>
        <w:rPr/>
        <w:t>ATGGGGAGGCGCCCGGCGAGATGTTATCGCTACTGTAAGAACAAACCCTATCCAAAATCTCGCTTCTGTCGAGGTGTTCC</w:t>
      </w:r>
    </w:p>
    <w:p>
      <w:pPr>
        <w:pStyle w:val="Textebrut"/>
        <w:rPr/>
      </w:pPr>
      <w:r>
        <w:rPr/>
        <w:t>TGATCCTAAGATCCGCATCTATGATCTAGGTAGAAAAAAGGCTCGTGTTGATGAGTTTCCTCTCTGTGTTCATCTCGTGT</w:t>
      </w:r>
    </w:p>
    <w:p>
      <w:pPr>
        <w:pStyle w:val="Textebrut"/>
        <w:rPr/>
      </w:pPr>
      <w:r>
        <w:rPr/>
        <w:t>CTGATGAACTTGAGCAGATATCTTCCGAGGCTCTGGAAGCTGGCCGTATCTGTGCCAACAAGTACATGGTGAAGAACTGT</w:t>
      </w:r>
    </w:p>
    <w:p>
      <w:pPr>
        <w:pStyle w:val="Textebrut"/>
        <w:rPr/>
      </w:pPr>
      <w:r>
        <w:rPr/>
        <w:t>GGAAAAGATGCTTTCCACCTCAGAGTGCGGGTCCATCCCTTCCATGTACTGCGAATAAACAAAATGTTGTCGTGCGCTGG</w:t>
      </w:r>
    </w:p>
    <w:p>
      <w:pPr>
        <w:pStyle w:val="Textebrut"/>
        <w:rPr/>
      </w:pPr>
      <w:r>
        <w:rPr/>
        <w:t>AGCTGATAGGCTCCAGACTGGCATGCGTGGTGCATTTGGCAAACCACAAGGTACAGTAGCTCGTGTTAGGATTGGTCAGG</w:t>
      </w:r>
    </w:p>
    <w:p>
      <w:pPr>
        <w:pStyle w:val="Textebrut"/>
        <w:rPr/>
      </w:pPr>
      <w:r>
        <w:rPr/>
        <w:t>CCCTGATGTCGATACGCTGCAAAGATCAACATCAGGAGAAGGCTGTAGAGGCACTAAGGAGGGCCAAGTTTAAATATCCA</w:t>
      </w:r>
    </w:p>
    <w:p>
      <w:pPr>
        <w:pStyle w:val="Textebrut"/>
        <w:rPr/>
      </w:pPr>
      <w:r>
        <w:rPr/>
        <w:t>GGACGACAGAAGATCTACATCAGCCGCAAGTGGGGCTTCACAAAATGGGATCGCGAAGATTATGAGAAGATGCGTTTAGA</w:t>
      </w:r>
    </w:p>
    <w:p>
      <w:pPr>
        <w:pStyle w:val="Textebrut"/>
        <w:rPr/>
      </w:pPr>
      <w:r>
        <w:rPr/>
        <w:t>AGGAACCTTGATCCCTGATGGTGTCAATGCTAAGTACATACCCCCTCATGGTCCTCTAGAAGCTTGGAAGAAGTAG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293 </w:t>
      </w:r>
    </w:p>
    <w:p>
      <w:pPr>
        <w:pStyle w:val="Textebrut"/>
        <w:rPr/>
      </w:pPr>
      <w:r>
        <w:rPr/>
        <w:t>ATGGCCAAGAAGGAATTAGAGGATTGGTACAGACATCGTGCTGAACAACTGGAAAAAACCATAAAGAACAACAAGGAAGG</w:t>
      </w:r>
    </w:p>
    <w:p>
      <w:pPr>
        <w:pStyle w:val="Textebrut"/>
        <w:rPr/>
      </w:pPr>
      <w:r>
        <w:rPr/>
        <w:t>TGAAGCAGCCTTCATCCAGGAGAGAGATGAAAACATTCCAGGTCATGAGTGGGAGGTGATCTGTCGTCACTGCGATTTTA</w:t>
      </w:r>
    </w:p>
    <w:p>
      <w:pPr>
        <w:pStyle w:val="Textebrut"/>
        <w:rPr/>
      </w:pPr>
      <w:r>
        <w:rPr/>
        <w:t>ATCCAAAGGCATCACGTAATAGTAAAGATGTGTCACGTATGAGGTAG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938 </w:t>
      </w:r>
    </w:p>
    <w:p>
      <w:pPr>
        <w:pStyle w:val="Textebrut"/>
        <w:rPr/>
      </w:pPr>
      <w:r>
        <w:rPr/>
        <w:t>ATGGGAAAGATGGGACTTAGACTTCGAAGTGTTAACAAGGGGGTGTTCGTTGCATTCGTCTATGAAAACTCACCAGCGGC</w:t>
      </w:r>
    </w:p>
    <w:p>
      <w:pPr>
        <w:pStyle w:val="Textebrut"/>
        <w:rPr/>
      </w:pPr>
      <w:r>
        <w:rPr/>
        <w:t>TTTAGCTGGCTTACGGTTTGGTGACCAGATTCTACAGATTAATGGCGAGAATGTTGCTGGCTGGAGTACTGACAAGGCCA</w:t>
      </w:r>
    </w:p>
    <w:p>
      <w:pPr>
        <w:pStyle w:val="Textebrut"/>
        <w:rPr/>
      </w:pPr>
      <w:r>
        <w:rPr/>
        <w:t>TGAAGTATCTGAGGAATTGTCCCGCTGATAGAACGACCATGGCTGTCAGAGACAGACCGTTTGAACGTTCAATCACCTTG</w:t>
      </w:r>
    </w:p>
    <w:p>
      <w:pPr>
        <w:pStyle w:val="Textebrut"/>
        <w:rPr/>
      </w:pPr>
      <w:r>
        <w:rPr/>
        <w:t>CAGAAGGACAGTGTTGGCACAGTGGGATTTGTGTTCAAGGAGAACAAGATAACATAA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207 </w:t>
      </w:r>
    </w:p>
    <w:p>
      <w:pPr>
        <w:pStyle w:val="Textebrut"/>
        <w:rPr/>
      </w:pPr>
      <w:r>
        <w:rPr/>
        <w:t>ATGGGAAGACCCAAATCCACATTTGAAGGATTCTTAGATACATATTTCAATATATTCAACAAGCCTATAGAAATAGTTCG</w:t>
      </w:r>
    </w:p>
    <w:p>
      <w:pPr>
        <w:pStyle w:val="Textebrut"/>
        <w:rPr/>
      </w:pPr>
      <w:r>
        <w:rPr/>
        <w:t>AGAGAATGTAGTTGGTCCTCTGAAGAACAAGAATCCACCAAAATACTACCATCGTAGGTACAAGCGTATCCCCACTATCG</w:t>
      </w:r>
    </w:p>
    <w:p>
      <w:pPr>
        <w:pStyle w:val="Textebrut"/>
        <w:rPr/>
      </w:pPr>
      <w:r>
        <w:rPr/>
        <w:t>ATGAATGCAGTGTTGGTGACGAGGTTTGTCTCTATGAAGCCAATGAGCAGTACAAACGAGACATGAAGGTGGAGAGCCAG</w:t>
      </w:r>
    </w:p>
    <w:p>
      <w:pPr>
        <w:pStyle w:val="Textebrut"/>
        <w:rPr/>
      </w:pPr>
      <w:r>
        <w:rPr/>
        <w:t>ATTTTGATCATACTGCGTCACAGACTTCTGGAATAG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1626 </w:t>
      </w:r>
    </w:p>
    <w:p>
      <w:pPr>
        <w:pStyle w:val="Textebrut"/>
        <w:rPr/>
      </w:pPr>
      <w:r>
        <w:rPr/>
        <w:t>ATGTCATTTGGACCACTGAAAGCATTTAATTTGGTGAAAGACAGTGCCACTGGCCTTTCTAAGGGATATGCATTTTGTGA</w:t>
      </w:r>
    </w:p>
    <w:p>
      <w:pPr>
        <w:pStyle w:val="Textebrut"/>
        <w:rPr/>
      </w:pPr>
      <w:r>
        <w:rPr/>
        <w:t>ATATCTGGACCCATCAATCACAGATCAGGCTTGTGCTGGCTTAAATGGGATGCAGCTTGGTGACAAGAAACTTATTGTAC</w:t>
      </w:r>
    </w:p>
    <w:p>
      <w:pPr>
        <w:pStyle w:val="Textebrut"/>
        <w:rPr/>
      </w:pPr>
      <w:r>
        <w:rPr/>
        <w:t>AGCGGGCAAGTGTTGGAGCTAAGAATGCTCAATAA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812 </w:t>
      </w:r>
    </w:p>
    <w:p>
      <w:pPr>
        <w:pStyle w:val="Textebrut"/>
        <w:rPr/>
      </w:pPr>
      <w:r>
        <w:rPr/>
        <w:t>ATGGATGGTAGTGTGGTCCACTTTAAAATTAAGAAGAACACTCCTTTGAGGAAATTGATGAATGCATACTGCGACAGAAC</w:t>
      </w:r>
    </w:p>
    <w:p>
      <w:pPr>
        <w:pStyle w:val="Textebrut"/>
        <w:rPr/>
      </w:pPr>
      <w:r>
        <w:rPr/>
        <w:t>TGGTGTTAAGAGTGGAGCAATGCGATTTCGATTTGATGGTCAGCCAATCAATGAGACAGACACCCCAACACAGTTGGATA</w:t>
      </w:r>
    </w:p>
    <w:p>
      <w:pPr>
        <w:pStyle w:val="Textebrut"/>
        <w:rPr/>
      </w:pPr>
      <w:r>
        <w:rPr/>
        <w:t>TGGAAGACGGGGATGTGATTGACGTATTCCAACAGCAGTAG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  <w:t xml:space="preserve">&gt;PARA00743 </w:t>
      </w:r>
    </w:p>
    <w:p>
      <w:pPr>
        <w:pStyle w:val="Textebrut"/>
        <w:rPr/>
      </w:pPr>
      <w:r>
        <w:rPr/>
        <w:t>ATGTTTGTCATGGGCAGCTTGTTCCTCACCTTCCTTGGCTTCATATTCGTAGAAGGTTTCCTGCTGACATTGGCCAGTGT</w:t>
      </w:r>
    </w:p>
    <w:p>
      <w:pPr>
        <w:pStyle w:val="Textebrut"/>
        <w:rPr/>
      </w:pPr>
      <w:r>
        <w:rPr/>
        <w:t>ACTACTTGGAGGGGCTCTGTTTGTTGTTGGCATGTTATCTATTGGAGCGAGCAGCATCCTGGCCGTGGCCTGGTGTGTGT</w:t>
      </w:r>
    </w:p>
    <w:p>
      <w:pPr>
        <w:pStyle w:val="Textebrut"/>
        <w:rPr/>
      </w:pPr>
      <w:r>
        <w:rPr/>
        <w:t>TAACGGCTGGCACAGGCTGCTTTACAGCAATCAAATCCAAGTAA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----</w:t>
      </w:r>
    </w:p>
    <w:p>
      <w:pPr>
        <w:pStyle w:val="Textebrut"/>
        <w:rPr/>
      </w:pPr>
      <w:r>
        <w:rPr/>
        <w:t>----------------------------------------------------------------------------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sectPr>
      <w:type w:val="nextPage"/>
      <w:pgSz w:w="11906" w:h="16838"/>
      <w:pgMar w:left="909" w:right="90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6:18:00Z</dcterms:created>
  <dc:creator>Didier JOLLIVET</dc:creator>
  <dc:description/>
  <cp:keywords/>
  <dc:language>en-US</dc:language>
  <cp:lastModifiedBy>Didier JOLLIVET</cp:lastModifiedBy>
  <dcterms:modified xsi:type="dcterms:W3CDTF">2011-04-15T16:29:00Z</dcterms:modified>
  <cp:revision>3</cp:revision>
  <dc:subject/>
  <dc:title/>
</cp:coreProperties>
</file>